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53894" w14:textId="55B6D42E" w:rsidR="00695B17" w:rsidRPr="00695B17" w:rsidRDefault="003D39A4" w:rsidP="00695B17">
      <w:pPr>
        <w:pStyle w:val="Heading1"/>
      </w:pPr>
      <w:r>
        <w:t>S11 Text</w:t>
      </w:r>
      <w:r w:rsidR="66F1C26E">
        <w:t>. Reported outcomes by study</w:t>
      </w:r>
      <w:r w:rsidR="006B2389">
        <w:t xml:space="preserve"> and outcome </w:t>
      </w:r>
      <w:proofErr w:type="gramStart"/>
      <w:r w:rsidR="006B2389">
        <w:t>domains</w:t>
      </w:r>
      <w:proofErr w:type="gramEnd"/>
    </w:p>
    <w:tbl>
      <w:tblPr>
        <w:tblStyle w:val="TableGrid"/>
        <w:tblpPr w:leftFromText="180" w:rightFromText="180" w:vertAnchor="text" w:horzAnchor="margin" w:tblpY="119"/>
        <w:tblW w:w="10485" w:type="dxa"/>
        <w:tblLayout w:type="fixed"/>
        <w:tblLook w:val="04A0" w:firstRow="1" w:lastRow="0" w:firstColumn="1" w:lastColumn="0" w:noHBand="0" w:noVBand="1"/>
      </w:tblPr>
      <w:tblGrid>
        <w:gridCol w:w="1696"/>
        <w:gridCol w:w="1247"/>
        <w:gridCol w:w="851"/>
        <w:gridCol w:w="1021"/>
        <w:gridCol w:w="963"/>
        <w:gridCol w:w="851"/>
        <w:gridCol w:w="992"/>
        <w:gridCol w:w="992"/>
        <w:gridCol w:w="851"/>
        <w:gridCol w:w="1021"/>
      </w:tblGrid>
      <w:tr w:rsidR="00695B17" w:rsidRPr="00B01CAB" w14:paraId="1331326E" w14:textId="77777777" w:rsidTr="001C52CE">
        <w:trPr>
          <w:trHeight w:val="221"/>
          <w:tblHeader/>
        </w:trPr>
        <w:tc>
          <w:tcPr>
            <w:tcW w:w="1696" w:type="dxa"/>
            <w:shd w:val="clear" w:color="auto" w:fill="D9D9D9" w:themeFill="background1" w:themeFillShade="D9"/>
          </w:tcPr>
          <w:p w14:paraId="24D85EB5" w14:textId="77777777" w:rsidR="00695B17" w:rsidRPr="00B01CAB" w:rsidRDefault="00695B17" w:rsidP="00F27FFC">
            <w:pPr>
              <w:contextualSpacing/>
              <w:rPr>
                <w:rFonts w:ascii="Times New Roman" w:hAnsi="Times New Roman" w:cs="Times New Roman"/>
                <w:b/>
                <w:sz w:val="16"/>
                <w:szCs w:val="16"/>
                <w:lang w:val="en-US"/>
              </w:rPr>
            </w:pPr>
            <w:r w:rsidRPr="00B01CAB">
              <w:rPr>
                <w:rFonts w:ascii="Times New Roman" w:hAnsi="Times New Roman" w:cs="Times New Roman"/>
                <w:b/>
                <w:sz w:val="16"/>
                <w:szCs w:val="16"/>
                <w:lang w:val="en-US"/>
              </w:rPr>
              <w:t>Study</w:t>
            </w:r>
          </w:p>
          <w:p w14:paraId="1BB61089" w14:textId="77777777" w:rsidR="00695B17" w:rsidRPr="00B01CAB" w:rsidRDefault="00695B17" w:rsidP="00F27FFC">
            <w:pPr>
              <w:contextualSpacing/>
              <w:rPr>
                <w:rFonts w:ascii="Times New Roman" w:hAnsi="Times New Roman" w:cs="Times New Roman"/>
                <w:b/>
                <w:sz w:val="16"/>
                <w:szCs w:val="16"/>
                <w:lang w:val="en-US"/>
              </w:rPr>
            </w:pPr>
          </w:p>
        </w:tc>
        <w:tc>
          <w:tcPr>
            <w:tcW w:w="1247" w:type="dxa"/>
            <w:shd w:val="clear" w:color="auto" w:fill="D9D9D9" w:themeFill="background1" w:themeFillShade="D9"/>
          </w:tcPr>
          <w:p w14:paraId="32A515E3" w14:textId="77777777" w:rsidR="00695B17" w:rsidRPr="00B01CAB" w:rsidRDefault="00695B17" w:rsidP="00F27FFC">
            <w:pPr>
              <w:contextualSpacing/>
              <w:jc w:val="center"/>
              <w:rPr>
                <w:rFonts w:ascii="Times New Roman" w:hAnsi="Times New Roman" w:cs="Times New Roman"/>
                <w:b/>
                <w:sz w:val="16"/>
                <w:szCs w:val="16"/>
              </w:rPr>
            </w:pPr>
            <w:r w:rsidRPr="00B01CAB">
              <w:rPr>
                <w:rFonts w:ascii="Times New Roman" w:hAnsi="Times New Roman" w:cs="Times New Roman"/>
                <w:b/>
                <w:sz w:val="16"/>
                <w:szCs w:val="16"/>
              </w:rPr>
              <w:t>Meth use/ abstinence</w:t>
            </w:r>
          </w:p>
        </w:tc>
        <w:tc>
          <w:tcPr>
            <w:tcW w:w="851" w:type="dxa"/>
            <w:shd w:val="clear" w:color="auto" w:fill="D9D9D9" w:themeFill="background1" w:themeFillShade="D9"/>
          </w:tcPr>
          <w:p w14:paraId="02456F33" w14:textId="77777777" w:rsidR="00695B17" w:rsidRPr="00B01CAB" w:rsidRDefault="00695B17" w:rsidP="00F27FFC">
            <w:pPr>
              <w:contextualSpacing/>
              <w:jc w:val="center"/>
              <w:rPr>
                <w:rFonts w:ascii="Times New Roman" w:hAnsi="Times New Roman" w:cs="Times New Roman"/>
                <w:b/>
                <w:sz w:val="16"/>
                <w:szCs w:val="16"/>
              </w:rPr>
            </w:pPr>
            <w:r w:rsidRPr="00B01CAB">
              <w:rPr>
                <w:rFonts w:ascii="Times New Roman" w:hAnsi="Times New Roman" w:cs="Times New Roman"/>
                <w:b/>
                <w:sz w:val="16"/>
                <w:szCs w:val="16"/>
              </w:rPr>
              <w:t>Change in meth use</w:t>
            </w:r>
          </w:p>
        </w:tc>
        <w:tc>
          <w:tcPr>
            <w:tcW w:w="1021" w:type="dxa"/>
            <w:shd w:val="clear" w:color="auto" w:fill="D9D9D9" w:themeFill="background1" w:themeFillShade="D9"/>
          </w:tcPr>
          <w:p w14:paraId="3CC7A0D0" w14:textId="77777777" w:rsidR="00695B17" w:rsidRPr="00B01CAB" w:rsidRDefault="00695B17" w:rsidP="00F27FFC">
            <w:pPr>
              <w:contextualSpacing/>
              <w:jc w:val="center"/>
              <w:rPr>
                <w:rFonts w:ascii="Times New Roman" w:hAnsi="Times New Roman" w:cs="Times New Roman"/>
                <w:b/>
                <w:sz w:val="16"/>
                <w:szCs w:val="16"/>
              </w:rPr>
            </w:pPr>
            <w:r w:rsidRPr="00B01CAB">
              <w:rPr>
                <w:rFonts w:ascii="Times New Roman" w:hAnsi="Times New Roman" w:cs="Times New Roman"/>
                <w:b/>
                <w:sz w:val="16"/>
                <w:szCs w:val="16"/>
              </w:rPr>
              <w:t>Meth and other substance use*</w:t>
            </w:r>
          </w:p>
        </w:tc>
        <w:tc>
          <w:tcPr>
            <w:tcW w:w="963" w:type="dxa"/>
            <w:shd w:val="clear" w:color="auto" w:fill="D9D9D9" w:themeFill="background1" w:themeFillShade="D9"/>
          </w:tcPr>
          <w:p w14:paraId="517128A0" w14:textId="77777777" w:rsidR="00695B17" w:rsidRPr="00B01CAB" w:rsidRDefault="00695B17" w:rsidP="00F27FFC">
            <w:pPr>
              <w:contextualSpacing/>
              <w:jc w:val="center"/>
              <w:rPr>
                <w:rFonts w:ascii="Times New Roman" w:hAnsi="Times New Roman" w:cs="Times New Roman"/>
                <w:b/>
                <w:sz w:val="16"/>
                <w:szCs w:val="16"/>
              </w:rPr>
            </w:pPr>
            <w:r w:rsidRPr="00B01CAB">
              <w:rPr>
                <w:rFonts w:ascii="Times New Roman" w:hAnsi="Times New Roman" w:cs="Times New Roman"/>
                <w:b/>
                <w:sz w:val="16"/>
                <w:szCs w:val="16"/>
              </w:rPr>
              <w:t>Other substance use**</w:t>
            </w:r>
          </w:p>
        </w:tc>
        <w:tc>
          <w:tcPr>
            <w:tcW w:w="851" w:type="dxa"/>
            <w:shd w:val="clear" w:color="auto" w:fill="D9D9D9" w:themeFill="background1" w:themeFillShade="D9"/>
          </w:tcPr>
          <w:p w14:paraId="7D306387" w14:textId="77777777" w:rsidR="00695B17" w:rsidRPr="00B01CAB" w:rsidRDefault="00695B17" w:rsidP="00F27FFC">
            <w:pPr>
              <w:contextualSpacing/>
              <w:jc w:val="center"/>
              <w:rPr>
                <w:rFonts w:ascii="Times New Roman" w:hAnsi="Times New Roman" w:cs="Times New Roman"/>
                <w:b/>
                <w:sz w:val="16"/>
                <w:szCs w:val="16"/>
              </w:rPr>
            </w:pPr>
            <w:r w:rsidRPr="00B01CAB">
              <w:rPr>
                <w:rFonts w:ascii="Times New Roman" w:hAnsi="Times New Roman" w:cs="Times New Roman"/>
                <w:b/>
                <w:sz w:val="16"/>
                <w:szCs w:val="16"/>
              </w:rPr>
              <w:t>Relapse</w:t>
            </w:r>
          </w:p>
        </w:tc>
        <w:tc>
          <w:tcPr>
            <w:tcW w:w="992" w:type="dxa"/>
            <w:shd w:val="clear" w:color="auto" w:fill="D9D9D9" w:themeFill="background1" w:themeFillShade="D9"/>
          </w:tcPr>
          <w:p w14:paraId="44673757" w14:textId="77777777" w:rsidR="00695B17" w:rsidRPr="00B01CAB" w:rsidRDefault="00695B17" w:rsidP="00F27FFC">
            <w:pPr>
              <w:contextualSpacing/>
              <w:jc w:val="center"/>
              <w:rPr>
                <w:rFonts w:ascii="Times New Roman" w:hAnsi="Times New Roman" w:cs="Times New Roman"/>
                <w:b/>
                <w:sz w:val="16"/>
                <w:szCs w:val="16"/>
              </w:rPr>
            </w:pPr>
            <w:r w:rsidRPr="00B01CAB">
              <w:rPr>
                <w:rFonts w:ascii="Times New Roman" w:hAnsi="Times New Roman" w:cs="Times New Roman"/>
                <w:b/>
                <w:sz w:val="16"/>
                <w:szCs w:val="16"/>
              </w:rPr>
              <w:t>Mental health outcomes</w:t>
            </w:r>
          </w:p>
        </w:tc>
        <w:tc>
          <w:tcPr>
            <w:tcW w:w="992" w:type="dxa"/>
            <w:shd w:val="clear" w:color="auto" w:fill="D9D9D9" w:themeFill="background1" w:themeFillShade="D9"/>
          </w:tcPr>
          <w:p w14:paraId="46C2E3D7" w14:textId="77777777" w:rsidR="00695B17" w:rsidRPr="00B01CAB" w:rsidRDefault="00695B17" w:rsidP="00F27FFC">
            <w:pPr>
              <w:contextualSpacing/>
              <w:jc w:val="center"/>
              <w:rPr>
                <w:rFonts w:ascii="Times New Roman" w:hAnsi="Times New Roman" w:cs="Times New Roman"/>
                <w:b/>
                <w:sz w:val="16"/>
                <w:szCs w:val="16"/>
              </w:rPr>
            </w:pPr>
            <w:r w:rsidRPr="00B01CAB">
              <w:rPr>
                <w:rFonts w:ascii="Times New Roman" w:hAnsi="Times New Roman" w:cs="Times New Roman"/>
                <w:b/>
                <w:sz w:val="16"/>
                <w:szCs w:val="16"/>
              </w:rPr>
              <w:t>Risk behaviours</w:t>
            </w:r>
          </w:p>
        </w:tc>
        <w:tc>
          <w:tcPr>
            <w:tcW w:w="851" w:type="dxa"/>
            <w:shd w:val="clear" w:color="auto" w:fill="D9D9D9" w:themeFill="background1" w:themeFillShade="D9"/>
          </w:tcPr>
          <w:p w14:paraId="3DAB83C6" w14:textId="77777777" w:rsidR="00695B17" w:rsidRPr="00B01CAB" w:rsidRDefault="00695B17" w:rsidP="00F27FFC">
            <w:pPr>
              <w:contextualSpacing/>
              <w:jc w:val="center"/>
              <w:rPr>
                <w:rFonts w:ascii="Times New Roman" w:hAnsi="Times New Roman" w:cs="Times New Roman"/>
                <w:b/>
                <w:sz w:val="16"/>
                <w:szCs w:val="16"/>
              </w:rPr>
            </w:pPr>
            <w:r w:rsidRPr="00B01CAB">
              <w:rPr>
                <w:rFonts w:ascii="Times New Roman" w:hAnsi="Times New Roman" w:cs="Times New Roman"/>
                <w:b/>
                <w:sz w:val="16"/>
                <w:szCs w:val="16"/>
              </w:rPr>
              <w:t>Adverse events</w:t>
            </w:r>
          </w:p>
        </w:tc>
        <w:tc>
          <w:tcPr>
            <w:tcW w:w="1021" w:type="dxa"/>
            <w:shd w:val="clear" w:color="auto" w:fill="D9D9D9" w:themeFill="background1" w:themeFillShade="D9"/>
          </w:tcPr>
          <w:p w14:paraId="77EB2682" w14:textId="77777777" w:rsidR="00695B17" w:rsidRPr="00B01CAB" w:rsidRDefault="00695B17" w:rsidP="00F27FFC">
            <w:pPr>
              <w:contextualSpacing/>
              <w:jc w:val="center"/>
              <w:rPr>
                <w:rFonts w:ascii="Times New Roman" w:hAnsi="Times New Roman" w:cs="Times New Roman"/>
                <w:b/>
                <w:sz w:val="16"/>
                <w:szCs w:val="16"/>
              </w:rPr>
            </w:pPr>
            <w:r w:rsidRPr="00B01CAB">
              <w:rPr>
                <w:rFonts w:ascii="Times New Roman" w:hAnsi="Times New Roman" w:cs="Times New Roman"/>
                <w:b/>
                <w:sz w:val="16"/>
                <w:szCs w:val="16"/>
              </w:rPr>
              <w:t>Retention/ Dropout</w:t>
            </w:r>
          </w:p>
        </w:tc>
      </w:tr>
      <w:tr w:rsidR="00695B17" w:rsidRPr="00B01CAB" w14:paraId="2461E2ED" w14:textId="77777777" w:rsidTr="00786CDC">
        <w:trPr>
          <w:trHeight w:val="221"/>
        </w:trPr>
        <w:tc>
          <w:tcPr>
            <w:tcW w:w="1696" w:type="dxa"/>
          </w:tcPr>
          <w:p w14:paraId="61685A56" w14:textId="02CC3B94" w:rsidR="00695B17" w:rsidRPr="00B01CAB" w:rsidRDefault="00695B17" w:rsidP="00F27FFC">
            <w:pPr>
              <w:contextualSpacing/>
              <w:rPr>
                <w:rFonts w:ascii="Times New Roman" w:hAnsi="Times New Roman" w:cs="Times New Roman"/>
                <w:color w:val="000000"/>
                <w:sz w:val="16"/>
                <w:szCs w:val="16"/>
              </w:rPr>
            </w:pPr>
            <w:proofErr w:type="spellStart"/>
            <w:r w:rsidRPr="00B01CAB">
              <w:rPr>
                <w:rFonts w:ascii="Times New Roman" w:hAnsi="Times New Roman" w:cs="Times New Roman"/>
                <w:b/>
                <w:color w:val="000000"/>
                <w:sz w:val="16"/>
                <w:szCs w:val="16"/>
              </w:rPr>
              <w:t>Abdoli</w:t>
            </w:r>
            <w:proofErr w:type="spellEnd"/>
            <w:r w:rsidRPr="00B01CAB">
              <w:rPr>
                <w:rFonts w:ascii="Times New Roman" w:hAnsi="Times New Roman" w:cs="Times New Roman"/>
                <w:b/>
                <w:color w:val="000000"/>
                <w:sz w:val="16"/>
                <w:szCs w:val="16"/>
              </w:rPr>
              <w:t xml:space="preserve"> 2019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rlPnTphS","properties":{"formattedCitation":"(1)","plainCitation":"(1)","noteIndex":0},"citationItems":[{"id":11259,"uris":["http://zotero.org/groups/919992/items/9H4GHU5R"],"itemData":{"id":11259,"type":"article-journal","container-title":"Journal of Substance Use","DOI":"10.1080/14659891.2018.1549279","ISSN":"1465-9891, 1475-9942","issue":"2","journalAbbreviation":"Journal of Substance Use","language":"en","page":"229-232","source":"DOI.org (Crossref)","title":"Efficacy of the Marlatt cognitive-behavioral model on decreasing relapse and craving in women with methamphetamine dependence: A clinical trial","title-short":"Efficacy of the Marlatt cognitive-behavioral model on decreasing relapse and craving in women with methamphetamine dependence","volume":"24","author":[{"family":"Abdoli","given":"Nasrin"},{"family":"Farnia","given":"Vahid"},{"family":"Salemi","given":"Safora"},{"family":"Tatari","given":"Faezeh"},{"family":"Juibari","given":"Touraj Ahmadi"},{"family":"Alikhani","given":"Mostafa"},{"family":"Basanj","given":"Behrad"}],"issued":{"date-parts":[["2019",3,4]]}}}],"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1)</w:t>
            </w:r>
            <w:r w:rsidRPr="00B01CAB">
              <w:rPr>
                <w:rFonts w:ascii="Times New Roman" w:hAnsi="Times New Roman" w:cs="Times New Roman"/>
                <w:b/>
                <w:color w:val="000000"/>
                <w:sz w:val="16"/>
                <w:szCs w:val="16"/>
              </w:rPr>
              <w:fldChar w:fldCharType="end"/>
            </w:r>
            <w:r w:rsidRPr="00B01CAB">
              <w:rPr>
                <w:rFonts w:ascii="Times New Roman" w:hAnsi="Times New Roman" w:cs="Times New Roman"/>
                <w:color w:val="000000"/>
                <w:sz w:val="16"/>
                <w:szCs w:val="16"/>
              </w:rPr>
              <w:t xml:space="preserve"> </w:t>
            </w:r>
          </w:p>
        </w:tc>
        <w:tc>
          <w:tcPr>
            <w:tcW w:w="1247" w:type="dxa"/>
          </w:tcPr>
          <w:p w14:paraId="7B5E6DCE" w14:textId="77777777" w:rsidR="00695B17" w:rsidRPr="00B01CAB" w:rsidRDefault="00695B17" w:rsidP="00F27FFC">
            <w:pPr>
              <w:jc w:val="center"/>
              <w:rPr>
                <w:rFonts w:ascii="Times New Roman" w:hAnsi="Times New Roman" w:cs="Times New Roman"/>
                <w:sz w:val="16"/>
                <w:szCs w:val="16"/>
              </w:rPr>
            </w:pPr>
          </w:p>
        </w:tc>
        <w:tc>
          <w:tcPr>
            <w:tcW w:w="851" w:type="dxa"/>
          </w:tcPr>
          <w:p w14:paraId="70A76C7F" w14:textId="77777777" w:rsidR="00695B17" w:rsidRPr="00B01CAB" w:rsidRDefault="00695B17" w:rsidP="00F27FFC">
            <w:pPr>
              <w:jc w:val="center"/>
              <w:rPr>
                <w:rFonts w:ascii="Times New Roman" w:hAnsi="Times New Roman" w:cs="Times New Roman"/>
                <w:sz w:val="16"/>
                <w:szCs w:val="16"/>
              </w:rPr>
            </w:pPr>
          </w:p>
        </w:tc>
        <w:tc>
          <w:tcPr>
            <w:tcW w:w="1021" w:type="dxa"/>
          </w:tcPr>
          <w:p w14:paraId="61FA3D4B" w14:textId="77777777" w:rsidR="00695B17" w:rsidRPr="00B01CAB" w:rsidRDefault="00695B17" w:rsidP="00F27FFC">
            <w:pPr>
              <w:jc w:val="center"/>
              <w:rPr>
                <w:rFonts w:ascii="Times New Roman" w:hAnsi="Times New Roman" w:cs="Times New Roman"/>
                <w:sz w:val="16"/>
                <w:szCs w:val="16"/>
              </w:rPr>
            </w:pPr>
          </w:p>
        </w:tc>
        <w:tc>
          <w:tcPr>
            <w:tcW w:w="963" w:type="dxa"/>
          </w:tcPr>
          <w:p w14:paraId="580E5B82" w14:textId="77777777" w:rsidR="00695B17" w:rsidRPr="00B01CAB" w:rsidRDefault="00695B17" w:rsidP="00F27FFC">
            <w:pPr>
              <w:jc w:val="center"/>
              <w:rPr>
                <w:rFonts w:ascii="Times New Roman" w:hAnsi="Times New Roman" w:cs="Times New Roman"/>
                <w:sz w:val="16"/>
                <w:szCs w:val="16"/>
              </w:rPr>
            </w:pPr>
          </w:p>
        </w:tc>
        <w:tc>
          <w:tcPr>
            <w:tcW w:w="851" w:type="dxa"/>
          </w:tcPr>
          <w:p w14:paraId="39D96E55" w14:textId="77777777" w:rsidR="00695B17" w:rsidRPr="00B01CAB" w:rsidRDefault="00695B17" w:rsidP="00F27FFC">
            <w:pPr>
              <w:jc w:val="center"/>
              <w:rPr>
                <w:rFonts w:ascii="Times New Roman" w:hAnsi="Times New Roman" w:cs="Times New Roman"/>
                <w:sz w:val="16"/>
                <w:szCs w:val="16"/>
              </w:rPr>
            </w:pPr>
          </w:p>
        </w:tc>
        <w:tc>
          <w:tcPr>
            <w:tcW w:w="992" w:type="dxa"/>
          </w:tcPr>
          <w:p w14:paraId="656A8021" w14:textId="77777777" w:rsidR="00695B17" w:rsidRPr="00B01CAB" w:rsidRDefault="00695B17" w:rsidP="00F27FFC">
            <w:pPr>
              <w:jc w:val="center"/>
              <w:rPr>
                <w:rFonts w:ascii="Times New Roman" w:hAnsi="Times New Roman" w:cs="Times New Roman"/>
                <w:sz w:val="16"/>
                <w:szCs w:val="16"/>
              </w:rPr>
            </w:pPr>
          </w:p>
        </w:tc>
        <w:tc>
          <w:tcPr>
            <w:tcW w:w="992" w:type="dxa"/>
          </w:tcPr>
          <w:p w14:paraId="41C2563E" w14:textId="77777777" w:rsidR="00695B17" w:rsidRPr="00B01CAB" w:rsidRDefault="00695B17" w:rsidP="00F27FFC">
            <w:pPr>
              <w:jc w:val="center"/>
              <w:rPr>
                <w:rFonts w:ascii="Times New Roman" w:hAnsi="Times New Roman" w:cs="Times New Roman"/>
                <w:sz w:val="16"/>
                <w:szCs w:val="16"/>
              </w:rPr>
            </w:pPr>
          </w:p>
        </w:tc>
        <w:tc>
          <w:tcPr>
            <w:tcW w:w="851" w:type="dxa"/>
          </w:tcPr>
          <w:p w14:paraId="577363B6" w14:textId="77777777" w:rsidR="00695B17" w:rsidRPr="00B01CAB" w:rsidRDefault="00695B17" w:rsidP="00F27FFC">
            <w:pPr>
              <w:jc w:val="center"/>
              <w:rPr>
                <w:rFonts w:ascii="Times New Roman" w:hAnsi="Times New Roman" w:cs="Times New Roman"/>
                <w:sz w:val="16"/>
                <w:szCs w:val="16"/>
              </w:rPr>
            </w:pPr>
          </w:p>
        </w:tc>
        <w:tc>
          <w:tcPr>
            <w:tcW w:w="1021" w:type="dxa"/>
          </w:tcPr>
          <w:p w14:paraId="00C51922" w14:textId="77777777" w:rsidR="00695B17" w:rsidRPr="00B01CAB" w:rsidRDefault="00695B17" w:rsidP="00F27FFC">
            <w:pPr>
              <w:jc w:val="center"/>
              <w:rPr>
                <w:rFonts w:ascii="Times New Roman" w:hAnsi="Times New Roman" w:cs="Times New Roman"/>
                <w:sz w:val="16"/>
                <w:szCs w:val="16"/>
              </w:rPr>
            </w:pPr>
          </w:p>
        </w:tc>
      </w:tr>
      <w:tr w:rsidR="00695B17" w:rsidRPr="00B01CAB" w14:paraId="3ECD9DEE" w14:textId="77777777" w:rsidTr="00786CDC">
        <w:trPr>
          <w:trHeight w:val="221"/>
        </w:trPr>
        <w:tc>
          <w:tcPr>
            <w:tcW w:w="1696" w:type="dxa"/>
          </w:tcPr>
          <w:p w14:paraId="5A4B7311" w14:textId="375A6E42" w:rsidR="00695B17" w:rsidRPr="00B01CAB" w:rsidRDefault="00695B17" w:rsidP="00F27FFC">
            <w:pPr>
              <w:contextualSpacing/>
              <w:rPr>
                <w:rFonts w:ascii="Times New Roman" w:hAnsi="Times New Roman" w:cs="Times New Roman"/>
                <w:b/>
                <w:color w:val="000000"/>
                <w:sz w:val="16"/>
                <w:szCs w:val="16"/>
              </w:rPr>
            </w:pPr>
            <w:proofErr w:type="spellStart"/>
            <w:r w:rsidRPr="00B01CAB">
              <w:rPr>
                <w:rFonts w:ascii="Times New Roman" w:hAnsi="Times New Roman" w:cs="Times New Roman"/>
                <w:b/>
                <w:color w:val="000000"/>
                <w:sz w:val="16"/>
                <w:szCs w:val="16"/>
              </w:rPr>
              <w:t>Abdoli</w:t>
            </w:r>
            <w:proofErr w:type="spellEnd"/>
            <w:r w:rsidRPr="00B01CAB">
              <w:rPr>
                <w:rFonts w:ascii="Times New Roman" w:hAnsi="Times New Roman" w:cs="Times New Roman"/>
                <w:b/>
                <w:color w:val="000000"/>
                <w:sz w:val="16"/>
                <w:szCs w:val="16"/>
              </w:rPr>
              <w:t xml:space="preserve"> 2021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sIqZd4o3","properties":{"formattedCitation":"(2)","plainCitation":"(2)","noteIndex":0},"citationItems":[{"id":"jU8NC5hX/xcfqa6AM","uris":["http://zotero.org/users/4955452/items/TDWDXT52"],"itemData":{"id":6275,"type":"article-journal","container-title":"Journal of Substance Use","DOI":"10.1080/14659891.2020.1851406","ISSN":"1465-9891, 1475-9942","issue":"5","journalAbbreviation":"Journal of Substance Use","language":"en","page":"491-496","source":"DOI.org (Crossref)","title":"The effect of self-compassion training on craving and self-efficacy in female patients with methamphetamine dependence: a one-year follow-up","title-short":"The effect of self-compassion training on craving and self-efficacy in female patients with methamphetamine dependence","volume":"26","author":[{"family":"Abdoli","given":"Nasrin"},{"family":"Farnia","given":"Vahid"},{"family":"Radmehr","given":"Farnaz"},{"family":"Alikhani","given":"Mostafa"},{"family":"Moradinazar","given":"Mehdi"},{"family":"Khodamoradi","given":"Mehdi"},{"family":"Salemi","given":"Safora"},{"family":"Rezaei","given":"Mansour"},{"family":"Davarinejad","given":"Omran"}],"issued":{"date-parts":[["2021",9,3]]}}}],"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2)</w:t>
            </w:r>
            <w:r w:rsidRPr="00B01CAB">
              <w:rPr>
                <w:rFonts w:ascii="Times New Roman" w:hAnsi="Times New Roman" w:cs="Times New Roman"/>
                <w:b/>
                <w:color w:val="000000"/>
                <w:sz w:val="16"/>
                <w:szCs w:val="16"/>
              </w:rPr>
              <w:fldChar w:fldCharType="end"/>
            </w:r>
          </w:p>
        </w:tc>
        <w:tc>
          <w:tcPr>
            <w:tcW w:w="1247" w:type="dxa"/>
          </w:tcPr>
          <w:p w14:paraId="1B8A37C5" w14:textId="77777777" w:rsidR="00695B17" w:rsidRPr="00B01CAB" w:rsidRDefault="00695B17" w:rsidP="00F27FFC">
            <w:pPr>
              <w:jc w:val="center"/>
              <w:rPr>
                <w:rFonts w:ascii="Times New Roman" w:hAnsi="Times New Roman" w:cs="Times New Roman"/>
                <w:sz w:val="16"/>
                <w:szCs w:val="16"/>
              </w:rPr>
            </w:pPr>
          </w:p>
        </w:tc>
        <w:tc>
          <w:tcPr>
            <w:tcW w:w="851" w:type="dxa"/>
          </w:tcPr>
          <w:p w14:paraId="208A419B" w14:textId="77777777" w:rsidR="00695B17" w:rsidRPr="00B01CAB" w:rsidRDefault="00695B17" w:rsidP="00F27FFC">
            <w:pPr>
              <w:jc w:val="center"/>
              <w:rPr>
                <w:rFonts w:ascii="Times New Roman" w:hAnsi="Times New Roman" w:cs="Times New Roman"/>
                <w:sz w:val="16"/>
                <w:szCs w:val="16"/>
              </w:rPr>
            </w:pPr>
          </w:p>
        </w:tc>
        <w:tc>
          <w:tcPr>
            <w:tcW w:w="1021" w:type="dxa"/>
          </w:tcPr>
          <w:p w14:paraId="7303A442" w14:textId="77777777" w:rsidR="00695B17" w:rsidRPr="00B01CAB" w:rsidRDefault="00695B17" w:rsidP="00F27FFC">
            <w:pPr>
              <w:jc w:val="center"/>
              <w:rPr>
                <w:rFonts w:ascii="Times New Roman" w:hAnsi="Times New Roman" w:cs="Times New Roman"/>
                <w:sz w:val="16"/>
                <w:szCs w:val="16"/>
              </w:rPr>
            </w:pPr>
          </w:p>
        </w:tc>
        <w:tc>
          <w:tcPr>
            <w:tcW w:w="963" w:type="dxa"/>
          </w:tcPr>
          <w:p w14:paraId="6DC166B8" w14:textId="77777777" w:rsidR="00695B17" w:rsidRPr="00B01CAB" w:rsidRDefault="00695B17" w:rsidP="00F27FFC">
            <w:pPr>
              <w:jc w:val="center"/>
              <w:rPr>
                <w:rFonts w:ascii="Times New Roman" w:hAnsi="Times New Roman" w:cs="Times New Roman"/>
                <w:sz w:val="16"/>
                <w:szCs w:val="16"/>
              </w:rPr>
            </w:pPr>
          </w:p>
        </w:tc>
        <w:tc>
          <w:tcPr>
            <w:tcW w:w="851" w:type="dxa"/>
          </w:tcPr>
          <w:p w14:paraId="2F8E8CAB" w14:textId="77777777" w:rsidR="00695B17" w:rsidRPr="00B01CAB" w:rsidRDefault="00695B17" w:rsidP="00F27FFC">
            <w:pPr>
              <w:jc w:val="center"/>
              <w:rPr>
                <w:rFonts w:ascii="Times New Roman" w:hAnsi="Times New Roman" w:cs="Times New Roman"/>
                <w:sz w:val="16"/>
                <w:szCs w:val="16"/>
              </w:rPr>
            </w:pPr>
          </w:p>
        </w:tc>
        <w:tc>
          <w:tcPr>
            <w:tcW w:w="992" w:type="dxa"/>
          </w:tcPr>
          <w:p w14:paraId="0AB73E49" w14:textId="77777777" w:rsidR="00695B17" w:rsidRPr="00B01CAB" w:rsidRDefault="00695B17" w:rsidP="00F27FFC">
            <w:pPr>
              <w:jc w:val="center"/>
              <w:rPr>
                <w:rFonts w:ascii="Times New Roman" w:hAnsi="Times New Roman" w:cs="Times New Roman"/>
                <w:sz w:val="16"/>
                <w:szCs w:val="16"/>
              </w:rPr>
            </w:pPr>
          </w:p>
        </w:tc>
        <w:tc>
          <w:tcPr>
            <w:tcW w:w="992" w:type="dxa"/>
          </w:tcPr>
          <w:p w14:paraId="32DD38E8" w14:textId="77777777" w:rsidR="00695B17" w:rsidRPr="00B01CAB" w:rsidRDefault="00695B17" w:rsidP="00F27FFC">
            <w:pPr>
              <w:jc w:val="center"/>
              <w:rPr>
                <w:rFonts w:ascii="Times New Roman" w:hAnsi="Times New Roman" w:cs="Times New Roman"/>
                <w:sz w:val="16"/>
                <w:szCs w:val="16"/>
              </w:rPr>
            </w:pPr>
          </w:p>
        </w:tc>
        <w:tc>
          <w:tcPr>
            <w:tcW w:w="851" w:type="dxa"/>
          </w:tcPr>
          <w:p w14:paraId="6BDCF392"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16791955"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r>
      <w:tr w:rsidR="00695B17" w:rsidRPr="00B01CAB" w14:paraId="5653ED49" w14:textId="77777777" w:rsidTr="00786CDC">
        <w:trPr>
          <w:trHeight w:val="221"/>
        </w:trPr>
        <w:tc>
          <w:tcPr>
            <w:tcW w:w="1696" w:type="dxa"/>
          </w:tcPr>
          <w:p w14:paraId="71309B4F" w14:textId="76579E47" w:rsidR="00695B17" w:rsidRPr="00B01CAB" w:rsidRDefault="00695B17" w:rsidP="00F27FFC">
            <w:pPr>
              <w:rPr>
                <w:rFonts w:ascii="Times New Roman" w:hAnsi="Times New Roman" w:cs="Times New Roman"/>
                <w:color w:val="000000"/>
                <w:sz w:val="16"/>
                <w:szCs w:val="16"/>
              </w:rPr>
            </w:pPr>
            <w:r w:rsidRPr="00B01CAB">
              <w:rPr>
                <w:rFonts w:ascii="Times New Roman" w:hAnsi="Times New Roman" w:cs="Times New Roman"/>
                <w:b/>
                <w:color w:val="000000"/>
                <w:sz w:val="16"/>
                <w:szCs w:val="16"/>
              </w:rPr>
              <w:t>Amiri 2016</w:t>
            </w:r>
            <w:r w:rsidRPr="00B01CAB">
              <w:rPr>
                <w:rFonts w:ascii="Times New Roman" w:hAnsi="Times New Roman" w:cs="Times New Roman"/>
                <w:color w:val="000000"/>
                <w:sz w:val="16"/>
                <w:szCs w:val="16"/>
              </w:rPr>
              <w:t xml:space="preserve"> </w:t>
            </w:r>
            <w:r w:rsidRPr="00B01CAB">
              <w:rPr>
                <w:rFonts w:ascii="Times New Roman" w:hAnsi="Times New Roman" w:cs="Times New Roman"/>
                <w:color w:val="000000"/>
                <w:sz w:val="16"/>
                <w:szCs w:val="16"/>
              </w:rPr>
              <w:fldChar w:fldCharType="begin"/>
            </w:r>
            <w:r w:rsidR="00930B9A">
              <w:rPr>
                <w:rFonts w:ascii="Times New Roman" w:hAnsi="Times New Roman" w:cs="Times New Roman"/>
                <w:color w:val="000000"/>
                <w:sz w:val="16"/>
                <w:szCs w:val="16"/>
              </w:rPr>
              <w:instrText xml:space="preserve"> ADDIN ZOTERO_ITEM CSL_CITATION {"citationID":"LXXsnmNh","properties":{"formattedCitation":"(3)","plainCitation":"(3)","noteIndex":0},"citationItems":[{"id":11257,"uris":["http://zotero.org/groups/919992/items/V65WYT5F"],"itemData":{"id":11257,"type":"article-journal","issue":"2","journalAbbreviation":"International Journal of Medical Research &amp; Health Sciences","page":"77-85","title":"Evaluating the efficacy of Regulated 12-Session Matrix Model in reducing susceptibility in methamphetamine-dependent individuals","volume":"5","author":[{"literal":"Amiri Z"},{"literal":"Mirzaee B"},{"literal":"Sabet M"}],"issued":{"date-parts":[["2016"]]}}}],"schema":"https://github.com/citation-style-language/schema/raw/master/csl-citation.json"} </w:instrText>
            </w:r>
            <w:r w:rsidRPr="00B01CAB">
              <w:rPr>
                <w:rFonts w:ascii="Times New Roman" w:hAnsi="Times New Roman" w:cs="Times New Roman"/>
                <w:color w:val="000000"/>
                <w:sz w:val="16"/>
                <w:szCs w:val="16"/>
              </w:rPr>
              <w:fldChar w:fldCharType="separate"/>
            </w:r>
            <w:r w:rsidR="00443FE7" w:rsidRPr="00B01CAB">
              <w:rPr>
                <w:rFonts w:ascii="Times New Roman" w:hAnsi="Times New Roman" w:cs="Times New Roman"/>
                <w:sz w:val="16"/>
                <w:szCs w:val="16"/>
              </w:rPr>
              <w:t>(3)</w:t>
            </w:r>
            <w:r w:rsidRPr="00B01CAB">
              <w:rPr>
                <w:rFonts w:ascii="Times New Roman" w:hAnsi="Times New Roman" w:cs="Times New Roman"/>
                <w:color w:val="000000"/>
                <w:sz w:val="16"/>
                <w:szCs w:val="16"/>
              </w:rPr>
              <w:fldChar w:fldCharType="end"/>
            </w:r>
            <w:r w:rsidRPr="00B01CAB">
              <w:rPr>
                <w:rFonts w:ascii="Times New Roman" w:hAnsi="Times New Roman" w:cs="Times New Roman"/>
                <w:color w:val="000000"/>
                <w:sz w:val="16"/>
                <w:szCs w:val="16"/>
              </w:rPr>
              <w:t xml:space="preserve"> </w:t>
            </w:r>
          </w:p>
        </w:tc>
        <w:tc>
          <w:tcPr>
            <w:tcW w:w="1247" w:type="dxa"/>
          </w:tcPr>
          <w:p w14:paraId="70C31C75" w14:textId="77777777" w:rsidR="00695B17" w:rsidRPr="00B01CAB" w:rsidRDefault="00695B17" w:rsidP="00F27FFC">
            <w:pPr>
              <w:jc w:val="center"/>
              <w:rPr>
                <w:rFonts w:ascii="Times New Roman" w:hAnsi="Times New Roman" w:cs="Times New Roman"/>
                <w:sz w:val="16"/>
                <w:szCs w:val="16"/>
              </w:rPr>
            </w:pPr>
          </w:p>
        </w:tc>
        <w:tc>
          <w:tcPr>
            <w:tcW w:w="851" w:type="dxa"/>
          </w:tcPr>
          <w:p w14:paraId="0827B0F7" w14:textId="77777777" w:rsidR="00695B17" w:rsidRPr="00B01CAB" w:rsidRDefault="00695B17" w:rsidP="00F27FFC">
            <w:pPr>
              <w:jc w:val="center"/>
              <w:rPr>
                <w:rFonts w:ascii="Times New Roman" w:hAnsi="Times New Roman" w:cs="Times New Roman"/>
                <w:sz w:val="16"/>
                <w:szCs w:val="16"/>
              </w:rPr>
            </w:pPr>
          </w:p>
        </w:tc>
        <w:tc>
          <w:tcPr>
            <w:tcW w:w="1021" w:type="dxa"/>
          </w:tcPr>
          <w:p w14:paraId="75BC9BF7" w14:textId="77777777" w:rsidR="00695B17" w:rsidRPr="00B01CAB" w:rsidRDefault="00695B17" w:rsidP="00F27FFC">
            <w:pPr>
              <w:jc w:val="center"/>
              <w:rPr>
                <w:rFonts w:ascii="Times New Roman" w:hAnsi="Times New Roman" w:cs="Times New Roman"/>
                <w:sz w:val="16"/>
                <w:szCs w:val="16"/>
              </w:rPr>
            </w:pPr>
          </w:p>
        </w:tc>
        <w:tc>
          <w:tcPr>
            <w:tcW w:w="963" w:type="dxa"/>
          </w:tcPr>
          <w:p w14:paraId="5FB84153" w14:textId="77777777" w:rsidR="00695B17" w:rsidRPr="00B01CAB" w:rsidRDefault="00695B17" w:rsidP="00F27FFC">
            <w:pPr>
              <w:jc w:val="center"/>
              <w:rPr>
                <w:rFonts w:ascii="Times New Roman" w:hAnsi="Times New Roman" w:cs="Times New Roman"/>
                <w:sz w:val="16"/>
                <w:szCs w:val="16"/>
              </w:rPr>
            </w:pPr>
          </w:p>
        </w:tc>
        <w:tc>
          <w:tcPr>
            <w:tcW w:w="851" w:type="dxa"/>
          </w:tcPr>
          <w:p w14:paraId="3AAEEAE3" w14:textId="77777777" w:rsidR="00695B17" w:rsidRPr="00B01CAB" w:rsidRDefault="00695B17" w:rsidP="00F27FFC">
            <w:pPr>
              <w:jc w:val="center"/>
              <w:rPr>
                <w:rFonts w:ascii="Times New Roman" w:hAnsi="Times New Roman" w:cs="Times New Roman"/>
                <w:sz w:val="16"/>
                <w:szCs w:val="16"/>
              </w:rPr>
            </w:pPr>
          </w:p>
        </w:tc>
        <w:tc>
          <w:tcPr>
            <w:tcW w:w="992" w:type="dxa"/>
          </w:tcPr>
          <w:p w14:paraId="6375E938" w14:textId="77777777" w:rsidR="00695B17" w:rsidRPr="00B01CAB" w:rsidRDefault="00695B17" w:rsidP="00F27FFC">
            <w:pPr>
              <w:jc w:val="center"/>
              <w:rPr>
                <w:rFonts w:ascii="Times New Roman" w:hAnsi="Times New Roman" w:cs="Times New Roman"/>
                <w:sz w:val="16"/>
                <w:szCs w:val="16"/>
              </w:rPr>
            </w:pPr>
          </w:p>
        </w:tc>
        <w:tc>
          <w:tcPr>
            <w:tcW w:w="992" w:type="dxa"/>
          </w:tcPr>
          <w:p w14:paraId="3D80F29E" w14:textId="77777777" w:rsidR="00695B17" w:rsidRPr="00B01CAB" w:rsidRDefault="00695B17" w:rsidP="00F27FFC">
            <w:pPr>
              <w:jc w:val="center"/>
              <w:rPr>
                <w:rFonts w:ascii="Times New Roman" w:hAnsi="Times New Roman" w:cs="Times New Roman"/>
                <w:sz w:val="16"/>
                <w:szCs w:val="16"/>
              </w:rPr>
            </w:pPr>
          </w:p>
        </w:tc>
        <w:tc>
          <w:tcPr>
            <w:tcW w:w="851" w:type="dxa"/>
          </w:tcPr>
          <w:p w14:paraId="16E8791C" w14:textId="77777777" w:rsidR="00695B17" w:rsidRPr="00B01CAB" w:rsidRDefault="00695B17" w:rsidP="00F27FFC">
            <w:pPr>
              <w:jc w:val="center"/>
              <w:rPr>
                <w:rFonts w:ascii="Times New Roman" w:hAnsi="Times New Roman" w:cs="Times New Roman"/>
                <w:sz w:val="16"/>
                <w:szCs w:val="16"/>
              </w:rPr>
            </w:pPr>
          </w:p>
        </w:tc>
        <w:tc>
          <w:tcPr>
            <w:tcW w:w="1021" w:type="dxa"/>
          </w:tcPr>
          <w:p w14:paraId="6F7AD540" w14:textId="77777777" w:rsidR="00695B17" w:rsidRPr="00B01CAB" w:rsidRDefault="00695B17" w:rsidP="00F27FFC">
            <w:pPr>
              <w:jc w:val="center"/>
              <w:rPr>
                <w:rFonts w:ascii="Times New Roman" w:hAnsi="Times New Roman" w:cs="Times New Roman"/>
                <w:sz w:val="16"/>
                <w:szCs w:val="16"/>
              </w:rPr>
            </w:pPr>
          </w:p>
        </w:tc>
      </w:tr>
      <w:tr w:rsidR="00695B17" w:rsidRPr="00B01CAB" w14:paraId="3CE9B51B" w14:textId="77777777" w:rsidTr="00786CDC">
        <w:trPr>
          <w:trHeight w:val="221"/>
        </w:trPr>
        <w:tc>
          <w:tcPr>
            <w:tcW w:w="1696" w:type="dxa"/>
          </w:tcPr>
          <w:p w14:paraId="6CC2FF3B" w14:textId="55760D97" w:rsidR="00695B17" w:rsidRPr="00B01CAB" w:rsidRDefault="00695B17" w:rsidP="00F27FFC">
            <w:pPr>
              <w:rPr>
                <w:rFonts w:ascii="Times New Roman" w:hAnsi="Times New Roman" w:cs="Times New Roman"/>
                <w:color w:val="000000"/>
                <w:sz w:val="16"/>
                <w:szCs w:val="16"/>
              </w:rPr>
            </w:pPr>
            <w:r w:rsidRPr="00B01CAB">
              <w:rPr>
                <w:rFonts w:ascii="Times New Roman" w:hAnsi="Times New Roman" w:cs="Times New Roman"/>
                <w:b/>
                <w:color w:val="000000"/>
                <w:sz w:val="16"/>
                <w:szCs w:val="16"/>
              </w:rPr>
              <w:t>Anderson 2012</w:t>
            </w:r>
            <w:r w:rsidRPr="00B01CAB">
              <w:rPr>
                <w:rFonts w:ascii="Times New Roman" w:hAnsi="Times New Roman" w:cs="Times New Roman"/>
                <w:color w:val="000000"/>
                <w:sz w:val="16"/>
                <w:szCs w:val="16"/>
              </w:rPr>
              <w:t xml:space="preserve"> </w:t>
            </w:r>
            <w:r w:rsidRPr="00B01CAB">
              <w:rPr>
                <w:rFonts w:ascii="Times New Roman" w:hAnsi="Times New Roman" w:cs="Times New Roman"/>
                <w:color w:val="000000"/>
                <w:sz w:val="16"/>
                <w:szCs w:val="16"/>
              </w:rPr>
              <w:fldChar w:fldCharType="begin"/>
            </w:r>
            <w:r w:rsidR="00930B9A">
              <w:rPr>
                <w:rFonts w:ascii="Times New Roman" w:hAnsi="Times New Roman" w:cs="Times New Roman"/>
                <w:color w:val="000000"/>
                <w:sz w:val="16"/>
                <w:szCs w:val="16"/>
              </w:rPr>
              <w:instrText xml:space="preserve"> ADDIN ZOTERO_ITEM CSL_CITATION {"citationID":"VS95liDF","properties":{"formattedCitation":"(4)","plainCitation":"(4)","noteIndex":0},"citationItems":[{"id":11290,"uris":["http://zotero.org/groups/919992/items/XH2BZZ26"],"itemData":{"id":11290,"type":"article-journal","abstract":"AIM: Modafinil was tested for efficacy in decreasing use in methamphetamine-dependent participants, compared to placebo.\nMETHODS: This was a randomized, double-blind, placebo-controlled study, with 12 weeks of treatment and a 4-week follow-up. Eight outpatient substance abuse treatment clinics participated in the study. There were 210 treatment-seekers randomized, who all had a DSM-IV diagnosis of methamphetamine dependence; 68 participants to placebo, 72 to modafinil 200mg, and 70 to modafinil 400mg, taken once daily on awakening. Participants came to the clinic three times per week for assessments, urine drug screens, and group psychotherapy. The primary outcome measure was a methamphetamine non-use week, which required all the week's qualitative urine drug screens to be negative for methamphetamine.\nRESULTS: Regression analysis showed no significant difference between either modafinil group (200 or 400mg) or placebo in change in weekly percentage having a methamphetamine non-use week over the 12-week treatment period (p=0.53). Similarly, a number of secondary outcomes did not show significant effects of modafinil. However, an ad-hoc analysis of medication compliance, by urinalysis for modafinil and its metabolite, did find a significant difference in maximum duration of abstinence (23 days vs. 10 days, p=0.003), between those having the top quartile of compliance (&gt;85% of urines were positive for modafinil, N=36), and the lower three quartiles of modafinil 200 and 400mg groups (N=106).\nCONCLUSIONS: Although these data suggest that modafinil, plus group behavioral therapy, was not effective for decreasing methamphetamine use, the study is probably inconclusive because of inadequate compliance with taking medication.","container-title":"Drug and Alcohol Dependence","DOI":"10.1016/j.drugalcdep.2011.07.007","ISSN":"1879-0046","issue":"1-3","journalAbbreviation":"Drug Alcohol Depend","language":"eng","note":"PMID: 21840138\nPMCID: PMC3227772","page":"135-141","source":"PubMed","title":"Modafinil for the treatment of methamphetamine dependence","volume":"120","author":[{"family":"Anderson","given":"Ann L."},{"family":"Li","given":"Shou-Hua"},{"family":"Biswas","given":"Kousick"},{"family":"McSherry","given":"Frances"},{"family":"Holmes","given":"Tyson"},{"family":"Iturriaga","given":"Erin"},{"family":"Kahn","given":"Roberta"},{"family":"Chiang","given":"Nora"},{"family":"Beresford","given":"Thomas"},{"family":"Campbell","given":"Jan"},{"family":"Haning","given":"William"},{"family":"Mawhinney","given":"Joseph"},{"family":"McCann","given":"Michael"},{"family":"Rawson","given":"Richard"},{"family":"Stock","given":"Christopher"},{"family":"Weis","given":"Dennis"},{"family":"Yu","given":"Elmer"},{"family":"Elkashef","given":"Ahmed M."}],"issued":{"date-parts":[["2012",1,1]]}}}],"schema":"https://github.com/citation-style-language/schema/raw/master/csl-citation.json"} </w:instrText>
            </w:r>
            <w:r w:rsidRPr="00B01CAB">
              <w:rPr>
                <w:rFonts w:ascii="Times New Roman" w:hAnsi="Times New Roman" w:cs="Times New Roman"/>
                <w:color w:val="000000"/>
                <w:sz w:val="16"/>
                <w:szCs w:val="16"/>
              </w:rPr>
              <w:fldChar w:fldCharType="separate"/>
            </w:r>
            <w:r w:rsidR="00443FE7" w:rsidRPr="00B01CAB">
              <w:rPr>
                <w:rFonts w:ascii="Times New Roman" w:hAnsi="Times New Roman" w:cs="Times New Roman"/>
                <w:sz w:val="16"/>
                <w:szCs w:val="16"/>
              </w:rPr>
              <w:t>(4)</w:t>
            </w:r>
            <w:r w:rsidRPr="00B01CAB">
              <w:rPr>
                <w:rFonts w:ascii="Times New Roman" w:hAnsi="Times New Roman" w:cs="Times New Roman"/>
                <w:color w:val="000000"/>
                <w:sz w:val="16"/>
                <w:szCs w:val="16"/>
              </w:rPr>
              <w:fldChar w:fldCharType="end"/>
            </w:r>
          </w:p>
        </w:tc>
        <w:tc>
          <w:tcPr>
            <w:tcW w:w="1247" w:type="dxa"/>
            <w:shd w:val="clear" w:color="auto" w:fill="C2D69B" w:themeFill="accent3" w:themeFillTint="99"/>
          </w:tcPr>
          <w:p w14:paraId="0FC661FD"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6</w:t>
            </w:r>
          </w:p>
        </w:tc>
        <w:tc>
          <w:tcPr>
            <w:tcW w:w="851" w:type="dxa"/>
            <w:shd w:val="clear" w:color="auto" w:fill="C2D69B" w:themeFill="accent3" w:themeFillTint="99"/>
          </w:tcPr>
          <w:p w14:paraId="48A9DB96"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6</w:t>
            </w:r>
          </w:p>
        </w:tc>
        <w:tc>
          <w:tcPr>
            <w:tcW w:w="1021" w:type="dxa"/>
            <w:shd w:val="clear" w:color="auto" w:fill="C2D69B" w:themeFill="accent3" w:themeFillTint="99"/>
          </w:tcPr>
          <w:p w14:paraId="3759D791"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963" w:type="dxa"/>
            <w:shd w:val="clear" w:color="auto" w:fill="C2D69B" w:themeFill="accent3" w:themeFillTint="99"/>
          </w:tcPr>
          <w:p w14:paraId="0CAFB9DC"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851" w:type="dxa"/>
          </w:tcPr>
          <w:p w14:paraId="4C79DAC7"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79CAE46C"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9</w:t>
            </w:r>
          </w:p>
        </w:tc>
        <w:tc>
          <w:tcPr>
            <w:tcW w:w="992" w:type="dxa"/>
            <w:shd w:val="clear" w:color="auto" w:fill="C2D69B" w:themeFill="accent3" w:themeFillTint="99"/>
          </w:tcPr>
          <w:p w14:paraId="77AA0528"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6</w:t>
            </w:r>
          </w:p>
        </w:tc>
        <w:tc>
          <w:tcPr>
            <w:tcW w:w="851" w:type="dxa"/>
          </w:tcPr>
          <w:p w14:paraId="5094CE89"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77C4331C"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6</w:t>
            </w:r>
          </w:p>
        </w:tc>
      </w:tr>
      <w:tr w:rsidR="00695B17" w:rsidRPr="00B01CAB" w14:paraId="00F9E0C1" w14:textId="77777777" w:rsidTr="00786CDC">
        <w:trPr>
          <w:trHeight w:val="221"/>
        </w:trPr>
        <w:tc>
          <w:tcPr>
            <w:tcW w:w="1696" w:type="dxa"/>
          </w:tcPr>
          <w:p w14:paraId="6CD59111" w14:textId="2DD967C7" w:rsidR="00695B17" w:rsidRPr="00B01CAB" w:rsidRDefault="00695B17" w:rsidP="00F27FFC">
            <w:pPr>
              <w:rPr>
                <w:rFonts w:ascii="Times New Roman" w:hAnsi="Times New Roman" w:cs="Times New Roman"/>
                <w:color w:val="000000"/>
                <w:sz w:val="16"/>
                <w:szCs w:val="16"/>
              </w:rPr>
            </w:pPr>
            <w:r w:rsidRPr="00B01CAB">
              <w:rPr>
                <w:rFonts w:ascii="Times New Roman" w:hAnsi="Times New Roman" w:cs="Times New Roman"/>
                <w:b/>
                <w:color w:val="000000"/>
                <w:sz w:val="16"/>
                <w:szCs w:val="16"/>
              </w:rPr>
              <w:t>Anderson 2015</w:t>
            </w:r>
            <w:r w:rsidRPr="00B01CAB">
              <w:rPr>
                <w:rFonts w:ascii="Times New Roman" w:hAnsi="Times New Roman" w:cs="Times New Roman"/>
                <w:color w:val="000000"/>
                <w:sz w:val="16"/>
                <w:szCs w:val="16"/>
              </w:rPr>
              <w:t xml:space="preserve"> </w:t>
            </w:r>
            <w:r w:rsidRPr="00B01CAB">
              <w:rPr>
                <w:rFonts w:ascii="Times New Roman" w:hAnsi="Times New Roman" w:cs="Times New Roman"/>
                <w:color w:val="000000"/>
                <w:sz w:val="16"/>
                <w:szCs w:val="16"/>
              </w:rPr>
              <w:fldChar w:fldCharType="begin"/>
            </w:r>
            <w:r w:rsidR="00930B9A">
              <w:rPr>
                <w:rFonts w:ascii="Times New Roman" w:hAnsi="Times New Roman" w:cs="Times New Roman"/>
                <w:color w:val="000000"/>
                <w:sz w:val="16"/>
                <w:szCs w:val="16"/>
              </w:rPr>
              <w:instrText xml:space="preserve"> ADDIN ZOTERO_ITEM CSL_CITATION {"citationID":"B1ECbHnY","properties":{"formattedCitation":"(5)","plainCitation":"(5)","noteIndex":0},"citationItems":[{"id":11004,"uris":["http://zotero.org/groups/919992/items/J37RYBKR"],"itemData":{"id":11004,"type":"article-journal","abstract":"AIM: Bupropion was tested for efficacy to achieve methamphetamine (MA) abstinence in dependent, non-daily users.\nMETHODS: A randomized, double-blind, placebo-controlled trial, with 12-week treatment and 4-week follow-up, was conducted with 204 treatment-seeking participants having MA dependence per DSM-IV, who used MA on a less-than-daily basis. 104 were randomized to matched placebo and 100 to bupropion, sustained-release 150mg, twice daily. Participants were seen three times weekly to obtain urine for MA and bupropion assays, study assessments, and thrice weekly, 90-min, group psychotherapy. There was no biomarker for placebo adherence. The primary outcome was achievement of abstinence throughout the last two weeks of treatment; 'success' requiring at least two urine samples during each of Weeks 11 and 12, and all samples MA-negative (&lt;300ng/mL).\nRESULTS: Bupropion and placebo groups did not differ significantly in the percentage achieving abstinence for the last 2 weeks of treatment (chi-square, p=0.32). Subgroup analysis of participants with lower baseline MA use (≤18 of last 30 days before consent) also revealed no difference in success between groups (p=0.73). Medication adherence per protocol (detectable bupropion, &gt;5ng/mL, in ≥50% of urine samples from Study Weeks 1-10 and ≥66% of urine samples from Weeks 11 to 12) was achieved by 47% of participants taking bupropion.\nCONCLUSIONS: These data indicate that bupropion did not increase abstinence in dependent participants who were using MA less-than-daily. Medication non-adherence was a limitation in this trial. Psychosocial therapy remains the mainstay of treatment for MA dependence. Further research on subgroups who may respond to bupropion may be warranted.","container-title":"Drug and Alcohol Dependence","DOI":"10.1016/j.drugalcdep.2015.01.036","ISSN":"1879-0046","journalAbbreviation":"Drug Alcohol Depend","language":"eng","note":"PMID: 25818061\nPMCID: PMC4388163","page":"170-174","source":"PubMed","title":"Bupropion for the treatment of methamphetamine dependence in non-daily users: a randomized, double-blind, placebo-controlled trial","title-short":"Bupropion for the treatment of methamphetamine dependence in non-daily users","volume":"150","author":[{"family":"Anderson","given":"Ann L."},{"family":"Li","given":"Shou-Hua"},{"family":"Markova","given":"Denka"},{"family":"Holmes","given":"Tyson H."},{"family":"Chiang","given":"Nora"},{"family":"Kahn","given":"Roberta"},{"family":"Campbell","given":"Jan"},{"family":"Dickerson","given":"Daniel L."},{"family":"Galloway","given":"Gantt P."},{"family":"Haning","given":"William"},{"family":"Roache","given":"John D."},{"family":"Stock","given":"Christopher"},{"family":"Elkashef","given":"Ahmed M."}],"issued":{"date-parts":[["2015",5,1]]}}}],"schema":"https://github.com/citation-style-language/schema/raw/master/csl-citation.json"} </w:instrText>
            </w:r>
            <w:r w:rsidRPr="00B01CAB">
              <w:rPr>
                <w:rFonts w:ascii="Times New Roman" w:hAnsi="Times New Roman" w:cs="Times New Roman"/>
                <w:color w:val="000000"/>
                <w:sz w:val="16"/>
                <w:szCs w:val="16"/>
              </w:rPr>
              <w:fldChar w:fldCharType="separate"/>
            </w:r>
            <w:r w:rsidR="00443FE7" w:rsidRPr="00B01CAB">
              <w:rPr>
                <w:rFonts w:ascii="Times New Roman" w:hAnsi="Times New Roman" w:cs="Times New Roman"/>
                <w:sz w:val="16"/>
                <w:szCs w:val="16"/>
              </w:rPr>
              <w:t>(5)</w:t>
            </w:r>
            <w:r w:rsidRPr="00B01CAB">
              <w:rPr>
                <w:rFonts w:ascii="Times New Roman" w:hAnsi="Times New Roman" w:cs="Times New Roman"/>
                <w:color w:val="000000"/>
                <w:sz w:val="16"/>
                <w:szCs w:val="16"/>
              </w:rPr>
              <w:fldChar w:fldCharType="end"/>
            </w:r>
            <w:r w:rsidRPr="00B01CAB">
              <w:rPr>
                <w:rFonts w:ascii="Times New Roman" w:hAnsi="Times New Roman" w:cs="Times New Roman"/>
                <w:color w:val="000000"/>
                <w:sz w:val="16"/>
                <w:szCs w:val="16"/>
              </w:rPr>
              <w:t xml:space="preserve"> </w:t>
            </w:r>
          </w:p>
        </w:tc>
        <w:tc>
          <w:tcPr>
            <w:tcW w:w="1247" w:type="dxa"/>
            <w:shd w:val="clear" w:color="auto" w:fill="C2D69B" w:themeFill="accent3" w:themeFillTint="99"/>
          </w:tcPr>
          <w:p w14:paraId="582B2539"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7</w:t>
            </w:r>
          </w:p>
        </w:tc>
        <w:tc>
          <w:tcPr>
            <w:tcW w:w="851" w:type="dxa"/>
          </w:tcPr>
          <w:p w14:paraId="0A3FD2DA"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auto"/>
          </w:tcPr>
          <w:p w14:paraId="4D88B230" w14:textId="77777777" w:rsidR="00695B17" w:rsidRPr="00B01CAB" w:rsidRDefault="00695B17" w:rsidP="00F27FFC">
            <w:pPr>
              <w:jc w:val="center"/>
              <w:rPr>
                <w:rFonts w:ascii="Times New Roman" w:hAnsi="Times New Roman" w:cs="Times New Roman"/>
                <w:sz w:val="16"/>
                <w:szCs w:val="16"/>
              </w:rPr>
            </w:pPr>
          </w:p>
        </w:tc>
        <w:tc>
          <w:tcPr>
            <w:tcW w:w="963" w:type="dxa"/>
          </w:tcPr>
          <w:p w14:paraId="1028AFBC" w14:textId="77777777" w:rsidR="00695B17" w:rsidRPr="00B01CAB" w:rsidRDefault="00695B17" w:rsidP="00F27FFC">
            <w:pPr>
              <w:jc w:val="center"/>
              <w:rPr>
                <w:rFonts w:ascii="Times New Roman" w:hAnsi="Times New Roman" w:cs="Times New Roman"/>
                <w:sz w:val="16"/>
                <w:szCs w:val="16"/>
              </w:rPr>
            </w:pPr>
          </w:p>
        </w:tc>
        <w:tc>
          <w:tcPr>
            <w:tcW w:w="851" w:type="dxa"/>
          </w:tcPr>
          <w:p w14:paraId="03EA800A" w14:textId="77777777" w:rsidR="00695B17" w:rsidRPr="00B01CAB" w:rsidRDefault="00695B17" w:rsidP="00F27FFC">
            <w:pPr>
              <w:jc w:val="center"/>
              <w:rPr>
                <w:rFonts w:ascii="Times New Roman" w:hAnsi="Times New Roman" w:cs="Times New Roman"/>
                <w:sz w:val="16"/>
                <w:szCs w:val="16"/>
              </w:rPr>
            </w:pPr>
          </w:p>
        </w:tc>
        <w:tc>
          <w:tcPr>
            <w:tcW w:w="992" w:type="dxa"/>
          </w:tcPr>
          <w:p w14:paraId="563EB0B6" w14:textId="77777777" w:rsidR="00695B17" w:rsidRPr="00B01CAB" w:rsidRDefault="00695B17" w:rsidP="00F27FFC">
            <w:pPr>
              <w:jc w:val="center"/>
              <w:rPr>
                <w:rFonts w:ascii="Times New Roman" w:hAnsi="Times New Roman" w:cs="Times New Roman"/>
                <w:sz w:val="16"/>
                <w:szCs w:val="16"/>
              </w:rPr>
            </w:pPr>
          </w:p>
        </w:tc>
        <w:tc>
          <w:tcPr>
            <w:tcW w:w="992" w:type="dxa"/>
          </w:tcPr>
          <w:p w14:paraId="3E0E0EFC" w14:textId="77777777" w:rsidR="00695B17" w:rsidRPr="00B01CAB" w:rsidRDefault="00695B17" w:rsidP="00F27FFC">
            <w:pPr>
              <w:jc w:val="center"/>
              <w:rPr>
                <w:rFonts w:ascii="Times New Roman" w:hAnsi="Times New Roman" w:cs="Times New Roman"/>
                <w:sz w:val="16"/>
                <w:szCs w:val="16"/>
              </w:rPr>
            </w:pPr>
          </w:p>
        </w:tc>
        <w:tc>
          <w:tcPr>
            <w:tcW w:w="851" w:type="dxa"/>
          </w:tcPr>
          <w:p w14:paraId="3C619D5C"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07DE94AA"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r>
      <w:tr w:rsidR="00695B17" w:rsidRPr="00B01CAB" w14:paraId="3E5CBDA0" w14:textId="77777777" w:rsidTr="00786CDC">
        <w:trPr>
          <w:trHeight w:val="221"/>
        </w:trPr>
        <w:tc>
          <w:tcPr>
            <w:tcW w:w="1696" w:type="dxa"/>
          </w:tcPr>
          <w:p w14:paraId="0D2FF8ED" w14:textId="382CDA2F" w:rsidR="00695B17" w:rsidRPr="00B01CAB" w:rsidRDefault="00695B17" w:rsidP="00F27FFC">
            <w:pPr>
              <w:rPr>
                <w:rFonts w:ascii="Times New Roman" w:hAnsi="Times New Roman" w:cs="Times New Roman"/>
                <w:b/>
                <w:color w:val="000000"/>
                <w:sz w:val="16"/>
                <w:szCs w:val="16"/>
              </w:rPr>
            </w:pPr>
            <w:r w:rsidRPr="00B01CAB">
              <w:rPr>
                <w:rFonts w:ascii="Times New Roman" w:hAnsi="Times New Roman" w:cs="Times New Roman"/>
                <w:b/>
                <w:color w:val="000000"/>
                <w:sz w:val="16"/>
                <w:szCs w:val="16"/>
              </w:rPr>
              <w:t xml:space="preserve">Aryan 2020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T4DwwRzD","properties":{"formattedCitation":"(6)","plainCitation":"(6)","noteIndex":0},"citationItems":[{"id":"jU8NC5hX/LClI0hie","uris":["http://zotero.org/users/4955452/items/SP2GJH8K"],"itemData":{"id":6265,"type":"article-journal","abstract":"BACKGROUND: Little evidence has examined the therapeutic effects of methylphenidate (MPH) and Matrix Model treatment on addiction severity, craving, relapse and mental health in people who use methamphetamine (PWUM). This study was conducted to determine the effects of MPH, Matrix Model treatment, and Matrix-MPH on addiction severity, craving, relapse and mental health in PWUM.\nMETHODS: This clinical trial was conducted among 100 patients with METH users. Participants were randomly divided into four groups who received: 1) 22 sessions of 45-min, twice a week for Matrix Model treatment (n = 25); 2) MPH 10 mg/day in the first month, 7.5 mg/day in the second month and 5 mg/day in the third month (n = 25); 3) Matrix Model treatment combined with MPH (n = 25); 4) control group (n = 25) for 12 weeks. Addiction severity, craving, relapse and mental status were evaluated at baseline and end-of-trial.\nRESULTS: Matrix Model treatment combined with MPH significantly reduced MA craving (P &lt; 0.001) and addiction severity (P &lt; 0.001). In addition, Matrix Model treatment combined with MPH resulted in a significant increase of mental health (P = 0.001), compared with Matrix Model treatment, MPH, and control group. Also, negative METH urine test significantly increased in the Matrix Model treatment combined with MPH group compared with the other groups (P &lt; 0.001).\nCONCLUSIONS: In conclusion, Matrix Model treatment combined with MPH for 12 weeks had beneficial effects on addiction severity, craving, relapse, and mental health in PWUM, compared with Matrix Model treatment, MPH, and control group.\nTRIAL REGISTRATION: This study was retrospectively registered in the Iranian website ( www.irct.ir ) for clinical trials registration ( http://www.irct.ir : IRCT20171105037245N1 ). Registration date: 9 December 2017.","container-title":"Substance Abuse Treatment, Prevention, and Policy","DOI":"10.1186/s13011-020-00317-y","ISSN":"1747-597X","issue":"1","journalAbbreviation":"Subst Abuse Treat Prev Policy","language":"eng","note":"PMID: 32977820\nPMCID: PMC7519552","page":"72","source":"PubMed","title":"The therapeutic effects of methylphenidate and matrix-methylphenidate on addiction severity, craving, relapse and mental health in the methamphetamine use disorder","volume":"15","author":[{"family":"Aryan","given":"Nazanin"},{"family":"Banafshe","given":"Hamid Reza"},{"family":"Farnia","given":"Vahid"},{"family":"Shakeri","given":"Jalal"},{"family":"Alikhani","given":"Mostafa"},{"family":"Rahimi","given":"Habibollah"},{"family":"Sehat","given":"Mojtaba"},{"family":"Mamsharifi","given":"Peyman"},{"family":"Ghaderi","given":"Amir"},{"family":"Omidi","given":"Abdollah"}],"issued":{"date-parts":[["2020",9,25]]}}}],"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6)</w:t>
            </w:r>
            <w:r w:rsidRPr="00B01CAB">
              <w:rPr>
                <w:rFonts w:ascii="Times New Roman" w:hAnsi="Times New Roman" w:cs="Times New Roman"/>
                <w:b/>
                <w:color w:val="000000"/>
                <w:sz w:val="16"/>
                <w:szCs w:val="16"/>
              </w:rPr>
              <w:fldChar w:fldCharType="end"/>
            </w:r>
          </w:p>
        </w:tc>
        <w:tc>
          <w:tcPr>
            <w:tcW w:w="1247" w:type="dxa"/>
            <w:shd w:val="clear" w:color="auto" w:fill="auto"/>
          </w:tcPr>
          <w:p w14:paraId="046D410B"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6E64F0AA"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6</w:t>
            </w:r>
          </w:p>
        </w:tc>
        <w:tc>
          <w:tcPr>
            <w:tcW w:w="1021" w:type="dxa"/>
            <w:shd w:val="clear" w:color="auto" w:fill="auto"/>
          </w:tcPr>
          <w:p w14:paraId="31718BA7" w14:textId="77777777" w:rsidR="00695B17" w:rsidRPr="00B01CAB" w:rsidRDefault="00695B17" w:rsidP="00F27FFC">
            <w:pPr>
              <w:jc w:val="center"/>
              <w:rPr>
                <w:rFonts w:ascii="Times New Roman" w:hAnsi="Times New Roman" w:cs="Times New Roman"/>
                <w:sz w:val="16"/>
                <w:szCs w:val="16"/>
              </w:rPr>
            </w:pPr>
          </w:p>
        </w:tc>
        <w:tc>
          <w:tcPr>
            <w:tcW w:w="963" w:type="dxa"/>
            <w:shd w:val="clear" w:color="auto" w:fill="auto"/>
          </w:tcPr>
          <w:p w14:paraId="6C075876"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auto"/>
          </w:tcPr>
          <w:p w14:paraId="70D99C0D"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6744A238"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6</w:t>
            </w:r>
          </w:p>
        </w:tc>
        <w:tc>
          <w:tcPr>
            <w:tcW w:w="992" w:type="dxa"/>
            <w:shd w:val="clear" w:color="auto" w:fill="auto"/>
          </w:tcPr>
          <w:p w14:paraId="4F103627"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auto"/>
          </w:tcPr>
          <w:p w14:paraId="3BFA6104"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0F68B10B"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2</w:t>
            </w:r>
          </w:p>
        </w:tc>
      </w:tr>
      <w:tr w:rsidR="00695B17" w:rsidRPr="00B01CAB" w14:paraId="64D5B14E" w14:textId="77777777" w:rsidTr="00786CDC">
        <w:trPr>
          <w:trHeight w:val="221"/>
        </w:trPr>
        <w:tc>
          <w:tcPr>
            <w:tcW w:w="1696" w:type="dxa"/>
          </w:tcPr>
          <w:p w14:paraId="06E379AC" w14:textId="3648728E" w:rsidR="00695B17" w:rsidRPr="00B01CAB" w:rsidRDefault="00695B17" w:rsidP="00443FE7">
            <w:pPr>
              <w:rPr>
                <w:rFonts w:ascii="Times New Roman" w:hAnsi="Times New Roman" w:cs="Times New Roman"/>
                <w:b/>
                <w:color w:val="000000"/>
                <w:sz w:val="16"/>
                <w:szCs w:val="16"/>
              </w:rPr>
            </w:pPr>
            <w:r w:rsidRPr="00B01CAB">
              <w:rPr>
                <w:rFonts w:ascii="Times New Roman" w:hAnsi="Times New Roman" w:cs="Times New Roman"/>
                <w:b/>
                <w:color w:val="000000"/>
                <w:sz w:val="16"/>
                <w:szCs w:val="16"/>
              </w:rPr>
              <w:t xml:space="preserve">Baker 2005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dO2pU0pB","properties":{"formattedCitation":"(7\\uc0\\u8211{}9)","plainCitation":"(7–9)","noteIndex":0},"citationItems":[{"id":11272,"uris":["http://zotero.org/groups/919992/items/UGEV9UUZ"],"itemData":{"id":11272,"type":"article-journal","abstract":"AIMS: The present study sought to replicate and extend a small pilot study conducted by Baker, Boggs &amp; Lewin (2001) which demonstrated that brief interventions consisting of motivational interviewing and cognitive-behaviour therapy (CBT) were feasible and associated with better outcomes compared with a control condition.\nDESIGN: Randomized controlled trial (RCT).\nSETTING: Greater Brisbane Region of Queensland and Newcastle, NSW, Australia.\nPARTICIPANTS: The study was conducted among 214 regular amphetamine users.\nMEASUREMENTS: Demographic characteristics, past and present alcohol and other drug use and mental health, treatment, amphetamine-related harms and severity of dependence.\nFINDINGS: The main finding of this study was that there was a significant increase in the likelihood of abstinence from amphetamines among those receiving two or more treatment sessions. In addition, the number of treatment sessions attended had a significant short-term beneficial effect on level of depression. There were no intervention effects on any other variables (HIV risk-taking, crime, social functioning and health). Overall, there was a marked reduction in amphetamine use among this sample over time and, apart from abstinence rates and short-term effects on depression level, this was not differential by treatment group. Reduction in amphetamine use was accompanied by significant improvements in stage of change, benzodiazepine use, tobacco smoking, polydrug use, injecting risk-taking behaviour, criminal activity level, and psychiatric distress and depression level.\nCONCLUSIONS: A stepped-care approach is recommended. The first step in providing an effective intervention among many regular amphetamine users, particularly those attending non-treatment settings, may include provision of: a structured assessment of amphetamine use and related problems; self-help material; and regular monitoring of amphetamine use and related harms. Regular amphetamine users who present to treatment settings could be offered two sessions of CBT, while people with moderate to severe levels of depression may best be offered four sessions of CBT for amphetamine use from the outset, with further treatment for amphetamine use and/or depression depending on response. Pharmacotherapy and/or longer-term psychotherapy may be suitable for non-responders. An RCT of a stepped-care approach among regular amphetamine users is suggested.","container-title":"Addiction (Abingdon, England)","DOI":"10.1111/j.1360-0443.2005.01002.x","ISSN":"0965-2140","issue":"3","journalAbbreviation":"Addiction","language":"eng","note":"PMID: 15733250","page":"367-378","source":"PubMed","title":"Brief cognitive behavioural interventions for regular amphetamine users: a step in the right direction","title-short":"Brief cognitive behavioural interventions for regular amphetamine users","volume":"100","author":[{"family":"Baker","given":"Amanda"},{"family":"Lee","given":"Nicole K."},{"family":"Claire","given":"Melissa"},{"family":"Lewin","given":"Terry J."},{"family":"Grant","given":"Tanya"},{"family":"Pohlman","given":"Sonja"},{"family":"Saunders","given":"John B."},{"family":"Kay-Lambkin","given":"Frances"},{"family":"Constable","given":"Paul"},{"family":"Jenner","given":"Linda"},{"family":"Carr","given":"Vaughan J."}],"issued":{"date-parts":[["2005",3]]}}},{"id":11288,"uris":["http://zotero.org/groups/919992/items/QLXSSDLB"],"itemData":{"id":11288,"type":"article-journal","abstract":"OBJECTIVE: To determine whether the presence of comorbid depression influences response to psychological treatment for methamphetamine use.\nDESIGN: Randomised controlled clinical trial.\nSETTING AND PARTICIPANTS: Our study was conducted between 2001 and 2005 at two sites in Australia: the Hunter Region of New South Wales and the city of Brisbane, Queensland. The 214 participants, who were all using methamphetamine at least once a week in the month prior to the study, were self-referred or referred from health services or drug and alcohol clinical services. Participants were divided into two groups based on whether or not they had depressive symptoms at baseline.\nINTERVENTIONS: The control group received only a self-help booklet; the two treatment groups received either two or four counselling sessions involving cognitive behaviour therapy and motivational interviewing techniques to manage methamphetamine use.\nMAIN OUTCOME MEASURES: Changes in methamphetamine use and depression at 5 weeks and 6 months after baseline.\nRESULTS: Over 70% of participants met criteria for depression at baseline, and depression was associated with significantly greater severity of methamphetamine use and related issues. Benzodiazepine use was significantly higher among depressed than non-depressed participants. Reductions in methamphetamine use between baseline and 5 weeks were independently predicted by comorbid depression, in favour of increased change among those with baseline depression. Depressed participants who received three or four counselling sessions showed a significant reduction in depression at 5 weeks. However, reductions in methamphetamine use and depression compared with baseline were no longer evident at 6 months.\nCONCLUSIONS: Over the short term, comorbid depression did not negatively affect response to treatment, with some evidence of a dose-response treatment effect for reduction in depression. This was not maintained at 6 months, indicating that methamphetamine-focused treatment may not enable people with comorbid depression to make sustained improvement at the level of their counterparts without depression.\nTRIAL REGISTRATION NUMBER: ACTRN12611000355976.","container-title":"The Medical Journal of Australia","DOI":"10.5694/j.1326-5377.2011.tb03264.x","ISSN":"1326-5377","issue":"3","journalAbbreviation":"Med J Aust","language":"eng","note":"PMID: 21806517","page":"S38-43","source":"PubMed","title":"The influence of depression on treatment for methamphetamine use","volume":"195","author":[{"family":"Kay-Lambkin","given":"Frances J."},{"family":"Baker","given":"Amanda L."},{"family":"Lee","given":"Nicole M."},{"family":"Jenner","given":"Linda"},{"family":"Lewin","given":"Terry J."}],"issued":{"date-parts":[["2011",8,1]]}}},{"id":11282,"uris":["http://zotero.org/groups/919992/items/R927YH7L"],"itemData":{"id":11282,"type":"article-journal","abstract":"Craving is frequently reported as a trigger for relapse by those trying to remain abstinent from psychoactive substances. Metacognitive beliefs about managing craving may play an important role in determining further cognition and behavior. They are, therefore, important to measure in treatment and may serve as target cognitions to be modified in support of behavioral change. As part of the assessment battery of a randomized controlled trial among 214 methamphetamine users, we included the Craving Beliefs Questionnaire (CBQ), a measure designed to assess an individual's perception of the potential negative impact of craving, at baseline. Changes in abstinence rates were significantly related to CBQ score, suggesting that craving beliefs are associated with changes in methamphetamine use. Further validation of the CBQ is warranted. Future clinical research among methamphetamine users could focus on directly manipulating craving beliefs through cognitive therapy to affect abstinence.","container-title":"Journal of Substance Abuse Treatment","DOI":"10.1016/j.jsat.2009.12.006","ISSN":"1873-6483","issue":"3","journalAbbreviation":"J Subst Abuse Treat","language":"eng","note":"PMID: 20116959","page":"245-250","source":"PubMed","title":"It's the thought that counts: craving metacognitions and their role in abstinence from methamphetamine use","title-short":"It's the thought that counts","volume":"38","author":[{"family":"Lee","given":"Nicole K."},{"family":"Pohlman","given":"Sonja"},{"family":"Baker","given":"Amanda"},{"family":"Ferris","given":"Jason"},{"family":"Kay-Lambkin","given":"Frances"}],"issued":{"date-parts":[["2010",4]]}}}],"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7–9)</w:t>
            </w:r>
            <w:r w:rsidRPr="00B01CAB">
              <w:rPr>
                <w:rFonts w:ascii="Times New Roman" w:hAnsi="Times New Roman" w:cs="Times New Roman"/>
                <w:b/>
                <w:color w:val="000000"/>
                <w:sz w:val="16"/>
                <w:szCs w:val="16"/>
              </w:rPr>
              <w:fldChar w:fldCharType="end"/>
            </w:r>
            <w:r w:rsidRPr="00B01CAB">
              <w:rPr>
                <w:rFonts w:ascii="Times New Roman" w:hAnsi="Times New Roman" w:cs="Times New Roman"/>
                <w:b/>
                <w:color w:val="000000"/>
                <w:sz w:val="16"/>
                <w:szCs w:val="16"/>
              </w:rPr>
              <w:t xml:space="preserve"> </w:t>
            </w:r>
          </w:p>
        </w:tc>
        <w:tc>
          <w:tcPr>
            <w:tcW w:w="1247" w:type="dxa"/>
            <w:shd w:val="clear" w:color="auto" w:fill="C2D69B" w:themeFill="accent3" w:themeFillTint="99"/>
          </w:tcPr>
          <w:p w14:paraId="5FBF6717"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851" w:type="dxa"/>
            <w:shd w:val="clear" w:color="auto" w:fill="C2D69B" w:themeFill="accent3" w:themeFillTint="99"/>
          </w:tcPr>
          <w:p w14:paraId="4CE2D29E"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8</w:t>
            </w:r>
          </w:p>
        </w:tc>
        <w:tc>
          <w:tcPr>
            <w:tcW w:w="1021" w:type="dxa"/>
            <w:shd w:val="clear" w:color="auto" w:fill="C2D69B" w:themeFill="accent3" w:themeFillTint="99"/>
          </w:tcPr>
          <w:p w14:paraId="34B6DB81"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6</w:t>
            </w:r>
          </w:p>
        </w:tc>
        <w:tc>
          <w:tcPr>
            <w:tcW w:w="963" w:type="dxa"/>
          </w:tcPr>
          <w:p w14:paraId="660FB11D" w14:textId="77777777" w:rsidR="00695B17" w:rsidRPr="00B01CAB" w:rsidRDefault="00695B17" w:rsidP="00F27FFC">
            <w:pPr>
              <w:jc w:val="center"/>
              <w:rPr>
                <w:rFonts w:ascii="Times New Roman" w:hAnsi="Times New Roman" w:cs="Times New Roman"/>
                <w:sz w:val="16"/>
                <w:szCs w:val="16"/>
              </w:rPr>
            </w:pPr>
          </w:p>
        </w:tc>
        <w:tc>
          <w:tcPr>
            <w:tcW w:w="851" w:type="dxa"/>
          </w:tcPr>
          <w:p w14:paraId="030A89CB"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4654E592"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2</w:t>
            </w:r>
          </w:p>
        </w:tc>
        <w:tc>
          <w:tcPr>
            <w:tcW w:w="992" w:type="dxa"/>
            <w:shd w:val="clear" w:color="auto" w:fill="C2D69B" w:themeFill="accent3" w:themeFillTint="99"/>
          </w:tcPr>
          <w:p w14:paraId="41F7EE0E"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2</w:t>
            </w:r>
          </w:p>
        </w:tc>
        <w:tc>
          <w:tcPr>
            <w:tcW w:w="851" w:type="dxa"/>
          </w:tcPr>
          <w:p w14:paraId="5F745BA9"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0DED54AA"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2</w:t>
            </w:r>
          </w:p>
        </w:tc>
      </w:tr>
      <w:tr w:rsidR="00695B17" w:rsidRPr="00B01CAB" w14:paraId="44C081EF" w14:textId="77777777" w:rsidTr="00786CDC">
        <w:trPr>
          <w:trHeight w:val="221"/>
        </w:trPr>
        <w:tc>
          <w:tcPr>
            <w:tcW w:w="1696" w:type="dxa"/>
          </w:tcPr>
          <w:p w14:paraId="74FFFC56" w14:textId="5009BB48" w:rsidR="00695B17" w:rsidRPr="00B01CAB" w:rsidRDefault="00695B17" w:rsidP="00F27FFC">
            <w:pPr>
              <w:rPr>
                <w:rFonts w:ascii="Times New Roman" w:hAnsi="Times New Roman" w:cs="Times New Roman"/>
                <w:color w:val="000000"/>
                <w:sz w:val="16"/>
                <w:szCs w:val="16"/>
              </w:rPr>
            </w:pPr>
            <w:r w:rsidRPr="00B01CAB">
              <w:rPr>
                <w:rFonts w:ascii="Times New Roman" w:hAnsi="Times New Roman" w:cs="Times New Roman"/>
                <w:b/>
                <w:color w:val="000000"/>
                <w:sz w:val="16"/>
                <w:szCs w:val="16"/>
              </w:rPr>
              <w:t>Briones 2018</w:t>
            </w:r>
            <w:r w:rsidRPr="00B01CAB">
              <w:rPr>
                <w:rFonts w:ascii="Times New Roman" w:hAnsi="Times New Roman" w:cs="Times New Roman"/>
                <w:color w:val="000000"/>
                <w:sz w:val="16"/>
                <w:szCs w:val="16"/>
              </w:rPr>
              <w:t xml:space="preserve"> </w:t>
            </w:r>
            <w:r w:rsidRPr="00B01CAB">
              <w:rPr>
                <w:rFonts w:ascii="Times New Roman" w:hAnsi="Times New Roman" w:cs="Times New Roman"/>
                <w:color w:val="000000"/>
                <w:sz w:val="16"/>
                <w:szCs w:val="16"/>
              </w:rPr>
              <w:fldChar w:fldCharType="begin"/>
            </w:r>
            <w:r w:rsidR="00930B9A">
              <w:rPr>
                <w:rFonts w:ascii="Times New Roman" w:hAnsi="Times New Roman" w:cs="Times New Roman"/>
                <w:color w:val="000000"/>
                <w:sz w:val="16"/>
                <w:szCs w:val="16"/>
              </w:rPr>
              <w:instrText xml:space="preserve"> ADDIN ZOTERO_ITEM CSL_CITATION {"citationID":"5JJdXGFu","properties":{"formattedCitation":"(10)","plainCitation":"(10)","noteIndex":0},"citationItems":[{"id":11010,"uris":["http://zotero.org/groups/919992/items/ZZ9MQXN2"],"itemData":{"id":11010,"type":"article-journal","abstract":"BACKGROUND: Previous studies have suggested that varenicline, an α4β2 nicotinic receptor partial agonist, and α7 nicotinic receptor full agonist, may be effective for the treatment of methamphetamine (MA) dependence due to dopaminergic effects, relief of glutamatergic and cognitive dysfunction, and activation of nicotinic cholinergic systems. This study aimed to determine if varenicline (1 mg BID) resulted in reduced methamphetamine use compared to placebo among treatment-seeking MA-dependent volunteers.\nMETHODS: Treatment-seeking MA-dependent volunteers were randomized to varenicline 1 mg twice daily (n = 27) or placebo (n = 25) and cognitive behavioral therapy for 9 weeks. The primary outcomes were the proportion of participants achieving end-of-treatment-abstinence (EOTA, MA-negative urine specimens during weeks 8 and 9) and the treatment effectiveness score (TES, number of MA-negative urine specimens) for varenicline versus placebo.\nRESULTS: There was no significant difference in EOTA between varenicline (15%, 4/27) and placebo (20%, 5/25; p = 0.9). There was some suggestion that urinary confirmed medication compliance corresponded with EOTA in the varenicline condition, though it did not reach statistical significance, OR = 1.57 for a 100 ng/ml increase in urine varenicline, p = 0.10, 95% CI (0.99, 3.02). There was no significant difference in mean TES in the varenicline condition (8.6) compared to the placebo condition (8.1), and treatment condition was not a statistically significant predictor of TES, IRR = 1.01, p = 0.9, 95% CI (0.39, 2.70).\nCONCLUSIONS: The results of this study indicate that 1 mg varenicline BID was not an effective treatment for MA dependence among treatment-seeking MA-dependent volunteers.","container-title":"Drug and Alcohol Dependence","DOI":"10.1016/j.drugalcdep.2018.04.023","ISSN":"1879-0046","journalAbbreviation":"Drug Alcohol Depend","language":"eng","note":"PMID: 29860057\nPMCID: PMC6391991","page":"30-36","source":"PubMed","title":"Varenicline treatment for methamphetamine dependence: A randomized, double-blind phase II clinical trial","title-short":"Varenicline treatment for methamphetamine dependence","volume":"189","author":[{"family":"Briones","given":"Marisa"},{"family":"Shoptaw","given":"Steven"},{"family":"Cook","given":"Ryan"},{"family":"Worley","given":"Matthew"},{"family":"Swanson","given":"Aimee-Noelle"},{"family":"Moody","given":"David E."},{"family":"Fang","given":"Wenfang B."},{"family":"Tsuang","given":"John"},{"family":"Furst","given":"Benjamin"},{"family":"Heinzerling","given":"Keith"}],"issued":{"date-parts":[["2018",8,1]]}}}],"schema":"https://github.com/citation-style-language/schema/raw/master/csl-citation.json"} </w:instrText>
            </w:r>
            <w:r w:rsidRPr="00B01CAB">
              <w:rPr>
                <w:rFonts w:ascii="Times New Roman" w:hAnsi="Times New Roman" w:cs="Times New Roman"/>
                <w:color w:val="000000"/>
                <w:sz w:val="16"/>
                <w:szCs w:val="16"/>
              </w:rPr>
              <w:fldChar w:fldCharType="separate"/>
            </w:r>
            <w:r w:rsidR="00443FE7" w:rsidRPr="00B01CAB">
              <w:rPr>
                <w:rFonts w:ascii="Times New Roman" w:hAnsi="Times New Roman" w:cs="Times New Roman"/>
                <w:sz w:val="16"/>
                <w:szCs w:val="16"/>
              </w:rPr>
              <w:t>(10)</w:t>
            </w:r>
            <w:r w:rsidRPr="00B01CAB">
              <w:rPr>
                <w:rFonts w:ascii="Times New Roman" w:hAnsi="Times New Roman" w:cs="Times New Roman"/>
                <w:color w:val="000000"/>
                <w:sz w:val="16"/>
                <w:szCs w:val="16"/>
              </w:rPr>
              <w:fldChar w:fldCharType="end"/>
            </w:r>
          </w:p>
        </w:tc>
        <w:tc>
          <w:tcPr>
            <w:tcW w:w="1247" w:type="dxa"/>
          </w:tcPr>
          <w:p w14:paraId="1B806AE0" w14:textId="77777777" w:rsidR="00695B17" w:rsidRPr="00B01CAB" w:rsidRDefault="00695B17" w:rsidP="00F27FFC">
            <w:pPr>
              <w:jc w:val="center"/>
              <w:rPr>
                <w:rFonts w:ascii="Times New Roman" w:hAnsi="Times New Roman" w:cs="Times New Roman"/>
                <w:sz w:val="16"/>
                <w:szCs w:val="16"/>
              </w:rPr>
            </w:pPr>
          </w:p>
        </w:tc>
        <w:tc>
          <w:tcPr>
            <w:tcW w:w="851" w:type="dxa"/>
          </w:tcPr>
          <w:p w14:paraId="2890E220" w14:textId="77777777" w:rsidR="00695B17" w:rsidRPr="00B01CAB" w:rsidRDefault="00695B17" w:rsidP="00F27FFC">
            <w:pPr>
              <w:jc w:val="center"/>
              <w:rPr>
                <w:rFonts w:ascii="Times New Roman" w:hAnsi="Times New Roman" w:cs="Times New Roman"/>
                <w:sz w:val="16"/>
                <w:szCs w:val="16"/>
              </w:rPr>
            </w:pPr>
          </w:p>
        </w:tc>
        <w:tc>
          <w:tcPr>
            <w:tcW w:w="1021" w:type="dxa"/>
          </w:tcPr>
          <w:p w14:paraId="593FBBCB" w14:textId="77777777" w:rsidR="00695B17" w:rsidRPr="00B01CAB" w:rsidRDefault="00695B17" w:rsidP="00F27FFC">
            <w:pPr>
              <w:jc w:val="center"/>
              <w:rPr>
                <w:rFonts w:ascii="Times New Roman" w:hAnsi="Times New Roman" w:cs="Times New Roman"/>
                <w:sz w:val="16"/>
                <w:szCs w:val="16"/>
              </w:rPr>
            </w:pPr>
          </w:p>
        </w:tc>
        <w:tc>
          <w:tcPr>
            <w:tcW w:w="963" w:type="dxa"/>
          </w:tcPr>
          <w:p w14:paraId="7D14303C" w14:textId="77777777" w:rsidR="00695B17" w:rsidRPr="00B01CAB" w:rsidRDefault="00695B17" w:rsidP="00F27FFC">
            <w:pPr>
              <w:jc w:val="center"/>
              <w:rPr>
                <w:rFonts w:ascii="Times New Roman" w:hAnsi="Times New Roman" w:cs="Times New Roman"/>
                <w:sz w:val="16"/>
                <w:szCs w:val="16"/>
              </w:rPr>
            </w:pPr>
          </w:p>
        </w:tc>
        <w:tc>
          <w:tcPr>
            <w:tcW w:w="851" w:type="dxa"/>
          </w:tcPr>
          <w:p w14:paraId="0A8B77AB"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237A96FE"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992" w:type="dxa"/>
          </w:tcPr>
          <w:p w14:paraId="30FF46C5"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4C4ACBC2"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shd w:val="clear" w:color="auto" w:fill="C2D69B" w:themeFill="accent3" w:themeFillTint="99"/>
          </w:tcPr>
          <w:p w14:paraId="6C77A34C"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r>
      <w:tr w:rsidR="00695B17" w:rsidRPr="00B01CAB" w14:paraId="3602C9FE" w14:textId="77777777" w:rsidTr="00786CDC">
        <w:trPr>
          <w:trHeight w:val="221"/>
        </w:trPr>
        <w:tc>
          <w:tcPr>
            <w:tcW w:w="1696" w:type="dxa"/>
          </w:tcPr>
          <w:p w14:paraId="28459A3F" w14:textId="2CA24FF5" w:rsidR="00695B17" w:rsidRPr="00B01CAB" w:rsidRDefault="00695B17" w:rsidP="00F27FFC">
            <w:pPr>
              <w:rPr>
                <w:rFonts w:ascii="Times New Roman" w:hAnsi="Times New Roman" w:cs="Times New Roman"/>
                <w:b/>
                <w:color w:val="000000"/>
                <w:sz w:val="16"/>
                <w:szCs w:val="16"/>
              </w:rPr>
            </w:pPr>
            <w:r w:rsidRPr="00B01CAB">
              <w:rPr>
                <w:rFonts w:ascii="Times New Roman" w:hAnsi="Times New Roman" w:cs="Times New Roman"/>
                <w:b/>
                <w:color w:val="000000"/>
                <w:sz w:val="16"/>
                <w:szCs w:val="16"/>
              </w:rPr>
              <w:t xml:space="preserve">Brown 2012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YYZ41fXn","properties":{"formattedCitation":"(11)","plainCitation":"(11)","noteIndex":0},"citationItems":[{"id":11295,"uris":["http://zotero.org/groups/919992/items/CK3AFRJY"],"itemData":{"id":11295,"type":"article-journal","abstract":"BACKGROUND: Methamphetamine use disorders are common and severe problems. Persons with mood disorders, particularly bipolar disorder, have high rates of substance use disorders. We previously reported promising findings on drug use, memory and study retention in patients with a history of mania and cocaine dependence given the nutritional supplement citicoline. In the current proof-of-concept study, we examined citicoline in bipolar or unipolar depression and methamphetamine dependence.\nMETHODS: Sixty adults with bipolar depression or major depressive disorder and methamphetamine dependence were randomized to citicoline (2000mg/day) or placebo for 12 weeks. Mood was assessed using Inventory of Depressive Symptomatology-Clinician Version (IDS-C), and cognition with the Hopkins Auditory Verbal Learning Test (HVLT). Drug use was assessed by urine drug screens.\nRESULTS: An ANCOVA of the intent-to-treat sample showed that those receiving citicoline (n=28) had a statistically significantly greater improvement in IDS-C scores than those receiving placebo (n=20). Survival in the study was significantly longer and completion rates significantly greater with citicoline than placebo. No significant differences were observed in memory or methamphetamine use. Citicoline was well tolerated.\nLIMITATIONS: Sample heterogeneity and small sample size were limitations.\nCONCLUSIONS: To our knowledge this is the first placebo-controlled trial in a dual diagnosis sample with methamphetamine use disorders. Findings suggest that citicoline may have antidepressant properties in this population. Greater treatment retention with citicoline is also noteworthy in a patient population with substance dependence. Larger trials targeting depressive symptoms and treatment retention seem warranted.","container-title":"Journal of Affective Disorders","DOI":"10.1016/j.jad.2012.05.006","ISSN":"1573-2517","issue":"1-3","journalAbbreviation":"J Affect Disord","language":"eng","note":"PMID: 22974472","page":"257-260","source":"PubMed","title":"A randomized, double-blind, placebo-controlled trial of citicoline for bipolar and unipolar depression and methamphetamine dependence","volume":"143","author":[{"family":"Brown","given":"E. Sherwood"},{"family":"Gabrielson","given":"Barry"}],"issued":{"date-parts":[["2012",12,20]]}}}],"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11)</w:t>
            </w:r>
            <w:r w:rsidRPr="00B01CAB">
              <w:rPr>
                <w:rFonts w:ascii="Times New Roman" w:hAnsi="Times New Roman" w:cs="Times New Roman"/>
                <w:b/>
                <w:color w:val="000000"/>
                <w:sz w:val="16"/>
                <w:szCs w:val="16"/>
              </w:rPr>
              <w:fldChar w:fldCharType="end"/>
            </w:r>
          </w:p>
        </w:tc>
        <w:tc>
          <w:tcPr>
            <w:tcW w:w="1247" w:type="dxa"/>
          </w:tcPr>
          <w:p w14:paraId="113B365C"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27A1283D"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1021" w:type="dxa"/>
          </w:tcPr>
          <w:p w14:paraId="6C916434" w14:textId="77777777" w:rsidR="00695B17" w:rsidRPr="00B01CAB" w:rsidRDefault="00695B17" w:rsidP="00F27FFC">
            <w:pPr>
              <w:jc w:val="center"/>
              <w:rPr>
                <w:rFonts w:ascii="Times New Roman" w:hAnsi="Times New Roman" w:cs="Times New Roman"/>
                <w:sz w:val="16"/>
                <w:szCs w:val="16"/>
              </w:rPr>
            </w:pPr>
          </w:p>
        </w:tc>
        <w:tc>
          <w:tcPr>
            <w:tcW w:w="963" w:type="dxa"/>
          </w:tcPr>
          <w:p w14:paraId="20BE1A00" w14:textId="77777777" w:rsidR="00695B17" w:rsidRPr="00B01CAB" w:rsidRDefault="00695B17" w:rsidP="00F27FFC">
            <w:pPr>
              <w:jc w:val="center"/>
              <w:rPr>
                <w:rFonts w:ascii="Times New Roman" w:hAnsi="Times New Roman" w:cs="Times New Roman"/>
                <w:sz w:val="16"/>
                <w:szCs w:val="16"/>
              </w:rPr>
            </w:pPr>
          </w:p>
        </w:tc>
        <w:tc>
          <w:tcPr>
            <w:tcW w:w="851" w:type="dxa"/>
          </w:tcPr>
          <w:p w14:paraId="37F83643"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48466E06"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992" w:type="dxa"/>
          </w:tcPr>
          <w:p w14:paraId="50F7B32C"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49A17467"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shd w:val="clear" w:color="auto" w:fill="C2D69B" w:themeFill="accent3" w:themeFillTint="99"/>
          </w:tcPr>
          <w:p w14:paraId="51FB6FF4"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r>
      <w:tr w:rsidR="00695B17" w:rsidRPr="00B01CAB" w14:paraId="7738201B" w14:textId="77777777" w:rsidTr="00786CDC">
        <w:trPr>
          <w:trHeight w:val="221"/>
        </w:trPr>
        <w:tc>
          <w:tcPr>
            <w:tcW w:w="1696" w:type="dxa"/>
          </w:tcPr>
          <w:p w14:paraId="240BF3C3" w14:textId="1EA6B61A" w:rsidR="00695B17" w:rsidRPr="00B01CAB" w:rsidRDefault="00695B17" w:rsidP="00F27FFC">
            <w:pPr>
              <w:rPr>
                <w:rFonts w:ascii="Times New Roman" w:hAnsi="Times New Roman" w:cs="Times New Roman"/>
                <w:b/>
                <w:color w:val="000000"/>
                <w:sz w:val="16"/>
                <w:szCs w:val="16"/>
              </w:rPr>
            </w:pPr>
            <w:proofErr w:type="spellStart"/>
            <w:r w:rsidRPr="00B01CAB">
              <w:rPr>
                <w:rFonts w:ascii="Times New Roman" w:hAnsi="Times New Roman" w:cs="Times New Roman"/>
                <w:b/>
                <w:color w:val="000000"/>
                <w:sz w:val="16"/>
                <w:szCs w:val="16"/>
              </w:rPr>
              <w:t>Chudzynski</w:t>
            </w:r>
            <w:proofErr w:type="spellEnd"/>
            <w:r w:rsidRPr="00B01CAB">
              <w:rPr>
                <w:rFonts w:ascii="Times New Roman" w:hAnsi="Times New Roman" w:cs="Times New Roman"/>
                <w:b/>
                <w:color w:val="000000"/>
                <w:sz w:val="16"/>
                <w:szCs w:val="16"/>
              </w:rPr>
              <w:t xml:space="preserve"> 2015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JUuZ1Mx5","properties":{"formattedCitation":"(12)","plainCitation":"(12)","noteIndex":0},"citationItems":[{"id":11015,"uris":["http://zotero.org/groups/919992/items/M3MPXIVI"],"itemData":{"id":11015,"type":"article-journal","abstract":"OBJECTIVE: The primary aim of this study was to determine whether different schedules of contingency management (CM), in conjunction with psychosocial treatment, produced different rates of abstinence and treatment attendance among individuals dependent on methamphetamine.\nMETHODS: Individuals were randomized into 1 of 3 conditions that sought to equate total potential reinforcer magnitude while varying the frequency with which reinforcement was delivered, and comparing these results to those obtained when psychosocial support alone was used.\nRESULTS: Results indicate that all 3 CM schedules occasioned more abstinent attendance than the group only receiving psychosocial treatment. However, the 3 CM conditions did not differ in any appreciable way.\nCONCLUSIONS: These results suggest that treatment providers may be able to decrease the frequency of reinforcer delivery in CM paradigms while retaining efficacy to treat psychostimulant use disorders.","container-title":"The Psychological Record","DOI":"10.1007/s40732-014-0110-3","ISSN":"0033-2933","issue":"2","journalAbbreviation":"Psychol Rec","language":"eng","note":"PMID: 26139942\nPMCID: PMC4484864","page":"347-353","source":"PubMed","title":"Reinforcement Schedule Effects on Long-Term Behavior Change","volume":"65","author":[{"family":"Chudzynski","given":"Joy"},{"family":"Roll","given":"John M."},{"family":"McPherson","given":"Sterling"},{"family":"Cameron","given":"Jennifer M."},{"family":"Howell","given":"Donelle N."}],"issued":{"date-parts":[["2015",6,1]]}}}],"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12)</w:t>
            </w:r>
            <w:r w:rsidRPr="00B01CAB">
              <w:rPr>
                <w:rFonts w:ascii="Times New Roman" w:hAnsi="Times New Roman" w:cs="Times New Roman"/>
                <w:b/>
                <w:color w:val="000000"/>
                <w:sz w:val="16"/>
                <w:szCs w:val="16"/>
              </w:rPr>
              <w:fldChar w:fldCharType="end"/>
            </w:r>
            <w:r w:rsidRPr="00B01CAB">
              <w:rPr>
                <w:rFonts w:ascii="Times New Roman" w:hAnsi="Times New Roman" w:cs="Times New Roman"/>
                <w:b/>
                <w:color w:val="000000"/>
                <w:sz w:val="16"/>
                <w:szCs w:val="16"/>
              </w:rPr>
              <w:t xml:space="preserve">  </w:t>
            </w:r>
          </w:p>
        </w:tc>
        <w:tc>
          <w:tcPr>
            <w:tcW w:w="1247" w:type="dxa"/>
            <w:shd w:val="clear" w:color="auto" w:fill="C2D69B" w:themeFill="accent3" w:themeFillTint="99"/>
          </w:tcPr>
          <w:p w14:paraId="79933530"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6</w:t>
            </w:r>
          </w:p>
        </w:tc>
        <w:tc>
          <w:tcPr>
            <w:tcW w:w="851" w:type="dxa"/>
            <w:shd w:val="clear" w:color="auto" w:fill="C2D69B" w:themeFill="accent3" w:themeFillTint="99"/>
          </w:tcPr>
          <w:p w14:paraId="1F6C58DE"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2</w:t>
            </w:r>
          </w:p>
        </w:tc>
        <w:tc>
          <w:tcPr>
            <w:tcW w:w="1021" w:type="dxa"/>
          </w:tcPr>
          <w:p w14:paraId="1A99FBD1" w14:textId="77777777" w:rsidR="00695B17" w:rsidRPr="00B01CAB" w:rsidRDefault="00695B17" w:rsidP="00F27FFC">
            <w:pPr>
              <w:jc w:val="center"/>
              <w:rPr>
                <w:rFonts w:ascii="Times New Roman" w:hAnsi="Times New Roman" w:cs="Times New Roman"/>
                <w:sz w:val="16"/>
                <w:szCs w:val="16"/>
              </w:rPr>
            </w:pPr>
          </w:p>
        </w:tc>
        <w:tc>
          <w:tcPr>
            <w:tcW w:w="963" w:type="dxa"/>
          </w:tcPr>
          <w:p w14:paraId="205E3920" w14:textId="77777777" w:rsidR="00695B17" w:rsidRPr="00B01CAB" w:rsidRDefault="00695B17" w:rsidP="00F27FFC">
            <w:pPr>
              <w:jc w:val="center"/>
              <w:rPr>
                <w:rFonts w:ascii="Times New Roman" w:hAnsi="Times New Roman" w:cs="Times New Roman"/>
                <w:sz w:val="16"/>
                <w:szCs w:val="16"/>
              </w:rPr>
            </w:pPr>
          </w:p>
        </w:tc>
        <w:tc>
          <w:tcPr>
            <w:tcW w:w="851" w:type="dxa"/>
          </w:tcPr>
          <w:p w14:paraId="59C23CF1" w14:textId="77777777" w:rsidR="00695B17" w:rsidRPr="00B01CAB" w:rsidRDefault="00695B17" w:rsidP="00F27FFC">
            <w:pPr>
              <w:jc w:val="center"/>
              <w:rPr>
                <w:rFonts w:ascii="Times New Roman" w:hAnsi="Times New Roman" w:cs="Times New Roman"/>
                <w:sz w:val="16"/>
                <w:szCs w:val="16"/>
              </w:rPr>
            </w:pPr>
          </w:p>
        </w:tc>
        <w:tc>
          <w:tcPr>
            <w:tcW w:w="992" w:type="dxa"/>
          </w:tcPr>
          <w:p w14:paraId="0BA8CBDC" w14:textId="77777777" w:rsidR="00695B17" w:rsidRPr="00B01CAB" w:rsidRDefault="00695B17" w:rsidP="00F27FFC">
            <w:pPr>
              <w:jc w:val="center"/>
              <w:rPr>
                <w:rFonts w:ascii="Times New Roman" w:hAnsi="Times New Roman" w:cs="Times New Roman"/>
                <w:sz w:val="16"/>
                <w:szCs w:val="16"/>
              </w:rPr>
            </w:pPr>
          </w:p>
        </w:tc>
        <w:tc>
          <w:tcPr>
            <w:tcW w:w="992" w:type="dxa"/>
          </w:tcPr>
          <w:p w14:paraId="65A17662" w14:textId="77777777" w:rsidR="00695B17" w:rsidRPr="00B01CAB" w:rsidRDefault="00695B17" w:rsidP="00F27FFC">
            <w:pPr>
              <w:jc w:val="center"/>
              <w:rPr>
                <w:rFonts w:ascii="Times New Roman" w:hAnsi="Times New Roman" w:cs="Times New Roman"/>
                <w:sz w:val="16"/>
                <w:szCs w:val="16"/>
              </w:rPr>
            </w:pPr>
          </w:p>
        </w:tc>
        <w:tc>
          <w:tcPr>
            <w:tcW w:w="851" w:type="dxa"/>
          </w:tcPr>
          <w:p w14:paraId="7E478808" w14:textId="77777777" w:rsidR="00695B17" w:rsidRPr="00B01CAB" w:rsidRDefault="00695B17" w:rsidP="00F27FFC">
            <w:pPr>
              <w:jc w:val="center"/>
              <w:rPr>
                <w:rFonts w:ascii="Times New Roman" w:hAnsi="Times New Roman" w:cs="Times New Roman"/>
                <w:sz w:val="16"/>
                <w:szCs w:val="16"/>
              </w:rPr>
            </w:pPr>
          </w:p>
        </w:tc>
        <w:tc>
          <w:tcPr>
            <w:tcW w:w="1021" w:type="dxa"/>
          </w:tcPr>
          <w:p w14:paraId="193A9378" w14:textId="77777777" w:rsidR="00695B17" w:rsidRPr="00B01CAB" w:rsidRDefault="00695B17" w:rsidP="00F27FFC">
            <w:pPr>
              <w:jc w:val="center"/>
              <w:rPr>
                <w:rFonts w:ascii="Times New Roman" w:hAnsi="Times New Roman" w:cs="Times New Roman"/>
                <w:sz w:val="16"/>
                <w:szCs w:val="16"/>
              </w:rPr>
            </w:pPr>
          </w:p>
        </w:tc>
      </w:tr>
      <w:tr w:rsidR="00695B17" w:rsidRPr="00B01CAB" w14:paraId="03564A8C" w14:textId="77777777" w:rsidTr="00786CDC">
        <w:trPr>
          <w:trHeight w:val="221"/>
        </w:trPr>
        <w:tc>
          <w:tcPr>
            <w:tcW w:w="1696" w:type="dxa"/>
          </w:tcPr>
          <w:p w14:paraId="3F34B0E2" w14:textId="79DF2D1A" w:rsidR="00695B17" w:rsidRPr="00B01CAB" w:rsidRDefault="00695B17" w:rsidP="00443FE7">
            <w:pPr>
              <w:rPr>
                <w:rFonts w:ascii="Times New Roman" w:hAnsi="Times New Roman" w:cs="Times New Roman"/>
                <w:b/>
                <w:color w:val="000000"/>
                <w:sz w:val="16"/>
                <w:szCs w:val="16"/>
              </w:rPr>
            </w:pPr>
            <w:r w:rsidRPr="00B01CAB">
              <w:rPr>
                <w:rFonts w:ascii="Times New Roman" w:hAnsi="Times New Roman" w:cs="Times New Roman"/>
                <w:b/>
                <w:color w:val="000000"/>
                <w:sz w:val="16"/>
                <w:szCs w:val="16"/>
              </w:rPr>
              <w:t xml:space="preserve">MATES study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LMJ0m9QN","properties":{"formattedCitation":"(13\\uc0\\u8211{}15)","plainCitation":"(13–15)","noteIndex":0},"citationItems":[{"id":11269,"uris":["http://zotero.org/groups/919992/items/2L4ZZ6YP"],"itemData":{"id":11269,"type":"article-journal","container-title":"Mental Health and Substance Use","DOI":"10.1080/17523281.2012.713390","ISSN":"1752-3281, 1752-3273","issue":"3","journalAbbreviation":"Mental Health and Substance Use","language":"en","page":"250-261","source":"DOI.org (Crossref)","title":"Health-related quality of life (HRQL) among methamphetamine users in treatment","volume":"6","author":[{"family":"Ciketic","given":"Sadmir"},{"family":"McKetin","given":"Rebecca"},{"family":"Doran","given":"Christopher M."},{"family":"Najman","given":"Jake M."},{"family":"Veerman","given":"J. Lennert"},{"family":"Hayatbakhsh","given":"Reza M."}],"issued":{"date-parts":[["2013",8]]}}},{"id":11294,"uris":["http://zotero.org/groups/919992/items/F4YP329U"],"itemData":{"id":11294,"type":"article-journal","abstract":"AIMS: To evaluate the impact of community-based drug treatment on methamphetamine use using inverse probability of treatment-weighted (IPTW) estimators to derive treatment effects.\nDESIGN: A longitudinal prospective cohort study with follow-ups at 3 months, 1 year and 3 years. Treatment effects were derived by comparing groups at follow-up. IPTW estimators were used to adjust for pre-treatment differences between groups.\nSETTING: Sydney and Brisbane, Australia.\nPARTICIPANTS: Participants were methamphetamine users entering community-based detoxification (n = 112) or residential rehabilitation (n = 248) services and a quasi-control group of methamphetamine users (n = 101) recruited from the community.\nMEASUREMENTS: Frequency of methamphetamine use between interviews (no use, less than weekly, 1-2 days per week, 3+ days per week), continuous abstinence from methamphetamine use, past month methamphetamine use and methamphetamine dependence.\nFINDINGS: Detoxification did not reduce methamphetamine use at any follow-up relative to the quasi-control group. Relative to quasi-control and detoxification groups combined, residential rehabilitation produced large reductions in the frequency of methamphetamine use at 3 months [odds ratio (OR) = 0.23, 95% confidence interval (CI) 0.15-0.36, P &lt; 0.001), with a marked attenuation of this effect at 1 year (OR 0.62, 95% CI 0.40-0.97, P = 0.038) and 3 years (OR = 0.71, 95% CI 0.42-1.19, P = 0.189). The greatest impact was for abstinence: for every 100 residential rehabilitation clients there was a gain of 33 being continuously abstinent at 3 months, with this falling to 14 at 1 year and 6 at 3 years.\nCONCLUSIONS: Community-based residential rehabilitation may produce a time-limited decrease in methamphetamine use, while detoxification alone does not appear to do so.","container-title":"Addiction (Abingdon, England)","DOI":"10.1111/j.1360-0443.2012.03933.x","ISSN":"1360-0443","issue":"11","journalAbbreviation":"Addiction","language":"eng","note":"PMID: 22564065","page":"1998-2008","source":"PubMed","title":"Evaluating the impact of community-based treatment options on methamphetamine use: findings from the Methamphetamine Treatment Evaluation Study (MATES)","title-short":"Evaluating the impact of community-based treatment options on methamphetamine use","volume":"107","author":[{"family":"McKetin","given":"Rebecca"},{"family":"Najman","given":"Jake M."},{"family":"Baker","given":"Amanda L."},{"family":"Lubman","given":"Dan I."},{"family":"Dawe","given":"Sharon"},{"family":"Ali","given":"Robert"},{"family":"Lee","given":"Nicole K."},{"family":"Mattick","given":"Richard P."},{"family":"Mamun","given":"Abdullah"}],"issued":{"date-parts":[["2012",11]]}}},{"id":11260,"uris":["http://zotero.org/groups/919992/items/TDA38AHB"],"itemData":{"id":11260,"type":"article-journal","abstract":"INTRODUCTION AND AIMS: We previously found that residential rehabilitation increased continuous abstinence from methamphetamine use 1 year after treatment. We examine what client and treatment characteristics predict this outcome.\nDESIGN AND METHODS: Participants (n = 176) were dependent on methamphetamine and entering residential rehabilitation for methamphetamine use. Simultaneous logistic regression was used to identify independent predictors of continuous abstinence from methamphetamine use at 1 year follow-up. Measures included demographics, drug use, psychiatric comorbidity (Diagnostic and Statistical Manual of Mental Disorders, major depression, social phobia, panic disorder, schizophrenia, mania and conduct disorder), symptoms of psychosis and hostility, readiness to change, motivations for treatment and treatment characteristics (duration, rapport, group and individual counselling).\nRESULTS: Participants stayed in treatment for a median of 8 weeks; 23% remained abstinent at 1 year. The only independent predictors of abstinence were more weeks in treatment [adjusted odds ratio (AOR) 1.2, P &lt; 0.001], better rapport with treatment providers (AOR 2.4, P = 0.049) and receipt of individual counselling (AOR 3.7, P = 0.013), whereas injecting methamphetamine predicted not achieving abstinence (AOR = 0.25, P = 0.002). Individual counselling and good rapport increased abstinence to 45%; for injectors, longer stays in treatment (13+ weeks) were additionally needed to produce similar abstinence rates (43%).\nDISCUSSIONS AND CONCLUSIONS: Abstinence from methamphetamine use following residential rehabilitation could be significantly increased by providing individual counselling, maintaining good rapport with clients and ensuring longer stays for people who inject the drug. [McKetin R, Kothe A, Baker AL, Lee NK, Ross J, Lubman DI. Predicting abstinence from methamphetamine use after residential rehabilitation: Findings from the Methamphetamine Treatment Evaluation Study. Drug Alcohol Rev 2018;37:70-78].","container-title":"Drug and Alcohol Review","DOI":"10.1111/dar.12528","ISSN":"1465-3362","issue":"1","journalAbbreviation":"Drug Alcohol Rev","language":"eng","note":"PMID: 28421682","page":"70-78","source":"PubMed","title":"Predicting abstinence from methamphetamine use after residential rehabilitation: Findings from the Methamphetamine Treatment Evaluation Study","title-short":"Predicting abstinence from methamphetamine use after residential rehabilitation","volume":"37","author":[{"family":"McKetin","given":"Rebecca"},{"family":"Kothe","given":"Astrid"},{"family":"Baker","given":"Amanda L."},{"family":"Lee","given":"Nicole K."},{"family":"Ross","given":"Joanne"},{"family":"Lubman","given":"Dan I."}],"issued":{"date-parts":[["2018",1]]}}}],"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13–15)</w:t>
            </w:r>
            <w:r w:rsidRPr="00B01CAB">
              <w:rPr>
                <w:rFonts w:ascii="Times New Roman" w:hAnsi="Times New Roman" w:cs="Times New Roman"/>
                <w:b/>
                <w:color w:val="000000"/>
                <w:sz w:val="16"/>
                <w:szCs w:val="16"/>
              </w:rPr>
              <w:fldChar w:fldCharType="end"/>
            </w:r>
          </w:p>
        </w:tc>
        <w:tc>
          <w:tcPr>
            <w:tcW w:w="1247" w:type="dxa"/>
            <w:shd w:val="clear" w:color="auto" w:fill="C2D69B" w:themeFill="accent3" w:themeFillTint="99"/>
          </w:tcPr>
          <w:p w14:paraId="6372985B"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851" w:type="dxa"/>
            <w:shd w:val="clear" w:color="auto" w:fill="C2D69B" w:themeFill="accent3" w:themeFillTint="99"/>
          </w:tcPr>
          <w:p w14:paraId="3E4BB51F"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8</w:t>
            </w:r>
          </w:p>
        </w:tc>
        <w:tc>
          <w:tcPr>
            <w:tcW w:w="1021" w:type="dxa"/>
          </w:tcPr>
          <w:p w14:paraId="79704CD6" w14:textId="77777777" w:rsidR="00695B17" w:rsidRPr="00B01CAB" w:rsidRDefault="00695B17" w:rsidP="00F27FFC">
            <w:pPr>
              <w:jc w:val="center"/>
              <w:rPr>
                <w:rFonts w:ascii="Times New Roman" w:hAnsi="Times New Roman" w:cs="Times New Roman"/>
                <w:sz w:val="16"/>
                <w:szCs w:val="16"/>
              </w:rPr>
            </w:pPr>
          </w:p>
        </w:tc>
        <w:tc>
          <w:tcPr>
            <w:tcW w:w="963" w:type="dxa"/>
          </w:tcPr>
          <w:p w14:paraId="6440A121" w14:textId="77777777" w:rsidR="00695B17" w:rsidRPr="00B01CAB" w:rsidRDefault="00695B17" w:rsidP="00F27FFC">
            <w:pPr>
              <w:jc w:val="center"/>
              <w:rPr>
                <w:rFonts w:ascii="Times New Roman" w:hAnsi="Times New Roman" w:cs="Times New Roman"/>
                <w:sz w:val="16"/>
                <w:szCs w:val="16"/>
              </w:rPr>
            </w:pPr>
          </w:p>
        </w:tc>
        <w:tc>
          <w:tcPr>
            <w:tcW w:w="851" w:type="dxa"/>
          </w:tcPr>
          <w:p w14:paraId="1E7264B4"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258E0E95"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2</w:t>
            </w:r>
          </w:p>
        </w:tc>
        <w:tc>
          <w:tcPr>
            <w:tcW w:w="992" w:type="dxa"/>
          </w:tcPr>
          <w:p w14:paraId="55D21EA7" w14:textId="77777777" w:rsidR="00695B17" w:rsidRPr="00B01CAB" w:rsidRDefault="00695B17" w:rsidP="00F27FFC">
            <w:pPr>
              <w:jc w:val="center"/>
              <w:rPr>
                <w:rFonts w:ascii="Times New Roman" w:hAnsi="Times New Roman" w:cs="Times New Roman"/>
                <w:sz w:val="16"/>
                <w:szCs w:val="16"/>
              </w:rPr>
            </w:pPr>
          </w:p>
        </w:tc>
        <w:tc>
          <w:tcPr>
            <w:tcW w:w="851" w:type="dxa"/>
          </w:tcPr>
          <w:p w14:paraId="78EED32B"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7D28050A"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6</w:t>
            </w:r>
          </w:p>
        </w:tc>
      </w:tr>
      <w:tr w:rsidR="00695B17" w:rsidRPr="00B01CAB" w14:paraId="69AF6337" w14:textId="77777777" w:rsidTr="00786CDC">
        <w:trPr>
          <w:trHeight w:val="221"/>
        </w:trPr>
        <w:tc>
          <w:tcPr>
            <w:tcW w:w="1696" w:type="dxa"/>
          </w:tcPr>
          <w:p w14:paraId="20767E5B" w14:textId="1624A819" w:rsidR="00695B17" w:rsidRPr="00B01CAB" w:rsidRDefault="00695B17" w:rsidP="00F27FFC">
            <w:pPr>
              <w:rPr>
                <w:rFonts w:ascii="Times New Roman" w:hAnsi="Times New Roman" w:cs="Times New Roman"/>
                <w:color w:val="000000"/>
                <w:sz w:val="16"/>
                <w:szCs w:val="16"/>
              </w:rPr>
            </w:pPr>
            <w:r w:rsidRPr="00B01CAB">
              <w:rPr>
                <w:rFonts w:ascii="Times New Roman" w:hAnsi="Times New Roman" w:cs="Times New Roman"/>
                <w:b/>
                <w:color w:val="000000"/>
                <w:sz w:val="16"/>
                <w:szCs w:val="16"/>
              </w:rPr>
              <w:t xml:space="preserve">Coffin 2013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fSwadZRP","properties":{"formattedCitation":"(16)","plainCitation":"(16)","noteIndex":0},"citationItems":[{"id":8273,"uris":["http://zotero.org/groups/919992/items/E9UL3ZWN"],"itemData":{"id":8273,"type":"article-journal","abstract":"AIMS: To test aripiprazole for efficacy in decreasing use in methamphetamine-dependent adults, compared to placebo.\nDESIGN: Participants were randomized to receive 12 weeks of aripiprazole or placebo, with a 3-month follow-up and a platform of weekly 30-minute substance abuse counseling.\nSETTING: The trial was conducted from January 2009 to March 2012 at the San Francisco Department of Public Health.\nPARTICIPANTS: Ninety actively using, methamphetamine-dependent, sexually active adults were recruited from community venues.\nMEASUREMENTS: The primary outcome was regression estimated reductions in weekly methamphetamine-positive urines. Secondary outcomes were study medication adherence [by self-report and medication event monitoring systems (MEMS)], sexual risk behavior and abstinence from methamphetamine.\nFINDINGS: Participant mean age was 38.7 years, 87.8% were male, 50.0% white, 18.9% African American, and 16.7% Latino. Eighty-three per cent of follow-up visits and final visits were completed. By intent-to-treat, participants assigned to aripiprazole had similar reductions in methamphetamine-positive urines as participants assigned to placebo [risk ratio (RR) 0.88, 95% confidence interval (CI): 0.66-1.19, P = 0.41]. Urine positivity declined from 73% (33 of 45 participants) to 45% (18 of 40) in the placebo arm and from 77% (34 of 44) to 44% (20 of 35) in the aripiprazole arm. Adherence by MEMS and self-report was 42 and 74%, respectively, with no significant difference between arms (MEMS P = 0.31; self-report P = 0.17). Most sexual risk behaviors declined similarly among participants in both arms (all P &gt; 0.05). There were no serious adverse events related to study drug, although participants randomized to aripiprazole reported more akathisia, fatigue and drowsiness (P &lt; 0.05).\nCONCLUSION: Compared with placebo, aripiprazole did not reduce methamphetamine use significantly among actively using, dependent adults.","container-title":"Addiction (Abingdon, England)","DOI":"10.1111/add.12073","ISSN":"1360-0443","issue":"4","journalAbbreviation":"Addiction","language":"eng","note":"PMID: 23186131\nPMCID: PMC3602333","page":"751-761","source":"PubMed","title":"Aripiprazole for the treatment of methamphetamine dependence: a randomized, double-blind, placebo-controlled trial","title-short":"Aripiprazole for the treatment of methamphetamine dependence","volume":"108","author":[{"family":"Coffin","given":"Phillip Oliver"},{"family":"Santos","given":"Glenn-Milo"},{"family":"Das","given":"Moupali"},{"family":"Santos","given":"Deirdre M."},{"family":"Huffaker","given":"Shannon"},{"family":"Matheson","given":"Tim"},{"family":"Gasper","given":"James"},{"family":"Vittinghoff","given":"Eric"},{"family":"Colfax","given":"Grant N."}],"issued":{"date-parts":[["2013",4]]}}}],"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16)</w:t>
            </w:r>
            <w:r w:rsidRPr="00B01CAB">
              <w:rPr>
                <w:rFonts w:ascii="Times New Roman" w:hAnsi="Times New Roman" w:cs="Times New Roman"/>
                <w:b/>
                <w:color w:val="000000"/>
                <w:sz w:val="16"/>
                <w:szCs w:val="16"/>
              </w:rPr>
              <w:fldChar w:fldCharType="end"/>
            </w:r>
            <w:r w:rsidRPr="00B01CAB">
              <w:rPr>
                <w:rFonts w:ascii="Times New Roman" w:hAnsi="Times New Roman" w:cs="Times New Roman"/>
                <w:b/>
                <w:color w:val="000000"/>
                <w:sz w:val="16"/>
                <w:szCs w:val="16"/>
              </w:rPr>
              <w:t xml:space="preserve"> </w:t>
            </w:r>
          </w:p>
        </w:tc>
        <w:tc>
          <w:tcPr>
            <w:tcW w:w="1247" w:type="dxa"/>
            <w:shd w:val="clear" w:color="auto" w:fill="C2D69B" w:themeFill="accent3" w:themeFillTint="99"/>
          </w:tcPr>
          <w:p w14:paraId="7CDA23F3"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851" w:type="dxa"/>
            <w:shd w:val="clear" w:color="auto" w:fill="C2D69B" w:themeFill="accent3" w:themeFillTint="99"/>
          </w:tcPr>
          <w:p w14:paraId="57A218A3"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1021" w:type="dxa"/>
          </w:tcPr>
          <w:p w14:paraId="00980CB2" w14:textId="77777777" w:rsidR="00695B17" w:rsidRPr="00B01CAB" w:rsidRDefault="00695B17" w:rsidP="00F27FFC">
            <w:pPr>
              <w:jc w:val="center"/>
              <w:rPr>
                <w:rFonts w:ascii="Times New Roman" w:hAnsi="Times New Roman" w:cs="Times New Roman"/>
                <w:sz w:val="16"/>
                <w:szCs w:val="16"/>
              </w:rPr>
            </w:pPr>
          </w:p>
        </w:tc>
        <w:tc>
          <w:tcPr>
            <w:tcW w:w="963" w:type="dxa"/>
          </w:tcPr>
          <w:p w14:paraId="642BB638" w14:textId="77777777" w:rsidR="00695B17" w:rsidRPr="00B01CAB" w:rsidRDefault="00695B17" w:rsidP="00F27FFC">
            <w:pPr>
              <w:jc w:val="center"/>
              <w:rPr>
                <w:rFonts w:ascii="Times New Roman" w:hAnsi="Times New Roman" w:cs="Times New Roman"/>
                <w:sz w:val="16"/>
                <w:szCs w:val="16"/>
              </w:rPr>
            </w:pPr>
          </w:p>
        </w:tc>
        <w:tc>
          <w:tcPr>
            <w:tcW w:w="851" w:type="dxa"/>
          </w:tcPr>
          <w:p w14:paraId="7BFA6CF7"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5133373E"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992" w:type="dxa"/>
            <w:shd w:val="clear" w:color="auto" w:fill="C2D69B" w:themeFill="accent3" w:themeFillTint="99"/>
          </w:tcPr>
          <w:p w14:paraId="34DB1493"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6</w:t>
            </w:r>
          </w:p>
        </w:tc>
        <w:tc>
          <w:tcPr>
            <w:tcW w:w="851" w:type="dxa"/>
            <w:shd w:val="clear" w:color="auto" w:fill="C2D69B" w:themeFill="accent3" w:themeFillTint="99"/>
          </w:tcPr>
          <w:p w14:paraId="53B11714"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shd w:val="clear" w:color="auto" w:fill="C2D69B" w:themeFill="accent3" w:themeFillTint="99"/>
          </w:tcPr>
          <w:p w14:paraId="4BCF45A3"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4</w:t>
            </w:r>
          </w:p>
        </w:tc>
      </w:tr>
      <w:tr w:rsidR="00695B17" w:rsidRPr="00B01CAB" w14:paraId="0034990E" w14:textId="77777777" w:rsidTr="00786CDC">
        <w:trPr>
          <w:trHeight w:val="221"/>
        </w:trPr>
        <w:tc>
          <w:tcPr>
            <w:tcW w:w="1696" w:type="dxa"/>
          </w:tcPr>
          <w:p w14:paraId="087E2F7E" w14:textId="4A6BC1BC" w:rsidR="00695B17" w:rsidRPr="00B01CAB" w:rsidRDefault="00695B17" w:rsidP="00F27FFC">
            <w:pPr>
              <w:rPr>
                <w:rFonts w:ascii="Times New Roman" w:hAnsi="Times New Roman" w:cs="Times New Roman"/>
                <w:color w:val="000000"/>
                <w:sz w:val="16"/>
                <w:szCs w:val="16"/>
              </w:rPr>
            </w:pPr>
            <w:r w:rsidRPr="00B01CAB">
              <w:rPr>
                <w:rFonts w:ascii="Times New Roman" w:hAnsi="Times New Roman" w:cs="Times New Roman"/>
                <w:b/>
                <w:color w:val="000000"/>
                <w:sz w:val="16"/>
                <w:szCs w:val="16"/>
              </w:rPr>
              <w:t>Coffin 2018</w:t>
            </w:r>
            <w:r w:rsidRPr="00B01CAB">
              <w:rPr>
                <w:rFonts w:ascii="Times New Roman" w:hAnsi="Times New Roman" w:cs="Times New Roman"/>
                <w:color w:val="000000"/>
                <w:sz w:val="16"/>
                <w:szCs w:val="16"/>
              </w:rPr>
              <w:t xml:space="preserve"> </w:t>
            </w:r>
            <w:r w:rsidRPr="00B01CAB">
              <w:rPr>
                <w:rFonts w:ascii="Times New Roman" w:hAnsi="Times New Roman" w:cs="Times New Roman"/>
                <w:color w:val="000000"/>
                <w:sz w:val="16"/>
                <w:szCs w:val="16"/>
              </w:rPr>
              <w:fldChar w:fldCharType="begin"/>
            </w:r>
            <w:r w:rsidR="00930B9A">
              <w:rPr>
                <w:rFonts w:ascii="Times New Roman" w:hAnsi="Times New Roman" w:cs="Times New Roman"/>
                <w:color w:val="000000"/>
                <w:sz w:val="16"/>
                <w:szCs w:val="16"/>
              </w:rPr>
              <w:instrText xml:space="preserve"> ADDIN ZOTERO_ITEM CSL_CITATION {"citationID":"AVLIVpDD","properties":{"formattedCitation":"(17)","plainCitation":"(17)","noteIndex":0},"citationItems":[{"id":11009,"uris":["http://zotero.org/groups/919992/items/CEJYN92S"],"itemData":{"id":11009,"type":"article-journal","abstract":"BACKGROUND AND AIMS: Methamphetamine use is increasingly prevalent and associated with HIV transmission. Early-phase human studies suggested naltrexone reduced amphetamine use among dependent individuals. We tested if extended-release naltrexone (XRNTX) reduces methamphetamine use and associated sexual risk behaviors among high-risk methamphetamine-dependent men who have sex with men (MSM).\nDESIGN: Double-blind, placebo-controlled, randomized trial of XRTNX versus placebo over 12 weeks from 2012 to 2015.\nSETTING: San Francisco Department of Public Health, California, USA.\nPARTICIPANTS: One hundred community-recruited, sexually-active, actively-using methamphetamine-dependent MSM. Mean age was 43.2 years; 96% were male, 3% transfemale, and 1% transmale; 55.0% were white, 19.0% African American, and 18.0% Latino.\nINTERVENTIONS: XRNTX 380 mg (n = 50) or matched placebo (n = 50) administered by gluteal injection at 4-week intervals.\nMEASUREMENTS: Regression estimated average level and change in level of positive urines during the period 2-12 weeks (primary outcomes) and sexual risk behaviors (secondary outcome).\nFINDINGS: Ninety per cent of visits were completed. By intent-to-treat, participants assigned to XRNTX had similar differences during 2-12 weeks in methamphetamine-positive urines as participants assigned to placebo [incidence rate ratio (IRR) = 0.95, 95% confidence interval (CI) = 0.76-1.20; Bayes factor &lt; 0.3]. Observed urine positivity declined from 78 to 70% in the XRNTX arm and 74 to 64% in the placebo arm. Adherence to injections was 96.7% in the XRNTX arm and 91.3% in the placebo arm. Sexual risk behaviors declined similarly among participants in both arms (all P &gt; 0.05). There were no serious adverse events related to study drug and no differences in frequency of adverse events by treatment arm.\nCONCLUSIONS: Notwithstanding very high medication adherence for this study, extended-release naltrexone does not appear to reduce methamphetamine use or sexual risk behaviors among methamphetamine-dependent men who have sex with men compared with placebo.","container-title":"Addiction (Abingdon, England)","DOI":"10.1111/add.13950","ISSN":"1360-0443","issue":"2","journalAbbreviation":"Addiction","language":"eng","note":"PMID: 28734107\nPMCID: PMC5760469","page":"268-278","source":"PubMed","title":"Extended-release naltrexone for methamphetamine dependence among men who have sex with men: a randomized placebo-controlled trial","title-short":"Extended-release naltrexone for methamphetamine dependence among men who have sex with men","volume":"113","author":[{"family":"Coffin","given":"Phillip O."},{"family":"Santos","given":"Glenn-Milo"},{"family":"Hern","given":"Jaclyn"},{"family":"Vittinghoff","given":"Eric"},{"family":"Santos","given":"Deirdre"},{"family":"Matheson","given":"Tim"},{"family":"Colfax","given":"Grant"},{"family":"Batki","given":"Steven L."}],"issued":{"date-parts":[["2018",2]]}}}],"schema":"https://github.com/citation-style-language/schema/raw/master/csl-citation.json"} </w:instrText>
            </w:r>
            <w:r w:rsidRPr="00B01CAB">
              <w:rPr>
                <w:rFonts w:ascii="Times New Roman" w:hAnsi="Times New Roman" w:cs="Times New Roman"/>
                <w:color w:val="000000"/>
                <w:sz w:val="16"/>
                <w:szCs w:val="16"/>
              </w:rPr>
              <w:fldChar w:fldCharType="separate"/>
            </w:r>
            <w:r w:rsidR="00443FE7" w:rsidRPr="00B01CAB">
              <w:rPr>
                <w:rFonts w:ascii="Times New Roman" w:hAnsi="Times New Roman" w:cs="Times New Roman"/>
                <w:sz w:val="16"/>
                <w:szCs w:val="16"/>
              </w:rPr>
              <w:t>(17)</w:t>
            </w:r>
            <w:r w:rsidRPr="00B01CAB">
              <w:rPr>
                <w:rFonts w:ascii="Times New Roman" w:hAnsi="Times New Roman" w:cs="Times New Roman"/>
                <w:color w:val="000000"/>
                <w:sz w:val="16"/>
                <w:szCs w:val="16"/>
              </w:rPr>
              <w:fldChar w:fldCharType="end"/>
            </w:r>
            <w:r w:rsidRPr="00B01CAB">
              <w:rPr>
                <w:rFonts w:ascii="Times New Roman" w:hAnsi="Times New Roman" w:cs="Times New Roman"/>
                <w:color w:val="000000"/>
                <w:sz w:val="16"/>
                <w:szCs w:val="16"/>
              </w:rPr>
              <w:t xml:space="preserve"> </w:t>
            </w:r>
          </w:p>
        </w:tc>
        <w:tc>
          <w:tcPr>
            <w:tcW w:w="1247" w:type="dxa"/>
            <w:shd w:val="clear" w:color="auto" w:fill="C2D69B" w:themeFill="accent3" w:themeFillTint="99"/>
          </w:tcPr>
          <w:p w14:paraId="6BF0A793"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851" w:type="dxa"/>
            <w:shd w:val="clear" w:color="auto" w:fill="C2D69B" w:themeFill="accent3" w:themeFillTint="99"/>
          </w:tcPr>
          <w:p w14:paraId="0A599217"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tcPr>
          <w:p w14:paraId="29462E2F" w14:textId="77777777" w:rsidR="00695B17" w:rsidRPr="00B01CAB" w:rsidRDefault="00695B17" w:rsidP="00F27FFC">
            <w:pPr>
              <w:jc w:val="center"/>
              <w:rPr>
                <w:rFonts w:ascii="Times New Roman" w:hAnsi="Times New Roman" w:cs="Times New Roman"/>
                <w:sz w:val="16"/>
                <w:szCs w:val="16"/>
              </w:rPr>
            </w:pPr>
          </w:p>
        </w:tc>
        <w:tc>
          <w:tcPr>
            <w:tcW w:w="963" w:type="dxa"/>
          </w:tcPr>
          <w:p w14:paraId="046692E6" w14:textId="77777777" w:rsidR="00695B17" w:rsidRPr="00B01CAB" w:rsidRDefault="00695B17" w:rsidP="00F27FFC">
            <w:pPr>
              <w:jc w:val="center"/>
              <w:rPr>
                <w:rFonts w:ascii="Times New Roman" w:hAnsi="Times New Roman" w:cs="Times New Roman"/>
                <w:sz w:val="16"/>
                <w:szCs w:val="16"/>
              </w:rPr>
            </w:pPr>
          </w:p>
        </w:tc>
        <w:tc>
          <w:tcPr>
            <w:tcW w:w="851" w:type="dxa"/>
          </w:tcPr>
          <w:p w14:paraId="6E1E4284"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19EAAE4D"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992" w:type="dxa"/>
            <w:shd w:val="clear" w:color="auto" w:fill="C2D69B" w:themeFill="accent3" w:themeFillTint="99"/>
          </w:tcPr>
          <w:p w14:paraId="5B2D8C9F"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6</w:t>
            </w:r>
          </w:p>
        </w:tc>
        <w:tc>
          <w:tcPr>
            <w:tcW w:w="851" w:type="dxa"/>
            <w:shd w:val="clear" w:color="auto" w:fill="C2D69B" w:themeFill="accent3" w:themeFillTint="99"/>
          </w:tcPr>
          <w:p w14:paraId="7D78A8FE"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shd w:val="clear" w:color="auto" w:fill="C2D69B" w:themeFill="accent3" w:themeFillTint="99"/>
          </w:tcPr>
          <w:p w14:paraId="18F8146F"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4</w:t>
            </w:r>
          </w:p>
        </w:tc>
      </w:tr>
      <w:tr w:rsidR="00695B17" w:rsidRPr="00B01CAB" w14:paraId="00CE06CB" w14:textId="77777777" w:rsidTr="00786CDC">
        <w:trPr>
          <w:trHeight w:val="221"/>
        </w:trPr>
        <w:tc>
          <w:tcPr>
            <w:tcW w:w="1696" w:type="dxa"/>
          </w:tcPr>
          <w:p w14:paraId="7CE0606F" w14:textId="5FFC13D6" w:rsidR="00695B17" w:rsidRPr="00B01CAB" w:rsidRDefault="00695B17" w:rsidP="00F27FFC">
            <w:pPr>
              <w:rPr>
                <w:rFonts w:ascii="Times New Roman" w:hAnsi="Times New Roman" w:cs="Times New Roman"/>
                <w:color w:val="000000"/>
                <w:sz w:val="16"/>
                <w:szCs w:val="16"/>
              </w:rPr>
            </w:pPr>
            <w:r w:rsidRPr="00B01CAB">
              <w:rPr>
                <w:rFonts w:ascii="Times New Roman" w:hAnsi="Times New Roman" w:cs="Times New Roman"/>
                <w:b/>
                <w:color w:val="000000"/>
                <w:sz w:val="16"/>
                <w:szCs w:val="16"/>
              </w:rPr>
              <w:t>Coffin 2020</w:t>
            </w:r>
            <w:r w:rsidRPr="00B01CAB">
              <w:rPr>
                <w:rFonts w:ascii="Times New Roman" w:hAnsi="Times New Roman" w:cs="Times New Roman"/>
                <w:color w:val="000000"/>
                <w:sz w:val="16"/>
                <w:szCs w:val="16"/>
              </w:rPr>
              <w:t xml:space="preserve"> </w:t>
            </w:r>
            <w:r w:rsidRPr="00B01CAB">
              <w:rPr>
                <w:rFonts w:ascii="Times New Roman" w:hAnsi="Times New Roman" w:cs="Times New Roman"/>
                <w:color w:val="000000"/>
                <w:sz w:val="16"/>
                <w:szCs w:val="16"/>
              </w:rPr>
              <w:fldChar w:fldCharType="begin"/>
            </w:r>
            <w:r w:rsidR="00930B9A">
              <w:rPr>
                <w:rFonts w:ascii="Times New Roman" w:hAnsi="Times New Roman" w:cs="Times New Roman"/>
                <w:color w:val="000000"/>
                <w:sz w:val="16"/>
                <w:szCs w:val="16"/>
              </w:rPr>
              <w:instrText xml:space="preserve"> ADDIN ZOTERO_ITEM CSL_CITATION {"citationID":"wvvcrwqg","properties":{"formattedCitation":"(18)","plainCitation":"(18)","noteIndex":0},"citationItems":[{"id":11017,"uris":["http://zotero.org/groups/919992/items/HES26XI4"],"itemData":{"id":11017,"type":"article-journal","abstract":"Importance: Methamphetamine use is increasingly prevalent and associated with HIV transmission. A previous phase 2a study of mirtazapine demonstrated reductions in methamphetamine use and sexual risk behaviors among men who have sex with men.\nObjective: To determine the efficacy of mirtazapine for treatment of methamphetamine use disorder and reduction in HIV risk behaviors.\nDesign, Setting, and Participants: This double-blind randomized clinical trial of mirtazapine vs placebo took place from August 2013 to September 2017 in an outpatient research clinic in San Francisco, California. Participants were community-recruited adults who were sexually active; cisgender men, transgender men, and transgender women who (1) had sex with men, (2) had methamphetamine use disorder, and (3) were actively using methamphetamine were eligible. Participants were randomized to receive the study drug or placebo for 24 weeks, with 12 more weeks of follow-up. Data analysis took place from February to June 2018.\nExposures: Mirtazapine, 30 mg, or matched placebo orally once daily for 24 weeks, with background counseling.\nMain Outcomes and Measures: Positive urine test results for methamphetamine over 12, 24, and 36 weeks (primary outcomes) and sexual risk behaviors (secondary outcomes). Sleep, methamphetamine craving, dependence severity, and adverse events were assessed.\nResults: Of 241 persons assessed, 120 were enrolled (5 transgender women and 115 cisgender men). The mean (SD) age was 43.3 (9.8) years; 61 (50.8%) were white, 31 (25.8%) were African American, and 15 (12.5%) were Latinx. A mean (SD) of 66% (47%) of visits were completed overall. By week 12, the rate of methamphetamine-positive urine test results significantly declined among participants randomized to mirtazapine vs placebo (risk ratio [RR], 0.67 [95% CI, 0.51-0.87]). Mirtazapine resulted in reductions in positive urine test results at 24 weeks (RR, 0.75 [95% CI, 0.56-1.00]) and 36 weeks (RR, 0.73 [95% CI, 0.57-0.96]) vs placebo. Mean (SD) medication adherence by WisePill dispenser was 38.5% (27.0%) in the mirtazapine group vs 39.5% (26.2%) in the placebo group (P = .77) over 2 to 12 weeks and 28.1% (23.4%) vs 38.5% (27.0%) (P = .59) over 13 to 24 weeks. Changes in sexual risk behaviors were not significantly different by study arm at 12 weeks, but those assigned to receive mirtazapine had fewer sexual partners (RR, 0.52 [95% CI, 0.27-0.97]; P = .04), fewer episodes of condomless anal sex with partners who were serodiscordant (RR, 0.47 [95% CI, 0.23-0.97]; P = .04), and fewer episodes of condomless receptive anal sex with partners who were serodiscordant (RR, 0.37 [95% CI, 0.14-0.93]; P = .04) at week 24. Participants assigned to mirtazapine had net reductions in depressive symptoms (Center for Epidemiologic Studies Depression Scale score, 6.2 [95% CI, 1.3-11.1] points lower; P = .01) and insomnia severity (Athens score, 1.4 [95% CI, 0.1-2.7] points lower; P = .04) at week 24. There were no serious adverse events associated with the study drug.\nConclusions and Relevance: In this expanded replication trial, adding mirtazapine to substance use counseling reduced methamphetamine use and some HIV risk behaviors among cisgender men and transgender women who have sex with men, with benefits extending after treatment despite suboptimal medication adherence.\nTrial Registration: ClinicalTrials.gov identifier: NCT01888835.","container-title":"JAMA psychiatry","DOI":"10.1001/jamapsychiatry.2019.3655","ISSN":"2168-6238","issue":"3","journalAbbreviation":"JAMA Psychiatry","language":"eng","note":"PMID: 31825466\nPMCID: PMC6990973","page":"246-255","source":"PubMed","title":"Effects of Mirtazapine for Methamphetamine Use Disorder Among Cisgender Men and Transgender Women Who Have Sex With Men: A Placebo-Controlled Randomized Clinical Trial","title-short":"Effects of Mirtazapine for Methamphetamine Use Disorder Among Cisgender Men and Transgender Women Who Have Sex With Men","volume":"77","author":[{"family":"Coffin","given":"Phillip O."},{"family":"Santos","given":"Glenn-Milo"},{"family":"Hern","given":"Jaclyn"},{"family":"Vittinghoff","given":"Eric"},{"family":"Walker","given":"John E."},{"family":"Matheson","given":"Tim"},{"family":"Santos","given":"Deirdre"},{"family":"Colfax","given":"Grant"},{"family":"Batki","given":"Steven L."}],"issued":{"date-parts":[["2020",3,1]]}}}],"schema":"https://github.com/citation-style-language/schema/raw/master/csl-citation.json"} </w:instrText>
            </w:r>
            <w:r w:rsidRPr="00B01CAB">
              <w:rPr>
                <w:rFonts w:ascii="Times New Roman" w:hAnsi="Times New Roman" w:cs="Times New Roman"/>
                <w:color w:val="000000"/>
                <w:sz w:val="16"/>
                <w:szCs w:val="16"/>
              </w:rPr>
              <w:fldChar w:fldCharType="separate"/>
            </w:r>
            <w:r w:rsidR="00443FE7" w:rsidRPr="00B01CAB">
              <w:rPr>
                <w:rFonts w:ascii="Times New Roman" w:hAnsi="Times New Roman" w:cs="Times New Roman"/>
                <w:sz w:val="16"/>
                <w:szCs w:val="16"/>
              </w:rPr>
              <w:t>(18)</w:t>
            </w:r>
            <w:r w:rsidRPr="00B01CAB">
              <w:rPr>
                <w:rFonts w:ascii="Times New Roman" w:hAnsi="Times New Roman" w:cs="Times New Roman"/>
                <w:color w:val="000000"/>
                <w:sz w:val="16"/>
                <w:szCs w:val="16"/>
              </w:rPr>
              <w:fldChar w:fldCharType="end"/>
            </w:r>
            <w:r w:rsidRPr="00B01CAB">
              <w:rPr>
                <w:rFonts w:ascii="Times New Roman" w:hAnsi="Times New Roman" w:cs="Times New Roman"/>
                <w:color w:val="000000"/>
                <w:sz w:val="16"/>
                <w:szCs w:val="16"/>
              </w:rPr>
              <w:t xml:space="preserve"> </w:t>
            </w:r>
          </w:p>
        </w:tc>
        <w:tc>
          <w:tcPr>
            <w:tcW w:w="1247" w:type="dxa"/>
            <w:shd w:val="clear" w:color="auto" w:fill="C2D69B" w:themeFill="accent3" w:themeFillTint="99"/>
          </w:tcPr>
          <w:p w14:paraId="46E084ED" w14:textId="77777777" w:rsidR="00695B17" w:rsidRPr="00B01CAB" w:rsidRDefault="00695B17" w:rsidP="00F27FFC">
            <w:pPr>
              <w:jc w:val="center"/>
              <w:rPr>
                <w:rFonts w:ascii="Times New Roman" w:hAnsi="Times New Roman" w:cs="Times New Roman"/>
                <w:color w:val="943634" w:themeColor="accent2" w:themeShade="BF"/>
                <w:sz w:val="16"/>
                <w:szCs w:val="16"/>
              </w:rPr>
            </w:pPr>
            <w:r w:rsidRPr="00B01CAB">
              <w:rPr>
                <w:rFonts w:ascii="Times New Roman" w:hAnsi="Times New Roman" w:cs="Times New Roman"/>
                <w:color w:val="000000" w:themeColor="text1"/>
                <w:sz w:val="16"/>
                <w:szCs w:val="16"/>
              </w:rPr>
              <w:t>9</w:t>
            </w:r>
          </w:p>
        </w:tc>
        <w:tc>
          <w:tcPr>
            <w:tcW w:w="851" w:type="dxa"/>
            <w:shd w:val="clear" w:color="auto" w:fill="C2D69B" w:themeFill="accent3" w:themeFillTint="99"/>
          </w:tcPr>
          <w:p w14:paraId="2E58510A"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1021" w:type="dxa"/>
          </w:tcPr>
          <w:p w14:paraId="0D29B76A" w14:textId="77777777" w:rsidR="00695B17" w:rsidRPr="00B01CAB" w:rsidRDefault="00695B17" w:rsidP="00F27FFC">
            <w:pPr>
              <w:jc w:val="center"/>
              <w:rPr>
                <w:rFonts w:ascii="Times New Roman" w:hAnsi="Times New Roman" w:cs="Times New Roman"/>
                <w:sz w:val="16"/>
                <w:szCs w:val="16"/>
              </w:rPr>
            </w:pPr>
          </w:p>
        </w:tc>
        <w:tc>
          <w:tcPr>
            <w:tcW w:w="963" w:type="dxa"/>
          </w:tcPr>
          <w:p w14:paraId="146E1BA0" w14:textId="77777777" w:rsidR="00695B17" w:rsidRPr="00B01CAB" w:rsidRDefault="00695B17" w:rsidP="00F27FFC">
            <w:pPr>
              <w:jc w:val="center"/>
              <w:rPr>
                <w:rFonts w:ascii="Times New Roman" w:hAnsi="Times New Roman" w:cs="Times New Roman"/>
                <w:sz w:val="16"/>
                <w:szCs w:val="16"/>
              </w:rPr>
            </w:pPr>
          </w:p>
        </w:tc>
        <w:tc>
          <w:tcPr>
            <w:tcW w:w="851" w:type="dxa"/>
          </w:tcPr>
          <w:p w14:paraId="5F2692DA"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65DCAB35"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992" w:type="dxa"/>
            <w:shd w:val="clear" w:color="auto" w:fill="C2D69B" w:themeFill="accent3" w:themeFillTint="99"/>
          </w:tcPr>
          <w:p w14:paraId="5DA0ED50"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8</w:t>
            </w:r>
          </w:p>
        </w:tc>
        <w:tc>
          <w:tcPr>
            <w:tcW w:w="851" w:type="dxa"/>
            <w:shd w:val="clear" w:color="auto" w:fill="C2D69B" w:themeFill="accent3" w:themeFillTint="99"/>
          </w:tcPr>
          <w:p w14:paraId="01BD06D5"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shd w:val="clear" w:color="auto" w:fill="C2D69B" w:themeFill="accent3" w:themeFillTint="99"/>
          </w:tcPr>
          <w:p w14:paraId="4BBBDB04"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r>
      <w:tr w:rsidR="00695B17" w:rsidRPr="00B01CAB" w14:paraId="6FD211FA" w14:textId="77777777" w:rsidTr="00786CDC">
        <w:trPr>
          <w:trHeight w:val="221"/>
        </w:trPr>
        <w:tc>
          <w:tcPr>
            <w:tcW w:w="1696" w:type="dxa"/>
          </w:tcPr>
          <w:p w14:paraId="7AE75828" w14:textId="5E23B8D7" w:rsidR="00695B17" w:rsidRPr="00B01CAB" w:rsidRDefault="00695B17" w:rsidP="00F27FFC">
            <w:pPr>
              <w:rPr>
                <w:rFonts w:ascii="Times New Roman" w:hAnsi="Times New Roman" w:cs="Times New Roman"/>
                <w:color w:val="000000"/>
                <w:sz w:val="16"/>
                <w:szCs w:val="16"/>
              </w:rPr>
            </w:pPr>
            <w:r w:rsidRPr="00B01CAB">
              <w:rPr>
                <w:rFonts w:ascii="Times New Roman" w:hAnsi="Times New Roman" w:cs="Times New Roman"/>
                <w:b/>
                <w:color w:val="000000"/>
                <w:sz w:val="16"/>
                <w:szCs w:val="16"/>
              </w:rPr>
              <w:t xml:space="preserve">Colfax 2011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979AFrO0","properties":{"formattedCitation":"(19)","plainCitation":"(19)","noteIndex":0},"citationItems":[{"id":11289,"uris":["http://zotero.org/groups/919992/items/3TLPKU5E"],"itemData":{"id":11289,"type":"article-journal","abstract":"CONTEXT: No approved pharmacologic treatments for methamphetamine dependence exist. Methamphetamine use is associated with high morbidity and is a major cofactor in the human immunodeficiency virus epidemic among men who have sex with men (MSM).\nOBJECTIVE: To determine whether mirtazapine would reduce methamphetamine use among MSM who are actively using methamphetamine.\nDESIGN: Double-blind, randomized, controlled, 12-week trial of mirtazapine vs placebo conducted from September 5, 2007, to March 4, 2010.\nSETTING: San Francisco Department of Public Health.\nPARTICIPANTS: Participants were actively using, methamphetamine-dependent, sexually active MSM seen weekly for urine sample collection and substance use counseling.\nINTERVENTIONS: Random assignment to daily oral mirtazapine (30 mg) or placebo; both arms included 30-minute weekly substance use counseling.\nMAIN OUTCOME MEASURES: The primary study outcome was reduction in methamphetamine-positive urine test results. Secondary outcomes were study medication adherence (by self-report and medication event monitoring systems) and sexual risk behavior.\nRESULTS: Sixty MSM were randomized, 85% of follow-up visits were completed, and 56 participants (93%) completed the final visit. In the primary intent-to-treat analysis, participants assigned to the mirtazapine group had fewer methamphetamine-positive urine test results compared with participants assigned to the placebo group (relative risk, 0.57; 95% CI, 0.35-0.93, P = .02). Urine positivity decreased from 67% (20 of 30 participants) to 63% (17 of 27) in the placebo arm and from 73% (22 of 30) to 44% (12 of 27) in the mirtazapine arm. The number needed to treat to achieve a negative weekly urine test result was 3.1. Adherence was 48.5% by medication event monitoring systems and 74.7% by self-report; adherence measures were not significantly different between arms (medication event monitoring systems, P = .82; self-report, P = .92). Most sexual risk behaviors decreased significantly more among participants taking mirtazapine compared with those taking placebo (number of male partners with whom methamphetamine was used, P = .009; number of male partners, P = .04; episodes of anal sex with serodiscordant partners, P = .003; episodes of unprotected anal sex with serodiscordant partners, P = .003; episodes of insertive anal sex with serodiscordant partners, P = .001). There were no serious adverse events related to study drug or significant differences in adverse events by arm (P ≥ .99).\nCONCLUSION: The addition of mirtazapine to substance use counseling decreased methamphetamine use among active users and was associated with decreases in sexual risk despite low to moderate medication adherence. Trial Registration  clinicalTrials.gov Identifier NCT00497081.","container-title":"Archives of General Psychiatry","DOI":"10.1001/archgenpsychiatry.2011.124","ISSN":"1538-3636","issue":"11","journalAbbreviation":"Arch Gen Psychiatry","language":"eng","note":"PMID: 22065532\nPMCID: PMC3437988","page":"1168-1175","source":"PubMed","title":"Mirtazapine to reduce methamphetamine use: a randomized controlled trial","title-short":"Mirtazapine to reduce methamphetamine use","volume":"68","author":[{"family":"Colfax","given":"Grant N."},{"family":"Santos","given":"Glenn-Milo"},{"family":"Das","given":"Moupali"},{"family":"Santos","given":"Deirdre McDermott"},{"family":"Matheson","given":"Tim"},{"family":"Gasper","given":"James"},{"family":"Shoptaw","given":"Steve"},{"family":"Vittinghoff","given":"Eric"}],"issued":{"date-parts":[["2011",11]]}}}],"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19)</w:t>
            </w:r>
            <w:r w:rsidRPr="00B01CAB">
              <w:rPr>
                <w:rFonts w:ascii="Times New Roman" w:hAnsi="Times New Roman" w:cs="Times New Roman"/>
                <w:b/>
                <w:color w:val="000000"/>
                <w:sz w:val="16"/>
                <w:szCs w:val="16"/>
              </w:rPr>
              <w:fldChar w:fldCharType="end"/>
            </w:r>
            <w:r w:rsidRPr="00B01CAB">
              <w:rPr>
                <w:rFonts w:ascii="Times New Roman" w:hAnsi="Times New Roman" w:cs="Times New Roman"/>
                <w:color w:val="000000"/>
                <w:sz w:val="16"/>
                <w:szCs w:val="16"/>
              </w:rPr>
              <w:t xml:space="preserve"> </w:t>
            </w:r>
          </w:p>
        </w:tc>
        <w:tc>
          <w:tcPr>
            <w:tcW w:w="1247" w:type="dxa"/>
          </w:tcPr>
          <w:p w14:paraId="182E0280"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3822B334"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tcPr>
          <w:p w14:paraId="2641AF67" w14:textId="77777777" w:rsidR="00695B17" w:rsidRPr="00B01CAB" w:rsidRDefault="00695B17" w:rsidP="00F27FFC">
            <w:pPr>
              <w:jc w:val="center"/>
              <w:rPr>
                <w:rFonts w:ascii="Times New Roman" w:hAnsi="Times New Roman" w:cs="Times New Roman"/>
                <w:sz w:val="16"/>
                <w:szCs w:val="16"/>
              </w:rPr>
            </w:pPr>
          </w:p>
        </w:tc>
        <w:tc>
          <w:tcPr>
            <w:tcW w:w="963" w:type="dxa"/>
          </w:tcPr>
          <w:p w14:paraId="40F2D045" w14:textId="77777777" w:rsidR="00695B17" w:rsidRPr="00B01CAB" w:rsidRDefault="00695B17" w:rsidP="00F27FFC">
            <w:pPr>
              <w:jc w:val="center"/>
              <w:rPr>
                <w:rFonts w:ascii="Times New Roman" w:hAnsi="Times New Roman" w:cs="Times New Roman"/>
                <w:sz w:val="16"/>
                <w:szCs w:val="16"/>
              </w:rPr>
            </w:pPr>
          </w:p>
        </w:tc>
        <w:tc>
          <w:tcPr>
            <w:tcW w:w="851" w:type="dxa"/>
          </w:tcPr>
          <w:p w14:paraId="3E2CB657"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545C0830"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992" w:type="dxa"/>
            <w:shd w:val="clear" w:color="auto" w:fill="C2D69B" w:themeFill="accent3" w:themeFillTint="99"/>
          </w:tcPr>
          <w:p w14:paraId="69B2F872"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6</w:t>
            </w:r>
          </w:p>
        </w:tc>
        <w:tc>
          <w:tcPr>
            <w:tcW w:w="851" w:type="dxa"/>
            <w:shd w:val="clear" w:color="auto" w:fill="C2D69B" w:themeFill="accent3" w:themeFillTint="99"/>
          </w:tcPr>
          <w:p w14:paraId="11F2138B"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shd w:val="clear" w:color="auto" w:fill="C2D69B" w:themeFill="accent3" w:themeFillTint="99"/>
          </w:tcPr>
          <w:p w14:paraId="0EE48514"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4</w:t>
            </w:r>
          </w:p>
        </w:tc>
      </w:tr>
      <w:tr w:rsidR="00695B17" w:rsidRPr="00B01CAB" w14:paraId="6007127F" w14:textId="77777777" w:rsidTr="00786CDC">
        <w:trPr>
          <w:trHeight w:val="221"/>
        </w:trPr>
        <w:tc>
          <w:tcPr>
            <w:tcW w:w="1696" w:type="dxa"/>
          </w:tcPr>
          <w:p w14:paraId="6908891F" w14:textId="42A66404" w:rsidR="00695B17" w:rsidRPr="00B01CAB" w:rsidRDefault="00695B17" w:rsidP="00F27FFC">
            <w:pPr>
              <w:rPr>
                <w:rFonts w:ascii="Times New Roman" w:hAnsi="Times New Roman" w:cs="Times New Roman"/>
                <w:color w:val="000000"/>
                <w:sz w:val="16"/>
                <w:szCs w:val="16"/>
              </w:rPr>
            </w:pPr>
            <w:r w:rsidRPr="00B01CAB">
              <w:rPr>
                <w:rFonts w:ascii="Times New Roman" w:hAnsi="Times New Roman" w:cs="Times New Roman"/>
                <w:b/>
                <w:color w:val="000000"/>
                <w:sz w:val="16"/>
                <w:szCs w:val="16"/>
              </w:rPr>
              <w:t xml:space="preserve">Das 2010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cRoeD2M4","properties":{"formattedCitation":"(20)","plainCitation":"(20)","noteIndex":0},"citationItems":[{"id":11268,"uris":["http://zotero.org/groups/919992/items/TF6NRHEP"],"itemData":{"id":11268,"type":"article-journal","abstract":"OBJECTIVE: To determine whether actively using, methamphetamine (meth)-dependent men who have sex with men (msm) could be enrolled and retained in a pharmacologic intervention trial, and the degree to which participants would adhere to study procedures, including medication adherence. study design: phase ii randomized, double-blind trial of bupropion vs. placebo.\nMETHODS: Thirty meth-dependent, sexually active MSM were randomized to receive daily bupropion XL 300 mg or placebo for 12 weeks. Participants received weekly substance use counseling, provided weekly urine specimens, and completed monthly audio-computer assisted self-interview (ACASI) behavioral risk assessments. Adherence was measured by medication event monitoring systems (MEMS) caps (the number of distinct MEMS cap openings divided by the number of expected doses) and self-report.\nRESULTS: Ninety percent completed the trial: 89% of monthly ACASIs were completed, 81% of study visits were attended, and 81% of urine samples were collected. Adherence by MEMS cap was 60% and by self-report was 81% and did not differ significantly by treatment assignment. The median number of positive urine samples was 5.5 out of a possible 11 (50%). Participants in both arms reported similar declines in the median number of sex partners (P = 0.52). No serious adverse events occurred and there were no significant differences in adverse events by treatment assignment (P = 0.11).\nCONCLUSIONS: It is feasible to enroll and retain actively using, meth-dependent MSM in a pharmacologic intervention. Bupropion was well tolerated. Study participation and retention rates were high, however, study drug medication adherence was only moderate. Findings support a larger trial with improved adherence support to evaluate the efficacy of bupropion and other pharmacologic interventions for meth dependence in this population.","container-title":"AIDS (London, England)","DOI":"10.1097/qad.0b013e328336e98b","ISSN":"1473-5571","issue":"7","journalAbbreviation":"AIDS","language":"eng","note":"PMID: 20397286\nPMCID: PMC3619723","page":"991-1000","source":"PubMed","title":"Feasibility and acceptability of a phase II randomized pharmacologic intervention for methamphetamine dependence in high-risk men who have sex with men","volume":"24","author":[{"family":"Das","given":"Moupali"},{"family":"Santos","given":"Deirdre"},{"family":"Matheson","given":"Tim"},{"family":"Santos","given":"Glenn-Milo"},{"family":"Chu","given":"Priscilla"},{"family":"Vittinghoff","given":"Eric"},{"family":"Shoptaw","given":"Steve"},{"family":"Colfax","given":"Grant N."}],"issued":{"date-parts":[["2010",4,24]]}}}],"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20)</w:t>
            </w:r>
            <w:r w:rsidRPr="00B01CAB">
              <w:rPr>
                <w:rFonts w:ascii="Times New Roman" w:hAnsi="Times New Roman" w:cs="Times New Roman"/>
                <w:b/>
                <w:color w:val="000000"/>
                <w:sz w:val="16"/>
                <w:szCs w:val="16"/>
              </w:rPr>
              <w:fldChar w:fldCharType="end"/>
            </w:r>
            <w:r w:rsidRPr="00B01CAB">
              <w:rPr>
                <w:rFonts w:ascii="Times New Roman" w:hAnsi="Times New Roman" w:cs="Times New Roman"/>
                <w:color w:val="000000"/>
                <w:sz w:val="16"/>
                <w:szCs w:val="16"/>
              </w:rPr>
              <w:t xml:space="preserve"> </w:t>
            </w:r>
          </w:p>
        </w:tc>
        <w:tc>
          <w:tcPr>
            <w:tcW w:w="1247" w:type="dxa"/>
          </w:tcPr>
          <w:p w14:paraId="07815A49"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087144D7"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tcPr>
          <w:p w14:paraId="7C6AA6EC" w14:textId="77777777" w:rsidR="00695B17" w:rsidRPr="00B01CAB" w:rsidRDefault="00695B17" w:rsidP="00F27FFC">
            <w:pPr>
              <w:jc w:val="center"/>
              <w:rPr>
                <w:rFonts w:ascii="Times New Roman" w:hAnsi="Times New Roman" w:cs="Times New Roman"/>
                <w:sz w:val="16"/>
                <w:szCs w:val="16"/>
              </w:rPr>
            </w:pPr>
          </w:p>
        </w:tc>
        <w:tc>
          <w:tcPr>
            <w:tcW w:w="963" w:type="dxa"/>
          </w:tcPr>
          <w:p w14:paraId="22929C21" w14:textId="77777777" w:rsidR="00695B17" w:rsidRPr="00B01CAB" w:rsidRDefault="00695B17" w:rsidP="00F27FFC">
            <w:pPr>
              <w:jc w:val="center"/>
              <w:rPr>
                <w:rFonts w:ascii="Times New Roman" w:hAnsi="Times New Roman" w:cs="Times New Roman"/>
                <w:sz w:val="16"/>
                <w:szCs w:val="16"/>
              </w:rPr>
            </w:pPr>
          </w:p>
        </w:tc>
        <w:tc>
          <w:tcPr>
            <w:tcW w:w="851" w:type="dxa"/>
          </w:tcPr>
          <w:p w14:paraId="6D7C6325" w14:textId="77777777" w:rsidR="00695B17" w:rsidRPr="00B01CAB" w:rsidRDefault="00695B17" w:rsidP="00F27FFC">
            <w:pPr>
              <w:jc w:val="center"/>
              <w:rPr>
                <w:rFonts w:ascii="Times New Roman" w:hAnsi="Times New Roman" w:cs="Times New Roman"/>
                <w:sz w:val="16"/>
                <w:szCs w:val="16"/>
              </w:rPr>
            </w:pPr>
          </w:p>
        </w:tc>
        <w:tc>
          <w:tcPr>
            <w:tcW w:w="992" w:type="dxa"/>
          </w:tcPr>
          <w:p w14:paraId="57F47561"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5847FCA7"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5</w:t>
            </w:r>
          </w:p>
        </w:tc>
        <w:tc>
          <w:tcPr>
            <w:tcW w:w="851" w:type="dxa"/>
            <w:shd w:val="clear" w:color="auto" w:fill="C2D69B" w:themeFill="accent3" w:themeFillTint="99"/>
          </w:tcPr>
          <w:p w14:paraId="5CB47A84"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1021" w:type="dxa"/>
            <w:shd w:val="clear" w:color="auto" w:fill="C2D69B" w:themeFill="accent3" w:themeFillTint="99"/>
          </w:tcPr>
          <w:p w14:paraId="12CD10B8"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4</w:t>
            </w:r>
          </w:p>
        </w:tc>
      </w:tr>
      <w:tr w:rsidR="00695B17" w:rsidRPr="00B01CAB" w14:paraId="26A41006" w14:textId="77777777" w:rsidTr="00786CDC">
        <w:trPr>
          <w:trHeight w:val="221"/>
        </w:trPr>
        <w:tc>
          <w:tcPr>
            <w:tcW w:w="1696" w:type="dxa"/>
          </w:tcPr>
          <w:p w14:paraId="0A5D800F" w14:textId="78266C4F" w:rsidR="00695B17" w:rsidRPr="00B01CAB" w:rsidRDefault="00695B17" w:rsidP="00F27FFC">
            <w:pPr>
              <w:rPr>
                <w:rFonts w:ascii="Times New Roman" w:hAnsi="Times New Roman" w:cs="Times New Roman"/>
                <w:color w:val="000000"/>
                <w:sz w:val="16"/>
                <w:szCs w:val="16"/>
              </w:rPr>
            </w:pPr>
            <w:proofErr w:type="spellStart"/>
            <w:r w:rsidRPr="00B01CAB">
              <w:rPr>
                <w:rFonts w:ascii="Times New Roman" w:hAnsi="Times New Roman" w:cs="Times New Roman"/>
                <w:b/>
                <w:color w:val="000000"/>
                <w:sz w:val="16"/>
                <w:szCs w:val="16"/>
              </w:rPr>
              <w:t>Elkashef</w:t>
            </w:r>
            <w:proofErr w:type="spellEnd"/>
            <w:r w:rsidRPr="00B01CAB">
              <w:rPr>
                <w:rFonts w:ascii="Times New Roman" w:hAnsi="Times New Roman" w:cs="Times New Roman"/>
                <w:b/>
                <w:color w:val="000000"/>
                <w:sz w:val="16"/>
                <w:szCs w:val="16"/>
              </w:rPr>
              <w:t xml:space="preserve"> 2008</w:t>
            </w:r>
            <w:r w:rsidRPr="00B01CAB">
              <w:rPr>
                <w:rFonts w:ascii="Times New Roman" w:hAnsi="Times New Roman" w:cs="Times New Roman"/>
                <w:color w:val="000000"/>
                <w:sz w:val="16"/>
                <w:szCs w:val="16"/>
              </w:rPr>
              <w:t xml:space="preserve"> </w:t>
            </w:r>
            <w:r w:rsidRPr="00B01CAB">
              <w:rPr>
                <w:rFonts w:ascii="Times New Roman" w:hAnsi="Times New Roman" w:cs="Times New Roman"/>
                <w:color w:val="000000"/>
                <w:sz w:val="16"/>
                <w:szCs w:val="16"/>
              </w:rPr>
              <w:fldChar w:fldCharType="begin"/>
            </w:r>
            <w:r w:rsidR="00930B9A">
              <w:rPr>
                <w:rFonts w:ascii="Times New Roman" w:hAnsi="Times New Roman" w:cs="Times New Roman"/>
                <w:color w:val="000000"/>
                <w:sz w:val="16"/>
                <w:szCs w:val="16"/>
              </w:rPr>
              <w:instrText xml:space="preserve"> ADDIN ZOTERO_ITEM CSL_CITATION {"citationID":"0SxVuNU7","properties":{"formattedCitation":"(21,22)","plainCitation":"(21,22)","noteIndex":0},"citationItems":[{"id":11267,"uris":["http://zotero.org/groups/919992/items/6QSUF6Y6"],"itemData":{"id":11267,"type":"article-journal","abstract":"Bupropion was tested for efficacy in increasing weeks of abstinence in methamphetamine-dependent patients, compared to placebo. This was a double-blind placebo-controlled study, with 12 weeks of treatment and a 30-day follow-up. Five outpatient substance abuse treatment clinics located west of the Mississippi participated in the study. One hundred and fifty-one treatment-seekers with DSM-IV diagnosis of methamphetamine dependence were consented and enrolled. Seventy-two participants were randomized to placebo and 79 to sustained-release bupropion 150 mg twice daily. Patients were asked to come to the clinic three times per week for assessments, urine drug screens, and 90-min group psychotherapy. The primary outcome was the change in proportion of participants having a methamphetamine-free week. Secondary outcomes included: urine for quantitative methamphetamine, self-report of methamphetamine use, subgroup analyses of balancing factors and comorbid conditions, addiction severity, craving, risk behaviors for HIV, and use of other substances. The generalized estimating equation regression analysis showed that, overall, the difference between bupropion and placebo groups in the probability of a non-use week over the 12-week treatment period was not statistically significant (p=0.09). Mixed model regression was used to allow adjustment for baseline factors in addition to those measured (site, gender, level of baseline use, and level of symptoms of depression). This subgroup analysis showed that bupropion had a significant effect compared to placebo, among male patients who had a lower level of methamphetamine use at baseline (p&lt;0.0001). Comorbid depression and attention-deficit/hyperactivity disorder did not change the outcome. These data suggest that bupropion, in combination with behavioral group therapy, was effective for increasing the number of weeks of abstinence in participants with low-to-moderate methamphetamine dependence, mainly male patients, regardless of their comorbid condition.","container-title":"Neuropsychopharmacology: Official Publication of the American College of Neuropsychopharmacology","DOI":"10.1038/sj.npp.1301481","ISSN":"0893-133X","issue":"5","journalAbbreviation":"Neuropsychopharmacology","language":"eng","note":"PMID: 17581531","page":"1162-1170","source":"PubMed","title":"Bupropion for the treatment of methamphetamine dependence","volume":"33","author":[{"family":"Elkashef","given":"Ahmed M."},{"family":"Rawson","given":"Richard A."},{"family":"Anderson","given":"Ann L."},{"family":"Li","given":"Shou-Hua"},{"family":"Holmes","given":"Tyson"},{"family":"Smith","given":"Edwina V."},{"family":"Chiang","given":"Nora"},{"family":"Kahn","given":"Roberta"},{"family":"Vocci","given":"Frank"},{"family":"Ling","given":"Walter"},{"family":"Pearce","given":"Valerie J."},{"family":"McCann","given":"Michael"},{"family":"Campbell","given":"Jan"},{"family":"Gorodetzky","given":"Charles"},{"family":"Haning","given":"William"},{"family":"Carlton","given":"Barry"},{"family":"Mawhinney","given":"Joseph"},{"family":"Weis","given":"Dennis"}],"issued":{"date-parts":[["2008",4]]}}},{"id":11291,"uris":["http://zotero.org/groups/919992/items/YMNXJ6QI"],"itemData":{"id":11291,"type":"article-journal","abstract":"A multisite, double-blind, placebo-controlled trial of bupropion for methamphetamine dependence was reanalyzed using a novel, nonbinary method of evaluating success and failure. The original analysis focused on a group response endpoint (the change in percentage of participants with methamphetamine-free urines each week over the course of the trial) and no significant bupropion effect was observed in the total population of study participants. In this reanalysis, individual participants were regarded as treatment success if they achieved multiple weeks of abstinence lasting through the end of the study, and their degree of success was quantified by calculating the number of beyond-threshold weeks of success (NOBWOS). Thus, setting the threshold at 1 week of end-of-study abstinence (EOSA), treatment successes were assigned NOBWOS values ranging from 1 to 11, with 1 corresponding to 2 weeks EOSA and 11 corresponding to abstinence throughput the entire 12-week trial. Treatment failures were assigned a value of 0. Comparison of NOBWOS values revealed a significant effect of bupropion to facilitate abstinence (P= 0.0176). In the bupropion group, 20% of participants achieved 2 or more weeks EOSA, 14% achieved 6 or more weeks EOSA, and 6% were abstinent throughout the trial; this compares with 7%, 4%, and 1% in the placebo group, respectively. On the basis of the NOBWOS analysis, bupropion seems to effectively facilitate the achievement of abstinence in methamphetamine-dependent individuals.","container-title":"CNS neuroscience &amp; therapeutics","DOI":"10.1111/j.1755-5949.2011.00263.x","ISSN":"1755-5949","issue":"5","journalAbbreviation":"CNS Neurosci Ther","language":"eng","note":"PMID: 22070720\nPMCID: PMC6493362","page":"414-418","source":"PubMed","title":"A novel, nonbinary evaluation of success and failure reveals bupropion efficacy versus methamphetamine dependence: reanalysis of a multisite trial","title-short":"A novel, nonbinary evaluation of success and failure reveals bupropion efficacy versus methamphetamine dependence","volume":"18","author":[{"family":"McCann","given":"David J."},{"family":"Li","given":"Shou-Hua"}],"issued":{"date-parts":[["2012",5]]}}}],"schema":"https://github.com/citation-style-language/schema/raw/master/csl-citation.json"} </w:instrText>
            </w:r>
            <w:r w:rsidRPr="00B01CAB">
              <w:rPr>
                <w:rFonts w:ascii="Times New Roman" w:hAnsi="Times New Roman" w:cs="Times New Roman"/>
                <w:color w:val="000000"/>
                <w:sz w:val="16"/>
                <w:szCs w:val="16"/>
              </w:rPr>
              <w:fldChar w:fldCharType="separate"/>
            </w:r>
            <w:r w:rsidR="00443FE7" w:rsidRPr="00B01CAB">
              <w:rPr>
                <w:rFonts w:ascii="Times New Roman" w:hAnsi="Times New Roman" w:cs="Times New Roman"/>
                <w:sz w:val="16"/>
                <w:szCs w:val="16"/>
              </w:rPr>
              <w:t>(21,22)</w:t>
            </w:r>
            <w:r w:rsidRPr="00B01CAB">
              <w:rPr>
                <w:rFonts w:ascii="Times New Roman" w:hAnsi="Times New Roman" w:cs="Times New Roman"/>
                <w:color w:val="000000"/>
                <w:sz w:val="16"/>
                <w:szCs w:val="16"/>
              </w:rPr>
              <w:fldChar w:fldCharType="end"/>
            </w:r>
            <w:r w:rsidRPr="00B01CAB">
              <w:rPr>
                <w:rFonts w:ascii="Times New Roman" w:hAnsi="Times New Roman" w:cs="Times New Roman"/>
                <w:color w:val="000000"/>
                <w:sz w:val="16"/>
                <w:szCs w:val="16"/>
              </w:rPr>
              <w:t xml:space="preserve"> </w:t>
            </w:r>
          </w:p>
        </w:tc>
        <w:tc>
          <w:tcPr>
            <w:tcW w:w="1247" w:type="dxa"/>
            <w:shd w:val="clear" w:color="auto" w:fill="C2D69B" w:themeFill="accent3" w:themeFillTint="99"/>
          </w:tcPr>
          <w:p w14:paraId="400684D5"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7</w:t>
            </w:r>
          </w:p>
        </w:tc>
        <w:tc>
          <w:tcPr>
            <w:tcW w:w="851" w:type="dxa"/>
            <w:shd w:val="clear" w:color="auto" w:fill="C2D69B" w:themeFill="accent3" w:themeFillTint="99"/>
          </w:tcPr>
          <w:p w14:paraId="5522C0DC"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8</w:t>
            </w:r>
          </w:p>
        </w:tc>
        <w:tc>
          <w:tcPr>
            <w:tcW w:w="1021" w:type="dxa"/>
            <w:shd w:val="clear" w:color="auto" w:fill="C2D69B" w:themeFill="accent3" w:themeFillTint="99"/>
          </w:tcPr>
          <w:p w14:paraId="314D9DD3"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963" w:type="dxa"/>
            <w:shd w:val="clear" w:color="auto" w:fill="C2D69B" w:themeFill="accent3" w:themeFillTint="99"/>
          </w:tcPr>
          <w:p w14:paraId="09AC82B2"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851" w:type="dxa"/>
          </w:tcPr>
          <w:p w14:paraId="3A1E8E60"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4148DD0E"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992" w:type="dxa"/>
            <w:shd w:val="clear" w:color="auto" w:fill="C2D69B" w:themeFill="accent3" w:themeFillTint="99"/>
          </w:tcPr>
          <w:p w14:paraId="2355364F"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851" w:type="dxa"/>
          </w:tcPr>
          <w:p w14:paraId="17112E79"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09308D29"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r>
      <w:tr w:rsidR="00695B17" w:rsidRPr="00B01CAB" w14:paraId="48A26413" w14:textId="77777777" w:rsidTr="00786CDC">
        <w:trPr>
          <w:trHeight w:val="221"/>
        </w:trPr>
        <w:tc>
          <w:tcPr>
            <w:tcW w:w="1696" w:type="dxa"/>
          </w:tcPr>
          <w:p w14:paraId="7F077D82" w14:textId="73537190" w:rsidR="00695B17" w:rsidRPr="00B01CAB" w:rsidRDefault="00695B17" w:rsidP="00F27FFC">
            <w:pPr>
              <w:rPr>
                <w:rFonts w:ascii="Times New Roman" w:hAnsi="Times New Roman" w:cs="Times New Roman"/>
                <w:b/>
                <w:color w:val="000000"/>
                <w:sz w:val="16"/>
                <w:szCs w:val="16"/>
              </w:rPr>
            </w:pPr>
            <w:proofErr w:type="spellStart"/>
            <w:r w:rsidRPr="00B01CAB">
              <w:rPr>
                <w:rFonts w:ascii="Times New Roman" w:hAnsi="Times New Roman" w:cs="Times New Roman"/>
                <w:b/>
                <w:color w:val="000000"/>
                <w:sz w:val="16"/>
                <w:szCs w:val="16"/>
              </w:rPr>
              <w:t>Elkashef</w:t>
            </w:r>
            <w:proofErr w:type="spellEnd"/>
            <w:r w:rsidRPr="00B01CAB">
              <w:rPr>
                <w:rFonts w:ascii="Times New Roman" w:hAnsi="Times New Roman" w:cs="Times New Roman"/>
                <w:b/>
                <w:color w:val="000000"/>
                <w:sz w:val="16"/>
                <w:szCs w:val="16"/>
              </w:rPr>
              <w:t xml:space="preserve"> 2012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UnZIIbJd","properties":{"formattedCitation":"(23,24)","plainCitation":"(23,24)","noteIndex":0},"citationItems":[{"id":11293,"uris":["http://zotero.org/groups/919992/items/V4SRZNSV"],"itemData":{"id":11293,"type":"article-journal","abstract":"AIMS: Topiramate has shown efficacy at facilitating abstinence from alcohol and cocaine abuse. This double-blind, placebo-controlled out-patient trial tested topiramate for treating methamphetamine addiction.\nDESIGN: Participants (n = 140) were randomized to receive topiramate or placebo (13 weeks) in escalating doses from 25 mg/day [DOSAGE ERROR CORRECTED] to the target maintenance of 200 mg/day in weeks 6-12 (tapered in week 13). Medication was combined with weekly brief behavioral compliance enhancement treatment.\nSETTING: The trial was conducted at eight medical centers in the United States.\nPARTICIPANTS: One hundred and forty methamphetamine-dependent adults took part in the trial.\nMEASUREMENTS: The primary outcome was abstinence from methamphetamine during weeks 6-12. Secondary outcomes included use reduction versus baseline, as well as psychosocial variables.\nFINDINGS: In the intent-to-treat analysis, topiramate did not increase abstinence from methamphetamine during weeks 6-12. For secondary outcomes, topiramate reduced weekly median urine methamphetamine levels and observer-rated severity of dependence scores significantly. Subjects with negative urine before randomization (n = 26) had significantly greater abstinence on topiramate versus placebo during study weeks 6-12. Topiramate was safe and well tolerated.\nCONCLUSIONS: Topiramate does not appear to promote abstinence in methamphetamine users but can reduce the amount taken and reduce relapse rates in those who are already abstinent.","container-title":"Addiction (Abingdon, England)","DOI":"10.1111/j.1360-0443.2011.03771.x","ISSN":"1360-0443","issue":"7","journalAbbreviation":"Addiction","language":"eng","note":"PMID: 22221594\nPMCID: PMC3331916","page":"1297-1306","source":"PubMed","title":"Topiramate for the treatment of methamphetamine addiction: a multi-center placebo-controlled trial","title-short":"Topiramate for the treatment of methamphetamine addiction","volume":"107","author":[{"family":"Elkashef","given":"Ahmed"},{"family":"Kahn","given":"Roberta"},{"family":"Yu","given":"Elmer"},{"family":"Iturriaga","given":"Erin"},{"family":"Li","given":"Shou-Hua"},{"family":"Anderson","given":"Ann"},{"family":"Chiang","given":"Nora"},{"family":"Ait-Daoud","given":"Nassima"},{"family":"Weiss","given":"David"},{"family":"McSherry","given":"Frances"},{"family":"Serpi","given":"Tracey"},{"family":"Rawson","given":"Richard"},{"family":"Hrymoc","given":"Mark"},{"family":"Weis","given":"Dennis"},{"family":"McCann","given":"Michael"},{"family":"Pham","given":"Tony"},{"family":"Stock","given":"Christopher"},{"family":"Dickinson","given":"Ruth"},{"family":"Campbell","given":"Jan"},{"family":"Gorodetzky","given":"Charles"},{"family":"Haning","given":"William"},{"family":"Carlton","given":"Barry"},{"family":"Mawhinney","given":"Joseph"},{"family":"Li","given":"Ming D."},{"family":"Johnson","given":"Bankole A."}],"issued":{"date-parts":[["2012",7]]}}},{"id":11298,"uris":["http://zotero.org/groups/919992/items/8L38GU2J"],"itemData":{"id":11298,"type":"article-journal","abstract":"BACKGROUND: As reported previously, 140 methamphetamine-dependent participants at eight medical centers in the U.S. were assigned randomly to receive topiramate (N=69) or placebo (N=71) in a 13-week clinical trial. The study found that topiramate did not appear to reduce methamphetamine use significantly for the primary outcome (i.e., weekly abstinence from methamphetamine in weeks 6-12). Given that the treatment responses varied considerably among subjects, the objective of this study was to identify the heterogeneous treatment effect of topiramate and determine whether topiramate could reduce methamphetamine use effectively in a subgroup of subjects.\nMETHODS: Latent variable analysis was used for the primary and secondary outcomes during weeks 6-12 and 1-12, adjusting for age, sex, and ethnicity.\nRESULTS: Our analysis of the primary outcome identified 30 subjects as responders, who either reduced methamphetamine use consistently over time or achieved abstinence. Moreover, topiramate recipients had a significantly steeper slope in methamphetamine reduction and accelerated to abstinence faster than placebo recipients. For the secondary outcomes in weeks 6-12, we identified 40 subjects as responders (who had significant reductions in methamphetamine use) and 65 as non-responders; topiramate recipients were more than twice as likely as placebo recipients to be responders (odds ratio=2.67; p=0.019). Separate analyses of the outcomes during weeks 1-12 yielded similar results.\nCONCLUSIONS: Methamphetamine users appear to respond to topiramate treatment differentially. Our findings show an effect of topiramate on the increasing trend of abstinence from methamphetamine, suggesting that a tailored intervention strategy is needed for treating methamphetamine addiction.","container-title":"Drug and Alcohol Dependence","DOI":"10.1016/j.drugalcdep.2012.10.009","ISSN":"1879-0046","issue":"1-3","journalAbbreviation":"Drug Alcohol Depend","language":"eng","note":"PMID: 23142494","page":"45-51","source":"PubMed","title":"Fine-grain analysis of the treatment effect of topiramate on methamphetamine addiction with latent variable analysis","volume":"130","author":[{"family":"Ma","given":"Jennie Z."},{"family":"Johnson","given":"Bankole A."},{"family":"Yu","given":"Elmer"},{"family":"Weiss","given":"David"},{"family":"McSherry","given":"Frances"},{"family":"Saadvandi","given":"Jim"},{"family":"Iturriaga","given":"Erin"},{"family":"Ait-Daoud","given":"Nassima"},{"family":"Rawson","given":"Richard A."},{"family":"Hrymoc","given":"Mark"},{"family":"Campbell","given":"Jan"},{"family":"Gorodetzky","given":"Charles"},{"family":"Haning","given":"William"},{"family":"Carlton","given":"Barry"},{"family":"Mawhinney","given":"Joseph"},{"family":"Weis","given":"Dennis"},{"family":"McCann","given":"Michael"},{"family":"Pham","given":"Tony"},{"family":"Stock","given":"Christopher"},{"family":"Dickinson","given":"Ruth"},{"family":"Elkashef","given":"Ahmed"},{"family":"Li","given":"Ming D."}],"issued":{"date-parts":[["2013",6,1]]}}}],"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23,24)</w:t>
            </w:r>
            <w:r w:rsidRPr="00B01CAB">
              <w:rPr>
                <w:rFonts w:ascii="Times New Roman" w:hAnsi="Times New Roman" w:cs="Times New Roman"/>
                <w:b/>
                <w:color w:val="000000"/>
                <w:sz w:val="16"/>
                <w:szCs w:val="16"/>
              </w:rPr>
              <w:fldChar w:fldCharType="end"/>
            </w:r>
          </w:p>
        </w:tc>
        <w:tc>
          <w:tcPr>
            <w:tcW w:w="1247" w:type="dxa"/>
          </w:tcPr>
          <w:p w14:paraId="5D66E16E"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4EE326E1"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9</w:t>
            </w:r>
          </w:p>
        </w:tc>
        <w:tc>
          <w:tcPr>
            <w:tcW w:w="1021" w:type="dxa"/>
            <w:shd w:val="clear" w:color="auto" w:fill="C2D69B" w:themeFill="accent3" w:themeFillTint="99"/>
          </w:tcPr>
          <w:p w14:paraId="7B57717B"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963" w:type="dxa"/>
            <w:shd w:val="clear" w:color="auto" w:fill="C2D69B" w:themeFill="accent3" w:themeFillTint="99"/>
          </w:tcPr>
          <w:p w14:paraId="64A98387"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851" w:type="dxa"/>
          </w:tcPr>
          <w:p w14:paraId="5627B805"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4CCB79D2"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992" w:type="dxa"/>
            <w:shd w:val="clear" w:color="auto" w:fill="C2D69B" w:themeFill="accent3" w:themeFillTint="99"/>
          </w:tcPr>
          <w:p w14:paraId="350D5D9C"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851" w:type="dxa"/>
            <w:shd w:val="clear" w:color="auto" w:fill="C2D69B" w:themeFill="accent3" w:themeFillTint="99"/>
          </w:tcPr>
          <w:p w14:paraId="5CCCE7DC"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1021" w:type="dxa"/>
            <w:shd w:val="clear" w:color="auto" w:fill="C2D69B" w:themeFill="accent3" w:themeFillTint="99"/>
          </w:tcPr>
          <w:p w14:paraId="3BE7D9FC"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r>
      <w:tr w:rsidR="00695B17" w:rsidRPr="00B01CAB" w14:paraId="17D31910" w14:textId="77777777" w:rsidTr="00786CDC">
        <w:trPr>
          <w:trHeight w:val="221"/>
        </w:trPr>
        <w:tc>
          <w:tcPr>
            <w:tcW w:w="1696" w:type="dxa"/>
          </w:tcPr>
          <w:p w14:paraId="18E60A57" w14:textId="59E6A024" w:rsidR="00695B17" w:rsidRPr="00B01CAB" w:rsidRDefault="00695B17" w:rsidP="00F27FFC">
            <w:pPr>
              <w:rPr>
                <w:rFonts w:ascii="Times New Roman" w:hAnsi="Times New Roman" w:cs="Times New Roman"/>
                <w:color w:val="000000"/>
                <w:sz w:val="16"/>
                <w:szCs w:val="16"/>
              </w:rPr>
            </w:pPr>
            <w:proofErr w:type="spellStart"/>
            <w:r w:rsidRPr="00B01CAB">
              <w:rPr>
                <w:rFonts w:ascii="Times New Roman" w:hAnsi="Times New Roman" w:cs="Times New Roman"/>
                <w:b/>
                <w:color w:val="000000"/>
                <w:sz w:val="16"/>
                <w:szCs w:val="16"/>
              </w:rPr>
              <w:t>Farahzadi</w:t>
            </w:r>
            <w:proofErr w:type="spellEnd"/>
            <w:r w:rsidRPr="00B01CAB">
              <w:rPr>
                <w:rFonts w:ascii="Times New Roman" w:hAnsi="Times New Roman" w:cs="Times New Roman"/>
                <w:b/>
                <w:color w:val="000000"/>
                <w:sz w:val="16"/>
                <w:szCs w:val="16"/>
              </w:rPr>
              <w:t xml:space="preserve"> 2019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QFn6RTXe","properties":{"formattedCitation":"(25)","plainCitation":"(25)","noteIndex":0},"citationItems":[{"id":11014,"uris":["http://zotero.org/groups/919992/items/6ISJ3XZG"],"itemData":{"id":11014,"type":"article-journal","abstract":"BACKGROUND: Riluzole is a glutamate regulator and effective in treatment of neuropsychiatric conditions.\nAIMS: We assessed riluzole for treatment of methamphetamine dependence.\nMETHODS: In this randomized, double-blind, placebo-controlled clinical trial, male outpatients with methamphetamine dependence who were 18-65 years old received either 50 mg riluzole ( n=34) or placebo ( n=54) twice daily for 12 weeks. Patients were excluded in case of comorbid serious medical conditions or neurologic disorders, comorbid psychiatric disorders other than methamphetamine dependence requiring specific treatment interventions, simultaneous positive urine test result for substances of abuse other than methamphetamine, smoking &gt;3 days per week, simultaneous consumption of medications which are contraindicated or have interaction with riluzole.\nRESULTS: Concerning primary outcomes, the cumulative mean number of attended weekly visits was higher in the riluzole arm compared with the placebo arm approaching a statistically significant difference (riluzole, median (range)=13.00 (2.00-13.00); placebo=4.00 (2.00-13.00); Mann-Whitney U=505.00, p-value=0.073), and the weekly measured rate of positive methamphetamine urine test results was significantly lower in the riluzole arm by the end of the study (riluzole=1 (5.00%), placebo=9 (45.00%), p-value=0.004). Patients in the riluzole arm experienced significantly greater improvement on all the craving, withdrawal, and depression measures regarding mean score changes from baseline to endpoint. No significant difference was detected between the two arms in terms of incidence of adverse events.\nCONCLUSION: Future randomized clinical trials are needed to investigate proper dosing strategy in a more inclusive sample.","container-title":"Journal of Psychopharmacology (Oxford, England)","DOI":"10.1177/0269881118817166","ISSN":"1461-7285","issue":"3","journalAbbreviation":"J Psychopharmacol","language":"eng","note":"PMID: 30526230","page":"305-315","source":"PubMed","title":"Riluzole for treatment of men with methamphetamine dependence: A randomized, double-blind, placebo-controlled clinical trial","title-short":"Riluzole for treatment of men with methamphetamine dependence","volume":"33","author":[{"family":"Farahzadi","given":"Mohammad-Hadi"},{"family":"Moazen-Zadeh","given":"Ehsan"},{"family":"Razaghi","given":"Emran"},{"family":"Zarrindast","given":"Mohammad-Reza"},{"family":"Bidaki","given":"Reza"},{"family":"Akhondzadeh","given":"Shahin"}],"issued":{"date-parts":[["2019",3]]}}}],"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25)</w:t>
            </w:r>
            <w:r w:rsidRPr="00B01CAB">
              <w:rPr>
                <w:rFonts w:ascii="Times New Roman" w:hAnsi="Times New Roman" w:cs="Times New Roman"/>
                <w:b/>
                <w:color w:val="000000"/>
                <w:sz w:val="16"/>
                <w:szCs w:val="16"/>
              </w:rPr>
              <w:fldChar w:fldCharType="end"/>
            </w:r>
            <w:r w:rsidRPr="00B01CAB">
              <w:rPr>
                <w:rFonts w:ascii="Times New Roman" w:hAnsi="Times New Roman" w:cs="Times New Roman"/>
                <w:b/>
                <w:color w:val="000000"/>
                <w:sz w:val="16"/>
                <w:szCs w:val="16"/>
              </w:rPr>
              <w:t xml:space="preserve"> </w:t>
            </w:r>
          </w:p>
        </w:tc>
        <w:tc>
          <w:tcPr>
            <w:tcW w:w="1247" w:type="dxa"/>
            <w:shd w:val="clear" w:color="auto" w:fill="C2D69B" w:themeFill="accent3" w:themeFillTint="99"/>
          </w:tcPr>
          <w:p w14:paraId="4C27727D"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851" w:type="dxa"/>
          </w:tcPr>
          <w:p w14:paraId="205FF8CF" w14:textId="77777777" w:rsidR="00695B17" w:rsidRPr="00B01CAB" w:rsidRDefault="00695B17" w:rsidP="00F27FFC">
            <w:pPr>
              <w:jc w:val="center"/>
              <w:rPr>
                <w:rFonts w:ascii="Times New Roman" w:hAnsi="Times New Roman" w:cs="Times New Roman"/>
                <w:sz w:val="16"/>
                <w:szCs w:val="16"/>
              </w:rPr>
            </w:pPr>
          </w:p>
        </w:tc>
        <w:tc>
          <w:tcPr>
            <w:tcW w:w="1021" w:type="dxa"/>
          </w:tcPr>
          <w:p w14:paraId="1CD8D70C" w14:textId="77777777" w:rsidR="00695B17" w:rsidRPr="00B01CAB" w:rsidRDefault="00695B17" w:rsidP="00F27FFC">
            <w:pPr>
              <w:jc w:val="center"/>
              <w:rPr>
                <w:rFonts w:ascii="Times New Roman" w:hAnsi="Times New Roman" w:cs="Times New Roman"/>
                <w:sz w:val="16"/>
                <w:szCs w:val="16"/>
              </w:rPr>
            </w:pPr>
          </w:p>
        </w:tc>
        <w:tc>
          <w:tcPr>
            <w:tcW w:w="963" w:type="dxa"/>
          </w:tcPr>
          <w:p w14:paraId="45BEA387" w14:textId="77777777" w:rsidR="00695B17" w:rsidRPr="00B01CAB" w:rsidRDefault="00695B17" w:rsidP="00F27FFC">
            <w:pPr>
              <w:jc w:val="center"/>
              <w:rPr>
                <w:rFonts w:ascii="Times New Roman" w:hAnsi="Times New Roman" w:cs="Times New Roman"/>
                <w:sz w:val="16"/>
                <w:szCs w:val="16"/>
              </w:rPr>
            </w:pPr>
          </w:p>
        </w:tc>
        <w:tc>
          <w:tcPr>
            <w:tcW w:w="851" w:type="dxa"/>
          </w:tcPr>
          <w:p w14:paraId="3D94466A"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7C5E1836"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992" w:type="dxa"/>
          </w:tcPr>
          <w:p w14:paraId="40D3C94D" w14:textId="77777777" w:rsidR="00695B17" w:rsidRPr="00B01CAB" w:rsidRDefault="00695B17" w:rsidP="00F27FFC">
            <w:pPr>
              <w:jc w:val="center"/>
              <w:rPr>
                <w:rFonts w:ascii="Times New Roman" w:hAnsi="Times New Roman" w:cs="Times New Roman"/>
                <w:sz w:val="16"/>
                <w:szCs w:val="16"/>
              </w:rPr>
            </w:pPr>
          </w:p>
        </w:tc>
        <w:tc>
          <w:tcPr>
            <w:tcW w:w="851" w:type="dxa"/>
          </w:tcPr>
          <w:p w14:paraId="17DE6837"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4A50C645"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4</w:t>
            </w:r>
          </w:p>
        </w:tc>
      </w:tr>
      <w:tr w:rsidR="00695B17" w:rsidRPr="00B01CAB" w14:paraId="12C71C49" w14:textId="77777777" w:rsidTr="00786CDC">
        <w:trPr>
          <w:trHeight w:val="221"/>
        </w:trPr>
        <w:tc>
          <w:tcPr>
            <w:tcW w:w="1696" w:type="dxa"/>
          </w:tcPr>
          <w:p w14:paraId="1875460B" w14:textId="09E8A6E1" w:rsidR="00695B17" w:rsidRPr="00B01CAB" w:rsidRDefault="00695B17" w:rsidP="00F27FFC">
            <w:pPr>
              <w:rPr>
                <w:rFonts w:ascii="Times New Roman" w:hAnsi="Times New Roman" w:cs="Times New Roman"/>
                <w:b/>
                <w:color w:val="000000"/>
                <w:sz w:val="16"/>
                <w:szCs w:val="16"/>
              </w:rPr>
            </w:pPr>
            <w:proofErr w:type="spellStart"/>
            <w:r w:rsidRPr="00B01CAB">
              <w:rPr>
                <w:rFonts w:ascii="Times New Roman" w:hAnsi="Times New Roman" w:cs="Times New Roman"/>
                <w:b/>
                <w:color w:val="000000"/>
                <w:sz w:val="16"/>
                <w:szCs w:val="16"/>
              </w:rPr>
              <w:t>Fard</w:t>
            </w:r>
            <w:proofErr w:type="spellEnd"/>
            <w:r w:rsidRPr="00B01CAB">
              <w:rPr>
                <w:rFonts w:ascii="Times New Roman" w:hAnsi="Times New Roman" w:cs="Times New Roman"/>
                <w:b/>
                <w:color w:val="000000"/>
                <w:sz w:val="16"/>
                <w:szCs w:val="16"/>
              </w:rPr>
              <w:t xml:space="preserve"> 2020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RIXYTTsd","properties":{"formattedCitation":"(26)","plainCitation":"(26)","noteIndex":0},"citationItems":[{"id":"jU8NC5hX/eEVDzOF5","uris":["http://zotero.org/users/4955452/items/KASXGZ2F"],"itemData":{"id":6273,"type":"article-journal","abstract":"Purpose: Methamphetamine is a powerful, highly addictive stimulant which affects the central nervous system. Here we evaluated the efficacy of modafinil for the treatment of patients with MA dependence.Methods: A randomized parallel controlled trial study was designed to compare the effectiveness of take-home, self-administered modafinil treatment in the intervention and the controlled group in three months. The primary outcome measurements were severity and duration of craving, and self-reported methamphetamine consumption, which was confirmed by urine drug test.Results: The relapse rate in the intervention group was 40%, and the controlled group was 75%, indicating a decrease in relapse rate of MA in the intervention group. During the three months, the severity and the duration of the drug abuse craving in the intervention group were less than thecontrolled group. Patients in the intervention group experienced an increase in the retention rate and a decrease in the slip rate.Conclusion: The use of modafinil is not only effective on craving and relapse reduction, but also changes urine drug screens of patients with MA dependence to negative. The modafinil is safely indicated as an absolutely effective medication to reduce withdrawal symptoms and the craving ofpatients with MA dependence. \nKeywords: Modafinil, Methamphetamine dependence, Effectiveness, Clinical trial","container-title":"Tropical Journal of Pharmaceutical Research","DOI":"10.4314/tjpr.v19i10.23","ISSN":"1596-9827, 1596-5996","issue":"10","journalAbbreviation":"Trop. J. Pharm Res","page":"2179-2185","source":"DOI.org (Crossref)","title":"Role of modafinil in the treatment of patients with methamphetamine dependence; An update on randomized, controlled clinical trial","volume":"19","author":[{"family":"Fard","given":"Mahnoosh Tavakkoli"},{"family":"Mansouri","given":"Saeid Sadat"},{"family":"Jafari","given":"Alireza"},{"family":"Vousooghi","given":"Nasim"}],"issued":{"date-parts":[["2020",11,26]]}}}],"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26)</w:t>
            </w:r>
            <w:r w:rsidRPr="00B01CAB">
              <w:rPr>
                <w:rFonts w:ascii="Times New Roman" w:hAnsi="Times New Roman" w:cs="Times New Roman"/>
                <w:b/>
                <w:color w:val="000000"/>
                <w:sz w:val="16"/>
                <w:szCs w:val="16"/>
              </w:rPr>
              <w:fldChar w:fldCharType="end"/>
            </w:r>
          </w:p>
        </w:tc>
        <w:tc>
          <w:tcPr>
            <w:tcW w:w="1247" w:type="dxa"/>
            <w:shd w:val="clear" w:color="auto" w:fill="auto"/>
          </w:tcPr>
          <w:p w14:paraId="660CD58E"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1569A652"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1021" w:type="dxa"/>
            <w:shd w:val="clear" w:color="auto" w:fill="auto"/>
          </w:tcPr>
          <w:p w14:paraId="111E4353" w14:textId="77777777" w:rsidR="00695B17" w:rsidRPr="00B01CAB" w:rsidRDefault="00695B17" w:rsidP="00F27FFC">
            <w:pPr>
              <w:jc w:val="center"/>
              <w:rPr>
                <w:rFonts w:ascii="Times New Roman" w:hAnsi="Times New Roman" w:cs="Times New Roman"/>
                <w:sz w:val="16"/>
                <w:szCs w:val="16"/>
              </w:rPr>
            </w:pPr>
          </w:p>
        </w:tc>
        <w:tc>
          <w:tcPr>
            <w:tcW w:w="963" w:type="dxa"/>
            <w:shd w:val="clear" w:color="auto" w:fill="auto"/>
          </w:tcPr>
          <w:p w14:paraId="51098F15"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auto"/>
          </w:tcPr>
          <w:p w14:paraId="76C300DA"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32049E70"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992" w:type="dxa"/>
            <w:shd w:val="clear" w:color="auto" w:fill="auto"/>
          </w:tcPr>
          <w:p w14:paraId="763EF03F"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auto"/>
          </w:tcPr>
          <w:p w14:paraId="67939E9D"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2538E572"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r>
      <w:tr w:rsidR="00695B17" w:rsidRPr="00B01CAB" w14:paraId="73FD4434" w14:textId="77777777" w:rsidTr="00786CDC">
        <w:trPr>
          <w:trHeight w:val="221"/>
        </w:trPr>
        <w:tc>
          <w:tcPr>
            <w:tcW w:w="1696" w:type="dxa"/>
          </w:tcPr>
          <w:p w14:paraId="7B94D623" w14:textId="07034E50" w:rsidR="00695B17" w:rsidRPr="00B01CAB" w:rsidRDefault="00695B17" w:rsidP="00F27FFC">
            <w:pPr>
              <w:rPr>
                <w:rFonts w:ascii="Times New Roman" w:hAnsi="Times New Roman" w:cs="Times New Roman"/>
                <w:color w:val="000000"/>
                <w:sz w:val="16"/>
                <w:szCs w:val="16"/>
              </w:rPr>
            </w:pPr>
            <w:r w:rsidRPr="00B01CAB">
              <w:rPr>
                <w:rFonts w:ascii="Times New Roman" w:hAnsi="Times New Roman" w:cs="Times New Roman"/>
                <w:b/>
                <w:color w:val="000000"/>
                <w:sz w:val="16"/>
                <w:szCs w:val="16"/>
              </w:rPr>
              <w:t xml:space="preserve">Galloway 1996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pJ8tR1oD","properties":{"formattedCitation":"(27)","plainCitation":"(27)","noteIndex":0},"citationItems":[{"id":11270,"uris":["http://zotero.org/groups/919992/items/QHRG6NKU"],"itemData":{"id":11270,"type":"article-journal","abstract":"At the Drug Detoxification Program of the Haight Ashbury Free Clinics, we conducted a randomized clinical trial of imipramine in the treatment of methamphetamine dependence. The purposes of the trial were to test the efficacy of imipramine as a treatment for methamphetamine dependence and to establish the feasibility of conducting a controlled clinical trial at the Clinic. Thirty-two subjects were randomly assigned to receive either 10 or 150 mg/day of imiprine for 180 days. Imipramine 10 mg/day was the control. Subjects received intensive counseling. Retention in treatment was significantly longer for subjects who were treated with 150 mg of imipramine compared to control (median days: 33.0 vs. 10.5). There were no consistent differences in percent of urine samples positive for methamphetamine, Beck Depression Inventory scores, or craving. Determination of the full extent of imipramine's utility in the treatment of methamphetamine dependence awaits a larger trial.","container-title":"Journal of Substance Abuse Treatment","DOI":"10.1016/s0740-5472(96)00154-7","ISSN":"0740-5472","issue":"6","journalAbbreviation":"J Subst Abuse Treat","language":"eng","note":"PMID: 9219147","page":"493-497","source":"PubMed","title":"A controlled trial of imipramine for the treatment of methamphetamine dependence","volume":"13","author":[{"family":"Galloway","given":"G. P."},{"family":"Newmeyer","given":"J."},{"family":"Knapp","given":"T."},{"family":"Stalcup","given":"S. A."},{"family":"Smith","given":"D."}],"issued":{"date-parts":[["1996",12]]}}}],"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27)</w:t>
            </w:r>
            <w:r w:rsidRPr="00B01CAB">
              <w:rPr>
                <w:rFonts w:ascii="Times New Roman" w:hAnsi="Times New Roman" w:cs="Times New Roman"/>
                <w:b/>
                <w:color w:val="000000"/>
                <w:sz w:val="16"/>
                <w:szCs w:val="16"/>
              </w:rPr>
              <w:fldChar w:fldCharType="end"/>
            </w:r>
            <w:r w:rsidRPr="00B01CAB">
              <w:rPr>
                <w:rFonts w:ascii="Times New Roman" w:hAnsi="Times New Roman" w:cs="Times New Roman"/>
                <w:b/>
                <w:color w:val="000000"/>
                <w:sz w:val="16"/>
                <w:szCs w:val="16"/>
              </w:rPr>
              <w:t xml:space="preserve"> </w:t>
            </w:r>
          </w:p>
        </w:tc>
        <w:tc>
          <w:tcPr>
            <w:tcW w:w="1247" w:type="dxa"/>
          </w:tcPr>
          <w:p w14:paraId="17E7F0B5"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380A0A20"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tcPr>
          <w:p w14:paraId="74333434" w14:textId="77777777" w:rsidR="00695B17" w:rsidRPr="00B01CAB" w:rsidRDefault="00695B17" w:rsidP="00F27FFC">
            <w:pPr>
              <w:jc w:val="center"/>
              <w:rPr>
                <w:rFonts w:ascii="Times New Roman" w:hAnsi="Times New Roman" w:cs="Times New Roman"/>
                <w:sz w:val="16"/>
                <w:szCs w:val="16"/>
              </w:rPr>
            </w:pPr>
          </w:p>
        </w:tc>
        <w:tc>
          <w:tcPr>
            <w:tcW w:w="963" w:type="dxa"/>
          </w:tcPr>
          <w:p w14:paraId="6B66B323" w14:textId="77777777" w:rsidR="00695B17" w:rsidRPr="00B01CAB" w:rsidRDefault="00695B17" w:rsidP="00F27FFC">
            <w:pPr>
              <w:jc w:val="center"/>
              <w:rPr>
                <w:rFonts w:ascii="Times New Roman" w:hAnsi="Times New Roman" w:cs="Times New Roman"/>
                <w:sz w:val="16"/>
                <w:szCs w:val="16"/>
              </w:rPr>
            </w:pPr>
          </w:p>
        </w:tc>
        <w:tc>
          <w:tcPr>
            <w:tcW w:w="851" w:type="dxa"/>
          </w:tcPr>
          <w:p w14:paraId="5DF3367B"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567DF4C2"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992" w:type="dxa"/>
          </w:tcPr>
          <w:p w14:paraId="39239BC8"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261C1150"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shd w:val="clear" w:color="auto" w:fill="C2D69B" w:themeFill="accent3" w:themeFillTint="99"/>
          </w:tcPr>
          <w:p w14:paraId="1DD0F2BF"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r>
      <w:tr w:rsidR="00695B17" w:rsidRPr="00B01CAB" w14:paraId="1D678ED8" w14:textId="77777777" w:rsidTr="00786CDC">
        <w:trPr>
          <w:trHeight w:val="221"/>
        </w:trPr>
        <w:tc>
          <w:tcPr>
            <w:tcW w:w="1696" w:type="dxa"/>
          </w:tcPr>
          <w:p w14:paraId="562E6F48" w14:textId="7588B67D" w:rsidR="00695B17" w:rsidRPr="00B01CAB" w:rsidRDefault="00695B17" w:rsidP="00F27FFC">
            <w:pPr>
              <w:rPr>
                <w:rFonts w:ascii="Times New Roman" w:hAnsi="Times New Roman" w:cs="Times New Roman"/>
                <w:color w:val="000000"/>
                <w:sz w:val="16"/>
                <w:szCs w:val="16"/>
              </w:rPr>
            </w:pPr>
            <w:proofErr w:type="spellStart"/>
            <w:r w:rsidRPr="00B01CAB">
              <w:rPr>
                <w:rFonts w:ascii="Times New Roman" w:hAnsi="Times New Roman" w:cs="Times New Roman"/>
                <w:b/>
                <w:color w:val="000000"/>
                <w:sz w:val="16"/>
                <w:szCs w:val="16"/>
              </w:rPr>
              <w:t>Ghasemi</w:t>
            </w:r>
            <w:proofErr w:type="spellEnd"/>
            <w:r w:rsidRPr="00B01CAB">
              <w:rPr>
                <w:rFonts w:ascii="Times New Roman" w:hAnsi="Times New Roman" w:cs="Times New Roman"/>
                <w:b/>
                <w:color w:val="000000"/>
                <w:sz w:val="16"/>
                <w:szCs w:val="16"/>
              </w:rPr>
              <w:t xml:space="preserve"> 2014</w:t>
            </w:r>
            <w:r w:rsidRPr="00B01CAB">
              <w:rPr>
                <w:rFonts w:ascii="Times New Roman" w:hAnsi="Times New Roman" w:cs="Times New Roman"/>
                <w:color w:val="000000"/>
                <w:sz w:val="16"/>
                <w:szCs w:val="16"/>
              </w:rPr>
              <w:t xml:space="preserve"> </w:t>
            </w:r>
            <w:r w:rsidRPr="00B01CAB">
              <w:rPr>
                <w:rFonts w:ascii="Times New Roman" w:hAnsi="Times New Roman" w:cs="Times New Roman"/>
                <w:color w:val="000000"/>
                <w:sz w:val="16"/>
                <w:szCs w:val="16"/>
              </w:rPr>
              <w:fldChar w:fldCharType="begin"/>
            </w:r>
            <w:r w:rsidR="00930B9A">
              <w:rPr>
                <w:rFonts w:ascii="Times New Roman" w:hAnsi="Times New Roman" w:cs="Times New Roman"/>
                <w:color w:val="000000"/>
                <w:sz w:val="16"/>
                <w:szCs w:val="16"/>
              </w:rPr>
              <w:instrText xml:space="preserve"> ADDIN ZOTERO_ITEM CSL_CITATION {"citationID":"dMfEgUVT","properties":{"formattedCitation":"(28)","plainCitation":"(28)","noteIndex":0},"citationItems":[{"id":11006,"uris":["http://zotero.org/groups/919992/items/WRP8VA3W"],"itemData":{"id":11006,"type":"article-journal","abstract":"BACKGROUND: Family-centered empowerment of drug and stimulant users is an effective program for a better response to treatment, prevention of treatment adverse effects, and promotion quality of life (QoL) and lifestyle in the process of discontinuing drug abuse.\nOBJECTIVES: This study aimed to determine the effects of educational intervention, based on family-centered empowerment and Pender's health promotion models, on health-promoting lifestyle and health-related QoL among methamphetamine users and their families.\nPATIENTS AND METHODS: In a randomized clinical trial, methamphetamine users, who were admitted to Tehran University of Medical Sciences Substance Abuse Treatment Centers, were randomly allocated to three groups: a group for training of methamphetamine users who were in recovery phase (intervention group 1;95 subjects);a group for training of a family member of methamphetamine users who were in recovery phase (intervention group 2; 95 subjects); and a control group (95 subjects). A demographic checklist and a standard questionnaire covering health-promoting lifestyle, health-related QoL, self-efficacy, perceived affect, perceived social support, and perceived barriers dimensions were used to gather required data. Independent-samples t test, paired-samples t-test, and ANCOVA were used to analyze the data.\nRESULTS: Analysis of covariance showed that after adjusting for effects of pretest scores, the difference between mean post-test scores of health-promoting lifestyle scale, health-related QoL scale, and all constructs of Pender's health promotion model (self-efficacy, perceived affect, perceived social support, and perceived barriers) in the intervention group 1 and control group were significant (P&lt; 0.0001). In addition, changes in mean scores of lifestyle scale (42.4 ± 13.6), QoL scale (29.1 ± 14.2), self-efficacy (16.1 ± 2.6), perceived affect (16.1 ± 8), social support (35.4 ± 12.4), and barriers (17.2 ± 15.8) before and after intervention were significant in the intervention group 2 (P &lt; 0.0001).\nCONCLUSIONS: Application of family-centered empowerment model among methamphetamine users and their families is practically feasible and can result in enhancement and improvement of their QoL, lifestyle, and health promotion model constructs.","container-title":"Iranian Red Crescent Medical Journal","DOI":"10.5812/ircmj.20024","ISSN":"2074-1804","issue":"11","journalAbbreviation":"Iran Red Crescent Med J","language":"eng","note":"PMID: 25763220\nPMCID: PMC4329963","page":"e20024","source":"PubMed","title":"Effects of Educational Intervention on Health-Promoting Lifestyle and Health-Related Life quality of Methamphetamine Users and Their Families: a Randomized Clinical Trial","title-short":"Effects of Educational Intervention on Health-Promoting Lifestyle and Health-Related Life quality of Methamphetamine Users and Their Families","volume":"16","author":[{"family":"Ghasemi","given":"Afsaneh"},{"family":"Estebsari","given":"Fatemeh"},{"family":"Bastaminia","given":"Amir"},{"family":"Jamshidi","given":"Ensiyeh"},{"family":"Dastoorpoor","given":"Maryam"}],"issued":{"date-parts":[["2014",11]]}}}],"schema":"https://github.com/citation-style-language/schema/raw/master/csl-citation.json"} </w:instrText>
            </w:r>
            <w:r w:rsidRPr="00B01CAB">
              <w:rPr>
                <w:rFonts w:ascii="Times New Roman" w:hAnsi="Times New Roman" w:cs="Times New Roman"/>
                <w:color w:val="000000"/>
                <w:sz w:val="16"/>
                <w:szCs w:val="16"/>
              </w:rPr>
              <w:fldChar w:fldCharType="separate"/>
            </w:r>
            <w:r w:rsidR="00443FE7" w:rsidRPr="00B01CAB">
              <w:rPr>
                <w:rFonts w:ascii="Times New Roman" w:hAnsi="Times New Roman" w:cs="Times New Roman"/>
                <w:sz w:val="16"/>
                <w:szCs w:val="16"/>
              </w:rPr>
              <w:t>(28)</w:t>
            </w:r>
            <w:r w:rsidRPr="00B01CAB">
              <w:rPr>
                <w:rFonts w:ascii="Times New Roman" w:hAnsi="Times New Roman" w:cs="Times New Roman"/>
                <w:color w:val="000000"/>
                <w:sz w:val="16"/>
                <w:szCs w:val="16"/>
              </w:rPr>
              <w:fldChar w:fldCharType="end"/>
            </w:r>
            <w:r w:rsidRPr="00B01CAB">
              <w:rPr>
                <w:rFonts w:ascii="Times New Roman" w:hAnsi="Times New Roman" w:cs="Times New Roman"/>
                <w:color w:val="000000"/>
                <w:sz w:val="16"/>
                <w:szCs w:val="16"/>
              </w:rPr>
              <w:t xml:space="preserve"> </w:t>
            </w:r>
          </w:p>
        </w:tc>
        <w:tc>
          <w:tcPr>
            <w:tcW w:w="1247" w:type="dxa"/>
          </w:tcPr>
          <w:p w14:paraId="4E7008AE" w14:textId="77777777" w:rsidR="00695B17" w:rsidRPr="00B01CAB" w:rsidRDefault="00695B17" w:rsidP="00F27FFC">
            <w:pPr>
              <w:jc w:val="center"/>
              <w:rPr>
                <w:rFonts w:ascii="Times New Roman" w:hAnsi="Times New Roman" w:cs="Times New Roman"/>
                <w:sz w:val="16"/>
                <w:szCs w:val="16"/>
              </w:rPr>
            </w:pPr>
          </w:p>
        </w:tc>
        <w:tc>
          <w:tcPr>
            <w:tcW w:w="851" w:type="dxa"/>
          </w:tcPr>
          <w:p w14:paraId="3B09C7CA" w14:textId="77777777" w:rsidR="00695B17" w:rsidRPr="00B01CAB" w:rsidRDefault="00695B17" w:rsidP="00F27FFC">
            <w:pPr>
              <w:jc w:val="center"/>
              <w:rPr>
                <w:rFonts w:ascii="Times New Roman" w:hAnsi="Times New Roman" w:cs="Times New Roman"/>
                <w:sz w:val="16"/>
                <w:szCs w:val="16"/>
              </w:rPr>
            </w:pPr>
          </w:p>
        </w:tc>
        <w:tc>
          <w:tcPr>
            <w:tcW w:w="1021" w:type="dxa"/>
          </w:tcPr>
          <w:p w14:paraId="01425C4A" w14:textId="77777777" w:rsidR="00695B17" w:rsidRPr="00B01CAB" w:rsidRDefault="00695B17" w:rsidP="00F27FFC">
            <w:pPr>
              <w:jc w:val="center"/>
              <w:rPr>
                <w:rFonts w:ascii="Times New Roman" w:hAnsi="Times New Roman" w:cs="Times New Roman"/>
                <w:sz w:val="16"/>
                <w:szCs w:val="16"/>
              </w:rPr>
            </w:pPr>
          </w:p>
        </w:tc>
        <w:tc>
          <w:tcPr>
            <w:tcW w:w="963" w:type="dxa"/>
          </w:tcPr>
          <w:p w14:paraId="69DB366E" w14:textId="77777777" w:rsidR="00695B17" w:rsidRPr="00B01CAB" w:rsidRDefault="00695B17" w:rsidP="00F27FFC">
            <w:pPr>
              <w:jc w:val="center"/>
              <w:rPr>
                <w:rFonts w:ascii="Times New Roman" w:hAnsi="Times New Roman" w:cs="Times New Roman"/>
                <w:sz w:val="16"/>
                <w:szCs w:val="16"/>
              </w:rPr>
            </w:pPr>
          </w:p>
        </w:tc>
        <w:tc>
          <w:tcPr>
            <w:tcW w:w="851" w:type="dxa"/>
          </w:tcPr>
          <w:p w14:paraId="19C418F8"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12FE9C77"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992" w:type="dxa"/>
          </w:tcPr>
          <w:p w14:paraId="4CC547D0" w14:textId="77777777" w:rsidR="00695B17" w:rsidRPr="00B01CAB" w:rsidRDefault="00695B17" w:rsidP="00F27FFC">
            <w:pPr>
              <w:jc w:val="center"/>
              <w:rPr>
                <w:rFonts w:ascii="Times New Roman" w:hAnsi="Times New Roman" w:cs="Times New Roman"/>
                <w:sz w:val="16"/>
                <w:szCs w:val="16"/>
              </w:rPr>
            </w:pPr>
          </w:p>
        </w:tc>
        <w:tc>
          <w:tcPr>
            <w:tcW w:w="851" w:type="dxa"/>
          </w:tcPr>
          <w:p w14:paraId="4760D473"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68C30A1B"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r>
      <w:tr w:rsidR="00695B17" w:rsidRPr="00B01CAB" w14:paraId="3E8ADEE0" w14:textId="77777777" w:rsidTr="00786CDC">
        <w:trPr>
          <w:trHeight w:val="221"/>
        </w:trPr>
        <w:tc>
          <w:tcPr>
            <w:tcW w:w="1696" w:type="dxa"/>
          </w:tcPr>
          <w:p w14:paraId="28DFB090" w14:textId="7C284366" w:rsidR="00695B17" w:rsidRPr="00B01CAB" w:rsidRDefault="00695B17" w:rsidP="00F27FFC">
            <w:pPr>
              <w:rPr>
                <w:rFonts w:ascii="Times New Roman" w:hAnsi="Times New Roman" w:cs="Times New Roman"/>
                <w:color w:val="000000"/>
                <w:sz w:val="16"/>
                <w:szCs w:val="16"/>
              </w:rPr>
            </w:pPr>
            <w:proofErr w:type="spellStart"/>
            <w:r w:rsidRPr="00B01CAB">
              <w:rPr>
                <w:rFonts w:ascii="Times New Roman" w:hAnsi="Times New Roman" w:cs="Times New Roman"/>
                <w:b/>
                <w:color w:val="000000"/>
                <w:sz w:val="16"/>
                <w:szCs w:val="16"/>
              </w:rPr>
              <w:t>Heinzerling</w:t>
            </w:r>
            <w:proofErr w:type="spellEnd"/>
            <w:r w:rsidRPr="00B01CAB">
              <w:rPr>
                <w:rFonts w:ascii="Times New Roman" w:hAnsi="Times New Roman" w:cs="Times New Roman"/>
                <w:b/>
                <w:color w:val="000000"/>
                <w:sz w:val="16"/>
                <w:szCs w:val="16"/>
              </w:rPr>
              <w:t xml:space="preserve"> 2006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249nxrm8","properties":{"formattedCitation":"(29)","plainCitation":"(29)","noteIndex":0},"citationItems":[{"id":11264,"uris":["http://zotero.org/groups/919992/items/C87SKM6N"],"itemData":{"id":11264,"type":"article-journal","abstract":"OBJECTIVE: To conduct a 16-week, randomized, placebo-controlled, double-blind trial of two GABAergic medications, baclofen (20 mg tid) and gabapentin (800 mg tid), for the treatment of methamphetamine dependence.\nMETHODS: Adults with methamphetamine dependence were randomized to one of three conditions for 16 weeks: baclofen (n = 25), gabapentin (n = 26) or placebo (n = 37). All participants attended clinic thrice weekly to receive study medication and psychosocial counseling, complete study assessments, and provide urine samples.\nRESULTS: No statistically significant main effects for baclofen or gabapentin in reducing methamphetamine use were observed using a generalized estimating equation (GEE). A significant treatment effect was found in post hoc analyses for baclofen, but not gabapentin, relative to placebo among participants who reported taking a higher percentage of study medication (significant treatment group and medication adherence interaction in GEE model of methamphetamine use).\nCONCLUSIONS: While gabapentin does not appear to be effective in treating methamphetamine dependence, baclofen may have a small treatment effect relative to placebo. Future studies evaluating the effectiveness of baclofen and other GABAergic agents for treatment of methamphetamine may be warranted.","container-title":"Drug and Alcohol Dependence","DOI":"10.1016/j.drugalcdep.2006.03.019","ISSN":"0376-8716","issue":"3","journalAbbreviation":"Drug Alcohol Depend","language":"eng","note":"PMID: 16740370","page":"177-184","source":"PubMed","title":"Randomized, placebo-controlled trial of baclofen and gabapentin for the treatment of methamphetamine dependence","volume":"85","author":[{"family":"Heinzerling","given":"Keith G."},{"family":"Shoptaw","given":"Steven"},{"family":"Peck","given":"James A."},{"family":"Yang","given":"Xiaowei"},{"family":"Liu","given":"Juanmei"},{"family":"Roll","given":"John"},{"family":"Ling","given":"Walter"}],"issued":{"date-parts":[["2006",12,1]]}}}],"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29)</w:t>
            </w:r>
            <w:r w:rsidRPr="00B01CAB">
              <w:rPr>
                <w:rFonts w:ascii="Times New Roman" w:hAnsi="Times New Roman" w:cs="Times New Roman"/>
                <w:b/>
                <w:color w:val="000000"/>
                <w:sz w:val="16"/>
                <w:szCs w:val="16"/>
              </w:rPr>
              <w:fldChar w:fldCharType="end"/>
            </w:r>
          </w:p>
        </w:tc>
        <w:tc>
          <w:tcPr>
            <w:tcW w:w="1247" w:type="dxa"/>
            <w:shd w:val="clear" w:color="auto" w:fill="C2D69B" w:themeFill="accent3" w:themeFillTint="99"/>
          </w:tcPr>
          <w:p w14:paraId="288551B7"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8</w:t>
            </w:r>
          </w:p>
        </w:tc>
        <w:tc>
          <w:tcPr>
            <w:tcW w:w="851" w:type="dxa"/>
            <w:shd w:val="clear" w:color="auto" w:fill="C2D69B" w:themeFill="accent3" w:themeFillTint="99"/>
          </w:tcPr>
          <w:p w14:paraId="1D9CA54F"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1021" w:type="dxa"/>
          </w:tcPr>
          <w:p w14:paraId="1D7E9AA6" w14:textId="77777777" w:rsidR="00695B17" w:rsidRPr="00B01CAB" w:rsidRDefault="00695B17" w:rsidP="00F27FFC">
            <w:pPr>
              <w:jc w:val="center"/>
              <w:rPr>
                <w:rFonts w:ascii="Times New Roman" w:hAnsi="Times New Roman" w:cs="Times New Roman"/>
                <w:sz w:val="16"/>
                <w:szCs w:val="16"/>
              </w:rPr>
            </w:pPr>
          </w:p>
        </w:tc>
        <w:tc>
          <w:tcPr>
            <w:tcW w:w="963" w:type="dxa"/>
          </w:tcPr>
          <w:p w14:paraId="1CFF88B5" w14:textId="77777777" w:rsidR="00695B17" w:rsidRPr="00B01CAB" w:rsidRDefault="00695B17" w:rsidP="00F27FFC">
            <w:pPr>
              <w:jc w:val="center"/>
              <w:rPr>
                <w:rFonts w:ascii="Times New Roman" w:hAnsi="Times New Roman" w:cs="Times New Roman"/>
                <w:sz w:val="16"/>
                <w:szCs w:val="16"/>
              </w:rPr>
            </w:pPr>
          </w:p>
        </w:tc>
        <w:tc>
          <w:tcPr>
            <w:tcW w:w="851" w:type="dxa"/>
          </w:tcPr>
          <w:p w14:paraId="122C364A"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452B60A4"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992" w:type="dxa"/>
          </w:tcPr>
          <w:p w14:paraId="2C27506A"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7B44CE5E"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1021" w:type="dxa"/>
            <w:shd w:val="clear" w:color="auto" w:fill="C2D69B" w:themeFill="accent3" w:themeFillTint="99"/>
          </w:tcPr>
          <w:p w14:paraId="19ADE084"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9</w:t>
            </w:r>
          </w:p>
        </w:tc>
      </w:tr>
      <w:tr w:rsidR="00695B17" w:rsidRPr="00B01CAB" w14:paraId="58C7D6A4" w14:textId="77777777" w:rsidTr="00786CDC">
        <w:trPr>
          <w:trHeight w:val="221"/>
        </w:trPr>
        <w:tc>
          <w:tcPr>
            <w:tcW w:w="1696" w:type="dxa"/>
          </w:tcPr>
          <w:p w14:paraId="709516AE" w14:textId="48A7F309" w:rsidR="00695B17" w:rsidRPr="00B01CAB" w:rsidRDefault="00695B17" w:rsidP="00F27FFC">
            <w:pPr>
              <w:rPr>
                <w:rFonts w:ascii="Times New Roman" w:hAnsi="Times New Roman" w:cs="Times New Roman"/>
                <w:color w:val="000000"/>
                <w:sz w:val="16"/>
                <w:szCs w:val="16"/>
              </w:rPr>
            </w:pPr>
            <w:proofErr w:type="spellStart"/>
            <w:r w:rsidRPr="00B01CAB">
              <w:rPr>
                <w:rFonts w:ascii="Times New Roman" w:hAnsi="Times New Roman" w:cs="Times New Roman"/>
                <w:b/>
                <w:color w:val="000000"/>
                <w:sz w:val="16"/>
                <w:szCs w:val="16"/>
              </w:rPr>
              <w:t>Heinzerling</w:t>
            </w:r>
            <w:proofErr w:type="spellEnd"/>
            <w:r w:rsidRPr="00B01CAB">
              <w:rPr>
                <w:rFonts w:ascii="Times New Roman" w:hAnsi="Times New Roman" w:cs="Times New Roman"/>
                <w:b/>
                <w:color w:val="000000"/>
                <w:sz w:val="16"/>
                <w:szCs w:val="16"/>
              </w:rPr>
              <w:t xml:space="preserve"> 2010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sZ66pQnq","properties":{"formattedCitation":"(30)","plainCitation":"(30)","noteIndex":0},"citationItems":[{"id":11281,"uris":["http://zotero.org/groups/919992/items/ITRASYKB"],"itemData":{"id":11281,"type":"article-journal","abstract":"OBJECTIVE: To compare modafinil to placebo for reducing methamphetamine (MA) use, improving retention, and reducing depressive symptoms and MA cravings. Rates of adverse events and cigarette smoking with modafinil versus placebo were also compared.\nMETHODS: Following a 2-week, non-medication lead-in period, 71 treatment-seeking MA-dependent participants were randomly assigned to modafinil (400mg once daily; N=34) or placebo (once daily; N=37) for 12 weeks under double-blind conditions. Participants attended clinic thrice-weekly to provide urine samples analyzed for MA-metabolite, to complete research assessments, and to receive contingency management and weekly cognitive behavioral therapy (CBT) sessions.\nRESULTS: There were no statistically significant effects for modafinil on MA use, retention, depressive symptoms, or MA cravings in pre-planned analyses. Outcomes for retention and MA use favored modafinil in a post hoc analysis among participants with low CBT attendance and among participants with baseline high-frequency of MA use (MA use on &gt;18 of past 30 days), but did not reach statistical significance in these small subgroups. Modafinil was safe and well tolerated and did not increase cigarette smoking.\nCONCLUSIONS: Modafinil was no more effective than placebo at 400mg daily in a general sample of MA users. A post hoc analysis showing a trend favoring modafinil among subgroups with baseline high-frequency MA use and low CBT attendance suggests that further evaluation of modafinil in MA users is warranted.","container-title":"Drug and Alcohol Dependence","DOI":"10.1016/j.drugalcdep.2009.11.023","ISSN":"1879-0046","issue":"1-3","journalAbbreviation":"Drug Alcohol Depend","language":"eng","note":"PMID: 20092966\nPMCID: PMC2875545","page":"20-29","source":"PubMed","title":"Randomized, double-blind, placebo-controlled trial of modafinil for the treatment of methamphetamine dependence","volume":"109","author":[{"family":"Heinzerling","given":"Keith G."},{"family":"Swanson","given":"Aimee-Noelle"},{"family":"Kim","given":"Soeun"},{"family":"Cederblom","given":"Lisa"},{"family":"Moe","given":"Ardis"},{"family":"Ling","given":"Walter"},{"family":"Shoptaw","given":"Steven"}],"issued":{"date-parts":[["2010",6,1]]}}}],"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30)</w:t>
            </w:r>
            <w:r w:rsidRPr="00B01CAB">
              <w:rPr>
                <w:rFonts w:ascii="Times New Roman" w:hAnsi="Times New Roman" w:cs="Times New Roman"/>
                <w:b/>
                <w:color w:val="000000"/>
                <w:sz w:val="16"/>
                <w:szCs w:val="16"/>
              </w:rPr>
              <w:fldChar w:fldCharType="end"/>
            </w:r>
          </w:p>
        </w:tc>
        <w:tc>
          <w:tcPr>
            <w:tcW w:w="1247" w:type="dxa"/>
            <w:shd w:val="clear" w:color="auto" w:fill="C2D69B" w:themeFill="accent3" w:themeFillTint="99"/>
          </w:tcPr>
          <w:p w14:paraId="22941337"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2</w:t>
            </w:r>
          </w:p>
        </w:tc>
        <w:tc>
          <w:tcPr>
            <w:tcW w:w="851" w:type="dxa"/>
            <w:shd w:val="clear" w:color="auto" w:fill="C2D69B" w:themeFill="accent3" w:themeFillTint="99"/>
          </w:tcPr>
          <w:p w14:paraId="25B1DE27"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tcPr>
          <w:p w14:paraId="33A44859" w14:textId="77777777" w:rsidR="00695B17" w:rsidRPr="00B01CAB" w:rsidRDefault="00695B17" w:rsidP="00F27FFC">
            <w:pPr>
              <w:jc w:val="center"/>
              <w:rPr>
                <w:rFonts w:ascii="Times New Roman" w:hAnsi="Times New Roman" w:cs="Times New Roman"/>
                <w:sz w:val="16"/>
                <w:szCs w:val="16"/>
              </w:rPr>
            </w:pPr>
          </w:p>
        </w:tc>
        <w:tc>
          <w:tcPr>
            <w:tcW w:w="963" w:type="dxa"/>
          </w:tcPr>
          <w:p w14:paraId="4078516E" w14:textId="77777777" w:rsidR="00695B17" w:rsidRPr="00B01CAB" w:rsidRDefault="00695B17" w:rsidP="00F27FFC">
            <w:pPr>
              <w:jc w:val="center"/>
              <w:rPr>
                <w:rFonts w:ascii="Times New Roman" w:hAnsi="Times New Roman" w:cs="Times New Roman"/>
                <w:sz w:val="16"/>
                <w:szCs w:val="16"/>
              </w:rPr>
            </w:pPr>
          </w:p>
        </w:tc>
        <w:tc>
          <w:tcPr>
            <w:tcW w:w="851" w:type="dxa"/>
          </w:tcPr>
          <w:p w14:paraId="62D8AD4B"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2D7D0943"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4</w:t>
            </w:r>
          </w:p>
        </w:tc>
        <w:tc>
          <w:tcPr>
            <w:tcW w:w="992" w:type="dxa"/>
          </w:tcPr>
          <w:p w14:paraId="30D92236"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1502476A"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shd w:val="clear" w:color="auto" w:fill="C2D69B" w:themeFill="accent3" w:themeFillTint="99"/>
          </w:tcPr>
          <w:p w14:paraId="137A602A"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9</w:t>
            </w:r>
          </w:p>
        </w:tc>
      </w:tr>
      <w:tr w:rsidR="00695B17" w:rsidRPr="00B01CAB" w14:paraId="4538EA42" w14:textId="77777777" w:rsidTr="00786CDC">
        <w:trPr>
          <w:trHeight w:val="221"/>
        </w:trPr>
        <w:tc>
          <w:tcPr>
            <w:tcW w:w="1696" w:type="dxa"/>
          </w:tcPr>
          <w:p w14:paraId="058231F1" w14:textId="31BF7F3C" w:rsidR="00695B17" w:rsidRPr="00B01CAB" w:rsidRDefault="00695B17" w:rsidP="00F27FFC">
            <w:pPr>
              <w:rPr>
                <w:rFonts w:ascii="Times New Roman" w:hAnsi="Times New Roman" w:cs="Times New Roman"/>
                <w:color w:val="000000"/>
                <w:sz w:val="16"/>
                <w:szCs w:val="16"/>
              </w:rPr>
            </w:pPr>
            <w:proofErr w:type="spellStart"/>
            <w:r w:rsidRPr="00B01CAB">
              <w:rPr>
                <w:rFonts w:ascii="Times New Roman" w:hAnsi="Times New Roman" w:cs="Times New Roman"/>
                <w:b/>
                <w:color w:val="000000"/>
                <w:sz w:val="16"/>
                <w:szCs w:val="16"/>
              </w:rPr>
              <w:t>Heinzerling</w:t>
            </w:r>
            <w:proofErr w:type="spellEnd"/>
            <w:r w:rsidRPr="00B01CAB">
              <w:rPr>
                <w:rFonts w:ascii="Times New Roman" w:hAnsi="Times New Roman" w:cs="Times New Roman"/>
                <w:b/>
                <w:color w:val="000000"/>
                <w:sz w:val="16"/>
                <w:szCs w:val="16"/>
              </w:rPr>
              <w:t xml:space="preserve"> 2014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Q3mu4ORQ","properties":{"formattedCitation":"(31)","plainCitation":"(31)","noteIndex":0},"citationItems":[{"id":11266,"uris":["http://zotero.org/groups/919992/items/G63NB95P"],"itemData":{"id":11266,"type":"article-journal","abstract":"AIMS: Two previous randomized trials found an effect for bupropion in reducing methamphetamine use in the subgroup with lower frequency of methamphetamine use at baseline. This study aimed to replicate these results by comparing bupropion versus placebo in methamphetamine-dependent participants with less than daily methamphetamine use at baseline.\nMETHODS: Methamphetamine-dependent volunteers reporting methamphetamine use on ≤29 of past 30 days were randomized to bupropion 150 mg twice daily (n = 41) or placebo (n = 43) and out-patient counseling for 12 weeks. The primary outcome was the proportion achieving end-of-treatment (EOT) methamphetamine abstinence (weeks 11 and 12) for bupropion versus placebo. A post-hoc analysis compared EOT abstinence by medication adherence assessed via plasma bupropion/hydroxybupropion level.\nRESULTS: There was no significant difference in EOT abstinence between bupropion (29%, 12 of 41) and placebo (14%, six of 43; P = 0.087). Among participants receiving bupropion, EOT abstinence was significantly higher in participants assessed as medication adherent by plasma bupropion/hydroxybupropion levels (54%, seven of 13) compared to non-adherent participants (18%, five of 28; P = 0.018). Medication adherence by plasma levels was low (32%).\nCONCLUSIONS: Bupropion may be efficacious for reducing methamphetamine in people with less than daily baseline methamphetamine use, but the evidence remains inconclusive.","container-title":"Addiction (Abingdon, England)","DOI":"10.1111/add.12636","ISSN":"1360-0443","issue":"11","journalAbbreviation":"Addiction","language":"eng","note":"PMID: 24894963\nPMCID: PMC4192025","page":"1878-1886","source":"PubMed","title":"Randomized, placebo-controlled trial of bupropion in methamphetamine-dependent participants with less than daily methamphetamine use","volume":"109","author":[{"family":"Heinzerling","given":"Keith G."},{"family":"Swanson","given":"Aimee-Noelle"},{"family":"Hall","given":"Timothy M."},{"family":"Yi","given":"Yi"},{"family":"Wu","given":"Yingnian"},{"family":"Shoptaw","given":"Steven J."}],"issued":{"date-parts":[["2014",11]]}}}],"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31)</w:t>
            </w:r>
            <w:r w:rsidRPr="00B01CAB">
              <w:rPr>
                <w:rFonts w:ascii="Times New Roman" w:hAnsi="Times New Roman" w:cs="Times New Roman"/>
                <w:b/>
                <w:color w:val="000000"/>
                <w:sz w:val="16"/>
                <w:szCs w:val="16"/>
              </w:rPr>
              <w:fldChar w:fldCharType="end"/>
            </w:r>
            <w:r w:rsidRPr="00B01CAB">
              <w:rPr>
                <w:rFonts w:ascii="Times New Roman" w:hAnsi="Times New Roman" w:cs="Times New Roman"/>
                <w:b/>
                <w:color w:val="000000"/>
                <w:sz w:val="16"/>
                <w:szCs w:val="16"/>
              </w:rPr>
              <w:t xml:space="preserve"> </w:t>
            </w:r>
          </w:p>
        </w:tc>
        <w:tc>
          <w:tcPr>
            <w:tcW w:w="1247" w:type="dxa"/>
            <w:shd w:val="clear" w:color="auto" w:fill="C2D69B" w:themeFill="accent3" w:themeFillTint="99"/>
          </w:tcPr>
          <w:p w14:paraId="6EC28E4A"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851" w:type="dxa"/>
            <w:shd w:val="clear" w:color="auto" w:fill="C2D69B" w:themeFill="accent3" w:themeFillTint="99"/>
          </w:tcPr>
          <w:p w14:paraId="38D99F60"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1021" w:type="dxa"/>
          </w:tcPr>
          <w:p w14:paraId="0FC3EE55" w14:textId="77777777" w:rsidR="00695B17" w:rsidRPr="00B01CAB" w:rsidRDefault="00695B17" w:rsidP="00F27FFC">
            <w:pPr>
              <w:jc w:val="center"/>
              <w:rPr>
                <w:rFonts w:ascii="Times New Roman" w:hAnsi="Times New Roman" w:cs="Times New Roman"/>
                <w:sz w:val="16"/>
                <w:szCs w:val="16"/>
              </w:rPr>
            </w:pPr>
          </w:p>
        </w:tc>
        <w:tc>
          <w:tcPr>
            <w:tcW w:w="963" w:type="dxa"/>
          </w:tcPr>
          <w:p w14:paraId="6A9AFF27" w14:textId="77777777" w:rsidR="00695B17" w:rsidRPr="00B01CAB" w:rsidRDefault="00695B17" w:rsidP="00F27FFC">
            <w:pPr>
              <w:jc w:val="center"/>
              <w:rPr>
                <w:rFonts w:ascii="Times New Roman" w:hAnsi="Times New Roman" w:cs="Times New Roman"/>
                <w:sz w:val="16"/>
                <w:szCs w:val="16"/>
              </w:rPr>
            </w:pPr>
          </w:p>
        </w:tc>
        <w:tc>
          <w:tcPr>
            <w:tcW w:w="851" w:type="dxa"/>
          </w:tcPr>
          <w:p w14:paraId="573B77EC"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1F748323"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992" w:type="dxa"/>
          </w:tcPr>
          <w:p w14:paraId="53D7867E"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0E4F7322"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shd w:val="clear" w:color="auto" w:fill="C2D69B" w:themeFill="accent3" w:themeFillTint="99"/>
          </w:tcPr>
          <w:p w14:paraId="19008D49"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r>
      <w:tr w:rsidR="00695B17" w:rsidRPr="00B01CAB" w14:paraId="23CC1A3C" w14:textId="77777777" w:rsidTr="00786CDC">
        <w:trPr>
          <w:trHeight w:val="221"/>
        </w:trPr>
        <w:tc>
          <w:tcPr>
            <w:tcW w:w="1696" w:type="dxa"/>
          </w:tcPr>
          <w:p w14:paraId="337FBD6B" w14:textId="3A7A3C49" w:rsidR="00695B17" w:rsidRPr="00B01CAB" w:rsidRDefault="00695B17" w:rsidP="00F27FFC">
            <w:pPr>
              <w:rPr>
                <w:rFonts w:ascii="Times New Roman" w:hAnsi="Times New Roman" w:cs="Times New Roman"/>
                <w:color w:val="000000"/>
                <w:sz w:val="16"/>
                <w:szCs w:val="16"/>
              </w:rPr>
            </w:pPr>
            <w:proofErr w:type="spellStart"/>
            <w:r w:rsidRPr="00B01CAB">
              <w:rPr>
                <w:rFonts w:ascii="Times New Roman" w:hAnsi="Times New Roman" w:cs="Times New Roman"/>
                <w:b/>
                <w:color w:val="000000"/>
                <w:sz w:val="16"/>
                <w:szCs w:val="16"/>
              </w:rPr>
              <w:t>Heinzerling</w:t>
            </w:r>
            <w:proofErr w:type="spellEnd"/>
            <w:r w:rsidRPr="00B01CAB">
              <w:rPr>
                <w:rFonts w:ascii="Times New Roman" w:hAnsi="Times New Roman" w:cs="Times New Roman"/>
                <w:b/>
                <w:color w:val="000000"/>
                <w:sz w:val="16"/>
                <w:szCs w:val="16"/>
              </w:rPr>
              <w:t xml:space="preserve"> 2020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SMr5YACy","properties":{"formattedCitation":"(32)","plainCitation":"(32)","noteIndex":0},"citationItems":[{"id":11016,"uris":["http://zotero.org/groups/919992/items/Y69WVVS6"],"itemData":{"id":11016,"type":"article-journal","abstract":"Methamphetamine (MA) triggers neuroinflammation and medications that counteract MA-induced neuroinflammation may reduce MA-induced neurodegeneration and improve neurocognition and treatment outcomes in MA use disorder. We performed a randomized, placebo-controlled trial to determine the safety and efficacy of ibudilast (IBUD), a phosphodiesterase inhibitor that reduces neuroinflammation, for the treatment of MA use disorder. Treatment-seeking volunteers with MA use disorder were randomly assigned to receive 12 weeks of IBUD 50 mg twice daily (N = 64) or placebo (N = 61) with medication management counseling. Participants visited the outpatient research clinic twice weekly to provide urine specimens for drug screens and undergo study assessments. The primary outcome was end of treatment MA-abstinence (EOTA) during weeks 11 and 12 of treatment. Serum IBUID levels were measured for IBUD participants during week 3 of treatment. There was no difference in EOTA for IBUD (14%) versus placebo (16%, p &gt; 0.05). There was no correlation between serum IBUD levels and MA use during treatment and mean IBUD levels for participants with (mean = 51.3, SD = 20.3) and without (mean = 54.7, SD = 33.0, p = 0.70) EOTA. IBUD was well tolerated. IBUD did not facilitate MA abstinence in this outpatient trial. Whether targeting neuroinflammation, either with IBUD in other subgroups of MA users or clinical trial designs, or with other anti-inflammatory medications, is an effective strategy for treating MA use disorder is not clear. Graphical Abstract The proportion of urine drug screens negative for methamphetamine (MA) during the two week lead-in period (weeks -2 and - 1) and the 12 week medication treatment period (weeks 1-12) for ibudilast versus placebo.","container-title":"Journal of Neuroimmune Pharmacology: The Official Journal of the Society on NeuroImmune Pharmacology","DOI":"10.1007/s11481-019-09883-w","ISSN":"1557-1904","issue":"2","journalAbbreviation":"J Neuroimmune Pharmacol","language":"eng","note":"PMID: 31820289","page":"238-248","source":"PubMed","title":"Randomized, Placebo-Controlled Trial of Targeting Neuroinflammation with Ibudilast to Treat Methamphetamine Use Disorder","volume":"15","author":[{"family":"Heinzerling","given":"Keith G."},{"family":"Briones","given":"Marisa"},{"family":"Thames","given":"April D."},{"family":"Hinkin","given":"Charles H."},{"family":"Zhu","given":"Tianle"},{"family":"Wu","given":"Ying Nian"},{"family":"Shoptaw","given":"Steven J."}],"issued":{"date-parts":[["2020",6]]}}}],"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32)</w:t>
            </w:r>
            <w:r w:rsidRPr="00B01CAB">
              <w:rPr>
                <w:rFonts w:ascii="Times New Roman" w:hAnsi="Times New Roman" w:cs="Times New Roman"/>
                <w:b/>
                <w:color w:val="000000"/>
                <w:sz w:val="16"/>
                <w:szCs w:val="16"/>
              </w:rPr>
              <w:fldChar w:fldCharType="end"/>
            </w:r>
            <w:r w:rsidRPr="00B01CAB">
              <w:rPr>
                <w:rFonts w:ascii="Times New Roman" w:hAnsi="Times New Roman" w:cs="Times New Roman"/>
                <w:b/>
                <w:color w:val="000000"/>
                <w:sz w:val="16"/>
                <w:szCs w:val="16"/>
              </w:rPr>
              <w:t xml:space="preserve"> </w:t>
            </w:r>
          </w:p>
        </w:tc>
        <w:tc>
          <w:tcPr>
            <w:tcW w:w="1247" w:type="dxa"/>
            <w:shd w:val="clear" w:color="auto" w:fill="C2D69B" w:themeFill="accent3" w:themeFillTint="99"/>
          </w:tcPr>
          <w:p w14:paraId="46928ABC"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9</w:t>
            </w:r>
          </w:p>
        </w:tc>
        <w:tc>
          <w:tcPr>
            <w:tcW w:w="851" w:type="dxa"/>
            <w:shd w:val="clear" w:color="auto" w:fill="C2D69B" w:themeFill="accent3" w:themeFillTint="99"/>
          </w:tcPr>
          <w:p w14:paraId="7EE13877"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1021" w:type="dxa"/>
          </w:tcPr>
          <w:p w14:paraId="21403C32" w14:textId="77777777" w:rsidR="00695B17" w:rsidRPr="00B01CAB" w:rsidRDefault="00695B17" w:rsidP="00F27FFC">
            <w:pPr>
              <w:jc w:val="center"/>
              <w:rPr>
                <w:rFonts w:ascii="Times New Roman" w:hAnsi="Times New Roman" w:cs="Times New Roman"/>
                <w:sz w:val="16"/>
                <w:szCs w:val="16"/>
              </w:rPr>
            </w:pPr>
          </w:p>
        </w:tc>
        <w:tc>
          <w:tcPr>
            <w:tcW w:w="963" w:type="dxa"/>
          </w:tcPr>
          <w:p w14:paraId="38521385" w14:textId="77777777" w:rsidR="00695B17" w:rsidRPr="00B01CAB" w:rsidRDefault="00695B17" w:rsidP="00F27FFC">
            <w:pPr>
              <w:jc w:val="center"/>
              <w:rPr>
                <w:rFonts w:ascii="Times New Roman" w:hAnsi="Times New Roman" w:cs="Times New Roman"/>
                <w:sz w:val="16"/>
                <w:szCs w:val="16"/>
              </w:rPr>
            </w:pPr>
          </w:p>
        </w:tc>
        <w:tc>
          <w:tcPr>
            <w:tcW w:w="851" w:type="dxa"/>
          </w:tcPr>
          <w:p w14:paraId="3FC3A87D"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50238EB6"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992" w:type="dxa"/>
          </w:tcPr>
          <w:p w14:paraId="7F26CB02"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0E470557"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shd w:val="clear" w:color="auto" w:fill="C2D69B" w:themeFill="accent3" w:themeFillTint="99"/>
          </w:tcPr>
          <w:p w14:paraId="55A48696"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r>
      <w:tr w:rsidR="00695B17" w:rsidRPr="00B01CAB" w14:paraId="3B59BD27" w14:textId="77777777" w:rsidTr="00786CDC">
        <w:trPr>
          <w:trHeight w:val="221"/>
        </w:trPr>
        <w:tc>
          <w:tcPr>
            <w:tcW w:w="1696" w:type="dxa"/>
          </w:tcPr>
          <w:p w14:paraId="68173F4B" w14:textId="4A8DA25B" w:rsidR="00695B17" w:rsidRPr="00B01CAB" w:rsidRDefault="00695B17" w:rsidP="00F27FFC">
            <w:pPr>
              <w:rPr>
                <w:rFonts w:ascii="Times New Roman" w:hAnsi="Times New Roman" w:cs="Times New Roman"/>
                <w:color w:val="000000"/>
                <w:sz w:val="16"/>
                <w:szCs w:val="16"/>
              </w:rPr>
            </w:pPr>
            <w:r w:rsidRPr="00B01CAB">
              <w:rPr>
                <w:rFonts w:ascii="Times New Roman" w:hAnsi="Times New Roman" w:cs="Times New Roman"/>
                <w:b/>
                <w:color w:val="000000"/>
                <w:sz w:val="16"/>
                <w:szCs w:val="16"/>
              </w:rPr>
              <w:t xml:space="preserve">Kamp 2019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RtMzyYIf","properties":{"formattedCitation":"(33,34)","plainCitation":"(33,34)","noteIndex":0},"citationItems":[{"id":11013,"uris":["http://zotero.org/groups/919992/items/FSXFHZZL"],"itemData":{"id":11013,"type":"article-journal","abstract":"BACKGROUND: There is an increasing demand of evidence-based treatment options for methamphetamine users, but research in this field is limited. This study therefore evaluates the efficacy of two residential treatment programs for methamphetamine users.\nMETHOD: A total of 108 patients with a history of methamphetamine abuse from two inpatient rehabilitation centers were studied for psychiatric symptoms, craving, psychosocial resources, and cognitive functioning at the start and end of therapy. Patients from one center (\"amphetamine type stimulant group\") received conventional group therapy plus an additional 10 h of group therapy focusing on stimulant use. Patients from the other center (\"treatment as usual\") received conventional group therapy only. Predictors of drop-out were estimated.\nRESULTS: A drop-out rate of 40.7% was observed without a significant difference between both centers. Patients remained significantly longer in treatment as usual compared to amphetamine type stimulant treatment. Irrespective of treatment program, craving and psychiatric symptoms significantly decreased while psychosocial resources, processing speed, and cognitive flexibility improved over time. Other cognitive measures yielded mixed results. History of injection drug use was a significant predictor for treatment drop-out.\nCONCLUSIONS: Existing treatments are effective in reducing craving and psychiatric symptoms. Additional stimulant specific groups do not appear to influence treatment completion and secondary outcome measures. Institutions should therefore offer treatment for methamphetamine users, even if they do not provide a therapy content focusing on methamphetamine. History of injection drug use should receive attention in treatment to prevent drop-out. Changes in cognitive functioning need to be further explored.","container-title":"Drug and Alcohol Dependence","DOI":"10.1016/j.drugalcdep.2019.04.010","ISSN":"1879-0046","journalAbbreviation":"Drug Alcohol Depend","language":"eng","note":"PMID: 31154239","page":"8-15","source":"PubMed","title":"Effectiveness of methamphetamine abuse treatment: Predictors of treatment completion and comparison of two residential treatment programs","title-short":"Effectiveness of methamphetamine abuse treatment","volume":"201","author":[{"family":"Kamp","given":"F."},{"family":"Proebstl","given":"L."},{"family":"Hager","given":"L."},{"family":"Schreiber","given":"A."},{"family":"Riebschläger","given":"M."},{"family":"Neumann","given":"S."},{"family":"Straif","given":"M."},{"family":"Schacht-Jablonowsky","given":"M."},{"family":"Manz","given":"K."},{"family":"Soyka","given":"M."},{"family":"Koller","given":"G."}],"issued":{"date-parts":[["2019",8,1]]}}},{"id":"jU8NC5hX/I3yAzBHw","uris":["http://zotero.org/users/4955452/items/PBH6HY7G"],"itemData":{"id":6271,"type":"article-journal","abstract":"This study investigates the effects of two different residential treatments and of treatment drop-out in a German methamphetamine (MA) dependent sample. 108 subjects from two addiction treatment concepts were recruited at treatment begin and followed-up at 12 (T2) and 18 (T3) months after treatment. Based on follow-up samples (n = 38 at T2, n = 25 at T3), 77.1% at T2 and 68.0% at T3 were MA abstinent. Classifying everyone, who did not participate at follow-ups as having had a relapse, showed MA-abstinence rates of 25.0% (at T2) and 15.7% (at T3). There was no difference in MA-use between treatment conditions nor between treatment completers and drop-outs. Having injected any substance predicted MA-use at T2 (p = .03). The median time of relapse was 1.5 days after hospital release. Depression scores at T2 predicted MA-use at T3 (p = .02). T2 participants that dropped out of treatment had higher craving scores at T2, than T2 subjects who completed treatment (p = .03). The results show positive effects of current inpatient treatment programs without differences between different concepts. More research is needed to clarify the impact of treatment drop-out. Attention should be paid to a successful transition from residential to outpatient services and to a reduction of study attrition.","container-title":"Journal of Psychiatric Research","DOI":"10.1016/j.jpsychires.2020.05.029","ISSN":"1879-1379","journalAbbreviation":"J Psychiatr Res","language":"eng","note":"PMID: 32652338","page":"103-110","source":"PubMed","title":"12- and 18-month follow-up after residential treatment of methamphetamine dependence: Influence of treatment drop-out and different treatment concepts","title-short":"12- and 18-month follow-up after residential treatment of methamphetamine dependence","volume":"129","author":[{"family":"Kamp","given":"F."},{"family":"Hager","given":"L."},{"family":"Proebstl","given":"L."},{"family":"Schreiber","given":"A."},{"family":"Riebschläger","given":"M."},{"family":"Neumann","given":"S."},{"family":"Straif","given":"M."},{"family":"Schacht-Jablonowsky","given":"M."},{"family":"Falkai","given":"P."},{"family":"Pogarell","given":"O."},{"family":"Manz","given":"K."},{"family":"Soyka","given":"M."},{"family":"Koller","given":"G."}],"issued":{"date-parts":[["2020",10]]}}}],"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33,34)</w:t>
            </w:r>
            <w:r w:rsidRPr="00B01CAB">
              <w:rPr>
                <w:rFonts w:ascii="Times New Roman" w:hAnsi="Times New Roman" w:cs="Times New Roman"/>
                <w:b/>
                <w:color w:val="000000"/>
                <w:sz w:val="16"/>
                <w:szCs w:val="16"/>
              </w:rPr>
              <w:fldChar w:fldCharType="end"/>
            </w:r>
            <w:r w:rsidRPr="00B01CAB">
              <w:rPr>
                <w:rFonts w:ascii="Times New Roman" w:hAnsi="Times New Roman" w:cs="Times New Roman"/>
                <w:b/>
                <w:color w:val="000000"/>
                <w:sz w:val="16"/>
                <w:szCs w:val="16"/>
              </w:rPr>
              <w:t xml:space="preserve"> </w:t>
            </w:r>
          </w:p>
        </w:tc>
        <w:tc>
          <w:tcPr>
            <w:tcW w:w="1247" w:type="dxa"/>
            <w:shd w:val="clear" w:color="auto" w:fill="C2D69B" w:themeFill="accent3" w:themeFillTint="99"/>
          </w:tcPr>
          <w:p w14:paraId="5EE415BB"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851" w:type="dxa"/>
          </w:tcPr>
          <w:p w14:paraId="6F229FF1"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auto"/>
          </w:tcPr>
          <w:p w14:paraId="1E5EC7CE" w14:textId="77777777" w:rsidR="00695B17" w:rsidRPr="00B01CAB" w:rsidRDefault="00695B17" w:rsidP="00F27FFC">
            <w:pPr>
              <w:jc w:val="center"/>
              <w:rPr>
                <w:rFonts w:ascii="Times New Roman" w:hAnsi="Times New Roman" w:cs="Times New Roman"/>
                <w:sz w:val="16"/>
                <w:szCs w:val="16"/>
              </w:rPr>
            </w:pPr>
          </w:p>
        </w:tc>
        <w:tc>
          <w:tcPr>
            <w:tcW w:w="963" w:type="dxa"/>
            <w:shd w:val="clear" w:color="auto" w:fill="C2D69B" w:themeFill="accent3" w:themeFillTint="99"/>
          </w:tcPr>
          <w:p w14:paraId="3523E900"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851" w:type="dxa"/>
          </w:tcPr>
          <w:p w14:paraId="3DAE838F"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6AF9E7A1"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4</w:t>
            </w:r>
          </w:p>
        </w:tc>
        <w:tc>
          <w:tcPr>
            <w:tcW w:w="992" w:type="dxa"/>
          </w:tcPr>
          <w:p w14:paraId="1037EDCC" w14:textId="77777777" w:rsidR="00695B17" w:rsidRPr="00B01CAB" w:rsidRDefault="00695B17" w:rsidP="00F27FFC">
            <w:pPr>
              <w:jc w:val="center"/>
              <w:rPr>
                <w:rFonts w:ascii="Times New Roman" w:hAnsi="Times New Roman" w:cs="Times New Roman"/>
                <w:sz w:val="16"/>
                <w:szCs w:val="16"/>
              </w:rPr>
            </w:pPr>
          </w:p>
        </w:tc>
        <w:tc>
          <w:tcPr>
            <w:tcW w:w="851" w:type="dxa"/>
          </w:tcPr>
          <w:p w14:paraId="4CAA6A93"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40C75D79"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6</w:t>
            </w:r>
          </w:p>
        </w:tc>
      </w:tr>
      <w:tr w:rsidR="00695B17" w:rsidRPr="00B01CAB" w14:paraId="56AFA845" w14:textId="77777777" w:rsidTr="00786CDC">
        <w:trPr>
          <w:trHeight w:val="221"/>
        </w:trPr>
        <w:tc>
          <w:tcPr>
            <w:tcW w:w="1696" w:type="dxa"/>
          </w:tcPr>
          <w:p w14:paraId="7CBA64F8" w14:textId="214FE348" w:rsidR="00695B17" w:rsidRPr="00B01CAB" w:rsidRDefault="00695B17" w:rsidP="00F27FFC">
            <w:pPr>
              <w:rPr>
                <w:rFonts w:ascii="Times New Roman" w:hAnsi="Times New Roman" w:cs="Times New Roman"/>
                <w:b/>
                <w:color w:val="000000"/>
                <w:sz w:val="16"/>
                <w:szCs w:val="16"/>
              </w:rPr>
            </w:pPr>
            <w:proofErr w:type="spellStart"/>
            <w:r w:rsidRPr="00B01CAB">
              <w:rPr>
                <w:rFonts w:ascii="Times New Roman" w:hAnsi="Times New Roman" w:cs="Times New Roman"/>
                <w:b/>
                <w:color w:val="000000"/>
                <w:sz w:val="16"/>
                <w:szCs w:val="16"/>
              </w:rPr>
              <w:t>Kheirabadi</w:t>
            </w:r>
            <w:proofErr w:type="spellEnd"/>
            <w:r w:rsidRPr="00B01CAB">
              <w:rPr>
                <w:rFonts w:ascii="Times New Roman" w:hAnsi="Times New Roman" w:cs="Times New Roman"/>
                <w:b/>
                <w:color w:val="000000"/>
                <w:sz w:val="16"/>
                <w:szCs w:val="16"/>
              </w:rPr>
              <w:t xml:space="preserve"> 2016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NRgDnaF8","properties":{"formattedCitation":"(35)","plainCitation":"(35)","noteIndex":0},"citationItems":[{"id":11007,"uris":["http://zotero.org/groups/919992/items/HPM5PALX"],"itemData":{"id":11007,"type":"article-journal","abstract":"BACKGROUND: Methamphetamine dependence lead to the compulsive use, loss of control, and social and occupational dysfunctions. This study aimed to compare the effect of valproate in reducing the craving in methamphetamine dependents.\nMATERIALS AND METHODS: This is a randomized, double-blind, controlled clinical trial on 40 men of 18-40 years old referred to Noor Hospital during December 2012-September 2013 in Isfahan, Iran. The subjects participated in matrix program and randomly were divided into two groups of valproate and placebo. A 4-months program of intervention with valproate or placebo was arranged for each group. The rate of craving to methamphetamine and positive methamphetamine urine tests were evaluated in both groups every 2 weeks using cocaine craving questionnaire-brief (CCQ-Brief) and urine test. After the 4 months (active treatment with valproate and placebo), the drug was tapered and discontinued within 10 days, and patients were introduced to self-help groups and monitored regularly on a weekly basis over another 3 months. Collected data were analyzed with SPSS 20 using analysis of covariance repeated measure, Chi-square, and t-test.\nRESULTS: CCQ score of the intervention group was significantly less than the placebo group (P &lt; 0.001), except on weeks 1, 3, and 28. The ratio of a positive urine test for methamphetamine in the intervention group was significantly lower than the control group in all screenings except weeks 3 and 28.\nCONCLUSION: Adding valproate to matrix program in the treatment of methamphetamine dependence showed significant effect on the reduction of the craving to methamphetamine.","container-title":"Advanced Biomedical Research","DOI":"10.4103/2277-9175.187404","ISSN":"2277-9175","journalAbbreviation":"Adv Biomed Res","language":"eng","note":"PMID: 27656618\nPMCID: PMC5025910","page":"149","source":"PubMed","title":"Effect of add-on valproate on craving in methamphetamine depended patients: A randomized trial","title-short":"Effect of add-on valproate on craving in methamphetamine depended patients","volume":"5","author":[{"family":"Kheirabadi","given":"Gholam Reza"},{"family":"Ghavami","given":"Masoud"},{"family":"Maracy","given":"Mohammad Reza"},{"family":"Salehi","given":"Mehrdad"},{"family":"Sharbafchi","given":"Mohammad Reza"}],"issued":{"date-parts":[["2016"]]}}}],"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35)</w:t>
            </w:r>
            <w:r w:rsidRPr="00B01CAB">
              <w:rPr>
                <w:rFonts w:ascii="Times New Roman" w:hAnsi="Times New Roman" w:cs="Times New Roman"/>
                <w:b/>
                <w:color w:val="000000"/>
                <w:sz w:val="16"/>
                <w:szCs w:val="16"/>
              </w:rPr>
              <w:fldChar w:fldCharType="end"/>
            </w:r>
          </w:p>
        </w:tc>
        <w:tc>
          <w:tcPr>
            <w:tcW w:w="1247" w:type="dxa"/>
            <w:shd w:val="clear" w:color="auto" w:fill="C2D69B" w:themeFill="accent3" w:themeFillTint="99"/>
          </w:tcPr>
          <w:p w14:paraId="15C07C33"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6</w:t>
            </w:r>
          </w:p>
        </w:tc>
        <w:tc>
          <w:tcPr>
            <w:tcW w:w="851" w:type="dxa"/>
          </w:tcPr>
          <w:p w14:paraId="14697EFB" w14:textId="77777777" w:rsidR="00695B17" w:rsidRPr="00B01CAB" w:rsidRDefault="00695B17" w:rsidP="00F27FFC">
            <w:pPr>
              <w:jc w:val="center"/>
              <w:rPr>
                <w:rFonts w:ascii="Times New Roman" w:hAnsi="Times New Roman" w:cs="Times New Roman"/>
                <w:sz w:val="16"/>
                <w:szCs w:val="16"/>
              </w:rPr>
            </w:pPr>
          </w:p>
        </w:tc>
        <w:tc>
          <w:tcPr>
            <w:tcW w:w="1021" w:type="dxa"/>
          </w:tcPr>
          <w:p w14:paraId="2E391D7B" w14:textId="77777777" w:rsidR="00695B17" w:rsidRPr="00B01CAB" w:rsidRDefault="00695B17" w:rsidP="00F27FFC">
            <w:pPr>
              <w:jc w:val="center"/>
              <w:rPr>
                <w:rFonts w:ascii="Times New Roman" w:hAnsi="Times New Roman" w:cs="Times New Roman"/>
                <w:sz w:val="16"/>
                <w:szCs w:val="16"/>
              </w:rPr>
            </w:pPr>
          </w:p>
        </w:tc>
        <w:tc>
          <w:tcPr>
            <w:tcW w:w="963" w:type="dxa"/>
          </w:tcPr>
          <w:p w14:paraId="602CB74C" w14:textId="77777777" w:rsidR="00695B17" w:rsidRPr="00B01CAB" w:rsidRDefault="00695B17" w:rsidP="00F27FFC">
            <w:pPr>
              <w:jc w:val="center"/>
              <w:rPr>
                <w:rFonts w:ascii="Times New Roman" w:hAnsi="Times New Roman" w:cs="Times New Roman"/>
                <w:sz w:val="16"/>
                <w:szCs w:val="16"/>
              </w:rPr>
            </w:pPr>
          </w:p>
        </w:tc>
        <w:tc>
          <w:tcPr>
            <w:tcW w:w="851" w:type="dxa"/>
          </w:tcPr>
          <w:p w14:paraId="2E80C09E" w14:textId="77777777" w:rsidR="00695B17" w:rsidRPr="00B01CAB" w:rsidRDefault="00695B17" w:rsidP="00F27FFC">
            <w:pPr>
              <w:jc w:val="center"/>
              <w:rPr>
                <w:rFonts w:ascii="Times New Roman" w:hAnsi="Times New Roman" w:cs="Times New Roman"/>
                <w:sz w:val="16"/>
                <w:szCs w:val="16"/>
              </w:rPr>
            </w:pPr>
          </w:p>
        </w:tc>
        <w:tc>
          <w:tcPr>
            <w:tcW w:w="992" w:type="dxa"/>
          </w:tcPr>
          <w:p w14:paraId="1C6A375B" w14:textId="77777777" w:rsidR="00695B17" w:rsidRPr="00B01CAB" w:rsidRDefault="00695B17" w:rsidP="00F27FFC">
            <w:pPr>
              <w:jc w:val="center"/>
              <w:rPr>
                <w:rFonts w:ascii="Times New Roman" w:hAnsi="Times New Roman" w:cs="Times New Roman"/>
                <w:sz w:val="16"/>
                <w:szCs w:val="16"/>
              </w:rPr>
            </w:pPr>
          </w:p>
        </w:tc>
        <w:tc>
          <w:tcPr>
            <w:tcW w:w="992" w:type="dxa"/>
          </w:tcPr>
          <w:p w14:paraId="31DA5C40" w14:textId="77777777" w:rsidR="00695B17" w:rsidRPr="00B01CAB" w:rsidRDefault="00695B17" w:rsidP="00F27FFC">
            <w:pPr>
              <w:jc w:val="center"/>
              <w:rPr>
                <w:rFonts w:ascii="Times New Roman" w:hAnsi="Times New Roman" w:cs="Times New Roman"/>
                <w:sz w:val="16"/>
                <w:szCs w:val="16"/>
              </w:rPr>
            </w:pPr>
          </w:p>
        </w:tc>
        <w:tc>
          <w:tcPr>
            <w:tcW w:w="851" w:type="dxa"/>
          </w:tcPr>
          <w:p w14:paraId="2111D3F3"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43FCDCCE"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r>
      <w:tr w:rsidR="00695B17" w:rsidRPr="00B01CAB" w14:paraId="7E6D6C65" w14:textId="77777777" w:rsidTr="00786CDC">
        <w:trPr>
          <w:trHeight w:val="221"/>
        </w:trPr>
        <w:tc>
          <w:tcPr>
            <w:tcW w:w="1696" w:type="dxa"/>
            <w:shd w:val="clear" w:color="auto" w:fill="auto"/>
          </w:tcPr>
          <w:p w14:paraId="2BD74C50" w14:textId="15C77C08" w:rsidR="00695B17" w:rsidRPr="00B01CAB" w:rsidRDefault="00695B17" w:rsidP="00F27FFC">
            <w:pPr>
              <w:rPr>
                <w:rFonts w:ascii="Times New Roman" w:hAnsi="Times New Roman" w:cs="Times New Roman"/>
                <w:b/>
                <w:color w:val="000000"/>
                <w:sz w:val="16"/>
                <w:szCs w:val="16"/>
              </w:rPr>
            </w:pPr>
            <w:proofErr w:type="spellStart"/>
            <w:r w:rsidRPr="00B01CAB">
              <w:rPr>
                <w:rFonts w:ascii="Times New Roman" w:hAnsi="Times New Roman" w:cs="Times New Roman"/>
                <w:b/>
                <w:color w:val="000000"/>
                <w:sz w:val="16"/>
                <w:szCs w:val="16"/>
              </w:rPr>
              <w:t>Kheirabadi</w:t>
            </w:r>
            <w:proofErr w:type="spellEnd"/>
            <w:r w:rsidRPr="00B01CAB">
              <w:rPr>
                <w:rFonts w:ascii="Times New Roman" w:hAnsi="Times New Roman" w:cs="Times New Roman"/>
                <w:b/>
                <w:color w:val="000000"/>
                <w:sz w:val="16"/>
                <w:szCs w:val="16"/>
              </w:rPr>
              <w:t xml:space="preserve"> 2021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6YrUB3SE","properties":{"formattedCitation":"(36)","plainCitation":"(36)","noteIndex":0},"citationItems":[{"id":"jU8NC5hX/Ue4o2Ted","uris":["http://zotero.org/users/4955452/items/BXHQIJLK"],"itemData":{"id":6263,"type":"article-journal","abstract":"BACKGROUND: Methamphetamine addiction is a global issue. Buprenorphine might have beneficial roles in reducing craving to methamphetamine use via altering neurotransmission signaling and dopaminergic system-related reward mechanisms.\nPROCEDURES: This clinical trial was performed in 2019 to 2020 in Khorshid Hospital, Isfahan, Iran. The study was conducted on patients with methamphetamine use disorder. The intervention group received sublingual buprenorphine for 8 weeks, and the other group also received placebo tablets. Patients were followed up and visited every month for the next 4 months. Both groups were treated simultaneously by matrix program for 2 months and observed for the next 4 months. Patients filled out the Cocaine Craving Questionnaire-Brief (CCQ-Brief) every week during intervention time (first 2 months) and every month during follow up visits (4 months). The Depression Anxiety Stress Scale (DASS-21) was also filled out before and after interventions for all of the patients. Data were analyzed using SPSS software using χ2, independent t test and repeated-measure analysis of variance tests.\nRESULTS: Our data indicated significantly lower CCQ-Brief scores in the intervention group compared with the placebo group (P &lt; 0.05). It was also indicated that changes in CCQ-Brief scores were also significant among both groups (P &lt; 0.001). We also showed that the anxiety, depression, and stress scores reduced significantly after interventions (P &lt; 0.001). These scores were also significantly lower in the intervention group compared with placebo group (P &lt; 0.05).\nCONCLUSIONS: Buprenorphine may be effective and may have positive potential roles in reducing methamphetamine craving. This drug is also helpful in reducing the anxiety, depression, and stress of patients with methamphetamine use disorders.","container-title":"Journal of Clinical Psychopharmacology","DOI":"10.1097/JCP.0000000000001320","ISSN":"1533-712X","issue":"1","journalAbbreviation":"J Clin Psychopharmacol","language":"eng","note":"PMID: 33347022","page":"45-48","source":"PubMed","title":"The Effect of Add-on Buprenorphine to Matrix Program in Reduction of Craving and Relapse Among People With Methamphetamine Use Disorder: A Randomized Controlled Trial","title-short":"The Effect of Add-on Buprenorphine to Matrix Program in Reduction of Craving and Relapse Among People With Methamphetamine Use Disorder","volume":"41","author":[{"family":"Kheirabadi","given":"Gholam Reza"},{"family":"Bahrami","given":"Mabobeh"},{"family":"Shariat","given":"Ali"},{"family":"Tarrahi","given":"Mohammadjavad"}],"issued":{"date-parts":[["2021",2,1]]}}}],"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36)</w:t>
            </w:r>
            <w:r w:rsidRPr="00B01CAB">
              <w:rPr>
                <w:rFonts w:ascii="Times New Roman" w:hAnsi="Times New Roman" w:cs="Times New Roman"/>
                <w:b/>
                <w:color w:val="000000"/>
                <w:sz w:val="16"/>
                <w:szCs w:val="16"/>
              </w:rPr>
              <w:fldChar w:fldCharType="end"/>
            </w:r>
          </w:p>
        </w:tc>
        <w:tc>
          <w:tcPr>
            <w:tcW w:w="1247" w:type="dxa"/>
            <w:shd w:val="clear" w:color="auto" w:fill="auto"/>
          </w:tcPr>
          <w:p w14:paraId="7D976C74"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auto"/>
          </w:tcPr>
          <w:p w14:paraId="3528A4B6"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auto"/>
          </w:tcPr>
          <w:p w14:paraId="7343BCA5" w14:textId="77777777" w:rsidR="00695B17" w:rsidRPr="00B01CAB" w:rsidRDefault="00695B17" w:rsidP="00F27FFC">
            <w:pPr>
              <w:jc w:val="center"/>
              <w:rPr>
                <w:rFonts w:ascii="Times New Roman" w:hAnsi="Times New Roman" w:cs="Times New Roman"/>
                <w:sz w:val="16"/>
                <w:szCs w:val="16"/>
              </w:rPr>
            </w:pPr>
          </w:p>
        </w:tc>
        <w:tc>
          <w:tcPr>
            <w:tcW w:w="963" w:type="dxa"/>
            <w:shd w:val="clear" w:color="auto" w:fill="auto"/>
          </w:tcPr>
          <w:p w14:paraId="08A900AD"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auto"/>
          </w:tcPr>
          <w:p w14:paraId="568BB4B4"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auto"/>
          </w:tcPr>
          <w:p w14:paraId="48A03EA6"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auto"/>
          </w:tcPr>
          <w:p w14:paraId="4690374D"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auto"/>
          </w:tcPr>
          <w:p w14:paraId="25A66C60"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auto"/>
          </w:tcPr>
          <w:p w14:paraId="7C986BD3" w14:textId="77777777" w:rsidR="00695B17" w:rsidRPr="00B01CAB" w:rsidRDefault="00695B17" w:rsidP="00F27FFC">
            <w:pPr>
              <w:jc w:val="center"/>
              <w:rPr>
                <w:rFonts w:ascii="Times New Roman" w:hAnsi="Times New Roman" w:cs="Times New Roman"/>
                <w:sz w:val="16"/>
                <w:szCs w:val="16"/>
              </w:rPr>
            </w:pPr>
          </w:p>
        </w:tc>
      </w:tr>
      <w:tr w:rsidR="00695B17" w:rsidRPr="00B01CAB" w14:paraId="231BDC72" w14:textId="77777777" w:rsidTr="00786CDC">
        <w:trPr>
          <w:trHeight w:val="221"/>
        </w:trPr>
        <w:tc>
          <w:tcPr>
            <w:tcW w:w="1696" w:type="dxa"/>
          </w:tcPr>
          <w:p w14:paraId="46E44A83" w14:textId="313076A8" w:rsidR="00695B17" w:rsidRPr="00B01CAB" w:rsidRDefault="00695B17" w:rsidP="00F27FFC">
            <w:pPr>
              <w:rPr>
                <w:rFonts w:ascii="Times New Roman" w:hAnsi="Times New Roman" w:cs="Times New Roman"/>
                <w:color w:val="000000"/>
                <w:sz w:val="16"/>
                <w:szCs w:val="16"/>
              </w:rPr>
            </w:pPr>
            <w:r w:rsidRPr="00B01CAB">
              <w:rPr>
                <w:rFonts w:ascii="Times New Roman" w:hAnsi="Times New Roman" w:cs="Times New Roman"/>
                <w:b/>
                <w:color w:val="000000"/>
                <w:sz w:val="16"/>
                <w:szCs w:val="16"/>
              </w:rPr>
              <w:t xml:space="preserve">Ling 2012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qxS4reN1","properties":{"formattedCitation":"(37)","plainCitation":"(37)","noteIndex":0},"citationItems":[{"id":11292,"uris":["http://zotero.org/groups/919992/items/H582CKA8"],"itemData":{"id":11292,"type":"article-journal","abstract":"AIMS: To evaluate the efficacy and safety of the PROMETA™ Protocol for treating methamphetamine dependence.\nDESIGN: A double-blind, placebo-controlled 108-day study with random assignment to one of two study conditions: active medication with flumazenil (2 mg infusions on days 1, 2, 3, 22, 23), gabapentin (1200 mg to day 40) and hydroxazine (50 mg to day 10) versus placebo medication (with active hydroxazine only).\nSETTING: Three substance abuse treatment clinics: two in-patient, one out-patient.\nPARTICIPANTS: Treatment-seeking, methamphetamine-dependent adults (n = 120).\nMEASUREMENTS: Primary outcome was percentage of urine samples testing negative for methamphetamine during the trial.\nFINDINGS: No statistically significant between-group differences were detected in urine drug test results, craving, treatment retention or adverse events.\nCONCLUSIONS: The PROMETA protocol, consisting of flumazenil, gabapentin and hydroxyzine, appears to be no more effective than placebo in reducing methamphetamine use, retaining patients in treatment or reducing methamphetamine craving.","container-title":"Addiction (Abingdon, England)","DOI":"10.1111/j.1360-0443.2011.03619.x","ISSN":"1360-0443","issue":"2","journalAbbreviation":"Addiction","language":"eng","note":"PMID: 22082089\nPMCID: PMC4122522","page":"361-369","source":"PubMed","title":"Double-blind placebo-controlled evaluation of the PROMETA™ protocol for methamphetamine dependence","volume":"107","author":[{"family":"Ling","given":"Walter"},{"family":"Shoptaw","given":"Steven"},{"family":"Hillhouse","given":"Maureen"},{"family":"Bholat","given":"Michelle A."},{"family":"Charuvastra","given":"Charles"},{"family":"Heinzerling","given":"Keith"},{"family":"Chim","given":"David"},{"family":"Annon","given":"Jeffrey"},{"family":"Dowling","given":"Patrick T."},{"family":"Doraimani","given":"Geetha"}],"issued":{"date-parts":[["2012",2]]}}}],"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37)</w:t>
            </w:r>
            <w:r w:rsidRPr="00B01CAB">
              <w:rPr>
                <w:rFonts w:ascii="Times New Roman" w:hAnsi="Times New Roman" w:cs="Times New Roman"/>
                <w:b/>
                <w:color w:val="000000"/>
                <w:sz w:val="16"/>
                <w:szCs w:val="16"/>
              </w:rPr>
              <w:fldChar w:fldCharType="end"/>
            </w:r>
            <w:r w:rsidRPr="00B01CAB">
              <w:rPr>
                <w:rFonts w:ascii="Times New Roman" w:hAnsi="Times New Roman" w:cs="Times New Roman"/>
                <w:b/>
                <w:color w:val="000000"/>
                <w:sz w:val="16"/>
                <w:szCs w:val="16"/>
              </w:rPr>
              <w:t xml:space="preserve"> </w:t>
            </w:r>
          </w:p>
        </w:tc>
        <w:tc>
          <w:tcPr>
            <w:tcW w:w="1247" w:type="dxa"/>
            <w:shd w:val="clear" w:color="auto" w:fill="C2D69B" w:themeFill="accent3" w:themeFillTint="99"/>
          </w:tcPr>
          <w:p w14:paraId="3F0B6C1D"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851" w:type="dxa"/>
            <w:shd w:val="clear" w:color="auto" w:fill="C2D69B" w:themeFill="accent3" w:themeFillTint="99"/>
          </w:tcPr>
          <w:p w14:paraId="343F7D49"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tcPr>
          <w:p w14:paraId="02B630D1" w14:textId="77777777" w:rsidR="00695B17" w:rsidRPr="00B01CAB" w:rsidRDefault="00695B17" w:rsidP="00F27FFC">
            <w:pPr>
              <w:jc w:val="center"/>
              <w:rPr>
                <w:rFonts w:ascii="Times New Roman" w:hAnsi="Times New Roman" w:cs="Times New Roman"/>
                <w:sz w:val="16"/>
                <w:szCs w:val="16"/>
              </w:rPr>
            </w:pPr>
          </w:p>
        </w:tc>
        <w:tc>
          <w:tcPr>
            <w:tcW w:w="963" w:type="dxa"/>
          </w:tcPr>
          <w:p w14:paraId="227B667E" w14:textId="77777777" w:rsidR="00695B17" w:rsidRPr="00B01CAB" w:rsidRDefault="00695B17" w:rsidP="00F27FFC">
            <w:pPr>
              <w:jc w:val="center"/>
              <w:rPr>
                <w:rFonts w:ascii="Times New Roman" w:hAnsi="Times New Roman" w:cs="Times New Roman"/>
                <w:sz w:val="16"/>
                <w:szCs w:val="16"/>
              </w:rPr>
            </w:pPr>
          </w:p>
        </w:tc>
        <w:tc>
          <w:tcPr>
            <w:tcW w:w="851" w:type="dxa"/>
          </w:tcPr>
          <w:p w14:paraId="7317BBD3"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708D8C81"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992" w:type="dxa"/>
          </w:tcPr>
          <w:p w14:paraId="01541EA3"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13280ABD"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shd w:val="clear" w:color="auto" w:fill="C2D69B" w:themeFill="accent3" w:themeFillTint="99"/>
          </w:tcPr>
          <w:p w14:paraId="0230BEFF"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7</w:t>
            </w:r>
          </w:p>
        </w:tc>
      </w:tr>
      <w:tr w:rsidR="00695B17" w:rsidRPr="00B01CAB" w14:paraId="723B85EA" w14:textId="77777777" w:rsidTr="00786CDC">
        <w:trPr>
          <w:trHeight w:val="221"/>
        </w:trPr>
        <w:tc>
          <w:tcPr>
            <w:tcW w:w="1696" w:type="dxa"/>
          </w:tcPr>
          <w:p w14:paraId="7EE4CC27" w14:textId="63063694" w:rsidR="00695B17" w:rsidRPr="00B01CAB" w:rsidRDefault="00695B17" w:rsidP="00F27FFC">
            <w:pPr>
              <w:rPr>
                <w:rFonts w:ascii="Times New Roman" w:hAnsi="Times New Roman" w:cs="Times New Roman"/>
                <w:color w:val="000000"/>
                <w:sz w:val="16"/>
                <w:szCs w:val="16"/>
              </w:rPr>
            </w:pPr>
            <w:r w:rsidRPr="00B01CAB">
              <w:rPr>
                <w:rFonts w:ascii="Times New Roman" w:hAnsi="Times New Roman" w:cs="Times New Roman"/>
                <w:b/>
                <w:color w:val="000000"/>
                <w:sz w:val="16"/>
                <w:szCs w:val="16"/>
              </w:rPr>
              <w:t xml:space="preserve">Ling 2014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MsVithee","properties":{"formattedCitation":"(38)","plainCitation":"(38)","noteIndex":0},"citationItems":[{"id":11002,"uris":["http://zotero.org/groups/919992/items/2ZPJ4DFJ"],"itemData":{"id":11002,"type":"article-journal","abstract":"BACKGROUND AND AIMS: No effective pharmacotherapy for methamphetamine (MA) use disorder has yet been found. This study evaluated sustained-release methylphenidate (MPH-SR) compared with placebo (PLA) for treatment of MA use disorder in people also undergoing behavioral support and motivational incentives.\nDESIGN: This was a randomized, double-blind, placebo-controlled design with MPH-SR or PLA provided for 10 weeks (active phase) followed by 4 weeks of single-blind PLA. Twice-weekly clinic visits, weekly group counseling (CBT) and motivational incentives (MI) for MA-negative urine drug screens (UDS) were included.\nSETTING: Treatment sites were in Los Angeles, California (LA) and Honolulu, Hawaii (HH), USA.\nPARTICIPANTS: A total of 110 MA-dependent (via DSM-IV) participants (LA = 90; HH = 20).\nMEASUREMENTS: The primary outcome measure is self-reported days of MA use during the last 30 days of the active phase. Included in the current analyses are drug use (UDS and self-report), retention, craving, compliance (dosing, CBT, MI), adverse events and treatment satisfaction.\nFINDINGS: No difference was found between treatment groups in self-reported days of MA use during the last 30 days of the active phase (P = 0.22). In planned secondary outcomes analyses, however, the MPH group had fewer self-reported MA use days from baseline through the active phase compared with the PLA group (P = 0.05). The MPH group also had lower craving scores and fewer marijuana-positive UDS than the PLA group in the last 30 days of the active phase. The two groups had similar retention, other drug use, adverse events and treatment satisfaction.\nCONCLUSIONS: Methylphenidate may lead to a reduction in concurrent methamphetamine use when provided as treatment for patients undergoing behavioral support for moderate to severe methamphetamine use disorder, but this requires confirmation.","container-title":"Addiction (Abingdon, England)","DOI":"10.1111/add.12608","ISSN":"1360-0443","issue":"9","journalAbbreviation":"Addiction","language":"eng","note":"PMID: 24825486\nPMCID: PMC4127124","page":"1489-1500","source":"PubMed","title":"Sustained-release methylphenidate in a randomized trial of treatment of methamphetamine use disorder","volume":"109","author":[{"family":"Ling","given":"Walter"},{"family":"Chang","given":"Linda"},{"family":"Hillhouse","given":"Maureen"},{"family":"Ang","given":"Alfonso"},{"family":"Striebel","given":"Joan"},{"family":"Jenkins","given":"Jessica"},{"family":"Hernandez","given":"Jasmin"},{"family":"Olaer","given":"Mary"},{"family":"Mooney","given":"Larissa"},{"family":"Reed","given":"Susan"},{"family":"Fukaya","given":"Erin"},{"family":"Kogachi","given":"Shannon"},{"family":"Alicata","given":"Daniel"},{"family":"Holmes","given":"Nataliya"},{"family":"Esagoff","given":"Asher"}],"issued":{"date-parts":[["2014",9]]}}}],"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38)</w:t>
            </w:r>
            <w:r w:rsidRPr="00B01CAB">
              <w:rPr>
                <w:rFonts w:ascii="Times New Roman" w:hAnsi="Times New Roman" w:cs="Times New Roman"/>
                <w:b/>
                <w:color w:val="000000"/>
                <w:sz w:val="16"/>
                <w:szCs w:val="16"/>
              </w:rPr>
              <w:fldChar w:fldCharType="end"/>
            </w:r>
            <w:r w:rsidRPr="00B01CAB">
              <w:rPr>
                <w:rFonts w:ascii="Times New Roman" w:hAnsi="Times New Roman" w:cs="Times New Roman"/>
                <w:b/>
                <w:color w:val="000000"/>
                <w:sz w:val="16"/>
                <w:szCs w:val="16"/>
              </w:rPr>
              <w:t xml:space="preserve"> </w:t>
            </w:r>
          </w:p>
        </w:tc>
        <w:tc>
          <w:tcPr>
            <w:tcW w:w="1247" w:type="dxa"/>
            <w:shd w:val="clear" w:color="auto" w:fill="C2D69B" w:themeFill="accent3" w:themeFillTint="99"/>
          </w:tcPr>
          <w:p w14:paraId="2A78FF59"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851" w:type="dxa"/>
          </w:tcPr>
          <w:p w14:paraId="7EE8CF45" w14:textId="77777777" w:rsidR="00695B17" w:rsidRPr="00B01CAB" w:rsidRDefault="00695B17" w:rsidP="00F27FFC">
            <w:pPr>
              <w:jc w:val="center"/>
              <w:rPr>
                <w:rFonts w:ascii="Times New Roman" w:hAnsi="Times New Roman" w:cs="Times New Roman"/>
                <w:sz w:val="16"/>
                <w:szCs w:val="16"/>
              </w:rPr>
            </w:pPr>
          </w:p>
        </w:tc>
        <w:tc>
          <w:tcPr>
            <w:tcW w:w="1021" w:type="dxa"/>
          </w:tcPr>
          <w:p w14:paraId="44649762" w14:textId="77777777" w:rsidR="00695B17" w:rsidRPr="00B01CAB" w:rsidRDefault="00695B17" w:rsidP="00F27FFC">
            <w:pPr>
              <w:jc w:val="center"/>
              <w:rPr>
                <w:rFonts w:ascii="Times New Roman" w:hAnsi="Times New Roman" w:cs="Times New Roman"/>
                <w:sz w:val="16"/>
                <w:szCs w:val="16"/>
              </w:rPr>
            </w:pPr>
          </w:p>
        </w:tc>
        <w:tc>
          <w:tcPr>
            <w:tcW w:w="963" w:type="dxa"/>
            <w:shd w:val="clear" w:color="auto" w:fill="C2D69B" w:themeFill="accent3" w:themeFillTint="99"/>
          </w:tcPr>
          <w:p w14:paraId="62105441"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851" w:type="dxa"/>
          </w:tcPr>
          <w:p w14:paraId="277D30A9" w14:textId="77777777" w:rsidR="00695B17" w:rsidRPr="00B01CAB" w:rsidRDefault="00695B17" w:rsidP="00F27FFC">
            <w:pPr>
              <w:jc w:val="center"/>
              <w:rPr>
                <w:rFonts w:ascii="Times New Roman" w:hAnsi="Times New Roman" w:cs="Times New Roman"/>
                <w:sz w:val="16"/>
                <w:szCs w:val="16"/>
              </w:rPr>
            </w:pPr>
          </w:p>
        </w:tc>
        <w:tc>
          <w:tcPr>
            <w:tcW w:w="992" w:type="dxa"/>
          </w:tcPr>
          <w:p w14:paraId="08C07E38" w14:textId="77777777" w:rsidR="00695B17" w:rsidRPr="00B01CAB" w:rsidRDefault="00695B17" w:rsidP="00F27FFC">
            <w:pPr>
              <w:jc w:val="center"/>
              <w:rPr>
                <w:rFonts w:ascii="Times New Roman" w:hAnsi="Times New Roman" w:cs="Times New Roman"/>
                <w:sz w:val="16"/>
                <w:szCs w:val="16"/>
              </w:rPr>
            </w:pPr>
          </w:p>
        </w:tc>
        <w:tc>
          <w:tcPr>
            <w:tcW w:w="992" w:type="dxa"/>
          </w:tcPr>
          <w:p w14:paraId="5BB6CE02"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0F0A0E41"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shd w:val="clear" w:color="auto" w:fill="C2D69B" w:themeFill="accent3" w:themeFillTint="99"/>
          </w:tcPr>
          <w:p w14:paraId="0FD179D4"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5</w:t>
            </w:r>
          </w:p>
        </w:tc>
      </w:tr>
      <w:tr w:rsidR="00695B17" w:rsidRPr="00B01CAB" w14:paraId="40564686" w14:textId="77777777" w:rsidTr="00786CDC">
        <w:trPr>
          <w:trHeight w:val="221"/>
        </w:trPr>
        <w:tc>
          <w:tcPr>
            <w:tcW w:w="1696" w:type="dxa"/>
          </w:tcPr>
          <w:p w14:paraId="708D6248" w14:textId="33ABCF16" w:rsidR="00695B17" w:rsidRPr="00B01CAB" w:rsidRDefault="00695B17" w:rsidP="00F27FFC">
            <w:pPr>
              <w:rPr>
                <w:rFonts w:ascii="Times New Roman" w:hAnsi="Times New Roman" w:cs="Times New Roman"/>
                <w:color w:val="000000"/>
                <w:sz w:val="16"/>
                <w:szCs w:val="16"/>
              </w:rPr>
            </w:pPr>
            <w:r w:rsidRPr="00B01CAB">
              <w:rPr>
                <w:rFonts w:ascii="Times New Roman" w:hAnsi="Times New Roman" w:cs="Times New Roman"/>
                <w:b/>
                <w:color w:val="000000"/>
                <w:sz w:val="16"/>
                <w:szCs w:val="16"/>
              </w:rPr>
              <w:t xml:space="preserve">Longo 2009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JGOEOqGi","properties":{"formattedCitation":"(39)","plainCitation":"(39)","noteIndex":0},"citationItems":[{"id":11280,"uris":["http://zotero.org/groups/919992/items/CWRWAVC3"],"itemData":{"id":11280,"type":"article-journal","abstract":"AIM: To investigate the safety and efficacy of once-daily supervised oral administration of sustained-release dexamphetamine in people dependent on methamphetamine.\nDESIGN: Randomized, double-blind, placebo-controlled trial.\nPARTICIPANTS: Forty-nine methamphetamine-dependent drug users from Drug and Alcohol Services South Australia (DASSA) clinics.\nINTERVENTION: Participants were assigned randomly to receive up to 110 mg/day sustained-release dexamphetamine (n = 23) or placebo (n = 26) for a maximum of 12 weeks, with gradual reduction of the study medication over an additional 4 weeks. Medication was taken daily under pharmacist supervision.\nMEASUREMENTS: Primary outcome measures included treatment retention, measures of methamphetamine consumption (self-report and hair analysis), degree of methamphetamine dependence and severity of methamphetamine withdrawal. Hair samples were analysed for methamphetamine using liquid chromatography-mass spectrometry.\nFINDINGS: Treatment retention was significantly different between groups, with those who received dexamphetamine remaining in treatment for an average of 86.3 days compared with 48.6 days for those receiving placebo (P = 0.014). There were significant reductions in self-reported methamphetamine use between baseline and follow-up within each group (P &lt; 0.0001), with a trend to a greater reduction among the dexamphetamine group (P = 0.086). Based on hair analysis, there was a significant decrease in methamphetamine concentration for both groups (P &lt; 0.0001). At follow-up, degree of methamphetamine dependence was significantly lower in the dexamphetamine group (P = 0.042). Dexamphetamine maintenance was not associated with serious adverse events.\nCONCLUSIONS: The results of this preliminary study have demonstrated that a maintenance pharmacotherapy programme of daily sustained-release amphetamine dispensing under pharmacist supervision is both feasible and safe. The increased retention in the dexamphetamine group, together with the general decreases in methamphetamine use, degree of dependence and withdrawal symptom severity, provide preliminary evidence that this may be an efficacious treatment option for methamphetamine dependence.","container-title":"Addiction (Abingdon, England)","DOI":"10.1111/j.1360-0443.2009.02717.x","ISSN":"1360-0443","issue":"1","journalAbbreviation":"Addiction","language":"eng","note":"PMID: 19839966","page":"146-154","source":"PubMed","title":"Randomized controlled trial of dexamphetamine maintenance for the treatment of methamphetamine dependence","volume":"105","author":[{"family":"Longo","given":"Marie"},{"family":"Wickes","given":"Wendy"},{"family":"Smout","given":"Matthew"},{"family":"Harrison","given":"Sonia"},{"family":"Cahill","given":"Sharon"},{"family":"White","given":"Jason M."}],"issued":{"date-parts":[["2010",1]]}}}],"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39)</w:t>
            </w:r>
            <w:r w:rsidRPr="00B01CAB">
              <w:rPr>
                <w:rFonts w:ascii="Times New Roman" w:hAnsi="Times New Roman" w:cs="Times New Roman"/>
                <w:b/>
                <w:color w:val="000000"/>
                <w:sz w:val="16"/>
                <w:szCs w:val="16"/>
              </w:rPr>
              <w:fldChar w:fldCharType="end"/>
            </w:r>
            <w:r w:rsidRPr="00B01CAB">
              <w:rPr>
                <w:rFonts w:ascii="Times New Roman" w:hAnsi="Times New Roman" w:cs="Times New Roman"/>
                <w:b/>
                <w:color w:val="000000"/>
                <w:sz w:val="16"/>
                <w:szCs w:val="16"/>
              </w:rPr>
              <w:t xml:space="preserve"> </w:t>
            </w:r>
          </w:p>
        </w:tc>
        <w:tc>
          <w:tcPr>
            <w:tcW w:w="1247" w:type="dxa"/>
          </w:tcPr>
          <w:p w14:paraId="7B006328"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58E8F13D"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1021" w:type="dxa"/>
          </w:tcPr>
          <w:p w14:paraId="7B7B86CD" w14:textId="77777777" w:rsidR="00695B17" w:rsidRPr="00B01CAB" w:rsidRDefault="00695B17" w:rsidP="00F27FFC">
            <w:pPr>
              <w:jc w:val="center"/>
              <w:rPr>
                <w:rFonts w:ascii="Times New Roman" w:hAnsi="Times New Roman" w:cs="Times New Roman"/>
                <w:sz w:val="16"/>
                <w:szCs w:val="16"/>
              </w:rPr>
            </w:pPr>
          </w:p>
        </w:tc>
        <w:tc>
          <w:tcPr>
            <w:tcW w:w="963" w:type="dxa"/>
          </w:tcPr>
          <w:p w14:paraId="4CEF57EA" w14:textId="77777777" w:rsidR="00695B17" w:rsidRPr="00B01CAB" w:rsidRDefault="00695B17" w:rsidP="00F27FFC">
            <w:pPr>
              <w:jc w:val="center"/>
              <w:rPr>
                <w:rFonts w:ascii="Times New Roman" w:hAnsi="Times New Roman" w:cs="Times New Roman"/>
                <w:sz w:val="16"/>
                <w:szCs w:val="16"/>
              </w:rPr>
            </w:pPr>
          </w:p>
        </w:tc>
        <w:tc>
          <w:tcPr>
            <w:tcW w:w="851" w:type="dxa"/>
          </w:tcPr>
          <w:p w14:paraId="150C8626"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1C8326FD"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992" w:type="dxa"/>
          </w:tcPr>
          <w:p w14:paraId="6E7B80D0"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1309A1A7"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1021" w:type="dxa"/>
            <w:shd w:val="clear" w:color="auto" w:fill="C2D69B" w:themeFill="accent3" w:themeFillTint="99"/>
          </w:tcPr>
          <w:p w14:paraId="738B4155"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6</w:t>
            </w:r>
          </w:p>
        </w:tc>
      </w:tr>
      <w:tr w:rsidR="00695B17" w:rsidRPr="00B01CAB" w14:paraId="3885E480" w14:textId="77777777" w:rsidTr="00786CDC">
        <w:trPr>
          <w:trHeight w:val="221"/>
        </w:trPr>
        <w:tc>
          <w:tcPr>
            <w:tcW w:w="1696" w:type="dxa"/>
          </w:tcPr>
          <w:p w14:paraId="48DC6B34" w14:textId="3FC0FCED" w:rsidR="00695B17" w:rsidRPr="00B01CAB" w:rsidRDefault="00695B17" w:rsidP="00F27FFC">
            <w:pPr>
              <w:rPr>
                <w:rFonts w:ascii="Times New Roman" w:hAnsi="Times New Roman" w:cs="Times New Roman"/>
                <w:color w:val="000000"/>
                <w:sz w:val="16"/>
                <w:szCs w:val="16"/>
              </w:rPr>
            </w:pPr>
            <w:proofErr w:type="spellStart"/>
            <w:r w:rsidRPr="00B01CAB">
              <w:rPr>
                <w:rFonts w:ascii="Times New Roman" w:hAnsi="Times New Roman" w:cs="Times New Roman"/>
                <w:b/>
                <w:color w:val="000000"/>
                <w:sz w:val="16"/>
                <w:szCs w:val="16"/>
              </w:rPr>
              <w:t>Mimiaga</w:t>
            </w:r>
            <w:proofErr w:type="spellEnd"/>
            <w:r w:rsidRPr="00B01CAB">
              <w:rPr>
                <w:rFonts w:ascii="Times New Roman" w:hAnsi="Times New Roman" w:cs="Times New Roman"/>
                <w:b/>
                <w:color w:val="000000"/>
                <w:sz w:val="16"/>
                <w:szCs w:val="16"/>
              </w:rPr>
              <w:t xml:space="preserve"> 2019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UuXQ7x9S","properties":{"formattedCitation":"(40)","plainCitation":"(40)","noteIndex":0},"citationItems":[{"id":11261,"uris":["http://zotero.org/groups/919992/items/D2U3QGP6"],"itemData":{"id":11261,"type":"article-journal","abstract":"Men who have sex with men (MSM) continue to be the largest risk group for HIV infections in the U.S., where crystal methamphetamine abuse heightens risk for HIV infection through greater engagement in condomless anal sex (CAS). Existing treatments lack attention to replacement activities or the role of depressed mood. Behavioral activation (BA) is an evidence-based approach for depression that involves identifying and participating in pleasurable, goal-directed activities. We hypothesize, for MSM abusing crystal methamphetamine, re-learning how to engage in non-drug-using aspects of life would facilitate their ability to benefit from sexual risk reduction (SRR) counseling. Project IMPACT was a pilot randomized-controlled-trial. Forty-six MSM at sexual risk of acquiring HIV who met DSM-IV criteria for crystal methamphetamine dependence were enrolled. Of those MSM, 41 were randomized: 21 were assigned to the intervention, two sessions of SRR, ten sessions of BA with SRR, and one session of relapse prevention; 20 participants were assigned to a control condition (two sessions of SRR). At the acute post-intervention visit, intervention participants reported an average of 3.2 CAS acts with men who were HIV-infected or whose status they did not know, compared to 4.5 among control participants (β = -0.36; 95% CI: -0.69, -0.02; p = 0.035). At the 6-month post-intervention visit, intervention participants reported 1.1 CAS acts with men who were HIV-infected or whose status they did not know compared to 2.8 among control participants (β = -0.95; 95% CI: -1.44, -0.46; p &lt; 0.0001). Similarly, intervention participants reported 1.0 CAS acts under the influence of crystal methamphetamine with men who were HIV-infected or whose status they did not know compared to 2.5 among control participants (β = -0.87; 95% CI: -1.38, -0.36; p = 0.0005). Lastly, intervention participants reported more continuous days abstaining from crystal methamphetamine compared to control (50.1 vs. 39.0, respectively) (β = 0.25; 95% CI: 0.16, 0.34; p &lt; 0.0001). Findings are encouraging, provide evidence of feasibility and acceptability, and demonstrate initial efficacy for reducing sexual risk for HIV and crystal methamphetamine use.","container-title":"AIDS care","DOI":"10.1080/09540121.2019.1595518","ISSN":"1360-0451","issue":"9","journalAbbreviation":"AIDS Care","language":"eng","note":"PMID: 30887824\nPMCID: PMC6625920","page":"1083-1095","source":"PubMed","title":"An initial randomized controlled trial of behavioral activation for treatment of concurrent crystal methamphetamine dependence and sexual risk for HIV acquisition among men who have sex with men","volume":"31","author":[{"family":"Mimiaga","given":"Matthew J."},{"family":"Pantalone","given":"David W."},{"family":"Biello","given":"Katie B."},{"family":"Hughto","given":"Jackie M. White"},{"family":"Frank","given":"John"},{"family":"O'Cleirigh","given":"Conall"},{"family":"Reisner","given":"Sari L."},{"family":"Restar","given":"Arjee"},{"family":"Mayer","given":"Kenneth H."},{"family":"Safren","given":"Steven A."}],"issued":{"date-parts":[["2019",9]]}}}],"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40)</w:t>
            </w:r>
            <w:r w:rsidRPr="00B01CAB">
              <w:rPr>
                <w:rFonts w:ascii="Times New Roman" w:hAnsi="Times New Roman" w:cs="Times New Roman"/>
                <w:b/>
                <w:color w:val="000000"/>
                <w:sz w:val="16"/>
                <w:szCs w:val="16"/>
              </w:rPr>
              <w:fldChar w:fldCharType="end"/>
            </w:r>
          </w:p>
        </w:tc>
        <w:tc>
          <w:tcPr>
            <w:tcW w:w="1247" w:type="dxa"/>
          </w:tcPr>
          <w:p w14:paraId="4B0992A4" w14:textId="77777777" w:rsidR="00695B17" w:rsidRPr="00B01CAB" w:rsidRDefault="00695B17" w:rsidP="00F27FFC">
            <w:pPr>
              <w:jc w:val="center"/>
              <w:rPr>
                <w:rFonts w:ascii="Times New Roman" w:hAnsi="Times New Roman" w:cs="Times New Roman"/>
                <w:sz w:val="16"/>
                <w:szCs w:val="16"/>
              </w:rPr>
            </w:pPr>
          </w:p>
        </w:tc>
        <w:tc>
          <w:tcPr>
            <w:tcW w:w="851" w:type="dxa"/>
          </w:tcPr>
          <w:p w14:paraId="494B74DF" w14:textId="77777777" w:rsidR="00695B17" w:rsidRPr="00B01CAB" w:rsidRDefault="00695B17" w:rsidP="00F27FFC">
            <w:pPr>
              <w:jc w:val="center"/>
              <w:rPr>
                <w:rFonts w:ascii="Times New Roman" w:hAnsi="Times New Roman" w:cs="Times New Roman"/>
                <w:sz w:val="16"/>
                <w:szCs w:val="16"/>
              </w:rPr>
            </w:pPr>
          </w:p>
        </w:tc>
        <w:tc>
          <w:tcPr>
            <w:tcW w:w="1021" w:type="dxa"/>
          </w:tcPr>
          <w:p w14:paraId="6ECF59F0" w14:textId="77777777" w:rsidR="00695B17" w:rsidRPr="00B01CAB" w:rsidRDefault="00695B17" w:rsidP="00F27FFC">
            <w:pPr>
              <w:jc w:val="center"/>
              <w:rPr>
                <w:rFonts w:ascii="Times New Roman" w:hAnsi="Times New Roman" w:cs="Times New Roman"/>
                <w:sz w:val="16"/>
                <w:szCs w:val="16"/>
              </w:rPr>
            </w:pPr>
          </w:p>
        </w:tc>
        <w:tc>
          <w:tcPr>
            <w:tcW w:w="963" w:type="dxa"/>
          </w:tcPr>
          <w:p w14:paraId="23BA3E9B" w14:textId="77777777" w:rsidR="00695B17" w:rsidRPr="00B01CAB" w:rsidRDefault="00695B17" w:rsidP="00F27FFC">
            <w:pPr>
              <w:jc w:val="center"/>
              <w:rPr>
                <w:rFonts w:ascii="Times New Roman" w:hAnsi="Times New Roman" w:cs="Times New Roman"/>
                <w:sz w:val="16"/>
                <w:szCs w:val="16"/>
              </w:rPr>
            </w:pPr>
          </w:p>
        </w:tc>
        <w:tc>
          <w:tcPr>
            <w:tcW w:w="851" w:type="dxa"/>
          </w:tcPr>
          <w:p w14:paraId="3B0081DF" w14:textId="77777777" w:rsidR="00695B17" w:rsidRPr="00B01CAB" w:rsidRDefault="00695B17" w:rsidP="00F27FFC">
            <w:pPr>
              <w:jc w:val="center"/>
              <w:rPr>
                <w:rFonts w:ascii="Times New Roman" w:hAnsi="Times New Roman" w:cs="Times New Roman"/>
                <w:sz w:val="16"/>
                <w:szCs w:val="16"/>
              </w:rPr>
            </w:pPr>
          </w:p>
        </w:tc>
        <w:tc>
          <w:tcPr>
            <w:tcW w:w="992" w:type="dxa"/>
          </w:tcPr>
          <w:p w14:paraId="1D831F61" w14:textId="77777777" w:rsidR="00695B17" w:rsidRPr="00B01CAB" w:rsidRDefault="00695B17" w:rsidP="00F27FFC">
            <w:pPr>
              <w:jc w:val="center"/>
              <w:rPr>
                <w:rFonts w:ascii="Times New Roman" w:hAnsi="Times New Roman" w:cs="Times New Roman"/>
                <w:sz w:val="16"/>
                <w:szCs w:val="16"/>
              </w:rPr>
            </w:pPr>
          </w:p>
        </w:tc>
        <w:tc>
          <w:tcPr>
            <w:tcW w:w="992" w:type="dxa"/>
          </w:tcPr>
          <w:p w14:paraId="4A579E22" w14:textId="77777777" w:rsidR="00695B17" w:rsidRPr="00B01CAB" w:rsidRDefault="00695B17" w:rsidP="00F27FFC">
            <w:pPr>
              <w:jc w:val="center"/>
              <w:rPr>
                <w:rFonts w:ascii="Times New Roman" w:hAnsi="Times New Roman" w:cs="Times New Roman"/>
                <w:sz w:val="16"/>
                <w:szCs w:val="16"/>
              </w:rPr>
            </w:pPr>
          </w:p>
        </w:tc>
        <w:tc>
          <w:tcPr>
            <w:tcW w:w="851" w:type="dxa"/>
          </w:tcPr>
          <w:p w14:paraId="1E5A6CA6"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0E06DE2C"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4</w:t>
            </w:r>
          </w:p>
        </w:tc>
      </w:tr>
      <w:tr w:rsidR="00695B17" w:rsidRPr="00B01CAB" w14:paraId="62FBE784" w14:textId="77777777" w:rsidTr="00786CDC">
        <w:trPr>
          <w:trHeight w:val="221"/>
        </w:trPr>
        <w:tc>
          <w:tcPr>
            <w:tcW w:w="1696" w:type="dxa"/>
          </w:tcPr>
          <w:p w14:paraId="039BC3EB" w14:textId="77DBC7EA" w:rsidR="00695B17" w:rsidRPr="00B01CAB" w:rsidRDefault="00695B17" w:rsidP="00F27FFC">
            <w:pPr>
              <w:rPr>
                <w:rFonts w:ascii="Times New Roman" w:hAnsi="Times New Roman" w:cs="Times New Roman"/>
                <w:b/>
                <w:color w:val="000000"/>
                <w:sz w:val="16"/>
                <w:szCs w:val="16"/>
              </w:rPr>
            </w:pPr>
            <w:proofErr w:type="spellStart"/>
            <w:r w:rsidRPr="00B01CAB">
              <w:rPr>
                <w:rFonts w:ascii="Times New Roman" w:hAnsi="Times New Roman" w:cs="Times New Roman"/>
                <w:b/>
                <w:color w:val="000000"/>
                <w:sz w:val="16"/>
                <w:szCs w:val="16"/>
              </w:rPr>
              <w:t>McKetin</w:t>
            </w:r>
            <w:proofErr w:type="spellEnd"/>
            <w:r w:rsidRPr="00B01CAB">
              <w:rPr>
                <w:rFonts w:ascii="Times New Roman" w:hAnsi="Times New Roman" w:cs="Times New Roman"/>
                <w:b/>
                <w:color w:val="000000"/>
                <w:sz w:val="16"/>
                <w:szCs w:val="16"/>
              </w:rPr>
              <w:t xml:space="preserve"> 2021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aZGfBois","properties":{"formattedCitation":"(41)","plainCitation":"(41)","noteIndex":0},"citationItems":[{"id":"jU8NC5hX/hNs7D7Fd","uris":["http://zotero.org/users/4955452/items/8SS3EKSX"],"itemData":{"id":6259,"type":"article-journal","container-title":"EClinicalMedicine","DOI":"10.1016/j.eclinm.2021.101005","ISSN":"25895370","journalAbbreviation":"EClinicalMedicine","language":"en","page":"101005","source":"DOI.org (Crossref)","title":"N-acetylcysteine (NAC) for methamphetamine dependence: A randomised controlled trial","title-short":"N-acetylcysteine (NAC) for methamphetamine dependence","volume":"38","author":[{"family":"McKetin","given":"Rebecca"},{"family":"Dean","given":"Olivia M."},{"family":"Turner","given":"Alyna"},{"family":"Kelly","given":"Peter J."},{"family":"Quinn","given":"Brendan"},{"family":"Lubman","given":"Dan I."},{"family":"Dietze","given":"Paul"},{"family":"Carter","given":"Gregory"},{"family":"Higgs","given":"Peter"},{"family":"Sinclair","given":"Barbara"},{"family":"Reid","given":"David"},{"family":"Baker","given":"Amanda L."},{"family":"Manning","given":"Victoria"},{"family":"Pas","given":"Nina","dropping-particle":"te"},{"family":"Thomas","given":"Tamsin"},{"family":"Bathish","given":"Ramez"},{"family":"Raftery","given":"Dayle K."},{"family":"Wrobel","given":"Anna"},{"family":"Saunders","given":"Lucy"},{"family":"Arunogiri","given":"Shalini"},{"family":"Cordaro","given":"Frank"},{"family":"Hill","given":"Harry"},{"family":"Hall","given":"Scott"},{"family":"Clare","given":"Philip J."},{"family":"Mohebbi","given":"Mohammadreza"},{"family":"Berk","given":"Michael"}],"issued":{"date-parts":[["2021",8]]}}}],"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41)</w:t>
            </w:r>
            <w:r w:rsidRPr="00B01CAB">
              <w:rPr>
                <w:rFonts w:ascii="Times New Roman" w:hAnsi="Times New Roman" w:cs="Times New Roman"/>
                <w:b/>
                <w:color w:val="000000"/>
                <w:sz w:val="16"/>
                <w:szCs w:val="16"/>
              </w:rPr>
              <w:fldChar w:fldCharType="end"/>
            </w:r>
          </w:p>
        </w:tc>
        <w:tc>
          <w:tcPr>
            <w:tcW w:w="1247" w:type="dxa"/>
            <w:shd w:val="clear" w:color="auto" w:fill="C2D69B" w:themeFill="accent3" w:themeFillTint="99"/>
          </w:tcPr>
          <w:p w14:paraId="09B7B171"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851" w:type="dxa"/>
            <w:shd w:val="clear" w:color="auto" w:fill="C2D69B" w:themeFill="accent3" w:themeFillTint="99"/>
          </w:tcPr>
          <w:p w14:paraId="671EEFD3"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tcPr>
          <w:p w14:paraId="28E35F33" w14:textId="77777777" w:rsidR="00695B17" w:rsidRPr="00B01CAB" w:rsidRDefault="00695B17" w:rsidP="00F27FFC">
            <w:pPr>
              <w:jc w:val="center"/>
              <w:rPr>
                <w:rFonts w:ascii="Times New Roman" w:hAnsi="Times New Roman" w:cs="Times New Roman"/>
                <w:sz w:val="16"/>
                <w:szCs w:val="16"/>
              </w:rPr>
            </w:pPr>
          </w:p>
        </w:tc>
        <w:tc>
          <w:tcPr>
            <w:tcW w:w="963" w:type="dxa"/>
          </w:tcPr>
          <w:p w14:paraId="35C7F06F" w14:textId="77777777" w:rsidR="00695B17" w:rsidRPr="00B01CAB" w:rsidRDefault="00695B17" w:rsidP="00F27FFC">
            <w:pPr>
              <w:jc w:val="center"/>
              <w:rPr>
                <w:rFonts w:ascii="Times New Roman" w:hAnsi="Times New Roman" w:cs="Times New Roman"/>
                <w:sz w:val="16"/>
                <w:szCs w:val="16"/>
              </w:rPr>
            </w:pPr>
          </w:p>
        </w:tc>
        <w:tc>
          <w:tcPr>
            <w:tcW w:w="851" w:type="dxa"/>
          </w:tcPr>
          <w:p w14:paraId="525FA20C"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39D88A64"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5</w:t>
            </w:r>
          </w:p>
        </w:tc>
        <w:tc>
          <w:tcPr>
            <w:tcW w:w="992" w:type="dxa"/>
          </w:tcPr>
          <w:p w14:paraId="4341E49C" w14:textId="77777777" w:rsidR="00695B17" w:rsidRPr="00B01CAB" w:rsidRDefault="00695B17" w:rsidP="00F27FFC">
            <w:pPr>
              <w:jc w:val="center"/>
              <w:rPr>
                <w:rFonts w:ascii="Times New Roman" w:hAnsi="Times New Roman" w:cs="Times New Roman"/>
                <w:sz w:val="16"/>
                <w:szCs w:val="16"/>
              </w:rPr>
            </w:pPr>
          </w:p>
        </w:tc>
        <w:tc>
          <w:tcPr>
            <w:tcW w:w="851" w:type="dxa"/>
          </w:tcPr>
          <w:p w14:paraId="51EC1D0C"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auto"/>
          </w:tcPr>
          <w:p w14:paraId="6A23302C" w14:textId="77777777" w:rsidR="00695B17" w:rsidRPr="00B01CAB" w:rsidRDefault="00695B17" w:rsidP="00F27FFC">
            <w:pPr>
              <w:jc w:val="center"/>
              <w:rPr>
                <w:rFonts w:ascii="Times New Roman" w:hAnsi="Times New Roman" w:cs="Times New Roman"/>
                <w:sz w:val="16"/>
                <w:szCs w:val="16"/>
              </w:rPr>
            </w:pPr>
          </w:p>
        </w:tc>
      </w:tr>
      <w:tr w:rsidR="00695B17" w:rsidRPr="00B01CAB" w14:paraId="4E14A4EE" w14:textId="77777777" w:rsidTr="00786CDC">
        <w:trPr>
          <w:trHeight w:val="221"/>
        </w:trPr>
        <w:tc>
          <w:tcPr>
            <w:tcW w:w="1696" w:type="dxa"/>
          </w:tcPr>
          <w:p w14:paraId="74EDA37E" w14:textId="189C334A" w:rsidR="00695B17" w:rsidRPr="00B01CAB" w:rsidRDefault="00695B17" w:rsidP="00F27FFC">
            <w:pPr>
              <w:rPr>
                <w:rFonts w:ascii="Times New Roman" w:hAnsi="Times New Roman" w:cs="Times New Roman"/>
                <w:b/>
                <w:color w:val="000000"/>
                <w:sz w:val="16"/>
                <w:szCs w:val="16"/>
              </w:rPr>
            </w:pPr>
            <w:proofErr w:type="spellStart"/>
            <w:r w:rsidRPr="00B01CAB">
              <w:rPr>
                <w:rFonts w:ascii="Times New Roman" w:hAnsi="Times New Roman" w:cs="Times New Roman"/>
                <w:b/>
                <w:color w:val="000000"/>
                <w:sz w:val="16"/>
                <w:szCs w:val="16"/>
              </w:rPr>
              <w:t>Noroozi</w:t>
            </w:r>
            <w:proofErr w:type="spellEnd"/>
            <w:r w:rsidRPr="00B01CAB">
              <w:rPr>
                <w:rFonts w:ascii="Times New Roman" w:hAnsi="Times New Roman" w:cs="Times New Roman"/>
                <w:b/>
                <w:color w:val="000000"/>
                <w:sz w:val="16"/>
                <w:szCs w:val="16"/>
              </w:rPr>
              <w:t xml:space="preserve"> 2020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cS5oh37C","properties":{"formattedCitation":"(42)","plainCitation":"(42)","noteIndex":0},"citationItems":[{"id":"jU8NC5hX/5uAqngF7","uris":["http://zotero.org/users/4955452/items/UIMIIIBB"],"itemData":{"id":6261,"type":"article-journal","abstract":"Background: Iran has been faced with an emerging epidemic of methamphetamine (MA) use during recent years. No effective pharmacotherapy has been identified for MA treatment; and psychological interventions are the only available effective treatment. The aim of this study is to investigate the efficacy and safety of extended-release methylphenidate (ER-MTP) for the treatment of methamphetamine dependence. Methods: Sixty-two people with methamphetamine dependence, according to DSM-IV-TR, were randomly assigned to either fixed-dose extended-release methylphenidate (ER-MTP) (60 mg per day) or placebo for 12 weeks. All participants received twice-weekly cognitive behavioral treatment for stimulant dependence. Recent drug use and craving level were measured using weekly rapid urine test and craving visual analogue scale, respectively. The severity of addiction was measured using the Addiction Severity Index at baseline and study completion. Assessment of MA withdrawal was conducted using Amphetamine Withdrawal Questionnaire and Amphetamine Selective Severity Assessment at baseline, day 3, week 1, week 4 and week 12. Depression and high-risk behaviors assessed with the Beck Depression Inventory and the high-risk behavior questionnaire at baseline, weeks 4 and 12 of the study. SPSS software version 22 was used for data analysis and p&lt;0.05 was considered significant. Results: Percent of weekly MA negative urine tests was not significantly different between groups during the course of the study (p=0.766). Two groups showed similar retention rates. Changes in MA craving, withdrawal, addiction severity, depression and high-risk behaviors were not significantly different between groups. No serious adverse event was observed. Conclusion: Our finding did not show the superiority of fixed-schedule ER-MTP over placebo when added to an intensive biweekly outpatient psychosocial treatment. Further studies using individually tailored flexible-dose regimes might provide new insights regarding the safety and efficacy of psychostimulant maintenance treatment for MA dependence.","container-title":"Medical Journal of the Islamic Republic of Iran","DOI":"10.34171/mjiri.34.137","ISSN":"1016-1430","journalAbbreviation":"Med J Islam Repub Iran","language":"eng","note":"PMID: 33437733\nPMCID: PMC7787037","page":"137","source":"PubMed","title":"Adding extended-release methylphenidate to psychological intervention for treatment of methamphetamine dependence: A double-blind randomized controlled trial","title-short":"Adding extended-release methylphenidate to psychological intervention for treatment of methamphetamine dependence","volume":"34","author":[{"family":"Noroozi","given":"Alireza"},{"family":"Motevalian","given":"Seyed Abbas"},{"family":"Zarrindast","given":"Mohammad-Reza"},{"family":"Alaghband-Rad","given":"Javad"},{"family":"Akhondzadeh","given":"Shahin"}],"issued":{"date-parts":[["2020"]]}}}],"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42)</w:t>
            </w:r>
            <w:r w:rsidRPr="00B01CAB">
              <w:rPr>
                <w:rFonts w:ascii="Times New Roman" w:hAnsi="Times New Roman" w:cs="Times New Roman"/>
                <w:b/>
                <w:color w:val="000000"/>
                <w:sz w:val="16"/>
                <w:szCs w:val="16"/>
              </w:rPr>
              <w:fldChar w:fldCharType="end"/>
            </w:r>
          </w:p>
        </w:tc>
        <w:tc>
          <w:tcPr>
            <w:tcW w:w="1247" w:type="dxa"/>
            <w:shd w:val="clear" w:color="auto" w:fill="C2D69B" w:themeFill="accent3" w:themeFillTint="99"/>
          </w:tcPr>
          <w:p w14:paraId="5BA6123B"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851" w:type="dxa"/>
            <w:shd w:val="clear" w:color="auto" w:fill="C2D69B" w:themeFill="accent3" w:themeFillTint="99"/>
          </w:tcPr>
          <w:p w14:paraId="0D164C36"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1021" w:type="dxa"/>
            <w:shd w:val="clear" w:color="auto" w:fill="auto"/>
          </w:tcPr>
          <w:p w14:paraId="2B7660E0" w14:textId="77777777" w:rsidR="00695B17" w:rsidRPr="00B01CAB" w:rsidRDefault="00695B17" w:rsidP="00F27FFC">
            <w:pPr>
              <w:jc w:val="center"/>
              <w:rPr>
                <w:rFonts w:ascii="Times New Roman" w:hAnsi="Times New Roman" w:cs="Times New Roman"/>
                <w:sz w:val="16"/>
                <w:szCs w:val="16"/>
              </w:rPr>
            </w:pPr>
          </w:p>
        </w:tc>
        <w:tc>
          <w:tcPr>
            <w:tcW w:w="963" w:type="dxa"/>
            <w:shd w:val="clear" w:color="auto" w:fill="C2D69B" w:themeFill="accent3" w:themeFillTint="99"/>
          </w:tcPr>
          <w:p w14:paraId="776F401F"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9</w:t>
            </w:r>
          </w:p>
        </w:tc>
        <w:tc>
          <w:tcPr>
            <w:tcW w:w="851" w:type="dxa"/>
            <w:shd w:val="clear" w:color="auto" w:fill="auto"/>
          </w:tcPr>
          <w:p w14:paraId="01FBE1CC"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3711FE64"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992" w:type="dxa"/>
            <w:shd w:val="clear" w:color="auto" w:fill="C2D69B" w:themeFill="accent3" w:themeFillTint="99"/>
          </w:tcPr>
          <w:p w14:paraId="48590D69"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4</w:t>
            </w:r>
          </w:p>
        </w:tc>
        <w:tc>
          <w:tcPr>
            <w:tcW w:w="851" w:type="dxa"/>
            <w:shd w:val="clear" w:color="auto" w:fill="auto"/>
          </w:tcPr>
          <w:p w14:paraId="1B643FC7"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6FEF6578"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r>
      <w:tr w:rsidR="00695B17" w:rsidRPr="00B01CAB" w14:paraId="051F5C2F" w14:textId="77777777" w:rsidTr="00786CDC">
        <w:trPr>
          <w:trHeight w:val="221"/>
        </w:trPr>
        <w:tc>
          <w:tcPr>
            <w:tcW w:w="1696" w:type="dxa"/>
          </w:tcPr>
          <w:p w14:paraId="09080D84" w14:textId="33AD3DA0" w:rsidR="00695B17" w:rsidRPr="00B01CAB" w:rsidRDefault="00695B17" w:rsidP="00F27FFC">
            <w:pPr>
              <w:rPr>
                <w:rFonts w:ascii="Times New Roman" w:hAnsi="Times New Roman" w:cs="Times New Roman"/>
                <w:color w:val="000000"/>
                <w:sz w:val="16"/>
                <w:szCs w:val="16"/>
              </w:rPr>
            </w:pPr>
            <w:proofErr w:type="spellStart"/>
            <w:r w:rsidRPr="00B01CAB">
              <w:rPr>
                <w:rFonts w:ascii="Times New Roman" w:hAnsi="Times New Roman" w:cs="Times New Roman"/>
                <w:b/>
                <w:color w:val="000000"/>
                <w:sz w:val="16"/>
                <w:szCs w:val="16"/>
              </w:rPr>
              <w:t>Perngparn</w:t>
            </w:r>
            <w:proofErr w:type="spellEnd"/>
            <w:r w:rsidRPr="00B01CAB">
              <w:rPr>
                <w:rFonts w:ascii="Times New Roman" w:hAnsi="Times New Roman" w:cs="Times New Roman"/>
                <w:b/>
                <w:color w:val="000000"/>
                <w:sz w:val="16"/>
                <w:szCs w:val="16"/>
              </w:rPr>
              <w:t xml:space="preserve"> 2011</w:t>
            </w:r>
            <w:r w:rsidRPr="00B01CAB">
              <w:rPr>
                <w:rFonts w:ascii="Times New Roman" w:hAnsi="Times New Roman" w:cs="Times New Roman"/>
                <w:color w:val="000000"/>
                <w:sz w:val="16"/>
                <w:szCs w:val="16"/>
              </w:rPr>
              <w:t xml:space="preserve"> </w:t>
            </w:r>
            <w:r w:rsidRPr="00B01CAB">
              <w:rPr>
                <w:rFonts w:ascii="Times New Roman" w:hAnsi="Times New Roman" w:cs="Times New Roman"/>
                <w:color w:val="000000"/>
                <w:sz w:val="16"/>
                <w:szCs w:val="16"/>
              </w:rPr>
              <w:fldChar w:fldCharType="begin"/>
            </w:r>
            <w:r w:rsidR="00930B9A">
              <w:rPr>
                <w:rFonts w:ascii="Times New Roman" w:hAnsi="Times New Roman" w:cs="Times New Roman"/>
                <w:color w:val="000000"/>
                <w:sz w:val="16"/>
                <w:szCs w:val="16"/>
              </w:rPr>
              <w:instrText xml:space="preserve"> ADDIN ZOTERO_ITEM CSL_CITATION {"citationID":"Fs4tqNYV","properties":{"formattedCitation":"(43)","plainCitation":"(43)","noteIndex":0},"citationItems":[{"id":11286,"uris":["http://zotero.org/groups/919992/items/2P5GVCVP"],"itemData":{"id":11286,"type":"article-journal","abstract":"OBJECTIVE: Assess the process and outcome of the treatment rehabilitation program in Thailand by comparing out-patients and in-patients from drug dependent treatment centers (DDTCs) under Matrix and FAST Models.\nMATERIAL AND METHOD: In the DDTCs, male in-patient and out-patient volunteers aged 15-35 years were randomly selected to assess demographic characteristics, socio-economic status, history of substance use, and other behavior related to their health. Observations of the process of therapy and assessment of patients' improvement were made. After completing the rehabilitation, which lasted four months, trained field workers visited the patients at 1-, 3- and 6-month intervals. Analyses of rehabilitation focused on cognitive and behavioral changes at one and three months. Regarding the follow-up outcomes, comparison of Matrix and FAST Models relapse was analyzed by survival graph and Cox-regression of the days since stopping illegal substance use.\nRESULTS: Ninety-two in-patients and forty-three out-patients were recruited. No significant difference was found in the characteristics of the patients between the two models or in the treatment centers. After assessing patients at 1-, 3-, and 6-month, more improvement was noted among those in the FAST model than in the Matrix model.\nCONCLUSION: This research confirmed improvement in attendees at the in-patient treatment model and the effectiveness of rehabilitation.","container-title":"Journal of the Medical Association of Thailand = Chotmaihet Thangphaet","ISSN":"0125-2208","issue":"1","journalAbbreviation":"J Med Assoc Thai","language":"eng","note":"PMID: 21425736","page":"110-117","source":"PubMed","title":"Methamphetamine dependence treatment rehabilitation in Thailand: a model assessment","title-short":"Methamphetamine dependence treatment rehabilitation in Thailand","volume":"94","author":[{"family":"Perngparn","given":"Usaneya"},{"family":"Limanonda","given":"Bhassorn"},{"family":"Aramrattana","given":"Apinun"},{"family":"Pilley","given":"Catherine"},{"family":"Areesantichai","given":"Chitlada"},{"family":"Taneepanichskul","given":"Surasak"}],"issued":{"date-parts":[["2011",1]]}}}],"schema":"https://github.com/citation-style-language/schema/raw/master/csl-citation.json"} </w:instrText>
            </w:r>
            <w:r w:rsidRPr="00B01CAB">
              <w:rPr>
                <w:rFonts w:ascii="Times New Roman" w:hAnsi="Times New Roman" w:cs="Times New Roman"/>
                <w:color w:val="000000"/>
                <w:sz w:val="16"/>
                <w:szCs w:val="16"/>
              </w:rPr>
              <w:fldChar w:fldCharType="separate"/>
            </w:r>
            <w:r w:rsidR="00443FE7" w:rsidRPr="00B01CAB">
              <w:rPr>
                <w:rFonts w:ascii="Times New Roman" w:hAnsi="Times New Roman" w:cs="Times New Roman"/>
                <w:sz w:val="16"/>
                <w:szCs w:val="16"/>
              </w:rPr>
              <w:t>(43)</w:t>
            </w:r>
            <w:r w:rsidRPr="00B01CAB">
              <w:rPr>
                <w:rFonts w:ascii="Times New Roman" w:hAnsi="Times New Roman" w:cs="Times New Roman"/>
                <w:color w:val="000000"/>
                <w:sz w:val="16"/>
                <w:szCs w:val="16"/>
              </w:rPr>
              <w:fldChar w:fldCharType="end"/>
            </w:r>
          </w:p>
        </w:tc>
        <w:tc>
          <w:tcPr>
            <w:tcW w:w="1247" w:type="dxa"/>
          </w:tcPr>
          <w:p w14:paraId="14FB2645" w14:textId="77777777" w:rsidR="00695B17" w:rsidRPr="00B01CAB" w:rsidRDefault="00695B17" w:rsidP="00F27FFC">
            <w:pPr>
              <w:jc w:val="center"/>
              <w:rPr>
                <w:rFonts w:ascii="Times New Roman" w:hAnsi="Times New Roman" w:cs="Times New Roman"/>
                <w:sz w:val="16"/>
                <w:szCs w:val="16"/>
              </w:rPr>
            </w:pPr>
          </w:p>
        </w:tc>
        <w:tc>
          <w:tcPr>
            <w:tcW w:w="851" w:type="dxa"/>
          </w:tcPr>
          <w:p w14:paraId="01F7EA14"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auto"/>
          </w:tcPr>
          <w:p w14:paraId="1EDBBFE8" w14:textId="77777777" w:rsidR="00695B17" w:rsidRPr="00B01CAB" w:rsidRDefault="00695B17" w:rsidP="00F27FFC">
            <w:pPr>
              <w:jc w:val="center"/>
              <w:rPr>
                <w:rFonts w:ascii="Times New Roman" w:hAnsi="Times New Roman" w:cs="Times New Roman"/>
                <w:sz w:val="16"/>
                <w:szCs w:val="16"/>
              </w:rPr>
            </w:pPr>
          </w:p>
        </w:tc>
        <w:tc>
          <w:tcPr>
            <w:tcW w:w="963" w:type="dxa"/>
            <w:shd w:val="clear" w:color="auto" w:fill="auto"/>
          </w:tcPr>
          <w:p w14:paraId="6F5DFB6D"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038374C5"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992" w:type="dxa"/>
            <w:shd w:val="clear" w:color="auto" w:fill="C2D69B" w:themeFill="accent3" w:themeFillTint="99"/>
          </w:tcPr>
          <w:p w14:paraId="652359E5"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4</w:t>
            </w:r>
          </w:p>
        </w:tc>
        <w:tc>
          <w:tcPr>
            <w:tcW w:w="992" w:type="dxa"/>
            <w:shd w:val="clear" w:color="auto" w:fill="C2D69B" w:themeFill="accent3" w:themeFillTint="99"/>
          </w:tcPr>
          <w:p w14:paraId="183C861A"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851" w:type="dxa"/>
          </w:tcPr>
          <w:p w14:paraId="64F15A1A"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1A1A7C4D"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r>
      <w:tr w:rsidR="00695B17" w:rsidRPr="00B01CAB" w14:paraId="4714F5C6" w14:textId="77777777" w:rsidTr="00786CDC">
        <w:trPr>
          <w:trHeight w:val="221"/>
        </w:trPr>
        <w:tc>
          <w:tcPr>
            <w:tcW w:w="1696" w:type="dxa"/>
          </w:tcPr>
          <w:p w14:paraId="1F20321F" w14:textId="0AA41B91" w:rsidR="00695B17" w:rsidRPr="00B01CAB" w:rsidRDefault="00695B17" w:rsidP="00F27FFC">
            <w:pPr>
              <w:rPr>
                <w:rFonts w:ascii="Times New Roman" w:hAnsi="Times New Roman" w:cs="Times New Roman"/>
                <w:color w:val="000000"/>
                <w:sz w:val="16"/>
                <w:szCs w:val="16"/>
              </w:rPr>
            </w:pPr>
            <w:proofErr w:type="spellStart"/>
            <w:r w:rsidRPr="00B01CAB">
              <w:rPr>
                <w:rFonts w:ascii="Times New Roman" w:hAnsi="Times New Roman" w:cs="Times New Roman"/>
                <w:b/>
                <w:color w:val="000000"/>
                <w:sz w:val="16"/>
                <w:szCs w:val="16"/>
              </w:rPr>
              <w:t>Polcin</w:t>
            </w:r>
            <w:proofErr w:type="spellEnd"/>
            <w:r w:rsidRPr="00B01CAB">
              <w:rPr>
                <w:rFonts w:ascii="Times New Roman" w:hAnsi="Times New Roman" w:cs="Times New Roman"/>
                <w:b/>
                <w:color w:val="000000"/>
                <w:sz w:val="16"/>
                <w:szCs w:val="16"/>
              </w:rPr>
              <w:t xml:space="preserve"> 2014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ezCPsJpl","properties":{"formattedCitation":"(44)","plainCitation":"(44)","noteIndex":0},"citationItems":[{"id":11003,"uris":["http://zotero.org/groups/919992/items/K5ICQGX2"],"itemData":{"id":11003,"type":"article-journal","abstract":"An intensive, 9-session motivational interviewing (IMI) intervention was assessed using a randomized clinical trial of 217 methamphetamine (MA) dependent individuals. Intensive motivational interviewing (IMI) was compared with a single standard session of MI (SMI) combined with eight nutrition education sessions. Interventions were delivered weekly over 2 months. All study participants also received standard outpatient group treatment three times per week. Both study groups showed significant decreases in MA use and Addiction Severity Index drug scores, but there were no significant differences between the two groups. However, reductions in Addiction Severity Index psychiatric severity scores and days of psychiatric problems during the past 30 days were found for clients in the IMI group but not the SMI group. SMI may be equally beneficial to IMI in reducing MA use and problem severity, but IMI may help alleviate co-occurring psychiatric problems that are unaffected by shorter MI interventions. Additional studies are needed to assess the problems, populations, and contexts for which IMI is effective.","container-title":"Journal of Addictive Diseases","DOI":"10.1080/10550887.2014.950029","ISSN":"1545-0848","issue":"3","journalAbbreviation":"J Addict Dis","language":"eng","note":"PMID: 25115166\nPMCID: PMC4224618","page":"253-265","source":"PubMed","title":"Randomized trial of intensive motivational interviewing for methamphetamine dependence","volume":"33","author":[{"family":"Polcin","given":"Douglas L."},{"family":"Bond","given":"Jason"},{"family":"Korcha","given":"Rachael"},{"family":"Nayak","given":"Madhabika B."},{"family":"Galloway","given":"Gantt P."},{"family":"Evans","given":"Kristy"}],"issued":{"date-parts":[["2014"]]}}}],"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44)</w:t>
            </w:r>
            <w:r w:rsidRPr="00B01CAB">
              <w:rPr>
                <w:rFonts w:ascii="Times New Roman" w:hAnsi="Times New Roman" w:cs="Times New Roman"/>
                <w:b/>
                <w:color w:val="000000"/>
                <w:sz w:val="16"/>
                <w:szCs w:val="16"/>
              </w:rPr>
              <w:fldChar w:fldCharType="end"/>
            </w:r>
            <w:r w:rsidRPr="00B01CAB">
              <w:rPr>
                <w:rFonts w:ascii="Times New Roman" w:hAnsi="Times New Roman" w:cs="Times New Roman"/>
                <w:b/>
                <w:color w:val="000000"/>
                <w:sz w:val="16"/>
                <w:szCs w:val="16"/>
              </w:rPr>
              <w:t xml:space="preserve"> </w:t>
            </w:r>
          </w:p>
          <w:p w14:paraId="312F87D5" w14:textId="7111C6BC" w:rsidR="00695B17" w:rsidRPr="00B01CAB" w:rsidRDefault="00695B17" w:rsidP="00F27FFC">
            <w:pPr>
              <w:rPr>
                <w:rFonts w:ascii="Times New Roman" w:hAnsi="Times New Roman" w:cs="Times New Roman"/>
                <w:sz w:val="16"/>
                <w:szCs w:val="16"/>
              </w:rPr>
            </w:pPr>
            <w:proofErr w:type="spellStart"/>
            <w:r w:rsidRPr="00B01CAB">
              <w:rPr>
                <w:rFonts w:ascii="Times New Roman" w:hAnsi="Times New Roman" w:cs="Times New Roman"/>
                <w:b/>
                <w:sz w:val="16"/>
                <w:szCs w:val="16"/>
              </w:rPr>
              <w:t>Korcha</w:t>
            </w:r>
            <w:proofErr w:type="spellEnd"/>
            <w:r w:rsidRPr="00B01CAB">
              <w:rPr>
                <w:rFonts w:ascii="Times New Roman" w:hAnsi="Times New Roman" w:cs="Times New Roman"/>
                <w:b/>
                <w:sz w:val="16"/>
                <w:szCs w:val="16"/>
              </w:rPr>
              <w:t xml:space="preserve"> 2014 </w:t>
            </w:r>
            <w:r w:rsidRPr="00B01CAB">
              <w:rPr>
                <w:rFonts w:ascii="Times New Roman" w:hAnsi="Times New Roman" w:cs="Times New Roman"/>
                <w:b/>
                <w:sz w:val="16"/>
                <w:szCs w:val="16"/>
              </w:rPr>
              <w:fldChar w:fldCharType="begin"/>
            </w:r>
            <w:r w:rsidR="00930B9A">
              <w:rPr>
                <w:rFonts w:ascii="Times New Roman" w:hAnsi="Times New Roman" w:cs="Times New Roman"/>
                <w:b/>
                <w:sz w:val="16"/>
                <w:szCs w:val="16"/>
              </w:rPr>
              <w:instrText xml:space="preserve"> ADDIN ZOTERO_ITEM CSL_CITATION {"citationID":"XKSvJT9l","properties":{"formattedCitation":"(45)","plainCitation":"(45)","noteIndex":0},"citationItems":[{"id":11301,"uris":["http://zotero.org/groups/919992/items/3VEWFJZ7"],"itemData":{"id":11301,"type":"article-journal","abstract":"Motivational interviewing (MI) for the treatment of alcohol and drug problems is typically conducted over 1 to 3 sessions. The current work evaluates an intensive 9-session version of MI (Intensive MI) compared to a standard single MI session (Standard MI) using 163 methamphetamine (MA) dependent individuals. The primary purpose of this paper is to report the unexpected finding that women with co-occurring alcohol problems in the Intensive MI condition reduced the severity of their alcohol problems significantly more than women in the Standard MI condition at the 6-month follow-up. Stronger perceived alliance with the therapist was inversely associated with alcohol problem severity scores. Findings indicate that Intensive MI is a beneficial treatment for alcohol problems among women with MA dependence.","container-title":"Journal of Substance Abuse Treatment","DOI":"10.1016/j.jsat.2013.08.013","ISSN":"1873-6483","issue":"2","journalAbbreviation":"J Subst Abuse Treat","language":"eng","note":"PMID: 24074649\nPMCID: PMC3840101","page":"113-119","source":"PubMed","title":"Intensive motivational interviewing for women with concurrent alcohol problems and methamphetamine dependence","volume":"46","author":[{"family":"Korcha","given":"Rachael A."},{"family":"Polcin","given":"Douglas L."},{"family":"Evans","given":"Kristy"},{"family":"Bond","given":"Jason C."},{"family":"Galloway","given":"Gantt P."}],"issued":{"date-parts":[["2014",2]]}}}],"schema":"https://github.com/citation-style-language/schema/raw/master/csl-citation.json"} </w:instrText>
            </w:r>
            <w:r w:rsidRPr="00B01CAB">
              <w:rPr>
                <w:rFonts w:ascii="Times New Roman" w:hAnsi="Times New Roman" w:cs="Times New Roman"/>
                <w:b/>
                <w:sz w:val="16"/>
                <w:szCs w:val="16"/>
              </w:rPr>
              <w:fldChar w:fldCharType="separate"/>
            </w:r>
            <w:r w:rsidR="00443FE7" w:rsidRPr="00B01CAB">
              <w:rPr>
                <w:rFonts w:ascii="Times New Roman" w:hAnsi="Times New Roman" w:cs="Times New Roman"/>
                <w:sz w:val="16"/>
                <w:szCs w:val="16"/>
              </w:rPr>
              <w:t>(45)</w:t>
            </w:r>
            <w:r w:rsidRPr="00B01CAB">
              <w:rPr>
                <w:rFonts w:ascii="Times New Roman" w:hAnsi="Times New Roman" w:cs="Times New Roman"/>
                <w:b/>
                <w:sz w:val="16"/>
                <w:szCs w:val="16"/>
              </w:rPr>
              <w:fldChar w:fldCharType="end"/>
            </w:r>
            <w:r w:rsidRPr="00B01CAB">
              <w:rPr>
                <w:rFonts w:ascii="Times New Roman" w:hAnsi="Times New Roman" w:cs="Times New Roman"/>
                <w:b/>
                <w:sz w:val="16"/>
                <w:szCs w:val="16"/>
              </w:rPr>
              <w:t xml:space="preserve"> </w:t>
            </w:r>
          </w:p>
        </w:tc>
        <w:tc>
          <w:tcPr>
            <w:tcW w:w="1247" w:type="dxa"/>
          </w:tcPr>
          <w:p w14:paraId="077AD58B"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0E5EDCD6"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shd w:val="clear" w:color="auto" w:fill="C2D69B" w:themeFill="accent3" w:themeFillTint="99"/>
          </w:tcPr>
          <w:p w14:paraId="684ABF14"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963" w:type="dxa"/>
            <w:shd w:val="clear" w:color="auto" w:fill="C2D69B" w:themeFill="accent3" w:themeFillTint="99"/>
          </w:tcPr>
          <w:p w14:paraId="16914B18"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851" w:type="dxa"/>
          </w:tcPr>
          <w:p w14:paraId="5EFA8F9D"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4D646735"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4</w:t>
            </w:r>
          </w:p>
        </w:tc>
        <w:tc>
          <w:tcPr>
            <w:tcW w:w="992" w:type="dxa"/>
          </w:tcPr>
          <w:p w14:paraId="1FD828AF" w14:textId="77777777" w:rsidR="00695B17" w:rsidRPr="00B01CAB" w:rsidRDefault="00695B17" w:rsidP="00F27FFC">
            <w:pPr>
              <w:jc w:val="center"/>
              <w:rPr>
                <w:rFonts w:ascii="Times New Roman" w:hAnsi="Times New Roman" w:cs="Times New Roman"/>
                <w:sz w:val="16"/>
                <w:szCs w:val="16"/>
              </w:rPr>
            </w:pPr>
          </w:p>
        </w:tc>
        <w:tc>
          <w:tcPr>
            <w:tcW w:w="851" w:type="dxa"/>
          </w:tcPr>
          <w:p w14:paraId="429D7F8A"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2F32B34A"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r>
      <w:tr w:rsidR="00695B17" w:rsidRPr="00B01CAB" w14:paraId="0A8B09D8" w14:textId="77777777" w:rsidTr="00786CDC">
        <w:trPr>
          <w:trHeight w:val="221"/>
        </w:trPr>
        <w:tc>
          <w:tcPr>
            <w:tcW w:w="1696" w:type="dxa"/>
          </w:tcPr>
          <w:p w14:paraId="0A25893F" w14:textId="73CD0CA1" w:rsidR="00695B17" w:rsidRPr="00B01CAB" w:rsidRDefault="00695B17" w:rsidP="00443FE7">
            <w:pPr>
              <w:rPr>
                <w:rFonts w:ascii="Times New Roman" w:hAnsi="Times New Roman" w:cs="Times New Roman"/>
                <w:sz w:val="16"/>
                <w:szCs w:val="16"/>
              </w:rPr>
            </w:pPr>
            <w:r w:rsidRPr="00B01CAB">
              <w:rPr>
                <w:rFonts w:ascii="Times New Roman" w:hAnsi="Times New Roman" w:cs="Times New Roman"/>
                <w:b/>
                <w:color w:val="000000"/>
                <w:sz w:val="16"/>
                <w:szCs w:val="16"/>
              </w:rPr>
              <w:t xml:space="preserve">Rawson 2004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YqN7QiVb","properties":{"formattedCitation":"(46\\uc0\\u8211{}48)","plainCitation":"(46–48)","noteIndex":0},"citationItems":[{"id":11271,"uris":["http://zotero.org/groups/919992/items/LBQ8X4UK"],"itemData":{"id":11271,"type":"article-journal","abstract":"AIMS: The Center for Substance Abuse Treatment (CSAT) Methamphetamine Treatment Project (MTP) is the largest randomized clinical trial of treatments for methamphetamine (MA) dependence to date. The objective of the study was to compare the Matrix Model, a manualized treatment method, with treatment-as-usual (TAU) in eight community out-patient settings in the Western United States.\nDESIGN: Over an 18-month period between 1999 and 2001, 978 treatment-seeking, MA-dependent people were randomly assigned to receive either TAU at each site or a manualized 16-week treatment (Matrix Model).\nSETTING: The study was conducted as an eight-site out-patient trial, with six sites located in California and one each in Montana and Hawaii.\nFINDINGS: In the overall sample, and in the majority of sites, those who were assigned to Matrix treatment attended more clinical sessions, stayed in treatment longer, provided more MA-free urine samples during the treatment period and had longer periods of MA abstinence than those assigned to receive TAU. Measures of drug use and functioning collected at treatment discharge and 6 months post-admission indicate significant improvement by participants in all sites and conditions when compared to baseline levels, but the superiority of the Matrix approach did not persist at these two timepoints.\nCONCLUSIONS: Study results demonstrate a significant initial step in documenting the efficacy of the Matrix approach. Although the superiority of the Matrix approach over TAU was not maintained at the post-treatment timepoints, the in-treatment benefit is an important demonstration of empirical support for this psychosocial treatment approach.","container-title":"Addiction (Abingdon, England)","DOI":"10.1111/j.1360-0443.2004.00707.x","ISSN":"0965-2140","issue":"6","journalAbbreviation":"Addiction","language":"eng","note":"PMID: 15139869","page":"708-717","source":"PubMed","title":"A multi-site comparison of psychosocial approaches for the treatment of methamphetamine dependence","volume":"99","author":[{"family":"Rawson","given":"Richard A."},{"family":"Marinelli-Casey","given":"Patricia"},{"family":"Anglin","given":"M. Douglas"},{"family":"Dickow","given":"Alice"},{"family":"Frazier","given":"Yvonne"},{"family":"Gallagher","given":"Cheryl"},{"family":"Galloway","given":"Gantt P."},{"family":"Herrell","given":"James"},{"family":"Huber","given":"Alice"},{"family":"McCann","given":"Michael J."},{"family":"Obert","given":"Jeanne"},{"family":"Pennell","given":"Susan"},{"family":"Reiber","given":"Chris"},{"family":"Vandersloot","given":"Denna"},{"family":"Zweben","given":"Joan"},{"literal":"Methamphetamine Treatment Project Corporate Authors"}],"issued":{"date-parts":[["2004",6]]}}},{"id":11278,"uris":["http://zotero.org/groups/919992/items/EBFSP8TU"],"itemData":{"id":11278,"type":"article-journal","abstract":"We examined human immunodeficiency virus (HIV)-related risk behaviors among methamphetamine (MA)-dependent users. Secondary data analysis was performed on data from a large clinical trial: The Methamphetamine Treatment Project (N = 784). All MA-dependent participants were enrolled in an outpatient treatment program, receiving either a standardized psychosocial protocol (Matrix model) or treatment-as-usual. HIV-related risk behavior, including injection and unsafe sexual practices, was assessed using the AIDS Risk Assessment at baseline, treatment discharge, and 6, 12, and 36 months following treatment participation. Results indicated that HIV risk behaviors substantially decreased over time. Treatment factors (retention and completion) and frequency of MA use were both positively associated with increased reduction of HIV risk behaviors. The findings suggested that treatment of MA dependence is promising for reducing behaviors that have been shown to transmit HIV.","container-title":"Journal of Substance Abuse Treatment","DOI":"10.1016/j.jsat.2007.11.003","ISSN":"1873-6483","issue":"3","journalAbbreviation":"J Subst Abuse Treat","language":"eng","note":"PMID: 18329225\nPMCID: PMC2630179","page":"279-284","source":"PubMed","title":"Methamphetamine dependence and human immunodeficiency virus risk behavior","volume":"35","author":[{"family":"Rawson","given":"Richard A."},{"family":"Gonzales","given":"Rachel"},{"family":"Pearce","given":"Valerie"},{"family":"Ang","given":"Alfonso"},{"family":"Marinelli-Casey","given":"Patricia"},{"family":"Brummer","given":"Julie"},{"literal":"Methamphetamine Treatment Project Corporate Authors"}],"issued":{"date-parts":[["2008",10]]}}},{"id":11296,"uris":["http://zotero.org/groups/919992/items/SRLSLDHU"],"itemData":{"id":11296,"type":"article-journal","abstract":"This study examines the utility of several process-of-care performance measures (initiation, engagement, retention, and monitoring of drug use during treatment) as predictors of methamphetamine (MA) use outcomes at 12- and 36-month follow-ups. MA-dependent individuals (n = 871) participated in a randomized, controlled trial of outpatient psychosocial treatment from 1999-2002 and completed 12- and 36-month follow-up interviews. This sample included a treatment-as-usual group (n = 436) and a 16-week Matrix treatment (n = 435) group. Significant associations were observed between select process-of-care measures and MA use outcomes at both follow-ups. While correlational analyses showed an association between MA abstinence at follow-up and enhanced treatment engagement and retention, mixed logistic regression analyses indicated that sustained abstinence from MA during outpatient treatment was the strongest predictor of testing negative for MA use at both follow-ups. Results suggest that monitoring client drug use during treatment may be a useful process-of-care measure with MA-dependent users.","container-title":"Journal of Psychoactive Drugs","DOI":"10.1080/02791072.2012.718653","ISSN":"0279-1072","issue":"4","journalAbbreviation":"J Psychoactive Drugs","language":"eng","note":"PMID: 23210383\nPMCID: PMC4018415","page":"342-349","source":"PubMed","title":"Process-of-care measures as predictors of client outcome among a methamphetamine-dependent sample at 12- and 36-month follow-ups","volume":"44","author":[{"family":"Rawson","given":"Richard A."},{"family":"Gonzales","given":"Rachel"},{"family":"Greenwell","given":"Lisa"},{"family":"Chalk","given":"Mady"}],"issued":{"date-parts":[["2012",10]]}}}],"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46–48)</w:t>
            </w:r>
            <w:r w:rsidRPr="00B01CAB">
              <w:rPr>
                <w:rFonts w:ascii="Times New Roman" w:hAnsi="Times New Roman" w:cs="Times New Roman"/>
                <w:b/>
                <w:color w:val="000000"/>
                <w:sz w:val="16"/>
                <w:szCs w:val="16"/>
              </w:rPr>
              <w:fldChar w:fldCharType="end"/>
            </w:r>
          </w:p>
        </w:tc>
        <w:tc>
          <w:tcPr>
            <w:tcW w:w="1247" w:type="dxa"/>
            <w:shd w:val="clear" w:color="auto" w:fill="C2D69B" w:themeFill="accent3" w:themeFillTint="99"/>
          </w:tcPr>
          <w:p w14:paraId="5D0EE0F8"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851" w:type="dxa"/>
            <w:shd w:val="clear" w:color="auto" w:fill="C2D69B" w:themeFill="accent3" w:themeFillTint="99"/>
          </w:tcPr>
          <w:p w14:paraId="1ED974F2"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1021" w:type="dxa"/>
            <w:shd w:val="clear" w:color="auto" w:fill="C2D69B" w:themeFill="accent3" w:themeFillTint="99"/>
          </w:tcPr>
          <w:p w14:paraId="17681C24"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963" w:type="dxa"/>
            <w:shd w:val="clear" w:color="auto" w:fill="C2D69B" w:themeFill="accent3" w:themeFillTint="99"/>
          </w:tcPr>
          <w:p w14:paraId="100C5BB6"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851" w:type="dxa"/>
          </w:tcPr>
          <w:p w14:paraId="4527054C" w14:textId="77777777" w:rsidR="00695B17" w:rsidRPr="00B01CAB" w:rsidRDefault="00695B17" w:rsidP="00F27FFC">
            <w:pPr>
              <w:jc w:val="center"/>
              <w:rPr>
                <w:rFonts w:ascii="Times New Roman" w:hAnsi="Times New Roman" w:cs="Times New Roman"/>
                <w:sz w:val="16"/>
                <w:szCs w:val="16"/>
              </w:rPr>
            </w:pPr>
          </w:p>
        </w:tc>
        <w:tc>
          <w:tcPr>
            <w:tcW w:w="992" w:type="dxa"/>
          </w:tcPr>
          <w:p w14:paraId="05030696"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60205107"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851" w:type="dxa"/>
          </w:tcPr>
          <w:p w14:paraId="52D15DA5"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4502768E"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r>
      <w:tr w:rsidR="00695B17" w:rsidRPr="00B01CAB" w14:paraId="1AA7EC35" w14:textId="77777777" w:rsidTr="00786CDC">
        <w:trPr>
          <w:trHeight w:val="221"/>
        </w:trPr>
        <w:tc>
          <w:tcPr>
            <w:tcW w:w="1696" w:type="dxa"/>
          </w:tcPr>
          <w:p w14:paraId="1305584C" w14:textId="4FABD416" w:rsidR="00695B17" w:rsidRPr="00B01CAB" w:rsidRDefault="00695B17" w:rsidP="00F27FFC">
            <w:pPr>
              <w:rPr>
                <w:rFonts w:ascii="Times New Roman" w:hAnsi="Times New Roman" w:cs="Times New Roman"/>
                <w:color w:val="000000"/>
                <w:sz w:val="16"/>
                <w:szCs w:val="16"/>
              </w:rPr>
            </w:pPr>
            <w:proofErr w:type="spellStart"/>
            <w:r w:rsidRPr="00B01CAB">
              <w:rPr>
                <w:rFonts w:ascii="Times New Roman" w:hAnsi="Times New Roman" w:cs="Times New Roman"/>
                <w:b/>
                <w:color w:val="000000"/>
                <w:sz w:val="16"/>
                <w:szCs w:val="16"/>
              </w:rPr>
              <w:t>Reback</w:t>
            </w:r>
            <w:proofErr w:type="spellEnd"/>
            <w:r w:rsidRPr="00B01CAB">
              <w:rPr>
                <w:rFonts w:ascii="Times New Roman" w:hAnsi="Times New Roman" w:cs="Times New Roman"/>
                <w:b/>
                <w:color w:val="000000"/>
                <w:sz w:val="16"/>
                <w:szCs w:val="16"/>
              </w:rPr>
              <w:t xml:space="preserve"> 2018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tGKbtKUb","properties":{"formattedCitation":"(49)","plainCitation":"(49)","noteIndex":0},"citationItems":[{"id":11011,"uris":["http://zotero.org/groups/919992/items/XRMYM43Y"],"itemData":{"id":11011,"type":"article-journal","abstract":"This pilot study evaluated the use of smartphone ecological momentary assessments (EMA) for self-monitoring to optimize treatment outcomes among gay and bisexual men enrolled in an outpatient methamphetamine abuse treatment service program. Participants (N = 34) received EMA prompts five times daily to self-monitor their methamphetamine use, cravings, sexual risk behaviors, and associated triggers and affect throughout the 8-week treatment program. Participants were randomized into either a self-directed condition with access to a web-based EMA response visualization dashboard (\"EMA + Dashboard\"; n = 16); or, a counselor-supported condition incorporating weekly, 30-min, one-on-one counseling sessions to review and discuss the participant's self-monitoring data on the dashboard (\"EMA + Dashboard + Counselor\"; n = 18). Pilot participants were compared with historical controls (n = 102) as the reference group in multiple regression analyses to assess the impact of the two study conditions on the treatment service program outcomes. Study participants with weekly counseling (EMA + Dashboard + Counselor) exhibited significantly greater reductions in the number of condomless anal intercourse episodes than historical controls (IRR = 0.02, 95% CI [0.00, 0.30]), whereas the reduction was of similar magnitude as controls in the EMA + Dashboard self-directed condition (IRR = 0.23, 95% CI [0.02, 3.56]). Treatment effects were not significant for comparisons between the two study conditions and historical controls for self-reported methamphetamine use (EMA + Dashboard: IRR = 1.06, 95% CI [0.32, 3.49]; EMA + Dashboard+Counselor: IRR = 0.46, 95% CI [0.14, 1.49]), number of male partners (EMA + Dashboard: IRR = 1.02, 95% CI [0.39, 2.61]; EMA + Dashboard+Counselor: IRR = 0.54, 95% CI [0.20, 1.45]), and the likelihood of providing a urine sample that tested positive for methamphetamine metabolites (EMA + Dashboard: OR = 1.00, 95% CI [0.79, 1.25]; EMA + Dashboard + Counselor: OR = 0.93, 95% CI [0.74, 1.16]). The pilot study provides preliminary evidence that the treatment outcome for condomless anal intercourse can be improved through a combination of smartphone- and counselor-assisted self-monitoring.","container-title":"Journal of Substance Abuse Treatment","DOI":"10.1016/j.jsat.2018.06.005","ISSN":"1873-6483","journalAbbreviation":"J Subst Abuse Treat","language":"eng","note":"PMID: 30032940\nPMCID: PMC6287639","page":"17-26","source":"PubMed","title":"Ecological momentary assessments for self-monitoring and counseling to optimize methamphetamine treatment and sexual risk reduction outcomes among gay and bisexual men","volume":"92","author":[{"family":"Reback","given":"Cathy J."},{"family":"Rünger","given":"Dennis"},{"family":"Fletcher","given":"Jesse B."},{"family":"Swendeman","given":"Dallas"}],"issued":{"date-parts":[["2018",9]]}}}],"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49)</w:t>
            </w:r>
            <w:r w:rsidRPr="00B01CAB">
              <w:rPr>
                <w:rFonts w:ascii="Times New Roman" w:hAnsi="Times New Roman" w:cs="Times New Roman"/>
                <w:b/>
                <w:color w:val="000000"/>
                <w:sz w:val="16"/>
                <w:szCs w:val="16"/>
              </w:rPr>
              <w:fldChar w:fldCharType="end"/>
            </w:r>
            <w:r w:rsidRPr="00B01CAB">
              <w:rPr>
                <w:rFonts w:ascii="Times New Roman" w:hAnsi="Times New Roman" w:cs="Times New Roman"/>
                <w:b/>
                <w:color w:val="000000"/>
                <w:sz w:val="16"/>
                <w:szCs w:val="16"/>
              </w:rPr>
              <w:t xml:space="preserve"> </w:t>
            </w:r>
          </w:p>
        </w:tc>
        <w:tc>
          <w:tcPr>
            <w:tcW w:w="1247" w:type="dxa"/>
            <w:shd w:val="clear" w:color="auto" w:fill="C2D69B" w:themeFill="accent3" w:themeFillTint="99"/>
          </w:tcPr>
          <w:p w14:paraId="4F191142"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851" w:type="dxa"/>
            <w:shd w:val="clear" w:color="auto" w:fill="C2D69B" w:themeFill="accent3" w:themeFillTint="99"/>
          </w:tcPr>
          <w:p w14:paraId="0FB7ECEB"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1021" w:type="dxa"/>
          </w:tcPr>
          <w:p w14:paraId="1E08A1FB" w14:textId="77777777" w:rsidR="00695B17" w:rsidRPr="00B01CAB" w:rsidRDefault="00695B17" w:rsidP="00F27FFC">
            <w:pPr>
              <w:jc w:val="center"/>
              <w:rPr>
                <w:rFonts w:ascii="Times New Roman" w:hAnsi="Times New Roman" w:cs="Times New Roman"/>
                <w:sz w:val="16"/>
                <w:szCs w:val="16"/>
              </w:rPr>
            </w:pPr>
          </w:p>
        </w:tc>
        <w:tc>
          <w:tcPr>
            <w:tcW w:w="963" w:type="dxa"/>
          </w:tcPr>
          <w:p w14:paraId="4C3ACCE9" w14:textId="77777777" w:rsidR="00695B17" w:rsidRPr="00B01CAB" w:rsidRDefault="00695B17" w:rsidP="00F27FFC">
            <w:pPr>
              <w:jc w:val="center"/>
              <w:rPr>
                <w:rFonts w:ascii="Times New Roman" w:hAnsi="Times New Roman" w:cs="Times New Roman"/>
                <w:sz w:val="16"/>
                <w:szCs w:val="16"/>
              </w:rPr>
            </w:pPr>
          </w:p>
        </w:tc>
        <w:tc>
          <w:tcPr>
            <w:tcW w:w="851" w:type="dxa"/>
          </w:tcPr>
          <w:p w14:paraId="06D3DF5D" w14:textId="77777777" w:rsidR="00695B17" w:rsidRPr="00B01CAB" w:rsidRDefault="00695B17" w:rsidP="00F27FFC">
            <w:pPr>
              <w:jc w:val="center"/>
              <w:rPr>
                <w:rFonts w:ascii="Times New Roman" w:hAnsi="Times New Roman" w:cs="Times New Roman"/>
                <w:sz w:val="16"/>
                <w:szCs w:val="16"/>
              </w:rPr>
            </w:pPr>
          </w:p>
        </w:tc>
        <w:tc>
          <w:tcPr>
            <w:tcW w:w="992" w:type="dxa"/>
          </w:tcPr>
          <w:p w14:paraId="092CA8AA"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114F25E0"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4</w:t>
            </w:r>
          </w:p>
        </w:tc>
        <w:tc>
          <w:tcPr>
            <w:tcW w:w="851" w:type="dxa"/>
          </w:tcPr>
          <w:p w14:paraId="246CCAFC"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7CB3D965"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8</w:t>
            </w:r>
          </w:p>
        </w:tc>
      </w:tr>
      <w:tr w:rsidR="00695B17" w:rsidRPr="00B01CAB" w14:paraId="4EC2A641" w14:textId="77777777" w:rsidTr="00786CDC">
        <w:trPr>
          <w:trHeight w:val="221"/>
        </w:trPr>
        <w:tc>
          <w:tcPr>
            <w:tcW w:w="1696" w:type="dxa"/>
          </w:tcPr>
          <w:p w14:paraId="371D721D" w14:textId="753C14DB" w:rsidR="00695B17" w:rsidRPr="00B01CAB" w:rsidRDefault="00695B17" w:rsidP="00F27FFC">
            <w:pPr>
              <w:rPr>
                <w:rFonts w:ascii="Times New Roman" w:hAnsi="Times New Roman" w:cs="Times New Roman"/>
                <w:color w:val="000000"/>
                <w:sz w:val="16"/>
                <w:szCs w:val="16"/>
              </w:rPr>
            </w:pPr>
            <w:proofErr w:type="spellStart"/>
            <w:r w:rsidRPr="00B01CAB">
              <w:rPr>
                <w:rFonts w:ascii="Times New Roman" w:hAnsi="Times New Roman" w:cs="Times New Roman"/>
                <w:b/>
                <w:color w:val="000000"/>
                <w:sz w:val="16"/>
                <w:szCs w:val="16"/>
              </w:rPr>
              <w:t>Reback</w:t>
            </w:r>
            <w:proofErr w:type="spellEnd"/>
            <w:r w:rsidRPr="00B01CAB">
              <w:rPr>
                <w:rFonts w:ascii="Times New Roman" w:hAnsi="Times New Roman" w:cs="Times New Roman"/>
                <w:b/>
                <w:color w:val="000000"/>
                <w:sz w:val="16"/>
                <w:szCs w:val="16"/>
              </w:rPr>
              <w:t xml:space="preserve"> 2019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w6Dp8H0T","properties":{"formattedCitation":"(50)","plainCitation":"(50)","noteIndex":0},"citationItems":[{"id":11012,"uris":["http://zotero.org/groups/919992/items/QINL7C69"],"itemData":{"id":11012,"type":"article-journal","abstract":"Project Tech Support2 was a randomized controlled trial that tested three methods of text message delivery for reducing methamphetamine use and HIV risks among MSM. From March 2014 to January 2016, 286 methamphetamine-using MSM were randomized into: (1) interactive text conversations with Peer Health Educators, plus five-times-a-day automated theory-based messages, plus a weekly self-monitoring text-message assessment (TXT-PHE; n = 94); or, (2) the daily automated messages and weekly self-monitoring assessment (TXT-Auto; n = 99); or, (3) weekly self-monitoring assessment only (AO; n = 93). All three conditions demonstrated reductions in methamphetamine use (coef. = - 0.10), sex on methamphetamine (coef. = - 0.09), and condomless anal intercourse (CAI) with casual male partners (coef. = - 0.06). Only participants in TXT-PHE and TEXT-Auto also reduced CAI with main male partners (coefTXT-PHE = - 0.19; coef.TXT-Auto = - 0.16), and only TEXT-Auto participants reduced CAI with anonymous male partners (coef. = - 0.05). Additionally, both theory-based text-messaging interventions achieved sustained reductions in five of the six outcomes through 9 months. Overall, automated delivery outperformed peer-delivered messaging.","container-title":"AIDS and behavior","DOI":"10.1007/s10461-018-2225-z","ISSN":"1573-3254","issue":"1","journalAbbreviation":"AIDS Behav","language":"eng","note":"PMID: 30006792\nPMCID: PMC6330245","page":"37-47","source":"PubMed","title":"Theory-Based Text-Messaging to Reduce Methamphetamine Use and HIV Sexual Risk Behaviors Among Men Who Have Sex with Men: Automated Unidirectional Delivery Outperforms Bidirectional Peer Interactive Delivery","title-short":"Theory-Based Text-Messaging to Reduce Methamphetamine Use and HIV Sexual Risk Behaviors Among Men Who Have Sex with Men","volume":"23","author":[{"family":"Reback","given":"Cathy J."},{"family":"Fletcher","given":"Jesse B."},{"family":"Swendeman","given":"Dallas A."},{"family":"Metzner","given":"Mitch"}],"issued":{"date-parts":[["2019",1]]}}}],"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50)</w:t>
            </w:r>
            <w:r w:rsidRPr="00B01CAB">
              <w:rPr>
                <w:rFonts w:ascii="Times New Roman" w:hAnsi="Times New Roman" w:cs="Times New Roman"/>
                <w:b/>
                <w:color w:val="000000"/>
                <w:sz w:val="16"/>
                <w:szCs w:val="16"/>
              </w:rPr>
              <w:fldChar w:fldCharType="end"/>
            </w:r>
            <w:r w:rsidRPr="00B01CAB">
              <w:rPr>
                <w:rFonts w:ascii="Times New Roman" w:hAnsi="Times New Roman" w:cs="Times New Roman"/>
                <w:b/>
                <w:color w:val="000000"/>
                <w:sz w:val="16"/>
                <w:szCs w:val="16"/>
              </w:rPr>
              <w:t xml:space="preserve"> </w:t>
            </w:r>
          </w:p>
        </w:tc>
        <w:tc>
          <w:tcPr>
            <w:tcW w:w="1247" w:type="dxa"/>
          </w:tcPr>
          <w:p w14:paraId="7FAF9999"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0EA48556"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1021" w:type="dxa"/>
          </w:tcPr>
          <w:p w14:paraId="589BE65E" w14:textId="77777777" w:rsidR="00695B17" w:rsidRPr="00B01CAB" w:rsidRDefault="00695B17" w:rsidP="00F27FFC">
            <w:pPr>
              <w:jc w:val="center"/>
              <w:rPr>
                <w:rFonts w:ascii="Times New Roman" w:hAnsi="Times New Roman" w:cs="Times New Roman"/>
                <w:sz w:val="16"/>
                <w:szCs w:val="16"/>
              </w:rPr>
            </w:pPr>
          </w:p>
        </w:tc>
        <w:tc>
          <w:tcPr>
            <w:tcW w:w="963" w:type="dxa"/>
          </w:tcPr>
          <w:p w14:paraId="6FE191D7" w14:textId="77777777" w:rsidR="00695B17" w:rsidRPr="00B01CAB" w:rsidRDefault="00695B17" w:rsidP="00F27FFC">
            <w:pPr>
              <w:jc w:val="center"/>
              <w:rPr>
                <w:rFonts w:ascii="Times New Roman" w:hAnsi="Times New Roman" w:cs="Times New Roman"/>
                <w:sz w:val="16"/>
                <w:szCs w:val="16"/>
              </w:rPr>
            </w:pPr>
          </w:p>
        </w:tc>
        <w:tc>
          <w:tcPr>
            <w:tcW w:w="851" w:type="dxa"/>
          </w:tcPr>
          <w:p w14:paraId="3BA4E250" w14:textId="77777777" w:rsidR="00695B17" w:rsidRPr="00B01CAB" w:rsidRDefault="00695B17" w:rsidP="00F27FFC">
            <w:pPr>
              <w:jc w:val="center"/>
              <w:rPr>
                <w:rFonts w:ascii="Times New Roman" w:hAnsi="Times New Roman" w:cs="Times New Roman"/>
                <w:sz w:val="16"/>
                <w:szCs w:val="16"/>
              </w:rPr>
            </w:pPr>
          </w:p>
        </w:tc>
        <w:tc>
          <w:tcPr>
            <w:tcW w:w="992" w:type="dxa"/>
          </w:tcPr>
          <w:p w14:paraId="3F8ADE9F"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4D8B3F25"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0</w:t>
            </w:r>
          </w:p>
        </w:tc>
        <w:tc>
          <w:tcPr>
            <w:tcW w:w="851" w:type="dxa"/>
          </w:tcPr>
          <w:p w14:paraId="72024FEC"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5DC0F6A3"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2</w:t>
            </w:r>
          </w:p>
        </w:tc>
      </w:tr>
      <w:tr w:rsidR="00695B17" w:rsidRPr="00B01CAB" w14:paraId="55C1C4D2" w14:textId="77777777" w:rsidTr="00786CDC">
        <w:trPr>
          <w:trHeight w:val="221"/>
        </w:trPr>
        <w:tc>
          <w:tcPr>
            <w:tcW w:w="1696" w:type="dxa"/>
          </w:tcPr>
          <w:p w14:paraId="1C70D9B1" w14:textId="5AA42B93" w:rsidR="00695B17" w:rsidRPr="00B01CAB" w:rsidRDefault="00695B17" w:rsidP="00F27FFC">
            <w:pPr>
              <w:rPr>
                <w:rFonts w:ascii="Times New Roman" w:hAnsi="Times New Roman" w:cs="Times New Roman"/>
                <w:b/>
                <w:color w:val="000000"/>
                <w:sz w:val="16"/>
                <w:szCs w:val="16"/>
              </w:rPr>
            </w:pPr>
            <w:r w:rsidRPr="00B01CAB">
              <w:rPr>
                <w:rFonts w:ascii="Times New Roman" w:hAnsi="Times New Roman" w:cs="Times New Roman"/>
                <w:b/>
                <w:color w:val="000000"/>
                <w:sz w:val="16"/>
                <w:szCs w:val="16"/>
              </w:rPr>
              <w:t xml:space="preserve">Roll 2006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O1gBiJ49","properties":{"formattedCitation":"(51)","plainCitation":"(51)","noteIndex":0},"citationItems":[{"id":11275,"uris":["http://zotero.org/groups/919992/items/WWJQWR5H"],"itemData":{"id":11275,"type":"article-journal","abstract":"Contingency management interventions provide reinforcement for abstaining from drugs and withhold reinforcement when drug use is detected. Previous work demonstrates that the reinforcement schedule with which reinforcement is delivered modulates the efficacy of the intervention. This pilot study explores the effects of reinforcement in methamphetamine-dependent individuals. Results suggest that schedules incorporating an increasing magnitude of reinforcement for consecutive abstinences with a reset in reinforcer magnitude for a positive drug test produce superior results.","container-title":"Psychiatry Research","DOI":"10.1016/j.psychres.2005.12.003","ISSN":"0165-1781","issue":"1","journalAbbreviation":"Psychiatry Res","language":"eng","note":"PMID: 16905197","page":"91-93","source":"PubMed","title":"Contingency management: schedule effects","title-short":"Contingency management","volume":"144","author":[{"family":"Roll","given":"John M."},{"family":"Shoptaw","given":"Steve"}],"issued":{"date-parts":[["2006",9,30]]}}}],"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51)</w:t>
            </w:r>
            <w:r w:rsidRPr="00B01CAB">
              <w:rPr>
                <w:rFonts w:ascii="Times New Roman" w:hAnsi="Times New Roman" w:cs="Times New Roman"/>
                <w:b/>
                <w:color w:val="000000"/>
                <w:sz w:val="16"/>
                <w:szCs w:val="16"/>
              </w:rPr>
              <w:fldChar w:fldCharType="end"/>
            </w:r>
          </w:p>
        </w:tc>
        <w:tc>
          <w:tcPr>
            <w:tcW w:w="1247" w:type="dxa"/>
            <w:shd w:val="clear" w:color="auto" w:fill="C2D69B" w:themeFill="accent3" w:themeFillTint="99"/>
          </w:tcPr>
          <w:p w14:paraId="305C191E"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851" w:type="dxa"/>
          </w:tcPr>
          <w:p w14:paraId="583C681E" w14:textId="77777777" w:rsidR="00695B17" w:rsidRPr="00B01CAB" w:rsidRDefault="00695B17" w:rsidP="00F27FFC">
            <w:pPr>
              <w:jc w:val="center"/>
              <w:rPr>
                <w:rFonts w:ascii="Times New Roman" w:hAnsi="Times New Roman" w:cs="Times New Roman"/>
                <w:sz w:val="16"/>
                <w:szCs w:val="16"/>
              </w:rPr>
            </w:pPr>
          </w:p>
        </w:tc>
        <w:tc>
          <w:tcPr>
            <w:tcW w:w="1021" w:type="dxa"/>
          </w:tcPr>
          <w:p w14:paraId="20732709" w14:textId="77777777" w:rsidR="00695B17" w:rsidRPr="00B01CAB" w:rsidRDefault="00695B17" w:rsidP="00F27FFC">
            <w:pPr>
              <w:jc w:val="center"/>
              <w:rPr>
                <w:rFonts w:ascii="Times New Roman" w:hAnsi="Times New Roman" w:cs="Times New Roman"/>
                <w:sz w:val="16"/>
                <w:szCs w:val="16"/>
              </w:rPr>
            </w:pPr>
          </w:p>
        </w:tc>
        <w:tc>
          <w:tcPr>
            <w:tcW w:w="963" w:type="dxa"/>
          </w:tcPr>
          <w:p w14:paraId="7CAD3977" w14:textId="77777777" w:rsidR="00695B17" w:rsidRPr="00B01CAB" w:rsidRDefault="00695B17" w:rsidP="00F27FFC">
            <w:pPr>
              <w:jc w:val="center"/>
              <w:rPr>
                <w:rFonts w:ascii="Times New Roman" w:hAnsi="Times New Roman" w:cs="Times New Roman"/>
                <w:sz w:val="16"/>
                <w:szCs w:val="16"/>
              </w:rPr>
            </w:pPr>
          </w:p>
        </w:tc>
        <w:tc>
          <w:tcPr>
            <w:tcW w:w="851" w:type="dxa"/>
          </w:tcPr>
          <w:p w14:paraId="1C828916" w14:textId="77777777" w:rsidR="00695B17" w:rsidRPr="00B01CAB" w:rsidRDefault="00695B17" w:rsidP="00F27FFC">
            <w:pPr>
              <w:jc w:val="center"/>
              <w:rPr>
                <w:rFonts w:ascii="Times New Roman" w:hAnsi="Times New Roman" w:cs="Times New Roman"/>
                <w:sz w:val="16"/>
                <w:szCs w:val="16"/>
              </w:rPr>
            </w:pPr>
          </w:p>
        </w:tc>
        <w:tc>
          <w:tcPr>
            <w:tcW w:w="992" w:type="dxa"/>
          </w:tcPr>
          <w:p w14:paraId="56D1D866" w14:textId="77777777" w:rsidR="00695B17" w:rsidRPr="00B01CAB" w:rsidRDefault="00695B17" w:rsidP="00F27FFC">
            <w:pPr>
              <w:jc w:val="center"/>
              <w:rPr>
                <w:rFonts w:ascii="Times New Roman" w:hAnsi="Times New Roman" w:cs="Times New Roman"/>
                <w:sz w:val="16"/>
                <w:szCs w:val="16"/>
              </w:rPr>
            </w:pPr>
          </w:p>
        </w:tc>
        <w:tc>
          <w:tcPr>
            <w:tcW w:w="992" w:type="dxa"/>
          </w:tcPr>
          <w:p w14:paraId="4B679EDD" w14:textId="77777777" w:rsidR="00695B17" w:rsidRPr="00B01CAB" w:rsidRDefault="00695B17" w:rsidP="00F27FFC">
            <w:pPr>
              <w:jc w:val="center"/>
              <w:rPr>
                <w:rFonts w:ascii="Times New Roman" w:hAnsi="Times New Roman" w:cs="Times New Roman"/>
                <w:sz w:val="16"/>
                <w:szCs w:val="16"/>
              </w:rPr>
            </w:pPr>
          </w:p>
        </w:tc>
        <w:tc>
          <w:tcPr>
            <w:tcW w:w="851" w:type="dxa"/>
          </w:tcPr>
          <w:p w14:paraId="61466E02" w14:textId="77777777" w:rsidR="00695B17" w:rsidRPr="00B01CAB" w:rsidRDefault="00695B17" w:rsidP="00F27FFC">
            <w:pPr>
              <w:jc w:val="center"/>
              <w:rPr>
                <w:rFonts w:ascii="Times New Roman" w:hAnsi="Times New Roman" w:cs="Times New Roman"/>
                <w:sz w:val="16"/>
                <w:szCs w:val="16"/>
              </w:rPr>
            </w:pPr>
          </w:p>
        </w:tc>
        <w:tc>
          <w:tcPr>
            <w:tcW w:w="1021" w:type="dxa"/>
          </w:tcPr>
          <w:p w14:paraId="65F727E1" w14:textId="77777777" w:rsidR="00695B17" w:rsidRPr="00B01CAB" w:rsidRDefault="00695B17" w:rsidP="00F27FFC">
            <w:pPr>
              <w:jc w:val="center"/>
              <w:rPr>
                <w:rFonts w:ascii="Times New Roman" w:hAnsi="Times New Roman" w:cs="Times New Roman"/>
                <w:sz w:val="16"/>
                <w:szCs w:val="16"/>
              </w:rPr>
            </w:pPr>
          </w:p>
        </w:tc>
      </w:tr>
      <w:tr w:rsidR="00695B17" w:rsidRPr="00B01CAB" w14:paraId="27CD41B8" w14:textId="77777777" w:rsidTr="00786CDC">
        <w:trPr>
          <w:trHeight w:val="221"/>
        </w:trPr>
        <w:tc>
          <w:tcPr>
            <w:tcW w:w="1696" w:type="dxa"/>
          </w:tcPr>
          <w:p w14:paraId="05A87D37" w14:textId="533490C2" w:rsidR="00695B17" w:rsidRPr="00B01CAB" w:rsidRDefault="00695B17" w:rsidP="00F27FFC">
            <w:pPr>
              <w:rPr>
                <w:rFonts w:ascii="Times New Roman" w:hAnsi="Times New Roman" w:cs="Times New Roman"/>
                <w:color w:val="000000"/>
                <w:sz w:val="16"/>
                <w:szCs w:val="16"/>
              </w:rPr>
            </w:pPr>
            <w:r w:rsidRPr="00B01CAB">
              <w:rPr>
                <w:rFonts w:ascii="Times New Roman" w:hAnsi="Times New Roman" w:cs="Times New Roman"/>
                <w:b/>
                <w:color w:val="000000"/>
                <w:sz w:val="16"/>
                <w:szCs w:val="16"/>
              </w:rPr>
              <w:t xml:space="preserve">Roll 2006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GnX2eAI3","properties":{"formattedCitation":"(52)","plainCitation":"(52)","noteIndex":0},"citationItems":[{"id":11258,"uris":["http://zotero.org/groups/919992/items/25HYQHKB"],"itemData":{"id":11258,"type":"article-journal","container-title":"The Psychological Record","DOI":"10.1007/BF03395538","ISSN":"0033-2933, 2163-3452","issue":"1","journalAbbreviation":"Psychol Rec","language":"en","page":"67-81","source":"DOI.org (Crossref)","title":"A Comparison of Five Reinforcement Schedules for use in Contingency Management-Based Treatment of Methamphetamine Abuse","volume":"56","author":[{"family":"Roll","given":"John M."},{"family":"Huber","given":"Alice"},{"family":"Sodano","given":"Ruthlyn"},{"family":"Chudzynski","given":"Joy E."},{"family":"Moynier","given":"Eugene"},{"family":"Shoptaw","given":"Steve"}],"issued":{"date-parts":[["2006",1]]}}}],"schema":"https://github.com/citation-style-language/schema/raw/master/csl-citation.json"} </w:instrText>
            </w:r>
            <w:r w:rsidRPr="00B01CAB">
              <w:rPr>
                <w:rFonts w:ascii="Times New Roman" w:hAnsi="Times New Roman" w:cs="Times New Roman"/>
                <w:b/>
                <w:color w:val="000000"/>
                <w:sz w:val="16"/>
                <w:szCs w:val="16"/>
              </w:rPr>
              <w:fldChar w:fldCharType="separate"/>
            </w:r>
            <w:r w:rsidR="00443FE7" w:rsidRPr="00B01CAB">
              <w:rPr>
                <w:rFonts w:ascii="Times New Roman" w:hAnsi="Times New Roman" w:cs="Times New Roman"/>
                <w:sz w:val="16"/>
                <w:szCs w:val="16"/>
              </w:rPr>
              <w:t>(52)</w:t>
            </w:r>
            <w:r w:rsidRPr="00B01CAB">
              <w:rPr>
                <w:rFonts w:ascii="Times New Roman" w:hAnsi="Times New Roman" w:cs="Times New Roman"/>
                <w:b/>
                <w:color w:val="000000"/>
                <w:sz w:val="16"/>
                <w:szCs w:val="16"/>
              </w:rPr>
              <w:fldChar w:fldCharType="end"/>
            </w:r>
          </w:p>
        </w:tc>
        <w:tc>
          <w:tcPr>
            <w:tcW w:w="1247" w:type="dxa"/>
            <w:shd w:val="clear" w:color="auto" w:fill="C2D69B" w:themeFill="accent3" w:themeFillTint="99"/>
          </w:tcPr>
          <w:p w14:paraId="2BD8610D"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40</w:t>
            </w:r>
          </w:p>
        </w:tc>
        <w:tc>
          <w:tcPr>
            <w:tcW w:w="851" w:type="dxa"/>
          </w:tcPr>
          <w:p w14:paraId="271000CC" w14:textId="77777777" w:rsidR="00695B17" w:rsidRPr="00B01CAB" w:rsidRDefault="00695B17" w:rsidP="00F27FFC">
            <w:pPr>
              <w:jc w:val="center"/>
              <w:rPr>
                <w:rFonts w:ascii="Times New Roman" w:hAnsi="Times New Roman" w:cs="Times New Roman"/>
                <w:sz w:val="16"/>
                <w:szCs w:val="16"/>
              </w:rPr>
            </w:pPr>
          </w:p>
        </w:tc>
        <w:tc>
          <w:tcPr>
            <w:tcW w:w="1021" w:type="dxa"/>
          </w:tcPr>
          <w:p w14:paraId="2BFB5A1E" w14:textId="77777777" w:rsidR="00695B17" w:rsidRPr="00B01CAB" w:rsidRDefault="00695B17" w:rsidP="00F27FFC">
            <w:pPr>
              <w:jc w:val="center"/>
              <w:rPr>
                <w:rFonts w:ascii="Times New Roman" w:hAnsi="Times New Roman" w:cs="Times New Roman"/>
                <w:sz w:val="16"/>
                <w:szCs w:val="16"/>
              </w:rPr>
            </w:pPr>
          </w:p>
        </w:tc>
        <w:tc>
          <w:tcPr>
            <w:tcW w:w="963" w:type="dxa"/>
          </w:tcPr>
          <w:p w14:paraId="64BCF9BA"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40C543B0"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6</w:t>
            </w:r>
          </w:p>
        </w:tc>
        <w:tc>
          <w:tcPr>
            <w:tcW w:w="992" w:type="dxa"/>
          </w:tcPr>
          <w:p w14:paraId="6AC29F16" w14:textId="77777777" w:rsidR="00695B17" w:rsidRPr="00B01CAB" w:rsidRDefault="00695B17" w:rsidP="00F27FFC">
            <w:pPr>
              <w:jc w:val="center"/>
              <w:rPr>
                <w:rFonts w:ascii="Times New Roman" w:hAnsi="Times New Roman" w:cs="Times New Roman"/>
                <w:sz w:val="16"/>
                <w:szCs w:val="16"/>
              </w:rPr>
            </w:pPr>
          </w:p>
        </w:tc>
        <w:tc>
          <w:tcPr>
            <w:tcW w:w="992" w:type="dxa"/>
          </w:tcPr>
          <w:p w14:paraId="475DFB43" w14:textId="77777777" w:rsidR="00695B17" w:rsidRPr="00B01CAB" w:rsidRDefault="00695B17" w:rsidP="00F27FFC">
            <w:pPr>
              <w:jc w:val="center"/>
              <w:rPr>
                <w:rFonts w:ascii="Times New Roman" w:hAnsi="Times New Roman" w:cs="Times New Roman"/>
                <w:sz w:val="16"/>
                <w:szCs w:val="16"/>
              </w:rPr>
            </w:pPr>
          </w:p>
        </w:tc>
        <w:tc>
          <w:tcPr>
            <w:tcW w:w="851" w:type="dxa"/>
          </w:tcPr>
          <w:p w14:paraId="7B7D253C" w14:textId="77777777" w:rsidR="00695B17" w:rsidRPr="00B01CAB" w:rsidRDefault="00695B17" w:rsidP="00F27FFC">
            <w:pPr>
              <w:jc w:val="center"/>
              <w:rPr>
                <w:rFonts w:ascii="Times New Roman" w:hAnsi="Times New Roman" w:cs="Times New Roman"/>
                <w:sz w:val="16"/>
                <w:szCs w:val="16"/>
              </w:rPr>
            </w:pPr>
          </w:p>
        </w:tc>
        <w:tc>
          <w:tcPr>
            <w:tcW w:w="1021" w:type="dxa"/>
          </w:tcPr>
          <w:p w14:paraId="0B0A5E38" w14:textId="77777777" w:rsidR="00695B17" w:rsidRPr="00B01CAB" w:rsidRDefault="00695B17" w:rsidP="00F27FFC">
            <w:pPr>
              <w:jc w:val="center"/>
              <w:rPr>
                <w:rFonts w:ascii="Times New Roman" w:hAnsi="Times New Roman" w:cs="Times New Roman"/>
                <w:sz w:val="16"/>
                <w:szCs w:val="16"/>
              </w:rPr>
            </w:pPr>
          </w:p>
        </w:tc>
      </w:tr>
      <w:tr w:rsidR="00695B17" w:rsidRPr="00B01CAB" w14:paraId="353A2C18" w14:textId="77777777" w:rsidTr="00786CDC">
        <w:trPr>
          <w:trHeight w:val="221"/>
        </w:trPr>
        <w:tc>
          <w:tcPr>
            <w:tcW w:w="1696" w:type="dxa"/>
          </w:tcPr>
          <w:p w14:paraId="085EEC3D" w14:textId="086A230F" w:rsidR="00695B17" w:rsidRPr="00B01CAB" w:rsidRDefault="00695B17" w:rsidP="00F27FFC">
            <w:pPr>
              <w:rPr>
                <w:rFonts w:ascii="Times New Roman" w:hAnsi="Times New Roman" w:cs="Times New Roman"/>
                <w:color w:val="000000"/>
                <w:sz w:val="16"/>
                <w:szCs w:val="16"/>
              </w:rPr>
            </w:pPr>
            <w:r w:rsidRPr="00B01CAB">
              <w:rPr>
                <w:rFonts w:ascii="Times New Roman" w:hAnsi="Times New Roman" w:cs="Times New Roman"/>
                <w:b/>
                <w:color w:val="000000"/>
                <w:sz w:val="16"/>
                <w:szCs w:val="16"/>
              </w:rPr>
              <w:t xml:space="preserve">Roll 2006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4DwjvNxI","properties":{"formattedCitation":"(53)","plainCitation":"(53)","noteIndex":0},"citationItems":[{"id":11018,"uris":["http://zotero.org/groups/919992/items/8Q6W3CIP"],"itemData":{"id":11018,"type":"article-journal","abstract":"OBJECTIVE: Theory and some preliminary evidence suggest that contingency management may be an effective treatment strategy or adjunct to psychosocial treatment for methamphetamine use disorders. An experimentally rigorous investigation on the topic was provided by a large multisite trial conducted under the auspices of the Clinical Trials Network of the National Institute on Drug Abuse.\nMETHOD: The authors report data on 113 participants who were diagnosed with methamphetamine abuse or dependence. They were randomly assigned to receive 12 weeks of either treatment as usual or treatment as usual plus contingency management. Urine samples were tested for illicit drugs, and breath samples were tested for alcohol. The reinforcers for drug-negative samples were plastic chips, some of which could be exchanged for prizes. The number of plastic chips drawn increased with each week of negative samples but was reset to one after a missed or positive sample.\nRESULTS: The participants in both groups remained in treatment for equivalent times, but those receiving contingency management in addition to usual treatment submitted significantly more negative samples, and they were abstinent for a longer period of time (5 versus 3 weeks).\nCONCLUSIONS: These results suggest that contingency management has promise as a component in treatment strategies for methamphetamine use disorder.","container-title":"The American Journal of Psychiatry","DOI":"10.1176/ajp.2006.163.11.1993","ISSN":"0002-953X","issue":"11","journalAbbreviation":"Am J Psychiatry","language":"eng","note":"PMID: 17074952","page":"1993-1999","source":"PubMed","title":"Contingency management for the treatment of methamphetamine use disorders","volume":"163","author":[{"family":"Roll","given":"John M."},{"family":"Petry","given":"Nancy M."},{"family":"Stitzer","given":"Maxine L."},{"family":"Brecht","given":"Mary L."},{"family":"Peirce","given":"Jessica M."},{"family":"McCann","given":"Michael J."},{"family":"Blaine","given":"Jack"},{"family":"MacDonald","given":"Marilyn"},{"family":"DiMaria","given":"Joan"},{"family":"Lucero","given":"Leroy"},{"family":"Kellogg","given":"Scott"}],"issued":{"date-parts":[["2006",11]]}}}],"schema":"https://github.com/citation-style-language/schema/raw/master/csl-citation.json"} </w:instrText>
            </w:r>
            <w:r w:rsidRPr="00B01CAB">
              <w:rPr>
                <w:rFonts w:ascii="Times New Roman" w:hAnsi="Times New Roman" w:cs="Times New Roman"/>
                <w:b/>
                <w:color w:val="000000"/>
                <w:sz w:val="16"/>
                <w:szCs w:val="16"/>
              </w:rPr>
              <w:fldChar w:fldCharType="separate"/>
            </w:r>
            <w:r w:rsidR="004A4F44" w:rsidRPr="004A4F44">
              <w:rPr>
                <w:rFonts w:ascii="Times New Roman" w:hAnsi="Times New Roman" w:cs="Times New Roman"/>
                <w:sz w:val="16"/>
              </w:rPr>
              <w:t>(53)</w:t>
            </w:r>
            <w:r w:rsidRPr="00B01CAB">
              <w:rPr>
                <w:rFonts w:ascii="Times New Roman" w:hAnsi="Times New Roman" w:cs="Times New Roman"/>
                <w:b/>
                <w:color w:val="000000"/>
                <w:sz w:val="16"/>
                <w:szCs w:val="16"/>
              </w:rPr>
              <w:fldChar w:fldCharType="end"/>
            </w:r>
            <w:r w:rsidRPr="00B01CAB">
              <w:rPr>
                <w:rFonts w:ascii="Times New Roman" w:hAnsi="Times New Roman" w:cs="Times New Roman"/>
                <w:b/>
                <w:color w:val="000000"/>
                <w:sz w:val="16"/>
                <w:szCs w:val="16"/>
              </w:rPr>
              <w:t xml:space="preserve"> </w:t>
            </w:r>
          </w:p>
        </w:tc>
        <w:tc>
          <w:tcPr>
            <w:tcW w:w="1247" w:type="dxa"/>
          </w:tcPr>
          <w:p w14:paraId="3C99A312" w14:textId="77777777" w:rsidR="00695B17" w:rsidRPr="00B01CAB" w:rsidRDefault="00695B17" w:rsidP="00F27FFC">
            <w:pPr>
              <w:jc w:val="center"/>
              <w:rPr>
                <w:rFonts w:ascii="Times New Roman" w:hAnsi="Times New Roman" w:cs="Times New Roman"/>
                <w:sz w:val="16"/>
                <w:szCs w:val="16"/>
              </w:rPr>
            </w:pPr>
          </w:p>
        </w:tc>
        <w:tc>
          <w:tcPr>
            <w:tcW w:w="851" w:type="dxa"/>
          </w:tcPr>
          <w:p w14:paraId="6D11CB3E"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5EAF0454"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6</w:t>
            </w:r>
          </w:p>
        </w:tc>
        <w:tc>
          <w:tcPr>
            <w:tcW w:w="963" w:type="dxa"/>
            <w:shd w:val="clear" w:color="auto" w:fill="C2D69B" w:themeFill="accent3" w:themeFillTint="99"/>
          </w:tcPr>
          <w:p w14:paraId="7B45FFA0"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851" w:type="dxa"/>
          </w:tcPr>
          <w:p w14:paraId="476C99A8" w14:textId="77777777" w:rsidR="00695B17" w:rsidRPr="00B01CAB" w:rsidRDefault="00695B17" w:rsidP="00F27FFC">
            <w:pPr>
              <w:jc w:val="center"/>
              <w:rPr>
                <w:rFonts w:ascii="Times New Roman" w:hAnsi="Times New Roman" w:cs="Times New Roman"/>
                <w:sz w:val="16"/>
                <w:szCs w:val="16"/>
              </w:rPr>
            </w:pPr>
          </w:p>
        </w:tc>
        <w:tc>
          <w:tcPr>
            <w:tcW w:w="992" w:type="dxa"/>
          </w:tcPr>
          <w:p w14:paraId="2C4F97AD" w14:textId="77777777" w:rsidR="00695B17" w:rsidRPr="00B01CAB" w:rsidRDefault="00695B17" w:rsidP="00F27FFC">
            <w:pPr>
              <w:jc w:val="center"/>
              <w:rPr>
                <w:rFonts w:ascii="Times New Roman" w:hAnsi="Times New Roman" w:cs="Times New Roman"/>
                <w:sz w:val="16"/>
                <w:szCs w:val="16"/>
              </w:rPr>
            </w:pPr>
          </w:p>
        </w:tc>
        <w:tc>
          <w:tcPr>
            <w:tcW w:w="992" w:type="dxa"/>
          </w:tcPr>
          <w:p w14:paraId="047A92EE" w14:textId="77777777" w:rsidR="00695B17" w:rsidRPr="00B01CAB" w:rsidRDefault="00695B17" w:rsidP="00F27FFC">
            <w:pPr>
              <w:jc w:val="center"/>
              <w:rPr>
                <w:rFonts w:ascii="Times New Roman" w:hAnsi="Times New Roman" w:cs="Times New Roman"/>
                <w:sz w:val="16"/>
                <w:szCs w:val="16"/>
              </w:rPr>
            </w:pPr>
          </w:p>
        </w:tc>
        <w:tc>
          <w:tcPr>
            <w:tcW w:w="851" w:type="dxa"/>
          </w:tcPr>
          <w:p w14:paraId="6D636816"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199CF39A"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5</w:t>
            </w:r>
          </w:p>
        </w:tc>
      </w:tr>
      <w:tr w:rsidR="00695B17" w:rsidRPr="00B01CAB" w14:paraId="1ECC1E2C" w14:textId="77777777" w:rsidTr="00786CDC">
        <w:trPr>
          <w:trHeight w:val="221"/>
        </w:trPr>
        <w:tc>
          <w:tcPr>
            <w:tcW w:w="1696" w:type="dxa"/>
          </w:tcPr>
          <w:p w14:paraId="13BA63B2" w14:textId="2DB970D0" w:rsidR="00695B17" w:rsidRPr="00B01CAB" w:rsidRDefault="00695B17" w:rsidP="00F27FFC">
            <w:pPr>
              <w:rPr>
                <w:rFonts w:ascii="Times New Roman" w:hAnsi="Times New Roman" w:cs="Times New Roman"/>
                <w:color w:val="000000"/>
                <w:sz w:val="16"/>
                <w:szCs w:val="16"/>
              </w:rPr>
            </w:pPr>
            <w:r w:rsidRPr="00B01CAB">
              <w:rPr>
                <w:rFonts w:ascii="Times New Roman" w:hAnsi="Times New Roman" w:cs="Times New Roman"/>
                <w:b/>
                <w:color w:val="000000"/>
                <w:sz w:val="16"/>
                <w:szCs w:val="16"/>
              </w:rPr>
              <w:t>Roll 2013</w:t>
            </w:r>
            <w:r w:rsidRPr="00B01CAB">
              <w:rPr>
                <w:rFonts w:ascii="Times New Roman" w:hAnsi="Times New Roman" w:cs="Times New Roman"/>
                <w:color w:val="000000"/>
                <w:sz w:val="16"/>
                <w:szCs w:val="16"/>
              </w:rPr>
              <w:t xml:space="preserve"> </w:t>
            </w:r>
            <w:r w:rsidRPr="00B01CAB">
              <w:rPr>
                <w:rFonts w:ascii="Times New Roman" w:hAnsi="Times New Roman" w:cs="Times New Roman"/>
                <w:color w:val="000000"/>
                <w:sz w:val="16"/>
                <w:szCs w:val="16"/>
              </w:rPr>
              <w:fldChar w:fldCharType="begin"/>
            </w:r>
            <w:r w:rsidR="00930B9A">
              <w:rPr>
                <w:rFonts w:ascii="Times New Roman" w:hAnsi="Times New Roman" w:cs="Times New Roman"/>
                <w:color w:val="000000"/>
                <w:sz w:val="16"/>
                <w:szCs w:val="16"/>
              </w:rPr>
              <w:instrText xml:space="preserve"> ADDIN ZOTERO_ITEM CSL_CITATION {"citationID":"Z5rSTJDt","properties":{"formattedCitation":"(54)","plainCitation":"(54)","noteIndex":0},"citationItems":[{"id":11300,"uris":["http://zotero.org/groups/919992/items/U3SXBPWW"],"itemData":{"id":11300,"type":"article-journal","abstract":"The primary aim of this study was to determine whether different durations of contingency management (CM) in conjunction with psychosocial treatment produced different rates of abstinence among methamphetamine dependent individuals. Participants were randomized to one of the four 16-week treatment conditions: standard psychosocial treatment or psychosocial treatment plus one of the three durations of CM (one-month, two-month, or four-month). A total of 118 participants were randomized to the four treatment conditions. There were significant differences across treatment conditions for number of consecutive days of methamphetamine abstinence (p&lt;0.05). These differences were in the hypothesized direction, as participants were more likely to remain abstinent through the 16-week trial as CM duration increased. A significant effect of treatment condition (p&lt;0.05) and time (p&lt;0.05) on abstinence over time was also found. Longer durations of CM were more effective for maintaining methamphetamine abstinence.","container-title":"Addictive Behaviors","DOI":"10.1016/j.addbeh.2013.03.018","ISSN":"1873-6327","issue":"9","journalAbbreviation":"Addict Behav","language":"eng","note":"PMID: 23708468\nPMCID: PMC3696502","page":"2455-2462","source":"PubMed","title":"Duration effects in contingency management treatment of methamphetamine disorders","volume":"38","author":[{"family":"Roll","given":"John M."},{"family":"Chudzynski","given":"Joy"},{"family":"Cameron","given":"Jennifer M."},{"family":"Howell","given":"Donelle N."},{"family":"McPherson","given":"Sterling"}],"issued":{"date-parts":[["2013",9]]}}}],"schema":"https://github.com/citation-style-language/schema/raw/master/csl-citation.json"} </w:instrText>
            </w:r>
            <w:r w:rsidRPr="00B01CAB">
              <w:rPr>
                <w:rFonts w:ascii="Times New Roman" w:hAnsi="Times New Roman" w:cs="Times New Roman"/>
                <w:color w:val="000000"/>
                <w:sz w:val="16"/>
                <w:szCs w:val="16"/>
              </w:rPr>
              <w:fldChar w:fldCharType="separate"/>
            </w:r>
            <w:r w:rsidR="004A4F44" w:rsidRPr="004A4F44">
              <w:rPr>
                <w:rFonts w:ascii="Times New Roman" w:hAnsi="Times New Roman" w:cs="Times New Roman"/>
                <w:sz w:val="16"/>
              </w:rPr>
              <w:t>(54)</w:t>
            </w:r>
            <w:r w:rsidRPr="00B01CAB">
              <w:rPr>
                <w:rFonts w:ascii="Times New Roman" w:hAnsi="Times New Roman" w:cs="Times New Roman"/>
                <w:color w:val="000000"/>
                <w:sz w:val="16"/>
                <w:szCs w:val="16"/>
              </w:rPr>
              <w:fldChar w:fldCharType="end"/>
            </w:r>
            <w:r w:rsidRPr="00B01CAB">
              <w:rPr>
                <w:rFonts w:ascii="Times New Roman" w:hAnsi="Times New Roman" w:cs="Times New Roman"/>
                <w:color w:val="000000"/>
                <w:sz w:val="16"/>
                <w:szCs w:val="16"/>
              </w:rPr>
              <w:t xml:space="preserve">  </w:t>
            </w:r>
          </w:p>
        </w:tc>
        <w:tc>
          <w:tcPr>
            <w:tcW w:w="1247" w:type="dxa"/>
            <w:shd w:val="clear" w:color="auto" w:fill="C2D69B" w:themeFill="accent3" w:themeFillTint="99"/>
          </w:tcPr>
          <w:p w14:paraId="708F685F"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8</w:t>
            </w:r>
          </w:p>
        </w:tc>
        <w:tc>
          <w:tcPr>
            <w:tcW w:w="851" w:type="dxa"/>
            <w:shd w:val="clear" w:color="auto" w:fill="C2D69B" w:themeFill="accent3" w:themeFillTint="99"/>
          </w:tcPr>
          <w:p w14:paraId="48A3F401"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2</w:t>
            </w:r>
          </w:p>
        </w:tc>
        <w:tc>
          <w:tcPr>
            <w:tcW w:w="1021" w:type="dxa"/>
          </w:tcPr>
          <w:p w14:paraId="54D4AEFE" w14:textId="77777777" w:rsidR="00695B17" w:rsidRPr="00B01CAB" w:rsidRDefault="00695B17" w:rsidP="00F27FFC">
            <w:pPr>
              <w:jc w:val="center"/>
              <w:rPr>
                <w:rFonts w:ascii="Times New Roman" w:hAnsi="Times New Roman" w:cs="Times New Roman"/>
                <w:sz w:val="16"/>
                <w:szCs w:val="16"/>
              </w:rPr>
            </w:pPr>
          </w:p>
        </w:tc>
        <w:tc>
          <w:tcPr>
            <w:tcW w:w="963" w:type="dxa"/>
          </w:tcPr>
          <w:p w14:paraId="7E4A1DF0" w14:textId="77777777" w:rsidR="00695B17" w:rsidRPr="00B01CAB" w:rsidRDefault="00695B17" w:rsidP="00F27FFC">
            <w:pPr>
              <w:jc w:val="center"/>
              <w:rPr>
                <w:rFonts w:ascii="Times New Roman" w:hAnsi="Times New Roman" w:cs="Times New Roman"/>
                <w:sz w:val="16"/>
                <w:szCs w:val="16"/>
              </w:rPr>
            </w:pPr>
          </w:p>
        </w:tc>
        <w:tc>
          <w:tcPr>
            <w:tcW w:w="851" w:type="dxa"/>
          </w:tcPr>
          <w:p w14:paraId="7C6B6DF4" w14:textId="77777777" w:rsidR="00695B17" w:rsidRPr="00B01CAB" w:rsidRDefault="00695B17" w:rsidP="00F27FFC">
            <w:pPr>
              <w:jc w:val="center"/>
              <w:rPr>
                <w:rFonts w:ascii="Times New Roman" w:hAnsi="Times New Roman" w:cs="Times New Roman"/>
                <w:sz w:val="16"/>
                <w:szCs w:val="16"/>
              </w:rPr>
            </w:pPr>
          </w:p>
        </w:tc>
        <w:tc>
          <w:tcPr>
            <w:tcW w:w="992" w:type="dxa"/>
          </w:tcPr>
          <w:p w14:paraId="40662DE4" w14:textId="77777777" w:rsidR="00695B17" w:rsidRPr="00B01CAB" w:rsidRDefault="00695B17" w:rsidP="00F27FFC">
            <w:pPr>
              <w:jc w:val="center"/>
              <w:rPr>
                <w:rFonts w:ascii="Times New Roman" w:hAnsi="Times New Roman" w:cs="Times New Roman"/>
                <w:sz w:val="16"/>
                <w:szCs w:val="16"/>
              </w:rPr>
            </w:pPr>
          </w:p>
        </w:tc>
        <w:tc>
          <w:tcPr>
            <w:tcW w:w="992" w:type="dxa"/>
          </w:tcPr>
          <w:p w14:paraId="2AFB4E3C" w14:textId="77777777" w:rsidR="00695B17" w:rsidRPr="00B01CAB" w:rsidRDefault="00695B17" w:rsidP="00F27FFC">
            <w:pPr>
              <w:jc w:val="center"/>
              <w:rPr>
                <w:rFonts w:ascii="Times New Roman" w:hAnsi="Times New Roman" w:cs="Times New Roman"/>
                <w:sz w:val="16"/>
                <w:szCs w:val="16"/>
              </w:rPr>
            </w:pPr>
          </w:p>
        </w:tc>
        <w:tc>
          <w:tcPr>
            <w:tcW w:w="851" w:type="dxa"/>
          </w:tcPr>
          <w:p w14:paraId="05F51570"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264421A9"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4</w:t>
            </w:r>
          </w:p>
        </w:tc>
      </w:tr>
      <w:tr w:rsidR="00695B17" w:rsidRPr="00B01CAB" w14:paraId="2C04BE41" w14:textId="77777777" w:rsidTr="00786CDC">
        <w:trPr>
          <w:trHeight w:val="221"/>
        </w:trPr>
        <w:tc>
          <w:tcPr>
            <w:tcW w:w="1696" w:type="dxa"/>
          </w:tcPr>
          <w:p w14:paraId="17AE464B" w14:textId="06EB36C4" w:rsidR="00695B17" w:rsidRPr="00B01CAB" w:rsidRDefault="00695B17" w:rsidP="00F27FFC">
            <w:pPr>
              <w:rPr>
                <w:rFonts w:ascii="Times New Roman" w:hAnsi="Times New Roman" w:cs="Times New Roman"/>
                <w:color w:val="000000"/>
                <w:sz w:val="16"/>
                <w:szCs w:val="16"/>
              </w:rPr>
            </w:pPr>
            <w:r w:rsidRPr="00B01CAB">
              <w:rPr>
                <w:rFonts w:ascii="Times New Roman" w:hAnsi="Times New Roman" w:cs="Times New Roman"/>
                <w:b/>
                <w:color w:val="000000"/>
                <w:sz w:val="16"/>
                <w:szCs w:val="16"/>
              </w:rPr>
              <w:t>Salehi 2015</w:t>
            </w:r>
            <w:r w:rsidRPr="00B01CAB">
              <w:rPr>
                <w:rFonts w:ascii="Times New Roman" w:hAnsi="Times New Roman" w:cs="Times New Roman"/>
                <w:color w:val="000000"/>
                <w:sz w:val="16"/>
                <w:szCs w:val="16"/>
              </w:rPr>
              <w:t xml:space="preserve"> </w:t>
            </w:r>
            <w:r w:rsidRPr="00B01CAB">
              <w:rPr>
                <w:rFonts w:ascii="Times New Roman" w:hAnsi="Times New Roman" w:cs="Times New Roman"/>
                <w:color w:val="000000"/>
                <w:sz w:val="16"/>
                <w:szCs w:val="16"/>
              </w:rPr>
              <w:fldChar w:fldCharType="begin"/>
            </w:r>
            <w:r w:rsidR="00930B9A">
              <w:rPr>
                <w:rFonts w:ascii="Times New Roman" w:hAnsi="Times New Roman" w:cs="Times New Roman"/>
                <w:color w:val="000000"/>
                <w:sz w:val="16"/>
                <w:szCs w:val="16"/>
              </w:rPr>
              <w:instrText xml:space="preserve"> ADDIN ZOTERO_ITEM CSL_CITATION {"citationID":"Ahq1SXMU","properties":{"formattedCitation":"(55)","plainCitation":"(55)","noteIndex":0},"citationItems":[{"id":11005,"uris":["http://zotero.org/groups/919992/items/VTAM6MP7"],"itemData":{"id":11005,"type":"article-journal","abstract":"BACKGROUND: Methamphetamine (METH) abuse and dependence present a major global problem. We investigated the efficacy of adding buprenorphine in reducing METH cravings during treatment with the Matrix program.\nMETHODS: This was a randomized, double-blind, controlled clinical trial of 40 men between the age of 18 and 40 years who were referred to the addiction treatment center at Noor Hospital from December 2012 to September 2013. All of the selected subjects participated in the Matrix program and were randomly assigned into 2 groups and given either buprenorphine or a placebo. A 4-month intervention program with buprenorphine or a placebo was arranged for each group. Demographic variables of the 2 groups, descriptive indices from the cocaine craving questionnaire-brief (CCQ-Brief), the ratio of urine tests positive for METH, and the frequency of drug complications were regularly evaluated in both groups every 2 weeks and, if not possible, by the third or fourth week. All analyses were performed by SPSS20 using analysis of covariance, χ, and t tests.\nRESULTS: The average of indices from the cocaine craving questionnaire-brief score, except the 2 initial measurements, was significantly lower in the intervention group in all measurements (P &lt; 0.05). Apart from weeks 3 and 28, the ratio of positive tests was significantly different in all measurements in both groups (P &lt; 0.05).\nCONCLUSIONS: Buprenorphine augmentation, in comparison with the placebo, significantly reduced the craving to use METH during treatment with the Matrix program.","container-title":"Journal of Clinical Psychopharmacology","DOI":"10.1097/JCP.0000000000000408","ISSN":"1533-712X","issue":"6","journalAbbreviation":"J Clin Psychopharmacol","language":"eng","note":"PMID: 26468683","page":"724-727","source":"PubMed","title":"The Effect of Buprenorphine on Methamphetamine Cravings","volume":"35","author":[{"family":"Salehi","given":"Mehrdad"},{"family":"Emadossadat","given":"Alireza"},{"family":"Kheirabadi","given":"Gholam Reza"},{"family":"Maracy","given":"Mohammad Reza"},{"family":"Sharbafchi","given":"Mohammad Reza"}],"issued":{"date-parts":[["2015",12]]}}}],"schema":"https://github.com/citation-style-language/schema/raw/master/csl-citation.json"} </w:instrText>
            </w:r>
            <w:r w:rsidRPr="00B01CAB">
              <w:rPr>
                <w:rFonts w:ascii="Times New Roman" w:hAnsi="Times New Roman" w:cs="Times New Roman"/>
                <w:color w:val="000000"/>
                <w:sz w:val="16"/>
                <w:szCs w:val="16"/>
              </w:rPr>
              <w:fldChar w:fldCharType="separate"/>
            </w:r>
            <w:r w:rsidR="004A4F44" w:rsidRPr="004A4F44">
              <w:rPr>
                <w:rFonts w:ascii="Times New Roman" w:hAnsi="Times New Roman" w:cs="Times New Roman"/>
                <w:sz w:val="16"/>
              </w:rPr>
              <w:t>(55)</w:t>
            </w:r>
            <w:r w:rsidRPr="00B01CAB">
              <w:rPr>
                <w:rFonts w:ascii="Times New Roman" w:hAnsi="Times New Roman" w:cs="Times New Roman"/>
                <w:color w:val="000000"/>
                <w:sz w:val="16"/>
                <w:szCs w:val="16"/>
              </w:rPr>
              <w:fldChar w:fldCharType="end"/>
            </w:r>
          </w:p>
        </w:tc>
        <w:tc>
          <w:tcPr>
            <w:tcW w:w="1247" w:type="dxa"/>
            <w:shd w:val="clear" w:color="auto" w:fill="C2D69B" w:themeFill="accent3" w:themeFillTint="99"/>
          </w:tcPr>
          <w:p w14:paraId="13CB6997"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851" w:type="dxa"/>
          </w:tcPr>
          <w:p w14:paraId="7D9E7E20" w14:textId="77777777" w:rsidR="00695B17" w:rsidRPr="00B01CAB" w:rsidRDefault="00695B17" w:rsidP="00F27FFC">
            <w:pPr>
              <w:jc w:val="center"/>
              <w:rPr>
                <w:rFonts w:ascii="Times New Roman" w:hAnsi="Times New Roman" w:cs="Times New Roman"/>
                <w:sz w:val="16"/>
                <w:szCs w:val="16"/>
              </w:rPr>
            </w:pPr>
          </w:p>
        </w:tc>
        <w:tc>
          <w:tcPr>
            <w:tcW w:w="1021" w:type="dxa"/>
          </w:tcPr>
          <w:p w14:paraId="44597B46" w14:textId="77777777" w:rsidR="00695B17" w:rsidRPr="00B01CAB" w:rsidRDefault="00695B17" w:rsidP="00F27FFC">
            <w:pPr>
              <w:jc w:val="center"/>
              <w:rPr>
                <w:rFonts w:ascii="Times New Roman" w:hAnsi="Times New Roman" w:cs="Times New Roman"/>
                <w:sz w:val="16"/>
                <w:szCs w:val="16"/>
              </w:rPr>
            </w:pPr>
          </w:p>
        </w:tc>
        <w:tc>
          <w:tcPr>
            <w:tcW w:w="963" w:type="dxa"/>
          </w:tcPr>
          <w:p w14:paraId="37DB0AC4" w14:textId="77777777" w:rsidR="00695B17" w:rsidRPr="00B01CAB" w:rsidRDefault="00695B17" w:rsidP="00F27FFC">
            <w:pPr>
              <w:jc w:val="center"/>
              <w:rPr>
                <w:rFonts w:ascii="Times New Roman" w:hAnsi="Times New Roman" w:cs="Times New Roman"/>
                <w:sz w:val="16"/>
                <w:szCs w:val="16"/>
              </w:rPr>
            </w:pPr>
          </w:p>
        </w:tc>
        <w:tc>
          <w:tcPr>
            <w:tcW w:w="851" w:type="dxa"/>
          </w:tcPr>
          <w:p w14:paraId="6938CEFA" w14:textId="77777777" w:rsidR="00695B17" w:rsidRPr="00B01CAB" w:rsidRDefault="00695B17" w:rsidP="00F27FFC">
            <w:pPr>
              <w:jc w:val="center"/>
              <w:rPr>
                <w:rFonts w:ascii="Times New Roman" w:hAnsi="Times New Roman" w:cs="Times New Roman"/>
                <w:sz w:val="16"/>
                <w:szCs w:val="16"/>
              </w:rPr>
            </w:pPr>
          </w:p>
        </w:tc>
        <w:tc>
          <w:tcPr>
            <w:tcW w:w="992" w:type="dxa"/>
          </w:tcPr>
          <w:p w14:paraId="43693B7D" w14:textId="77777777" w:rsidR="00695B17" w:rsidRPr="00B01CAB" w:rsidRDefault="00695B17" w:rsidP="00F27FFC">
            <w:pPr>
              <w:jc w:val="center"/>
              <w:rPr>
                <w:rFonts w:ascii="Times New Roman" w:hAnsi="Times New Roman" w:cs="Times New Roman"/>
                <w:sz w:val="16"/>
                <w:szCs w:val="16"/>
              </w:rPr>
            </w:pPr>
          </w:p>
        </w:tc>
        <w:tc>
          <w:tcPr>
            <w:tcW w:w="992" w:type="dxa"/>
          </w:tcPr>
          <w:p w14:paraId="371C0F1D"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4A7CAA2B"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1021" w:type="dxa"/>
          </w:tcPr>
          <w:p w14:paraId="2B991D46" w14:textId="77777777" w:rsidR="00695B17" w:rsidRPr="00B01CAB" w:rsidRDefault="00695B17" w:rsidP="00F27FFC">
            <w:pPr>
              <w:jc w:val="center"/>
              <w:rPr>
                <w:rFonts w:ascii="Times New Roman" w:hAnsi="Times New Roman" w:cs="Times New Roman"/>
                <w:sz w:val="16"/>
                <w:szCs w:val="16"/>
              </w:rPr>
            </w:pPr>
          </w:p>
        </w:tc>
      </w:tr>
      <w:tr w:rsidR="00695B17" w:rsidRPr="00B01CAB" w14:paraId="27DA5649" w14:textId="77777777" w:rsidTr="00786CDC">
        <w:trPr>
          <w:trHeight w:val="221"/>
        </w:trPr>
        <w:tc>
          <w:tcPr>
            <w:tcW w:w="1696" w:type="dxa"/>
          </w:tcPr>
          <w:p w14:paraId="4D038374" w14:textId="63E2B863" w:rsidR="00695B17" w:rsidRPr="00B01CAB" w:rsidRDefault="00695B17" w:rsidP="00F27FFC">
            <w:pPr>
              <w:rPr>
                <w:rFonts w:ascii="Times New Roman" w:hAnsi="Times New Roman" w:cs="Times New Roman"/>
                <w:b/>
                <w:color w:val="000000"/>
                <w:sz w:val="16"/>
                <w:szCs w:val="16"/>
              </w:rPr>
            </w:pPr>
            <w:r w:rsidRPr="00B01CAB">
              <w:rPr>
                <w:rFonts w:ascii="Times New Roman" w:hAnsi="Times New Roman" w:cs="Times New Roman"/>
                <w:b/>
                <w:color w:val="000000"/>
                <w:sz w:val="16"/>
                <w:szCs w:val="16"/>
              </w:rPr>
              <w:t xml:space="preserve">Shearer 2009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RjCFOmzs","properties":{"formattedCitation":"(56,57)","plainCitation":"(56,57)","noteIndex":0},"citationItems":[{"id":11279,"uris":["http://zotero.org/groups/919992/items/73HVX83B"],"itemData":{"id":11279,"type":"article-journal","abstract":"AIM: To examine the safety and efficacy of modafinil (200 mg/day) compared to placebo in the treatment of methamphetamine dependence and to examine predictors of post-treatment outcome.\nPARTICIPANTS AND DESIGN: Eighty methamphetamine-dependent subjects in Sydney, Australia were allocated randomly to modafinil (200 mg/day) (n = 38) or placebo (n = 42) under double-blind conditions for 10 weeks with a further 12 weeks post-treatment follow-up.\nMEASURES: Comprehensive drug use data (urine specimens and self-report) and other health and psychosocial data were collected weekly during treatment and research interviews at baseline, week 10 and week 22.\nRESULTS: Treatment retention and medication adherence were equivalent between groups. There were no differences in methamphetamine abstinence, craving or severity of dependence. Medication-compliant subjects tended to provide more methamphetamine-negative urine samples over the 10-week treatment period (P = 0.07). Outcomes were better for methamphetamine-dependent subjects with no other substance dependence and those who accessed counselling. There were statistically significant reductions in systolic blood pressure (P = 0.03) and weight gain (P = 0.05) in modafinil-compliant subjects compared to placebo. There were no medication-related serious adverse events. Adverse events were generally mild and consistent with known pharmacological effects.\nCONCLUSIONS: Modafinil demonstrated promise in reducing methamphetamine use in selected methamphetamine-dependent patients. The study findings support definitive trials of modafinil in larger multi-site trials.","container-title":"Addiction (Abingdon, England)","DOI":"10.1111/j.1360-0443.2008.02437.x","ISSN":"1360-0443","issue":"2","journalAbbreviation":"Addiction","language":"eng","note":"PMID: 19149817","page":"224-233","source":"PubMed","title":"A double-blind, placebo-controlled trial of modafinil (200 mg/day) for methamphetamine dependence","volume":"104","author":[{"family":"Shearer","given":"James"},{"family":"Darke","given":"Shane"},{"family":"Rodgers","given":"Craig"},{"family":"Slade","given":"Tim"},{"family":"Beek","given":"Ingrid","non-dropping-particle":"van"},{"family":"Lewis","given":"John"},{"family":"Brady","given":"Donna"},{"family":"McKetin","given":"Rebecca"},{"family":"Mattick","given":"Richard P."},{"family":"Wodak","given":"Alex"}],"issued":{"date-parts":[["2009",2]]}}},{"id":11284,"uris":["http://zotero.org/groups/919992/items/EGWR8IZN"],"itemData":{"id":11284,"type":"article-journal","abstract":"INTRODUCTION AND AIMS: To examine the cost-effectiveness of modafinil (200 mg daily) plus counselling compared with placebo for the treatment of psychostimulant dependence.\nDESIGN AND METHODS: Cost and outcome data were collected alongside two randomised controlled trials of modafinil 200 mg daily over 10 weeks for methamphetamine (n = 74) and cocaine dependence (n = 8), respectively. Incremental cost-effectiveness ratios representing the additional costs to achieve a given outcome were calculated for both the change in the number of stimulant-free days and quality-adjusted life years 12 weeks post-treatment.\nRESULTS: The incremental cost-effectiveness ratio indicated that it would cost an additional $AUD79 to achieve an extra stimulant-free day with modafinil compared with placebo. This result was not statistically significant, but appeared to be a robust estimate after sensitivity analysis. Counselling, whether received within program or from other services, improved the cost-effectiveness of modafinil relative to placebo.\nDISCUSSION AND CONCLUSIONS: Strategies to improve the uptake of counselling are recommended as cost-effective.","container-title":"Drug and Alcohol Review","DOI":"10.1111/j.1465-3362.2009.00148.x","ISSN":"1465-3362","issue":"3","journalAbbreviation":"Drug Alcohol Rev","language":"eng","note":"PMID: 20565514","page":"235-242","source":"PubMed","title":"A cost-effectiveness analysis of modafinil therapy for psychostimulant dependence","volume":"29","author":[{"family":"Shearer","given":"James"},{"family":"Shanahan","given":"Marian"},{"family":"Darke","given":"Shane"},{"family":"Rodgers","given":"Craig"},{"family":"Beek","given":"Ingrid","non-dropping-particle":"van"},{"family":"McKetin","given":"Rebecca"},{"family":"Mattick","given":"Richard P."}],"issued":{"date-parts":[["2010",5]]}}}],"schema":"https://github.com/citation-style-language/schema/raw/master/csl-citation.json"} </w:instrText>
            </w:r>
            <w:r w:rsidRPr="00B01CAB">
              <w:rPr>
                <w:rFonts w:ascii="Times New Roman" w:hAnsi="Times New Roman" w:cs="Times New Roman"/>
                <w:b/>
                <w:color w:val="000000"/>
                <w:sz w:val="16"/>
                <w:szCs w:val="16"/>
              </w:rPr>
              <w:fldChar w:fldCharType="separate"/>
            </w:r>
            <w:r w:rsidR="004A4F44" w:rsidRPr="004A4F44">
              <w:rPr>
                <w:rFonts w:ascii="Times New Roman" w:hAnsi="Times New Roman" w:cs="Times New Roman"/>
                <w:sz w:val="16"/>
              </w:rPr>
              <w:t>(56,57)</w:t>
            </w:r>
            <w:r w:rsidRPr="00B01CAB">
              <w:rPr>
                <w:rFonts w:ascii="Times New Roman" w:hAnsi="Times New Roman" w:cs="Times New Roman"/>
                <w:b/>
                <w:color w:val="000000"/>
                <w:sz w:val="16"/>
                <w:szCs w:val="16"/>
              </w:rPr>
              <w:fldChar w:fldCharType="end"/>
            </w:r>
          </w:p>
        </w:tc>
        <w:tc>
          <w:tcPr>
            <w:tcW w:w="1247" w:type="dxa"/>
          </w:tcPr>
          <w:p w14:paraId="1AD6C9B1" w14:textId="77777777" w:rsidR="00695B17" w:rsidRPr="00B01CAB" w:rsidRDefault="00695B17" w:rsidP="00F27FFC">
            <w:pPr>
              <w:jc w:val="center"/>
              <w:rPr>
                <w:rFonts w:ascii="Times New Roman" w:hAnsi="Times New Roman" w:cs="Times New Roman"/>
                <w:sz w:val="16"/>
                <w:szCs w:val="16"/>
              </w:rPr>
            </w:pPr>
          </w:p>
        </w:tc>
        <w:tc>
          <w:tcPr>
            <w:tcW w:w="851" w:type="dxa"/>
          </w:tcPr>
          <w:p w14:paraId="3D0448E4"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686D3881"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963" w:type="dxa"/>
          </w:tcPr>
          <w:p w14:paraId="411D995C" w14:textId="77777777" w:rsidR="00695B17" w:rsidRPr="00B01CAB" w:rsidRDefault="00695B17" w:rsidP="00F27FFC">
            <w:pPr>
              <w:jc w:val="center"/>
              <w:rPr>
                <w:rFonts w:ascii="Times New Roman" w:hAnsi="Times New Roman" w:cs="Times New Roman"/>
                <w:sz w:val="16"/>
                <w:szCs w:val="16"/>
              </w:rPr>
            </w:pPr>
          </w:p>
        </w:tc>
        <w:tc>
          <w:tcPr>
            <w:tcW w:w="851" w:type="dxa"/>
          </w:tcPr>
          <w:p w14:paraId="279138DD"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093F32FB"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992" w:type="dxa"/>
          </w:tcPr>
          <w:p w14:paraId="58937F9A"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2D932E88"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shd w:val="clear" w:color="auto" w:fill="C2D69B" w:themeFill="accent3" w:themeFillTint="99"/>
          </w:tcPr>
          <w:p w14:paraId="026CED5A"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4</w:t>
            </w:r>
          </w:p>
        </w:tc>
      </w:tr>
      <w:tr w:rsidR="00695B17" w:rsidRPr="00B01CAB" w14:paraId="4DE73CDA" w14:textId="77777777" w:rsidTr="00786CDC">
        <w:trPr>
          <w:trHeight w:val="221"/>
        </w:trPr>
        <w:tc>
          <w:tcPr>
            <w:tcW w:w="1696" w:type="dxa"/>
          </w:tcPr>
          <w:p w14:paraId="7E2CF806" w14:textId="41F2B274" w:rsidR="00695B17" w:rsidRPr="00B01CAB" w:rsidRDefault="00695B17" w:rsidP="004A4F44">
            <w:pPr>
              <w:rPr>
                <w:rFonts w:ascii="Times New Roman" w:hAnsi="Times New Roman" w:cs="Times New Roman"/>
                <w:color w:val="000000"/>
                <w:sz w:val="16"/>
                <w:szCs w:val="16"/>
              </w:rPr>
            </w:pPr>
            <w:proofErr w:type="spellStart"/>
            <w:r w:rsidRPr="00B01CAB">
              <w:rPr>
                <w:rFonts w:ascii="Times New Roman" w:hAnsi="Times New Roman" w:cs="Times New Roman"/>
                <w:b/>
                <w:color w:val="000000"/>
                <w:sz w:val="16"/>
                <w:szCs w:val="16"/>
              </w:rPr>
              <w:t>Shoptaw</w:t>
            </w:r>
            <w:proofErr w:type="spellEnd"/>
            <w:r w:rsidRPr="00B01CAB">
              <w:rPr>
                <w:rFonts w:ascii="Times New Roman" w:hAnsi="Times New Roman" w:cs="Times New Roman"/>
                <w:b/>
                <w:color w:val="000000"/>
                <w:sz w:val="16"/>
                <w:szCs w:val="16"/>
              </w:rPr>
              <w:t xml:space="preserve"> 2005</w:t>
            </w:r>
            <w:r w:rsidRPr="00B01CAB">
              <w:rPr>
                <w:rFonts w:ascii="Times New Roman" w:hAnsi="Times New Roman" w:cs="Times New Roman"/>
                <w:color w:val="000000"/>
                <w:sz w:val="16"/>
                <w:szCs w:val="16"/>
              </w:rPr>
              <w:t xml:space="preserve"> </w:t>
            </w:r>
            <w:r w:rsidRPr="00B01CAB">
              <w:rPr>
                <w:rFonts w:ascii="Times New Roman" w:hAnsi="Times New Roman" w:cs="Times New Roman"/>
                <w:color w:val="000000"/>
                <w:sz w:val="16"/>
                <w:szCs w:val="16"/>
              </w:rPr>
              <w:fldChar w:fldCharType="begin"/>
            </w:r>
            <w:r w:rsidR="00930B9A">
              <w:rPr>
                <w:rFonts w:ascii="Times New Roman" w:hAnsi="Times New Roman" w:cs="Times New Roman"/>
                <w:color w:val="000000"/>
                <w:sz w:val="16"/>
                <w:szCs w:val="16"/>
              </w:rPr>
              <w:instrText xml:space="preserve"> ADDIN ZOTERO_ITEM CSL_CITATION {"citationID":"G7kKjzq2","properties":{"formattedCitation":"(58\\uc0\\u8211{}60)","plainCitation":"(58–60)","noteIndex":0},"citationItems":[{"id":11274,"uris":["http://zotero.org/groups/919992/items/TAZVRUXA"],"itemData":{"id":11274,"type":"article-journal","abstract":"BACKGROUND: Methamphetamine-dependent gay and bisexual men (GBM) are at high risk for HIV transmission, largely due to drug-associated sexual risk behaviors. This project evaluated the efficacy of four behavioral drug abuse treatments for reducing methamphetamine use and sexual risk behaviors among this population.\nMETHODS: In this randomized controlled trial, 162 methamphetamine-dependent (SCID-verified) GBM in Los Angeles County were randomly assigned to one of four treatment conditions for 16 weeks: standard cognitive behavioral therapy (CBT, n=40), contingency management (CM, n=42), combined cognitive behavioral therapy and contingency management (CBT+CM, n=40), and a culturally tailored cognitive behavioral therapy (GCBT, n=40). Stimulant use was assessed thrice-weekly during treatment using urine drug screens (48 measures). Sexual risk behaviors were monitored monthly (four measures). Follow-up assessments were conducted at 6 (80.0%) and 12 months (79.9%).\nRESULTS: Statistically significant differences in retention (F(3,158)=3.78, p&lt;.02), in longest period of consecutive urine samples negative for methamphetamine metabolites (F(3,158)=11.80, p&lt;.001), and in the Treatment Effectiveness Score were observed by condition during treatment (F(3,158)=7.35, p&lt;.001) with post hoc analyses showing the CM and CBT+CM conditions to perform better than standard CBT. GEE modeling results showed GCBT significantly reduced unprotected receptive anal intercourse (URAI) during the first 4 weeks of treatment (X2=6.75, p&lt;.01). During treatment between-group differences disappeared at follow-up with overall reductions in outcomes sustained to 1-year.\nCONCLUSIONS: Among high-risk methamphetamine-dependent GBM, drug abuse treatments produced significant reductions in methamphetamine use and sexual risk behaviors. Drug abuse treatments merit consideration as a primary HIV prevention strategy for this population.","container-title":"Drug and Alcohol Dependence","DOI":"10.1016/j.drugalcdep.2004.10.004","ISSN":"0376-8716","issue":"2","journalAbbreviation":"Drug Alcohol Depend","language":"eng","note":"PMID: 15845315","page":"125-134","source":"PubMed","title":"Behavioral treatment approaches for methamphetamine dependence and HIV-related sexual risk behaviors among urban gay and bisexual men","volume":"78","author":[{"family":"Shoptaw","given":"Steven"},{"family":"Reback","given":"Cathy J."},{"family":"Peck","given":"James A."},{"family":"Yang","given":"Xiaowei"},{"family":"Rotheram-Fuller","given":"Erin"},{"family":"Larkins","given":"Sherry"},{"family":"Veniegas","given":"Rosemary C."},{"family":"Freese","given":"Thomas E."},{"family":"Hucks-Ortiz","given":"Christopher"}],"issued":{"date-parts":[["2005",5,9]]}}},{"id":11273,"uris":["http://zotero.org/groups/919992/items/RI9MT5YV"],"itemData":{"id":11273,"type":"article-journal","abstract":"Methamphetamine abusers often complain of feelings of depression that can complicate accurately diagnosing these individuals during treatments for methamphetamine abuse. This article presents an examination of temporal associations between documented methamphetamine use and reported ratings of depression among 162 gay and bisexual male methamphetamine abusers who participated in a 16-week randomized clinical trial of four behavioral therapies for methamphetamine abuse. Methamphetamine use was measured using thrice-weekly urine samples analyzed for drug metabolite. Self-reported depressive symptoms were collected weekly using the Beck Depression Inventory (BDI). At treatment entry, 73.2% of participants rated their depressive symptoms as mild or higher in severity (BDI&gt;or=10), with 28.5% reporting BDI scores in the moderate to severe range (BDI&gt;or=19). All participants reported significant decreases in depressive symptoms from baseline through the end of treatment, regardless of treatment condition, HIV status, or mood disorder diagnosis. A mixed regression model showed methamphetamine use for up to 5 days prior to the BDI score strongly predicted depressive symptoms (F1, 968=18.6, P&lt;.0001), while BDI scores had no significant association with subsequent methamphetamine use. Findings show that behavioral methamphetamine abuse treatment yields reductions in methamphetamine use and concomitant depressive symptom ratings that are sustained to 1 year after treatment entry.","container-title":"Journal of Urban Health: Bulletin of the New York Academy of Medicine","DOI":"10.1093/jurban/jti029","ISSN":"1099-3460","issue":"1 Suppl 1","journalAbbreviation":"J Urban Health","language":"eng","note":"PMID: 15738315\nPMCID: PMC3456165","page":"i100-108","source":"PubMed","title":"Sustained reductions in drug use and depression symptoms from treatment for drug abuse in methamphetamine-dependent gay and bisexual men","volume":"82","author":[{"family":"Peck","given":"James A."},{"family":"Reback","given":"Cathy J."},{"family":"Yang","given":"Xiaowei"},{"family":"Rotheram-Fuller","given":"Erin"},{"family":"Shoptaw","given":"Steven"}],"issued":{"date-parts":[["2005",3]]}}},{"id":11262,"uris":["http://zotero.org/groups/919992/items/2GUMPXD4"],"itemData":{"id":11262,"type":"article-journal","abstract":"Although the cessation of substance use is the principal concern of drug treatment programs, many individuals in treatment experience co-occurring problems such as mood disruptions and sexual risk behaviors that may complicate their recovery process. This study assessed relationships among dynamic changes tracked over time in methamphetamine use, depression symptoms, and sexual risk behaviors (unprotected anal intercourse) in a sample of 145 methamphetamine-dependent gay and bisexual males enrolled in a 16-week outpatient drug treatment research program. Participants were randomly assigned into 1 of 4 conditions: contingency management (CM), cognitive behavioral therapy (CBT; the control condition), combined CM and CBT, and a tailored gay-specific version of the CBT condition. Using latent growth curve models, the authors assessed the relationship of means (intercepts) and the slopes of the 3 measures of interest over time to test whether changes in methamphetamine use predicted declining rates of depression and risky sexual behavior in tandem. Participants with the greatest downward trajectory in methamphetamine use (urine verified) reported the greatest and quickest decreases in reported depressive symptoms and sexual risk behaviors. The control group reported the most methamphetamine use over the 16 weeks; the tailored gay-specific group reported a more rapidly decreasing slope in methamphetamine use than the other participants. Findings indicate that lowering methamphetamine use itself has a concurrent and synergistic effect on depressive symptoms and risky sexual behavior patterns. This suggests that some users who respond well to treatment may show improvement in these co-occurring problems without a need for more intensive targeted interventions.","container-title":"Experimental and Clinical Psychopharmacology","DOI":"10.1037/1064-1297.15.3.301","ISSN":"1064-1297","issue":"3","journalAbbreviation":"Exp Clin Psychopharmacol","language":"eng","note":"PMID: 17563217","page":"301-307","source":"PubMed","title":"Depression ratings, reported sexual risk behaviors, and methamphetamine use: latent growth curve models of positive change among gay and bisexual men in an outpatient treatment program","title-short":"Depression ratings, reported sexual risk behaviors, and methamphetamine use","volume":"15","author":[{"family":"Jaffe","given":"Adi"},{"family":"Shoptaw","given":"Steven"},{"family":"Stein","given":"Judith"},{"family":"Reback","given":"Cathy J."},{"family":"Rotheram-Fuller","given":"Erin"}],"issued":{"date-parts":[["2007",6]]}}}],"schema":"https://github.com/citation-style-language/schema/raw/master/csl-citation.json"} </w:instrText>
            </w:r>
            <w:r w:rsidRPr="00B01CAB">
              <w:rPr>
                <w:rFonts w:ascii="Times New Roman" w:hAnsi="Times New Roman" w:cs="Times New Roman"/>
                <w:color w:val="000000"/>
                <w:sz w:val="16"/>
                <w:szCs w:val="16"/>
              </w:rPr>
              <w:fldChar w:fldCharType="separate"/>
            </w:r>
            <w:r w:rsidR="004A4F44" w:rsidRPr="004A4F44">
              <w:rPr>
                <w:rFonts w:ascii="Times New Roman" w:hAnsi="Times New Roman" w:cs="Times New Roman"/>
                <w:sz w:val="16"/>
                <w:szCs w:val="24"/>
              </w:rPr>
              <w:t>(58–60)</w:t>
            </w:r>
            <w:r w:rsidRPr="00B01CAB">
              <w:rPr>
                <w:rFonts w:ascii="Times New Roman" w:hAnsi="Times New Roman" w:cs="Times New Roman"/>
                <w:color w:val="000000"/>
                <w:sz w:val="16"/>
                <w:szCs w:val="16"/>
              </w:rPr>
              <w:fldChar w:fldCharType="end"/>
            </w:r>
          </w:p>
        </w:tc>
        <w:tc>
          <w:tcPr>
            <w:tcW w:w="1247" w:type="dxa"/>
            <w:shd w:val="clear" w:color="auto" w:fill="C2D69B" w:themeFill="accent3" w:themeFillTint="99"/>
          </w:tcPr>
          <w:p w14:paraId="1E33F64B"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6</w:t>
            </w:r>
          </w:p>
        </w:tc>
        <w:tc>
          <w:tcPr>
            <w:tcW w:w="851" w:type="dxa"/>
            <w:shd w:val="clear" w:color="auto" w:fill="C2D69B" w:themeFill="accent3" w:themeFillTint="99"/>
          </w:tcPr>
          <w:p w14:paraId="4A7C5551"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1021" w:type="dxa"/>
          </w:tcPr>
          <w:p w14:paraId="1EE1D580" w14:textId="77777777" w:rsidR="00695B17" w:rsidRPr="00B01CAB" w:rsidRDefault="00695B17" w:rsidP="00F27FFC">
            <w:pPr>
              <w:jc w:val="center"/>
              <w:rPr>
                <w:rFonts w:ascii="Times New Roman" w:hAnsi="Times New Roman" w:cs="Times New Roman"/>
                <w:sz w:val="16"/>
                <w:szCs w:val="16"/>
              </w:rPr>
            </w:pPr>
          </w:p>
        </w:tc>
        <w:tc>
          <w:tcPr>
            <w:tcW w:w="963" w:type="dxa"/>
          </w:tcPr>
          <w:p w14:paraId="58C85781" w14:textId="77777777" w:rsidR="00695B17" w:rsidRPr="00B01CAB" w:rsidRDefault="00695B17" w:rsidP="00F27FFC">
            <w:pPr>
              <w:jc w:val="center"/>
              <w:rPr>
                <w:rFonts w:ascii="Times New Roman" w:hAnsi="Times New Roman" w:cs="Times New Roman"/>
                <w:sz w:val="16"/>
                <w:szCs w:val="16"/>
              </w:rPr>
            </w:pPr>
          </w:p>
        </w:tc>
        <w:tc>
          <w:tcPr>
            <w:tcW w:w="851" w:type="dxa"/>
          </w:tcPr>
          <w:p w14:paraId="18D1DF0F"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46670B34"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6</w:t>
            </w:r>
          </w:p>
        </w:tc>
        <w:tc>
          <w:tcPr>
            <w:tcW w:w="992" w:type="dxa"/>
            <w:shd w:val="clear" w:color="auto" w:fill="C2D69B" w:themeFill="accent3" w:themeFillTint="99"/>
          </w:tcPr>
          <w:p w14:paraId="7A25B20A"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9</w:t>
            </w:r>
          </w:p>
        </w:tc>
        <w:tc>
          <w:tcPr>
            <w:tcW w:w="851" w:type="dxa"/>
          </w:tcPr>
          <w:p w14:paraId="132C15E8"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1D512AE4"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6</w:t>
            </w:r>
          </w:p>
        </w:tc>
      </w:tr>
      <w:tr w:rsidR="00695B17" w:rsidRPr="00B01CAB" w14:paraId="3740AE81" w14:textId="77777777" w:rsidTr="00786CDC">
        <w:trPr>
          <w:trHeight w:val="221"/>
        </w:trPr>
        <w:tc>
          <w:tcPr>
            <w:tcW w:w="1696" w:type="dxa"/>
          </w:tcPr>
          <w:p w14:paraId="3B1650BC" w14:textId="6352642A" w:rsidR="00695B17" w:rsidRPr="00B01CAB" w:rsidRDefault="00695B17" w:rsidP="00F27FFC">
            <w:pPr>
              <w:rPr>
                <w:rFonts w:ascii="Times New Roman" w:hAnsi="Times New Roman" w:cs="Times New Roman"/>
                <w:color w:val="000000"/>
                <w:sz w:val="16"/>
                <w:szCs w:val="16"/>
              </w:rPr>
            </w:pPr>
            <w:proofErr w:type="spellStart"/>
            <w:r w:rsidRPr="00B01CAB">
              <w:rPr>
                <w:rFonts w:ascii="Times New Roman" w:hAnsi="Times New Roman" w:cs="Times New Roman"/>
                <w:b/>
                <w:color w:val="000000"/>
                <w:sz w:val="16"/>
                <w:szCs w:val="16"/>
              </w:rPr>
              <w:t>Shoptaw</w:t>
            </w:r>
            <w:proofErr w:type="spellEnd"/>
            <w:r w:rsidRPr="00B01CAB">
              <w:rPr>
                <w:rFonts w:ascii="Times New Roman" w:hAnsi="Times New Roman" w:cs="Times New Roman"/>
                <w:b/>
                <w:color w:val="000000"/>
                <w:sz w:val="16"/>
                <w:szCs w:val="16"/>
              </w:rPr>
              <w:t xml:space="preserve"> 2006</w:t>
            </w:r>
            <w:r w:rsidRPr="00B01CAB">
              <w:rPr>
                <w:rFonts w:ascii="Times New Roman" w:hAnsi="Times New Roman" w:cs="Times New Roman"/>
                <w:color w:val="000000"/>
                <w:sz w:val="16"/>
                <w:szCs w:val="16"/>
              </w:rPr>
              <w:t xml:space="preserve"> </w:t>
            </w:r>
            <w:r w:rsidRPr="00B01CAB">
              <w:rPr>
                <w:rFonts w:ascii="Times New Roman" w:hAnsi="Times New Roman" w:cs="Times New Roman"/>
                <w:color w:val="000000"/>
                <w:sz w:val="16"/>
                <w:szCs w:val="16"/>
              </w:rPr>
              <w:fldChar w:fldCharType="begin"/>
            </w:r>
            <w:r w:rsidR="00930B9A">
              <w:rPr>
                <w:rFonts w:ascii="Times New Roman" w:hAnsi="Times New Roman" w:cs="Times New Roman"/>
                <w:color w:val="000000"/>
                <w:sz w:val="16"/>
                <w:szCs w:val="16"/>
              </w:rPr>
              <w:instrText xml:space="preserve"> ADDIN ZOTERO_ITEM CSL_CITATION {"citationID":"wem7NHZi","properties":{"formattedCitation":"(61,62)","plainCitation":"(61,62)","noteIndex":0},"citationItems":[{"id":11263,"uris":["http://zotero.org/groups/919992/items/P65SA7EK"],"itemData":{"id":11263,"type":"article-journal","abstract":"BACKGROUND: Methamphetamine dependence and associated medical and psychiatric concerns are significant public health issues. This project evaluated the efficacy of sertraline (50mg bid) and contingency management (CM) for the treatment of methamphetamine dependence.\nMETHOD: In this randomized, placebo-controlled, double-blind trial, participants completed a 2-week non-medication baseline and were randomized to one of four conditions for 12 weeks: sertraline plus CM (n=61), sertraline-only (n=59), matching placebo plus CM (n=54), or matching placebo-only (n=55). All participants attended clinic thrice-weekly for data collection, medication dispensing, and relapse prevention groups. Outcomes included methamphetamine use (urine drug screening and self-reported days of use), retention (length of stay), drug craving (visual analogue scale), and mood symptoms (Beck Depression Inventory).\nRESULTS: No statistically significant main or interaction effects for sertraline or CM in reducing methamphetamine use were observed using a generalized estimating equation (GEE), although post hoc analyses showed the sertraline-only condition had significantly poorer retention than other conditions (chi(2) (3)=8.40, p&lt;0.05). Sertraline conditions produced significantly more adverse events than placebo conditions. A significantly higher proportion of participants in CM conditions achieved three consecutive weeks of methamphetamine abstinence than those in non-CM conditions.\nCONCLUSIONS: These data do not demonstrate improved outcomes for sertraline versus placebo for treatment of methamphetamine dependence; indeed, they suggest sertraline is contraindicated for methamphetamine dependence. Findings provide support for the use of contingency management for treatment of methamphetamine dependence.","container-title":"Drug and Alcohol Dependence","DOI":"10.1016/j.drugalcdep.2006.03.005","ISSN":"0376-8716","issue":"1","journalAbbreviation":"Drug Alcohol Depend","language":"eng","note":"PMID: 16621339","page":"12-18","source":"PubMed","title":"Randomized, placebo-controlled trial of sertraline and contingency management for the treatment of methamphetamine dependence","volume":"85","author":[{"family":"Shoptaw","given":"Steven"},{"family":"Huber","given":"Alice"},{"family":"Peck","given":"James"},{"family":"Yang","given":"Xiaowei"},{"family":"Liu","given":"Juanmei"},{"family":"Jeff Dang","given":"null"},{"family":"Roll","given":"John"},{"family":"Shapiro","given":"Benjamin"},{"family":"Rotheram-Fuller","given":"Erin"},{"family":"Ling","given":"Walter"}],"issued":{"date-parts":[["2006",10,15]]}}},{"id":11287,"uris":["http://zotero.org/groups/919992/items/HJAWZBP2"],"itemData":{"id":11287,"type":"article-journal","abstract":"BACKGROUND: Depression is common among individuals with methamphetamine (MA) use disorders. As agents that enhance serotonergic function are frequently used to treat depression, one might predict that they would be useful medications for MA dependence. However, clinical trials of serotonergic agents for MA addiction have been unsuccessful.\nOBJECTIVE: To identify factors that distinguish MA-dependent research participants who increased MA self-administration while receiving treatment with the selective serotonin reuptake inhibitor (SSRI) sertraline from other groups of participants.\nMETHOD: Using a dataset from a 12-week randomized, placebo-controlled trial of sertraline (100mg daily) for MA addiction, we identified participants who had completed at least 8 weeks of the trial (n=61 sertraline, n=68 placebo). We compared the proportions of MA-positive urine tests for weeks 8-12 of the trial for these subjects to their pre-randomization baseline, and identified those subjects who increased MA use during treatment. Using classification trees, we then assessed all data collected during the study to identify factors associated with increasing MA use during treatment with sertraline, compared to placebo.\nRESULTS: More subjects in the sertraline condition increased MA use during treatment (n=13) than in the placebo condition (n=5; p=0.03). Classification trees identified multiple factors from both pre-treatment and in-treatment data that were associated with increased MA use during treatment. Only elevated in-treatment craving for MA specifically characterized subjects in the sertraline group who increased their MA use.\nCONCLUSIONS: Some MA-abusing individuals treated with SSRIs have sustained craving with an increased propensity to relapse during treatment despite psychosocial treatment interventions.","container-title":"Drug and Alcohol Dependence","DOI":"10.1016/j.drugalcdep.2011.04.015","ISSN":"1879-0046","issue":"2-3","journalAbbreviation":"Drug Alcohol Depend","language":"eng","note":"PMID: 21592681\nPMCID: PMC3181284","page":"500-503","source":"PubMed","title":"Poor response to sertraline in methamphetamine dependence is associated with sustained craving for methamphetamine","volume":"118","author":[{"family":"Zorick","given":"Todd"},{"family":"Sugar","given":"Catherine A."},{"family":"Hellemann","given":"Gerhard"},{"family":"Shoptaw","given":"Steve"},{"family":"London","given":"Edythe D."}],"issued":{"date-parts":[["2011",11,1]]}}}],"schema":"https://github.com/citation-style-language/schema/raw/master/csl-citation.json"} </w:instrText>
            </w:r>
            <w:r w:rsidRPr="00B01CAB">
              <w:rPr>
                <w:rFonts w:ascii="Times New Roman" w:hAnsi="Times New Roman" w:cs="Times New Roman"/>
                <w:color w:val="000000"/>
                <w:sz w:val="16"/>
                <w:szCs w:val="16"/>
              </w:rPr>
              <w:fldChar w:fldCharType="separate"/>
            </w:r>
            <w:r w:rsidR="004A4F44" w:rsidRPr="004A4F44">
              <w:rPr>
                <w:rFonts w:ascii="Times New Roman" w:hAnsi="Times New Roman" w:cs="Times New Roman"/>
                <w:sz w:val="16"/>
              </w:rPr>
              <w:t>(61,62)</w:t>
            </w:r>
            <w:r w:rsidRPr="00B01CAB">
              <w:rPr>
                <w:rFonts w:ascii="Times New Roman" w:hAnsi="Times New Roman" w:cs="Times New Roman"/>
                <w:color w:val="000000"/>
                <w:sz w:val="16"/>
                <w:szCs w:val="16"/>
              </w:rPr>
              <w:fldChar w:fldCharType="end"/>
            </w:r>
          </w:p>
        </w:tc>
        <w:tc>
          <w:tcPr>
            <w:tcW w:w="1247" w:type="dxa"/>
            <w:shd w:val="clear" w:color="auto" w:fill="C2D69B" w:themeFill="accent3" w:themeFillTint="99"/>
          </w:tcPr>
          <w:p w14:paraId="62241875"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8</w:t>
            </w:r>
          </w:p>
        </w:tc>
        <w:tc>
          <w:tcPr>
            <w:tcW w:w="851" w:type="dxa"/>
            <w:shd w:val="clear" w:color="auto" w:fill="C2D69B" w:themeFill="accent3" w:themeFillTint="99"/>
          </w:tcPr>
          <w:p w14:paraId="1DCB2A61"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8</w:t>
            </w:r>
          </w:p>
        </w:tc>
        <w:tc>
          <w:tcPr>
            <w:tcW w:w="1021" w:type="dxa"/>
          </w:tcPr>
          <w:p w14:paraId="162597F8" w14:textId="77777777" w:rsidR="00695B17" w:rsidRPr="00B01CAB" w:rsidRDefault="00695B17" w:rsidP="00F27FFC">
            <w:pPr>
              <w:jc w:val="center"/>
              <w:rPr>
                <w:rFonts w:ascii="Times New Roman" w:hAnsi="Times New Roman" w:cs="Times New Roman"/>
                <w:sz w:val="16"/>
                <w:szCs w:val="16"/>
              </w:rPr>
            </w:pPr>
          </w:p>
        </w:tc>
        <w:tc>
          <w:tcPr>
            <w:tcW w:w="963" w:type="dxa"/>
          </w:tcPr>
          <w:p w14:paraId="3B43B892" w14:textId="77777777" w:rsidR="00695B17" w:rsidRPr="00B01CAB" w:rsidRDefault="00695B17" w:rsidP="00F27FFC">
            <w:pPr>
              <w:jc w:val="center"/>
              <w:rPr>
                <w:rFonts w:ascii="Times New Roman" w:hAnsi="Times New Roman" w:cs="Times New Roman"/>
                <w:sz w:val="16"/>
                <w:szCs w:val="16"/>
              </w:rPr>
            </w:pPr>
          </w:p>
        </w:tc>
        <w:tc>
          <w:tcPr>
            <w:tcW w:w="851" w:type="dxa"/>
          </w:tcPr>
          <w:p w14:paraId="300C8AB6"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6C324181"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8</w:t>
            </w:r>
          </w:p>
        </w:tc>
        <w:tc>
          <w:tcPr>
            <w:tcW w:w="992" w:type="dxa"/>
          </w:tcPr>
          <w:p w14:paraId="5F07E673" w14:textId="77777777" w:rsidR="00695B17" w:rsidRPr="00B01CAB" w:rsidRDefault="00695B17" w:rsidP="00F27FFC">
            <w:pPr>
              <w:jc w:val="center"/>
              <w:rPr>
                <w:rFonts w:ascii="Times New Roman" w:hAnsi="Times New Roman" w:cs="Times New Roman"/>
                <w:sz w:val="16"/>
                <w:szCs w:val="16"/>
              </w:rPr>
            </w:pPr>
          </w:p>
        </w:tc>
        <w:tc>
          <w:tcPr>
            <w:tcW w:w="851" w:type="dxa"/>
          </w:tcPr>
          <w:p w14:paraId="4D20BBE5"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7BD50C2A"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8</w:t>
            </w:r>
          </w:p>
        </w:tc>
      </w:tr>
      <w:tr w:rsidR="00695B17" w:rsidRPr="00B01CAB" w14:paraId="3E3CD970" w14:textId="77777777" w:rsidTr="00786CDC">
        <w:trPr>
          <w:trHeight w:val="221"/>
        </w:trPr>
        <w:tc>
          <w:tcPr>
            <w:tcW w:w="1696" w:type="dxa"/>
          </w:tcPr>
          <w:p w14:paraId="47735F75" w14:textId="313777EE" w:rsidR="00695B17" w:rsidRPr="00B01CAB" w:rsidRDefault="00695B17" w:rsidP="00F27FFC">
            <w:pPr>
              <w:rPr>
                <w:rFonts w:ascii="Times New Roman" w:hAnsi="Times New Roman" w:cs="Times New Roman"/>
                <w:color w:val="000000"/>
                <w:sz w:val="16"/>
                <w:szCs w:val="16"/>
              </w:rPr>
            </w:pPr>
            <w:proofErr w:type="spellStart"/>
            <w:r w:rsidRPr="00B01CAB">
              <w:rPr>
                <w:rFonts w:ascii="Times New Roman" w:hAnsi="Times New Roman" w:cs="Times New Roman"/>
                <w:b/>
                <w:color w:val="000000"/>
                <w:sz w:val="16"/>
                <w:szCs w:val="16"/>
              </w:rPr>
              <w:t>Shoptaw</w:t>
            </w:r>
            <w:proofErr w:type="spellEnd"/>
            <w:r w:rsidRPr="00B01CAB">
              <w:rPr>
                <w:rFonts w:ascii="Times New Roman" w:hAnsi="Times New Roman" w:cs="Times New Roman"/>
                <w:b/>
                <w:color w:val="000000"/>
                <w:sz w:val="16"/>
                <w:szCs w:val="16"/>
              </w:rPr>
              <w:t xml:space="preserve"> 2008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9K9Sg05a","properties":{"formattedCitation":"(63)","plainCitation":"(63)","noteIndex":0},"citationItems":[{"id":11277,"uris":["http://zotero.org/groups/919992/items/YJXUDWRN"],"itemData":{"id":11277,"type":"article-journal","abstract":"This project evaluated two behavioral therapies for substance abuse and concomitant sexual risk behaviors applied to primarily stimulant-abusing gay and bisexual men in Los Angeles. One hundred twenty-eight participants were randomly assigned to 16 weeks of a gay-specific cognitive-behavioral therapy (GCBT, n = 64) or to a gay-specific social support therapy (GSST; n = 64), with follow-up evaluations at 17, 26, and 52 weeks after randomization. No overall statistically significant differences were observed between conditions along retention, substance use, or HIV-related sexual risk behaviors. All participants showed a minimum of twofold reductions in substance use and concomitant sexual risk behaviors from baseline to 52-week evaluations. Among methamphetamine-using participants, the GCBT condition showed significant effects over GSST for reducing and sustaining reductions of methamphetamine. Findings replicate prior work and indicate that GCBT produces reliable, significant, and sustained reductions in stimulant use and sexual risk behaviors, particularly in methamphetamine-abusing gay and bisexual men.","container-title":"Journal of Substance Abuse Treatment","DOI":"10.1016/j.jsat.2007.11.004","ISSN":"1873-6483","issue":"3","journalAbbreviation":"J Subst Abuse Treat","language":"eng","note":"PMID: 18329226","page":"285-293","source":"PubMed","title":"Outcomes using two tailored behavioral treatments for substance abuse in urban gay and bisexual men","volume":"35","author":[{"family":"Shoptaw","given":"Steven"},{"family":"Reback","given":"Cathy J."},{"family":"Larkins","given":"Sherry"},{"family":"Wang","given":"Pin-Chieh"},{"family":"Rotheram-Fuller","given":"Erin"},{"family":"Dang","given":"Jeff"},{"family":"Yang","given":"Xiaowei"}],"issued":{"date-parts":[["2008",10]]}}}],"schema":"https://github.com/citation-style-language/schema/raw/master/csl-citation.json"} </w:instrText>
            </w:r>
            <w:r w:rsidRPr="00B01CAB">
              <w:rPr>
                <w:rFonts w:ascii="Times New Roman" w:hAnsi="Times New Roman" w:cs="Times New Roman"/>
                <w:b/>
                <w:color w:val="000000"/>
                <w:sz w:val="16"/>
                <w:szCs w:val="16"/>
              </w:rPr>
              <w:fldChar w:fldCharType="separate"/>
            </w:r>
            <w:r w:rsidR="004A4F44" w:rsidRPr="004A4F44">
              <w:rPr>
                <w:rFonts w:ascii="Times New Roman" w:hAnsi="Times New Roman" w:cs="Times New Roman"/>
                <w:sz w:val="16"/>
              </w:rPr>
              <w:t>(63)</w:t>
            </w:r>
            <w:r w:rsidRPr="00B01CAB">
              <w:rPr>
                <w:rFonts w:ascii="Times New Roman" w:hAnsi="Times New Roman" w:cs="Times New Roman"/>
                <w:b/>
                <w:color w:val="000000"/>
                <w:sz w:val="16"/>
                <w:szCs w:val="16"/>
              </w:rPr>
              <w:fldChar w:fldCharType="end"/>
            </w:r>
            <w:r w:rsidRPr="00B01CAB">
              <w:rPr>
                <w:rFonts w:ascii="Times New Roman" w:hAnsi="Times New Roman" w:cs="Times New Roman"/>
                <w:b/>
                <w:color w:val="000000"/>
                <w:sz w:val="16"/>
                <w:szCs w:val="16"/>
              </w:rPr>
              <w:t xml:space="preserve"> </w:t>
            </w:r>
          </w:p>
        </w:tc>
        <w:tc>
          <w:tcPr>
            <w:tcW w:w="1247" w:type="dxa"/>
            <w:shd w:val="clear" w:color="auto" w:fill="C2D69B" w:themeFill="accent3" w:themeFillTint="99"/>
          </w:tcPr>
          <w:p w14:paraId="3021E81E"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4</w:t>
            </w:r>
          </w:p>
        </w:tc>
        <w:tc>
          <w:tcPr>
            <w:tcW w:w="851" w:type="dxa"/>
            <w:shd w:val="clear" w:color="auto" w:fill="C2D69B" w:themeFill="accent3" w:themeFillTint="99"/>
          </w:tcPr>
          <w:p w14:paraId="1FD28DDC"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1021" w:type="dxa"/>
          </w:tcPr>
          <w:p w14:paraId="6B98E4EB" w14:textId="77777777" w:rsidR="00695B17" w:rsidRPr="00B01CAB" w:rsidRDefault="00695B17" w:rsidP="00F27FFC">
            <w:pPr>
              <w:jc w:val="center"/>
              <w:rPr>
                <w:rFonts w:ascii="Times New Roman" w:hAnsi="Times New Roman" w:cs="Times New Roman"/>
                <w:sz w:val="16"/>
                <w:szCs w:val="16"/>
              </w:rPr>
            </w:pPr>
          </w:p>
        </w:tc>
        <w:tc>
          <w:tcPr>
            <w:tcW w:w="963" w:type="dxa"/>
          </w:tcPr>
          <w:p w14:paraId="63930DD2" w14:textId="77777777" w:rsidR="00695B17" w:rsidRPr="00B01CAB" w:rsidRDefault="00695B17" w:rsidP="00F27FFC">
            <w:pPr>
              <w:jc w:val="center"/>
              <w:rPr>
                <w:rFonts w:ascii="Times New Roman" w:hAnsi="Times New Roman" w:cs="Times New Roman"/>
                <w:sz w:val="16"/>
                <w:szCs w:val="16"/>
              </w:rPr>
            </w:pPr>
          </w:p>
        </w:tc>
        <w:tc>
          <w:tcPr>
            <w:tcW w:w="851" w:type="dxa"/>
          </w:tcPr>
          <w:p w14:paraId="1B861446"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01C472E3"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4</w:t>
            </w:r>
          </w:p>
        </w:tc>
        <w:tc>
          <w:tcPr>
            <w:tcW w:w="992" w:type="dxa"/>
            <w:shd w:val="clear" w:color="auto" w:fill="C2D69B" w:themeFill="accent3" w:themeFillTint="99"/>
          </w:tcPr>
          <w:p w14:paraId="68781D71"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851" w:type="dxa"/>
          </w:tcPr>
          <w:p w14:paraId="630E73FC" w14:textId="77777777" w:rsidR="00695B17" w:rsidRPr="00B01CAB" w:rsidRDefault="00695B17" w:rsidP="00F27FFC">
            <w:pPr>
              <w:jc w:val="center"/>
              <w:rPr>
                <w:rFonts w:ascii="Times New Roman" w:hAnsi="Times New Roman" w:cs="Times New Roman"/>
                <w:sz w:val="16"/>
                <w:szCs w:val="16"/>
              </w:rPr>
            </w:pPr>
          </w:p>
        </w:tc>
        <w:tc>
          <w:tcPr>
            <w:tcW w:w="1021" w:type="dxa"/>
          </w:tcPr>
          <w:p w14:paraId="3C8465A9" w14:textId="77777777" w:rsidR="00695B17" w:rsidRPr="00B01CAB" w:rsidRDefault="00695B17" w:rsidP="00F27FFC">
            <w:pPr>
              <w:jc w:val="center"/>
              <w:rPr>
                <w:rFonts w:ascii="Times New Roman" w:hAnsi="Times New Roman" w:cs="Times New Roman"/>
                <w:sz w:val="16"/>
                <w:szCs w:val="16"/>
              </w:rPr>
            </w:pPr>
          </w:p>
        </w:tc>
      </w:tr>
      <w:tr w:rsidR="00695B17" w:rsidRPr="00B01CAB" w14:paraId="6B3551B7" w14:textId="77777777" w:rsidTr="00786CDC">
        <w:trPr>
          <w:trHeight w:val="221"/>
        </w:trPr>
        <w:tc>
          <w:tcPr>
            <w:tcW w:w="1696" w:type="dxa"/>
          </w:tcPr>
          <w:p w14:paraId="3F6E7DBF" w14:textId="3F8F5814" w:rsidR="00695B17" w:rsidRPr="00B01CAB" w:rsidRDefault="00695B17" w:rsidP="00F27FFC">
            <w:pPr>
              <w:rPr>
                <w:rFonts w:ascii="Times New Roman" w:hAnsi="Times New Roman" w:cs="Times New Roman"/>
                <w:b/>
                <w:color w:val="000000"/>
                <w:sz w:val="16"/>
                <w:szCs w:val="16"/>
              </w:rPr>
            </w:pPr>
            <w:proofErr w:type="spellStart"/>
            <w:r w:rsidRPr="00B01CAB">
              <w:rPr>
                <w:rFonts w:ascii="Times New Roman" w:hAnsi="Times New Roman" w:cs="Times New Roman"/>
                <w:b/>
                <w:color w:val="000000"/>
                <w:sz w:val="16"/>
                <w:szCs w:val="16"/>
              </w:rPr>
              <w:t>Shoptaw</w:t>
            </w:r>
            <w:proofErr w:type="spellEnd"/>
            <w:r w:rsidRPr="00B01CAB">
              <w:rPr>
                <w:rFonts w:ascii="Times New Roman" w:hAnsi="Times New Roman" w:cs="Times New Roman"/>
                <w:b/>
                <w:color w:val="000000"/>
                <w:sz w:val="16"/>
                <w:szCs w:val="16"/>
              </w:rPr>
              <w:t xml:space="preserve"> 2008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HnLPJ8Up","properties":{"formattedCitation":"(64,65)","plainCitation":"(64,65)","noteIndex":0},"citationItems":[{"id":11265,"uris":["http://zotero.org/groups/919992/items/E2YRMR62"],"itemData":{"id":11265,"type":"article-journal","abstract":"OBJECTIVE: To compare bupropion to placebo for reducing methamphetamine (MA) use, increasing retention, and reducing the severity of depressive symptoms and MA-cravings. A secondary objective compared bupropion to placebo for reducing cigarette smoking among MA dependent participants.\nMETHODS: Following a 2-week, non-medication baseline screening period, 73 treatment-seeking MA dependent participants were randomly assigned to bupropion sustained release (150 mg twice daily; N=36) or placebo (twice daily; N=37) for 12-weeks under double-blind conditions. Participants attended clinic thrice weekly to provide urine samples analyzed for MA-metabolite, to complete research measures and assessments, and to receive contingency management and weekly cognitive behavioral therapy sessions.\nRESULTS: There were no statistically significant effects for bupropion relative to placebo on MA use verified by urine drug screens, for reducing the severity of depressive symptoms or MA-cravings, or on study retention. In a post hoc analysis, there was a statistically significant effect of bupropion treatment on MA use among participants with lighter (0-2 MA-positive urines), but not heavier (3-6 MA-positive urines) MA use during baseline (OR=2.81, 95% CI=1.61-4.93, p&lt;0.001 for MA-free week with bupropion among light users). Bupropion treatment was also associated with significantly reduced cigarette smoking, by almost five cigarettes per day (p=0.0002).\nCONCLUSION: Bupropion was no more effective than placebo in reducing MA use in planned analyses, though bupropion did reduce cigarette smoking. Post hoc findings of an effect for bupropion among baseline light, but not heavy, MA users suggests further evaluation of bupropion for light-MA users is warranted.","container-title":"Drug and Alcohol Dependence","DOI":"10.1016/j.drugalcdep.2008.03.010","ISSN":"0376-8716","issue":"3","journalAbbreviation":"Drug Alcohol Depend","language":"eng","note":"PMID: 18468815\nPMCID: PMC3652530","page":"222-232","source":"PubMed","title":"Randomized, placebo-controlled trial of bupropion for the treatment of methamphetamine dependence","volume":"96","author":[{"family":"Shoptaw","given":"Steven"},{"family":"Heinzerling","given":"Keith G."},{"family":"Rotheram-Fuller","given":"Erin"},{"family":"Steward","given":"Trevor"},{"family":"Wang","given":"Jason"},{"family":"Swanson","given":"Aimee-Noelle"},{"family":"De La Garza","given":"Richard"},{"family":"Newton","given":"Tom"},{"family":"Ling","given":"Walter"}],"issued":{"date-parts":[["2008",8,1]]}}},{"id":11297,"uris":["http://zotero.org/groups/919992/items/YZVBLSKC"],"itemData":{"id":11297,"type":"article-journal","abstract":"INTRODUCTION AND AIMS: Cigarette smoking occurs frequently among individuals with methamphetamine (MA) dependence. Preclinical and clinical evidence has suggested that the common co-abuse of MA and cigarettes represents a pharmacologically meaningful pattern.\nMETHODS: The present study is a secondary analysis of a randomised, placebo-controlled trial of bupropion treatment for MA dependence (bupropion n = 36; placebo n = 37). A hierarchical logistic modelling approach assessed the efficacy of bupropion for reducing MA use separately among smokers and non-smokers. Among smokers, relations between cigarettes smoked and MA use were assessed.\nRESULTS: Smoking status did not affect treatment responsiveness in either the bupropion condition or the placebo condition. In the placebo condition, increased cigarette use was associated with an increased probability of MA use during the same time period. This effect was not observed in the bupropion condition.\nDISCUSSION AND CONCLUSIONS: Initial smoking status did not impact treatment outcomes. Among smokers, results suggest that bupropion may dissociate cigarette and MA use. The effect was modest and a precise pharmacological mechanism remains elusive. Cholinergic systems may be relevant for MA use outcomes. Future studies should continue to assess the role of smoking in MA treatment outcomes.","container-title":"Drug and Alcohol Review","DOI":"10.1111/j.1465-3362.2012.00423.x","ISSN":"1465-3362","issue":"1","journalAbbreviation":"Drug Alcohol Rev","language":"eng","note":"PMID: 22385210\nPMCID: PMC3371287","page":"96-99","source":"PubMed","title":"Cigarette smoking as a target for potentiating outcomes for methamphetamine abuse treatment","volume":"32","author":[{"family":"Brensilver","given":"Matthew"},{"family":"Heinzerling","given":"Keith G."},{"family":"Swanson","given":"Aimee-Noelle"},{"family":"Telesca","given":"Donatello"},{"family":"Furst","given":"Benjamin A."},{"family":"Shoptaw","given":"Steven J."}],"issued":{"date-parts":[["2013",1]]}}}],"schema":"https://github.com/citation-style-language/schema/raw/master/csl-citation.json"} </w:instrText>
            </w:r>
            <w:r w:rsidRPr="00B01CAB">
              <w:rPr>
                <w:rFonts w:ascii="Times New Roman" w:hAnsi="Times New Roman" w:cs="Times New Roman"/>
                <w:b/>
                <w:color w:val="000000"/>
                <w:sz w:val="16"/>
                <w:szCs w:val="16"/>
              </w:rPr>
              <w:fldChar w:fldCharType="separate"/>
            </w:r>
            <w:r w:rsidR="004A4F44" w:rsidRPr="004A4F44">
              <w:rPr>
                <w:rFonts w:ascii="Times New Roman" w:hAnsi="Times New Roman" w:cs="Times New Roman"/>
                <w:sz w:val="16"/>
              </w:rPr>
              <w:t>(64,65)</w:t>
            </w:r>
            <w:r w:rsidRPr="00B01CAB">
              <w:rPr>
                <w:rFonts w:ascii="Times New Roman" w:hAnsi="Times New Roman" w:cs="Times New Roman"/>
                <w:b/>
                <w:color w:val="000000"/>
                <w:sz w:val="16"/>
                <w:szCs w:val="16"/>
              </w:rPr>
              <w:fldChar w:fldCharType="end"/>
            </w:r>
            <w:r w:rsidRPr="00B01CAB">
              <w:rPr>
                <w:rFonts w:ascii="Times New Roman" w:hAnsi="Times New Roman" w:cs="Times New Roman"/>
                <w:b/>
                <w:color w:val="000000"/>
                <w:sz w:val="16"/>
                <w:szCs w:val="16"/>
              </w:rPr>
              <w:t xml:space="preserve"> </w:t>
            </w:r>
          </w:p>
        </w:tc>
        <w:tc>
          <w:tcPr>
            <w:tcW w:w="1247" w:type="dxa"/>
            <w:shd w:val="clear" w:color="auto" w:fill="C2D69B" w:themeFill="accent3" w:themeFillTint="99"/>
          </w:tcPr>
          <w:p w14:paraId="0CDADCFC"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9</w:t>
            </w:r>
          </w:p>
        </w:tc>
        <w:tc>
          <w:tcPr>
            <w:tcW w:w="851" w:type="dxa"/>
            <w:shd w:val="clear" w:color="auto" w:fill="C2D69B" w:themeFill="accent3" w:themeFillTint="99"/>
          </w:tcPr>
          <w:p w14:paraId="435C65CC"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5</w:t>
            </w:r>
          </w:p>
        </w:tc>
        <w:tc>
          <w:tcPr>
            <w:tcW w:w="1021" w:type="dxa"/>
          </w:tcPr>
          <w:p w14:paraId="4ABA0A11" w14:textId="77777777" w:rsidR="00695B17" w:rsidRPr="00B01CAB" w:rsidRDefault="00695B17" w:rsidP="00F27FFC">
            <w:pPr>
              <w:jc w:val="center"/>
              <w:rPr>
                <w:rFonts w:ascii="Times New Roman" w:hAnsi="Times New Roman" w:cs="Times New Roman"/>
                <w:sz w:val="16"/>
                <w:szCs w:val="16"/>
              </w:rPr>
            </w:pPr>
          </w:p>
        </w:tc>
        <w:tc>
          <w:tcPr>
            <w:tcW w:w="963" w:type="dxa"/>
          </w:tcPr>
          <w:p w14:paraId="5E21088A" w14:textId="77777777" w:rsidR="00695B17" w:rsidRPr="00B01CAB" w:rsidRDefault="00695B17" w:rsidP="00F27FFC">
            <w:pPr>
              <w:jc w:val="center"/>
              <w:rPr>
                <w:rFonts w:ascii="Times New Roman" w:hAnsi="Times New Roman" w:cs="Times New Roman"/>
                <w:sz w:val="16"/>
                <w:szCs w:val="16"/>
              </w:rPr>
            </w:pPr>
          </w:p>
        </w:tc>
        <w:tc>
          <w:tcPr>
            <w:tcW w:w="851" w:type="dxa"/>
          </w:tcPr>
          <w:p w14:paraId="34517239" w14:textId="77777777" w:rsidR="00695B17" w:rsidRPr="00B01CAB" w:rsidRDefault="00695B17" w:rsidP="00F27FFC">
            <w:pPr>
              <w:jc w:val="center"/>
              <w:rPr>
                <w:rFonts w:ascii="Times New Roman" w:hAnsi="Times New Roman" w:cs="Times New Roman"/>
                <w:sz w:val="16"/>
                <w:szCs w:val="16"/>
              </w:rPr>
            </w:pPr>
          </w:p>
        </w:tc>
        <w:tc>
          <w:tcPr>
            <w:tcW w:w="992" w:type="dxa"/>
          </w:tcPr>
          <w:p w14:paraId="3397B140" w14:textId="77777777" w:rsidR="00695B17" w:rsidRPr="00B01CAB" w:rsidRDefault="00695B17" w:rsidP="00F27FFC">
            <w:pPr>
              <w:jc w:val="center"/>
              <w:rPr>
                <w:rFonts w:ascii="Times New Roman" w:hAnsi="Times New Roman" w:cs="Times New Roman"/>
                <w:sz w:val="16"/>
                <w:szCs w:val="16"/>
              </w:rPr>
            </w:pPr>
          </w:p>
        </w:tc>
        <w:tc>
          <w:tcPr>
            <w:tcW w:w="992" w:type="dxa"/>
          </w:tcPr>
          <w:p w14:paraId="5D77B519"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546B598C"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shd w:val="clear" w:color="auto" w:fill="C2D69B" w:themeFill="accent3" w:themeFillTint="99"/>
          </w:tcPr>
          <w:p w14:paraId="3557250E"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8</w:t>
            </w:r>
          </w:p>
        </w:tc>
      </w:tr>
      <w:tr w:rsidR="00695B17" w:rsidRPr="00B01CAB" w14:paraId="3238DDEA" w14:textId="77777777" w:rsidTr="00786CDC">
        <w:trPr>
          <w:trHeight w:val="221"/>
        </w:trPr>
        <w:tc>
          <w:tcPr>
            <w:tcW w:w="1696" w:type="dxa"/>
          </w:tcPr>
          <w:p w14:paraId="778CCC31" w14:textId="3081C65A" w:rsidR="00695B17" w:rsidRPr="00B01CAB" w:rsidRDefault="00695B17" w:rsidP="00F27FFC">
            <w:pPr>
              <w:rPr>
                <w:rFonts w:ascii="Times New Roman" w:hAnsi="Times New Roman" w:cs="Times New Roman"/>
                <w:color w:val="000000"/>
                <w:sz w:val="16"/>
                <w:szCs w:val="16"/>
              </w:rPr>
            </w:pPr>
            <w:proofErr w:type="spellStart"/>
            <w:r w:rsidRPr="00B01CAB">
              <w:rPr>
                <w:rFonts w:ascii="Times New Roman" w:hAnsi="Times New Roman" w:cs="Times New Roman"/>
                <w:b/>
                <w:color w:val="000000"/>
                <w:sz w:val="16"/>
                <w:szCs w:val="16"/>
              </w:rPr>
              <w:t>Smout</w:t>
            </w:r>
            <w:proofErr w:type="spellEnd"/>
            <w:r w:rsidRPr="00B01CAB">
              <w:rPr>
                <w:rFonts w:ascii="Times New Roman" w:hAnsi="Times New Roman" w:cs="Times New Roman"/>
                <w:b/>
                <w:color w:val="000000"/>
                <w:sz w:val="16"/>
                <w:szCs w:val="16"/>
              </w:rPr>
              <w:t xml:space="preserve"> 2010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TQ0fQofD","properties":{"formattedCitation":"(66)","plainCitation":"(66)","noteIndex":0},"citationItems":[{"id":11283,"uris":["http://zotero.org/groups/919992/items/Z2BUV5E5"],"itemData":{"id":11283,"type":"article-journal","abstract":"Acceptance and Commitment Therapy (ACT) incorporates developments in behavior therapy, holds promise but has not been evaluated for methamphetamine use disorders. The objective of this study was to test whether ACT would increase treatment attendance and reduce methamphetamine use and related harms compared to cognitive behavior therapy (CBT). One hundred and four treatment-seeking adults with methamphetamine abuse or dependence were randomly assigned to receive 12 weekly 60-minute individual sessions of ACT or CBT. Attrition was 70% at 12 weeks and 86% at 24 weeks postentry. Per intention-to-treat analysis, there were no significant differences between the treatment groups in treatment attendance (median 3 sessions), and methamphetamine-related outcomes; however, methamphetamine use (toxicology-assessed and self-reported), negative consequences, and dependence severity significantly improved over time in both groups. Although ACT did not improve treatment outcomes or attendance compared to CBT, it may be a viable alternative to CBT for methamphetamine use disorders. Future rigorous research in this area seems warranted.","container-title":"Substance Abuse","DOI":"10.1080/08897071003641578","ISSN":"1547-0164","issue":"2","journalAbbreviation":"Subst Abus","language":"eng","note":"PMID: 20408061","page":"98-107","source":"PubMed","title":"Psychosocial treatment for methamphetamine use disorders: a preliminary randomized controlled trial of cognitive behavior therapy and Acceptance and Commitment Therapy","title-short":"Psychosocial treatment for methamphetamine use disorders","volume":"31","author":[{"family":"Smout","given":"Matthew F."},{"family":"Longo","given":"Marie"},{"family":"Harrison","given":"Sonia"},{"family":"Minniti","given":"Rinaldo"},{"family":"Wickes","given":"Wendy"},{"family":"White","given":"Jason M."}],"issued":{"date-parts":[["2010",4]]}}}],"schema":"https://github.com/citation-style-language/schema/raw/master/csl-citation.json"} </w:instrText>
            </w:r>
            <w:r w:rsidRPr="00B01CAB">
              <w:rPr>
                <w:rFonts w:ascii="Times New Roman" w:hAnsi="Times New Roman" w:cs="Times New Roman"/>
                <w:b/>
                <w:color w:val="000000"/>
                <w:sz w:val="16"/>
                <w:szCs w:val="16"/>
              </w:rPr>
              <w:fldChar w:fldCharType="separate"/>
            </w:r>
            <w:r w:rsidR="004A4F44" w:rsidRPr="004A4F44">
              <w:rPr>
                <w:rFonts w:ascii="Times New Roman" w:hAnsi="Times New Roman" w:cs="Times New Roman"/>
                <w:sz w:val="16"/>
              </w:rPr>
              <w:t>(66)</w:t>
            </w:r>
            <w:r w:rsidRPr="00B01CAB">
              <w:rPr>
                <w:rFonts w:ascii="Times New Roman" w:hAnsi="Times New Roman" w:cs="Times New Roman"/>
                <w:b/>
                <w:color w:val="000000"/>
                <w:sz w:val="16"/>
                <w:szCs w:val="16"/>
              </w:rPr>
              <w:fldChar w:fldCharType="end"/>
            </w:r>
          </w:p>
        </w:tc>
        <w:tc>
          <w:tcPr>
            <w:tcW w:w="1247" w:type="dxa"/>
          </w:tcPr>
          <w:p w14:paraId="6F827799"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7B3315E6"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4</w:t>
            </w:r>
          </w:p>
        </w:tc>
        <w:tc>
          <w:tcPr>
            <w:tcW w:w="1021" w:type="dxa"/>
          </w:tcPr>
          <w:p w14:paraId="71DC195B" w14:textId="77777777" w:rsidR="00695B17" w:rsidRPr="00B01CAB" w:rsidRDefault="00695B17" w:rsidP="00F27FFC">
            <w:pPr>
              <w:jc w:val="center"/>
              <w:rPr>
                <w:rFonts w:ascii="Times New Roman" w:hAnsi="Times New Roman" w:cs="Times New Roman"/>
                <w:sz w:val="16"/>
                <w:szCs w:val="16"/>
              </w:rPr>
            </w:pPr>
          </w:p>
        </w:tc>
        <w:tc>
          <w:tcPr>
            <w:tcW w:w="963" w:type="dxa"/>
            <w:shd w:val="clear" w:color="auto" w:fill="C2D69B" w:themeFill="accent3" w:themeFillTint="99"/>
          </w:tcPr>
          <w:p w14:paraId="23C59B31"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4</w:t>
            </w:r>
          </w:p>
        </w:tc>
        <w:tc>
          <w:tcPr>
            <w:tcW w:w="851" w:type="dxa"/>
          </w:tcPr>
          <w:p w14:paraId="6EDF6643"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0B6312C7"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4</w:t>
            </w:r>
          </w:p>
        </w:tc>
        <w:tc>
          <w:tcPr>
            <w:tcW w:w="992" w:type="dxa"/>
          </w:tcPr>
          <w:p w14:paraId="72D40846"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4B4E572C"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shd w:val="clear" w:color="auto" w:fill="C2D69B" w:themeFill="accent3" w:themeFillTint="99"/>
          </w:tcPr>
          <w:p w14:paraId="177302A3"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5</w:t>
            </w:r>
          </w:p>
        </w:tc>
      </w:tr>
      <w:tr w:rsidR="00695B17" w:rsidRPr="00B01CAB" w14:paraId="1A8BEA94" w14:textId="77777777" w:rsidTr="00786CDC">
        <w:trPr>
          <w:trHeight w:val="221"/>
        </w:trPr>
        <w:tc>
          <w:tcPr>
            <w:tcW w:w="1696" w:type="dxa"/>
          </w:tcPr>
          <w:p w14:paraId="4AA62469" w14:textId="7507A29A" w:rsidR="00695B17" w:rsidRPr="00B01CAB" w:rsidRDefault="00695B17" w:rsidP="00F27FFC">
            <w:pPr>
              <w:rPr>
                <w:rFonts w:ascii="Times New Roman" w:hAnsi="Times New Roman" w:cs="Times New Roman"/>
                <w:b/>
                <w:color w:val="000000"/>
                <w:sz w:val="16"/>
                <w:szCs w:val="16"/>
              </w:rPr>
            </w:pPr>
            <w:proofErr w:type="spellStart"/>
            <w:r w:rsidRPr="00B01CAB">
              <w:rPr>
                <w:rFonts w:ascii="Times New Roman" w:hAnsi="Times New Roman" w:cs="Times New Roman"/>
                <w:b/>
                <w:color w:val="000000"/>
                <w:sz w:val="16"/>
                <w:szCs w:val="16"/>
              </w:rPr>
              <w:lastRenderedPageBreak/>
              <w:t>Sorsdahl</w:t>
            </w:r>
            <w:proofErr w:type="spellEnd"/>
            <w:r w:rsidRPr="00B01CAB">
              <w:rPr>
                <w:rFonts w:ascii="Times New Roman" w:hAnsi="Times New Roman" w:cs="Times New Roman"/>
                <w:b/>
                <w:color w:val="000000"/>
                <w:sz w:val="16"/>
                <w:szCs w:val="16"/>
              </w:rPr>
              <w:t xml:space="preserve"> 2021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fJs2i8VT","properties":{"formattedCitation":"(67)","plainCitation":"(67)","noteIndex":0},"citationItems":[{"id":"jU8NC5hX/vKkvt8Qi","uris":["http://zotero.org/users/4955452/items/S6299PZU"],"itemData":{"id":6268,"type":"article-journal","abstract":"BACKGROUND: Effective brief treatments for methamphetamine use disorders (MAUD) are urgently needed to complement longer more intensive treatments in low and middle income countries, including South Africa. To address this gap, the purpose of this randomised feasibility trial was to determine the feasibility of delivering a six-session blended imaginal desensitisation, plus motivational interviewing (IDMI) intervention for adults with a MAUD.\nMETHODS: We enrolled 60 adults with a MAUD and randomly assigned them 1:1 to the IDMI intervention delivered by clinical psychologists and a control group who we referred to usual care. Feasibility measures, such as rates of recruitment, consent to participate in the trial and retention, were calculated. Follow-up interviews were conducted at 6 weeks and 3 months post-enrollment.\nRESULTS: Over 9 months, 278 potential particiants initiated contact. Following initial screening 78 (28%) met inclusion criteria, and 60 (77%) were randomised. Thirteen of the 30 participants assigned to the treatment group completed the intervention. Both psychologists were highly adherent to the intervention, obtaining a fidelity rating of 91%. In total, 39 (65%) participants completed the 6-week follow-up and 40 (67%) completed the 3-month follow-up. The intervention shows potential effectiveness in the intention-to-treat analysis where frequency of methamphetamine use was significantly lower in the treatment than in the control group at both the 6 week and 3-month endpoints. No adverse outcomes were reported.\nCONCLUSIONS: This feasibility trial suggests that the locally adapted IDMI intervention is an acceptable and safe intervention as a brief treatment for MAUD in South Africa. Modifications to the study design should be considered in a fully powered, definitive controlled trial to assess this potentially effective intervention. Trial registration The trial is registered with the Pan African Clinical Trials Registry (Trial ID: PACTR201310000589295).","container-title":"Addiction Science &amp; Clinical Practice","DOI":"10.1186/s13722-020-00209-3","ISSN":"1940-0640","issue":"1","journalAbbreviation":"Addict Sci Clin Pract","language":"eng","note":"PMID: 33413631\nPMCID: PMC7791768","page":"3","source":"PubMed","title":"A novel brief treatment for methamphetamine use disorders in South Africa: a randomised feasibility trial","title-short":"A novel brief treatment for methamphetamine use disorders in South Africa","volume":"16","author":[{"family":"Sorsdahl","given":"K."},{"family":"Stein","given":"D. J."},{"family":"Pasche","given":"S."},{"family":"Jacobs","given":"Y."},{"family":"Kader","given":"R."},{"family":"Odlaug","given":"B."},{"family":"Richter","given":"S."},{"family":"Myers","given":"B."},{"family":"Grant","given":"J. E."}],"issued":{"date-parts":[["2021",1,7]]}}}],"schema":"https://github.com/citation-style-language/schema/raw/master/csl-citation.json"} </w:instrText>
            </w:r>
            <w:r w:rsidRPr="00B01CAB">
              <w:rPr>
                <w:rFonts w:ascii="Times New Roman" w:hAnsi="Times New Roman" w:cs="Times New Roman"/>
                <w:b/>
                <w:color w:val="000000"/>
                <w:sz w:val="16"/>
                <w:szCs w:val="16"/>
              </w:rPr>
              <w:fldChar w:fldCharType="separate"/>
            </w:r>
            <w:r w:rsidR="004A4F44" w:rsidRPr="004A4F44">
              <w:rPr>
                <w:rFonts w:ascii="Times New Roman" w:hAnsi="Times New Roman" w:cs="Times New Roman"/>
                <w:sz w:val="16"/>
              </w:rPr>
              <w:t>(67)</w:t>
            </w:r>
            <w:r w:rsidRPr="00B01CAB">
              <w:rPr>
                <w:rFonts w:ascii="Times New Roman" w:hAnsi="Times New Roman" w:cs="Times New Roman"/>
                <w:b/>
                <w:color w:val="000000"/>
                <w:sz w:val="16"/>
                <w:szCs w:val="16"/>
              </w:rPr>
              <w:fldChar w:fldCharType="end"/>
            </w:r>
          </w:p>
        </w:tc>
        <w:tc>
          <w:tcPr>
            <w:tcW w:w="1247" w:type="dxa"/>
            <w:shd w:val="clear" w:color="auto" w:fill="auto"/>
          </w:tcPr>
          <w:p w14:paraId="62CFB825"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55D841C6"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1021" w:type="dxa"/>
            <w:shd w:val="clear" w:color="auto" w:fill="auto"/>
          </w:tcPr>
          <w:p w14:paraId="64603D11" w14:textId="77777777" w:rsidR="00695B17" w:rsidRPr="00B01CAB" w:rsidRDefault="00695B17" w:rsidP="00F27FFC">
            <w:pPr>
              <w:jc w:val="center"/>
              <w:rPr>
                <w:rFonts w:ascii="Times New Roman" w:hAnsi="Times New Roman" w:cs="Times New Roman"/>
                <w:sz w:val="16"/>
                <w:szCs w:val="16"/>
              </w:rPr>
            </w:pPr>
          </w:p>
        </w:tc>
        <w:tc>
          <w:tcPr>
            <w:tcW w:w="963" w:type="dxa"/>
            <w:shd w:val="clear" w:color="auto" w:fill="auto"/>
          </w:tcPr>
          <w:p w14:paraId="5B13A3D8"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auto"/>
          </w:tcPr>
          <w:p w14:paraId="1B817A2D"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5138C89E"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992" w:type="dxa"/>
            <w:shd w:val="clear" w:color="auto" w:fill="auto"/>
          </w:tcPr>
          <w:p w14:paraId="0A753F0D"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auto"/>
          </w:tcPr>
          <w:p w14:paraId="4F008D8B"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C2D69B" w:themeFill="accent3" w:themeFillTint="99"/>
          </w:tcPr>
          <w:p w14:paraId="6342F3B2"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r>
      <w:tr w:rsidR="00695B17" w:rsidRPr="00B01CAB" w14:paraId="6F3BD2EA" w14:textId="77777777" w:rsidTr="00786CDC">
        <w:trPr>
          <w:trHeight w:val="221"/>
        </w:trPr>
        <w:tc>
          <w:tcPr>
            <w:tcW w:w="1696" w:type="dxa"/>
          </w:tcPr>
          <w:p w14:paraId="04B2ED5C" w14:textId="79F8B541" w:rsidR="00695B17" w:rsidRPr="00B01CAB" w:rsidRDefault="00695B17" w:rsidP="00F27FFC">
            <w:pPr>
              <w:rPr>
                <w:rFonts w:ascii="Times New Roman" w:hAnsi="Times New Roman" w:cs="Times New Roman"/>
                <w:color w:val="000000"/>
                <w:sz w:val="16"/>
                <w:szCs w:val="16"/>
              </w:rPr>
            </w:pPr>
            <w:r w:rsidRPr="00B01CAB">
              <w:rPr>
                <w:rFonts w:ascii="Times New Roman" w:hAnsi="Times New Roman" w:cs="Times New Roman"/>
                <w:b/>
                <w:color w:val="000000"/>
                <w:sz w:val="16"/>
                <w:szCs w:val="16"/>
              </w:rPr>
              <w:t xml:space="preserve">Trivedi 2021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vi6mqNiq","properties":{"formattedCitation":"(68)","plainCitation":"(68)","noteIndex":0},"citationItems":[{"id":11256,"uris":["http://zotero.org/groups/919992/items/Q7XMB3YD"],"itemData":{"id":11256,"type":"article-journal","abstract":"BACKGROUND: The use of naltrexone plus bupropion to treat methamphetamine use disorder has not been well studied.\nMETHODS: We conducted this multisite, double-blind, two-stage, placebo-controlled trial with the use of a sequential parallel comparison design to evaluate the efficacy and safety of extended-release injectable naltrexone (380 mg every 3 weeks) plus oral extended-release bupropion (450 mg per day) in adults with moderate or severe methamphetamine use disorder. In the first stage of the trial, participants were randomly assigned in a 0.26:0.74 ratio to receive naltrexone-bupropion or matching injectable and oral placebo for 6 weeks. Those in the placebo group who did not have a response in stage 1 underwent rerandomization in stage 2 and were assigned in a 1:1 ratio to receive naltrexone-bupropion or placebo for an additional 6 weeks. Urine samples were obtained from participants twice weekly. The primary outcome was a response, defined as at least three methamphetamine-negative urine samples out of four samples obtained at the end of stage 1 or stage 2, and the weighted average of the responses in the two stages is reported. The treatment effect was defined as the between-group difference in the overall weighted responses.\nRESULTS: A total of 403 participants were enrolled in stage 1, and 225 in stage 2. In the first stage, 18 of 109 participants (16.5%) in the naltrexone-bupropion group and 10 of 294 (3.4%) in the placebo group had a response. In the second stage, 13 of 114 (11.4%) in the naltrexone-bupropion group and 2 of 111 (1.8%) in the placebo group had a response. The weighted average response across the two stages was 13.6% with naltrexone-bupropion and 2.5% with placebo, for an overall treatment effect of 11.1 percentage points (Wald z-test statistic, 4.53; P&lt;0.001). Adverse events with naltrexone-bupropion included gastrointestinal disorders, tremor, malaise, hyperhidrosis, and anorexia. Serious adverse events occurred in 8 of 223 participants (3.6%) who received naltrexone-bupropion during the trial.\nCONCLUSIONS: Among adults with methamphetamine use disorder, the response over a period of 12 weeks among participants who received extended-release injectable naltrexone plus oral extended-release bupropion was low but was higher than that among participants who received placebo. (Funded by the National Institute on Drug Abuse and others; ADAPT-2 ClinicalTrials.gov number, NCT03078075.).","container-title":"The New England Journal of Medicine","DOI":"10.1056/NEJMoa2020214","ISSN":"1533-4406","issue":"2","journalAbbreviation":"N Engl J Med","language":"eng","note":"PMID: 33497547","page":"140-153","source":"PubMed","title":"Bupropion and Naltrexone in Methamphetamine Use Disorder","volume":"384","author":[{"family":"Trivedi","given":"Madhukar H."},{"family":"Walker","given":"Robrina"},{"family":"Ling","given":"Walter"},{"family":"Dela Cruz","given":"Adriane"},{"family":"Sharma","given":"Gaurav"},{"family":"Carmody","given":"Thomas"},{"family":"Ghitza","given":"Udi E."},{"family":"Wahle","given":"Aimee"},{"family":"Kim","given":"Mora"},{"family":"Shores-Wilson","given":"Kathy"},{"family":"Sparenborg","given":"Steven"},{"family":"Coffin","given":"Phillip"},{"family":"Schmitz","given":"Joy"},{"family":"Wiest","given":"Katharina"},{"family":"Bart","given":"Gavin"},{"family":"Sonne","given":"Susan C."},{"family":"Wakhlu","given":"Sidarth"},{"family":"Rush","given":"A. John"},{"family":"Nunes","given":"Edward V."},{"family":"Shoptaw","given":"Steven"}],"issued":{"date-parts":[["2021",1,14]]}}}],"schema":"https://github.com/citation-style-language/schema/raw/master/csl-citation.json"} </w:instrText>
            </w:r>
            <w:r w:rsidRPr="00B01CAB">
              <w:rPr>
                <w:rFonts w:ascii="Times New Roman" w:hAnsi="Times New Roman" w:cs="Times New Roman"/>
                <w:b/>
                <w:color w:val="000000"/>
                <w:sz w:val="16"/>
                <w:szCs w:val="16"/>
              </w:rPr>
              <w:fldChar w:fldCharType="separate"/>
            </w:r>
            <w:r w:rsidR="004A4F44" w:rsidRPr="004A4F44">
              <w:rPr>
                <w:rFonts w:ascii="Times New Roman" w:hAnsi="Times New Roman" w:cs="Times New Roman"/>
                <w:sz w:val="16"/>
              </w:rPr>
              <w:t>(68)</w:t>
            </w:r>
            <w:r w:rsidRPr="00B01CAB">
              <w:rPr>
                <w:rFonts w:ascii="Times New Roman" w:hAnsi="Times New Roman" w:cs="Times New Roman"/>
                <w:b/>
                <w:color w:val="000000"/>
                <w:sz w:val="16"/>
                <w:szCs w:val="16"/>
              </w:rPr>
              <w:fldChar w:fldCharType="end"/>
            </w:r>
          </w:p>
        </w:tc>
        <w:tc>
          <w:tcPr>
            <w:tcW w:w="1247" w:type="dxa"/>
            <w:shd w:val="clear" w:color="auto" w:fill="C2D69B" w:themeFill="accent3" w:themeFillTint="99"/>
          </w:tcPr>
          <w:p w14:paraId="5F48A1BC"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851" w:type="dxa"/>
          </w:tcPr>
          <w:p w14:paraId="007195CC" w14:textId="77777777" w:rsidR="00695B17" w:rsidRPr="00B01CAB" w:rsidRDefault="00695B17" w:rsidP="00F27FFC">
            <w:pPr>
              <w:jc w:val="center"/>
              <w:rPr>
                <w:rFonts w:ascii="Times New Roman" w:hAnsi="Times New Roman" w:cs="Times New Roman"/>
                <w:sz w:val="16"/>
                <w:szCs w:val="16"/>
              </w:rPr>
            </w:pPr>
          </w:p>
        </w:tc>
        <w:tc>
          <w:tcPr>
            <w:tcW w:w="1021" w:type="dxa"/>
          </w:tcPr>
          <w:p w14:paraId="208C6730" w14:textId="77777777" w:rsidR="00695B17" w:rsidRPr="00B01CAB" w:rsidRDefault="00695B17" w:rsidP="00F27FFC">
            <w:pPr>
              <w:jc w:val="center"/>
              <w:rPr>
                <w:rFonts w:ascii="Times New Roman" w:hAnsi="Times New Roman" w:cs="Times New Roman"/>
                <w:sz w:val="16"/>
                <w:szCs w:val="16"/>
              </w:rPr>
            </w:pPr>
          </w:p>
        </w:tc>
        <w:tc>
          <w:tcPr>
            <w:tcW w:w="963" w:type="dxa"/>
          </w:tcPr>
          <w:p w14:paraId="455F5921" w14:textId="77777777" w:rsidR="00695B17" w:rsidRPr="00B01CAB" w:rsidRDefault="00695B17" w:rsidP="00F27FFC">
            <w:pPr>
              <w:jc w:val="center"/>
              <w:rPr>
                <w:rFonts w:ascii="Times New Roman" w:hAnsi="Times New Roman" w:cs="Times New Roman"/>
                <w:sz w:val="16"/>
                <w:szCs w:val="16"/>
              </w:rPr>
            </w:pPr>
          </w:p>
        </w:tc>
        <w:tc>
          <w:tcPr>
            <w:tcW w:w="851" w:type="dxa"/>
          </w:tcPr>
          <w:p w14:paraId="75EB3145" w14:textId="77777777" w:rsidR="00695B17" w:rsidRPr="00B01CAB" w:rsidRDefault="00695B17" w:rsidP="00F27FFC">
            <w:pPr>
              <w:jc w:val="center"/>
              <w:rPr>
                <w:rFonts w:ascii="Times New Roman" w:hAnsi="Times New Roman" w:cs="Times New Roman"/>
                <w:sz w:val="16"/>
                <w:szCs w:val="16"/>
              </w:rPr>
            </w:pPr>
          </w:p>
        </w:tc>
        <w:tc>
          <w:tcPr>
            <w:tcW w:w="992" w:type="dxa"/>
            <w:shd w:val="clear" w:color="auto" w:fill="C2D69B" w:themeFill="accent3" w:themeFillTint="99"/>
          </w:tcPr>
          <w:p w14:paraId="5ACE2A56"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5</w:t>
            </w:r>
          </w:p>
        </w:tc>
        <w:tc>
          <w:tcPr>
            <w:tcW w:w="992" w:type="dxa"/>
          </w:tcPr>
          <w:p w14:paraId="323B1244"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1F387932"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1021" w:type="dxa"/>
            <w:shd w:val="clear" w:color="auto" w:fill="C2D69B" w:themeFill="accent3" w:themeFillTint="99"/>
          </w:tcPr>
          <w:p w14:paraId="548E395F"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r>
      <w:tr w:rsidR="00695B17" w:rsidRPr="00B01CAB" w14:paraId="4E5B66E1" w14:textId="77777777" w:rsidTr="00786CDC">
        <w:trPr>
          <w:trHeight w:val="221"/>
        </w:trPr>
        <w:tc>
          <w:tcPr>
            <w:tcW w:w="1696" w:type="dxa"/>
          </w:tcPr>
          <w:p w14:paraId="6517604E" w14:textId="39B3D1FD" w:rsidR="00695B17" w:rsidRPr="00B01CAB" w:rsidRDefault="00695B17" w:rsidP="00F27FFC">
            <w:pPr>
              <w:rPr>
                <w:rFonts w:ascii="Times New Roman" w:hAnsi="Times New Roman" w:cs="Times New Roman"/>
                <w:color w:val="000000"/>
                <w:sz w:val="16"/>
                <w:szCs w:val="16"/>
              </w:rPr>
            </w:pPr>
            <w:r w:rsidRPr="00B01CAB">
              <w:rPr>
                <w:rFonts w:ascii="Times New Roman" w:hAnsi="Times New Roman" w:cs="Times New Roman"/>
                <w:b/>
                <w:color w:val="000000"/>
                <w:sz w:val="16"/>
                <w:szCs w:val="16"/>
              </w:rPr>
              <w:t xml:space="preserve">Wang 2019 </w:t>
            </w:r>
            <w:r w:rsidRPr="00B01CAB">
              <w:rPr>
                <w:rFonts w:ascii="Times New Roman" w:hAnsi="Times New Roman" w:cs="Times New Roman"/>
                <w:b/>
                <w:color w:val="000000"/>
                <w:sz w:val="16"/>
                <w:szCs w:val="16"/>
              </w:rPr>
              <w:fldChar w:fldCharType="begin"/>
            </w:r>
            <w:r w:rsidR="00930B9A">
              <w:rPr>
                <w:rFonts w:ascii="Times New Roman" w:hAnsi="Times New Roman" w:cs="Times New Roman"/>
                <w:b/>
                <w:color w:val="000000"/>
                <w:sz w:val="16"/>
                <w:szCs w:val="16"/>
              </w:rPr>
              <w:instrText xml:space="preserve"> ADDIN ZOTERO_ITEM CSL_CITATION {"citationID":"F0Mu8EN1","properties":{"formattedCitation":"(69)","plainCitation":"(69)","noteIndex":0},"citationItems":[{"id":11008,"uris":["http://zotero.org/groups/919992/items/UVLE7LLD"],"itemData":{"id":11008,"type":"article-journal","abstract":"Background: To test paliperidone extended-release (ER) for efficacy in decreasing methamphetamine (METH) use and reducing psychotic symptoms in METH-dependent patients after detoxification. Rates of adverse events with paliperidone ER versus placebo were also compared. Methods: After discharge and 7 days without medication, 80 treatment-seeking METH-dependent participants were randomly assigned to paliperidone ER (3 mg once daily; n = 40) or placebo (once daily; n = 40) for 84 days under double-blind conditions. The participants attended clinics weekly to provide urine samples that were analyzed for METH metabolites, to complete research assessments, and to receive substance use and medication counseling. Results: Fifty-six percent of follow-up visits and final visits were completed. The placebo group had a significantly lower retention [51.5 days; 95% confidence interval (CI), 41.6-61.4] than the paliperidone ER group (69.4 days,; 95% CI, 61.9-76.9; p = 0.016). Paliperidone ER was a protective factor against psychotic symptom relapse [hazard ratio (HR) = 0.15, p = 0.003]. Moreover, there were statistically significant effects of paliperidone ER on psychosis severity and METH craving, assessed by mean changes in Positive and Negative Syndrome Scale (PANSS) total scores, Clinical Global Impression-Severity (CGI-S) scores, and METH craving scores over time (p = 0.006, p = 0.002, and p = 0.03 for the medication-by-time interaction effect, respectively). There were no statistically significant differences between the two groups in METH use. There were no serious adverse events related to the study drug. Conclusion: Compared with placebo, paliperidone ER administration resulted in a better retention rate and lower psychotic symptom relapse, but we did not find significantly reduced METH use among adults after acute METH detoxification treatment.","container-title":"Frontiers in Psychiatry","DOI":"10.3389/fpsyt.2019.00656","ISSN":"1664-0640","journalAbbreviation":"Front Psychiatry","language":"eng","note":"PMID: 31607961\nPMCID: PMC6761268","page":"656","source":"PubMed","title":"Paliperidone Extended-Release Tablets for the Treatment of Methamphetamine Use Disorder in Chinese Patients After Acute Treatment: A Randomized, Double-Blind, Placebo-Controlled Exploratory Study","title-short":"Paliperidone Extended-Release Tablets for the Treatment of Methamphetamine Use Disorder in Chinese Patients After Acute Treatment","volume":"10","author":[{"family":"Wang","given":"Gang"},{"family":"Ma","given":"Li"},{"family":"Liu","given":"Xuebing"},{"family":"Yang","given":"Xue"},{"family":"Zhang","given":"Sheng"},{"family":"Yang","given":"Yongde"},{"family":"Xu","given":"Zaifeng"},{"family":"Hao","given":"Wei"}],"issued":{"date-parts":[["2019"]]}}}],"schema":"https://github.com/citation-style-language/schema/raw/master/csl-citation.json"} </w:instrText>
            </w:r>
            <w:r w:rsidRPr="00B01CAB">
              <w:rPr>
                <w:rFonts w:ascii="Times New Roman" w:hAnsi="Times New Roman" w:cs="Times New Roman"/>
                <w:b/>
                <w:color w:val="000000"/>
                <w:sz w:val="16"/>
                <w:szCs w:val="16"/>
              </w:rPr>
              <w:fldChar w:fldCharType="separate"/>
            </w:r>
            <w:r w:rsidR="004A4F44" w:rsidRPr="004A4F44">
              <w:rPr>
                <w:rFonts w:ascii="Times New Roman" w:hAnsi="Times New Roman" w:cs="Times New Roman"/>
                <w:sz w:val="16"/>
              </w:rPr>
              <w:t>(69)</w:t>
            </w:r>
            <w:r w:rsidRPr="00B01CAB">
              <w:rPr>
                <w:rFonts w:ascii="Times New Roman" w:hAnsi="Times New Roman" w:cs="Times New Roman"/>
                <w:b/>
                <w:color w:val="000000"/>
                <w:sz w:val="16"/>
                <w:szCs w:val="16"/>
              </w:rPr>
              <w:fldChar w:fldCharType="end"/>
            </w:r>
            <w:r w:rsidRPr="00B01CAB">
              <w:rPr>
                <w:rFonts w:ascii="Times New Roman" w:hAnsi="Times New Roman" w:cs="Times New Roman"/>
                <w:b/>
                <w:color w:val="000000"/>
                <w:sz w:val="16"/>
                <w:szCs w:val="16"/>
              </w:rPr>
              <w:t xml:space="preserve"> </w:t>
            </w:r>
          </w:p>
        </w:tc>
        <w:tc>
          <w:tcPr>
            <w:tcW w:w="1247" w:type="dxa"/>
            <w:shd w:val="clear" w:color="auto" w:fill="C2D69B" w:themeFill="accent3" w:themeFillTint="99"/>
          </w:tcPr>
          <w:p w14:paraId="4CD66F92"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w:t>
            </w:r>
          </w:p>
        </w:tc>
        <w:tc>
          <w:tcPr>
            <w:tcW w:w="851" w:type="dxa"/>
          </w:tcPr>
          <w:p w14:paraId="598308B5" w14:textId="77777777" w:rsidR="00695B17" w:rsidRPr="00B01CAB" w:rsidRDefault="00695B17" w:rsidP="00F27FFC">
            <w:pPr>
              <w:jc w:val="center"/>
              <w:rPr>
                <w:rFonts w:ascii="Times New Roman" w:hAnsi="Times New Roman" w:cs="Times New Roman"/>
                <w:sz w:val="16"/>
                <w:szCs w:val="16"/>
              </w:rPr>
            </w:pPr>
          </w:p>
        </w:tc>
        <w:tc>
          <w:tcPr>
            <w:tcW w:w="1021" w:type="dxa"/>
          </w:tcPr>
          <w:p w14:paraId="12F1EB56" w14:textId="77777777" w:rsidR="00695B17" w:rsidRPr="00B01CAB" w:rsidRDefault="00695B17" w:rsidP="00F27FFC">
            <w:pPr>
              <w:jc w:val="center"/>
              <w:rPr>
                <w:rFonts w:ascii="Times New Roman" w:hAnsi="Times New Roman" w:cs="Times New Roman"/>
                <w:sz w:val="16"/>
                <w:szCs w:val="16"/>
              </w:rPr>
            </w:pPr>
          </w:p>
        </w:tc>
        <w:tc>
          <w:tcPr>
            <w:tcW w:w="963" w:type="dxa"/>
          </w:tcPr>
          <w:p w14:paraId="65DE0514"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1175AB02"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w:t>
            </w:r>
          </w:p>
        </w:tc>
        <w:tc>
          <w:tcPr>
            <w:tcW w:w="992" w:type="dxa"/>
            <w:shd w:val="clear" w:color="auto" w:fill="C2D69B" w:themeFill="accent3" w:themeFillTint="99"/>
          </w:tcPr>
          <w:p w14:paraId="6A2E1DED"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4</w:t>
            </w:r>
          </w:p>
        </w:tc>
        <w:tc>
          <w:tcPr>
            <w:tcW w:w="992" w:type="dxa"/>
          </w:tcPr>
          <w:p w14:paraId="063F01C4" w14:textId="77777777" w:rsidR="00695B17" w:rsidRPr="00B01CAB" w:rsidRDefault="00695B17" w:rsidP="00F27FFC">
            <w:pPr>
              <w:jc w:val="center"/>
              <w:rPr>
                <w:rFonts w:ascii="Times New Roman" w:hAnsi="Times New Roman" w:cs="Times New Roman"/>
                <w:sz w:val="16"/>
                <w:szCs w:val="16"/>
              </w:rPr>
            </w:pPr>
          </w:p>
        </w:tc>
        <w:tc>
          <w:tcPr>
            <w:tcW w:w="851" w:type="dxa"/>
            <w:shd w:val="clear" w:color="auto" w:fill="C2D69B" w:themeFill="accent3" w:themeFillTint="99"/>
          </w:tcPr>
          <w:p w14:paraId="3A336890"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w:t>
            </w:r>
          </w:p>
        </w:tc>
        <w:tc>
          <w:tcPr>
            <w:tcW w:w="1021" w:type="dxa"/>
            <w:shd w:val="clear" w:color="auto" w:fill="C2D69B" w:themeFill="accent3" w:themeFillTint="99"/>
          </w:tcPr>
          <w:p w14:paraId="613F242B"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6</w:t>
            </w:r>
          </w:p>
        </w:tc>
      </w:tr>
      <w:tr w:rsidR="00695B17" w:rsidRPr="00B01CAB" w14:paraId="7F737DB8" w14:textId="77777777" w:rsidTr="00786CDC">
        <w:trPr>
          <w:trHeight w:val="385"/>
        </w:trPr>
        <w:tc>
          <w:tcPr>
            <w:tcW w:w="1696" w:type="dxa"/>
            <w:shd w:val="clear" w:color="auto" w:fill="D9D9D9" w:themeFill="background1" w:themeFillShade="D9"/>
          </w:tcPr>
          <w:p w14:paraId="238696BD" w14:textId="77777777" w:rsidR="00695B17" w:rsidRPr="00B01CAB" w:rsidRDefault="00695B17" w:rsidP="00F27FFC">
            <w:pPr>
              <w:rPr>
                <w:rFonts w:ascii="Times New Roman" w:hAnsi="Times New Roman" w:cs="Times New Roman"/>
                <w:b/>
                <w:color w:val="000000"/>
                <w:sz w:val="16"/>
                <w:szCs w:val="16"/>
              </w:rPr>
            </w:pPr>
            <w:r w:rsidRPr="00B01CAB">
              <w:rPr>
                <w:rFonts w:ascii="Times New Roman" w:hAnsi="Times New Roman" w:cs="Times New Roman"/>
                <w:b/>
                <w:color w:val="000000"/>
                <w:sz w:val="16"/>
                <w:szCs w:val="16"/>
              </w:rPr>
              <w:t xml:space="preserve">Total number </w:t>
            </w:r>
            <w:proofErr w:type="gramStart"/>
            <w:r w:rsidRPr="00B01CAB">
              <w:rPr>
                <w:rFonts w:ascii="Times New Roman" w:hAnsi="Times New Roman" w:cs="Times New Roman"/>
                <w:b/>
                <w:color w:val="000000"/>
                <w:sz w:val="16"/>
                <w:szCs w:val="16"/>
              </w:rPr>
              <w:t>studies;</w:t>
            </w:r>
            <w:proofErr w:type="gramEnd"/>
          </w:p>
          <w:p w14:paraId="7D5191B2" w14:textId="77777777" w:rsidR="00695B17" w:rsidRPr="00B01CAB" w:rsidRDefault="00695B17" w:rsidP="00F27FFC">
            <w:pPr>
              <w:rPr>
                <w:rFonts w:ascii="Times New Roman" w:hAnsi="Times New Roman" w:cs="Times New Roman"/>
                <w:b/>
                <w:color w:val="000000"/>
                <w:sz w:val="16"/>
                <w:szCs w:val="16"/>
              </w:rPr>
            </w:pPr>
            <w:r w:rsidRPr="00B01CAB">
              <w:rPr>
                <w:rFonts w:ascii="Times New Roman" w:hAnsi="Times New Roman" w:cs="Times New Roman"/>
                <w:b/>
                <w:color w:val="000000"/>
                <w:sz w:val="16"/>
                <w:szCs w:val="16"/>
              </w:rPr>
              <w:t>Total number estimates</w:t>
            </w:r>
          </w:p>
        </w:tc>
        <w:tc>
          <w:tcPr>
            <w:tcW w:w="1247" w:type="dxa"/>
            <w:shd w:val="clear" w:color="auto" w:fill="D9D9D9" w:themeFill="background1" w:themeFillShade="D9"/>
          </w:tcPr>
          <w:p w14:paraId="3D4F4CFB" w14:textId="77777777" w:rsidR="00695B17" w:rsidRPr="00B01CAB" w:rsidRDefault="00695B17" w:rsidP="00F27FFC">
            <w:pPr>
              <w:jc w:val="center"/>
              <w:rPr>
                <w:rFonts w:ascii="Times New Roman" w:hAnsi="Times New Roman" w:cs="Times New Roman"/>
                <w:sz w:val="16"/>
                <w:szCs w:val="16"/>
              </w:rPr>
            </w:pPr>
            <w:proofErr w:type="gramStart"/>
            <w:r w:rsidRPr="00B01CAB">
              <w:rPr>
                <w:rFonts w:ascii="Times New Roman" w:hAnsi="Times New Roman" w:cs="Times New Roman"/>
                <w:sz w:val="16"/>
                <w:szCs w:val="16"/>
              </w:rPr>
              <w:t>32;</w:t>
            </w:r>
            <w:proofErr w:type="gramEnd"/>
            <w:r w:rsidRPr="00B01CAB">
              <w:rPr>
                <w:rFonts w:ascii="Times New Roman" w:hAnsi="Times New Roman" w:cs="Times New Roman"/>
                <w:sz w:val="16"/>
                <w:szCs w:val="16"/>
              </w:rPr>
              <w:t xml:space="preserve"> </w:t>
            </w:r>
          </w:p>
          <w:p w14:paraId="264901A4"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53</w:t>
            </w:r>
          </w:p>
        </w:tc>
        <w:tc>
          <w:tcPr>
            <w:tcW w:w="851" w:type="dxa"/>
            <w:shd w:val="clear" w:color="auto" w:fill="D9D9D9" w:themeFill="background1" w:themeFillShade="D9"/>
          </w:tcPr>
          <w:p w14:paraId="59D0BCDB" w14:textId="77777777" w:rsidR="00695B17" w:rsidRPr="00B01CAB" w:rsidRDefault="00695B17" w:rsidP="00F27FFC">
            <w:pPr>
              <w:jc w:val="center"/>
              <w:rPr>
                <w:rFonts w:ascii="Times New Roman" w:hAnsi="Times New Roman" w:cs="Times New Roman"/>
                <w:sz w:val="16"/>
                <w:szCs w:val="16"/>
              </w:rPr>
            </w:pPr>
            <w:proofErr w:type="gramStart"/>
            <w:r w:rsidRPr="00B01CAB">
              <w:rPr>
                <w:rFonts w:ascii="Times New Roman" w:hAnsi="Times New Roman" w:cs="Times New Roman"/>
                <w:sz w:val="16"/>
                <w:szCs w:val="16"/>
              </w:rPr>
              <w:t>34;</w:t>
            </w:r>
            <w:proofErr w:type="gramEnd"/>
          </w:p>
          <w:p w14:paraId="37E9F3F4"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39</w:t>
            </w:r>
          </w:p>
          <w:p w14:paraId="25409BAD" w14:textId="77777777" w:rsidR="00695B17" w:rsidRPr="00B01CAB" w:rsidRDefault="00695B17" w:rsidP="00F27FFC">
            <w:pPr>
              <w:jc w:val="center"/>
              <w:rPr>
                <w:rFonts w:ascii="Times New Roman" w:hAnsi="Times New Roman" w:cs="Times New Roman"/>
                <w:sz w:val="16"/>
                <w:szCs w:val="16"/>
              </w:rPr>
            </w:pPr>
          </w:p>
        </w:tc>
        <w:tc>
          <w:tcPr>
            <w:tcW w:w="1021" w:type="dxa"/>
            <w:shd w:val="clear" w:color="auto" w:fill="D9D9D9" w:themeFill="background1" w:themeFillShade="D9"/>
          </w:tcPr>
          <w:p w14:paraId="3AA112FD" w14:textId="77777777" w:rsidR="00695B17" w:rsidRPr="00B01CAB" w:rsidRDefault="00695B17" w:rsidP="00F27FFC">
            <w:pPr>
              <w:jc w:val="center"/>
              <w:rPr>
                <w:rFonts w:ascii="Times New Roman" w:hAnsi="Times New Roman" w:cs="Times New Roman"/>
                <w:sz w:val="16"/>
                <w:szCs w:val="16"/>
              </w:rPr>
            </w:pPr>
            <w:proofErr w:type="gramStart"/>
            <w:r w:rsidRPr="00B01CAB">
              <w:rPr>
                <w:rFonts w:ascii="Times New Roman" w:hAnsi="Times New Roman" w:cs="Times New Roman"/>
                <w:sz w:val="16"/>
                <w:szCs w:val="16"/>
              </w:rPr>
              <w:t>8;</w:t>
            </w:r>
            <w:proofErr w:type="gramEnd"/>
          </w:p>
          <w:p w14:paraId="50625744"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2</w:t>
            </w:r>
          </w:p>
        </w:tc>
        <w:tc>
          <w:tcPr>
            <w:tcW w:w="963" w:type="dxa"/>
            <w:shd w:val="clear" w:color="auto" w:fill="D9D9D9" w:themeFill="background1" w:themeFillShade="D9"/>
          </w:tcPr>
          <w:p w14:paraId="67BA9FFF" w14:textId="77777777" w:rsidR="00695B17" w:rsidRPr="00B01CAB" w:rsidRDefault="00695B17" w:rsidP="00F27FFC">
            <w:pPr>
              <w:jc w:val="center"/>
              <w:rPr>
                <w:rFonts w:ascii="Times New Roman" w:hAnsi="Times New Roman" w:cs="Times New Roman"/>
                <w:sz w:val="16"/>
                <w:szCs w:val="16"/>
              </w:rPr>
            </w:pPr>
            <w:proofErr w:type="gramStart"/>
            <w:r w:rsidRPr="00B01CAB">
              <w:rPr>
                <w:rFonts w:ascii="Times New Roman" w:hAnsi="Times New Roman" w:cs="Times New Roman"/>
                <w:sz w:val="16"/>
                <w:szCs w:val="16"/>
              </w:rPr>
              <w:t>10;</w:t>
            </w:r>
            <w:proofErr w:type="gramEnd"/>
          </w:p>
          <w:p w14:paraId="7D98E0BC"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7</w:t>
            </w:r>
          </w:p>
        </w:tc>
        <w:tc>
          <w:tcPr>
            <w:tcW w:w="851" w:type="dxa"/>
            <w:shd w:val="clear" w:color="auto" w:fill="D9D9D9" w:themeFill="background1" w:themeFillShade="D9"/>
          </w:tcPr>
          <w:p w14:paraId="6CF28A19" w14:textId="77777777" w:rsidR="00695B17" w:rsidRPr="00B01CAB" w:rsidRDefault="00695B17" w:rsidP="00F27FFC">
            <w:pPr>
              <w:jc w:val="center"/>
              <w:rPr>
                <w:rFonts w:ascii="Times New Roman" w:hAnsi="Times New Roman" w:cs="Times New Roman"/>
                <w:sz w:val="16"/>
                <w:szCs w:val="16"/>
              </w:rPr>
            </w:pPr>
            <w:proofErr w:type="gramStart"/>
            <w:r w:rsidRPr="00B01CAB">
              <w:rPr>
                <w:rFonts w:ascii="Times New Roman" w:hAnsi="Times New Roman" w:cs="Times New Roman"/>
                <w:sz w:val="16"/>
                <w:szCs w:val="16"/>
              </w:rPr>
              <w:t>3;</w:t>
            </w:r>
            <w:proofErr w:type="gramEnd"/>
          </w:p>
          <w:p w14:paraId="2FA8E063"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8</w:t>
            </w:r>
          </w:p>
        </w:tc>
        <w:tc>
          <w:tcPr>
            <w:tcW w:w="992" w:type="dxa"/>
            <w:shd w:val="clear" w:color="auto" w:fill="D9D9D9" w:themeFill="background1" w:themeFillShade="D9"/>
          </w:tcPr>
          <w:p w14:paraId="7CB500D1" w14:textId="77777777" w:rsidR="00695B17" w:rsidRPr="00B01CAB" w:rsidRDefault="00695B17" w:rsidP="00F27FFC">
            <w:pPr>
              <w:jc w:val="center"/>
              <w:rPr>
                <w:rFonts w:ascii="Times New Roman" w:hAnsi="Times New Roman" w:cs="Times New Roman"/>
                <w:sz w:val="16"/>
                <w:szCs w:val="16"/>
              </w:rPr>
            </w:pPr>
            <w:proofErr w:type="gramStart"/>
            <w:r w:rsidRPr="00B01CAB">
              <w:rPr>
                <w:rFonts w:ascii="Times New Roman" w:hAnsi="Times New Roman" w:cs="Times New Roman"/>
                <w:sz w:val="16"/>
                <w:szCs w:val="16"/>
              </w:rPr>
              <w:t>35;</w:t>
            </w:r>
            <w:proofErr w:type="gramEnd"/>
            <w:r w:rsidRPr="00B01CAB">
              <w:rPr>
                <w:rFonts w:ascii="Times New Roman" w:hAnsi="Times New Roman" w:cs="Times New Roman"/>
                <w:sz w:val="16"/>
                <w:szCs w:val="16"/>
              </w:rPr>
              <w:t xml:space="preserve"> </w:t>
            </w:r>
          </w:p>
          <w:p w14:paraId="46ED3D5F"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127</w:t>
            </w:r>
          </w:p>
        </w:tc>
        <w:tc>
          <w:tcPr>
            <w:tcW w:w="992" w:type="dxa"/>
            <w:shd w:val="clear" w:color="auto" w:fill="D9D9D9" w:themeFill="background1" w:themeFillShade="D9"/>
          </w:tcPr>
          <w:p w14:paraId="165851A3" w14:textId="77777777" w:rsidR="00695B17" w:rsidRPr="00B01CAB" w:rsidRDefault="00695B17" w:rsidP="00F27FFC">
            <w:pPr>
              <w:jc w:val="center"/>
              <w:rPr>
                <w:rFonts w:ascii="Times New Roman" w:hAnsi="Times New Roman" w:cs="Times New Roman"/>
                <w:sz w:val="16"/>
                <w:szCs w:val="16"/>
              </w:rPr>
            </w:pPr>
            <w:proofErr w:type="gramStart"/>
            <w:r w:rsidRPr="00B01CAB">
              <w:rPr>
                <w:rFonts w:ascii="Times New Roman" w:hAnsi="Times New Roman" w:cs="Times New Roman"/>
                <w:sz w:val="16"/>
                <w:szCs w:val="16"/>
              </w:rPr>
              <w:t>16;</w:t>
            </w:r>
            <w:proofErr w:type="gramEnd"/>
          </w:p>
          <w:p w14:paraId="554091D0"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95</w:t>
            </w:r>
          </w:p>
        </w:tc>
        <w:tc>
          <w:tcPr>
            <w:tcW w:w="851" w:type="dxa"/>
            <w:shd w:val="clear" w:color="auto" w:fill="D9D9D9" w:themeFill="background1" w:themeFillShade="D9"/>
          </w:tcPr>
          <w:p w14:paraId="2926A9DD" w14:textId="77777777" w:rsidR="00695B17" w:rsidRPr="00B01CAB" w:rsidRDefault="00695B17" w:rsidP="00F27FFC">
            <w:pPr>
              <w:jc w:val="center"/>
              <w:rPr>
                <w:rFonts w:ascii="Times New Roman" w:hAnsi="Times New Roman" w:cs="Times New Roman"/>
                <w:sz w:val="16"/>
                <w:szCs w:val="16"/>
              </w:rPr>
            </w:pPr>
            <w:proofErr w:type="gramStart"/>
            <w:r w:rsidRPr="00B01CAB">
              <w:rPr>
                <w:rFonts w:ascii="Times New Roman" w:hAnsi="Times New Roman" w:cs="Times New Roman"/>
                <w:sz w:val="16"/>
                <w:szCs w:val="16"/>
              </w:rPr>
              <w:t>22;</w:t>
            </w:r>
            <w:proofErr w:type="gramEnd"/>
          </w:p>
          <w:p w14:paraId="4B4F39D5"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32</w:t>
            </w:r>
          </w:p>
        </w:tc>
        <w:tc>
          <w:tcPr>
            <w:tcW w:w="1021" w:type="dxa"/>
            <w:shd w:val="clear" w:color="auto" w:fill="D9D9D9" w:themeFill="background1" w:themeFillShade="D9"/>
          </w:tcPr>
          <w:p w14:paraId="396A8336" w14:textId="77777777" w:rsidR="00695B17" w:rsidRPr="00B01CAB" w:rsidRDefault="00695B17" w:rsidP="00F27FFC">
            <w:pPr>
              <w:jc w:val="center"/>
              <w:rPr>
                <w:rFonts w:ascii="Times New Roman" w:hAnsi="Times New Roman" w:cs="Times New Roman"/>
                <w:sz w:val="16"/>
                <w:szCs w:val="16"/>
              </w:rPr>
            </w:pPr>
            <w:proofErr w:type="gramStart"/>
            <w:r w:rsidRPr="00B01CAB">
              <w:rPr>
                <w:rFonts w:ascii="Times New Roman" w:hAnsi="Times New Roman" w:cs="Times New Roman"/>
                <w:sz w:val="16"/>
                <w:szCs w:val="16"/>
              </w:rPr>
              <w:t>45;</w:t>
            </w:r>
            <w:proofErr w:type="gramEnd"/>
          </w:p>
          <w:p w14:paraId="4638787F" w14:textId="77777777" w:rsidR="00695B17" w:rsidRPr="00B01CAB" w:rsidRDefault="00695B17" w:rsidP="00F27FFC">
            <w:pPr>
              <w:jc w:val="center"/>
              <w:rPr>
                <w:rFonts w:ascii="Times New Roman" w:hAnsi="Times New Roman" w:cs="Times New Roman"/>
                <w:sz w:val="16"/>
                <w:szCs w:val="16"/>
              </w:rPr>
            </w:pPr>
            <w:r w:rsidRPr="00B01CAB">
              <w:rPr>
                <w:rFonts w:ascii="Times New Roman" w:hAnsi="Times New Roman" w:cs="Times New Roman"/>
                <w:sz w:val="16"/>
                <w:szCs w:val="16"/>
              </w:rPr>
              <w:t>249</w:t>
            </w:r>
          </w:p>
        </w:tc>
      </w:tr>
    </w:tbl>
    <w:p w14:paraId="0CAAF708" w14:textId="77777777" w:rsidR="00695B17" w:rsidRPr="00B26118" w:rsidRDefault="00695B17" w:rsidP="00695B17">
      <w:pPr>
        <w:spacing w:after="0" w:line="240" w:lineRule="auto"/>
        <w:rPr>
          <w:rFonts w:cstheme="minorHAnsi"/>
        </w:rPr>
      </w:pPr>
      <w:r w:rsidRPr="00855DEA">
        <w:rPr>
          <w:rFonts w:cstheme="minorHAnsi"/>
          <w:sz w:val="14"/>
          <w:szCs w:val="14"/>
        </w:rPr>
        <w:t xml:space="preserve">Abbreviations: Meth = </w:t>
      </w:r>
      <w:r>
        <w:rPr>
          <w:rFonts w:cstheme="minorHAnsi"/>
          <w:sz w:val="14"/>
          <w:szCs w:val="14"/>
        </w:rPr>
        <w:t>m</w:t>
      </w:r>
      <w:r w:rsidRPr="00855DEA">
        <w:rPr>
          <w:rFonts w:cstheme="minorHAnsi"/>
          <w:sz w:val="14"/>
          <w:szCs w:val="14"/>
        </w:rPr>
        <w:t>ethamphetamine</w:t>
      </w:r>
    </w:p>
    <w:p w14:paraId="15D392B3" w14:textId="77777777" w:rsidR="00695B17" w:rsidRDefault="00695B17" w:rsidP="00695B17">
      <w:pPr>
        <w:spacing w:after="0"/>
        <w:rPr>
          <w:rFonts w:cstheme="minorHAnsi"/>
          <w:sz w:val="14"/>
          <w:szCs w:val="14"/>
        </w:rPr>
      </w:pPr>
      <w:r>
        <w:rPr>
          <w:rFonts w:cstheme="minorHAnsi"/>
          <w:sz w:val="14"/>
          <w:szCs w:val="14"/>
        </w:rPr>
        <w:t>*Methamphetamine, alcohol, cannabis, and/or other illicit substances</w:t>
      </w:r>
    </w:p>
    <w:p w14:paraId="70AF979E" w14:textId="77777777" w:rsidR="00695B17" w:rsidRDefault="00695B17" w:rsidP="00695B17">
      <w:pPr>
        <w:spacing w:after="0"/>
        <w:rPr>
          <w:sz w:val="16"/>
          <w:szCs w:val="16"/>
        </w:rPr>
      </w:pPr>
      <w:r>
        <w:rPr>
          <w:rFonts w:cstheme="minorHAnsi"/>
          <w:sz w:val="14"/>
          <w:szCs w:val="14"/>
        </w:rPr>
        <w:t>**</w:t>
      </w:r>
      <w:r>
        <w:rPr>
          <w:sz w:val="16"/>
          <w:szCs w:val="16"/>
        </w:rPr>
        <w:t>A</w:t>
      </w:r>
      <w:r w:rsidRPr="00D75F59">
        <w:rPr>
          <w:sz w:val="14"/>
          <w:szCs w:val="14"/>
        </w:rPr>
        <w:t>lcohol, cannabis, and illicit substances</w:t>
      </w:r>
      <w:r>
        <w:rPr>
          <w:sz w:val="14"/>
          <w:szCs w:val="14"/>
        </w:rPr>
        <w:t xml:space="preserve"> (excluding methamphetamine)</w:t>
      </w:r>
    </w:p>
    <w:p w14:paraId="1B588A40" w14:textId="77777777" w:rsidR="00695B17" w:rsidRDefault="00695B17" w:rsidP="00695B17">
      <w:pPr>
        <w:spacing w:after="0"/>
        <w:rPr>
          <w:rFonts w:cstheme="minorHAnsi"/>
          <w:sz w:val="14"/>
          <w:szCs w:val="14"/>
        </w:rPr>
      </w:pPr>
      <w:r w:rsidRPr="00855DEA">
        <w:rPr>
          <w:rFonts w:cstheme="minorHAnsi"/>
          <w:sz w:val="14"/>
          <w:szCs w:val="14"/>
        </w:rPr>
        <w:t>Green cells indicate that the outcome is reported</w:t>
      </w:r>
      <w:r>
        <w:rPr>
          <w:rFonts w:cstheme="minorHAnsi"/>
          <w:sz w:val="14"/>
          <w:szCs w:val="14"/>
        </w:rPr>
        <w:t xml:space="preserve"> in the study; n</w:t>
      </w:r>
      <w:r w:rsidRPr="00855DEA">
        <w:rPr>
          <w:rFonts w:cstheme="minorHAnsi"/>
          <w:sz w:val="14"/>
          <w:szCs w:val="14"/>
        </w:rPr>
        <w:t>umbers indicate the</w:t>
      </w:r>
      <w:r>
        <w:rPr>
          <w:rFonts w:cstheme="minorHAnsi"/>
          <w:sz w:val="14"/>
          <w:szCs w:val="14"/>
        </w:rPr>
        <w:t xml:space="preserve"> total</w:t>
      </w:r>
      <w:r w:rsidRPr="00855DEA">
        <w:rPr>
          <w:rFonts w:cstheme="minorHAnsi"/>
          <w:sz w:val="14"/>
          <w:szCs w:val="14"/>
        </w:rPr>
        <w:t xml:space="preserve"> number of estimates </w:t>
      </w:r>
      <w:r>
        <w:rPr>
          <w:rFonts w:cstheme="minorHAnsi"/>
          <w:sz w:val="14"/>
          <w:szCs w:val="14"/>
        </w:rPr>
        <w:t xml:space="preserve">per outcome </w:t>
      </w:r>
      <w:r w:rsidRPr="00855DEA">
        <w:rPr>
          <w:rFonts w:cstheme="minorHAnsi"/>
          <w:sz w:val="14"/>
          <w:szCs w:val="14"/>
        </w:rPr>
        <w:t xml:space="preserve">reported </w:t>
      </w:r>
      <w:r>
        <w:rPr>
          <w:rFonts w:cstheme="minorHAnsi"/>
          <w:sz w:val="14"/>
          <w:szCs w:val="14"/>
        </w:rPr>
        <w:t xml:space="preserve">in each </w:t>
      </w:r>
      <w:proofErr w:type="gramStart"/>
      <w:r>
        <w:rPr>
          <w:rFonts w:cstheme="minorHAnsi"/>
          <w:sz w:val="14"/>
          <w:szCs w:val="14"/>
        </w:rPr>
        <w:t>study</w:t>
      </w:r>
      <w:proofErr w:type="gramEnd"/>
    </w:p>
    <w:p w14:paraId="2EBC8AD9" w14:textId="77777777" w:rsidR="00695B17" w:rsidRDefault="00695B17" w:rsidP="00695B17">
      <w:pPr>
        <w:spacing w:after="0"/>
        <w:rPr>
          <w:rFonts w:cstheme="minorHAnsi"/>
          <w:sz w:val="14"/>
          <w:szCs w:val="14"/>
        </w:rPr>
      </w:pPr>
    </w:p>
    <w:p w14:paraId="12277942" w14:textId="77777777" w:rsidR="00695B17" w:rsidRDefault="00695B17">
      <w:pPr>
        <w:sectPr w:rsidR="00695B17" w:rsidSect="00695B17">
          <w:pgSz w:w="12240" w:h="15840"/>
          <w:pgMar w:top="1080" w:right="1080" w:bottom="1080" w:left="1080" w:header="708" w:footer="708" w:gutter="0"/>
          <w:cols w:space="708"/>
          <w:docGrid w:linePitch="360"/>
        </w:sectPr>
      </w:pPr>
    </w:p>
    <w:p w14:paraId="0F6384F6" w14:textId="5D146ABC" w:rsidR="00695B17" w:rsidRPr="00D03C30" w:rsidRDefault="66F1C26E" w:rsidP="00695B17">
      <w:pPr>
        <w:pStyle w:val="Heading1"/>
        <w:rPr>
          <w:lang w:val="en-US"/>
        </w:rPr>
      </w:pPr>
      <w:r w:rsidRPr="66F1C26E">
        <w:rPr>
          <w:lang w:val="en-US"/>
        </w:rPr>
        <w:lastRenderedPageBreak/>
        <w:t xml:space="preserve">Substance use outcome domains and </w:t>
      </w:r>
      <w:proofErr w:type="gramStart"/>
      <w:r w:rsidRPr="66F1C26E">
        <w:rPr>
          <w:lang w:val="en-US"/>
        </w:rPr>
        <w:t>measures</w:t>
      </w:r>
      <w:proofErr w:type="gramEnd"/>
    </w:p>
    <w:p w14:paraId="77F09CBE" w14:textId="77777777" w:rsidR="00BB4A0F" w:rsidRDefault="00AC0C3A">
      <w:r>
        <w:rPr>
          <w:noProof/>
          <w:lang w:val="en-US"/>
        </w:rPr>
        <mc:AlternateContent>
          <mc:Choice Requires="wpg">
            <w:drawing>
              <wp:anchor distT="0" distB="0" distL="114300" distR="114300" simplePos="0" relativeHeight="251627008" behindDoc="0" locked="0" layoutInCell="1" allowOverlap="1" wp14:anchorId="1ABD4491" wp14:editId="69FC2692">
                <wp:simplePos x="0" y="0"/>
                <wp:positionH relativeFrom="page">
                  <wp:posOffset>190500</wp:posOffset>
                </wp:positionH>
                <wp:positionV relativeFrom="page">
                  <wp:posOffset>609600</wp:posOffset>
                </wp:positionV>
                <wp:extent cx="9747250" cy="7006950"/>
                <wp:effectExtent l="0" t="0" r="25400" b="22860"/>
                <wp:wrapNone/>
                <wp:docPr id="27" name="Group 27"/>
                <wp:cNvGraphicFramePr/>
                <a:graphic xmlns:a="http://schemas.openxmlformats.org/drawingml/2006/main">
                  <a:graphicData uri="http://schemas.microsoft.com/office/word/2010/wordprocessingGroup">
                    <wpg:wgp>
                      <wpg:cNvGrpSpPr/>
                      <wpg:grpSpPr>
                        <a:xfrm>
                          <a:off x="0" y="0"/>
                          <a:ext cx="9747250" cy="7006950"/>
                          <a:chOff x="87417" y="511"/>
                          <a:chExt cx="9605271" cy="7517702"/>
                        </a:xfrm>
                      </wpg:grpSpPr>
                      <wps:wsp>
                        <wps:cNvPr id="4" name="Text Box 2"/>
                        <wps:cNvSpPr txBox="1">
                          <a:spLocks noChangeArrowheads="1"/>
                        </wps:cNvSpPr>
                        <wps:spPr bwMode="auto">
                          <a:xfrm>
                            <a:off x="87417" y="309272"/>
                            <a:ext cx="2992251" cy="7165604"/>
                          </a:xfrm>
                          <a:prstGeom prst="rect">
                            <a:avLst/>
                          </a:prstGeom>
                          <a:solidFill>
                            <a:srgbClr val="FFFFFF"/>
                          </a:solidFill>
                          <a:ln w="9525">
                            <a:solidFill>
                              <a:srgbClr val="000000"/>
                            </a:solidFill>
                            <a:miter lim="800000"/>
                            <a:headEnd/>
                            <a:tailEnd/>
                          </a:ln>
                        </wps:spPr>
                        <wps:txbx>
                          <w:txbxContent>
                            <w:p w14:paraId="2821ED4D" w14:textId="77777777" w:rsidR="00FB6366" w:rsidRPr="0043739E" w:rsidRDefault="00FB6366" w:rsidP="0043739E">
                              <w:pPr>
                                <w:pStyle w:val="ListParagraph"/>
                                <w:numPr>
                                  <w:ilvl w:val="0"/>
                                  <w:numId w:val="1"/>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lang w:val="en-US"/>
                                </w:rPr>
                                <w:t>Ability to initiate abstinence (number of tests that occurred prior to producing the first methamphetamine-negative test result) [n=1; N=10]</w:t>
                              </w:r>
                            </w:p>
                            <w:p w14:paraId="38997DF0" w14:textId="77777777" w:rsidR="00FB6366" w:rsidRPr="0043739E" w:rsidRDefault="00FB6366" w:rsidP="0043739E">
                              <w:pPr>
                                <w:pStyle w:val="ListParagraph"/>
                                <w:numPr>
                                  <w:ilvl w:val="0"/>
                                  <w:numId w:val="10"/>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rPr>
                                <w:t xml:space="preserve">At least three negative </w:t>
                              </w:r>
                              <w:r w:rsidR="002000F3" w:rsidRPr="0043739E">
                                <w:rPr>
                                  <w:color w:val="000000" w:themeColor="text1"/>
                                  <w:sz w:val="15"/>
                                  <w:szCs w:val="15"/>
                                </w:rPr>
                                <w:t>urine screens</w:t>
                              </w:r>
                              <w:r w:rsidRPr="0043739E">
                                <w:rPr>
                                  <w:color w:val="000000" w:themeColor="text1"/>
                                  <w:sz w:val="15"/>
                                  <w:szCs w:val="15"/>
                                </w:rPr>
                                <w:t xml:space="preserve"> out of a possible four </w:t>
                              </w:r>
                              <w:r w:rsidR="002000F3" w:rsidRPr="0043739E">
                                <w:rPr>
                                  <w:color w:val="000000" w:themeColor="text1"/>
                                  <w:sz w:val="15"/>
                                  <w:szCs w:val="15"/>
                                </w:rPr>
                                <w:t>screens</w:t>
                              </w:r>
                              <w:r w:rsidRPr="0043739E">
                                <w:rPr>
                                  <w:color w:val="000000" w:themeColor="text1"/>
                                  <w:sz w:val="15"/>
                                  <w:szCs w:val="15"/>
                                </w:rPr>
                                <w:t xml:space="preserve"> [n=1; N=1]</w:t>
                              </w:r>
                            </w:p>
                            <w:p w14:paraId="7381274B" w14:textId="77777777" w:rsidR="00FB6366" w:rsidRPr="00E65B96" w:rsidRDefault="00FB6366" w:rsidP="00FB6366">
                              <w:pPr>
                                <w:pStyle w:val="ListParagraph"/>
                                <w:numPr>
                                  <w:ilvl w:val="0"/>
                                  <w:numId w:val="1"/>
                                </w:numPr>
                                <w:shd w:val="clear" w:color="auto" w:fill="DBE5F1" w:themeFill="accent1" w:themeFillTint="33"/>
                                <w:spacing w:after="0" w:line="240" w:lineRule="auto"/>
                                <w:rPr>
                                  <w:b/>
                                  <w:color w:val="000000" w:themeColor="text1"/>
                                  <w:sz w:val="15"/>
                                  <w:szCs w:val="15"/>
                                </w:rPr>
                              </w:pPr>
                              <w:r w:rsidRPr="00E65B96">
                                <w:rPr>
                                  <w:b/>
                                  <w:color w:val="000000" w:themeColor="text1"/>
                                  <w:sz w:val="15"/>
                                  <w:szCs w:val="15"/>
                                </w:rPr>
                                <w:t xml:space="preserve">Longest period (days, weeks) or consecutive negative </w:t>
                              </w:r>
                              <w:r w:rsidR="002000F3" w:rsidRPr="00E65B96">
                                <w:rPr>
                                  <w:b/>
                                  <w:color w:val="000000" w:themeColor="text1"/>
                                  <w:sz w:val="15"/>
                                  <w:szCs w:val="15"/>
                                </w:rPr>
                                <w:t>urine screens</w:t>
                              </w:r>
                              <w:r w:rsidRPr="00E65B96">
                                <w:rPr>
                                  <w:b/>
                                  <w:color w:val="000000" w:themeColor="text1"/>
                                  <w:sz w:val="15"/>
                                  <w:szCs w:val="15"/>
                                </w:rPr>
                                <w:t xml:space="preserve"> of uninterrupted/continuous abstinence (based on </w:t>
                              </w:r>
                              <w:r w:rsidR="002000F3" w:rsidRPr="00E65B96">
                                <w:rPr>
                                  <w:b/>
                                  <w:color w:val="000000" w:themeColor="text1"/>
                                  <w:sz w:val="15"/>
                                  <w:szCs w:val="15"/>
                                </w:rPr>
                                <w:t>urine screens</w:t>
                              </w:r>
                              <w:r w:rsidRPr="00E65B96">
                                <w:rPr>
                                  <w:b/>
                                  <w:color w:val="000000" w:themeColor="text1"/>
                                  <w:sz w:val="15"/>
                                  <w:szCs w:val="15"/>
                                </w:rPr>
                                <w:t>) [n=15; N=49]</w:t>
                              </w:r>
                            </w:p>
                            <w:p w14:paraId="3CCD508C" w14:textId="77777777" w:rsidR="0067291E" w:rsidRPr="0043739E" w:rsidRDefault="00FB6366" w:rsidP="0043739E">
                              <w:pPr>
                                <w:pStyle w:val="ListParagraph"/>
                                <w:numPr>
                                  <w:ilvl w:val="0"/>
                                  <w:numId w:val="9"/>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lang w:val="en-US"/>
                                </w:rPr>
                                <w:t>Consecutive weeks of continuous abstinence measured using NOBWOS</w:t>
                              </w:r>
                              <w:r w:rsidR="0067291E" w:rsidRPr="0043739E">
                                <w:rPr>
                                  <w:color w:val="000000" w:themeColor="text1"/>
                                  <w:sz w:val="15"/>
                                  <w:szCs w:val="15"/>
                                  <w:lang w:val="en-US"/>
                                </w:rPr>
                                <w:t xml:space="preserve"> – </w:t>
                              </w:r>
                              <w:r w:rsidR="0067291E" w:rsidRPr="0043739E">
                                <w:rPr>
                                  <w:i/>
                                  <w:color w:val="000000" w:themeColor="text1"/>
                                  <w:sz w:val="15"/>
                                  <w:szCs w:val="15"/>
                                  <w:lang w:val="en-US"/>
                                </w:rPr>
                                <w:t>Median NOBWOS</w:t>
                              </w:r>
                              <w:r w:rsidR="0067291E" w:rsidRPr="0043739E">
                                <w:rPr>
                                  <w:color w:val="000000" w:themeColor="text1"/>
                                  <w:sz w:val="15"/>
                                  <w:szCs w:val="15"/>
                                  <w:lang w:val="en-US"/>
                                </w:rPr>
                                <w:t xml:space="preserve"> </w:t>
                              </w:r>
                              <w:r w:rsidRPr="0043739E">
                                <w:rPr>
                                  <w:color w:val="000000" w:themeColor="text1"/>
                                  <w:sz w:val="15"/>
                                  <w:szCs w:val="15"/>
                                  <w:lang w:val="en-US"/>
                                </w:rPr>
                                <w:t>[n=</w:t>
                              </w:r>
                              <w:r w:rsidR="0067291E" w:rsidRPr="0043739E">
                                <w:rPr>
                                  <w:color w:val="000000" w:themeColor="text1"/>
                                  <w:sz w:val="15"/>
                                  <w:szCs w:val="15"/>
                                  <w:lang w:val="en-US"/>
                                </w:rPr>
                                <w:t>3</w:t>
                              </w:r>
                              <w:r w:rsidRPr="0043739E">
                                <w:rPr>
                                  <w:color w:val="000000" w:themeColor="text1"/>
                                  <w:sz w:val="15"/>
                                  <w:szCs w:val="15"/>
                                  <w:lang w:val="en-US"/>
                                </w:rPr>
                                <w:t>; N=</w:t>
                              </w:r>
                              <w:r w:rsidR="0067291E" w:rsidRPr="0043739E">
                                <w:rPr>
                                  <w:color w:val="000000" w:themeColor="text1"/>
                                  <w:sz w:val="15"/>
                                  <w:szCs w:val="15"/>
                                  <w:lang w:val="en-US"/>
                                </w:rPr>
                                <w:t>5</w:t>
                              </w:r>
                              <w:r w:rsidR="000416E4" w:rsidRPr="0043739E">
                                <w:rPr>
                                  <w:color w:val="000000" w:themeColor="text1"/>
                                  <w:sz w:val="15"/>
                                  <w:szCs w:val="15"/>
                                  <w:lang w:val="en-US"/>
                                </w:rPr>
                                <w:t>]</w:t>
                              </w:r>
                            </w:p>
                            <w:p w14:paraId="2B97DEB5" w14:textId="77777777" w:rsidR="00FB6366" w:rsidRPr="00842C86" w:rsidRDefault="00FB6366" w:rsidP="00FB6366">
                              <w:pPr>
                                <w:pStyle w:val="ListParagraph"/>
                                <w:numPr>
                                  <w:ilvl w:val="0"/>
                                  <w:numId w:val="1"/>
                                </w:numPr>
                                <w:shd w:val="clear" w:color="auto" w:fill="DBE5F1" w:themeFill="accent1" w:themeFillTint="33"/>
                                <w:spacing w:after="0" w:line="240" w:lineRule="auto"/>
                                <w:rPr>
                                  <w:b/>
                                  <w:color w:val="000000" w:themeColor="text1"/>
                                  <w:sz w:val="15"/>
                                  <w:szCs w:val="15"/>
                                </w:rPr>
                              </w:pPr>
                              <w:r w:rsidRPr="00842C86">
                                <w:rPr>
                                  <w:b/>
                                  <w:color w:val="000000" w:themeColor="text1"/>
                                  <w:sz w:val="15"/>
                                  <w:szCs w:val="15"/>
                                </w:rPr>
                                <w:t>Number (%) participants</w:t>
                              </w:r>
                              <w:r w:rsidR="003D2699" w:rsidRPr="00842C86">
                                <w:rPr>
                                  <w:b/>
                                  <w:color w:val="000000" w:themeColor="text1"/>
                                  <w:sz w:val="15"/>
                                  <w:szCs w:val="15"/>
                                </w:rPr>
                                <w:t xml:space="preserve"> achieving</w:t>
                              </w:r>
                              <w:r w:rsidRPr="00842C86">
                                <w:rPr>
                                  <w:b/>
                                  <w:color w:val="000000" w:themeColor="text1"/>
                                  <w:sz w:val="15"/>
                                  <w:szCs w:val="15"/>
                                </w:rPr>
                                <w:t xml:space="preserve"> </w:t>
                              </w:r>
                              <w:r w:rsidR="003D2699" w:rsidRPr="00842C86">
                                <w:rPr>
                                  <w:b/>
                                  <w:color w:val="000000" w:themeColor="text1"/>
                                  <w:sz w:val="15"/>
                                  <w:szCs w:val="15"/>
                                </w:rPr>
                                <w:t>consecutive weeks of abstinence in the final two weeks of treatment or study</w:t>
                              </w:r>
                              <w:r w:rsidR="002000F3" w:rsidRPr="00842C86">
                                <w:rPr>
                                  <w:b/>
                                  <w:color w:val="000000" w:themeColor="text1"/>
                                  <w:sz w:val="15"/>
                                  <w:szCs w:val="15"/>
                                </w:rPr>
                                <w:t xml:space="preserve"> (based on urine screens)</w:t>
                              </w:r>
                              <w:r w:rsidRPr="00842C86">
                                <w:rPr>
                                  <w:b/>
                                  <w:color w:val="000000" w:themeColor="text1"/>
                                  <w:sz w:val="15"/>
                                  <w:szCs w:val="15"/>
                                </w:rPr>
                                <w:t xml:space="preserve"> [n=</w:t>
                              </w:r>
                              <w:r w:rsidR="00CB17A2" w:rsidRPr="00842C86">
                                <w:rPr>
                                  <w:b/>
                                  <w:color w:val="000000" w:themeColor="text1"/>
                                  <w:sz w:val="15"/>
                                  <w:szCs w:val="15"/>
                                </w:rPr>
                                <w:t>7</w:t>
                              </w:r>
                              <w:r w:rsidRPr="00842C86">
                                <w:rPr>
                                  <w:b/>
                                  <w:color w:val="000000" w:themeColor="text1"/>
                                  <w:sz w:val="15"/>
                                  <w:szCs w:val="15"/>
                                </w:rPr>
                                <w:t>; N=</w:t>
                              </w:r>
                              <w:r w:rsidR="00003FB3" w:rsidRPr="00842C86">
                                <w:rPr>
                                  <w:b/>
                                  <w:color w:val="000000" w:themeColor="text1"/>
                                  <w:sz w:val="15"/>
                                  <w:szCs w:val="15"/>
                                </w:rPr>
                                <w:t>1</w:t>
                              </w:r>
                              <w:r w:rsidR="00CB17A2" w:rsidRPr="00842C86">
                                <w:rPr>
                                  <w:b/>
                                  <w:color w:val="000000" w:themeColor="text1"/>
                                  <w:sz w:val="15"/>
                                  <w:szCs w:val="15"/>
                                </w:rPr>
                                <w:t>7</w:t>
                              </w:r>
                              <w:r w:rsidRPr="00842C86">
                                <w:rPr>
                                  <w:b/>
                                  <w:color w:val="000000" w:themeColor="text1"/>
                                  <w:sz w:val="15"/>
                                  <w:szCs w:val="15"/>
                                </w:rPr>
                                <w:t>]</w:t>
                              </w:r>
                            </w:p>
                            <w:p w14:paraId="7C47830B" w14:textId="77777777" w:rsidR="0067291E" w:rsidRPr="0043739E" w:rsidRDefault="00CB17A2" w:rsidP="00CB17A2">
                              <w:pPr>
                                <w:pStyle w:val="ListParagraph"/>
                                <w:numPr>
                                  <w:ilvl w:val="0"/>
                                  <w:numId w:val="8"/>
                                </w:numPr>
                                <w:shd w:val="clear" w:color="auto" w:fill="DBE5F1" w:themeFill="accent1" w:themeFillTint="33"/>
                                <w:spacing w:after="0" w:line="240" w:lineRule="auto"/>
                                <w:rPr>
                                  <w:color w:val="000000" w:themeColor="text1"/>
                                  <w:sz w:val="15"/>
                                  <w:szCs w:val="15"/>
                                </w:rPr>
                              </w:pPr>
                              <w:r w:rsidRPr="0043739E">
                                <w:rPr>
                                  <w:sz w:val="15"/>
                                  <w:szCs w:val="15"/>
                                  <w:lang w:val="en-US"/>
                                </w:rPr>
                                <w:t xml:space="preserve">Consecutive weeks of continuous abstinence measured using NOBWOS - Number (%) participants with </w:t>
                              </w:r>
                              <w:r w:rsidRPr="0043739E">
                                <w:rPr>
                                  <w:i/>
                                  <w:sz w:val="15"/>
                                  <w:szCs w:val="15"/>
                                  <w:lang w:val="en-US"/>
                                </w:rPr>
                                <w:t xml:space="preserve">NOBWOS value of 1 indicating 2 weeks of </w:t>
                              </w:r>
                              <w:r w:rsidR="008A2C45" w:rsidRPr="0043739E">
                                <w:rPr>
                                  <w:i/>
                                  <w:sz w:val="15"/>
                                  <w:szCs w:val="15"/>
                                  <w:lang w:val="en-US"/>
                                </w:rPr>
                                <w:t>end of study abstinence</w:t>
                              </w:r>
                            </w:p>
                            <w:p w14:paraId="5E7B2D2A" w14:textId="77777777" w:rsidR="00AC0C3A" w:rsidRPr="00842C86" w:rsidRDefault="00FB6366" w:rsidP="00003FB3">
                              <w:pPr>
                                <w:pStyle w:val="ListParagraph"/>
                                <w:numPr>
                                  <w:ilvl w:val="0"/>
                                  <w:numId w:val="1"/>
                                </w:numPr>
                                <w:shd w:val="clear" w:color="auto" w:fill="DBE5F1" w:themeFill="accent1" w:themeFillTint="33"/>
                                <w:spacing w:after="0" w:line="240" w:lineRule="auto"/>
                                <w:rPr>
                                  <w:b/>
                                  <w:color w:val="000000" w:themeColor="text1"/>
                                  <w:sz w:val="15"/>
                                  <w:szCs w:val="15"/>
                                </w:rPr>
                              </w:pPr>
                              <w:r w:rsidRPr="00842C86">
                                <w:rPr>
                                  <w:b/>
                                  <w:color w:val="000000" w:themeColor="text1"/>
                                  <w:sz w:val="15"/>
                                  <w:szCs w:val="15"/>
                                </w:rPr>
                                <w:t xml:space="preserve">Number (%) participants </w:t>
                              </w:r>
                              <w:r w:rsidR="003D2699" w:rsidRPr="00842C86">
                                <w:rPr>
                                  <w:b/>
                                  <w:color w:val="000000" w:themeColor="text1"/>
                                  <w:sz w:val="15"/>
                                  <w:szCs w:val="15"/>
                                </w:rPr>
                                <w:t>achieving c</w:t>
                              </w:r>
                              <w:r w:rsidRPr="00842C86">
                                <w:rPr>
                                  <w:b/>
                                  <w:color w:val="000000" w:themeColor="text1"/>
                                  <w:sz w:val="15"/>
                                  <w:szCs w:val="15"/>
                                </w:rPr>
                                <w:t xml:space="preserve">onsecutive </w:t>
                              </w:r>
                              <w:r w:rsidR="003D2699" w:rsidRPr="00842C86">
                                <w:rPr>
                                  <w:b/>
                                  <w:color w:val="000000" w:themeColor="text1"/>
                                  <w:sz w:val="15"/>
                                  <w:szCs w:val="15"/>
                                </w:rPr>
                                <w:t>weeks of abstinence</w:t>
                              </w:r>
                              <w:r w:rsidRPr="00842C86">
                                <w:rPr>
                                  <w:b/>
                                  <w:color w:val="000000" w:themeColor="text1"/>
                                  <w:sz w:val="15"/>
                                  <w:szCs w:val="15"/>
                                </w:rPr>
                                <w:t xml:space="preserve"> at a</w:t>
                              </w:r>
                              <w:r w:rsidR="003D2699" w:rsidRPr="00842C86">
                                <w:rPr>
                                  <w:b/>
                                  <w:color w:val="000000" w:themeColor="text1"/>
                                  <w:sz w:val="15"/>
                                  <w:szCs w:val="15"/>
                                </w:rPr>
                                <w:t xml:space="preserve">ny other period </w:t>
                              </w:r>
                              <w:r w:rsidR="00192111" w:rsidRPr="00842C86">
                                <w:rPr>
                                  <w:b/>
                                  <w:color w:val="000000" w:themeColor="text1"/>
                                  <w:sz w:val="15"/>
                                  <w:szCs w:val="15"/>
                                </w:rPr>
                                <w:t xml:space="preserve">(i.e., not restricted to final 2 weeks) </w:t>
                              </w:r>
                              <w:r w:rsidR="003D2699" w:rsidRPr="00842C86">
                                <w:rPr>
                                  <w:b/>
                                  <w:color w:val="000000" w:themeColor="text1"/>
                                  <w:sz w:val="15"/>
                                  <w:szCs w:val="15"/>
                                </w:rPr>
                                <w:t xml:space="preserve">during the follow-up (based on </w:t>
                              </w:r>
                              <w:r w:rsidR="002000F3" w:rsidRPr="00842C86">
                                <w:rPr>
                                  <w:b/>
                                  <w:color w:val="000000" w:themeColor="text1"/>
                                  <w:sz w:val="15"/>
                                  <w:szCs w:val="15"/>
                                </w:rPr>
                                <w:t>urine screens</w:t>
                              </w:r>
                              <w:r w:rsidR="003D2699" w:rsidRPr="00842C86">
                                <w:rPr>
                                  <w:b/>
                                  <w:color w:val="000000" w:themeColor="text1"/>
                                  <w:sz w:val="15"/>
                                  <w:szCs w:val="15"/>
                                </w:rPr>
                                <w:t>)</w:t>
                              </w:r>
                              <w:r w:rsidRPr="00842C86">
                                <w:rPr>
                                  <w:b/>
                                  <w:color w:val="000000" w:themeColor="text1"/>
                                  <w:sz w:val="15"/>
                                  <w:szCs w:val="15"/>
                                </w:rPr>
                                <w:t xml:space="preserve"> [n=</w:t>
                              </w:r>
                              <w:r w:rsidR="0067291E" w:rsidRPr="00842C86">
                                <w:rPr>
                                  <w:b/>
                                  <w:color w:val="000000" w:themeColor="text1"/>
                                  <w:sz w:val="15"/>
                                  <w:szCs w:val="15"/>
                                </w:rPr>
                                <w:t>11</w:t>
                              </w:r>
                              <w:r w:rsidRPr="00842C86">
                                <w:rPr>
                                  <w:b/>
                                  <w:color w:val="000000" w:themeColor="text1"/>
                                  <w:sz w:val="15"/>
                                  <w:szCs w:val="15"/>
                                </w:rPr>
                                <w:t>; N=</w:t>
                              </w:r>
                              <w:r w:rsidR="0067291E" w:rsidRPr="00842C86">
                                <w:rPr>
                                  <w:b/>
                                  <w:color w:val="000000" w:themeColor="text1"/>
                                  <w:sz w:val="15"/>
                                  <w:szCs w:val="15"/>
                                </w:rPr>
                                <w:t>5</w:t>
                              </w:r>
                              <w:r w:rsidR="00E65B96" w:rsidRPr="00842C86">
                                <w:rPr>
                                  <w:b/>
                                  <w:color w:val="000000" w:themeColor="text1"/>
                                  <w:sz w:val="15"/>
                                  <w:szCs w:val="15"/>
                                </w:rPr>
                                <w:t>9</w:t>
                              </w:r>
                              <w:r w:rsidRPr="00842C86">
                                <w:rPr>
                                  <w:b/>
                                  <w:color w:val="000000" w:themeColor="text1"/>
                                  <w:sz w:val="15"/>
                                  <w:szCs w:val="15"/>
                                </w:rPr>
                                <w:t>]</w:t>
                              </w:r>
                            </w:p>
                            <w:p w14:paraId="36807AF3" w14:textId="77777777" w:rsidR="00CB17A2" w:rsidRPr="0043739E" w:rsidRDefault="00FB6366" w:rsidP="00CB17A2">
                              <w:pPr>
                                <w:pStyle w:val="ListParagraph"/>
                                <w:numPr>
                                  <w:ilvl w:val="0"/>
                                  <w:numId w:val="7"/>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rPr>
                                <w:t xml:space="preserve">Number (%) participants with no positive </w:t>
                              </w:r>
                              <w:r w:rsidR="002000F3" w:rsidRPr="0043739E">
                                <w:rPr>
                                  <w:color w:val="000000" w:themeColor="text1"/>
                                  <w:sz w:val="15"/>
                                  <w:szCs w:val="15"/>
                                </w:rPr>
                                <w:t>urine screens</w:t>
                              </w:r>
                              <w:r w:rsidRPr="0043739E">
                                <w:rPr>
                                  <w:color w:val="000000" w:themeColor="text1"/>
                                  <w:sz w:val="15"/>
                                  <w:szCs w:val="15"/>
                                </w:rPr>
                                <w:t xml:space="preserve"> throughout entire study (i.e., abstinence throughout entire study) </w:t>
                              </w:r>
                            </w:p>
                            <w:p w14:paraId="79F99C2F" w14:textId="77777777" w:rsidR="00CB17A2" w:rsidRPr="0043739E" w:rsidRDefault="002E1865" w:rsidP="00CB17A2">
                              <w:pPr>
                                <w:pStyle w:val="ListParagraph"/>
                                <w:numPr>
                                  <w:ilvl w:val="0"/>
                                  <w:numId w:val="7"/>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rPr>
                                <w:t xml:space="preserve">Number (%) participants achieving consecutive weeks of abstinence at end of treatment/study but longer than two weeks (e.g., final 3 weeks; based on urine screens) </w:t>
                              </w:r>
                            </w:p>
                            <w:p w14:paraId="77E9A418" w14:textId="77777777" w:rsidR="0067291E" w:rsidRPr="00E65B96" w:rsidRDefault="0067291E" w:rsidP="00CB17A2">
                              <w:pPr>
                                <w:pStyle w:val="ListParagraph"/>
                                <w:numPr>
                                  <w:ilvl w:val="0"/>
                                  <w:numId w:val="7"/>
                                </w:numPr>
                                <w:shd w:val="clear" w:color="auto" w:fill="DBE5F1" w:themeFill="accent1" w:themeFillTint="33"/>
                                <w:spacing w:after="0" w:line="240" w:lineRule="auto"/>
                                <w:rPr>
                                  <w:color w:val="000000" w:themeColor="text1"/>
                                  <w:sz w:val="15"/>
                                  <w:szCs w:val="15"/>
                                </w:rPr>
                              </w:pPr>
                              <w:r w:rsidRPr="0043739E">
                                <w:rPr>
                                  <w:sz w:val="15"/>
                                  <w:szCs w:val="15"/>
                                  <w:lang w:val="en-US"/>
                                </w:rPr>
                                <w:t xml:space="preserve">Consecutive weeks of continuous abstinence measured using NOBWOS - </w:t>
                              </w:r>
                              <w:r w:rsidR="00CB17A2" w:rsidRPr="0043739E">
                                <w:rPr>
                                  <w:sz w:val="15"/>
                                  <w:szCs w:val="15"/>
                                  <w:lang w:val="en-US"/>
                                </w:rPr>
                                <w:t xml:space="preserve">Number (%) participants with </w:t>
                              </w:r>
                              <w:r w:rsidRPr="0043739E">
                                <w:rPr>
                                  <w:i/>
                                  <w:sz w:val="15"/>
                                  <w:szCs w:val="15"/>
                                  <w:lang w:val="en-US"/>
                                </w:rPr>
                                <w:t xml:space="preserve">NOBWOS value of 2 to 11 indicating 3 to 12 weeks of end of study abstinence </w:t>
                              </w:r>
                            </w:p>
                            <w:p w14:paraId="594911A5" w14:textId="77777777" w:rsidR="00E65B96" w:rsidRPr="00E65B96" w:rsidRDefault="00E65B96" w:rsidP="009C6DEC">
                              <w:pPr>
                                <w:pStyle w:val="ListParagraph"/>
                                <w:numPr>
                                  <w:ilvl w:val="0"/>
                                  <w:numId w:val="7"/>
                                </w:numPr>
                                <w:shd w:val="clear" w:color="auto" w:fill="DBE5F1" w:themeFill="accent1" w:themeFillTint="33"/>
                                <w:spacing w:after="0" w:line="240" w:lineRule="auto"/>
                                <w:rPr>
                                  <w:color w:val="000000" w:themeColor="text1"/>
                                  <w:sz w:val="15"/>
                                  <w:szCs w:val="15"/>
                                </w:rPr>
                              </w:pPr>
                              <w:r w:rsidRPr="0043739E">
                                <w:rPr>
                                  <w:sz w:val="15"/>
                                  <w:szCs w:val="15"/>
                                  <w:lang w:val="en-US"/>
                                </w:rPr>
                                <w:t xml:space="preserve">Consecutive weeks of continuous abstinence measured using NOBWOS – Number (%) participants with </w:t>
                              </w:r>
                              <w:r w:rsidRPr="0043739E">
                                <w:rPr>
                                  <w:i/>
                                  <w:sz w:val="15"/>
                                  <w:szCs w:val="15"/>
                                  <w:lang w:val="en-US"/>
                                </w:rPr>
                                <w:t>NOBWOS value of 0 (i.e., 0-1 weeks of end of study abstinence, indicating treatment failure)</w:t>
                              </w:r>
                            </w:p>
                            <w:p w14:paraId="6336DA8E" w14:textId="77777777" w:rsidR="00FB6366" w:rsidRPr="0043739E" w:rsidRDefault="00FB6366" w:rsidP="009C6DEC">
                              <w:pPr>
                                <w:pStyle w:val="ListParagraph"/>
                                <w:numPr>
                                  <w:ilvl w:val="0"/>
                                  <w:numId w:val="1"/>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rPr>
                                <w:t>Number (%) participants with self-reported uninterrupted/continuous</w:t>
                              </w:r>
                              <w:r w:rsidR="009C6DEC">
                                <w:rPr>
                                  <w:color w:val="000000" w:themeColor="text1"/>
                                  <w:sz w:val="15"/>
                                  <w:szCs w:val="15"/>
                                </w:rPr>
                                <w:t xml:space="preserve"> </w:t>
                              </w:r>
                              <w:r w:rsidRPr="0043739E">
                                <w:rPr>
                                  <w:color w:val="000000" w:themeColor="text1"/>
                                  <w:sz w:val="15"/>
                                  <w:szCs w:val="15"/>
                                </w:rPr>
                                <w:t>abstinence (i.e., self-reported abstinence throughout entire study) [n=1; N=3]</w:t>
                              </w:r>
                            </w:p>
                            <w:p w14:paraId="4A6B5DD7" w14:textId="77777777" w:rsidR="00FB6366" w:rsidRPr="0043739E" w:rsidRDefault="00FB6366" w:rsidP="009C6DEC">
                              <w:pPr>
                                <w:pStyle w:val="ListParagraph"/>
                                <w:numPr>
                                  <w:ilvl w:val="0"/>
                                  <w:numId w:val="1"/>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rPr>
                                <w:t xml:space="preserve">Number (%) participants that remained free of methamphetamine for at least 80% of treatment period/study (based on </w:t>
                              </w:r>
                              <w:r w:rsidR="002000F3" w:rsidRPr="0043739E">
                                <w:rPr>
                                  <w:color w:val="000000" w:themeColor="text1"/>
                                  <w:sz w:val="15"/>
                                  <w:szCs w:val="15"/>
                                </w:rPr>
                                <w:t>urine screens</w:t>
                              </w:r>
                              <w:r w:rsidRPr="0043739E">
                                <w:rPr>
                                  <w:color w:val="000000" w:themeColor="text1"/>
                                  <w:sz w:val="15"/>
                                  <w:szCs w:val="15"/>
                                </w:rPr>
                                <w:t>) [n=1; N=6]</w:t>
                              </w:r>
                            </w:p>
                            <w:p w14:paraId="13FBDC4C" w14:textId="77777777" w:rsidR="00FB6366" w:rsidRPr="0043739E" w:rsidRDefault="00FB6366" w:rsidP="009C6DEC">
                              <w:pPr>
                                <w:pStyle w:val="ListParagraph"/>
                                <w:numPr>
                                  <w:ilvl w:val="0"/>
                                  <w:numId w:val="1"/>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rPr>
                                <w:t xml:space="preserve">Number (%) participants achieving </w:t>
                              </w:r>
                              <w:r w:rsidRPr="0043739E">
                                <w:rPr>
                                  <w:color w:val="000000" w:themeColor="text1"/>
                                  <w:sz w:val="15"/>
                                  <w:szCs w:val="15"/>
                                  <w:lang w:val="en-US"/>
                                </w:rPr>
                                <w:t xml:space="preserve">methamphetamine abstinence at end of study (based on </w:t>
                              </w:r>
                              <w:r w:rsidR="002000F3" w:rsidRPr="0043739E">
                                <w:rPr>
                                  <w:color w:val="000000" w:themeColor="text1"/>
                                  <w:sz w:val="15"/>
                                  <w:szCs w:val="15"/>
                                  <w:lang w:val="en-US"/>
                                </w:rPr>
                                <w:t>urine screens</w:t>
                              </w:r>
                              <w:r w:rsidRPr="0043739E">
                                <w:rPr>
                                  <w:color w:val="000000" w:themeColor="text1"/>
                                  <w:sz w:val="15"/>
                                  <w:szCs w:val="15"/>
                                  <w:lang w:val="en-US"/>
                                </w:rPr>
                                <w:t>) [n=3; N=3]</w:t>
                              </w:r>
                            </w:p>
                            <w:p w14:paraId="403F0542" w14:textId="77777777" w:rsidR="00D81F63" w:rsidRDefault="00D81F63" w:rsidP="009C6DEC">
                              <w:pPr>
                                <w:pStyle w:val="ListParagraph"/>
                                <w:numPr>
                                  <w:ilvl w:val="0"/>
                                  <w:numId w:val="1"/>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rPr>
                                <w:t>Number (%) participants self-reporting abstinence [n=1; N=3]</w:t>
                              </w:r>
                            </w:p>
                            <w:p w14:paraId="4CB990EA" w14:textId="77777777" w:rsidR="009C6DEC" w:rsidRPr="009C6DEC" w:rsidRDefault="009C6DEC" w:rsidP="009C6DEC">
                              <w:pPr>
                                <w:pStyle w:val="ListParagraph"/>
                                <w:numPr>
                                  <w:ilvl w:val="0"/>
                                  <w:numId w:val="1"/>
                                </w:numPr>
                                <w:shd w:val="clear" w:color="auto" w:fill="DBE5F1" w:themeFill="accent1" w:themeFillTint="33"/>
                                <w:spacing w:after="0" w:line="240" w:lineRule="auto"/>
                                <w:rPr>
                                  <w:color w:val="000000" w:themeColor="text1"/>
                                  <w:sz w:val="15"/>
                                  <w:szCs w:val="15"/>
                                  <w:lang w:val="en-US"/>
                                </w:rPr>
                              </w:pPr>
                              <w:r>
                                <w:rPr>
                                  <w:color w:val="000000" w:themeColor="text1"/>
                                  <w:sz w:val="15"/>
                                  <w:szCs w:val="15"/>
                                  <w:lang w:val="en-US"/>
                                </w:rPr>
                                <w:t>Number (or %) of participants self-reporting use [n=1; N=1]</w:t>
                              </w:r>
                            </w:p>
                            <w:p w14:paraId="05F935FB" w14:textId="77777777" w:rsidR="00FB6366" w:rsidRPr="00AA4CE0" w:rsidRDefault="00FB6366" w:rsidP="009C6DEC">
                              <w:pPr>
                                <w:pStyle w:val="ListParagraph"/>
                                <w:numPr>
                                  <w:ilvl w:val="0"/>
                                  <w:numId w:val="1"/>
                                </w:numPr>
                                <w:shd w:val="clear" w:color="auto" w:fill="DBE5F1" w:themeFill="accent1" w:themeFillTint="33"/>
                                <w:spacing w:after="0" w:line="240" w:lineRule="auto"/>
                                <w:rPr>
                                  <w:b/>
                                  <w:color w:val="000000" w:themeColor="text1"/>
                                  <w:sz w:val="15"/>
                                  <w:szCs w:val="15"/>
                                </w:rPr>
                              </w:pPr>
                              <w:r w:rsidRPr="00AA4CE0">
                                <w:rPr>
                                  <w:b/>
                                  <w:color w:val="000000" w:themeColor="text1"/>
                                  <w:sz w:val="15"/>
                                  <w:szCs w:val="15"/>
                                  <w:lang w:val="en-US"/>
                                </w:rPr>
                                <w:t>Joint probability index [n=6; N=16]</w:t>
                              </w:r>
                            </w:p>
                            <w:p w14:paraId="449890E9" w14:textId="77777777" w:rsidR="00FB6366" w:rsidRPr="00D91676" w:rsidRDefault="00D91676" w:rsidP="009C6DEC">
                              <w:pPr>
                                <w:pStyle w:val="ListParagraph"/>
                                <w:numPr>
                                  <w:ilvl w:val="0"/>
                                  <w:numId w:val="1"/>
                                </w:numPr>
                                <w:shd w:val="clear" w:color="auto" w:fill="DBE5F1" w:themeFill="accent1" w:themeFillTint="33"/>
                                <w:spacing w:after="0" w:line="240" w:lineRule="auto"/>
                                <w:rPr>
                                  <w:b/>
                                  <w:color w:val="000000" w:themeColor="text1"/>
                                  <w:sz w:val="15"/>
                                  <w:szCs w:val="15"/>
                                </w:rPr>
                              </w:pPr>
                              <w:r w:rsidRPr="00AA4CE0">
                                <w:rPr>
                                  <w:b/>
                                  <w:color w:val="000000" w:themeColor="text1"/>
                                  <w:sz w:val="15"/>
                                  <w:szCs w:val="15"/>
                                  <w:lang w:val="en-US"/>
                                </w:rPr>
                                <w:t>Treatment effectiveness score</w:t>
                              </w:r>
                              <w:r>
                                <w:rPr>
                                  <w:b/>
                                  <w:color w:val="000000" w:themeColor="text1"/>
                                  <w:sz w:val="15"/>
                                  <w:szCs w:val="15"/>
                                  <w:lang w:val="en-US"/>
                                </w:rPr>
                                <w:t xml:space="preserve">: </w:t>
                              </w:r>
                              <w:r w:rsidR="00FB6366" w:rsidRPr="00D91676">
                                <w:rPr>
                                  <w:b/>
                                  <w:color w:val="000000" w:themeColor="text1"/>
                                  <w:sz w:val="15"/>
                                  <w:szCs w:val="15"/>
                                  <w:lang w:val="en-US"/>
                                </w:rPr>
                                <w:t>Mean number of negative urine drug screens [n=10; N=32]</w:t>
                              </w:r>
                            </w:p>
                            <w:p w14:paraId="2BFC135C" w14:textId="77777777" w:rsidR="00FB6366" w:rsidRPr="00D91676" w:rsidRDefault="00D91676" w:rsidP="009C6DEC">
                              <w:pPr>
                                <w:pStyle w:val="ListParagraph"/>
                                <w:numPr>
                                  <w:ilvl w:val="0"/>
                                  <w:numId w:val="1"/>
                                </w:numPr>
                                <w:shd w:val="clear" w:color="auto" w:fill="DBE5F1" w:themeFill="accent1" w:themeFillTint="33"/>
                                <w:spacing w:after="0" w:line="240" w:lineRule="auto"/>
                                <w:rPr>
                                  <w:b/>
                                  <w:color w:val="000000" w:themeColor="text1"/>
                                  <w:sz w:val="15"/>
                                  <w:szCs w:val="15"/>
                                </w:rPr>
                              </w:pPr>
                              <w:r w:rsidRPr="00AA4CE0">
                                <w:rPr>
                                  <w:b/>
                                  <w:color w:val="000000" w:themeColor="text1"/>
                                  <w:sz w:val="15"/>
                                  <w:szCs w:val="15"/>
                                  <w:lang w:val="en-US"/>
                                </w:rPr>
                                <w:t>Treatment effectiveness score</w:t>
                              </w:r>
                              <w:r>
                                <w:rPr>
                                  <w:b/>
                                  <w:color w:val="000000" w:themeColor="text1"/>
                                  <w:sz w:val="15"/>
                                  <w:szCs w:val="15"/>
                                  <w:lang w:val="en-US"/>
                                </w:rPr>
                                <w:t xml:space="preserve">: </w:t>
                              </w:r>
                              <w:r w:rsidR="00AA4CE0" w:rsidRPr="00D91676">
                                <w:rPr>
                                  <w:b/>
                                  <w:color w:val="000000" w:themeColor="text1"/>
                                  <w:sz w:val="15"/>
                                  <w:szCs w:val="15"/>
                                  <w:lang w:val="en-US"/>
                                </w:rPr>
                                <w:t>Percentage of</w:t>
                              </w:r>
                              <w:r w:rsidR="00FB6366" w:rsidRPr="00D91676">
                                <w:rPr>
                                  <w:b/>
                                  <w:color w:val="000000" w:themeColor="text1"/>
                                  <w:sz w:val="15"/>
                                  <w:szCs w:val="15"/>
                                  <w:lang w:val="en-US"/>
                                </w:rPr>
                                <w:t xml:space="preserve"> negative urine drug screens (over total number of tests possible) [n=7; N=22]</w:t>
                              </w:r>
                            </w:p>
                            <w:p w14:paraId="007F8CAA" w14:textId="77777777" w:rsidR="00FB6366" w:rsidRPr="0043739E" w:rsidRDefault="00FB6366" w:rsidP="009C6DEC">
                              <w:pPr>
                                <w:pStyle w:val="ListParagraph"/>
                                <w:numPr>
                                  <w:ilvl w:val="0"/>
                                  <w:numId w:val="1"/>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lang w:val="en-US"/>
                                </w:rPr>
                                <w:t xml:space="preserve">Number (%) participants with negative urine </w:t>
                              </w:r>
                              <w:r w:rsidR="002000F3" w:rsidRPr="0043739E">
                                <w:rPr>
                                  <w:color w:val="000000" w:themeColor="text1"/>
                                  <w:sz w:val="15"/>
                                  <w:szCs w:val="15"/>
                                  <w:lang w:val="en-US"/>
                                </w:rPr>
                                <w:t>screen</w:t>
                              </w:r>
                              <w:r w:rsidRPr="0043739E">
                                <w:rPr>
                                  <w:color w:val="000000" w:themeColor="text1"/>
                                  <w:sz w:val="15"/>
                                  <w:szCs w:val="15"/>
                                  <w:lang w:val="en-US"/>
                                </w:rPr>
                                <w:t xml:space="preserve"> at a single timepoint [n=</w:t>
                              </w:r>
                              <w:r w:rsidR="00273197">
                                <w:rPr>
                                  <w:color w:val="000000" w:themeColor="text1"/>
                                  <w:sz w:val="15"/>
                                  <w:szCs w:val="15"/>
                                  <w:lang w:val="en-US"/>
                                </w:rPr>
                                <w:t>2</w:t>
                              </w:r>
                              <w:r w:rsidRPr="0043739E">
                                <w:rPr>
                                  <w:color w:val="000000" w:themeColor="text1"/>
                                  <w:sz w:val="15"/>
                                  <w:szCs w:val="15"/>
                                  <w:lang w:val="en-US"/>
                                </w:rPr>
                                <w:t>; N=</w:t>
                              </w:r>
                              <w:r w:rsidR="00273197">
                                <w:rPr>
                                  <w:color w:val="000000" w:themeColor="text1"/>
                                  <w:sz w:val="15"/>
                                  <w:szCs w:val="15"/>
                                  <w:lang w:val="en-US"/>
                                </w:rPr>
                                <w:t>4</w:t>
                              </w:r>
                              <w:r w:rsidRPr="0043739E">
                                <w:rPr>
                                  <w:color w:val="000000" w:themeColor="text1"/>
                                  <w:sz w:val="15"/>
                                  <w:szCs w:val="15"/>
                                  <w:lang w:val="en-US"/>
                                </w:rPr>
                                <w:t>]</w:t>
                              </w:r>
                            </w:p>
                            <w:p w14:paraId="3843F9E0" w14:textId="77777777" w:rsidR="00FB6366" w:rsidRPr="0043739E" w:rsidRDefault="00FB6366" w:rsidP="009C6DEC">
                              <w:pPr>
                                <w:pStyle w:val="ListParagraph"/>
                                <w:numPr>
                                  <w:ilvl w:val="0"/>
                                  <w:numId w:val="1"/>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lang w:val="en-US"/>
                                </w:rPr>
                                <w:t xml:space="preserve">Number (%) participants with positive urine </w:t>
                              </w:r>
                              <w:r w:rsidR="002000F3" w:rsidRPr="0043739E">
                                <w:rPr>
                                  <w:color w:val="000000" w:themeColor="text1"/>
                                  <w:sz w:val="15"/>
                                  <w:szCs w:val="15"/>
                                  <w:lang w:val="en-US"/>
                                </w:rPr>
                                <w:t>screen</w:t>
                              </w:r>
                              <w:r w:rsidRPr="0043739E">
                                <w:rPr>
                                  <w:color w:val="000000" w:themeColor="text1"/>
                                  <w:sz w:val="15"/>
                                  <w:szCs w:val="15"/>
                                  <w:lang w:val="en-US"/>
                                </w:rPr>
                                <w:t xml:space="preserve"> at a single timepoint [n=4; N=8]</w:t>
                              </w:r>
                            </w:p>
                            <w:p w14:paraId="22D5CEFC" w14:textId="77777777" w:rsidR="00FB6366" w:rsidRDefault="00FB6366" w:rsidP="009C6DEC">
                              <w:pPr>
                                <w:pStyle w:val="ListParagraph"/>
                                <w:numPr>
                                  <w:ilvl w:val="0"/>
                                  <w:numId w:val="1"/>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rPr>
                                <w:t>Number of days of self-reported use [n=</w:t>
                              </w:r>
                              <w:r w:rsidR="00675985">
                                <w:rPr>
                                  <w:color w:val="000000" w:themeColor="text1"/>
                                  <w:sz w:val="15"/>
                                  <w:szCs w:val="15"/>
                                </w:rPr>
                                <w:t>2</w:t>
                              </w:r>
                              <w:r w:rsidRPr="0043739E">
                                <w:rPr>
                                  <w:color w:val="000000" w:themeColor="text1"/>
                                  <w:sz w:val="15"/>
                                  <w:szCs w:val="15"/>
                                </w:rPr>
                                <w:t>; N=1</w:t>
                              </w:r>
                              <w:r w:rsidR="00675985">
                                <w:rPr>
                                  <w:color w:val="000000" w:themeColor="text1"/>
                                  <w:sz w:val="15"/>
                                  <w:szCs w:val="15"/>
                                </w:rPr>
                                <w:t>3</w:t>
                              </w:r>
                              <w:r w:rsidRPr="0043739E">
                                <w:rPr>
                                  <w:color w:val="000000" w:themeColor="text1"/>
                                  <w:sz w:val="15"/>
                                  <w:szCs w:val="15"/>
                                </w:rPr>
                                <w:t>]</w:t>
                              </w:r>
                            </w:p>
                            <w:p w14:paraId="7F7258DC" w14:textId="77777777" w:rsidR="00E6152E" w:rsidRPr="0043739E" w:rsidRDefault="00E6152E" w:rsidP="009C6DEC">
                              <w:pPr>
                                <w:pStyle w:val="ListParagraph"/>
                                <w:numPr>
                                  <w:ilvl w:val="0"/>
                                  <w:numId w:val="1"/>
                                </w:numPr>
                                <w:shd w:val="clear" w:color="auto" w:fill="DBE5F1" w:themeFill="accent1" w:themeFillTint="33"/>
                                <w:spacing w:after="0" w:line="240" w:lineRule="auto"/>
                                <w:rPr>
                                  <w:color w:val="000000" w:themeColor="text1"/>
                                  <w:sz w:val="15"/>
                                  <w:szCs w:val="15"/>
                                </w:rPr>
                              </w:pPr>
                              <w:r>
                                <w:rPr>
                                  <w:color w:val="000000" w:themeColor="text1"/>
                                  <w:sz w:val="15"/>
                                  <w:szCs w:val="15"/>
                                </w:rPr>
                                <w:t>Percentage of positive oral fluid samples (over total number of samples submitted) [n=1; N=1]</w:t>
                              </w:r>
                            </w:p>
                            <w:p w14:paraId="60C7DC6B" w14:textId="77777777" w:rsidR="00B36BF1" w:rsidRDefault="00B36BF1"/>
                          </w:txbxContent>
                        </wps:txbx>
                        <wps:bodyPr rot="0" vert="horz" wrap="square" lIns="91440" tIns="45720" rIns="91440" bIns="45720" anchor="t" anchorCtr="0">
                          <a:noAutofit/>
                        </wps:bodyPr>
                      </wps:wsp>
                      <wps:wsp>
                        <wps:cNvPr id="51" name="Text Box 2"/>
                        <wps:cNvSpPr txBox="1">
                          <a:spLocks noChangeArrowheads="1"/>
                        </wps:cNvSpPr>
                        <wps:spPr bwMode="auto">
                          <a:xfrm>
                            <a:off x="6856001" y="311553"/>
                            <a:ext cx="2836687" cy="5217598"/>
                          </a:xfrm>
                          <a:prstGeom prst="rect">
                            <a:avLst/>
                          </a:prstGeom>
                          <a:solidFill>
                            <a:srgbClr val="FFFFFF"/>
                          </a:solidFill>
                          <a:ln w="9525">
                            <a:solidFill>
                              <a:srgbClr val="000000"/>
                            </a:solidFill>
                            <a:miter lim="800000"/>
                            <a:headEnd/>
                            <a:tailEnd/>
                          </a:ln>
                        </wps:spPr>
                        <wps:txbx>
                          <w:txbxContent>
                            <w:p w14:paraId="6CA0ECC1" w14:textId="77777777" w:rsidR="00FB6366" w:rsidRPr="004C2CC3" w:rsidRDefault="00FB6366" w:rsidP="00FB6366">
                              <w:pPr>
                                <w:pStyle w:val="ListParagraph"/>
                                <w:numPr>
                                  <w:ilvl w:val="0"/>
                                  <w:numId w:val="2"/>
                                </w:numPr>
                                <w:shd w:val="clear" w:color="auto" w:fill="DBE5F1" w:themeFill="accent1" w:themeFillTint="33"/>
                                <w:spacing w:after="0" w:line="240" w:lineRule="auto"/>
                                <w:rPr>
                                  <w:b/>
                                  <w:color w:val="000000" w:themeColor="text1"/>
                                  <w:sz w:val="15"/>
                                  <w:szCs w:val="15"/>
                                  <w:lang w:val="en-US"/>
                                </w:rPr>
                              </w:pPr>
                              <w:r w:rsidRPr="004C2CC3">
                                <w:rPr>
                                  <w:b/>
                                  <w:color w:val="000000" w:themeColor="text1"/>
                                  <w:sz w:val="15"/>
                                  <w:szCs w:val="15"/>
                                  <w:lang w:val="en-US"/>
                                </w:rPr>
                                <w:t>Overall change in proportion of negative urine s</w:t>
                              </w:r>
                              <w:r w:rsidR="002000F3" w:rsidRPr="004C2CC3">
                                <w:rPr>
                                  <w:b/>
                                  <w:color w:val="000000" w:themeColor="text1"/>
                                  <w:sz w:val="15"/>
                                  <w:szCs w:val="15"/>
                                  <w:lang w:val="en-US"/>
                                </w:rPr>
                                <w:t>creens</w:t>
                              </w:r>
                              <w:r w:rsidRPr="004C2CC3">
                                <w:rPr>
                                  <w:b/>
                                  <w:color w:val="000000" w:themeColor="text1"/>
                                  <w:sz w:val="15"/>
                                  <w:szCs w:val="15"/>
                                  <w:lang w:val="en-US"/>
                                </w:rPr>
                                <w:t xml:space="preserve"> [n=7; N=35]</w:t>
                              </w:r>
                            </w:p>
                            <w:p w14:paraId="74A7870B" w14:textId="77777777" w:rsidR="00FB6366" w:rsidRPr="004C2CC3" w:rsidRDefault="00FB6366" w:rsidP="00FB6366">
                              <w:pPr>
                                <w:pStyle w:val="ListParagraph"/>
                                <w:numPr>
                                  <w:ilvl w:val="0"/>
                                  <w:numId w:val="2"/>
                                </w:numPr>
                                <w:shd w:val="clear" w:color="auto" w:fill="DBE5F1" w:themeFill="accent1" w:themeFillTint="33"/>
                                <w:spacing w:after="0" w:line="240" w:lineRule="auto"/>
                                <w:rPr>
                                  <w:b/>
                                  <w:color w:val="000000" w:themeColor="text1"/>
                                  <w:sz w:val="15"/>
                                  <w:szCs w:val="15"/>
                                  <w:lang w:val="en-US"/>
                                </w:rPr>
                              </w:pPr>
                              <w:r w:rsidRPr="004C2CC3">
                                <w:rPr>
                                  <w:b/>
                                  <w:color w:val="000000" w:themeColor="text1"/>
                                  <w:sz w:val="15"/>
                                  <w:szCs w:val="15"/>
                                  <w:lang w:val="en-US"/>
                                </w:rPr>
                                <w:t>Overall change in proportion of positive urine s</w:t>
                              </w:r>
                              <w:r w:rsidR="002000F3" w:rsidRPr="004C2CC3">
                                <w:rPr>
                                  <w:b/>
                                  <w:color w:val="000000" w:themeColor="text1"/>
                                  <w:sz w:val="15"/>
                                  <w:szCs w:val="15"/>
                                  <w:lang w:val="en-US"/>
                                </w:rPr>
                                <w:t>creens</w:t>
                              </w:r>
                              <w:r w:rsidRPr="004C2CC3">
                                <w:rPr>
                                  <w:b/>
                                  <w:color w:val="000000" w:themeColor="text1"/>
                                  <w:sz w:val="15"/>
                                  <w:szCs w:val="15"/>
                                  <w:lang w:val="en-US"/>
                                </w:rPr>
                                <w:t xml:space="preserve"> [n=</w:t>
                              </w:r>
                              <w:r w:rsidR="00CE4205">
                                <w:rPr>
                                  <w:b/>
                                  <w:color w:val="000000" w:themeColor="text1"/>
                                  <w:sz w:val="15"/>
                                  <w:szCs w:val="15"/>
                                  <w:lang w:val="en-US"/>
                                </w:rPr>
                                <w:t>10</w:t>
                              </w:r>
                              <w:r w:rsidRPr="004C2CC3">
                                <w:rPr>
                                  <w:b/>
                                  <w:color w:val="000000" w:themeColor="text1"/>
                                  <w:sz w:val="15"/>
                                  <w:szCs w:val="15"/>
                                  <w:lang w:val="en-US"/>
                                </w:rPr>
                                <w:t xml:space="preserve">; N= </w:t>
                              </w:r>
                              <w:r w:rsidR="00CE4205">
                                <w:rPr>
                                  <w:b/>
                                  <w:color w:val="000000" w:themeColor="text1"/>
                                  <w:sz w:val="15"/>
                                  <w:szCs w:val="15"/>
                                  <w:lang w:val="en-US"/>
                                </w:rPr>
                                <w:t>26</w:t>
                              </w:r>
                              <w:r w:rsidRPr="004C2CC3">
                                <w:rPr>
                                  <w:b/>
                                  <w:color w:val="000000" w:themeColor="text1"/>
                                  <w:sz w:val="15"/>
                                  <w:szCs w:val="15"/>
                                  <w:lang w:val="en-US"/>
                                </w:rPr>
                                <w:t>]</w:t>
                              </w:r>
                            </w:p>
                            <w:p w14:paraId="59F4B698" w14:textId="77777777" w:rsidR="00FB6366" w:rsidRPr="0051544C" w:rsidRDefault="00FB6366" w:rsidP="00FB6366">
                              <w:pPr>
                                <w:pStyle w:val="ListParagraph"/>
                                <w:numPr>
                                  <w:ilvl w:val="0"/>
                                  <w:numId w:val="2"/>
                                </w:numPr>
                                <w:shd w:val="clear" w:color="auto" w:fill="DBE5F1" w:themeFill="accent1" w:themeFillTint="33"/>
                                <w:spacing w:after="0" w:line="240" w:lineRule="auto"/>
                                <w:rPr>
                                  <w:color w:val="000000" w:themeColor="text1"/>
                                  <w:sz w:val="15"/>
                                  <w:szCs w:val="15"/>
                                  <w:lang w:val="en-US"/>
                                </w:rPr>
                              </w:pPr>
                              <w:r w:rsidRPr="0051544C">
                                <w:rPr>
                                  <w:color w:val="000000" w:themeColor="text1"/>
                                  <w:sz w:val="15"/>
                                  <w:szCs w:val="15"/>
                                  <w:lang w:val="en-US"/>
                                </w:rPr>
                                <w:t>Change in proportion of participants with positive hair samples [n=1; N=2]</w:t>
                              </w:r>
                            </w:p>
                            <w:p w14:paraId="1C0DB9F7" w14:textId="77777777" w:rsidR="00FB6366" w:rsidRPr="0051544C" w:rsidRDefault="00FB6366" w:rsidP="00FB6366">
                              <w:pPr>
                                <w:pStyle w:val="ListParagraph"/>
                                <w:numPr>
                                  <w:ilvl w:val="0"/>
                                  <w:numId w:val="2"/>
                                </w:numPr>
                                <w:shd w:val="clear" w:color="auto" w:fill="DBE5F1" w:themeFill="accent1" w:themeFillTint="33"/>
                                <w:spacing w:after="0" w:line="240" w:lineRule="auto"/>
                                <w:rPr>
                                  <w:color w:val="000000" w:themeColor="text1"/>
                                  <w:sz w:val="15"/>
                                  <w:szCs w:val="15"/>
                                  <w:lang w:val="en-US"/>
                                </w:rPr>
                              </w:pPr>
                              <w:r w:rsidRPr="0051544C">
                                <w:rPr>
                                  <w:color w:val="000000" w:themeColor="text1"/>
                                  <w:sz w:val="15"/>
                                  <w:szCs w:val="15"/>
                                  <w:lang w:val="en-US"/>
                                </w:rPr>
                                <w:t>Proportion of participants that had a &gt;15% decrease in methamphetamine use with treatment, assessed using urine s</w:t>
                              </w:r>
                              <w:r w:rsidR="002000F3" w:rsidRPr="0051544C">
                                <w:rPr>
                                  <w:color w:val="000000" w:themeColor="text1"/>
                                  <w:sz w:val="15"/>
                                  <w:szCs w:val="15"/>
                                  <w:lang w:val="en-US"/>
                                </w:rPr>
                                <w:t>creens</w:t>
                              </w:r>
                              <w:r w:rsidRPr="0051544C">
                                <w:rPr>
                                  <w:color w:val="000000" w:themeColor="text1"/>
                                  <w:sz w:val="15"/>
                                  <w:szCs w:val="15"/>
                                  <w:lang w:val="en-US"/>
                                </w:rPr>
                                <w:t xml:space="preserve"> [n=1; N=1]</w:t>
                              </w:r>
                            </w:p>
                            <w:p w14:paraId="55A3FCEA" w14:textId="77777777" w:rsidR="00FB6366" w:rsidRPr="0051544C" w:rsidRDefault="00FB6366" w:rsidP="00FB6366">
                              <w:pPr>
                                <w:pStyle w:val="ListParagraph"/>
                                <w:numPr>
                                  <w:ilvl w:val="0"/>
                                  <w:numId w:val="2"/>
                                </w:numPr>
                                <w:shd w:val="clear" w:color="auto" w:fill="DBE5F1" w:themeFill="accent1" w:themeFillTint="33"/>
                                <w:spacing w:after="0" w:line="240" w:lineRule="auto"/>
                                <w:rPr>
                                  <w:color w:val="000000" w:themeColor="text1"/>
                                  <w:sz w:val="15"/>
                                  <w:szCs w:val="15"/>
                                  <w:lang w:val="en-US"/>
                                </w:rPr>
                              </w:pPr>
                              <w:r w:rsidRPr="0051544C">
                                <w:rPr>
                                  <w:color w:val="000000" w:themeColor="text1"/>
                                  <w:sz w:val="15"/>
                                  <w:szCs w:val="15"/>
                                  <w:lang w:val="en-US"/>
                                </w:rPr>
                                <w:t xml:space="preserve">Proportion of participants that had a &gt;15% increase in methamphetamine use with treatment, assessed using urine </w:t>
                              </w:r>
                              <w:r w:rsidR="002000F3" w:rsidRPr="0051544C">
                                <w:rPr>
                                  <w:color w:val="000000" w:themeColor="text1"/>
                                  <w:sz w:val="15"/>
                                  <w:szCs w:val="15"/>
                                  <w:lang w:val="en-US"/>
                                </w:rPr>
                                <w:t>screens</w:t>
                              </w:r>
                              <w:r w:rsidRPr="0051544C">
                                <w:rPr>
                                  <w:color w:val="000000" w:themeColor="text1"/>
                                  <w:sz w:val="15"/>
                                  <w:szCs w:val="15"/>
                                  <w:lang w:val="en-US"/>
                                </w:rPr>
                                <w:t xml:space="preserve"> [n=1; N=1]</w:t>
                              </w:r>
                            </w:p>
                            <w:p w14:paraId="0F2A8217" w14:textId="77777777" w:rsidR="00FB6366" w:rsidRPr="0051544C" w:rsidRDefault="00FB6366" w:rsidP="00FB6366">
                              <w:pPr>
                                <w:pStyle w:val="ListParagraph"/>
                                <w:numPr>
                                  <w:ilvl w:val="0"/>
                                  <w:numId w:val="2"/>
                                </w:numPr>
                                <w:shd w:val="clear" w:color="auto" w:fill="DBE5F1" w:themeFill="accent1" w:themeFillTint="33"/>
                                <w:spacing w:after="0" w:line="240" w:lineRule="auto"/>
                                <w:rPr>
                                  <w:color w:val="000000" w:themeColor="text1"/>
                                  <w:sz w:val="15"/>
                                  <w:szCs w:val="15"/>
                                  <w:lang w:val="en-US"/>
                                </w:rPr>
                              </w:pPr>
                              <w:r w:rsidRPr="0051544C">
                                <w:rPr>
                                  <w:color w:val="000000" w:themeColor="text1"/>
                                  <w:sz w:val="15"/>
                                  <w:szCs w:val="15"/>
                                  <w:lang w:val="en-US"/>
                                </w:rPr>
                                <w:t>Change</w:t>
                              </w:r>
                              <w:r w:rsidR="003A7D02" w:rsidRPr="0051544C">
                                <w:rPr>
                                  <w:color w:val="000000" w:themeColor="text1"/>
                                  <w:sz w:val="15"/>
                                  <w:szCs w:val="15"/>
                                  <w:lang w:val="en-US"/>
                                </w:rPr>
                                <w:t xml:space="preserve"> </w:t>
                              </w:r>
                              <w:r w:rsidRPr="0051544C">
                                <w:rPr>
                                  <w:color w:val="000000" w:themeColor="text1"/>
                                  <w:sz w:val="15"/>
                                  <w:szCs w:val="15"/>
                                  <w:lang w:val="en-US"/>
                                </w:rPr>
                                <w:t xml:space="preserve">in proportion of participants with a negative use week, </w:t>
                              </w:r>
                              <w:r w:rsidRPr="0051544C">
                                <w:rPr>
                                  <w:i/>
                                  <w:color w:val="000000" w:themeColor="text1"/>
                                  <w:sz w:val="15"/>
                                  <w:szCs w:val="15"/>
                                  <w:lang w:val="en-US"/>
                                </w:rPr>
                                <w:t xml:space="preserve">assessed using self-report </w:t>
                              </w:r>
                              <w:r w:rsidRPr="0051544C">
                                <w:rPr>
                                  <w:color w:val="000000" w:themeColor="text1"/>
                                  <w:sz w:val="15"/>
                                  <w:szCs w:val="15"/>
                                  <w:lang w:val="en-US"/>
                                </w:rPr>
                                <w:t>[n=1; N=1]</w:t>
                              </w:r>
                            </w:p>
                            <w:p w14:paraId="6CCD611A" w14:textId="77777777" w:rsidR="00FB6366" w:rsidRPr="00566206" w:rsidRDefault="00FB6366" w:rsidP="00FB6366">
                              <w:pPr>
                                <w:pStyle w:val="ListParagraph"/>
                                <w:numPr>
                                  <w:ilvl w:val="0"/>
                                  <w:numId w:val="2"/>
                                </w:numPr>
                                <w:shd w:val="clear" w:color="auto" w:fill="DBE5F1" w:themeFill="accent1" w:themeFillTint="33"/>
                                <w:spacing w:after="0" w:line="240" w:lineRule="auto"/>
                                <w:rPr>
                                  <w:b/>
                                  <w:color w:val="000000" w:themeColor="text1"/>
                                  <w:sz w:val="15"/>
                                  <w:szCs w:val="15"/>
                                  <w:lang w:val="en-US"/>
                                </w:rPr>
                              </w:pPr>
                              <w:r w:rsidRPr="00566206">
                                <w:rPr>
                                  <w:b/>
                                  <w:color w:val="000000" w:themeColor="text1"/>
                                  <w:sz w:val="15"/>
                                  <w:szCs w:val="15"/>
                                  <w:lang w:val="en-US"/>
                                </w:rPr>
                                <w:t xml:space="preserve">Change in proportion of participants with a negative use week, </w:t>
                              </w:r>
                              <w:r w:rsidRPr="00566206">
                                <w:rPr>
                                  <w:b/>
                                  <w:i/>
                                  <w:color w:val="000000" w:themeColor="text1"/>
                                  <w:sz w:val="15"/>
                                  <w:szCs w:val="15"/>
                                  <w:lang w:val="en-US"/>
                                </w:rPr>
                                <w:t>assessed using urine s</w:t>
                              </w:r>
                              <w:r w:rsidR="002000F3" w:rsidRPr="00566206">
                                <w:rPr>
                                  <w:b/>
                                  <w:i/>
                                  <w:color w:val="000000" w:themeColor="text1"/>
                                  <w:sz w:val="15"/>
                                  <w:szCs w:val="15"/>
                                  <w:lang w:val="en-US"/>
                                </w:rPr>
                                <w:t xml:space="preserve">creens </w:t>
                              </w:r>
                              <w:r w:rsidRPr="00566206">
                                <w:rPr>
                                  <w:b/>
                                  <w:color w:val="000000" w:themeColor="text1"/>
                                  <w:sz w:val="15"/>
                                  <w:szCs w:val="15"/>
                                  <w:lang w:val="en-US"/>
                                </w:rPr>
                                <w:t>[n=4; N=17]</w:t>
                              </w:r>
                            </w:p>
                            <w:p w14:paraId="1E131DDB" w14:textId="77777777" w:rsidR="00FB6366" w:rsidRPr="0051544C" w:rsidRDefault="00FB6366" w:rsidP="00FB6366">
                              <w:pPr>
                                <w:pStyle w:val="ListParagraph"/>
                                <w:numPr>
                                  <w:ilvl w:val="0"/>
                                  <w:numId w:val="2"/>
                                </w:numPr>
                                <w:shd w:val="clear" w:color="auto" w:fill="DBE5F1" w:themeFill="accent1" w:themeFillTint="33"/>
                                <w:spacing w:after="0" w:line="240" w:lineRule="auto"/>
                                <w:rPr>
                                  <w:color w:val="000000" w:themeColor="text1"/>
                                  <w:sz w:val="15"/>
                                  <w:szCs w:val="15"/>
                                  <w:lang w:val="en-US"/>
                                </w:rPr>
                              </w:pPr>
                              <w:r w:rsidRPr="0051544C">
                                <w:rPr>
                                  <w:color w:val="000000" w:themeColor="text1"/>
                                  <w:sz w:val="15"/>
                                  <w:szCs w:val="15"/>
                                  <w:lang w:val="en-US"/>
                                </w:rPr>
                                <w:t>Change in median concentration of methamphetamine in hair sample [n=1; N=1]</w:t>
                              </w:r>
                            </w:p>
                            <w:p w14:paraId="5E6D1454" w14:textId="77777777" w:rsidR="00FB6366" w:rsidRPr="0051544C" w:rsidRDefault="00FB6366" w:rsidP="00FB6366">
                              <w:pPr>
                                <w:pStyle w:val="ListParagraph"/>
                                <w:numPr>
                                  <w:ilvl w:val="0"/>
                                  <w:numId w:val="2"/>
                                </w:numPr>
                                <w:shd w:val="clear" w:color="auto" w:fill="DBE5F1" w:themeFill="accent1" w:themeFillTint="33"/>
                                <w:spacing w:after="0" w:line="240" w:lineRule="auto"/>
                                <w:rPr>
                                  <w:color w:val="000000" w:themeColor="text1"/>
                                  <w:sz w:val="15"/>
                                  <w:szCs w:val="15"/>
                                  <w:lang w:val="en-US"/>
                                </w:rPr>
                              </w:pPr>
                              <w:r w:rsidRPr="0051544C">
                                <w:rPr>
                                  <w:color w:val="000000" w:themeColor="text1"/>
                                  <w:sz w:val="15"/>
                                  <w:szCs w:val="15"/>
                                  <w:lang w:val="en-US"/>
                                </w:rPr>
                                <w:t>Average weekly log10 median urine methamphetamine concentrations [n=2; N=5]</w:t>
                              </w:r>
                            </w:p>
                            <w:p w14:paraId="19B1B615" w14:textId="77777777" w:rsidR="00FB6366" w:rsidRPr="0051544C" w:rsidRDefault="00FB6366" w:rsidP="00FB6366">
                              <w:pPr>
                                <w:pStyle w:val="ListParagraph"/>
                                <w:numPr>
                                  <w:ilvl w:val="0"/>
                                  <w:numId w:val="2"/>
                                </w:numPr>
                                <w:shd w:val="clear" w:color="auto" w:fill="DBE5F1" w:themeFill="accent1" w:themeFillTint="33"/>
                                <w:spacing w:after="0" w:line="240" w:lineRule="auto"/>
                                <w:rPr>
                                  <w:color w:val="000000" w:themeColor="text1"/>
                                  <w:sz w:val="15"/>
                                  <w:szCs w:val="15"/>
                                  <w:lang w:val="en-US"/>
                                </w:rPr>
                              </w:pPr>
                              <w:r w:rsidRPr="0051544C">
                                <w:rPr>
                                  <w:rFonts w:ascii="Calibri" w:hAnsi="Calibri" w:cs="Calibri"/>
                                  <w:color w:val="000000" w:themeColor="text1"/>
                                  <w:sz w:val="15"/>
                                  <w:szCs w:val="15"/>
                                </w:rPr>
                                <w:t xml:space="preserve">Proportion of participants that decreased the median quantitative urine methamphetamine concentration during the study period by ≥50% from baseline </w:t>
                              </w:r>
                              <w:r w:rsidRPr="0051544C">
                                <w:rPr>
                                  <w:color w:val="000000" w:themeColor="text1"/>
                                  <w:sz w:val="15"/>
                                  <w:szCs w:val="15"/>
                                  <w:lang w:val="en-US"/>
                                </w:rPr>
                                <w:t>[n=1; N=1]</w:t>
                              </w:r>
                            </w:p>
                            <w:p w14:paraId="51A2F5C1" w14:textId="77777777" w:rsidR="00FB6366" w:rsidRPr="0051544C" w:rsidRDefault="00FB6366" w:rsidP="00FB6366">
                              <w:pPr>
                                <w:pStyle w:val="ListParagraph"/>
                                <w:numPr>
                                  <w:ilvl w:val="0"/>
                                  <w:numId w:val="2"/>
                                </w:numPr>
                                <w:shd w:val="clear" w:color="auto" w:fill="DBE5F1" w:themeFill="accent1" w:themeFillTint="33"/>
                                <w:spacing w:after="0" w:line="240" w:lineRule="auto"/>
                                <w:rPr>
                                  <w:rFonts w:ascii="Calibri" w:hAnsi="Calibri" w:cs="Calibri"/>
                                  <w:color w:val="000000" w:themeColor="text1"/>
                                  <w:sz w:val="15"/>
                                  <w:szCs w:val="15"/>
                                </w:rPr>
                              </w:pPr>
                              <w:r w:rsidRPr="0051544C">
                                <w:rPr>
                                  <w:rFonts w:ascii="Calibri" w:hAnsi="Calibri" w:cs="Calibri"/>
                                  <w:color w:val="000000" w:themeColor="text1"/>
                                  <w:sz w:val="15"/>
                                  <w:szCs w:val="15"/>
                                </w:rPr>
                                <w:t>Proportion of participants that decreased the median quantitative urine methamphetamine concentration during the study period by ≥25% from baseline [</w:t>
                              </w:r>
                              <w:r w:rsidRPr="0051544C">
                                <w:rPr>
                                  <w:color w:val="000000" w:themeColor="text1"/>
                                  <w:sz w:val="15"/>
                                  <w:szCs w:val="15"/>
                                  <w:lang w:val="en-US"/>
                                </w:rPr>
                                <w:t>n=1; N=2]</w:t>
                              </w:r>
                            </w:p>
                            <w:p w14:paraId="73BADACE" w14:textId="77777777" w:rsidR="00FB6366" w:rsidRPr="0051544C" w:rsidRDefault="00FB6366" w:rsidP="00FB6366">
                              <w:pPr>
                                <w:pStyle w:val="ListParagraph"/>
                                <w:numPr>
                                  <w:ilvl w:val="0"/>
                                  <w:numId w:val="2"/>
                                </w:numPr>
                                <w:shd w:val="clear" w:color="auto" w:fill="DBE5F1" w:themeFill="accent1" w:themeFillTint="33"/>
                                <w:spacing w:after="0" w:line="240" w:lineRule="auto"/>
                                <w:rPr>
                                  <w:rFonts w:ascii="Calibri" w:hAnsi="Calibri" w:cs="Calibri"/>
                                  <w:color w:val="000000" w:themeColor="text1"/>
                                  <w:sz w:val="15"/>
                                  <w:szCs w:val="15"/>
                                </w:rPr>
                              </w:pPr>
                              <w:r w:rsidRPr="0051544C">
                                <w:rPr>
                                  <w:rFonts w:ascii="Calibri" w:hAnsi="Calibri" w:cs="Calibri"/>
                                  <w:color w:val="000000" w:themeColor="text1"/>
                                  <w:sz w:val="15"/>
                                  <w:szCs w:val="15"/>
                                </w:rPr>
                                <w:t>Change in mean percent days abstinent, self-report [n=1; N=1]</w:t>
                              </w:r>
                            </w:p>
                            <w:p w14:paraId="62690E0A" w14:textId="77777777" w:rsidR="00FB6366" w:rsidRPr="00566206" w:rsidRDefault="00FB6366" w:rsidP="00566206">
                              <w:pPr>
                                <w:pStyle w:val="ListParagraph"/>
                                <w:numPr>
                                  <w:ilvl w:val="0"/>
                                  <w:numId w:val="2"/>
                                </w:numPr>
                                <w:shd w:val="clear" w:color="auto" w:fill="DBE5F1" w:themeFill="accent1" w:themeFillTint="33"/>
                                <w:spacing w:after="0" w:line="240" w:lineRule="auto"/>
                                <w:rPr>
                                  <w:rFonts w:ascii="Calibri" w:hAnsi="Calibri" w:cs="Calibri"/>
                                  <w:b/>
                                  <w:sz w:val="15"/>
                                  <w:szCs w:val="15"/>
                                </w:rPr>
                              </w:pPr>
                              <w:r w:rsidRPr="00566206">
                                <w:rPr>
                                  <w:rFonts w:ascii="Calibri" w:hAnsi="Calibri" w:cs="Calibri"/>
                                  <w:b/>
                                  <w:sz w:val="15"/>
                                  <w:szCs w:val="15"/>
                                </w:rPr>
                                <w:t>Change in the mean</w:t>
                              </w:r>
                              <w:r w:rsidR="00566206" w:rsidRPr="00566206">
                                <w:rPr>
                                  <w:rFonts w:ascii="Calibri" w:hAnsi="Calibri" w:cs="Calibri"/>
                                  <w:b/>
                                  <w:sz w:val="15"/>
                                  <w:szCs w:val="15"/>
                                </w:rPr>
                                <w:t>/median</w:t>
                              </w:r>
                              <w:r w:rsidRPr="00566206">
                                <w:rPr>
                                  <w:rFonts w:ascii="Calibri" w:hAnsi="Calibri" w:cs="Calibri"/>
                                  <w:b/>
                                  <w:sz w:val="15"/>
                                  <w:szCs w:val="15"/>
                                </w:rPr>
                                <w:t xml:space="preserve"> number of self-reported days of use [n=</w:t>
                              </w:r>
                              <w:r w:rsidR="000F24FD">
                                <w:rPr>
                                  <w:rFonts w:ascii="Calibri" w:hAnsi="Calibri" w:cs="Calibri"/>
                                  <w:b/>
                                  <w:sz w:val="15"/>
                                  <w:szCs w:val="15"/>
                                </w:rPr>
                                <w:t>9</w:t>
                              </w:r>
                              <w:r w:rsidRPr="00566206">
                                <w:rPr>
                                  <w:rFonts w:ascii="Calibri" w:hAnsi="Calibri" w:cs="Calibri"/>
                                  <w:b/>
                                  <w:sz w:val="15"/>
                                  <w:szCs w:val="15"/>
                                </w:rPr>
                                <w:t>; N=</w:t>
                              </w:r>
                              <w:r w:rsidR="000F24FD">
                                <w:rPr>
                                  <w:rFonts w:ascii="Calibri" w:hAnsi="Calibri" w:cs="Calibri"/>
                                  <w:b/>
                                  <w:sz w:val="15"/>
                                  <w:szCs w:val="15"/>
                                </w:rPr>
                                <w:t>12</w:t>
                              </w:r>
                              <w:r w:rsidRPr="00566206">
                                <w:rPr>
                                  <w:rFonts w:ascii="Calibri" w:hAnsi="Calibri" w:cs="Calibri"/>
                                  <w:b/>
                                  <w:sz w:val="15"/>
                                  <w:szCs w:val="15"/>
                                </w:rPr>
                                <w:t>]</w:t>
                              </w:r>
                            </w:p>
                            <w:p w14:paraId="734C838D" w14:textId="77777777" w:rsidR="00FB6366" w:rsidRPr="0051544C" w:rsidRDefault="00FB6366" w:rsidP="00FB6366">
                              <w:pPr>
                                <w:pStyle w:val="ListParagraph"/>
                                <w:numPr>
                                  <w:ilvl w:val="0"/>
                                  <w:numId w:val="2"/>
                                </w:numPr>
                                <w:shd w:val="clear" w:color="auto" w:fill="DBE5F1" w:themeFill="accent1" w:themeFillTint="33"/>
                                <w:spacing w:after="0" w:line="240" w:lineRule="auto"/>
                                <w:rPr>
                                  <w:rFonts w:ascii="Calibri" w:hAnsi="Calibri" w:cs="Calibri"/>
                                  <w:color w:val="000000" w:themeColor="text1"/>
                                  <w:sz w:val="15"/>
                                  <w:szCs w:val="15"/>
                                </w:rPr>
                              </w:pPr>
                              <w:r w:rsidRPr="0051544C">
                                <w:rPr>
                                  <w:rFonts w:ascii="Calibri" w:hAnsi="Calibri" w:cs="Calibri"/>
                                  <w:color w:val="000000" w:themeColor="text1"/>
                                  <w:sz w:val="15"/>
                                  <w:szCs w:val="15"/>
                                </w:rPr>
                                <w:t>Change in mean self-reported daily occasions of use [n=1; N=18]</w:t>
                              </w:r>
                            </w:p>
                            <w:p w14:paraId="595FA3F8" w14:textId="77777777" w:rsidR="00FB6366" w:rsidRPr="0051544C" w:rsidRDefault="00FB6366" w:rsidP="00FB6366">
                              <w:pPr>
                                <w:pStyle w:val="ListParagraph"/>
                                <w:numPr>
                                  <w:ilvl w:val="0"/>
                                  <w:numId w:val="2"/>
                                </w:numPr>
                                <w:shd w:val="clear" w:color="auto" w:fill="DBE5F1" w:themeFill="accent1" w:themeFillTint="33"/>
                                <w:spacing w:after="0" w:line="240" w:lineRule="auto"/>
                                <w:rPr>
                                  <w:rFonts w:ascii="Calibri" w:hAnsi="Calibri" w:cs="Calibri"/>
                                  <w:color w:val="000000" w:themeColor="text1"/>
                                  <w:sz w:val="15"/>
                                  <w:szCs w:val="15"/>
                                </w:rPr>
                              </w:pPr>
                              <w:r w:rsidRPr="0051544C">
                                <w:rPr>
                                  <w:rFonts w:ascii="Calibri" w:hAnsi="Calibri" w:cs="Calibri"/>
                                  <w:color w:val="000000" w:themeColor="text1"/>
                                  <w:sz w:val="15"/>
                                  <w:szCs w:val="15"/>
                                </w:rPr>
                                <w:t>Change</w:t>
                              </w:r>
                              <w:r w:rsidR="006E30CE" w:rsidRPr="0051544C">
                                <w:rPr>
                                  <w:rFonts w:ascii="Calibri" w:hAnsi="Calibri" w:cs="Calibri"/>
                                  <w:color w:val="000000" w:themeColor="text1"/>
                                  <w:sz w:val="15"/>
                                  <w:szCs w:val="15"/>
                                </w:rPr>
                                <w:t xml:space="preserve"> </w:t>
                              </w:r>
                              <w:r w:rsidRPr="0051544C">
                                <w:rPr>
                                  <w:rFonts w:ascii="Calibri" w:hAnsi="Calibri" w:cs="Calibri"/>
                                  <w:color w:val="000000" w:themeColor="text1"/>
                                  <w:sz w:val="15"/>
                                  <w:szCs w:val="15"/>
                                </w:rPr>
                                <w:t>in self-reported quantity (grams) of use [n=1; N=1]</w:t>
                              </w:r>
                            </w:p>
                            <w:p w14:paraId="452242BA" w14:textId="77777777" w:rsidR="00FB6366" w:rsidRPr="0051544C" w:rsidRDefault="00FB6366" w:rsidP="00FB6366">
                              <w:pPr>
                                <w:pStyle w:val="ListParagraph"/>
                                <w:numPr>
                                  <w:ilvl w:val="0"/>
                                  <w:numId w:val="2"/>
                                </w:numPr>
                                <w:shd w:val="clear" w:color="auto" w:fill="DBE5F1" w:themeFill="accent1" w:themeFillTint="33"/>
                                <w:spacing w:after="0" w:line="240" w:lineRule="auto"/>
                                <w:rPr>
                                  <w:rFonts w:ascii="Calibri" w:hAnsi="Calibri" w:cs="Calibri"/>
                                  <w:color w:val="000000" w:themeColor="text1"/>
                                  <w:sz w:val="15"/>
                                  <w:szCs w:val="15"/>
                                </w:rPr>
                              </w:pPr>
                              <w:r w:rsidRPr="0051544C">
                                <w:rPr>
                                  <w:rFonts w:ascii="Calibri" w:hAnsi="Calibri" w:cs="Calibri"/>
                                  <w:color w:val="000000" w:themeColor="text1"/>
                                  <w:sz w:val="15"/>
                                  <w:szCs w:val="15"/>
                                </w:rPr>
                                <w:t>Change in total use (number of days used multiplied by the amount used on each day), self-report [n=2; N=4]</w:t>
                              </w:r>
                            </w:p>
                            <w:p w14:paraId="4E66A70C" w14:textId="77777777" w:rsidR="00FB6366" w:rsidRPr="0051544C" w:rsidRDefault="00FB6366" w:rsidP="00FB6366">
                              <w:pPr>
                                <w:pStyle w:val="ListParagraph"/>
                                <w:numPr>
                                  <w:ilvl w:val="0"/>
                                  <w:numId w:val="2"/>
                                </w:numPr>
                                <w:shd w:val="clear" w:color="auto" w:fill="DBE5F1" w:themeFill="accent1" w:themeFillTint="33"/>
                                <w:spacing w:after="0" w:line="240" w:lineRule="auto"/>
                                <w:rPr>
                                  <w:rFonts w:ascii="Calibri" w:hAnsi="Calibri" w:cs="Calibri"/>
                                  <w:color w:val="000000" w:themeColor="text1"/>
                                  <w:sz w:val="15"/>
                                  <w:szCs w:val="15"/>
                                </w:rPr>
                              </w:pPr>
                              <w:r w:rsidRPr="0051544C">
                                <w:rPr>
                                  <w:rFonts w:ascii="Calibri" w:hAnsi="Calibri" w:cs="Calibri"/>
                                  <w:color w:val="000000" w:themeColor="text1"/>
                                  <w:sz w:val="15"/>
                                  <w:szCs w:val="15"/>
                                </w:rPr>
                                <w:t>Change in the frequency of self-reported use (measured as a categorical variable) [n=1; N=8]</w:t>
                              </w:r>
                            </w:p>
                            <w:p w14:paraId="53234A27" w14:textId="77777777" w:rsidR="00FB6366" w:rsidRPr="0051544C" w:rsidRDefault="00FB6366" w:rsidP="00FB6366">
                              <w:pPr>
                                <w:pStyle w:val="ListParagraph"/>
                                <w:numPr>
                                  <w:ilvl w:val="0"/>
                                  <w:numId w:val="2"/>
                                </w:numPr>
                                <w:shd w:val="clear" w:color="auto" w:fill="DBE5F1" w:themeFill="accent1" w:themeFillTint="33"/>
                                <w:spacing w:after="0" w:line="240" w:lineRule="auto"/>
                                <w:rPr>
                                  <w:rFonts w:ascii="Calibri" w:hAnsi="Calibri" w:cs="Calibri"/>
                                  <w:color w:val="000000" w:themeColor="text1"/>
                                  <w:sz w:val="15"/>
                                  <w:szCs w:val="15"/>
                                </w:rPr>
                              </w:pPr>
                              <w:r w:rsidRPr="0051544C">
                                <w:rPr>
                                  <w:rFonts w:ascii="Calibri" w:hAnsi="Calibri" w:cs="Calibri"/>
                                  <w:color w:val="000000" w:themeColor="text1"/>
                                  <w:sz w:val="15"/>
                                  <w:szCs w:val="15"/>
                                </w:rPr>
                                <w:t>Proportion of participants that decreased self-reported use days by ≥50% from baseline period [n=1; N=2]</w:t>
                              </w:r>
                            </w:p>
                            <w:p w14:paraId="0BE0AF5C" w14:textId="77777777" w:rsidR="00FB6366" w:rsidRPr="0051544C" w:rsidRDefault="00FB6366" w:rsidP="00FB6366">
                              <w:pPr>
                                <w:pStyle w:val="ListParagraph"/>
                                <w:numPr>
                                  <w:ilvl w:val="0"/>
                                  <w:numId w:val="2"/>
                                </w:numPr>
                                <w:shd w:val="clear" w:color="auto" w:fill="DBE5F1" w:themeFill="accent1" w:themeFillTint="33"/>
                                <w:spacing w:after="0" w:line="240" w:lineRule="auto"/>
                                <w:rPr>
                                  <w:rFonts w:ascii="Calibri" w:hAnsi="Calibri" w:cs="Calibri"/>
                                  <w:color w:val="000000" w:themeColor="text1"/>
                                  <w:sz w:val="15"/>
                                  <w:szCs w:val="15"/>
                                </w:rPr>
                              </w:pPr>
                              <w:r w:rsidRPr="0051544C">
                                <w:rPr>
                                  <w:rFonts w:ascii="Calibri" w:hAnsi="Calibri" w:cs="Calibri"/>
                                  <w:color w:val="000000" w:themeColor="text1"/>
                                  <w:sz w:val="15"/>
                                  <w:szCs w:val="15"/>
                                </w:rPr>
                                <w:t>Change in self-reported days since last use [n=1; N=1]</w:t>
                              </w:r>
                            </w:p>
                            <w:p w14:paraId="45B41332" w14:textId="77777777" w:rsidR="00FB6366" w:rsidRPr="0051544C" w:rsidRDefault="00FB6366" w:rsidP="00FB6366">
                              <w:pPr>
                                <w:shd w:val="clear" w:color="auto" w:fill="DBE5F1" w:themeFill="accent1" w:themeFillTint="33"/>
                                <w:spacing w:after="0" w:line="240" w:lineRule="auto"/>
                                <w:rPr>
                                  <w:rFonts w:ascii="Calibri" w:hAnsi="Calibri" w:cs="Calibri"/>
                                  <w:color w:val="000000" w:themeColor="text1"/>
                                  <w:sz w:val="15"/>
                                  <w:szCs w:val="15"/>
                                </w:rPr>
                              </w:pPr>
                            </w:p>
                            <w:p w14:paraId="2851368A" w14:textId="77777777" w:rsidR="00FB6366" w:rsidRPr="0051544C" w:rsidRDefault="00FB6366" w:rsidP="00FB6366">
                              <w:pPr>
                                <w:shd w:val="clear" w:color="auto" w:fill="DBE5F1" w:themeFill="accent1" w:themeFillTint="33"/>
                                <w:spacing w:after="0" w:line="240" w:lineRule="auto"/>
                                <w:rPr>
                                  <w:rFonts w:ascii="Calibri" w:hAnsi="Calibri" w:cs="Calibri"/>
                                  <w:color w:val="000000" w:themeColor="text1"/>
                                  <w:sz w:val="15"/>
                                  <w:szCs w:val="15"/>
                                </w:rPr>
                              </w:pPr>
                            </w:p>
                            <w:p w14:paraId="4EA609A6" w14:textId="77777777" w:rsidR="00FB6366" w:rsidRPr="0051544C" w:rsidRDefault="00FB6366" w:rsidP="00FB6366">
                              <w:pPr>
                                <w:shd w:val="clear" w:color="auto" w:fill="DBE5F1" w:themeFill="accent1" w:themeFillTint="33"/>
                                <w:spacing w:after="0" w:line="240" w:lineRule="auto"/>
                                <w:rPr>
                                  <w:rFonts w:ascii="Calibri" w:hAnsi="Calibri" w:cs="Calibri"/>
                                  <w:color w:val="000000" w:themeColor="text1"/>
                                  <w:sz w:val="15"/>
                                  <w:szCs w:val="15"/>
                                </w:rPr>
                              </w:pPr>
                            </w:p>
                            <w:p w14:paraId="52CD0403" w14:textId="77777777" w:rsidR="00FB6366" w:rsidRPr="0051544C" w:rsidRDefault="00FB6366" w:rsidP="00FB6366">
                              <w:pPr>
                                <w:shd w:val="clear" w:color="auto" w:fill="DBE5F1" w:themeFill="accent1" w:themeFillTint="33"/>
                                <w:spacing w:after="0" w:line="240" w:lineRule="auto"/>
                                <w:rPr>
                                  <w:color w:val="000000" w:themeColor="text1"/>
                                  <w:sz w:val="15"/>
                                  <w:szCs w:val="15"/>
                                  <w:lang w:val="en-US"/>
                                </w:rPr>
                              </w:pPr>
                            </w:p>
                            <w:p w14:paraId="1E1FD7B6" w14:textId="77777777" w:rsidR="00FB6366" w:rsidRPr="0051544C" w:rsidRDefault="00FB6366" w:rsidP="00FB6366">
                              <w:pPr>
                                <w:shd w:val="clear" w:color="auto" w:fill="DBE5F1" w:themeFill="accent1" w:themeFillTint="33"/>
                                <w:spacing w:after="0" w:line="240" w:lineRule="auto"/>
                                <w:rPr>
                                  <w:color w:val="000000" w:themeColor="text1"/>
                                  <w:sz w:val="15"/>
                                  <w:szCs w:val="15"/>
                                  <w:lang w:val="en-US"/>
                                </w:rPr>
                              </w:pPr>
                            </w:p>
                            <w:p w14:paraId="46A314D1" w14:textId="77777777" w:rsidR="00FB6366" w:rsidRPr="0051544C" w:rsidRDefault="00FB6366" w:rsidP="00FB6366">
                              <w:pPr>
                                <w:shd w:val="clear" w:color="auto" w:fill="DBE5F1" w:themeFill="accent1" w:themeFillTint="33"/>
                                <w:spacing w:after="0" w:line="240" w:lineRule="auto"/>
                                <w:rPr>
                                  <w:color w:val="000000" w:themeColor="text1"/>
                                  <w:sz w:val="15"/>
                                  <w:szCs w:val="15"/>
                                  <w:lang w:val="en-US"/>
                                </w:rPr>
                              </w:pPr>
                            </w:p>
                            <w:p w14:paraId="79627C80" w14:textId="77777777" w:rsidR="00FB6366" w:rsidRPr="0051544C" w:rsidRDefault="00FB6366" w:rsidP="00FB6366">
                              <w:pPr>
                                <w:shd w:val="clear" w:color="auto" w:fill="DBE5F1" w:themeFill="accent1" w:themeFillTint="33"/>
                                <w:spacing w:after="0" w:line="240" w:lineRule="auto"/>
                                <w:rPr>
                                  <w:color w:val="000000" w:themeColor="text1"/>
                                  <w:sz w:val="15"/>
                                  <w:szCs w:val="15"/>
                                  <w:lang w:val="en-US"/>
                                </w:rPr>
                              </w:pPr>
                            </w:p>
                            <w:p w14:paraId="524F2DE4" w14:textId="77777777" w:rsidR="00FB6366" w:rsidRPr="0051544C" w:rsidRDefault="00FB6366" w:rsidP="00FB6366">
                              <w:pPr>
                                <w:shd w:val="clear" w:color="auto" w:fill="DBE5F1" w:themeFill="accent1" w:themeFillTint="33"/>
                                <w:spacing w:after="0" w:line="240" w:lineRule="auto"/>
                                <w:rPr>
                                  <w:color w:val="000000" w:themeColor="text1"/>
                                  <w:sz w:val="15"/>
                                  <w:szCs w:val="15"/>
                                </w:rPr>
                              </w:pPr>
                            </w:p>
                            <w:p w14:paraId="42A0532D" w14:textId="77777777" w:rsidR="00FB6366" w:rsidRPr="0051544C" w:rsidRDefault="00FB6366" w:rsidP="00FB6366">
                              <w:pPr>
                                <w:shd w:val="clear" w:color="auto" w:fill="DBE5F1" w:themeFill="accent1" w:themeFillTint="33"/>
                                <w:spacing w:after="0" w:line="240" w:lineRule="auto"/>
                                <w:rPr>
                                  <w:color w:val="000000" w:themeColor="text1"/>
                                  <w:sz w:val="15"/>
                                  <w:szCs w:val="15"/>
                                </w:rPr>
                              </w:pPr>
                            </w:p>
                            <w:p w14:paraId="1BA3CCE7" w14:textId="77777777" w:rsidR="00FB6366" w:rsidRPr="0051544C" w:rsidRDefault="00FB6366" w:rsidP="00FB6366">
                              <w:pPr>
                                <w:shd w:val="clear" w:color="auto" w:fill="DBE5F1" w:themeFill="accent1" w:themeFillTint="33"/>
                                <w:spacing w:after="0" w:line="240" w:lineRule="auto"/>
                                <w:rPr>
                                  <w:color w:val="000000" w:themeColor="text1"/>
                                  <w:sz w:val="15"/>
                                  <w:szCs w:val="15"/>
                                </w:rPr>
                              </w:pPr>
                            </w:p>
                          </w:txbxContent>
                        </wps:txbx>
                        <wps:bodyPr rot="0" vert="horz" wrap="square" lIns="91440" tIns="45720" rIns="91440" bIns="45720" anchor="t" anchorCtr="0">
                          <a:noAutofit/>
                        </wps:bodyPr>
                      </wps:wsp>
                      <wps:wsp>
                        <wps:cNvPr id="1" name="Flowchart: Preparation 1"/>
                        <wps:cNvSpPr/>
                        <wps:spPr>
                          <a:xfrm>
                            <a:off x="3452908" y="3369648"/>
                            <a:ext cx="2648699" cy="762635"/>
                          </a:xfrm>
                          <a:prstGeom prst="flowChartPreparation">
                            <a:avLst/>
                          </a:prstGeom>
                          <a:noFill/>
                          <a:ln w="25400" cap="flat" cmpd="sng" algn="ctr">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7" name="Text Box 2"/>
                        <wps:cNvSpPr txBox="1">
                          <a:spLocks noChangeArrowheads="1"/>
                        </wps:cNvSpPr>
                        <wps:spPr bwMode="auto">
                          <a:xfrm>
                            <a:off x="3753293" y="3594503"/>
                            <a:ext cx="2070588" cy="350520"/>
                          </a:xfrm>
                          <a:prstGeom prst="rect">
                            <a:avLst/>
                          </a:prstGeom>
                          <a:solidFill>
                            <a:srgbClr val="FFFFFF"/>
                          </a:solidFill>
                          <a:ln w="9525">
                            <a:noFill/>
                            <a:miter lim="800000"/>
                            <a:headEnd/>
                            <a:tailEnd/>
                          </a:ln>
                        </wps:spPr>
                        <wps:txbx>
                          <w:txbxContent>
                            <w:p w14:paraId="56B1CB8D" w14:textId="77777777" w:rsidR="00FB6366" w:rsidRPr="00FB6366" w:rsidRDefault="00FB6366" w:rsidP="00FB6366">
                              <w:pPr>
                                <w:jc w:val="center"/>
                                <w:rPr>
                                  <w:b/>
                                  <w:color w:val="365F91" w:themeColor="accent1" w:themeShade="BF"/>
                                  <w:sz w:val="28"/>
                                  <w:szCs w:val="28"/>
                                </w:rPr>
                              </w:pPr>
                              <w:r w:rsidRPr="00FB6366">
                                <w:rPr>
                                  <w:b/>
                                  <w:color w:val="365F91" w:themeColor="accent1" w:themeShade="BF"/>
                                  <w:sz w:val="28"/>
                                  <w:szCs w:val="28"/>
                                </w:rPr>
                                <w:t xml:space="preserve">Substance use </w:t>
                              </w:r>
                              <w:r w:rsidRPr="00FB6366">
                                <w:rPr>
                                  <w:b/>
                                  <w:color w:val="365F91" w:themeColor="accent1" w:themeShade="BF"/>
                                  <w:sz w:val="28"/>
                                  <w:szCs w:val="28"/>
                                </w:rPr>
                                <w:t>outcomes</w:t>
                              </w:r>
                            </w:p>
                          </w:txbxContent>
                        </wps:txbx>
                        <wps:bodyPr rot="0" vert="horz" wrap="square" lIns="91440" tIns="45720" rIns="91440" bIns="45720" anchor="t" anchorCtr="0">
                          <a:noAutofit/>
                        </wps:bodyPr>
                      </wps:wsp>
                      <wps:wsp>
                        <wps:cNvPr id="193" name="Text Box 193"/>
                        <wps:cNvSpPr txBox="1"/>
                        <wps:spPr>
                          <a:xfrm>
                            <a:off x="7240772" y="33263"/>
                            <a:ext cx="1881505" cy="276092"/>
                          </a:xfrm>
                          <a:prstGeom prst="rect">
                            <a:avLst/>
                          </a:prstGeom>
                          <a:solidFill>
                            <a:sysClr val="window" lastClr="FFFFFF"/>
                          </a:solidFill>
                          <a:ln w="6350">
                            <a:solidFill>
                              <a:schemeClr val="accent1"/>
                            </a:solidFill>
                          </a:ln>
                        </wps:spPr>
                        <wps:txbx>
                          <w:txbxContent>
                            <w:p w14:paraId="4DE9A969" w14:textId="77777777" w:rsidR="00FB6366" w:rsidRPr="00FB6366" w:rsidRDefault="00FB6366" w:rsidP="00FB6366">
                              <w:pPr>
                                <w:rPr>
                                  <w:b/>
                                  <w:bCs/>
                                  <w:color w:val="000000" w:themeColor="text1"/>
                                  <w:sz w:val="18"/>
                                  <w:szCs w:val="18"/>
                                </w:rPr>
                              </w:pPr>
                              <w:r w:rsidRPr="00FB6366">
                                <w:rPr>
                                  <w:b/>
                                  <w:bCs/>
                                  <w:color w:val="000000" w:themeColor="text1"/>
                                  <w:sz w:val="18"/>
                                  <w:szCs w:val="18"/>
                                </w:rPr>
                                <w:t xml:space="preserve">Change in </w:t>
                              </w:r>
                              <w:r w:rsidR="00D42491">
                                <w:rPr>
                                  <w:b/>
                                  <w:bCs/>
                                  <w:color w:val="000000" w:themeColor="text1"/>
                                  <w:sz w:val="18"/>
                                  <w:szCs w:val="18"/>
                                </w:rPr>
                                <w:t>m</w:t>
                              </w:r>
                              <w:r w:rsidRPr="00FB6366">
                                <w:rPr>
                                  <w:b/>
                                  <w:bCs/>
                                  <w:color w:val="000000" w:themeColor="text1"/>
                                  <w:sz w:val="18"/>
                                  <w:szCs w:val="18"/>
                                </w:rPr>
                                <w:t xml:space="preserve">ethamphetamine </w:t>
                              </w:r>
                              <w:r w:rsidRPr="00FB6366">
                                <w:rPr>
                                  <w:b/>
                                  <w:bCs/>
                                  <w:color w:val="000000" w:themeColor="text1"/>
                                  <w:sz w:val="18"/>
                                  <w:szCs w:val="18"/>
                                </w:rPr>
                                <w:t>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 name="Text Box 2"/>
                        <wps:cNvSpPr txBox="1">
                          <a:spLocks noChangeArrowheads="1"/>
                        </wps:cNvSpPr>
                        <wps:spPr bwMode="auto">
                          <a:xfrm>
                            <a:off x="287060" y="511"/>
                            <a:ext cx="2349814" cy="297180"/>
                          </a:xfrm>
                          <a:prstGeom prst="rect">
                            <a:avLst/>
                          </a:prstGeom>
                          <a:solidFill>
                            <a:srgbClr val="FFFFFF"/>
                          </a:solidFill>
                          <a:ln w="9525">
                            <a:solidFill>
                              <a:schemeClr val="accent1"/>
                            </a:solidFill>
                            <a:miter lim="800000"/>
                            <a:headEnd/>
                            <a:tailEnd/>
                          </a:ln>
                        </wps:spPr>
                        <wps:txbx>
                          <w:txbxContent>
                            <w:p w14:paraId="79F2CFF0" w14:textId="77777777" w:rsidR="00FB6366" w:rsidRPr="00FB6366" w:rsidRDefault="00FB6366" w:rsidP="004914E9">
                              <w:pPr>
                                <w:jc w:val="center"/>
                                <w:rPr>
                                  <w:b/>
                                  <w:color w:val="000000" w:themeColor="text1"/>
                                  <w:sz w:val="18"/>
                                  <w:szCs w:val="18"/>
                                </w:rPr>
                              </w:pPr>
                              <w:r w:rsidRPr="00FB6366">
                                <w:rPr>
                                  <w:b/>
                                  <w:color w:val="000000" w:themeColor="text1"/>
                                  <w:sz w:val="18"/>
                                  <w:szCs w:val="18"/>
                                </w:rPr>
                                <w:t>Methamphetamine use</w:t>
                              </w:r>
                              <w:r w:rsidR="00537D03">
                                <w:rPr>
                                  <w:b/>
                                  <w:color w:val="000000" w:themeColor="text1"/>
                                  <w:sz w:val="18"/>
                                  <w:szCs w:val="18"/>
                                </w:rPr>
                                <w:t xml:space="preserve">, </w:t>
                              </w:r>
                              <w:r w:rsidRPr="00FB6366">
                                <w:rPr>
                                  <w:b/>
                                  <w:color w:val="000000" w:themeColor="text1"/>
                                  <w:sz w:val="18"/>
                                  <w:szCs w:val="18"/>
                                </w:rPr>
                                <w:t>abstinence</w:t>
                              </w:r>
                            </w:p>
                          </w:txbxContent>
                        </wps:txbx>
                        <wps:bodyPr rot="0" vert="horz" wrap="square" lIns="91440" tIns="45720" rIns="91440" bIns="45720" anchor="t" anchorCtr="0">
                          <a:noAutofit/>
                        </wps:bodyPr>
                      </wps:wsp>
                      <wps:wsp>
                        <wps:cNvPr id="43" name="Text Box 43"/>
                        <wps:cNvSpPr txBox="1"/>
                        <wps:spPr>
                          <a:xfrm>
                            <a:off x="3302273" y="4728605"/>
                            <a:ext cx="3157767" cy="2746941"/>
                          </a:xfrm>
                          <a:prstGeom prst="rect">
                            <a:avLst/>
                          </a:prstGeom>
                          <a:solidFill>
                            <a:sysClr val="window" lastClr="FFFFFF"/>
                          </a:solidFill>
                          <a:ln w="6350">
                            <a:solidFill>
                              <a:prstClr val="black"/>
                            </a:solidFill>
                          </a:ln>
                        </wps:spPr>
                        <wps:txbx>
                          <w:txbxContent>
                            <w:p w14:paraId="32076719" w14:textId="77777777" w:rsidR="00FB6366" w:rsidRPr="0051544C" w:rsidRDefault="00FB6366" w:rsidP="0015071D">
                              <w:pPr>
                                <w:pStyle w:val="ListParagraph"/>
                                <w:numPr>
                                  <w:ilvl w:val="0"/>
                                  <w:numId w:val="3"/>
                                </w:numPr>
                                <w:spacing w:after="0" w:line="240" w:lineRule="auto"/>
                                <w:rPr>
                                  <w:color w:val="000000" w:themeColor="text1"/>
                                  <w:sz w:val="15"/>
                                  <w:szCs w:val="15"/>
                                  <w:lang w:val="en-US"/>
                                </w:rPr>
                              </w:pPr>
                              <w:r w:rsidRPr="0051544C">
                                <w:rPr>
                                  <w:color w:val="000000" w:themeColor="text1"/>
                                  <w:sz w:val="15"/>
                                  <w:szCs w:val="15"/>
                                  <w:lang w:val="en-US"/>
                                </w:rPr>
                                <w:t xml:space="preserve">Number (or %) of participants with </w:t>
                              </w:r>
                              <w:r w:rsidR="00F01331">
                                <w:rPr>
                                  <w:color w:val="000000" w:themeColor="text1"/>
                                  <w:sz w:val="15"/>
                                  <w:szCs w:val="15"/>
                                  <w:lang w:val="en-US"/>
                                </w:rPr>
                                <w:t>cocaine-</w:t>
                              </w:r>
                              <w:r w:rsidRPr="0051544C">
                                <w:rPr>
                                  <w:color w:val="000000" w:themeColor="text1"/>
                                  <w:sz w:val="15"/>
                                  <w:szCs w:val="15"/>
                                  <w:lang w:val="en-US"/>
                                </w:rPr>
                                <w:t>positive urine s</w:t>
                              </w:r>
                              <w:r w:rsidR="002000F3" w:rsidRPr="0051544C">
                                <w:rPr>
                                  <w:color w:val="000000" w:themeColor="text1"/>
                                  <w:sz w:val="15"/>
                                  <w:szCs w:val="15"/>
                                  <w:lang w:val="en-US"/>
                                </w:rPr>
                                <w:t>creen</w:t>
                              </w:r>
                              <w:r w:rsidRPr="0051544C">
                                <w:rPr>
                                  <w:color w:val="000000" w:themeColor="text1"/>
                                  <w:sz w:val="15"/>
                                  <w:szCs w:val="15"/>
                                  <w:lang w:val="en-US"/>
                                </w:rPr>
                                <w:t xml:space="preserve"> (at a single timepoint (e.g., week 12</w:t>
                              </w:r>
                              <w:r w:rsidR="00452348">
                                <w:rPr>
                                  <w:color w:val="000000" w:themeColor="text1"/>
                                  <w:sz w:val="15"/>
                                  <w:szCs w:val="15"/>
                                  <w:lang w:val="en-US"/>
                                </w:rPr>
                                <w:t>)</w:t>
                              </w:r>
                              <w:r w:rsidRPr="0051544C">
                                <w:rPr>
                                  <w:i/>
                                  <w:color w:val="000000" w:themeColor="text1"/>
                                  <w:sz w:val="15"/>
                                  <w:szCs w:val="15"/>
                                  <w:lang w:val="en-US"/>
                                </w:rPr>
                                <w:t xml:space="preserve"> </w:t>
                              </w:r>
                              <w:r w:rsidRPr="0051544C">
                                <w:rPr>
                                  <w:color w:val="000000" w:themeColor="text1"/>
                                  <w:sz w:val="15"/>
                                  <w:szCs w:val="15"/>
                                  <w:lang w:val="en-US"/>
                                </w:rPr>
                                <w:t>[n= 1; N=1]</w:t>
                              </w:r>
                            </w:p>
                            <w:p w14:paraId="610AE8CC" w14:textId="77777777" w:rsidR="00FB6366" w:rsidRPr="0051544C" w:rsidRDefault="00FB6366" w:rsidP="0015071D">
                              <w:pPr>
                                <w:pStyle w:val="ListParagraph"/>
                                <w:numPr>
                                  <w:ilvl w:val="0"/>
                                  <w:numId w:val="3"/>
                                </w:numPr>
                                <w:spacing w:after="0" w:line="240" w:lineRule="auto"/>
                                <w:rPr>
                                  <w:color w:val="000000" w:themeColor="text1"/>
                                  <w:sz w:val="15"/>
                                  <w:szCs w:val="15"/>
                                  <w:lang w:val="en-US"/>
                                </w:rPr>
                              </w:pPr>
                              <w:r w:rsidRPr="0051544C">
                                <w:rPr>
                                  <w:color w:val="000000" w:themeColor="text1"/>
                                  <w:sz w:val="15"/>
                                  <w:szCs w:val="15"/>
                                  <w:lang w:val="en-US"/>
                                </w:rPr>
                                <w:t xml:space="preserve">Number (or %) of participants with </w:t>
                              </w:r>
                              <w:r w:rsidR="00452348">
                                <w:rPr>
                                  <w:color w:val="000000" w:themeColor="text1"/>
                                  <w:sz w:val="15"/>
                                  <w:szCs w:val="15"/>
                                  <w:lang w:val="en-US"/>
                                </w:rPr>
                                <w:t>opioid-</w:t>
                              </w:r>
                              <w:r w:rsidRPr="0051544C">
                                <w:rPr>
                                  <w:color w:val="000000" w:themeColor="text1"/>
                                  <w:sz w:val="15"/>
                                  <w:szCs w:val="15"/>
                                  <w:lang w:val="en-US"/>
                                </w:rPr>
                                <w:t>positive urine s</w:t>
                              </w:r>
                              <w:r w:rsidR="002000F3" w:rsidRPr="0051544C">
                                <w:rPr>
                                  <w:color w:val="000000" w:themeColor="text1"/>
                                  <w:sz w:val="15"/>
                                  <w:szCs w:val="15"/>
                                  <w:lang w:val="en-US"/>
                                </w:rPr>
                                <w:t>creen</w:t>
                              </w:r>
                              <w:r w:rsidRPr="0051544C">
                                <w:rPr>
                                  <w:color w:val="000000" w:themeColor="text1"/>
                                  <w:sz w:val="15"/>
                                  <w:szCs w:val="15"/>
                                  <w:lang w:val="en-US"/>
                                </w:rPr>
                                <w:t xml:space="preserve"> (at a single timepoint (e.g., week 12) [n= 1; N=1]</w:t>
                              </w:r>
                            </w:p>
                            <w:p w14:paraId="7A91B538" w14:textId="77777777" w:rsidR="00FB6366" w:rsidRDefault="00FB6366" w:rsidP="0015071D">
                              <w:pPr>
                                <w:pStyle w:val="ListParagraph"/>
                                <w:numPr>
                                  <w:ilvl w:val="0"/>
                                  <w:numId w:val="3"/>
                                </w:numPr>
                                <w:spacing w:after="0" w:line="240" w:lineRule="auto"/>
                                <w:rPr>
                                  <w:color w:val="000000" w:themeColor="text1"/>
                                  <w:sz w:val="15"/>
                                  <w:szCs w:val="15"/>
                                  <w:lang w:val="en-US"/>
                                </w:rPr>
                              </w:pPr>
                              <w:r w:rsidRPr="0051544C">
                                <w:rPr>
                                  <w:color w:val="000000" w:themeColor="text1"/>
                                  <w:sz w:val="15"/>
                                  <w:szCs w:val="15"/>
                                  <w:lang w:val="en-US"/>
                                </w:rPr>
                                <w:t xml:space="preserve">Change in mean ASI Alcohol Score [n= </w:t>
                              </w:r>
                              <w:r w:rsidR="003C2000">
                                <w:rPr>
                                  <w:color w:val="000000" w:themeColor="text1"/>
                                  <w:sz w:val="15"/>
                                  <w:szCs w:val="15"/>
                                  <w:lang w:val="en-US"/>
                                </w:rPr>
                                <w:t>6</w:t>
                              </w:r>
                              <w:r w:rsidR="00C3178D" w:rsidRPr="0051544C">
                                <w:rPr>
                                  <w:color w:val="000000" w:themeColor="text1"/>
                                  <w:sz w:val="15"/>
                                  <w:szCs w:val="15"/>
                                  <w:lang w:val="en-US"/>
                                </w:rPr>
                                <w:t xml:space="preserve">; </w:t>
                              </w:r>
                              <w:r w:rsidRPr="0051544C">
                                <w:rPr>
                                  <w:color w:val="000000" w:themeColor="text1"/>
                                  <w:sz w:val="15"/>
                                  <w:szCs w:val="15"/>
                                  <w:lang w:val="en-US"/>
                                </w:rPr>
                                <w:t>N=</w:t>
                              </w:r>
                              <w:r w:rsidR="003C2000">
                                <w:rPr>
                                  <w:color w:val="000000" w:themeColor="text1"/>
                                  <w:sz w:val="15"/>
                                  <w:szCs w:val="15"/>
                                  <w:lang w:val="en-US"/>
                                </w:rPr>
                                <w:t>8</w:t>
                              </w:r>
                              <w:r w:rsidRPr="0051544C">
                                <w:rPr>
                                  <w:color w:val="000000" w:themeColor="text1"/>
                                  <w:sz w:val="15"/>
                                  <w:szCs w:val="15"/>
                                  <w:lang w:val="en-US"/>
                                </w:rPr>
                                <w:t>]</w:t>
                              </w:r>
                            </w:p>
                            <w:p w14:paraId="42E220C0" w14:textId="77777777" w:rsidR="003F78F4" w:rsidRPr="003F78F4" w:rsidRDefault="003F78F4" w:rsidP="003F78F4">
                              <w:pPr>
                                <w:pStyle w:val="ListParagraph"/>
                                <w:numPr>
                                  <w:ilvl w:val="0"/>
                                  <w:numId w:val="3"/>
                                </w:numPr>
                                <w:spacing w:after="0" w:line="240" w:lineRule="auto"/>
                                <w:rPr>
                                  <w:color w:val="000000" w:themeColor="text1"/>
                                  <w:sz w:val="15"/>
                                  <w:szCs w:val="15"/>
                                  <w:lang w:val="en-US"/>
                                </w:rPr>
                              </w:pPr>
                              <w:r w:rsidRPr="0051544C">
                                <w:rPr>
                                  <w:color w:val="000000" w:themeColor="text1"/>
                                  <w:sz w:val="15"/>
                                  <w:szCs w:val="15"/>
                                  <w:lang w:val="en-US"/>
                                </w:rPr>
                                <w:t xml:space="preserve">Change in mean ASI </w:t>
                              </w:r>
                              <w:r>
                                <w:rPr>
                                  <w:color w:val="000000" w:themeColor="text1"/>
                                  <w:sz w:val="15"/>
                                  <w:szCs w:val="15"/>
                                  <w:lang w:val="en-US"/>
                                </w:rPr>
                                <w:t>Drug</w:t>
                              </w:r>
                              <w:r w:rsidRPr="0051544C">
                                <w:rPr>
                                  <w:color w:val="000000" w:themeColor="text1"/>
                                  <w:sz w:val="15"/>
                                  <w:szCs w:val="15"/>
                                  <w:lang w:val="en-US"/>
                                </w:rPr>
                                <w:t xml:space="preserve"> Score [n= </w:t>
                              </w:r>
                              <w:r>
                                <w:rPr>
                                  <w:color w:val="000000" w:themeColor="text1"/>
                                  <w:sz w:val="15"/>
                                  <w:szCs w:val="15"/>
                                  <w:lang w:val="en-US"/>
                                </w:rPr>
                                <w:t>1</w:t>
                              </w:r>
                              <w:r w:rsidRPr="0051544C">
                                <w:rPr>
                                  <w:color w:val="000000" w:themeColor="text1"/>
                                  <w:sz w:val="15"/>
                                  <w:szCs w:val="15"/>
                                  <w:lang w:val="en-US"/>
                                </w:rPr>
                                <w:t>; N=</w:t>
                              </w:r>
                              <w:r>
                                <w:rPr>
                                  <w:color w:val="000000" w:themeColor="text1"/>
                                  <w:sz w:val="15"/>
                                  <w:szCs w:val="15"/>
                                  <w:lang w:val="en-US"/>
                                </w:rPr>
                                <w:t>1</w:t>
                              </w:r>
                              <w:r w:rsidRPr="0051544C">
                                <w:rPr>
                                  <w:color w:val="000000" w:themeColor="text1"/>
                                  <w:sz w:val="15"/>
                                  <w:szCs w:val="15"/>
                                  <w:lang w:val="en-US"/>
                                </w:rPr>
                                <w:t>]</w:t>
                              </w:r>
                            </w:p>
                            <w:p w14:paraId="780F45E1" w14:textId="77777777" w:rsidR="00FB6366" w:rsidRPr="0051544C" w:rsidRDefault="00FB6366" w:rsidP="0015071D">
                              <w:pPr>
                                <w:pStyle w:val="ListParagraph"/>
                                <w:numPr>
                                  <w:ilvl w:val="0"/>
                                  <w:numId w:val="3"/>
                                </w:numPr>
                                <w:spacing w:after="0" w:line="240" w:lineRule="auto"/>
                                <w:rPr>
                                  <w:color w:val="000000" w:themeColor="text1"/>
                                  <w:sz w:val="15"/>
                                  <w:szCs w:val="15"/>
                                  <w:lang w:val="en-US"/>
                                </w:rPr>
                              </w:pPr>
                              <w:r w:rsidRPr="0051544C">
                                <w:rPr>
                                  <w:color w:val="000000" w:themeColor="text1"/>
                                  <w:sz w:val="15"/>
                                  <w:szCs w:val="15"/>
                                  <w:lang w:val="en-US"/>
                                </w:rPr>
                                <w:t xml:space="preserve">Change in the mean number of self-reported days of </w:t>
                              </w:r>
                              <w:r w:rsidR="00452348">
                                <w:rPr>
                                  <w:color w:val="000000" w:themeColor="text1"/>
                                  <w:sz w:val="15"/>
                                  <w:szCs w:val="15"/>
                                  <w:lang w:val="en-US"/>
                                </w:rPr>
                                <w:t>alcohol use</w:t>
                              </w:r>
                              <w:r w:rsidRPr="0051544C">
                                <w:rPr>
                                  <w:color w:val="000000" w:themeColor="text1"/>
                                  <w:sz w:val="15"/>
                                  <w:szCs w:val="15"/>
                                  <w:lang w:val="en-US"/>
                                </w:rPr>
                                <w:t xml:space="preserve"> [n=</w:t>
                              </w:r>
                              <w:r w:rsidR="003F78F4">
                                <w:rPr>
                                  <w:color w:val="000000" w:themeColor="text1"/>
                                  <w:sz w:val="15"/>
                                  <w:szCs w:val="15"/>
                                  <w:lang w:val="en-US"/>
                                </w:rPr>
                                <w:t>2</w:t>
                              </w:r>
                              <w:r w:rsidR="00C3178D" w:rsidRPr="0051544C">
                                <w:rPr>
                                  <w:color w:val="000000" w:themeColor="text1"/>
                                  <w:sz w:val="15"/>
                                  <w:szCs w:val="15"/>
                                  <w:lang w:val="en-US"/>
                                </w:rPr>
                                <w:t xml:space="preserve">; </w:t>
                              </w:r>
                              <w:r w:rsidRPr="0051544C">
                                <w:rPr>
                                  <w:color w:val="000000" w:themeColor="text1"/>
                                  <w:sz w:val="15"/>
                                  <w:szCs w:val="15"/>
                                  <w:lang w:val="en-US"/>
                                </w:rPr>
                                <w:t>N=</w:t>
                              </w:r>
                              <w:r w:rsidR="003F78F4">
                                <w:rPr>
                                  <w:color w:val="000000" w:themeColor="text1"/>
                                  <w:sz w:val="15"/>
                                  <w:szCs w:val="15"/>
                                  <w:lang w:val="en-US"/>
                                </w:rPr>
                                <w:t>2</w:t>
                              </w:r>
                              <w:r w:rsidRPr="0051544C">
                                <w:rPr>
                                  <w:color w:val="000000" w:themeColor="text1"/>
                                  <w:sz w:val="15"/>
                                  <w:szCs w:val="15"/>
                                  <w:lang w:val="en-US"/>
                                </w:rPr>
                                <w:t>]</w:t>
                              </w:r>
                            </w:p>
                            <w:p w14:paraId="7CF8CAA9" w14:textId="77777777" w:rsidR="003F78F4" w:rsidRDefault="00FB6366" w:rsidP="003F78F4">
                              <w:pPr>
                                <w:pStyle w:val="ListParagraph"/>
                                <w:numPr>
                                  <w:ilvl w:val="0"/>
                                  <w:numId w:val="3"/>
                                </w:numPr>
                                <w:spacing w:after="0" w:line="240" w:lineRule="auto"/>
                                <w:rPr>
                                  <w:color w:val="000000" w:themeColor="text1"/>
                                  <w:sz w:val="15"/>
                                  <w:szCs w:val="15"/>
                                  <w:lang w:val="en-US"/>
                                </w:rPr>
                              </w:pPr>
                              <w:r w:rsidRPr="0051544C">
                                <w:rPr>
                                  <w:color w:val="000000" w:themeColor="text1"/>
                                  <w:sz w:val="15"/>
                                  <w:szCs w:val="15"/>
                                  <w:lang w:val="en-US"/>
                                </w:rPr>
                                <w:t>Change in the mean number of self-reported days of</w:t>
                              </w:r>
                              <w:r w:rsidR="00452348">
                                <w:rPr>
                                  <w:color w:val="000000" w:themeColor="text1"/>
                                  <w:sz w:val="15"/>
                                  <w:szCs w:val="15"/>
                                  <w:lang w:val="en-US"/>
                                </w:rPr>
                                <w:t xml:space="preserve"> marijuana</w:t>
                              </w:r>
                              <w:r w:rsidRPr="0051544C">
                                <w:rPr>
                                  <w:color w:val="000000" w:themeColor="text1"/>
                                  <w:sz w:val="15"/>
                                  <w:szCs w:val="15"/>
                                  <w:lang w:val="en-US"/>
                                </w:rPr>
                                <w:t xml:space="preserve"> use</w:t>
                              </w:r>
                              <w:r w:rsidRPr="0051544C">
                                <w:rPr>
                                  <w:i/>
                                  <w:color w:val="000000" w:themeColor="text1"/>
                                  <w:sz w:val="15"/>
                                  <w:szCs w:val="15"/>
                                  <w:lang w:val="en-US"/>
                                </w:rPr>
                                <w:t xml:space="preserve"> </w:t>
                              </w:r>
                              <w:r w:rsidRPr="0051544C">
                                <w:rPr>
                                  <w:color w:val="000000" w:themeColor="text1"/>
                                  <w:sz w:val="15"/>
                                  <w:szCs w:val="15"/>
                                  <w:lang w:val="en-US"/>
                                </w:rPr>
                                <w:t xml:space="preserve">[n= </w:t>
                              </w:r>
                              <w:r w:rsidR="003F78F4">
                                <w:rPr>
                                  <w:color w:val="000000" w:themeColor="text1"/>
                                  <w:sz w:val="15"/>
                                  <w:szCs w:val="15"/>
                                  <w:lang w:val="en-US"/>
                                </w:rPr>
                                <w:t>2</w:t>
                              </w:r>
                              <w:r w:rsidR="00C3178D" w:rsidRPr="0051544C">
                                <w:rPr>
                                  <w:color w:val="000000" w:themeColor="text1"/>
                                  <w:sz w:val="15"/>
                                  <w:szCs w:val="15"/>
                                  <w:lang w:val="en-US"/>
                                </w:rPr>
                                <w:t xml:space="preserve">; </w:t>
                              </w:r>
                              <w:r w:rsidRPr="0051544C">
                                <w:rPr>
                                  <w:color w:val="000000" w:themeColor="text1"/>
                                  <w:sz w:val="15"/>
                                  <w:szCs w:val="15"/>
                                  <w:lang w:val="en-US"/>
                                </w:rPr>
                                <w:t>N=</w:t>
                              </w:r>
                              <w:r w:rsidR="003F78F4">
                                <w:rPr>
                                  <w:color w:val="000000" w:themeColor="text1"/>
                                  <w:sz w:val="15"/>
                                  <w:szCs w:val="15"/>
                                  <w:lang w:val="en-US"/>
                                </w:rPr>
                                <w:t>2</w:t>
                              </w:r>
                              <w:r w:rsidRPr="0051544C">
                                <w:rPr>
                                  <w:color w:val="000000" w:themeColor="text1"/>
                                  <w:sz w:val="15"/>
                                  <w:szCs w:val="15"/>
                                  <w:lang w:val="en-US"/>
                                </w:rPr>
                                <w:t>]</w:t>
                              </w:r>
                              <w:r w:rsidR="003F78F4" w:rsidRPr="003F78F4">
                                <w:rPr>
                                  <w:color w:val="000000" w:themeColor="text1"/>
                                  <w:sz w:val="15"/>
                                  <w:szCs w:val="15"/>
                                  <w:lang w:val="en-US"/>
                                </w:rPr>
                                <w:t xml:space="preserve"> </w:t>
                              </w:r>
                            </w:p>
                            <w:p w14:paraId="6F83B465" w14:textId="77777777" w:rsidR="00FB6366" w:rsidRPr="003F78F4" w:rsidRDefault="003F78F4" w:rsidP="003F78F4">
                              <w:pPr>
                                <w:pStyle w:val="ListParagraph"/>
                                <w:numPr>
                                  <w:ilvl w:val="0"/>
                                  <w:numId w:val="3"/>
                                </w:numPr>
                                <w:spacing w:after="0" w:line="240" w:lineRule="auto"/>
                                <w:rPr>
                                  <w:color w:val="000000" w:themeColor="text1"/>
                                  <w:sz w:val="15"/>
                                  <w:szCs w:val="15"/>
                                  <w:lang w:val="en-US"/>
                                </w:rPr>
                              </w:pPr>
                              <w:r w:rsidRPr="0051544C">
                                <w:rPr>
                                  <w:color w:val="000000" w:themeColor="text1"/>
                                  <w:sz w:val="15"/>
                                  <w:szCs w:val="15"/>
                                  <w:lang w:val="en-US"/>
                                </w:rPr>
                                <w:t>Change in the mean number of self-reported days of</w:t>
                              </w:r>
                              <w:r>
                                <w:rPr>
                                  <w:color w:val="000000" w:themeColor="text1"/>
                                  <w:sz w:val="15"/>
                                  <w:szCs w:val="15"/>
                                  <w:lang w:val="en-US"/>
                                </w:rPr>
                                <w:t xml:space="preserve"> other drug</w:t>
                              </w:r>
                              <w:r w:rsidRPr="0051544C">
                                <w:rPr>
                                  <w:color w:val="000000" w:themeColor="text1"/>
                                  <w:sz w:val="15"/>
                                  <w:szCs w:val="15"/>
                                  <w:lang w:val="en-US"/>
                                </w:rPr>
                                <w:t xml:space="preserve"> use</w:t>
                              </w:r>
                              <w:r>
                                <w:rPr>
                                  <w:color w:val="000000" w:themeColor="text1"/>
                                  <w:sz w:val="15"/>
                                  <w:szCs w:val="15"/>
                                  <w:lang w:val="en-US"/>
                                </w:rPr>
                                <w:t xml:space="preserve"> (opium, sedatives, polysubstance, heroin, alcohol use at intoxication level)</w:t>
                              </w:r>
                              <w:r w:rsidRPr="0051544C">
                                <w:rPr>
                                  <w:i/>
                                  <w:color w:val="000000" w:themeColor="text1"/>
                                  <w:sz w:val="15"/>
                                  <w:szCs w:val="15"/>
                                  <w:lang w:val="en-US"/>
                                </w:rPr>
                                <w:t xml:space="preserve"> </w:t>
                              </w:r>
                              <w:r w:rsidRPr="0051544C">
                                <w:rPr>
                                  <w:color w:val="000000" w:themeColor="text1"/>
                                  <w:sz w:val="15"/>
                                  <w:szCs w:val="15"/>
                                  <w:lang w:val="en-US"/>
                                </w:rPr>
                                <w:t>[n=</w:t>
                              </w:r>
                              <w:r>
                                <w:rPr>
                                  <w:color w:val="000000" w:themeColor="text1"/>
                                  <w:sz w:val="15"/>
                                  <w:szCs w:val="15"/>
                                  <w:lang w:val="en-US"/>
                                </w:rPr>
                                <w:t>1</w:t>
                              </w:r>
                              <w:r w:rsidRPr="0051544C">
                                <w:rPr>
                                  <w:color w:val="000000" w:themeColor="text1"/>
                                  <w:sz w:val="15"/>
                                  <w:szCs w:val="15"/>
                                  <w:lang w:val="en-US"/>
                                </w:rPr>
                                <w:t>; N=</w:t>
                              </w:r>
                              <w:r w:rsidR="009866E7">
                                <w:rPr>
                                  <w:color w:val="000000" w:themeColor="text1"/>
                                  <w:sz w:val="15"/>
                                  <w:szCs w:val="15"/>
                                  <w:lang w:val="en-US"/>
                                </w:rPr>
                                <w:t>5</w:t>
                              </w:r>
                              <w:r w:rsidRPr="0051544C">
                                <w:rPr>
                                  <w:color w:val="000000" w:themeColor="text1"/>
                                  <w:sz w:val="15"/>
                                  <w:szCs w:val="15"/>
                                  <w:lang w:val="en-US"/>
                                </w:rPr>
                                <w:t>]</w:t>
                              </w:r>
                            </w:p>
                            <w:p w14:paraId="2AAC8266" w14:textId="77777777" w:rsidR="00FB6366" w:rsidRPr="0051544C" w:rsidRDefault="00FB6366" w:rsidP="0015071D">
                              <w:pPr>
                                <w:pStyle w:val="ListParagraph"/>
                                <w:numPr>
                                  <w:ilvl w:val="0"/>
                                  <w:numId w:val="3"/>
                                </w:numPr>
                                <w:spacing w:after="0" w:line="240" w:lineRule="auto"/>
                                <w:rPr>
                                  <w:color w:val="000000" w:themeColor="text1"/>
                                  <w:sz w:val="15"/>
                                  <w:szCs w:val="15"/>
                                  <w:lang w:val="en-US"/>
                                </w:rPr>
                              </w:pPr>
                              <w:r w:rsidRPr="0051544C">
                                <w:rPr>
                                  <w:color w:val="000000" w:themeColor="text1"/>
                                  <w:sz w:val="15"/>
                                  <w:szCs w:val="15"/>
                                  <w:lang w:val="en-US"/>
                                </w:rPr>
                                <w:t>Change in total substance use (number of days used multiplied by the amount used on each day) [n= 1</w:t>
                              </w:r>
                              <w:r w:rsidR="00C3178D" w:rsidRPr="0051544C">
                                <w:rPr>
                                  <w:color w:val="000000" w:themeColor="text1"/>
                                  <w:sz w:val="15"/>
                                  <w:szCs w:val="15"/>
                                  <w:lang w:val="en-US"/>
                                </w:rPr>
                                <w:t xml:space="preserve">; </w:t>
                              </w:r>
                              <w:r w:rsidRPr="0051544C">
                                <w:rPr>
                                  <w:color w:val="000000" w:themeColor="text1"/>
                                  <w:sz w:val="15"/>
                                  <w:szCs w:val="15"/>
                                  <w:lang w:val="en-US"/>
                                </w:rPr>
                                <w:t>N=2]</w:t>
                              </w:r>
                            </w:p>
                            <w:p w14:paraId="371358B3" w14:textId="77777777" w:rsidR="00FB6366" w:rsidRPr="0051544C" w:rsidRDefault="00FB6366" w:rsidP="0015071D">
                              <w:pPr>
                                <w:pStyle w:val="ListParagraph"/>
                                <w:numPr>
                                  <w:ilvl w:val="0"/>
                                  <w:numId w:val="3"/>
                                </w:numPr>
                                <w:spacing w:after="0" w:line="240" w:lineRule="auto"/>
                                <w:rPr>
                                  <w:color w:val="000000" w:themeColor="text1"/>
                                  <w:sz w:val="15"/>
                                  <w:szCs w:val="15"/>
                                  <w:lang w:val="en-US"/>
                                </w:rPr>
                              </w:pPr>
                              <w:r w:rsidRPr="0051544C">
                                <w:rPr>
                                  <w:color w:val="000000" w:themeColor="text1"/>
                                  <w:sz w:val="15"/>
                                  <w:szCs w:val="15"/>
                                  <w:lang w:val="en-US"/>
                                </w:rPr>
                                <w:t xml:space="preserve">Overall change in proportion of </w:t>
                              </w:r>
                              <w:r w:rsidR="00452348">
                                <w:rPr>
                                  <w:color w:val="000000" w:themeColor="text1"/>
                                  <w:sz w:val="15"/>
                                  <w:szCs w:val="15"/>
                                  <w:lang w:val="en-US"/>
                                </w:rPr>
                                <w:t>marijuana-</w:t>
                              </w:r>
                              <w:r w:rsidRPr="0051544C">
                                <w:rPr>
                                  <w:color w:val="000000" w:themeColor="text1"/>
                                  <w:sz w:val="15"/>
                                  <w:szCs w:val="15"/>
                                  <w:lang w:val="en-US"/>
                                </w:rPr>
                                <w:t>negative urine s</w:t>
                              </w:r>
                              <w:r w:rsidR="002000F3" w:rsidRPr="0051544C">
                                <w:rPr>
                                  <w:color w:val="000000" w:themeColor="text1"/>
                                  <w:sz w:val="15"/>
                                  <w:szCs w:val="15"/>
                                  <w:lang w:val="en-US"/>
                                </w:rPr>
                                <w:t>creens</w:t>
                              </w:r>
                              <w:r w:rsidRPr="0051544C">
                                <w:rPr>
                                  <w:color w:val="000000" w:themeColor="text1"/>
                                  <w:sz w:val="15"/>
                                  <w:szCs w:val="15"/>
                                  <w:lang w:val="en-US"/>
                                </w:rPr>
                                <w:t xml:space="preserve"> [n=1</w:t>
                              </w:r>
                              <w:r w:rsidR="00C3178D" w:rsidRPr="0051544C">
                                <w:rPr>
                                  <w:color w:val="000000" w:themeColor="text1"/>
                                  <w:sz w:val="15"/>
                                  <w:szCs w:val="15"/>
                                  <w:lang w:val="en-US"/>
                                </w:rPr>
                                <w:t>;</w:t>
                              </w:r>
                              <w:r w:rsidRPr="0051544C">
                                <w:rPr>
                                  <w:color w:val="000000" w:themeColor="text1"/>
                                  <w:sz w:val="15"/>
                                  <w:szCs w:val="15"/>
                                  <w:lang w:val="en-US"/>
                                </w:rPr>
                                <w:t xml:space="preserve"> N=1]</w:t>
                              </w:r>
                            </w:p>
                            <w:p w14:paraId="7C3E961A" w14:textId="77777777" w:rsidR="00FB6366" w:rsidRDefault="00FB6366" w:rsidP="0015071D">
                              <w:pPr>
                                <w:pStyle w:val="ListParagraph"/>
                                <w:numPr>
                                  <w:ilvl w:val="0"/>
                                  <w:numId w:val="3"/>
                                </w:numPr>
                                <w:spacing w:after="0" w:line="240" w:lineRule="auto"/>
                                <w:rPr>
                                  <w:color w:val="000000" w:themeColor="text1"/>
                                  <w:sz w:val="15"/>
                                  <w:szCs w:val="15"/>
                                  <w:lang w:val="en-US"/>
                                </w:rPr>
                              </w:pPr>
                              <w:r w:rsidRPr="0051544C">
                                <w:rPr>
                                  <w:color w:val="000000" w:themeColor="text1"/>
                                  <w:sz w:val="15"/>
                                  <w:szCs w:val="15"/>
                                  <w:lang w:val="en-US"/>
                                </w:rPr>
                                <w:t>Change in proportion of participants with hair samples positive for at least one other substance [n= 1</w:t>
                              </w:r>
                              <w:r w:rsidR="00C3178D" w:rsidRPr="0051544C">
                                <w:rPr>
                                  <w:color w:val="000000" w:themeColor="text1"/>
                                  <w:sz w:val="15"/>
                                  <w:szCs w:val="15"/>
                                  <w:lang w:val="en-US"/>
                                </w:rPr>
                                <w:t>;</w:t>
                              </w:r>
                              <w:r w:rsidRPr="0051544C">
                                <w:rPr>
                                  <w:color w:val="000000" w:themeColor="text1"/>
                                  <w:sz w:val="15"/>
                                  <w:szCs w:val="15"/>
                                  <w:lang w:val="en-US"/>
                                </w:rPr>
                                <w:t xml:space="preserve"> N=2]</w:t>
                              </w:r>
                            </w:p>
                            <w:p w14:paraId="081163CD" w14:textId="77777777" w:rsidR="003F78F4" w:rsidRDefault="003F78F4" w:rsidP="0015071D">
                              <w:pPr>
                                <w:pStyle w:val="ListParagraph"/>
                                <w:numPr>
                                  <w:ilvl w:val="0"/>
                                  <w:numId w:val="3"/>
                                </w:numPr>
                                <w:spacing w:after="0" w:line="240" w:lineRule="auto"/>
                                <w:rPr>
                                  <w:color w:val="000000" w:themeColor="text1"/>
                                  <w:sz w:val="15"/>
                                  <w:szCs w:val="15"/>
                                  <w:lang w:val="en-US"/>
                                </w:rPr>
                              </w:pPr>
                              <w:r>
                                <w:rPr>
                                  <w:color w:val="000000" w:themeColor="text1"/>
                                  <w:sz w:val="15"/>
                                  <w:szCs w:val="15"/>
                                  <w:lang w:val="en-US"/>
                                </w:rPr>
                                <w:t>Number (%) participants self-reporting alcohol use [n=1; N=1]</w:t>
                              </w:r>
                            </w:p>
                            <w:p w14:paraId="1E2E68CC" w14:textId="77777777" w:rsidR="003F78F4" w:rsidRPr="0051544C" w:rsidRDefault="003F78F4" w:rsidP="003F78F4">
                              <w:pPr>
                                <w:pStyle w:val="ListParagraph"/>
                                <w:numPr>
                                  <w:ilvl w:val="0"/>
                                  <w:numId w:val="3"/>
                                </w:numPr>
                                <w:spacing w:after="0" w:line="240" w:lineRule="auto"/>
                                <w:rPr>
                                  <w:color w:val="000000" w:themeColor="text1"/>
                                  <w:sz w:val="15"/>
                                  <w:szCs w:val="15"/>
                                  <w:lang w:val="en-US"/>
                                </w:rPr>
                              </w:pPr>
                              <w:r>
                                <w:rPr>
                                  <w:color w:val="000000" w:themeColor="text1"/>
                                  <w:sz w:val="15"/>
                                  <w:szCs w:val="15"/>
                                  <w:lang w:val="en-US"/>
                                </w:rPr>
                                <w:t>Number (%) participants self-reporting c</w:t>
                              </w:r>
                              <w:r w:rsidRPr="003F78F4">
                                <w:rPr>
                                  <w:color w:val="000000" w:themeColor="text1"/>
                                  <w:sz w:val="15"/>
                                  <w:szCs w:val="15"/>
                                  <w:lang w:val="en-US"/>
                                </w:rPr>
                                <w:t>annabinoid</w:t>
                              </w:r>
                              <w:r>
                                <w:rPr>
                                  <w:color w:val="000000" w:themeColor="text1"/>
                                  <w:sz w:val="15"/>
                                  <w:szCs w:val="15"/>
                                  <w:lang w:val="en-US"/>
                                </w:rPr>
                                <w:t xml:space="preserve"> use [n=1; N=1]</w:t>
                              </w:r>
                            </w:p>
                            <w:p w14:paraId="75770BDC" w14:textId="77777777" w:rsidR="003F78F4" w:rsidRPr="003F78F4" w:rsidRDefault="003F78F4" w:rsidP="003F78F4">
                              <w:pPr>
                                <w:spacing w:after="0" w:line="240" w:lineRule="auto"/>
                                <w:rPr>
                                  <w:color w:val="000000" w:themeColor="text1"/>
                                  <w:sz w:val="15"/>
                                  <w:szCs w:val="15"/>
                                  <w:lang w:val="en-US"/>
                                </w:rPr>
                              </w:pPr>
                            </w:p>
                            <w:p w14:paraId="730EE823" w14:textId="77777777" w:rsidR="00FB6366" w:rsidRPr="0051544C" w:rsidRDefault="00FB6366" w:rsidP="0015071D">
                              <w:pPr>
                                <w:spacing w:after="0" w:line="240" w:lineRule="auto"/>
                                <w:rPr>
                                  <w:color w:val="000000" w:themeColor="text1"/>
                                  <w:sz w:val="15"/>
                                  <w:szCs w:val="15"/>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9" name="Text Box 49"/>
                        <wps:cNvSpPr txBox="1"/>
                        <wps:spPr>
                          <a:xfrm>
                            <a:off x="3552823" y="4474711"/>
                            <a:ext cx="2500571" cy="255182"/>
                          </a:xfrm>
                          <a:prstGeom prst="rect">
                            <a:avLst/>
                          </a:prstGeom>
                          <a:solidFill>
                            <a:sysClr val="window" lastClr="FFFFFF"/>
                          </a:solidFill>
                          <a:ln w="6350">
                            <a:solidFill>
                              <a:schemeClr val="accent1"/>
                            </a:solidFill>
                          </a:ln>
                        </wps:spPr>
                        <wps:txbx>
                          <w:txbxContent>
                            <w:p w14:paraId="12E75AD1" w14:textId="77777777" w:rsidR="00FB6366" w:rsidRPr="00FB6366" w:rsidRDefault="00FB6366" w:rsidP="00FB6366">
                              <w:pPr>
                                <w:rPr>
                                  <w:b/>
                                  <w:bCs/>
                                  <w:color w:val="000000" w:themeColor="text1"/>
                                  <w:sz w:val="18"/>
                                  <w:szCs w:val="18"/>
                                  <w14:textOutline w14:w="9525" w14:cap="rnd" w14:cmpd="sng" w14:algn="ctr">
                                    <w14:noFill/>
                                    <w14:prstDash w14:val="solid"/>
                                    <w14:bevel/>
                                  </w14:textOutline>
                                </w:rPr>
                              </w:pPr>
                              <w:r w:rsidRPr="00FB6366">
                                <w:rPr>
                                  <w:b/>
                                  <w:bCs/>
                                  <w:color w:val="000000" w:themeColor="text1"/>
                                  <w:sz w:val="18"/>
                                  <w:szCs w:val="18"/>
                                  <w14:textOutline w14:w="9525" w14:cap="rnd" w14:cmpd="sng" w14:algn="ctr">
                                    <w14:noFill/>
                                    <w14:prstDash w14:val="solid"/>
                                    <w14:bevel/>
                                  </w14:textOutline>
                                </w:rPr>
                                <w:t xml:space="preserve">Other substances (use, </w:t>
                              </w:r>
                              <w:r w:rsidRPr="00FB6366">
                                <w:rPr>
                                  <w:b/>
                                  <w:bCs/>
                                  <w:color w:val="000000" w:themeColor="text1"/>
                                  <w:sz w:val="18"/>
                                  <w:szCs w:val="18"/>
                                  <w14:textOutline w14:w="9525" w14:cap="rnd" w14:cmpd="sng" w14:algn="ctr">
                                    <w14:noFill/>
                                    <w14:prstDash w14:val="solid"/>
                                    <w14:bevel/>
                                  </w14:textOutline>
                                </w:rPr>
                                <w:t>abstinence and chan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Text Box 9"/>
                        <wps:cNvSpPr txBox="1"/>
                        <wps:spPr>
                          <a:xfrm>
                            <a:off x="3452908" y="675780"/>
                            <a:ext cx="2916248" cy="2063503"/>
                          </a:xfrm>
                          <a:prstGeom prst="rect">
                            <a:avLst/>
                          </a:prstGeom>
                          <a:solidFill>
                            <a:sysClr val="window" lastClr="FFFFFF"/>
                          </a:solidFill>
                          <a:ln w="6350">
                            <a:solidFill>
                              <a:prstClr val="black"/>
                            </a:solidFill>
                          </a:ln>
                        </wps:spPr>
                        <wps:txbx>
                          <w:txbxContent>
                            <w:p w14:paraId="4CE4681E" w14:textId="77777777" w:rsidR="0015071D" w:rsidRPr="00697E00" w:rsidRDefault="0015071D" w:rsidP="0015071D">
                              <w:pPr>
                                <w:pStyle w:val="ListParagraph"/>
                                <w:numPr>
                                  <w:ilvl w:val="0"/>
                                  <w:numId w:val="5"/>
                                </w:numPr>
                                <w:spacing w:after="0" w:line="240" w:lineRule="auto"/>
                                <w:ind w:left="357" w:hanging="357"/>
                                <w:rPr>
                                  <w:color w:val="000000" w:themeColor="text1"/>
                                  <w:sz w:val="15"/>
                                  <w:szCs w:val="15"/>
                                  <w:lang w:val="en-US"/>
                                </w:rPr>
                              </w:pPr>
                              <w:r w:rsidRPr="00697E00">
                                <w:rPr>
                                  <w:color w:val="000000" w:themeColor="text1"/>
                                  <w:sz w:val="15"/>
                                  <w:szCs w:val="15"/>
                                  <w:lang w:val="en-US"/>
                                </w:rPr>
                                <w:t>Abstinence throughout study (number or % of participants with no specimens positive for the substance throughout entire study) [n=1; N=1]</w:t>
                              </w:r>
                            </w:p>
                            <w:p w14:paraId="717B1FE9" w14:textId="77777777" w:rsidR="0015071D" w:rsidRPr="0051544C" w:rsidRDefault="0015071D" w:rsidP="0015071D">
                              <w:pPr>
                                <w:pStyle w:val="ListParagraph"/>
                                <w:numPr>
                                  <w:ilvl w:val="0"/>
                                  <w:numId w:val="5"/>
                                </w:numPr>
                                <w:spacing w:after="0" w:line="240" w:lineRule="auto"/>
                                <w:ind w:left="357" w:hanging="357"/>
                                <w:rPr>
                                  <w:color w:val="000000" w:themeColor="text1"/>
                                  <w:sz w:val="15"/>
                                  <w:szCs w:val="15"/>
                                  <w:lang w:val="en-US"/>
                                </w:rPr>
                              </w:pPr>
                              <w:r w:rsidRPr="0051544C">
                                <w:rPr>
                                  <w:color w:val="000000" w:themeColor="text1"/>
                                  <w:sz w:val="15"/>
                                  <w:szCs w:val="15"/>
                                  <w:lang w:val="en-US"/>
                                </w:rPr>
                                <w:t>Longest period (days, weeks) of uninterrupted/continuous abstinence (based on urine s</w:t>
                              </w:r>
                              <w:r w:rsidR="002000F3" w:rsidRPr="0051544C">
                                <w:rPr>
                                  <w:color w:val="000000" w:themeColor="text1"/>
                                  <w:sz w:val="15"/>
                                  <w:szCs w:val="15"/>
                                  <w:lang w:val="en-US"/>
                                </w:rPr>
                                <w:t>creens</w:t>
                              </w:r>
                              <w:r w:rsidRPr="0051544C">
                                <w:rPr>
                                  <w:color w:val="000000" w:themeColor="text1"/>
                                  <w:sz w:val="15"/>
                                  <w:szCs w:val="15"/>
                                  <w:lang w:val="en-US"/>
                                </w:rPr>
                                <w:t>) [n= 1; N=1]</w:t>
                              </w:r>
                            </w:p>
                            <w:p w14:paraId="1B8425C2" w14:textId="77777777" w:rsidR="0015071D" w:rsidRPr="0051544C" w:rsidRDefault="0015071D" w:rsidP="0015071D">
                              <w:pPr>
                                <w:pStyle w:val="ListParagraph"/>
                                <w:numPr>
                                  <w:ilvl w:val="0"/>
                                  <w:numId w:val="5"/>
                                </w:numPr>
                                <w:spacing w:after="0" w:line="240" w:lineRule="auto"/>
                                <w:ind w:left="357" w:hanging="357"/>
                                <w:rPr>
                                  <w:color w:val="000000" w:themeColor="text1"/>
                                  <w:sz w:val="15"/>
                                  <w:szCs w:val="15"/>
                                  <w:lang w:val="en-US"/>
                                </w:rPr>
                              </w:pPr>
                              <w:r w:rsidRPr="0051544C">
                                <w:rPr>
                                  <w:color w:val="000000" w:themeColor="text1"/>
                                  <w:sz w:val="15"/>
                                  <w:szCs w:val="15"/>
                                  <w:lang w:val="en-US"/>
                                </w:rPr>
                                <w:t>Longest consecutive substance-negative s</w:t>
                              </w:r>
                              <w:r w:rsidR="002000F3" w:rsidRPr="0051544C">
                                <w:rPr>
                                  <w:color w:val="000000" w:themeColor="text1"/>
                                  <w:sz w:val="15"/>
                                  <w:szCs w:val="15"/>
                                  <w:lang w:val="en-US"/>
                                </w:rPr>
                                <w:t>creen</w:t>
                              </w:r>
                              <w:r w:rsidRPr="0051544C">
                                <w:rPr>
                                  <w:color w:val="000000" w:themeColor="text1"/>
                                  <w:sz w:val="15"/>
                                  <w:szCs w:val="15"/>
                                  <w:lang w:val="en-US"/>
                                </w:rPr>
                                <w:t>s (number of urine s</w:t>
                              </w:r>
                              <w:r w:rsidR="002000F3" w:rsidRPr="0051544C">
                                <w:rPr>
                                  <w:color w:val="000000" w:themeColor="text1"/>
                                  <w:sz w:val="15"/>
                                  <w:szCs w:val="15"/>
                                  <w:lang w:val="en-US"/>
                                </w:rPr>
                                <w:t>creens</w:t>
                              </w:r>
                              <w:r w:rsidRPr="0051544C">
                                <w:rPr>
                                  <w:color w:val="000000" w:themeColor="text1"/>
                                  <w:sz w:val="15"/>
                                  <w:szCs w:val="15"/>
                                  <w:lang w:val="en-US"/>
                                </w:rPr>
                                <w:t>) [n= 1; N=1]</w:t>
                              </w:r>
                            </w:p>
                            <w:p w14:paraId="37A93D8C" w14:textId="77777777" w:rsidR="0015071D" w:rsidRPr="0051544C" w:rsidRDefault="0015071D" w:rsidP="0015071D">
                              <w:pPr>
                                <w:pStyle w:val="ListParagraph"/>
                                <w:numPr>
                                  <w:ilvl w:val="0"/>
                                  <w:numId w:val="5"/>
                                </w:numPr>
                                <w:spacing w:after="0" w:line="240" w:lineRule="auto"/>
                                <w:ind w:left="357" w:hanging="357"/>
                                <w:rPr>
                                  <w:color w:val="000000" w:themeColor="text1"/>
                                  <w:sz w:val="15"/>
                                  <w:szCs w:val="15"/>
                                  <w:lang w:val="en-US"/>
                                </w:rPr>
                              </w:pPr>
                              <w:r w:rsidRPr="0051544C">
                                <w:rPr>
                                  <w:color w:val="000000" w:themeColor="text1"/>
                                  <w:sz w:val="15"/>
                                  <w:szCs w:val="15"/>
                                  <w:lang w:val="en-US"/>
                                </w:rPr>
                                <w:t>Treatment effectiveness score (TES) [n= 1; N=1]</w:t>
                              </w:r>
                            </w:p>
                            <w:p w14:paraId="72AAF4EE" w14:textId="77777777" w:rsidR="0015071D" w:rsidRPr="0051544C" w:rsidRDefault="0015071D" w:rsidP="0015071D">
                              <w:pPr>
                                <w:pStyle w:val="ListParagraph"/>
                                <w:numPr>
                                  <w:ilvl w:val="0"/>
                                  <w:numId w:val="5"/>
                                </w:numPr>
                                <w:spacing w:after="0" w:line="240" w:lineRule="auto"/>
                                <w:ind w:left="357" w:hanging="357"/>
                                <w:rPr>
                                  <w:color w:val="000000" w:themeColor="text1"/>
                                  <w:sz w:val="15"/>
                                  <w:szCs w:val="15"/>
                                  <w:lang w:val="en-US"/>
                                </w:rPr>
                              </w:pPr>
                              <w:r w:rsidRPr="0051544C">
                                <w:rPr>
                                  <w:color w:val="000000" w:themeColor="text1"/>
                                  <w:sz w:val="15"/>
                                  <w:szCs w:val="15"/>
                                  <w:lang w:val="en-US"/>
                                </w:rPr>
                                <w:t>Number of days of self-reported substance use [n= 1; N=1]</w:t>
                              </w:r>
                            </w:p>
                            <w:p w14:paraId="23833CD5" w14:textId="77777777" w:rsidR="0015071D" w:rsidRPr="0051544C" w:rsidRDefault="0015071D" w:rsidP="0015071D">
                              <w:pPr>
                                <w:pStyle w:val="ListParagraph"/>
                                <w:numPr>
                                  <w:ilvl w:val="0"/>
                                  <w:numId w:val="5"/>
                                </w:numPr>
                                <w:spacing w:after="0" w:line="240" w:lineRule="auto"/>
                                <w:ind w:left="357" w:hanging="357"/>
                                <w:rPr>
                                  <w:color w:val="000000" w:themeColor="text1"/>
                                  <w:sz w:val="15"/>
                                  <w:szCs w:val="15"/>
                                  <w:lang w:val="en-US"/>
                                </w:rPr>
                              </w:pPr>
                              <w:r w:rsidRPr="0051544C">
                                <w:rPr>
                                  <w:color w:val="000000" w:themeColor="text1"/>
                                  <w:sz w:val="15"/>
                                  <w:szCs w:val="15"/>
                                  <w:lang w:val="en-US"/>
                                </w:rPr>
                                <w:t>Quantity of substance use (mean quantity) [n= 1; N=1]</w:t>
                              </w:r>
                            </w:p>
                            <w:p w14:paraId="7CC18048" w14:textId="77777777" w:rsidR="0015071D" w:rsidRPr="0051544C" w:rsidRDefault="0015071D" w:rsidP="0015071D">
                              <w:pPr>
                                <w:pStyle w:val="ListParagraph"/>
                                <w:numPr>
                                  <w:ilvl w:val="0"/>
                                  <w:numId w:val="5"/>
                                </w:numPr>
                                <w:spacing w:after="0" w:line="240" w:lineRule="auto"/>
                                <w:ind w:left="357" w:hanging="357"/>
                                <w:rPr>
                                  <w:color w:val="000000" w:themeColor="text1"/>
                                  <w:sz w:val="15"/>
                                  <w:szCs w:val="15"/>
                                  <w:lang w:val="en-US"/>
                                </w:rPr>
                              </w:pPr>
                              <w:r w:rsidRPr="0051544C">
                                <w:rPr>
                                  <w:color w:val="000000" w:themeColor="text1"/>
                                  <w:sz w:val="15"/>
                                  <w:szCs w:val="15"/>
                                  <w:lang w:val="en-US"/>
                                </w:rPr>
                                <w:t>Spending on substances ($/day) [n= 1; N=1]</w:t>
                              </w:r>
                            </w:p>
                            <w:p w14:paraId="2663403F" w14:textId="77777777" w:rsidR="0015071D" w:rsidRPr="0051544C" w:rsidRDefault="0015071D" w:rsidP="0015071D">
                              <w:pPr>
                                <w:pStyle w:val="ListParagraph"/>
                                <w:numPr>
                                  <w:ilvl w:val="0"/>
                                  <w:numId w:val="5"/>
                                </w:numPr>
                                <w:spacing w:after="0" w:line="240" w:lineRule="auto"/>
                                <w:ind w:left="357" w:hanging="357"/>
                                <w:rPr>
                                  <w:color w:val="000000" w:themeColor="text1"/>
                                  <w:sz w:val="15"/>
                                  <w:szCs w:val="15"/>
                                  <w:lang w:val="en-US"/>
                                </w:rPr>
                              </w:pPr>
                              <w:r w:rsidRPr="0051544C">
                                <w:rPr>
                                  <w:color w:val="000000" w:themeColor="text1"/>
                                  <w:sz w:val="15"/>
                                  <w:szCs w:val="15"/>
                                  <w:lang w:val="en-US"/>
                                </w:rPr>
                                <w:t>Change in mean ASI Drug Score [n=5; N=7]</w:t>
                              </w:r>
                            </w:p>
                            <w:p w14:paraId="48A46E8D" w14:textId="77777777" w:rsidR="0015071D" w:rsidRPr="0051544C" w:rsidRDefault="0015071D" w:rsidP="0015071D">
                              <w:pPr>
                                <w:pStyle w:val="ListParagraph"/>
                                <w:numPr>
                                  <w:ilvl w:val="0"/>
                                  <w:numId w:val="5"/>
                                </w:numPr>
                                <w:spacing w:after="0" w:line="240" w:lineRule="auto"/>
                                <w:ind w:left="357" w:hanging="357"/>
                                <w:rPr>
                                  <w:color w:val="000000" w:themeColor="text1"/>
                                  <w:sz w:val="15"/>
                                  <w:szCs w:val="15"/>
                                  <w:lang w:val="en-US"/>
                                </w:rPr>
                              </w:pPr>
                              <w:r w:rsidRPr="0051544C">
                                <w:rPr>
                                  <w:color w:val="000000" w:themeColor="text1"/>
                                  <w:sz w:val="15"/>
                                  <w:szCs w:val="15"/>
                                  <w:lang w:val="en-US"/>
                                </w:rPr>
                                <w:t>Change in mean self-reported daily occasions of polydrug use [n=1; N=6]</w:t>
                              </w:r>
                            </w:p>
                            <w:p w14:paraId="673203DE" w14:textId="77777777" w:rsidR="0015071D" w:rsidRDefault="0015071D" w:rsidP="0015071D">
                              <w:pPr>
                                <w:pStyle w:val="ListParagraph"/>
                                <w:numPr>
                                  <w:ilvl w:val="0"/>
                                  <w:numId w:val="5"/>
                                </w:numPr>
                                <w:spacing w:after="0" w:line="240" w:lineRule="auto"/>
                                <w:ind w:left="357" w:hanging="357"/>
                                <w:rPr>
                                  <w:color w:val="000000" w:themeColor="text1"/>
                                  <w:sz w:val="15"/>
                                  <w:szCs w:val="15"/>
                                  <w:lang w:val="en-US"/>
                                </w:rPr>
                              </w:pPr>
                              <w:r w:rsidRPr="0051544C">
                                <w:rPr>
                                  <w:color w:val="000000" w:themeColor="text1"/>
                                  <w:sz w:val="15"/>
                                  <w:szCs w:val="15"/>
                                  <w:lang w:val="en-US"/>
                                </w:rPr>
                                <w:t>Overall change in proportion of negative urine s</w:t>
                              </w:r>
                              <w:r w:rsidR="002000F3" w:rsidRPr="0051544C">
                                <w:rPr>
                                  <w:color w:val="000000" w:themeColor="text1"/>
                                  <w:sz w:val="15"/>
                                  <w:szCs w:val="15"/>
                                  <w:lang w:val="en-US"/>
                                </w:rPr>
                                <w:t>creens</w:t>
                              </w:r>
                              <w:r w:rsidRPr="0051544C">
                                <w:rPr>
                                  <w:color w:val="000000" w:themeColor="text1"/>
                                  <w:sz w:val="15"/>
                                  <w:szCs w:val="15"/>
                                  <w:lang w:val="en-US"/>
                                </w:rPr>
                                <w:t xml:space="preserve"> [n=1; N=2]</w:t>
                              </w:r>
                            </w:p>
                            <w:p w14:paraId="04CB4407" w14:textId="77777777" w:rsidR="0015071D" w:rsidRPr="0051544C" w:rsidRDefault="0015071D" w:rsidP="0015071D">
                              <w:pPr>
                                <w:spacing w:line="240" w:lineRule="auto"/>
                                <w:rPr>
                                  <w:color w:val="000000" w:themeColor="text1"/>
                                  <w:sz w:val="15"/>
                                  <w:szCs w:val="15"/>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1" name="Text Box 41"/>
                        <wps:cNvSpPr txBox="1"/>
                        <wps:spPr>
                          <a:xfrm>
                            <a:off x="3178050" y="367952"/>
                            <a:ext cx="3402269" cy="297711"/>
                          </a:xfrm>
                          <a:prstGeom prst="rect">
                            <a:avLst/>
                          </a:prstGeom>
                          <a:solidFill>
                            <a:sysClr val="window" lastClr="FFFFFF"/>
                          </a:solidFill>
                          <a:ln w="6350">
                            <a:solidFill>
                              <a:schemeClr val="accent1"/>
                            </a:solidFill>
                          </a:ln>
                        </wps:spPr>
                        <wps:txbx>
                          <w:txbxContent>
                            <w:p w14:paraId="0A7E13D0" w14:textId="77777777" w:rsidR="0015071D" w:rsidRPr="00C14512" w:rsidRDefault="0015071D" w:rsidP="0015071D">
                              <w:pPr>
                                <w:rPr>
                                  <w:b/>
                                  <w:bCs/>
                                  <w:color w:val="000000" w:themeColor="text1"/>
                                  <w:sz w:val="18"/>
                                  <w:szCs w:val="18"/>
                                </w:rPr>
                              </w:pPr>
                              <w:r w:rsidRPr="00C14512">
                                <w:rPr>
                                  <w:b/>
                                  <w:bCs/>
                                  <w:color w:val="000000" w:themeColor="text1"/>
                                  <w:sz w:val="18"/>
                                  <w:szCs w:val="18"/>
                                </w:rPr>
                                <w:t>Methamphetamines &amp; other substances (use, abstinence, change</w:t>
                              </w:r>
                              <w:r w:rsidR="002523E3" w:rsidRPr="00C14512">
                                <w:rPr>
                                  <w:b/>
                                  <w:bCs/>
                                  <w:color w:val="000000" w:themeColor="text1"/>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Straight Arrow Connector 10"/>
                        <wps:cNvCnPr/>
                        <wps:spPr>
                          <a:xfrm flipV="1">
                            <a:off x="4862941" y="2871576"/>
                            <a:ext cx="0" cy="493303"/>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1" name="Straight Arrow Connector 11"/>
                        <wps:cNvCnPr/>
                        <wps:spPr>
                          <a:xfrm>
                            <a:off x="4862512" y="4171006"/>
                            <a:ext cx="0" cy="30370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6" name="Text Box 2"/>
                        <wps:cNvSpPr txBox="1">
                          <a:spLocks noChangeArrowheads="1"/>
                        </wps:cNvSpPr>
                        <wps:spPr bwMode="auto">
                          <a:xfrm>
                            <a:off x="6853161" y="6925820"/>
                            <a:ext cx="2735951" cy="592393"/>
                          </a:xfrm>
                          <a:prstGeom prst="rect">
                            <a:avLst/>
                          </a:prstGeom>
                          <a:solidFill>
                            <a:srgbClr val="FFFFFF"/>
                          </a:solidFill>
                          <a:ln w="9525">
                            <a:solidFill>
                              <a:sysClr val="window" lastClr="FFFFFF"/>
                            </a:solidFill>
                            <a:miter lim="800000"/>
                            <a:headEnd/>
                            <a:tailEnd/>
                          </a:ln>
                        </wps:spPr>
                        <wps:txbx>
                          <w:txbxContent>
                            <w:p w14:paraId="78C37A55" w14:textId="77777777" w:rsidR="00AA4CE0" w:rsidRPr="00915A08" w:rsidRDefault="00D81F63" w:rsidP="00F23C8D">
                              <w:pPr>
                                <w:pStyle w:val="Footer"/>
                                <w:rPr>
                                  <w:sz w:val="15"/>
                                  <w:szCs w:val="15"/>
                                </w:rPr>
                              </w:pPr>
                              <w:r w:rsidRPr="00915A08">
                                <w:rPr>
                                  <w:sz w:val="15"/>
                                  <w:szCs w:val="15"/>
                                </w:rPr>
                                <w:t xml:space="preserve">*n = number of studies; N = number of </w:t>
                              </w:r>
                              <w:r w:rsidR="00B6076E" w:rsidRPr="00915A08">
                                <w:rPr>
                                  <w:sz w:val="15"/>
                                  <w:szCs w:val="15"/>
                                </w:rPr>
                                <w:t>estimates</w:t>
                              </w:r>
                            </w:p>
                            <w:p w14:paraId="7E38F993" w14:textId="77777777" w:rsidR="002523E3" w:rsidRPr="00915A08" w:rsidRDefault="002523E3" w:rsidP="00F23C8D">
                              <w:pPr>
                                <w:pStyle w:val="Footer"/>
                                <w:rPr>
                                  <w:sz w:val="15"/>
                                  <w:szCs w:val="15"/>
                                </w:rPr>
                              </w:pPr>
                            </w:p>
                            <w:p w14:paraId="6ACB6F6A" w14:textId="77777777" w:rsidR="00D81F63" w:rsidRPr="00915A08" w:rsidRDefault="00FE3E09" w:rsidP="00D81F63">
                              <w:pPr>
                                <w:pStyle w:val="Footer"/>
                                <w:rPr>
                                  <w:sz w:val="15"/>
                                  <w:szCs w:val="15"/>
                                </w:rPr>
                              </w:pPr>
                              <w:r w:rsidRPr="00915A08">
                                <w:rPr>
                                  <w:sz w:val="15"/>
                                  <w:szCs w:val="15"/>
                                </w:rPr>
                                <w:t>For select outcome domains, the most frequently reported measures are indicated in b</w:t>
                              </w:r>
                              <w:r w:rsidR="00F23C8D" w:rsidRPr="00915A08">
                                <w:rPr>
                                  <w:sz w:val="15"/>
                                  <w:szCs w:val="15"/>
                                </w:rPr>
                                <w:t>old</w:t>
                              </w:r>
                              <w:r w:rsidRPr="00915A08">
                                <w:rPr>
                                  <w:sz w:val="15"/>
                                  <w:szCs w:val="15"/>
                                </w:rPr>
                                <w:t xml:space="preserve"> text.</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1ABD4491" id="Group 27" o:spid="_x0000_s1026" style="position:absolute;margin-left:15pt;margin-top:48pt;width:767.5pt;height:551.75pt;z-index:251627008;mso-position-horizontal-relative:page;mso-position-vertical-relative:page;mso-width-relative:margin;mso-height-relative:margin" coordorigin="874,5" coordsize="96052,751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">
                <v:shapetype id="_x0000_t202" coordsize="21600,21600" o:spt="202" path="m,l,21600r21600,l21600,xe">
                  <v:stroke joinstyle="miter"/>
                  <v:path gradientshapeok="t" o:connecttype="rect"/>
                </v:shapetype>
                <v:shape id="_x0000_s1027" type="#_x0000_t202" style="position:absolute;left:874;top:3092;width:29922;height:716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14:paraId="2821ED4D" w14:textId="77777777" w:rsidR="00FB6366" w:rsidRPr="0043739E" w:rsidRDefault="00FB6366" w:rsidP="0043739E">
                        <w:pPr>
                          <w:pStyle w:val="ListParagraph"/>
                          <w:numPr>
                            <w:ilvl w:val="0"/>
                            <w:numId w:val="1"/>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lang w:val="en-US"/>
                          </w:rPr>
                          <w:t>Ability to initiate abstinence (number of tests that occurred prior to producing the first methamphetamine-negative test result) [n=1; N=10]</w:t>
                        </w:r>
                      </w:p>
                      <w:p w14:paraId="38997DF0" w14:textId="77777777" w:rsidR="00FB6366" w:rsidRPr="0043739E" w:rsidRDefault="00FB6366" w:rsidP="0043739E">
                        <w:pPr>
                          <w:pStyle w:val="ListParagraph"/>
                          <w:numPr>
                            <w:ilvl w:val="0"/>
                            <w:numId w:val="10"/>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rPr>
                          <w:t xml:space="preserve">At least three negative </w:t>
                        </w:r>
                        <w:r w:rsidR="002000F3" w:rsidRPr="0043739E">
                          <w:rPr>
                            <w:color w:val="000000" w:themeColor="text1"/>
                            <w:sz w:val="15"/>
                            <w:szCs w:val="15"/>
                          </w:rPr>
                          <w:t>urine screens</w:t>
                        </w:r>
                        <w:r w:rsidRPr="0043739E">
                          <w:rPr>
                            <w:color w:val="000000" w:themeColor="text1"/>
                            <w:sz w:val="15"/>
                            <w:szCs w:val="15"/>
                          </w:rPr>
                          <w:t xml:space="preserve"> out of a possible four </w:t>
                        </w:r>
                        <w:r w:rsidR="002000F3" w:rsidRPr="0043739E">
                          <w:rPr>
                            <w:color w:val="000000" w:themeColor="text1"/>
                            <w:sz w:val="15"/>
                            <w:szCs w:val="15"/>
                          </w:rPr>
                          <w:t>screens</w:t>
                        </w:r>
                        <w:r w:rsidRPr="0043739E">
                          <w:rPr>
                            <w:color w:val="000000" w:themeColor="text1"/>
                            <w:sz w:val="15"/>
                            <w:szCs w:val="15"/>
                          </w:rPr>
                          <w:t xml:space="preserve"> [n=1; N=1]</w:t>
                        </w:r>
                      </w:p>
                      <w:p w14:paraId="7381274B" w14:textId="77777777" w:rsidR="00FB6366" w:rsidRPr="00E65B96" w:rsidRDefault="00FB6366" w:rsidP="00FB6366">
                        <w:pPr>
                          <w:pStyle w:val="ListParagraph"/>
                          <w:numPr>
                            <w:ilvl w:val="0"/>
                            <w:numId w:val="1"/>
                          </w:numPr>
                          <w:shd w:val="clear" w:color="auto" w:fill="DBE5F1" w:themeFill="accent1" w:themeFillTint="33"/>
                          <w:spacing w:after="0" w:line="240" w:lineRule="auto"/>
                          <w:rPr>
                            <w:b/>
                            <w:color w:val="000000" w:themeColor="text1"/>
                            <w:sz w:val="15"/>
                            <w:szCs w:val="15"/>
                          </w:rPr>
                        </w:pPr>
                        <w:r w:rsidRPr="00E65B96">
                          <w:rPr>
                            <w:b/>
                            <w:color w:val="000000" w:themeColor="text1"/>
                            <w:sz w:val="15"/>
                            <w:szCs w:val="15"/>
                          </w:rPr>
                          <w:t xml:space="preserve">Longest period (days, weeks) or consecutive negative </w:t>
                        </w:r>
                        <w:r w:rsidR="002000F3" w:rsidRPr="00E65B96">
                          <w:rPr>
                            <w:b/>
                            <w:color w:val="000000" w:themeColor="text1"/>
                            <w:sz w:val="15"/>
                            <w:szCs w:val="15"/>
                          </w:rPr>
                          <w:t>urine screens</w:t>
                        </w:r>
                        <w:r w:rsidRPr="00E65B96">
                          <w:rPr>
                            <w:b/>
                            <w:color w:val="000000" w:themeColor="text1"/>
                            <w:sz w:val="15"/>
                            <w:szCs w:val="15"/>
                          </w:rPr>
                          <w:t xml:space="preserve"> of uninterrupted/continuous abstinence (based on </w:t>
                        </w:r>
                        <w:r w:rsidR="002000F3" w:rsidRPr="00E65B96">
                          <w:rPr>
                            <w:b/>
                            <w:color w:val="000000" w:themeColor="text1"/>
                            <w:sz w:val="15"/>
                            <w:szCs w:val="15"/>
                          </w:rPr>
                          <w:t>urine screens</w:t>
                        </w:r>
                        <w:r w:rsidRPr="00E65B96">
                          <w:rPr>
                            <w:b/>
                            <w:color w:val="000000" w:themeColor="text1"/>
                            <w:sz w:val="15"/>
                            <w:szCs w:val="15"/>
                          </w:rPr>
                          <w:t>) [n=15; N=49]</w:t>
                        </w:r>
                      </w:p>
                      <w:p w14:paraId="3CCD508C" w14:textId="77777777" w:rsidR="0067291E" w:rsidRPr="0043739E" w:rsidRDefault="00FB6366" w:rsidP="0043739E">
                        <w:pPr>
                          <w:pStyle w:val="ListParagraph"/>
                          <w:numPr>
                            <w:ilvl w:val="0"/>
                            <w:numId w:val="9"/>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lang w:val="en-US"/>
                          </w:rPr>
                          <w:t>Consecutive weeks of continuous abstinence measured using NOBWOS</w:t>
                        </w:r>
                        <w:r w:rsidR="0067291E" w:rsidRPr="0043739E">
                          <w:rPr>
                            <w:color w:val="000000" w:themeColor="text1"/>
                            <w:sz w:val="15"/>
                            <w:szCs w:val="15"/>
                            <w:lang w:val="en-US"/>
                          </w:rPr>
                          <w:t xml:space="preserve"> – </w:t>
                        </w:r>
                        <w:r w:rsidR="0067291E" w:rsidRPr="0043739E">
                          <w:rPr>
                            <w:i/>
                            <w:color w:val="000000" w:themeColor="text1"/>
                            <w:sz w:val="15"/>
                            <w:szCs w:val="15"/>
                            <w:lang w:val="en-US"/>
                          </w:rPr>
                          <w:t>Median NOBWOS</w:t>
                        </w:r>
                        <w:r w:rsidR="0067291E" w:rsidRPr="0043739E">
                          <w:rPr>
                            <w:color w:val="000000" w:themeColor="text1"/>
                            <w:sz w:val="15"/>
                            <w:szCs w:val="15"/>
                            <w:lang w:val="en-US"/>
                          </w:rPr>
                          <w:t xml:space="preserve"> </w:t>
                        </w:r>
                        <w:r w:rsidRPr="0043739E">
                          <w:rPr>
                            <w:color w:val="000000" w:themeColor="text1"/>
                            <w:sz w:val="15"/>
                            <w:szCs w:val="15"/>
                            <w:lang w:val="en-US"/>
                          </w:rPr>
                          <w:t>[n=</w:t>
                        </w:r>
                        <w:r w:rsidR="0067291E" w:rsidRPr="0043739E">
                          <w:rPr>
                            <w:color w:val="000000" w:themeColor="text1"/>
                            <w:sz w:val="15"/>
                            <w:szCs w:val="15"/>
                            <w:lang w:val="en-US"/>
                          </w:rPr>
                          <w:t>3</w:t>
                        </w:r>
                        <w:r w:rsidRPr="0043739E">
                          <w:rPr>
                            <w:color w:val="000000" w:themeColor="text1"/>
                            <w:sz w:val="15"/>
                            <w:szCs w:val="15"/>
                            <w:lang w:val="en-US"/>
                          </w:rPr>
                          <w:t>; N=</w:t>
                        </w:r>
                        <w:r w:rsidR="0067291E" w:rsidRPr="0043739E">
                          <w:rPr>
                            <w:color w:val="000000" w:themeColor="text1"/>
                            <w:sz w:val="15"/>
                            <w:szCs w:val="15"/>
                            <w:lang w:val="en-US"/>
                          </w:rPr>
                          <w:t>5</w:t>
                        </w:r>
                        <w:r w:rsidR="000416E4" w:rsidRPr="0043739E">
                          <w:rPr>
                            <w:color w:val="000000" w:themeColor="text1"/>
                            <w:sz w:val="15"/>
                            <w:szCs w:val="15"/>
                            <w:lang w:val="en-US"/>
                          </w:rPr>
                          <w:t>]</w:t>
                        </w:r>
                      </w:p>
                      <w:p w14:paraId="2B97DEB5" w14:textId="77777777" w:rsidR="00FB6366" w:rsidRPr="00842C86" w:rsidRDefault="00FB6366" w:rsidP="00FB6366">
                        <w:pPr>
                          <w:pStyle w:val="ListParagraph"/>
                          <w:numPr>
                            <w:ilvl w:val="0"/>
                            <w:numId w:val="1"/>
                          </w:numPr>
                          <w:shd w:val="clear" w:color="auto" w:fill="DBE5F1" w:themeFill="accent1" w:themeFillTint="33"/>
                          <w:spacing w:after="0" w:line="240" w:lineRule="auto"/>
                          <w:rPr>
                            <w:b/>
                            <w:color w:val="000000" w:themeColor="text1"/>
                            <w:sz w:val="15"/>
                            <w:szCs w:val="15"/>
                          </w:rPr>
                        </w:pPr>
                        <w:r w:rsidRPr="00842C86">
                          <w:rPr>
                            <w:b/>
                            <w:color w:val="000000" w:themeColor="text1"/>
                            <w:sz w:val="15"/>
                            <w:szCs w:val="15"/>
                          </w:rPr>
                          <w:t>Number (%) participants</w:t>
                        </w:r>
                        <w:r w:rsidR="003D2699" w:rsidRPr="00842C86">
                          <w:rPr>
                            <w:b/>
                            <w:color w:val="000000" w:themeColor="text1"/>
                            <w:sz w:val="15"/>
                            <w:szCs w:val="15"/>
                          </w:rPr>
                          <w:t xml:space="preserve"> achieving</w:t>
                        </w:r>
                        <w:r w:rsidRPr="00842C86">
                          <w:rPr>
                            <w:b/>
                            <w:color w:val="000000" w:themeColor="text1"/>
                            <w:sz w:val="15"/>
                            <w:szCs w:val="15"/>
                          </w:rPr>
                          <w:t xml:space="preserve"> </w:t>
                        </w:r>
                        <w:r w:rsidR="003D2699" w:rsidRPr="00842C86">
                          <w:rPr>
                            <w:b/>
                            <w:color w:val="000000" w:themeColor="text1"/>
                            <w:sz w:val="15"/>
                            <w:szCs w:val="15"/>
                          </w:rPr>
                          <w:t>consecutive weeks of abstinence in the final two weeks of treatment or study</w:t>
                        </w:r>
                        <w:r w:rsidR="002000F3" w:rsidRPr="00842C86">
                          <w:rPr>
                            <w:b/>
                            <w:color w:val="000000" w:themeColor="text1"/>
                            <w:sz w:val="15"/>
                            <w:szCs w:val="15"/>
                          </w:rPr>
                          <w:t xml:space="preserve"> (based on urine screens)</w:t>
                        </w:r>
                        <w:r w:rsidRPr="00842C86">
                          <w:rPr>
                            <w:b/>
                            <w:color w:val="000000" w:themeColor="text1"/>
                            <w:sz w:val="15"/>
                            <w:szCs w:val="15"/>
                          </w:rPr>
                          <w:t xml:space="preserve"> [n=</w:t>
                        </w:r>
                        <w:r w:rsidR="00CB17A2" w:rsidRPr="00842C86">
                          <w:rPr>
                            <w:b/>
                            <w:color w:val="000000" w:themeColor="text1"/>
                            <w:sz w:val="15"/>
                            <w:szCs w:val="15"/>
                          </w:rPr>
                          <w:t>7</w:t>
                        </w:r>
                        <w:r w:rsidRPr="00842C86">
                          <w:rPr>
                            <w:b/>
                            <w:color w:val="000000" w:themeColor="text1"/>
                            <w:sz w:val="15"/>
                            <w:szCs w:val="15"/>
                          </w:rPr>
                          <w:t>; N=</w:t>
                        </w:r>
                        <w:r w:rsidR="00003FB3" w:rsidRPr="00842C86">
                          <w:rPr>
                            <w:b/>
                            <w:color w:val="000000" w:themeColor="text1"/>
                            <w:sz w:val="15"/>
                            <w:szCs w:val="15"/>
                          </w:rPr>
                          <w:t>1</w:t>
                        </w:r>
                        <w:r w:rsidR="00CB17A2" w:rsidRPr="00842C86">
                          <w:rPr>
                            <w:b/>
                            <w:color w:val="000000" w:themeColor="text1"/>
                            <w:sz w:val="15"/>
                            <w:szCs w:val="15"/>
                          </w:rPr>
                          <w:t>7</w:t>
                        </w:r>
                        <w:r w:rsidRPr="00842C86">
                          <w:rPr>
                            <w:b/>
                            <w:color w:val="000000" w:themeColor="text1"/>
                            <w:sz w:val="15"/>
                            <w:szCs w:val="15"/>
                          </w:rPr>
                          <w:t>]</w:t>
                        </w:r>
                      </w:p>
                      <w:p w14:paraId="7C47830B" w14:textId="77777777" w:rsidR="0067291E" w:rsidRPr="0043739E" w:rsidRDefault="00CB17A2" w:rsidP="00CB17A2">
                        <w:pPr>
                          <w:pStyle w:val="ListParagraph"/>
                          <w:numPr>
                            <w:ilvl w:val="0"/>
                            <w:numId w:val="8"/>
                          </w:numPr>
                          <w:shd w:val="clear" w:color="auto" w:fill="DBE5F1" w:themeFill="accent1" w:themeFillTint="33"/>
                          <w:spacing w:after="0" w:line="240" w:lineRule="auto"/>
                          <w:rPr>
                            <w:color w:val="000000" w:themeColor="text1"/>
                            <w:sz w:val="15"/>
                            <w:szCs w:val="15"/>
                          </w:rPr>
                        </w:pPr>
                        <w:r w:rsidRPr="0043739E">
                          <w:rPr>
                            <w:sz w:val="15"/>
                            <w:szCs w:val="15"/>
                            <w:lang w:val="en-US"/>
                          </w:rPr>
                          <w:t xml:space="preserve">Consecutive weeks of continuous abstinence measured using NOBWOS - Number (%) participants with </w:t>
                        </w:r>
                        <w:r w:rsidRPr="0043739E">
                          <w:rPr>
                            <w:i/>
                            <w:sz w:val="15"/>
                            <w:szCs w:val="15"/>
                            <w:lang w:val="en-US"/>
                          </w:rPr>
                          <w:t xml:space="preserve">NOBWOS value of 1 indicating 2 weeks of </w:t>
                        </w:r>
                        <w:r w:rsidR="008A2C45" w:rsidRPr="0043739E">
                          <w:rPr>
                            <w:i/>
                            <w:sz w:val="15"/>
                            <w:szCs w:val="15"/>
                            <w:lang w:val="en-US"/>
                          </w:rPr>
                          <w:t>end of study abstinence</w:t>
                        </w:r>
                      </w:p>
                      <w:p w14:paraId="5E7B2D2A" w14:textId="77777777" w:rsidR="00AC0C3A" w:rsidRPr="00842C86" w:rsidRDefault="00FB6366" w:rsidP="00003FB3">
                        <w:pPr>
                          <w:pStyle w:val="ListParagraph"/>
                          <w:numPr>
                            <w:ilvl w:val="0"/>
                            <w:numId w:val="1"/>
                          </w:numPr>
                          <w:shd w:val="clear" w:color="auto" w:fill="DBE5F1" w:themeFill="accent1" w:themeFillTint="33"/>
                          <w:spacing w:after="0" w:line="240" w:lineRule="auto"/>
                          <w:rPr>
                            <w:b/>
                            <w:color w:val="000000" w:themeColor="text1"/>
                            <w:sz w:val="15"/>
                            <w:szCs w:val="15"/>
                          </w:rPr>
                        </w:pPr>
                        <w:r w:rsidRPr="00842C86">
                          <w:rPr>
                            <w:b/>
                            <w:color w:val="000000" w:themeColor="text1"/>
                            <w:sz w:val="15"/>
                            <w:szCs w:val="15"/>
                          </w:rPr>
                          <w:t xml:space="preserve">Number (%) participants </w:t>
                        </w:r>
                        <w:r w:rsidR="003D2699" w:rsidRPr="00842C86">
                          <w:rPr>
                            <w:b/>
                            <w:color w:val="000000" w:themeColor="text1"/>
                            <w:sz w:val="15"/>
                            <w:szCs w:val="15"/>
                          </w:rPr>
                          <w:t>achieving c</w:t>
                        </w:r>
                        <w:r w:rsidRPr="00842C86">
                          <w:rPr>
                            <w:b/>
                            <w:color w:val="000000" w:themeColor="text1"/>
                            <w:sz w:val="15"/>
                            <w:szCs w:val="15"/>
                          </w:rPr>
                          <w:t xml:space="preserve">onsecutive </w:t>
                        </w:r>
                        <w:r w:rsidR="003D2699" w:rsidRPr="00842C86">
                          <w:rPr>
                            <w:b/>
                            <w:color w:val="000000" w:themeColor="text1"/>
                            <w:sz w:val="15"/>
                            <w:szCs w:val="15"/>
                          </w:rPr>
                          <w:t>weeks of abstinence</w:t>
                        </w:r>
                        <w:r w:rsidRPr="00842C86">
                          <w:rPr>
                            <w:b/>
                            <w:color w:val="000000" w:themeColor="text1"/>
                            <w:sz w:val="15"/>
                            <w:szCs w:val="15"/>
                          </w:rPr>
                          <w:t xml:space="preserve"> at a</w:t>
                        </w:r>
                        <w:r w:rsidR="003D2699" w:rsidRPr="00842C86">
                          <w:rPr>
                            <w:b/>
                            <w:color w:val="000000" w:themeColor="text1"/>
                            <w:sz w:val="15"/>
                            <w:szCs w:val="15"/>
                          </w:rPr>
                          <w:t xml:space="preserve">ny other period </w:t>
                        </w:r>
                        <w:r w:rsidR="00192111" w:rsidRPr="00842C86">
                          <w:rPr>
                            <w:b/>
                            <w:color w:val="000000" w:themeColor="text1"/>
                            <w:sz w:val="15"/>
                            <w:szCs w:val="15"/>
                          </w:rPr>
                          <w:t xml:space="preserve">(i.e., not restricted to final 2 weeks) </w:t>
                        </w:r>
                        <w:r w:rsidR="003D2699" w:rsidRPr="00842C86">
                          <w:rPr>
                            <w:b/>
                            <w:color w:val="000000" w:themeColor="text1"/>
                            <w:sz w:val="15"/>
                            <w:szCs w:val="15"/>
                          </w:rPr>
                          <w:t xml:space="preserve">during the follow-up (based on </w:t>
                        </w:r>
                        <w:r w:rsidR="002000F3" w:rsidRPr="00842C86">
                          <w:rPr>
                            <w:b/>
                            <w:color w:val="000000" w:themeColor="text1"/>
                            <w:sz w:val="15"/>
                            <w:szCs w:val="15"/>
                          </w:rPr>
                          <w:t>urine screens</w:t>
                        </w:r>
                        <w:r w:rsidR="003D2699" w:rsidRPr="00842C86">
                          <w:rPr>
                            <w:b/>
                            <w:color w:val="000000" w:themeColor="text1"/>
                            <w:sz w:val="15"/>
                            <w:szCs w:val="15"/>
                          </w:rPr>
                          <w:t>)</w:t>
                        </w:r>
                        <w:r w:rsidRPr="00842C86">
                          <w:rPr>
                            <w:b/>
                            <w:color w:val="000000" w:themeColor="text1"/>
                            <w:sz w:val="15"/>
                            <w:szCs w:val="15"/>
                          </w:rPr>
                          <w:t xml:space="preserve"> [n=</w:t>
                        </w:r>
                        <w:r w:rsidR="0067291E" w:rsidRPr="00842C86">
                          <w:rPr>
                            <w:b/>
                            <w:color w:val="000000" w:themeColor="text1"/>
                            <w:sz w:val="15"/>
                            <w:szCs w:val="15"/>
                          </w:rPr>
                          <w:t>11</w:t>
                        </w:r>
                        <w:r w:rsidRPr="00842C86">
                          <w:rPr>
                            <w:b/>
                            <w:color w:val="000000" w:themeColor="text1"/>
                            <w:sz w:val="15"/>
                            <w:szCs w:val="15"/>
                          </w:rPr>
                          <w:t>; N=</w:t>
                        </w:r>
                        <w:r w:rsidR="0067291E" w:rsidRPr="00842C86">
                          <w:rPr>
                            <w:b/>
                            <w:color w:val="000000" w:themeColor="text1"/>
                            <w:sz w:val="15"/>
                            <w:szCs w:val="15"/>
                          </w:rPr>
                          <w:t>5</w:t>
                        </w:r>
                        <w:r w:rsidR="00E65B96" w:rsidRPr="00842C86">
                          <w:rPr>
                            <w:b/>
                            <w:color w:val="000000" w:themeColor="text1"/>
                            <w:sz w:val="15"/>
                            <w:szCs w:val="15"/>
                          </w:rPr>
                          <w:t>9</w:t>
                        </w:r>
                        <w:r w:rsidRPr="00842C86">
                          <w:rPr>
                            <w:b/>
                            <w:color w:val="000000" w:themeColor="text1"/>
                            <w:sz w:val="15"/>
                            <w:szCs w:val="15"/>
                          </w:rPr>
                          <w:t>]</w:t>
                        </w:r>
                      </w:p>
                      <w:p w14:paraId="36807AF3" w14:textId="77777777" w:rsidR="00CB17A2" w:rsidRPr="0043739E" w:rsidRDefault="00FB6366" w:rsidP="00CB17A2">
                        <w:pPr>
                          <w:pStyle w:val="ListParagraph"/>
                          <w:numPr>
                            <w:ilvl w:val="0"/>
                            <w:numId w:val="7"/>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rPr>
                          <w:t xml:space="preserve">Number (%) participants with no positive </w:t>
                        </w:r>
                        <w:r w:rsidR="002000F3" w:rsidRPr="0043739E">
                          <w:rPr>
                            <w:color w:val="000000" w:themeColor="text1"/>
                            <w:sz w:val="15"/>
                            <w:szCs w:val="15"/>
                          </w:rPr>
                          <w:t>urine screens</w:t>
                        </w:r>
                        <w:r w:rsidRPr="0043739E">
                          <w:rPr>
                            <w:color w:val="000000" w:themeColor="text1"/>
                            <w:sz w:val="15"/>
                            <w:szCs w:val="15"/>
                          </w:rPr>
                          <w:t xml:space="preserve"> throughout entire study (i.e., abstinence throughout entire study) </w:t>
                        </w:r>
                      </w:p>
                      <w:p w14:paraId="79F99C2F" w14:textId="77777777" w:rsidR="00CB17A2" w:rsidRPr="0043739E" w:rsidRDefault="002E1865" w:rsidP="00CB17A2">
                        <w:pPr>
                          <w:pStyle w:val="ListParagraph"/>
                          <w:numPr>
                            <w:ilvl w:val="0"/>
                            <w:numId w:val="7"/>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rPr>
                          <w:t xml:space="preserve">Number (%) participants achieving consecutive weeks of abstinence at end of treatment/study but longer than two weeks (e.g., final 3 weeks; based on urine screens) </w:t>
                        </w:r>
                      </w:p>
                      <w:p w14:paraId="77E9A418" w14:textId="77777777" w:rsidR="0067291E" w:rsidRPr="00E65B96" w:rsidRDefault="0067291E" w:rsidP="00CB17A2">
                        <w:pPr>
                          <w:pStyle w:val="ListParagraph"/>
                          <w:numPr>
                            <w:ilvl w:val="0"/>
                            <w:numId w:val="7"/>
                          </w:numPr>
                          <w:shd w:val="clear" w:color="auto" w:fill="DBE5F1" w:themeFill="accent1" w:themeFillTint="33"/>
                          <w:spacing w:after="0" w:line="240" w:lineRule="auto"/>
                          <w:rPr>
                            <w:color w:val="000000" w:themeColor="text1"/>
                            <w:sz w:val="15"/>
                            <w:szCs w:val="15"/>
                          </w:rPr>
                        </w:pPr>
                        <w:r w:rsidRPr="0043739E">
                          <w:rPr>
                            <w:sz w:val="15"/>
                            <w:szCs w:val="15"/>
                            <w:lang w:val="en-US"/>
                          </w:rPr>
                          <w:t xml:space="preserve">Consecutive weeks of continuous abstinence measured using NOBWOS - </w:t>
                        </w:r>
                        <w:r w:rsidR="00CB17A2" w:rsidRPr="0043739E">
                          <w:rPr>
                            <w:sz w:val="15"/>
                            <w:szCs w:val="15"/>
                            <w:lang w:val="en-US"/>
                          </w:rPr>
                          <w:t xml:space="preserve">Number (%) participants with </w:t>
                        </w:r>
                        <w:r w:rsidRPr="0043739E">
                          <w:rPr>
                            <w:i/>
                            <w:sz w:val="15"/>
                            <w:szCs w:val="15"/>
                            <w:lang w:val="en-US"/>
                          </w:rPr>
                          <w:t xml:space="preserve">NOBWOS value of 2 to 11 indicating 3 to 12 weeks of end of study abstinence </w:t>
                        </w:r>
                      </w:p>
                      <w:p w14:paraId="594911A5" w14:textId="77777777" w:rsidR="00E65B96" w:rsidRPr="00E65B96" w:rsidRDefault="00E65B96" w:rsidP="009C6DEC">
                        <w:pPr>
                          <w:pStyle w:val="ListParagraph"/>
                          <w:numPr>
                            <w:ilvl w:val="0"/>
                            <w:numId w:val="7"/>
                          </w:numPr>
                          <w:shd w:val="clear" w:color="auto" w:fill="DBE5F1" w:themeFill="accent1" w:themeFillTint="33"/>
                          <w:spacing w:after="0" w:line="240" w:lineRule="auto"/>
                          <w:rPr>
                            <w:color w:val="000000" w:themeColor="text1"/>
                            <w:sz w:val="15"/>
                            <w:szCs w:val="15"/>
                          </w:rPr>
                        </w:pPr>
                        <w:r w:rsidRPr="0043739E">
                          <w:rPr>
                            <w:sz w:val="15"/>
                            <w:szCs w:val="15"/>
                            <w:lang w:val="en-US"/>
                          </w:rPr>
                          <w:t xml:space="preserve">Consecutive weeks of continuous abstinence measured using NOBWOS – Number (%) participants with </w:t>
                        </w:r>
                        <w:r w:rsidRPr="0043739E">
                          <w:rPr>
                            <w:i/>
                            <w:sz w:val="15"/>
                            <w:szCs w:val="15"/>
                            <w:lang w:val="en-US"/>
                          </w:rPr>
                          <w:t>NOBWOS value of 0 (i.e., 0-1 weeks of end of study abstinence, indicating treatment failure)</w:t>
                        </w:r>
                      </w:p>
                      <w:p w14:paraId="6336DA8E" w14:textId="77777777" w:rsidR="00FB6366" w:rsidRPr="0043739E" w:rsidRDefault="00FB6366" w:rsidP="009C6DEC">
                        <w:pPr>
                          <w:pStyle w:val="ListParagraph"/>
                          <w:numPr>
                            <w:ilvl w:val="0"/>
                            <w:numId w:val="1"/>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rPr>
                          <w:t>Number (%) participants with self-reported uninterrupted/continuous</w:t>
                        </w:r>
                        <w:r w:rsidR="009C6DEC">
                          <w:rPr>
                            <w:color w:val="000000" w:themeColor="text1"/>
                            <w:sz w:val="15"/>
                            <w:szCs w:val="15"/>
                          </w:rPr>
                          <w:t xml:space="preserve"> </w:t>
                        </w:r>
                        <w:r w:rsidRPr="0043739E">
                          <w:rPr>
                            <w:color w:val="000000" w:themeColor="text1"/>
                            <w:sz w:val="15"/>
                            <w:szCs w:val="15"/>
                          </w:rPr>
                          <w:t>abstinence (i.e., self-reported abstinence throughout entire study) [n=1; N=3]</w:t>
                        </w:r>
                      </w:p>
                      <w:p w14:paraId="4A6B5DD7" w14:textId="77777777" w:rsidR="00FB6366" w:rsidRPr="0043739E" w:rsidRDefault="00FB6366" w:rsidP="009C6DEC">
                        <w:pPr>
                          <w:pStyle w:val="ListParagraph"/>
                          <w:numPr>
                            <w:ilvl w:val="0"/>
                            <w:numId w:val="1"/>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rPr>
                          <w:t xml:space="preserve">Number (%) participants that remained free of methamphetamine for at least 80% of treatment period/study (based on </w:t>
                        </w:r>
                        <w:r w:rsidR="002000F3" w:rsidRPr="0043739E">
                          <w:rPr>
                            <w:color w:val="000000" w:themeColor="text1"/>
                            <w:sz w:val="15"/>
                            <w:szCs w:val="15"/>
                          </w:rPr>
                          <w:t>urine screens</w:t>
                        </w:r>
                        <w:r w:rsidRPr="0043739E">
                          <w:rPr>
                            <w:color w:val="000000" w:themeColor="text1"/>
                            <w:sz w:val="15"/>
                            <w:szCs w:val="15"/>
                          </w:rPr>
                          <w:t>) [n=1; N=6]</w:t>
                        </w:r>
                      </w:p>
                      <w:p w14:paraId="13FBDC4C" w14:textId="77777777" w:rsidR="00FB6366" w:rsidRPr="0043739E" w:rsidRDefault="00FB6366" w:rsidP="009C6DEC">
                        <w:pPr>
                          <w:pStyle w:val="ListParagraph"/>
                          <w:numPr>
                            <w:ilvl w:val="0"/>
                            <w:numId w:val="1"/>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rPr>
                          <w:t xml:space="preserve">Number (%) participants achieving </w:t>
                        </w:r>
                        <w:r w:rsidRPr="0043739E">
                          <w:rPr>
                            <w:color w:val="000000" w:themeColor="text1"/>
                            <w:sz w:val="15"/>
                            <w:szCs w:val="15"/>
                            <w:lang w:val="en-US"/>
                          </w:rPr>
                          <w:t xml:space="preserve">methamphetamine abstinence at end of study (based on </w:t>
                        </w:r>
                        <w:r w:rsidR="002000F3" w:rsidRPr="0043739E">
                          <w:rPr>
                            <w:color w:val="000000" w:themeColor="text1"/>
                            <w:sz w:val="15"/>
                            <w:szCs w:val="15"/>
                            <w:lang w:val="en-US"/>
                          </w:rPr>
                          <w:t>urine screens</w:t>
                        </w:r>
                        <w:r w:rsidRPr="0043739E">
                          <w:rPr>
                            <w:color w:val="000000" w:themeColor="text1"/>
                            <w:sz w:val="15"/>
                            <w:szCs w:val="15"/>
                            <w:lang w:val="en-US"/>
                          </w:rPr>
                          <w:t>) [n=3; N=3]</w:t>
                        </w:r>
                      </w:p>
                      <w:p w14:paraId="403F0542" w14:textId="77777777" w:rsidR="00D81F63" w:rsidRDefault="00D81F63" w:rsidP="009C6DEC">
                        <w:pPr>
                          <w:pStyle w:val="ListParagraph"/>
                          <w:numPr>
                            <w:ilvl w:val="0"/>
                            <w:numId w:val="1"/>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rPr>
                          <w:t>Number (%) participants self-reporting abstinence [n=1; N=3]</w:t>
                        </w:r>
                      </w:p>
                      <w:p w14:paraId="4CB990EA" w14:textId="77777777" w:rsidR="009C6DEC" w:rsidRPr="009C6DEC" w:rsidRDefault="009C6DEC" w:rsidP="009C6DEC">
                        <w:pPr>
                          <w:pStyle w:val="ListParagraph"/>
                          <w:numPr>
                            <w:ilvl w:val="0"/>
                            <w:numId w:val="1"/>
                          </w:numPr>
                          <w:shd w:val="clear" w:color="auto" w:fill="DBE5F1" w:themeFill="accent1" w:themeFillTint="33"/>
                          <w:spacing w:after="0" w:line="240" w:lineRule="auto"/>
                          <w:rPr>
                            <w:color w:val="000000" w:themeColor="text1"/>
                            <w:sz w:val="15"/>
                            <w:szCs w:val="15"/>
                            <w:lang w:val="en-US"/>
                          </w:rPr>
                        </w:pPr>
                        <w:r>
                          <w:rPr>
                            <w:color w:val="000000" w:themeColor="text1"/>
                            <w:sz w:val="15"/>
                            <w:szCs w:val="15"/>
                            <w:lang w:val="en-US"/>
                          </w:rPr>
                          <w:t>Number (or %) of participants self-reporting use [n=1; N=1]</w:t>
                        </w:r>
                      </w:p>
                      <w:p w14:paraId="05F935FB" w14:textId="77777777" w:rsidR="00FB6366" w:rsidRPr="00AA4CE0" w:rsidRDefault="00FB6366" w:rsidP="009C6DEC">
                        <w:pPr>
                          <w:pStyle w:val="ListParagraph"/>
                          <w:numPr>
                            <w:ilvl w:val="0"/>
                            <w:numId w:val="1"/>
                          </w:numPr>
                          <w:shd w:val="clear" w:color="auto" w:fill="DBE5F1" w:themeFill="accent1" w:themeFillTint="33"/>
                          <w:spacing w:after="0" w:line="240" w:lineRule="auto"/>
                          <w:rPr>
                            <w:b/>
                            <w:color w:val="000000" w:themeColor="text1"/>
                            <w:sz w:val="15"/>
                            <w:szCs w:val="15"/>
                          </w:rPr>
                        </w:pPr>
                        <w:r w:rsidRPr="00AA4CE0">
                          <w:rPr>
                            <w:b/>
                            <w:color w:val="000000" w:themeColor="text1"/>
                            <w:sz w:val="15"/>
                            <w:szCs w:val="15"/>
                            <w:lang w:val="en-US"/>
                          </w:rPr>
                          <w:t>Joint probability index [n=6; N=16]</w:t>
                        </w:r>
                      </w:p>
                      <w:p w14:paraId="449890E9" w14:textId="77777777" w:rsidR="00FB6366" w:rsidRPr="00D91676" w:rsidRDefault="00D91676" w:rsidP="009C6DEC">
                        <w:pPr>
                          <w:pStyle w:val="ListParagraph"/>
                          <w:numPr>
                            <w:ilvl w:val="0"/>
                            <w:numId w:val="1"/>
                          </w:numPr>
                          <w:shd w:val="clear" w:color="auto" w:fill="DBE5F1" w:themeFill="accent1" w:themeFillTint="33"/>
                          <w:spacing w:after="0" w:line="240" w:lineRule="auto"/>
                          <w:rPr>
                            <w:b/>
                            <w:color w:val="000000" w:themeColor="text1"/>
                            <w:sz w:val="15"/>
                            <w:szCs w:val="15"/>
                          </w:rPr>
                        </w:pPr>
                        <w:r w:rsidRPr="00AA4CE0">
                          <w:rPr>
                            <w:b/>
                            <w:color w:val="000000" w:themeColor="text1"/>
                            <w:sz w:val="15"/>
                            <w:szCs w:val="15"/>
                            <w:lang w:val="en-US"/>
                          </w:rPr>
                          <w:t>Treatment effectiveness score</w:t>
                        </w:r>
                        <w:r>
                          <w:rPr>
                            <w:b/>
                            <w:color w:val="000000" w:themeColor="text1"/>
                            <w:sz w:val="15"/>
                            <w:szCs w:val="15"/>
                            <w:lang w:val="en-US"/>
                          </w:rPr>
                          <w:t xml:space="preserve">: </w:t>
                        </w:r>
                        <w:r w:rsidR="00FB6366" w:rsidRPr="00D91676">
                          <w:rPr>
                            <w:b/>
                            <w:color w:val="000000" w:themeColor="text1"/>
                            <w:sz w:val="15"/>
                            <w:szCs w:val="15"/>
                            <w:lang w:val="en-US"/>
                          </w:rPr>
                          <w:t>Mean number of negative urine drug screens [n=10; N=32]</w:t>
                        </w:r>
                      </w:p>
                      <w:p w14:paraId="2BFC135C" w14:textId="77777777" w:rsidR="00FB6366" w:rsidRPr="00D91676" w:rsidRDefault="00D91676" w:rsidP="009C6DEC">
                        <w:pPr>
                          <w:pStyle w:val="ListParagraph"/>
                          <w:numPr>
                            <w:ilvl w:val="0"/>
                            <w:numId w:val="1"/>
                          </w:numPr>
                          <w:shd w:val="clear" w:color="auto" w:fill="DBE5F1" w:themeFill="accent1" w:themeFillTint="33"/>
                          <w:spacing w:after="0" w:line="240" w:lineRule="auto"/>
                          <w:rPr>
                            <w:b/>
                            <w:color w:val="000000" w:themeColor="text1"/>
                            <w:sz w:val="15"/>
                            <w:szCs w:val="15"/>
                          </w:rPr>
                        </w:pPr>
                        <w:r w:rsidRPr="00AA4CE0">
                          <w:rPr>
                            <w:b/>
                            <w:color w:val="000000" w:themeColor="text1"/>
                            <w:sz w:val="15"/>
                            <w:szCs w:val="15"/>
                            <w:lang w:val="en-US"/>
                          </w:rPr>
                          <w:t>Treatment effectiveness score</w:t>
                        </w:r>
                        <w:r>
                          <w:rPr>
                            <w:b/>
                            <w:color w:val="000000" w:themeColor="text1"/>
                            <w:sz w:val="15"/>
                            <w:szCs w:val="15"/>
                            <w:lang w:val="en-US"/>
                          </w:rPr>
                          <w:t xml:space="preserve">: </w:t>
                        </w:r>
                        <w:r w:rsidR="00AA4CE0" w:rsidRPr="00D91676">
                          <w:rPr>
                            <w:b/>
                            <w:color w:val="000000" w:themeColor="text1"/>
                            <w:sz w:val="15"/>
                            <w:szCs w:val="15"/>
                            <w:lang w:val="en-US"/>
                          </w:rPr>
                          <w:t>Percentage of</w:t>
                        </w:r>
                        <w:r w:rsidR="00FB6366" w:rsidRPr="00D91676">
                          <w:rPr>
                            <w:b/>
                            <w:color w:val="000000" w:themeColor="text1"/>
                            <w:sz w:val="15"/>
                            <w:szCs w:val="15"/>
                            <w:lang w:val="en-US"/>
                          </w:rPr>
                          <w:t xml:space="preserve"> negative urine drug screens (over total number of tests possible) [n=7; N=22]</w:t>
                        </w:r>
                      </w:p>
                      <w:p w14:paraId="007F8CAA" w14:textId="77777777" w:rsidR="00FB6366" w:rsidRPr="0043739E" w:rsidRDefault="00FB6366" w:rsidP="009C6DEC">
                        <w:pPr>
                          <w:pStyle w:val="ListParagraph"/>
                          <w:numPr>
                            <w:ilvl w:val="0"/>
                            <w:numId w:val="1"/>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lang w:val="en-US"/>
                          </w:rPr>
                          <w:t xml:space="preserve">Number (%) participants with negative urine </w:t>
                        </w:r>
                        <w:r w:rsidR="002000F3" w:rsidRPr="0043739E">
                          <w:rPr>
                            <w:color w:val="000000" w:themeColor="text1"/>
                            <w:sz w:val="15"/>
                            <w:szCs w:val="15"/>
                            <w:lang w:val="en-US"/>
                          </w:rPr>
                          <w:t>screen</w:t>
                        </w:r>
                        <w:r w:rsidRPr="0043739E">
                          <w:rPr>
                            <w:color w:val="000000" w:themeColor="text1"/>
                            <w:sz w:val="15"/>
                            <w:szCs w:val="15"/>
                            <w:lang w:val="en-US"/>
                          </w:rPr>
                          <w:t xml:space="preserve"> at a single timepoint [n=</w:t>
                        </w:r>
                        <w:r w:rsidR="00273197">
                          <w:rPr>
                            <w:color w:val="000000" w:themeColor="text1"/>
                            <w:sz w:val="15"/>
                            <w:szCs w:val="15"/>
                            <w:lang w:val="en-US"/>
                          </w:rPr>
                          <w:t>2</w:t>
                        </w:r>
                        <w:r w:rsidRPr="0043739E">
                          <w:rPr>
                            <w:color w:val="000000" w:themeColor="text1"/>
                            <w:sz w:val="15"/>
                            <w:szCs w:val="15"/>
                            <w:lang w:val="en-US"/>
                          </w:rPr>
                          <w:t>; N=</w:t>
                        </w:r>
                        <w:r w:rsidR="00273197">
                          <w:rPr>
                            <w:color w:val="000000" w:themeColor="text1"/>
                            <w:sz w:val="15"/>
                            <w:szCs w:val="15"/>
                            <w:lang w:val="en-US"/>
                          </w:rPr>
                          <w:t>4</w:t>
                        </w:r>
                        <w:r w:rsidRPr="0043739E">
                          <w:rPr>
                            <w:color w:val="000000" w:themeColor="text1"/>
                            <w:sz w:val="15"/>
                            <w:szCs w:val="15"/>
                            <w:lang w:val="en-US"/>
                          </w:rPr>
                          <w:t>]</w:t>
                        </w:r>
                      </w:p>
                      <w:p w14:paraId="3843F9E0" w14:textId="77777777" w:rsidR="00FB6366" w:rsidRPr="0043739E" w:rsidRDefault="00FB6366" w:rsidP="009C6DEC">
                        <w:pPr>
                          <w:pStyle w:val="ListParagraph"/>
                          <w:numPr>
                            <w:ilvl w:val="0"/>
                            <w:numId w:val="1"/>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lang w:val="en-US"/>
                          </w:rPr>
                          <w:t xml:space="preserve">Number (%) participants with positive urine </w:t>
                        </w:r>
                        <w:r w:rsidR="002000F3" w:rsidRPr="0043739E">
                          <w:rPr>
                            <w:color w:val="000000" w:themeColor="text1"/>
                            <w:sz w:val="15"/>
                            <w:szCs w:val="15"/>
                            <w:lang w:val="en-US"/>
                          </w:rPr>
                          <w:t>screen</w:t>
                        </w:r>
                        <w:r w:rsidRPr="0043739E">
                          <w:rPr>
                            <w:color w:val="000000" w:themeColor="text1"/>
                            <w:sz w:val="15"/>
                            <w:szCs w:val="15"/>
                            <w:lang w:val="en-US"/>
                          </w:rPr>
                          <w:t xml:space="preserve"> at a single timepoint [n=4; N=8]</w:t>
                        </w:r>
                      </w:p>
                      <w:p w14:paraId="22D5CEFC" w14:textId="77777777" w:rsidR="00FB6366" w:rsidRDefault="00FB6366" w:rsidP="009C6DEC">
                        <w:pPr>
                          <w:pStyle w:val="ListParagraph"/>
                          <w:numPr>
                            <w:ilvl w:val="0"/>
                            <w:numId w:val="1"/>
                          </w:numPr>
                          <w:shd w:val="clear" w:color="auto" w:fill="DBE5F1" w:themeFill="accent1" w:themeFillTint="33"/>
                          <w:spacing w:after="0" w:line="240" w:lineRule="auto"/>
                          <w:rPr>
                            <w:color w:val="000000" w:themeColor="text1"/>
                            <w:sz w:val="15"/>
                            <w:szCs w:val="15"/>
                          </w:rPr>
                        </w:pPr>
                        <w:r w:rsidRPr="0043739E">
                          <w:rPr>
                            <w:color w:val="000000" w:themeColor="text1"/>
                            <w:sz w:val="15"/>
                            <w:szCs w:val="15"/>
                          </w:rPr>
                          <w:t>Number of days of self-reported use [n=</w:t>
                        </w:r>
                        <w:r w:rsidR="00675985">
                          <w:rPr>
                            <w:color w:val="000000" w:themeColor="text1"/>
                            <w:sz w:val="15"/>
                            <w:szCs w:val="15"/>
                          </w:rPr>
                          <w:t>2</w:t>
                        </w:r>
                        <w:r w:rsidRPr="0043739E">
                          <w:rPr>
                            <w:color w:val="000000" w:themeColor="text1"/>
                            <w:sz w:val="15"/>
                            <w:szCs w:val="15"/>
                          </w:rPr>
                          <w:t>; N=1</w:t>
                        </w:r>
                        <w:r w:rsidR="00675985">
                          <w:rPr>
                            <w:color w:val="000000" w:themeColor="text1"/>
                            <w:sz w:val="15"/>
                            <w:szCs w:val="15"/>
                          </w:rPr>
                          <w:t>3</w:t>
                        </w:r>
                        <w:r w:rsidRPr="0043739E">
                          <w:rPr>
                            <w:color w:val="000000" w:themeColor="text1"/>
                            <w:sz w:val="15"/>
                            <w:szCs w:val="15"/>
                          </w:rPr>
                          <w:t>]</w:t>
                        </w:r>
                      </w:p>
                      <w:p w14:paraId="7F7258DC" w14:textId="77777777" w:rsidR="00E6152E" w:rsidRPr="0043739E" w:rsidRDefault="00E6152E" w:rsidP="009C6DEC">
                        <w:pPr>
                          <w:pStyle w:val="ListParagraph"/>
                          <w:numPr>
                            <w:ilvl w:val="0"/>
                            <w:numId w:val="1"/>
                          </w:numPr>
                          <w:shd w:val="clear" w:color="auto" w:fill="DBE5F1" w:themeFill="accent1" w:themeFillTint="33"/>
                          <w:spacing w:after="0" w:line="240" w:lineRule="auto"/>
                          <w:rPr>
                            <w:color w:val="000000" w:themeColor="text1"/>
                            <w:sz w:val="15"/>
                            <w:szCs w:val="15"/>
                          </w:rPr>
                        </w:pPr>
                        <w:r>
                          <w:rPr>
                            <w:color w:val="000000" w:themeColor="text1"/>
                            <w:sz w:val="15"/>
                            <w:szCs w:val="15"/>
                          </w:rPr>
                          <w:t>Percentage of positive oral fluid samples (over total number of samples submitted) [n=1; N=1]</w:t>
                        </w:r>
                      </w:p>
                      <w:p w14:paraId="60C7DC6B" w14:textId="77777777" w:rsidR="00B36BF1" w:rsidRDefault="00B36BF1"/>
                    </w:txbxContent>
                  </v:textbox>
                </v:shape>
                <v:shape id="_x0000_s1028" type="#_x0000_t202" style="position:absolute;left:68560;top:3115;width:28366;height:521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">
                  <v:textbox>
                    <w:txbxContent>
                      <w:p w14:paraId="6CA0ECC1" w14:textId="77777777" w:rsidR="00FB6366" w:rsidRPr="004C2CC3" w:rsidRDefault="00FB6366" w:rsidP="00FB6366">
                        <w:pPr>
                          <w:pStyle w:val="ListParagraph"/>
                          <w:numPr>
                            <w:ilvl w:val="0"/>
                            <w:numId w:val="2"/>
                          </w:numPr>
                          <w:shd w:val="clear" w:color="auto" w:fill="DBE5F1" w:themeFill="accent1" w:themeFillTint="33"/>
                          <w:spacing w:after="0" w:line="240" w:lineRule="auto"/>
                          <w:rPr>
                            <w:b/>
                            <w:color w:val="000000" w:themeColor="text1"/>
                            <w:sz w:val="15"/>
                            <w:szCs w:val="15"/>
                            <w:lang w:val="en-US"/>
                          </w:rPr>
                        </w:pPr>
                        <w:r w:rsidRPr="004C2CC3">
                          <w:rPr>
                            <w:b/>
                            <w:color w:val="000000" w:themeColor="text1"/>
                            <w:sz w:val="15"/>
                            <w:szCs w:val="15"/>
                            <w:lang w:val="en-US"/>
                          </w:rPr>
                          <w:t>Overall change in proportion of negative urine s</w:t>
                        </w:r>
                        <w:r w:rsidR="002000F3" w:rsidRPr="004C2CC3">
                          <w:rPr>
                            <w:b/>
                            <w:color w:val="000000" w:themeColor="text1"/>
                            <w:sz w:val="15"/>
                            <w:szCs w:val="15"/>
                            <w:lang w:val="en-US"/>
                          </w:rPr>
                          <w:t>creens</w:t>
                        </w:r>
                        <w:r w:rsidRPr="004C2CC3">
                          <w:rPr>
                            <w:b/>
                            <w:color w:val="000000" w:themeColor="text1"/>
                            <w:sz w:val="15"/>
                            <w:szCs w:val="15"/>
                            <w:lang w:val="en-US"/>
                          </w:rPr>
                          <w:t xml:space="preserve"> [n=7; N=35]</w:t>
                        </w:r>
                      </w:p>
                      <w:p w14:paraId="74A7870B" w14:textId="77777777" w:rsidR="00FB6366" w:rsidRPr="004C2CC3" w:rsidRDefault="00FB6366" w:rsidP="00FB6366">
                        <w:pPr>
                          <w:pStyle w:val="ListParagraph"/>
                          <w:numPr>
                            <w:ilvl w:val="0"/>
                            <w:numId w:val="2"/>
                          </w:numPr>
                          <w:shd w:val="clear" w:color="auto" w:fill="DBE5F1" w:themeFill="accent1" w:themeFillTint="33"/>
                          <w:spacing w:after="0" w:line="240" w:lineRule="auto"/>
                          <w:rPr>
                            <w:b/>
                            <w:color w:val="000000" w:themeColor="text1"/>
                            <w:sz w:val="15"/>
                            <w:szCs w:val="15"/>
                            <w:lang w:val="en-US"/>
                          </w:rPr>
                        </w:pPr>
                        <w:r w:rsidRPr="004C2CC3">
                          <w:rPr>
                            <w:b/>
                            <w:color w:val="000000" w:themeColor="text1"/>
                            <w:sz w:val="15"/>
                            <w:szCs w:val="15"/>
                            <w:lang w:val="en-US"/>
                          </w:rPr>
                          <w:t>Overall change in proportion of positive urine s</w:t>
                        </w:r>
                        <w:r w:rsidR="002000F3" w:rsidRPr="004C2CC3">
                          <w:rPr>
                            <w:b/>
                            <w:color w:val="000000" w:themeColor="text1"/>
                            <w:sz w:val="15"/>
                            <w:szCs w:val="15"/>
                            <w:lang w:val="en-US"/>
                          </w:rPr>
                          <w:t>creens</w:t>
                        </w:r>
                        <w:r w:rsidRPr="004C2CC3">
                          <w:rPr>
                            <w:b/>
                            <w:color w:val="000000" w:themeColor="text1"/>
                            <w:sz w:val="15"/>
                            <w:szCs w:val="15"/>
                            <w:lang w:val="en-US"/>
                          </w:rPr>
                          <w:t xml:space="preserve"> [n=</w:t>
                        </w:r>
                        <w:r w:rsidR="00CE4205">
                          <w:rPr>
                            <w:b/>
                            <w:color w:val="000000" w:themeColor="text1"/>
                            <w:sz w:val="15"/>
                            <w:szCs w:val="15"/>
                            <w:lang w:val="en-US"/>
                          </w:rPr>
                          <w:t>10</w:t>
                        </w:r>
                        <w:r w:rsidRPr="004C2CC3">
                          <w:rPr>
                            <w:b/>
                            <w:color w:val="000000" w:themeColor="text1"/>
                            <w:sz w:val="15"/>
                            <w:szCs w:val="15"/>
                            <w:lang w:val="en-US"/>
                          </w:rPr>
                          <w:t xml:space="preserve">; N= </w:t>
                        </w:r>
                        <w:r w:rsidR="00CE4205">
                          <w:rPr>
                            <w:b/>
                            <w:color w:val="000000" w:themeColor="text1"/>
                            <w:sz w:val="15"/>
                            <w:szCs w:val="15"/>
                            <w:lang w:val="en-US"/>
                          </w:rPr>
                          <w:t>26</w:t>
                        </w:r>
                        <w:r w:rsidRPr="004C2CC3">
                          <w:rPr>
                            <w:b/>
                            <w:color w:val="000000" w:themeColor="text1"/>
                            <w:sz w:val="15"/>
                            <w:szCs w:val="15"/>
                            <w:lang w:val="en-US"/>
                          </w:rPr>
                          <w:t>]</w:t>
                        </w:r>
                      </w:p>
                      <w:p w14:paraId="59F4B698" w14:textId="77777777" w:rsidR="00FB6366" w:rsidRPr="0051544C" w:rsidRDefault="00FB6366" w:rsidP="00FB6366">
                        <w:pPr>
                          <w:pStyle w:val="ListParagraph"/>
                          <w:numPr>
                            <w:ilvl w:val="0"/>
                            <w:numId w:val="2"/>
                          </w:numPr>
                          <w:shd w:val="clear" w:color="auto" w:fill="DBE5F1" w:themeFill="accent1" w:themeFillTint="33"/>
                          <w:spacing w:after="0" w:line="240" w:lineRule="auto"/>
                          <w:rPr>
                            <w:color w:val="000000" w:themeColor="text1"/>
                            <w:sz w:val="15"/>
                            <w:szCs w:val="15"/>
                            <w:lang w:val="en-US"/>
                          </w:rPr>
                        </w:pPr>
                        <w:r w:rsidRPr="0051544C">
                          <w:rPr>
                            <w:color w:val="000000" w:themeColor="text1"/>
                            <w:sz w:val="15"/>
                            <w:szCs w:val="15"/>
                            <w:lang w:val="en-US"/>
                          </w:rPr>
                          <w:t>Change in proportion of participants with positive hair samples [n=1; N=2]</w:t>
                        </w:r>
                      </w:p>
                      <w:p w14:paraId="1C0DB9F7" w14:textId="77777777" w:rsidR="00FB6366" w:rsidRPr="0051544C" w:rsidRDefault="00FB6366" w:rsidP="00FB6366">
                        <w:pPr>
                          <w:pStyle w:val="ListParagraph"/>
                          <w:numPr>
                            <w:ilvl w:val="0"/>
                            <w:numId w:val="2"/>
                          </w:numPr>
                          <w:shd w:val="clear" w:color="auto" w:fill="DBE5F1" w:themeFill="accent1" w:themeFillTint="33"/>
                          <w:spacing w:after="0" w:line="240" w:lineRule="auto"/>
                          <w:rPr>
                            <w:color w:val="000000" w:themeColor="text1"/>
                            <w:sz w:val="15"/>
                            <w:szCs w:val="15"/>
                            <w:lang w:val="en-US"/>
                          </w:rPr>
                        </w:pPr>
                        <w:r w:rsidRPr="0051544C">
                          <w:rPr>
                            <w:color w:val="000000" w:themeColor="text1"/>
                            <w:sz w:val="15"/>
                            <w:szCs w:val="15"/>
                            <w:lang w:val="en-US"/>
                          </w:rPr>
                          <w:t>Proportion of participants that had a &gt;15% decrease in methamphetamine use with treatment, assessed using urine s</w:t>
                        </w:r>
                        <w:r w:rsidR="002000F3" w:rsidRPr="0051544C">
                          <w:rPr>
                            <w:color w:val="000000" w:themeColor="text1"/>
                            <w:sz w:val="15"/>
                            <w:szCs w:val="15"/>
                            <w:lang w:val="en-US"/>
                          </w:rPr>
                          <w:t>creens</w:t>
                        </w:r>
                        <w:r w:rsidRPr="0051544C">
                          <w:rPr>
                            <w:color w:val="000000" w:themeColor="text1"/>
                            <w:sz w:val="15"/>
                            <w:szCs w:val="15"/>
                            <w:lang w:val="en-US"/>
                          </w:rPr>
                          <w:t xml:space="preserve"> [n=1; N=1]</w:t>
                        </w:r>
                      </w:p>
                      <w:p w14:paraId="55A3FCEA" w14:textId="77777777" w:rsidR="00FB6366" w:rsidRPr="0051544C" w:rsidRDefault="00FB6366" w:rsidP="00FB6366">
                        <w:pPr>
                          <w:pStyle w:val="ListParagraph"/>
                          <w:numPr>
                            <w:ilvl w:val="0"/>
                            <w:numId w:val="2"/>
                          </w:numPr>
                          <w:shd w:val="clear" w:color="auto" w:fill="DBE5F1" w:themeFill="accent1" w:themeFillTint="33"/>
                          <w:spacing w:after="0" w:line="240" w:lineRule="auto"/>
                          <w:rPr>
                            <w:color w:val="000000" w:themeColor="text1"/>
                            <w:sz w:val="15"/>
                            <w:szCs w:val="15"/>
                            <w:lang w:val="en-US"/>
                          </w:rPr>
                        </w:pPr>
                        <w:r w:rsidRPr="0051544C">
                          <w:rPr>
                            <w:color w:val="000000" w:themeColor="text1"/>
                            <w:sz w:val="15"/>
                            <w:szCs w:val="15"/>
                            <w:lang w:val="en-US"/>
                          </w:rPr>
                          <w:t xml:space="preserve">Proportion of participants that had a &gt;15% increase in methamphetamine use with treatment, assessed using urine </w:t>
                        </w:r>
                        <w:r w:rsidR="002000F3" w:rsidRPr="0051544C">
                          <w:rPr>
                            <w:color w:val="000000" w:themeColor="text1"/>
                            <w:sz w:val="15"/>
                            <w:szCs w:val="15"/>
                            <w:lang w:val="en-US"/>
                          </w:rPr>
                          <w:t>screens</w:t>
                        </w:r>
                        <w:r w:rsidRPr="0051544C">
                          <w:rPr>
                            <w:color w:val="000000" w:themeColor="text1"/>
                            <w:sz w:val="15"/>
                            <w:szCs w:val="15"/>
                            <w:lang w:val="en-US"/>
                          </w:rPr>
                          <w:t xml:space="preserve"> [n=1; N=1]</w:t>
                        </w:r>
                      </w:p>
                      <w:p w14:paraId="0F2A8217" w14:textId="77777777" w:rsidR="00FB6366" w:rsidRPr="0051544C" w:rsidRDefault="00FB6366" w:rsidP="00FB6366">
                        <w:pPr>
                          <w:pStyle w:val="ListParagraph"/>
                          <w:numPr>
                            <w:ilvl w:val="0"/>
                            <w:numId w:val="2"/>
                          </w:numPr>
                          <w:shd w:val="clear" w:color="auto" w:fill="DBE5F1" w:themeFill="accent1" w:themeFillTint="33"/>
                          <w:spacing w:after="0" w:line="240" w:lineRule="auto"/>
                          <w:rPr>
                            <w:color w:val="000000" w:themeColor="text1"/>
                            <w:sz w:val="15"/>
                            <w:szCs w:val="15"/>
                            <w:lang w:val="en-US"/>
                          </w:rPr>
                        </w:pPr>
                        <w:r w:rsidRPr="0051544C">
                          <w:rPr>
                            <w:color w:val="000000" w:themeColor="text1"/>
                            <w:sz w:val="15"/>
                            <w:szCs w:val="15"/>
                            <w:lang w:val="en-US"/>
                          </w:rPr>
                          <w:t>Change</w:t>
                        </w:r>
                        <w:r w:rsidR="003A7D02" w:rsidRPr="0051544C">
                          <w:rPr>
                            <w:color w:val="000000" w:themeColor="text1"/>
                            <w:sz w:val="15"/>
                            <w:szCs w:val="15"/>
                            <w:lang w:val="en-US"/>
                          </w:rPr>
                          <w:t xml:space="preserve"> </w:t>
                        </w:r>
                        <w:r w:rsidRPr="0051544C">
                          <w:rPr>
                            <w:color w:val="000000" w:themeColor="text1"/>
                            <w:sz w:val="15"/>
                            <w:szCs w:val="15"/>
                            <w:lang w:val="en-US"/>
                          </w:rPr>
                          <w:t xml:space="preserve">in proportion of participants with a negative use week, </w:t>
                        </w:r>
                        <w:r w:rsidRPr="0051544C">
                          <w:rPr>
                            <w:i/>
                            <w:color w:val="000000" w:themeColor="text1"/>
                            <w:sz w:val="15"/>
                            <w:szCs w:val="15"/>
                            <w:lang w:val="en-US"/>
                          </w:rPr>
                          <w:t xml:space="preserve">assessed using self-report </w:t>
                        </w:r>
                        <w:r w:rsidRPr="0051544C">
                          <w:rPr>
                            <w:color w:val="000000" w:themeColor="text1"/>
                            <w:sz w:val="15"/>
                            <w:szCs w:val="15"/>
                            <w:lang w:val="en-US"/>
                          </w:rPr>
                          <w:t>[n=1; N=1]</w:t>
                        </w:r>
                      </w:p>
                      <w:p w14:paraId="6CCD611A" w14:textId="77777777" w:rsidR="00FB6366" w:rsidRPr="00566206" w:rsidRDefault="00FB6366" w:rsidP="00FB6366">
                        <w:pPr>
                          <w:pStyle w:val="ListParagraph"/>
                          <w:numPr>
                            <w:ilvl w:val="0"/>
                            <w:numId w:val="2"/>
                          </w:numPr>
                          <w:shd w:val="clear" w:color="auto" w:fill="DBE5F1" w:themeFill="accent1" w:themeFillTint="33"/>
                          <w:spacing w:after="0" w:line="240" w:lineRule="auto"/>
                          <w:rPr>
                            <w:b/>
                            <w:color w:val="000000" w:themeColor="text1"/>
                            <w:sz w:val="15"/>
                            <w:szCs w:val="15"/>
                            <w:lang w:val="en-US"/>
                          </w:rPr>
                        </w:pPr>
                        <w:r w:rsidRPr="00566206">
                          <w:rPr>
                            <w:b/>
                            <w:color w:val="000000" w:themeColor="text1"/>
                            <w:sz w:val="15"/>
                            <w:szCs w:val="15"/>
                            <w:lang w:val="en-US"/>
                          </w:rPr>
                          <w:t xml:space="preserve">Change in proportion of participants with a negative use week, </w:t>
                        </w:r>
                        <w:r w:rsidRPr="00566206">
                          <w:rPr>
                            <w:b/>
                            <w:i/>
                            <w:color w:val="000000" w:themeColor="text1"/>
                            <w:sz w:val="15"/>
                            <w:szCs w:val="15"/>
                            <w:lang w:val="en-US"/>
                          </w:rPr>
                          <w:t>assessed using urine s</w:t>
                        </w:r>
                        <w:r w:rsidR="002000F3" w:rsidRPr="00566206">
                          <w:rPr>
                            <w:b/>
                            <w:i/>
                            <w:color w:val="000000" w:themeColor="text1"/>
                            <w:sz w:val="15"/>
                            <w:szCs w:val="15"/>
                            <w:lang w:val="en-US"/>
                          </w:rPr>
                          <w:t xml:space="preserve">creens </w:t>
                        </w:r>
                        <w:r w:rsidRPr="00566206">
                          <w:rPr>
                            <w:b/>
                            <w:color w:val="000000" w:themeColor="text1"/>
                            <w:sz w:val="15"/>
                            <w:szCs w:val="15"/>
                            <w:lang w:val="en-US"/>
                          </w:rPr>
                          <w:t>[n=4; N=17]</w:t>
                        </w:r>
                      </w:p>
                      <w:p w14:paraId="1E131DDB" w14:textId="77777777" w:rsidR="00FB6366" w:rsidRPr="0051544C" w:rsidRDefault="00FB6366" w:rsidP="00FB6366">
                        <w:pPr>
                          <w:pStyle w:val="ListParagraph"/>
                          <w:numPr>
                            <w:ilvl w:val="0"/>
                            <w:numId w:val="2"/>
                          </w:numPr>
                          <w:shd w:val="clear" w:color="auto" w:fill="DBE5F1" w:themeFill="accent1" w:themeFillTint="33"/>
                          <w:spacing w:after="0" w:line="240" w:lineRule="auto"/>
                          <w:rPr>
                            <w:color w:val="000000" w:themeColor="text1"/>
                            <w:sz w:val="15"/>
                            <w:szCs w:val="15"/>
                            <w:lang w:val="en-US"/>
                          </w:rPr>
                        </w:pPr>
                        <w:r w:rsidRPr="0051544C">
                          <w:rPr>
                            <w:color w:val="000000" w:themeColor="text1"/>
                            <w:sz w:val="15"/>
                            <w:szCs w:val="15"/>
                            <w:lang w:val="en-US"/>
                          </w:rPr>
                          <w:t>Change in median concentration of methamphetamine in hair sample [n=1; N=1]</w:t>
                        </w:r>
                      </w:p>
                      <w:p w14:paraId="5E6D1454" w14:textId="77777777" w:rsidR="00FB6366" w:rsidRPr="0051544C" w:rsidRDefault="00FB6366" w:rsidP="00FB6366">
                        <w:pPr>
                          <w:pStyle w:val="ListParagraph"/>
                          <w:numPr>
                            <w:ilvl w:val="0"/>
                            <w:numId w:val="2"/>
                          </w:numPr>
                          <w:shd w:val="clear" w:color="auto" w:fill="DBE5F1" w:themeFill="accent1" w:themeFillTint="33"/>
                          <w:spacing w:after="0" w:line="240" w:lineRule="auto"/>
                          <w:rPr>
                            <w:color w:val="000000" w:themeColor="text1"/>
                            <w:sz w:val="15"/>
                            <w:szCs w:val="15"/>
                            <w:lang w:val="en-US"/>
                          </w:rPr>
                        </w:pPr>
                        <w:r w:rsidRPr="0051544C">
                          <w:rPr>
                            <w:color w:val="000000" w:themeColor="text1"/>
                            <w:sz w:val="15"/>
                            <w:szCs w:val="15"/>
                            <w:lang w:val="en-US"/>
                          </w:rPr>
                          <w:t>Average weekly log10 median urine methamphetamine concentrations [n=2; N=5]</w:t>
                        </w:r>
                      </w:p>
                      <w:p w14:paraId="19B1B615" w14:textId="77777777" w:rsidR="00FB6366" w:rsidRPr="0051544C" w:rsidRDefault="00FB6366" w:rsidP="00FB6366">
                        <w:pPr>
                          <w:pStyle w:val="ListParagraph"/>
                          <w:numPr>
                            <w:ilvl w:val="0"/>
                            <w:numId w:val="2"/>
                          </w:numPr>
                          <w:shd w:val="clear" w:color="auto" w:fill="DBE5F1" w:themeFill="accent1" w:themeFillTint="33"/>
                          <w:spacing w:after="0" w:line="240" w:lineRule="auto"/>
                          <w:rPr>
                            <w:color w:val="000000" w:themeColor="text1"/>
                            <w:sz w:val="15"/>
                            <w:szCs w:val="15"/>
                            <w:lang w:val="en-US"/>
                          </w:rPr>
                        </w:pPr>
                        <w:r w:rsidRPr="0051544C">
                          <w:rPr>
                            <w:rFonts w:ascii="Calibri" w:hAnsi="Calibri" w:cs="Calibri"/>
                            <w:color w:val="000000" w:themeColor="text1"/>
                            <w:sz w:val="15"/>
                            <w:szCs w:val="15"/>
                          </w:rPr>
                          <w:t xml:space="preserve">Proportion of participants that decreased the median quantitative urine methamphetamine concentration during the study period by ≥50% from baseline </w:t>
                        </w:r>
                        <w:r w:rsidRPr="0051544C">
                          <w:rPr>
                            <w:color w:val="000000" w:themeColor="text1"/>
                            <w:sz w:val="15"/>
                            <w:szCs w:val="15"/>
                            <w:lang w:val="en-US"/>
                          </w:rPr>
                          <w:t>[n=1; N=1]</w:t>
                        </w:r>
                      </w:p>
                      <w:p w14:paraId="51A2F5C1" w14:textId="77777777" w:rsidR="00FB6366" w:rsidRPr="0051544C" w:rsidRDefault="00FB6366" w:rsidP="00FB6366">
                        <w:pPr>
                          <w:pStyle w:val="ListParagraph"/>
                          <w:numPr>
                            <w:ilvl w:val="0"/>
                            <w:numId w:val="2"/>
                          </w:numPr>
                          <w:shd w:val="clear" w:color="auto" w:fill="DBE5F1" w:themeFill="accent1" w:themeFillTint="33"/>
                          <w:spacing w:after="0" w:line="240" w:lineRule="auto"/>
                          <w:rPr>
                            <w:rFonts w:ascii="Calibri" w:hAnsi="Calibri" w:cs="Calibri"/>
                            <w:color w:val="000000" w:themeColor="text1"/>
                            <w:sz w:val="15"/>
                            <w:szCs w:val="15"/>
                          </w:rPr>
                        </w:pPr>
                        <w:r w:rsidRPr="0051544C">
                          <w:rPr>
                            <w:rFonts w:ascii="Calibri" w:hAnsi="Calibri" w:cs="Calibri"/>
                            <w:color w:val="000000" w:themeColor="text1"/>
                            <w:sz w:val="15"/>
                            <w:szCs w:val="15"/>
                          </w:rPr>
                          <w:t>Proportion of participants that decreased the median quantitative urine methamphetamine concentration during the study period by ≥25% from baseline [</w:t>
                        </w:r>
                        <w:r w:rsidRPr="0051544C">
                          <w:rPr>
                            <w:color w:val="000000" w:themeColor="text1"/>
                            <w:sz w:val="15"/>
                            <w:szCs w:val="15"/>
                            <w:lang w:val="en-US"/>
                          </w:rPr>
                          <w:t>n=1; N=2]</w:t>
                        </w:r>
                      </w:p>
                      <w:p w14:paraId="73BADACE" w14:textId="77777777" w:rsidR="00FB6366" w:rsidRPr="0051544C" w:rsidRDefault="00FB6366" w:rsidP="00FB6366">
                        <w:pPr>
                          <w:pStyle w:val="ListParagraph"/>
                          <w:numPr>
                            <w:ilvl w:val="0"/>
                            <w:numId w:val="2"/>
                          </w:numPr>
                          <w:shd w:val="clear" w:color="auto" w:fill="DBE5F1" w:themeFill="accent1" w:themeFillTint="33"/>
                          <w:spacing w:after="0" w:line="240" w:lineRule="auto"/>
                          <w:rPr>
                            <w:rFonts w:ascii="Calibri" w:hAnsi="Calibri" w:cs="Calibri"/>
                            <w:color w:val="000000" w:themeColor="text1"/>
                            <w:sz w:val="15"/>
                            <w:szCs w:val="15"/>
                          </w:rPr>
                        </w:pPr>
                        <w:r w:rsidRPr="0051544C">
                          <w:rPr>
                            <w:rFonts w:ascii="Calibri" w:hAnsi="Calibri" w:cs="Calibri"/>
                            <w:color w:val="000000" w:themeColor="text1"/>
                            <w:sz w:val="15"/>
                            <w:szCs w:val="15"/>
                          </w:rPr>
                          <w:t>Change in mean percent days abstinent, self-report [n=1; N=1]</w:t>
                        </w:r>
                      </w:p>
                      <w:p w14:paraId="62690E0A" w14:textId="77777777" w:rsidR="00FB6366" w:rsidRPr="00566206" w:rsidRDefault="00FB6366" w:rsidP="00566206">
                        <w:pPr>
                          <w:pStyle w:val="ListParagraph"/>
                          <w:numPr>
                            <w:ilvl w:val="0"/>
                            <w:numId w:val="2"/>
                          </w:numPr>
                          <w:shd w:val="clear" w:color="auto" w:fill="DBE5F1" w:themeFill="accent1" w:themeFillTint="33"/>
                          <w:spacing w:after="0" w:line="240" w:lineRule="auto"/>
                          <w:rPr>
                            <w:rFonts w:ascii="Calibri" w:hAnsi="Calibri" w:cs="Calibri"/>
                            <w:b/>
                            <w:sz w:val="15"/>
                            <w:szCs w:val="15"/>
                          </w:rPr>
                        </w:pPr>
                        <w:r w:rsidRPr="00566206">
                          <w:rPr>
                            <w:rFonts w:ascii="Calibri" w:hAnsi="Calibri" w:cs="Calibri"/>
                            <w:b/>
                            <w:sz w:val="15"/>
                            <w:szCs w:val="15"/>
                          </w:rPr>
                          <w:t>Change in the mean</w:t>
                        </w:r>
                        <w:r w:rsidR="00566206" w:rsidRPr="00566206">
                          <w:rPr>
                            <w:rFonts w:ascii="Calibri" w:hAnsi="Calibri" w:cs="Calibri"/>
                            <w:b/>
                            <w:sz w:val="15"/>
                            <w:szCs w:val="15"/>
                          </w:rPr>
                          <w:t>/median</w:t>
                        </w:r>
                        <w:r w:rsidRPr="00566206">
                          <w:rPr>
                            <w:rFonts w:ascii="Calibri" w:hAnsi="Calibri" w:cs="Calibri"/>
                            <w:b/>
                            <w:sz w:val="15"/>
                            <w:szCs w:val="15"/>
                          </w:rPr>
                          <w:t xml:space="preserve"> number of self-reported days of use [n=</w:t>
                        </w:r>
                        <w:r w:rsidR="000F24FD">
                          <w:rPr>
                            <w:rFonts w:ascii="Calibri" w:hAnsi="Calibri" w:cs="Calibri"/>
                            <w:b/>
                            <w:sz w:val="15"/>
                            <w:szCs w:val="15"/>
                          </w:rPr>
                          <w:t>9</w:t>
                        </w:r>
                        <w:r w:rsidRPr="00566206">
                          <w:rPr>
                            <w:rFonts w:ascii="Calibri" w:hAnsi="Calibri" w:cs="Calibri"/>
                            <w:b/>
                            <w:sz w:val="15"/>
                            <w:szCs w:val="15"/>
                          </w:rPr>
                          <w:t>; N=</w:t>
                        </w:r>
                        <w:r w:rsidR="000F24FD">
                          <w:rPr>
                            <w:rFonts w:ascii="Calibri" w:hAnsi="Calibri" w:cs="Calibri"/>
                            <w:b/>
                            <w:sz w:val="15"/>
                            <w:szCs w:val="15"/>
                          </w:rPr>
                          <w:t>12</w:t>
                        </w:r>
                        <w:r w:rsidRPr="00566206">
                          <w:rPr>
                            <w:rFonts w:ascii="Calibri" w:hAnsi="Calibri" w:cs="Calibri"/>
                            <w:b/>
                            <w:sz w:val="15"/>
                            <w:szCs w:val="15"/>
                          </w:rPr>
                          <w:t>]</w:t>
                        </w:r>
                      </w:p>
                      <w:p w14:paraId="734C838D" w14:textId="77777777" w:rsidR="00FB6366" w:rsidRPr="0051544C" w:rsidRDefault="00FB6366" w:rsidP="00FB6366">
                        <w:pPr>
                          <w:pStyle w:val="ListParagraph"/>
                          <w:numPr>
                            <w:ilvl w:val="0"/>
                            <w:numId w:val="2"/>
                          </w:numPr>
                          <w:shd w:val="clear" w:color="auto" w:fill="DBE5F1" w:themeFill="accent1" w:themeFillTint="33"/>
                          <w:spacing w:after="0" w:line="240" w:lineRule="auto"/>
                          <w:rPr>
                            <w:rFonts w:ascii="Calibri" w:hAnsi="Calibri" w:cs="Calibri"/>
                            <w:color w:val="000000" w:themeColor="text1"/>
                            <w:sz w:val="15"/>
                            <w:szCs w:val="15"/>
                          </w:rPr>
                        </w:pPr>
                        <w:r w:rsidRPr="0051544C">
                          <w:rPr>
                            <w:rFonts w:ascii="Calibri" w:hAnsi="Calibri" w:cs="Calibri"/>
                            <w:color w:val="000000" w:themeColor="text1"/>
                            <w:sz w:val="15"/>
                            <w:szCs w:val="15"/>
                          </w:rPr>
                          <w:t>Change in mean self-reported daily occasions of use [n=1; N=18]</w:t>
                        </w:r>
                      </w:p>
                      <w:p w14:paraId="595FA3F8" w14:textId="77777777" w:rsidR="00FB6366" w:rsidRPr="0051544C" w:rsidRDefault="00FB6366" w:rsidP="00FB6366">
                        <w:pPr>
                          <w:pStyle w:val="ListParagraph"/>
                          <w:numPr>
                            <w:ilvl w:val="0"/>
                            <w:numId w:val="2"/>
                          </w:numPr>
                          <w:shd w:val="clear" w:color="auto" w:fill="DBE5F1" w:themeFill="accent1" w:themeFillTint="33"/>
                          <w:spacing w:after="0" w:line="240" w:lineRule="auto"/>
                          <w:rPr>
                            <w:rFonts w:ascii="Calibri" w:hAnsi="Calibri" w:cs="Calibri"/>
                            <w:color w:val="000000" w:themeColor="text1"/>
                            <w:sz w:val="15"/>
                            <w:szCs w:val="15"/>
                          </w:rPr>
                        </w:pPr>
                        <w:r w:rsidRPr="0051544C">
                          <w:rPr>
                            <w:rFonts w:ascii="Calibri" w:hAnsi="Calibri" w:cs="Calibri"/>
                            <w:color w:val="000000" w:themeColor="text1"/>
                            <w:sz w:val="15"/>
                            <w:szCs w:val="15"/>
                          </w:rPr>
                          <w:t>Change</w:t>
                        </w:r>
                        <w:r w:rsidR="006E30CE" w:rsidRPr="0051544C">
                          <w:rPr>
                            <w:rFonts w:ascii="Calibri" w:hAnsi="Calibri" w:cs="Calibri"/>
                            <w:color w:val="000000" w:themeColor="text1"/>
                            <w:sz w:val="15"/>
                            <w:szCs w:val="15"/>
                          </w:rPr>
                          <w:t xml:space="preserve"> </w:t>
                        </w:r>
                        <w:r w:rsidRPr="0051544C">
                          <w:rPr>
                            <w:rFonts w:ascii="Calibri" w:hAnsi="Calibri" w:cs="Calibri"/>
                            <w:color w:val="000000" w:themeColor="text1"/>
                            <w:sz w:val="15"/>
                            <w:szCs w:val="15"/>
                          </w:rPr>
                          <w:t>in self-reported quantity (grams) of use [n=1; N=1]</w:t>
                        </w:r>
                      </w:p>
                      <w:p w14:paraId="452242BA" w14:textId="77777777" w:rsidR="00FB6366" w:rsidRPr="0051544C" w:rsidRDefault="00FB6366" w:rsidP="00FB6366">
                        <w:pPr>
                          <w:pStyle w:val="ListParagraph"/>
                          <w:numPr>
                            <w:ilvl w:val="0"/>
                            <w:numId w:val="2"/>
                          </w:numPr>
                          <w:shd w:val="clear" w:color="auto" w:fill="DBE5F1" w:themeFill="accent1" w:themeFillTint="33"/>
                          <w:spacing w:after="0" w:line="240" w:lineRule="auto"/>
                          <w:rPr>
                            <w:rFonts w:ascii="Calibri" w:hAnsi="Calibri" w:cs="Calibri"/>
                            <w:color w:val="000000" w:themeColor="text1"/>
                            <w:sz w:val="15"/>
                            <w:szCs w:val="15"/>
                          </w:rPr>
                        </w:pPr>
                        <w:r w:rsidRPr="0051544C">
                          <w:rPr>
                            <w:rFonts w:ascii="Calibri" w:hAnsi="Calibri" w:cs="Calibri"/>
                            <w:color w:val="000000" w:themeColor="text1"/>
                            <w:sz w:val="15"/>
                            <w:szCs w:val="15"/>
                          </w:rPr>
                          <w:t>Change in total use (number of days used multiplied by the amount used on each day), self-report [n=2; N=4]</w:t>
                        </w:r>
                      </w:p>
                      <w:p w14:paraId="4E66A70C" w14:textId="77777777" w:rsidR="00FB6366" w:rsidRPr="0051544C" w:rsidRDefault="00FB6366" w:rsidP="00FB6366">
                        <w:pPr>
                          <w:pStyle w:val="ListParagraph"/>
                          <w:numPr>
                            <w:ilvl w:val="0"/>
                            <w:numId w:val="2"/>
                          </w:numPr>
                          <w:shd w:val="clear" w:color="auto" w:fill="DBE5F1" w:themeFill="accent1" w:themeFillTint="33"/>
                          <w:spacing w:after="0" w:line="240" w:lineRule="auto"/>
                          <w:rPr>
                            <w:rFonts w:ascii="Calibri" w:hAnsi="Calibri" w:cs="Calibri"/>
                            <w:color w:val="000000" w:themeColor="text1"/>
                            <w:sz w:val="15"/>
                            <w:szCs w:val="15"/>
                          </w:rPr>
                        </w:pPr>
                        <w:r w:rsidRPr="0051544C">
                          <w:rPr>
                            <w:rFonts w:ascii="Calibri" w:hAnsi="Calibri" w:cs="Calibri"/>
                            <w:color w:val="000000" w:themeColor="text1"/>
                            <w:sz w:val="15"/>
                            <w:szCs w:val="15"/>
                          </w:rPr>
                          <w:t>Change in the frequency of self-reported use (measured as a categorical variable) [n=1; N=8]</w:t>
                        </w:r>
                      </w:p>
                      <w:p w14:paraId="53234A27" w14:textId="77777777" w:rsidR="00FB6366" w:rsidRPr="0051544C" w:rsidRDefault="00FB6366" w:rsidP="00FB6366">
                        <w:pPr>
                          <w:pStyle w:val="ListParagraph"/>
                          <w:numPr>
                            <w:ilvl w:val="0"/>
                            <w:numId w:val="2"/>
                          </w:numPr>
                          <w:shd w:val="clear" w:color="auto" w:fill="DBE5F1" w:themeFill="accent1" w:themeFillTint="33"/>
                          <w:spacing w:after="0" w:line="240" w:lineRule="auto"/>
                          <w:rPr>
                            <w:rFonts w:ascii="Calibri" w:hAnsi="Calibri" w:cs="Calibri"/>
                            <w:color w:val="000000" w:themeColor="text1"/>
                            <w:sz w:val="15"/>
                            <w:szCs w:val="15"/>
                          </w:rPr>
                        </w:pPr>
                        <w:r w:rsidRPr="0051544C">
                          <w:rPr>
                            <w:rFonts w:ascii="Calibri" w:hAnsi="Calibri" w:cs="Calibri"/>
                            <w:color w:val="000000" w:themeColor="text1"/>
                            <w:sz w:val="15"/>
                            <w:szCs w:val="15"/>
                          </w:rPr>
                          <w:t>Proportion of participants that decreased self-reported use days by ≥50% from baseline period [n=1; N=2]</w:t>
                        </w:r>
                      </w:p>
                      <w:p w14:paraId="0BE0AF5C" w14:textId="77777777" w:rsidR="00FB6366" w:rsidRPr="0051544C" w:rsidRDefault="00FB6366" w:rsidP="00FB6366">
                        <w:pPr>
                          <w:pStyle w:val="ListParagraph"/>
                          <w:numPr>
                            <w:ilvl w:val="0"/>
                            <w:numId w:val="2"/>
                          </w:numPr>
                          <w:shd w:val="clear" w:color="auto" w:fill="DBE5F1" w:themeFill="accent1" w:themeFillTint="33"/>
                          <w:spacing w:after="0" w:line="240" w:lineRule="auto"/>
                          <w:rPr>
                            <w:rFonts w:ascii="Calibri" w:hAnsi="Calibri" w:cs="Calibri"/>
                            <w:color w:val="000000" w:themeColor="text1"/>
                            <w:sz w:val="15"/>
                            <w:szCs w:val="15"/>
                          </w:rPr>
                        </w:pPr>
                        <w:r w:rsidRPr="0051544C">
                          <w:rPr>
                            <w:rFonts w:ascii="Calibri" w:hAnsi="Calibri" w:cs="Calibri"/>
                            <w:color w:val="000000" w:themeColor="text1"/>
                            <w:sz w:val="15"/>
                            <w:szCs w:val="15"/>
                          </w:rPr>
                          <w:t>Change in self-reported days since last use [n=1; N=1]</w:t>
                        </w:r>
                      </w:p>
                      <w:p w14:paraId="45B41332" w14:textId="77777777" w:rsidR="00FB6366" w:rsidRPr="0051544C" w:rsidRDefault="00FB6366" w:rsidP="00FB6366">
                        <w:pPr>
                          <w:shd w:val="clear" w:color="auto" w:fill="DBE5F1" w:themeFill="accent1" w:themeFillTint="33"/>
                          <w:spacing w:after="0" w:line="240" w:lineRule="auto"/>
                          <w:rPr>
                            <w:rFonts w:ascii="Calibri" w:hAnsi="Calibri" w:cs="Calibri"/>
                            <w:color w:val="000000" w:themeColor="text1"/>
                            <w:sz w:val="15"/>
                            <w:szCs w:val="15"/>
                          </w:rPr>
                        </w:pPr>
                      </w:p>
                      <w:p w14:paraId="2851368A" w14:textId="77777777" w:rsidR="00FB6366" w:rsidRPr="0051544C" w:rsidRDefault="00FB6366" w:rsidP="00FB6366">
                        <w:pPr>
                          <w:shd w:val="clear" w:color="auto" w:fill="DBE5F1" w:themeFill="accent1" w:themeFillTint="33"/>
                          <w:spacing w:after="0" w:line="240" w:lineRule="auto"/>
                          <w:rPr>
                            <w:rFonts w:ascii="Calibri" w:hAnsi="Calibri" w:cs="Calibri"/>
                            <w:color w:val="000000" w:themeColor="text1"/>
                            <w:sz w:val="15"/>
                            <w:szCs w:val="15"/>
                          </w:rPr>
                        </w:pPr>
                      </w:p>
                      <w:p w14:paraId="4EA609A6" w14:textId="77777777" w:rsidR="00FB6366" w:rsidRPr="0051544C" w:rsidRDefault="00FB6366" w:rsidP="00FB6366">
                        <w:pPr>
                          <w:shd w:val="clear" w:color="auto" w:fill="DBE5F1" w:themeFill="accent1" w:themeFillTint="33"/>
                          <w:spacing w:after="0" w:line="240" w:lineRule="auto"/>
                          <w:rPr>
                            <w:rFonts w:ascii="Calibri" w:hAnsi="Calibri" w:cs="Calibri"/>
                            <w:color w:val="000000" w:themeColor="text1"/>
                            <w:sz w:val="15"/>
                            <w:szCs w:val="15"/>
                          </w:rPr>
                        </w:pPr>
                      </w:p>
                      <w:p w14:paraId="52CD0403" w14:textId="77777777" w:rsidR="00FB6366" w:rsidRPr="0051544C" w:rsidRDefault="00FB6366" w:rsidP="00FB6366">
                        <w:pPr>
                          <w:shd w:val="clear" w:color="auto" w:fill="DBE5F1" w:themeFill="accent1" w:themeFillTint="33"/>
                          <w:spacing w:after="0" w:line="240" w:lineRule="auto"/>
                          <w:rPr>
                            <w:color w:val="000000" w:themeColor="text1"/>
                            <w:sz w:val="15"/>
                            <w:szCs w:val="15"/>
                            <w:lang w:val="en-US"/>
                          </w:rPr>
                        </w:pPr>
                      </w:p>
                      <w:p w14:paraId="1E1FD7B6" w14:textId="77777777" w:rsidR="00FB6366" w:rsidRPr="0051544C" w:rsidRDefault="00FB6366" w:rsidP="00FB6366">
                        <w:pPr>
                          <w:shd w:val="clear" w:color="auto" w:fill="DBE5F1" w:themeFill="accent1" w:themeFillTint="33"/>
                          <w:spacing w:after="0" w:line="240" w:lineRule="auto"/>
                          <w:rPr>
                            <w:color w:val="000000" w:themeColor="text1"/>
                            <w:sz w:val="15"/>
                            <w:szCs w:val="15"/>
                            <w:lang w:val="en-US"/>
                          </w:rPr>
                        </w:pPr>
                      </w:p>
                      <w:p w14:paraId="46A314D1" w14:textId="77777777" w:rsidR="00FB6366" w:rsidRPr="0051544C" w:rsidRDefault="00FB6366" w:rsidP="00FB6366">
                        <w:pPr>
                          <w:shd w:val="clear" w:color="auto" w:fill="DBE5F1" w:themeFill="accent1" w:themeFillTint="33"/>
                          <w:spacing w:after="0" w:line="240" w:lineRule="auto"/>
                          <w:rPr>
                            <w:color w:val="000000" w:themeColor="text1"/>
                            <w:sz w:val="15"/>
                            <w:szCs w:val="15"/>
                            <w:lang w:val="en-US"/>
                          </w:rPr>
                        </w:pPr>
                      </w:p>
                      <w:p w14:paraId="79627C80" w14:textId="77777777" w:rsidR="00FB6366" w:rsidRPr="0051544C" w:rsidRDefault="00FB6366" w:rsidP="00FB6366">
                        <w:pPr>
                          <w:shd w:val="clear" w:color="auto" w:fill="DBE5F1" w:themeFill="accent1" w:themeFillTint="33"/>
                          <w:spacing w:after="0" w:line="240" w:lineRule="auto"/>
                          <w:rPr>
                            <w:color w:val="000000" w:themeColor="text1"/>
                            <w:sz w:val="15"/>
                            <w:szCs w:val="15"/>
                            <w:lang w:val="en-US"/>
                          </w:rPr>
                        </w:pPr>
                      </w:p>
                      <w:p w14:paraId="524F2DE4" w14:textId="77777777" w:rsidR="00FB6366" w:rsidRPr="0051544C" w:rsidRDefault="00FB6366" w:rsidP="00FB6366">
                        <w:pPr>
                          <w:shd w:val="clear" w:color="auto" w:fill="DBE5F1" w:themeFill="accent1" w:themeFillTint="33"/>
                          <w:spacing w:after="0" w:line="240" w:lineRule="auto"/>
                          <w:rPr>
                            <w:color w:val="000000" w:themeColor="text1"/>
                            <w:sz w:val="15"/>
                            <w:szCs w:val="15"/>
                          </w:rPr>
                        </w:pPr>
                      </w:p>
                      <w:p w14:paraId="42A0532D" w14:textId="77777777" w:rsidR="00FB6366" w:rsidRPr="0051544C" w:rsidRDefault="00FB6366" w:rsidP="00FB6366">
                        <w:pPr>
                          <w:shd w:val="clear" w:color="auto" w:fill="DBE5F1" w:themeFill="accent1" w:themeFillTint="33"/>
                          <w:spacing w:after="0" w:line="240" w:lineRule="auto"/>
                          <w:rPr>
                            <w:color w:val="000000" w:themeColor="text1"/>
                            <w:sz w:val="15"/>
                            <w:szCs w:val="15"/>
                          </w:rPr>
                        </w:pPr>
                      </w:p>
                      <w:p w14:paraId="1BA3CCE7" w14:textId="77777777" w:rsidR="00FB6366" w:rsidRPr="0051544C" w:rsidRDefault="00FB6366" w:rsidP="00FB6366">
                        <w:pPr>
                          <w:shd w:val="clear" w:color="auto" w:fill="DBE5F1" w:themeFill="accent1" w:themeFillTint="33"/>
                          <w:spacing w:after="0" w:line="240" w:lineRule="auto"/>
                          <w:rPr>
                            <w:color w:val="000000" w:themeColor="text1"/>
                            <w:sz w:val="15"/>
                            <w:szCs w:val="15"/>
                          </w:rPr>
                        </w:pPr>
                      </w:p>
                    </w:txbxContent>
                  </v:textbox>
                </v:shape>
                <v:shapetype id="_x0000_t117" coordsize="21600,21600" o:spt="117" path="m4353,l17214,r4386,10800l17214,21600r-12861,l,10800xe">
                  <v:stroke joinstyle="miter"/>
                  <v:path gradientshapeok="t" o:connecttype="rect" textboxrect="4353,0,17214,21600"/>
                </v:shapetype>
                <v:shape id="Flowchart: Preparation 1" o:spid="_x0000_s1029" type="#_x0000_t117" style="position:absolute;left:34529;top:33696;width:26487;height:76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" filled="f" strokecolor="#385d8a" strokeweight="2pt"/>
                <v:shape id="_x0000_s1030" type="#_x0000_t202" style="position:absolute;left:37532;top:35945;width:20706;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56B1CB8D" w14:textId="77777777" w:rsidR="00FB6366" w:rsidRPr="00FB6366" w:rsidRDefault="00FB6366" w:rsidP="00FB6366">
                        <w:pPr>
                          <w:jc w:val="center"/>
                          <w:rPr>
                            <w:b/>
                            <w:color w:val="365F91" w:themeColor="accent1" w:themeShade="BF"/>
                            <w:sz w:val="28"/>
                            <w:szCs w:val="28"/>
                          </w:rPr>
                        </w:pPr>
                        <w:r w:rsidRPr="00FB6366">
                          <w:rPr>
                            <w:b/>
                            <w:color w:val="365F91" w:themeColor="accent1" w:themeShade="BF"/>
                            <w:sz w:val="28"/>
                            <w:szCs w:val="28"/>
                          </w:rPr>
                          <w:t xml:space="preserve">Substance use </w:t>
                        </w:r>
                        <w:r w:rsidRPr="00FB6366">
                          <w:rPr>
                            <w:b/>
                            <w:color w:val="365F91" w:themeColor="accent1" w:themeShade="BF"/>
                            <w:sz w:val="28"/>
                            <w:szCs w:val="28"/>
                          </w:rPr>
                          <w:t>outcomes</w:t>
                        </w:r>
                      </w:p>
                    </w:txbxContent>
                  </v:textbox>
                </v:shape>
                <v:shape id="Text Box 193" o:spid="_x0000_s1031" type="#_x0000_t202" style="position:absolute;left:72407;top:332;width:18815;height:27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" fillcolor="window" strokecolor="#4f81bd [3204]" strokeweight=".5pt">
                  <v:textbox>
                    <w:txbxContent>
                      <w:p w14:paraId="4DE9A969" w14:textId="77777777" w:rsidR="00FB6366" w:rsidRPr="00FB6366" w:rsidRDefault="00FB6366" w:rsidP="00FB6366">
                        <w:pPr>
                          <w:rPr>
                            <w:b/>
                            <w:bCs/>
                            <w:color w:val="000000" w:themeColor="text1"/>
                            <w:sz w:val="18"/>
                            <w:szCs w:val="18"/>
                          </w:rPr>
                        </w:pPr>
                        <w:r w:rsidRPr="00FB6366">
                          <w:rPr>
                            <w:b/>
                            <w:bCs/>
                            <w:color w:val="000000" w:themeColor="text1"/>
                            <w:sz w:val="18"/>
                            <w:szCs w:val="18"/>
                          </w:rPr>
                          <w:t xml:space="preserve">Change in </w:t>
                        </w:r>
                        <w:r w:rsidR="00D42491">
                          <w:rPr>
                            <w:b/>
                            <w:bCs/>
                            <w:color w:val="000000" w:themeColor="text1"/>
                            <w:sz w:val="18"/>
                            <w:szCs w:val="18"/>
                          </w:rPr>
                          <w:t>m</w:t>
                        </w:r>
                        <w:r w:rsidRPr="00FB6366">
                          <w:rPr>
                            <w:b/>
                            <w:bCs/>
                            <w:color w:val="000000" w:themeColor="text1"/>
                            <w:sz w:val="18"/>
                            <w:szCs w:val="18"/>
                          </w:rPr>
                          <w:t xml:space="preserve">ethamphetamine </w:t>
                        </w:r>
                        <w:r w:rsidRPr="00FB6366">
                          <w:rPr>
                            <w:b/>
                            <w:bCs/>
                            <w:color w:val="000000" w:themeColor="text1"/>
                            <w:sz w:val="18"/>
                            <w:szCs w:val="18"/>
                          </w:rPr>
                          <w:t>use</w:t>
                        </w:r>
                      </w:p>
                    </w:txbxContent>
                  </v:textbox>
                </v:shape>
                <v:shape id="_x0000_s1032" type="#_x0000_t202" style="position:absolute;left:2870;top:5;width:23498;height:29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" strokecolor="#4f81bd [3204]">
                  <v:textbox>
                    <w:txbxContent>
                      <w:p w14:paraId="79F2CFF0" w14:textId="77777777" w:rsidR="00FB6366" w:rsidRPr="00FB6366" w:rsidRDefault="00FB6366" w:rsidP="004914E9">
                        <w:pPr>
                          <w:jc w:val="center"/>
                          <w:rPr>
                            <w:b/>
                            <w:color w:val="000000" w:themeColor="text1"/>
                            <w:sz w:val="18"/>
                            <w:szCs w:val="18"/>
                          </w:rPr>
                        </w:pPr>
                        <w:r w:rsidRPr="00FB6366">
                          <w:rPr>
                            <w:b/>
                            <w:color w:val="000000" w:themeColor="text1"/>
                            <w:sz w:val="18"/>
                            <w:szCs w:val="18"/>
                          </w:rPr>
                          <w:t>Methamphetamine use</w:t>
                        </w:r>
                        <w:r w:rsidR="00537D03">
                          <w:rPr>
                            <w:b/>
                            <w:color w:val="000000" w:themeColor="text1"/>
                            <w:sz w:val="18"/>
                            <w:szCs w:val="18"/>
                          </w:rPr>
                          <w:t xml:space="preserve">, </w:t>
                        </w:r>
                        <w:r w:rsidRPr="00FB6366">
                          <w:rPr>
                            <w:b/>
                            <w:color w:val="000000" w:themeColor="text1"/>
                            <w:sz w:val="18"/>
                            <w:szCs w:val="18"/>
                          </w:rPr>
                          <w:t>abstinence</w:t>
                        </w:r>
                      </w:p>
                    </w:txbxContent>
                  </v:textbox>
                </v:shape>
                <v:shape id="Text Box 43" o:spid="_x0000_s1033" type="#_x0000_t202" style="position:absolute;left:33022;top:47286;width:31578;height:274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" fillcolor="window" strokeweight=".5pt">
                  <v:textbox>
                    <w:txbxContent>
                      <w:p w14:paraId="32076719" w14:textId="77777777" w:rsidR="00FB6366" w:rsidRPr="0051544C" w:rsidRDefault="00FB6366" w:rsidP="0015071D">
                        <w:pPr>
                          <w:pStyle w:val="ListParagraph"/>
                          <w:numPr>
                            <w:ilvl w:val="0"/>
                            <w:numId w:val="3"/>
                          </w:numPr>
                          <w:spacing w:after="0" w:line="240" w:lineRule="auto"/>
                          <w:rPr>
                            <w:color w:val="000000" w:themeColor="text1"/>
                            <w:sz w:val="15"/>
                            <w:szCs w:val="15"/>
                            <w:lang w:val="en-US"/>
                          </w:rPr>
                        </w:pPr>
                        <w:r w:rsidRPr="0051544C">
                          <w:rPr>
                            <w:color w:val="000000" w:themeColor="text1"/>
                            <w:sz w:val="15"/>
                            <w:szCs w:val="15"/>
                            <w:lang w:val="en-US"/>
                          </w:rPr>
                          <w:t xml:space="preserve">Number (or %) of participants with </w:t>
                        </w:r>
                        <w:r w:rsidR="00F01331">
                          <w:rPr>
                            <w:color w:val="000000" w:themeColor="text1"/>
                            <w:sz w:val="15"/>
                            <w:szCs w:val="15"/>
                            <w:lang w:val="en-US"/>
                          </w:rPr>
                          <w:t>cocaine-</w:t>
                        </w:r>
                        <w:r w:rsidRPr="0051544C">
                          <w:rPr>
                            <w:color w:val="000000" w:themeColor="text1"/>
                            <w:sz w:val="15"/>
                            <w:szCs w:val="15"/>
                            <w:lang w:val="en-US"/>
                          </w:rPr>
                          <w:t>positive urine s</w:t>
                        </w:r>
                        <w:r w:rsidR="002000F3" w:rsidRPr="0051544C">
                          <w:rPr>
                            <w:color w:val="000000" w:themeColor="text1"/>
                            <w:sz w:val="15"/>
                            <w:szCs w:val="15"/>
                            <w:lang w:val="en-US"/>
                          </w:rPr>
                          <w:t>creen</w:t>
                        </w:r>
                        <w:r w:rsidRPr="0051544C">
                          <w:rPr>
                            <w:color w:val="000000" w:themeColor="text1"/>
                            <w:sz w:val="15"/>
                            <w:szCs w:val="15"/>
                            <w:lang w:val="en-US"/>
                          </w:rPr>
                          <w:t xml:space="preserve"> (at a single timepoint (e.g., week 12</w:t>
                        </w:r>
                        <w:r w:rsidR="00452348">
                          <w:rPr>
                            <w:color w:val="000000" w:themeColor="text1"/>
                            <w:sz w:val="15"/>
                            <w:szCs w:val="15"/>
                            <w:lang w:val="en-US"/>
                          </w:rPr>
                          <w:t>)</w:t>
                        </w:r>
                        <w:r w:rsidRPr="0051544C">
                          <w:rPr>
                            <w:i/>
                            <w:color w:val="000000" w:themeColor="text1"/>
                            <w:sz w:val="15"/>
                            <w:szCs w:val="15"/>
                            <w:lang w:val="en-US"/>
                          </w:rPr>
                          <w:t xml:space="preserve"> </w:t>
                        </w:r>
                        <w:r w:rsidRPr="0051544C">
                          <w:rPr>
                            <w:color w:val="000000" w:themeColor="text1"/>
                            <w:sz w:val="15"/>
                            <w:szCs w:val="15"/>
                            <w:lang w:val="en-US"/>
                          </w:rPr>
                          <w:t>[n= 1; N=1]</w:t>
                        </w:r>
                      </w:p>
                      <w:p w14:paraId="610AE8CC" w14:textId="77777777" w:rsidR="00FB6366" w:rsidRPr="0051544C" w:rsidRDefault="00FB6366" w:rsidP="0015071D">
                        <w:pPr>
                          <w:pStyle w:val="ListParagraph"/>
                          <w:numPr>
                            <w:ilvl w:val="0"/>
                            <w:numId w:val="3"/>
                          </w:numPr>
                          <w:spacing w:after="0" w:line="240" w:lineRule="auto"/>
                          <w:rPr>
                            <w:color w:val="000000" w:themeColor="text1"/>
                            <w:sz w:val="15"/>
                            <w:szCs w:val="15"/>
                            <w:lang w:val="en-US"/>
                          </w:rPr>
                        </w:pPr>
                        <w:r w:rsidRPr="0051544C">
                          <w:rPr>
                            <w:color w:val="000000" w:themeColor="text1"/>
                            <w:sz w:val="15"/>
                            <w:szCs w:val="15"/>
                            <w:lang w:val="en-US"/>
                          </w:rPr>
                          <w:t xml:space="preserve">Number (or %) of participants with </w:t>
                        </w:r>
                        <w:r w:rsidR="00452348">
                          <w:rPr>
                            <w:color w:val="000000" w:themeColor="text1"/>
                            <w:sz w:val="15"/>
                            <w:szCs w:val="15"/>
                            <w:lang w:val="en-US"/>
                          </w:rPr>
                          <w:t>opioid-</w:t>
                        </w:r>
                        <w:r w:rsidRPr="0051544C">
                          <w:rPr>
                            <w:color w:val="000000" w:themeColor="text1"/>
                            <w:sz w:val="15"/>
                            <w:szCs w:val="15"/>
                            <w:lang w:val="en-US"/>
                          </w:rPr>
                          <w:t>positive urine s</w:t>
                        </w:r>
                        <w:r w:rsidR="002000F3" w:rsidRPr="0051544C">
                          <w:rPr>
                            <w:color w:val="000000" w:themeColor="text1"/>
                            <w:sz w:val="15"/>
                            <w:szCs w:val="15"/>
                            <w:lang w:val="en-US"/>
                          </w:rPr>
                          <w:t>creen</w:t>
                        </w:r>
                        <w:r w:rsidRPr="0051544C">
                          <w:rPr>
                            <w:color w:val="000000" w:themeColor="text1"/>
                            <w:sz w:val="15"/>
                            <w:szCs w:val="15"/>
                            <w:lang w:val="en-US"/>
                          </w:rPr>
                          <w:t xml:space="preserve"> (at a single timepoint (e.g., week 12) [n= 1; N=1]</w:t>
                        </w:r>
                      </w:p>
                      <w:p w14:paraId="7A91B538" w14:textId="77777777" w:rsidR="00FB6366" w:rsidRDefault="00FB6366" w:rsidP="0015071D">
                        <w:pPr>
                          <w:pStyle w:val="ListParagraph"/>
                          <w:numPr>
                            <w:ilvl w:val="0"/>
                            <w:numId w:val="3"/>
                          </w:numPr>
                          <w:spacing w:after="0" w:line="240" w:lineRule="auto"/>
                          <w:rPr>
                            <w:color w:val="000000" w:themeColor="text1"/>
                            <w:sz w:val="15"/>
                            <w:szCs w:val="15"/>
                            <w:lang w:val="en-US"/>
                          </w:rPr>
                        </w:pPr>
                        <w:r w:rsidRPr="0051544C">
                          <w:rPr>
                            <w:color w:val="000000" w:themeColor="text1"/>
                            <w:sz w:val="15"/>
                            <w:szCs w:val="15"/>
                            <w:lang w:val="en-US"/>
                          </w:rPr>
                          <w:t xml:space="preserve">Change in mean ASI Alcohol Score [n= </w:t>
                        </w:r>
                        <w:r w:rsidR="003C2000">
                          <w:rPr>
                            <w:color w:val="000000" w:themeColor="text1"/>
                            <w:sz w:val="15"/>
                            <w:szCs w:val="15"/>
                            <w:lang w:val="en-US"/>
                          </w:rPr>
                          <w:t>6</w:t>
                        </w:r>
                        <w:r w:rsidR="00C3178D" w:rsidRPr="0051544C">
                          <w:rPr>
                            <w:color w:val="000000" w:themeColor="text1"/>
                            <w:sz w:val="15"/>
                            <w:szCs w:val="15"/>
                            <w:lang w:val="en-US"/>
                          </w:rPr>
                          <w:t xml:space="preserve">; </w:t>
                        </w:r>
                        <w:r w:rsidRPr="0051544C">
                          <w:rPr>
                            <w:color w:val="000000" w:themeColor="text1"/>
                            <w:sz w:val="15"/>
                            <w:szCs w:val="15"/>
                            <w:lang w:val="en-US"/>
                          </w:rPr>
                          <w:t>N=</w:t>
                        </w:r>
                        <w:r w:rsidR="003C2000">
                          <w:rPr>
                            <w:color w:val="000000" w:themeColor="text1"/>
                            <w:sz w:val="15"/>
                            <w:szCs w:val="15"/>
                            <w:lang w:val="en-US"/>
                          </w:rPr>
                          <w:t>8</w:t>
                        </w:r>
                        <w:r w:rsidRPr="0051544C">
                          <w:rPr>
                            <w:color w:val="000000" w:themeColor="text1"/>
                            <w:sz w:val="15"/>
                            <w:szCs w:val="15"/>
                            <w:lang w:val="en-US"/>
                          </w:rPr>
                          <w:t>]</w:t>
                        </w:r>
                      </w:p>
                      <w:p w14:paraId="42E220C0" w14:textId="77777777" w:rsidR="003F78F4" w:rsidRPr="003F78F4" w:rsidRDefault="003F78F4" w:rsidP="003F78F4">
                        <w:pPr>
                          <w:pStyle w:val="ListParagraph"/>
                          <w:numPr>
                            <w:ilvl w:val="0"/>
                            <w:numId w:val="3"/>
                          </w:numPr>
                          <w:spacing w:after="0" w:line="240" w:lineRule="auto"/>
                          <w:rPr>
                            <w:color w:val="000000" w:themeColor="text1"/>
                            <w:sz w:val="15"/>
                            <w:szCs w:val="15"/>
                            <w:lang w:val="en-US"/>
                          </w:rPr>
                        </w:pPr>
                        <w:r w:rsidRPr="0051544C">
                          <w:rPr>
                            <w:color w:val="000000" w:themeColor="text1"/>
                            <w:sz w:val="15"/>
                            <w:szCs w:val="15"/>
                            <w:lang w:val="en-US"/>
                          </w:rPr>
                          <w:t xml:space="preserve">Change in mean ASI </w:t>
                        </w:r>
                        <w:r>
                          <w:rPr>
                            <w:color w:val="000000" w:themeColor="text1"/>
                            <w:sz w:val="15"/>
                            <w:szCs w:val="15"/>
                            <w:lang w:val="en-US"/>
                          </w:rPr>
                          <w:t>Drug</w:t>
                        </w:r>
                        <w:r w:rsidRPr="0051544C">
                          <w:rPr>
                            <w:color w:val="000000" w:themeColor="text1"/>
                            <w:sz w:val="15"/>
                            <w:szCs w:val="15"/>
                            <w:lang w:val="en-US"/>
                          </w:rPr>
                          <w:t xml:space="preserve"> Score [n= </w:t>
                        </w:r>
                        <w:r>
                          <w:rPr>
                            <w:color w:val="000000" w:themeColor="text1"/>
                            <w:sz w:val="15"/>
                            <w:szCs w:val="15"/>
                            <w:lang w:val="en-US"/>
                          </w:rPr>
                          <w:t>1</w:t>
                        </w:r>
                        <w:r w:rsidRPr="0051544C">
                          <w:rPr>
                            <w:color w:val="000000" w:themeColor="text1"/>
                            <w:sz w:val="15"/>
                            <w:szCs w:val="15"/>
                            <w:lang w:val="en-US"/>
                          </w:rPr>
                          <w:t>; N=</w:t>
                        </w:r>
                        <w:r>
                          <w:rPr>
                            <w:color w:val="000000" w:themeColor="text1"/>
                            <w:sz w:val="15"/>
                            <w:szCs w:val="15"/>
                            <w:lang w:val="en-US"/>
                          </w:rPr>
                          <w:t>1</w:t>
                        </w:r>
                        <w:r w:rsidRPr="0051544C">
                          <w:rPr>
                            <w:color w:val="000000" w:themeColor="text1"/>
                            <w:sz w:val="15"/>
                            <w:szCs w:val="15"/>
                            <w:lang w:val="en-US"/>
                          </w:rPr>
                          <w:t>]</w:t>
                        </w:r>
                      </w:p>
                      <w:p w14:paraId="780F45E1" w14:textId="77777777" w:rsidR="00FB6366" w:rsidRPr="0051544C" w:rsidRDefault="00FB6366" w:rsidP="0015071D">
                        <w:pPr>
                          <w:pStyle w:val="ListParagraph"/>
                          <w:numPr>
                            <w:ilvl w:val="0"/>
                            <w:numId w:val="3"/>
                          </w:numPr>
                          <w:spacing w:after="0" w:line="240" w:lineRule="auto"/>
                          <w:rPr>
                            <w:color w:val="000000" w:themeColor="text1"/>
                            <w:sz w:val="15"/>
                            <w:szCs w:val="15"/>
                            <w:lang w:val="en-US"/>
                          </w:rPr>
                        </w:pPr>
                        <w:r w:rsidRPr="0051544C">
                          <w:rPr>
                            <w:color w:val="000000" w:themeColor="text1"/>
                            <w:sz w:val="15"/>
                            <w:szCs w:val="15"/>
                            <w:lang w:val="en-US"/>
                          </w:rPr>
                          <w:t xml:space="preserve">Change in the mean number of self-reported days of </w:t>
                        </w:r>
                        <w:r w:rsidR="00452348">
                          <w:rPr>
                            <w:color w:val="000000" w:themeColor="text1"/>
                            <w:sz w:val="15"/>
                            <w:szCs w:val="15"/>
                            <w:lang w:val="en-US"/>
                          </w:rPr>
                          <w:t>alcohol use</w:t>
                        </w:r>
                        <w:r w:rsidRPr="0051544C">
                          <w:rPr>
                            <w:color w:val="000000" w:themeColor="text1"/>
                            <w:sz w:val="15"/>
                            <w:szCs w:val="15"/>
                            <w:lang w:val="en-US"/>
                          </w:rPr>
                          <w:t xml:space="preserve"> [n=</w:t>
                        </w:r>
                        <w:r w:rsidR="003F78F4">
                          <w:rPr>
                            <w:color w:val="000000" w:themeColor="text1"/>
                            <w:sz w:val="15"/>
                            <w:szCs w:val="15"/>
                            <w:lang w:val="en-US"/>
                          </w:rPr>
                          <w:t>2</w:t>
                        </w:r>
                        <w:r w:rsidR="00C3178D" w:rsidRPr="0051544C">
                          <w:rPr>
                            <w:color w:val="000000" w:themeColor="text1"/>
                            <w:sz w:val="15"/>
                            <w:szCs w:val="15"/>
                            <w:lang w:val="en-US"/>
                          </w:rPr>
                          <w:t xml:space="preserve">; </w:t>
                        </w:r>
                        <w:r w:rsidRPr="0051544C">
                          <w:rPr>
                            <w:color w:val="000000" w:themeColor="text1"/>
                            <w:sz w:val="15"/>
                            <w:szCs w:val="15"/>
                            <w:lang w:val="en-US"/>
                          </w:rPr>
                          <w:t>N=</w:t>
                        </w:r>
                        <w:r w:rsidR="003F78F4">
                          <w:rPr>
                            <w:color w:val="000000" w:themeColor="text1"/>
                            <w:sz w:val="15"/>
                            <w:szCs w:val="15"/>
                            <w:lang w:val="en-US"/>
                          </w:rPr>
                          <w:t>2</w:t>
                        </w:r>
                        <w:r w:rsidRPr="0051544C">
                          <w:rPr>
                            <w:color w:val="000000" w:themeColor="text1"/>
                            <w:sz w:val="15"/>
                            <w:szCs w:val="15"/>
                            <w:lang w:val="en-US"/>
                          </w:rPr>
                          <w:t>]</w:t>
                        </w:r>
                      </w:p>
                      <w:p w14:paraId="7CF8CAA9" w14:textId="77777777" w:rsidR="003F78F4" w:rsidRDefault="00FB6366" w:rsidP="003F78F4">
                        <w:pPr>
                          <w:pStyle w:val="ListParagraph"/>
                          <w:numPr>
                            <w:ilvl w:val="0"/>
                            <w:numId w:val="3"/>
                          </w:numPr>
                          <w:spacing w:after="0" w:line="240" w:lineRule="auto"/>
                          <w:rPr>
                            <w:color w:val="000000" w:themeColor="text1"/>
                            <w:sz w:val="15"/>
                            <w:szCs w:val="15"/>
                            <w:lang w:val="en-US"/>
                          </w:rPr>
                        </w:pPr>
                        <w:r w:rsidRPr="0051544C">
                          <w:rPr>
                            <w:color w:val="000000" w:themeColor="text1"/>
                            <w:sz w:val="15"/>
                            <w:szCs w:val="15"/>
                            <w:lang w:val="en-US"/>
                          </w:rPr>
                          <w:t>Change in the mean number of self-reported days of</w:t>
                        </w:r>
                        <w:r w:rsidR="00452348">
                          <w:rPr>
                            <w:color w:val="000000" w:themeColor="text1"/>
                            <w:sz w:val="15"/>
                            <w:szCs w:val="15"/>
                            <w:lang w:val="en-US"/>
                          </w:rPr>
                          <w:t xml:space="preserve"> marijuana</w:t>
                        </w:r>
                        <w:r w:rsidRPr="0051544C">
                          <w:rPr>
                            <w:color w:val="000000" w:themeColor="text1"/>
                            <w:sz w:val="15"/>
                            <w:szCs w:val="15"/>
                            <w:lang w:val="en-US"/>
                          </w:rPr>
                          <w:t xml:space="preserve"> use</w:t>
                        </w:r>
                        <w:r w:rsidRPr="0051544C">
                          <w:rPr>
                            <w:i/>
                            <w:color w:val="000000" w:themeColor="text1"/>
                            <w:sz w:val="15"/>
                            <w:szCs w:val="15"/>
                            <w:lang w:val="en-US"/>
                          </w:rPr>
                          <w:t xml:space="preserve"> </w:t>
                        </w:r>
                        <w:r w:rsidRPr="0051544C">
                          <w:rPr>
                            <w:color w:val="000000" w:themeColor="text1"/>
                            <w:sz w:val="15"/>
                            <w:szCs w:val="15"/>
                            <w:lang w:val="en-US"/>
                          </w:rPr>
                          <w:t xml:space="preserve">[n= </w:t>
                        </w:r>
                        <w:r w:rsidR="003F78F4">
                          <w:rPr>
                            <w:color w:val="000000" w:themeColor="text1"/>
                            <w:sz w:val="15"/>
                            <w:szCs w:val="15"/>
                            <w:lang w:val="en-US"/>
                          </w:rPr>
                          <w:t>2</w:t>
                        </w:r>
                        <w:r w:rsidR="00C3178D" w:rsidRPr="0051544C">
                          <w:rPr>
                            <w:color w:val="000000" w:themeColor="text1"/>
                            <w:sz w:val="15"/>
                            <w:szCs w:val="15"/>
                            <w:lang w:val="en-US"/>
                          </w:rPr>
                          <w:t xml:space="preserve">; </w:t>
                        </w:r>
                        <w:r w:rsidRPr="0051544C">
                          <w:rPr>
                            <w:color w:val="000000" w:themeColor="text1"/>
                            <w:sz w:val="15"/>
                            <w:szCs w:val="15"/>
                            <w:lang w:val="en-US"/>
                          </w:rPr>
                          <w:t>N=</w:t>
                        </w:r>
                        <w:r w:rsidR="003F78F4">
                          <w:rPr>
                            <w:color w:val="000000" w:themeColor="text1"/>
                            <w:sz w:val="15"/>
                            <w:szCs w:val="15"/>
                            <w:lang w:val="en-US"/>
                          </w:rPr>
                          <w:t>2</w:t>
                        </w:r>
                        <w:r w:rsidRPr="0051544C">
                          <w:rPr>
                            <w:color w:val="000000" w:themeColor="text1"/>
                            <w:sz w:val="15"/>
                            <w:szCs w:val="15"/>
                            <w:lang w:val="en-US"/>
                          </w:rPr>
                          <w:t>]</w:t>
                        </w:r>
                        <w:r w:rsidR="003F78F4" w:rsidRPr="003F78F4">
                          <w:rPr>
                            <w:color w:val="000000" w:themeColor="text1"/>
                            <w:sz w:val="15"/>
                            <w:szCs w:val="15"/>
                            <w:lang w:val="en-US"/>
                          </w:rPr>
                          <w:t xml:space="preserve"> </w:t>
                        </w:r>
                      </w:p>
                      <w:p w14:paraId="6F83B465" w14:textId="77777777" w:rsidR="00FB6366" w:rsidRPr="003F78F4" w:rsidRDefault="003F78F4" w:rsidP="003F78F4">
                        <w:pPr>
                          <w:pStyle w:val="ListParagraph"/>
                          <w:numPr>
                            <w:ilvl w:val="0"/>
                            <w:numId w:val="3"/>
                          </w:numPr>
                          <w:spacing w:after="0" w:line="240" w:lineRule="auto"/>
                          <w:rPr>
                            <w:color w:val="000000" w:themeColor="text1"/>
                            <w:sz w:val="15"/>
                            <w:szCs w:val="15"/>
                            <w:lang w:val="en-US"/>
                          </w:rPr>
                        </w:pPr>
                        <w:r w:rsidRPr="0051544C">
                          <w:rPr>
                            <w:color w:val="000000" w:themeColor="text1"/>
                            <w:sz w:val="15"/>
                            <w:szCs w:val="15"/>
                            <w:lang w:val="en-US"/>
                          </w:rPr>
                          <w:t>Change in the mean number of self-reported days of</w:t>
                        </w:r>
                        <w:r>
                          <w:rPr>
                            <w:color w:val="000000" w:themeColor="text1"/>
                            <w:sz w:val="15"/>
                            <w:szCs w:val="15"/>
                            <w:lang w:val="en-US"/>
                          </w:rPr>
                          <w:t xml:space="preserve"> other drug</w:t>
                        </w:r>
                        <w:r w:rsidRPr="0051544C">
                          <w:rPr>
                            <w:color w:val="000000" w:themeColor="text1"/>
                            <w:sz w:val="15"/>
                            <w:szCs w:val="15"/>
                            <w:lang w:val="en-US"/>
                          </w:rPr>
                          <w:t xml:space="preserve"> use</w:t>
                        </w:r>
                        <w:r>
                          <w:rPr>
                            <w:color w:val="000000" w:themeColor="text1"/>
                            <w:sz w:val="15"/>
                            <w:szCs w:val="15"/>
                            <w:lang w:val="en-US"/>
                          </w:rPr>
                          <w:t xml:space="preserve"> (opium, sedatives, polysubstance, heroin, alcohol use at intoxication level)</w:t>
                        </w:r>
                        <w:r w:rsidRPr="0051544C">
                          <w:rPr>
                            <w:i/>
                            <w:color w:val="000000" w:themeColor="text1"/>
                            <w:sz w:val="15"/>
                            <w:szCs w:val="15"/>
                            <w:lang w:val="en-US"/>
                          </w:rPr>
                          <w:t xml:space="preserve"> </w:t>
                        </w:r>
                        <w:r w:rsidRPr="0051544C">
                          <w:rPr>
                            <w:color w:val="000000" w:themeColor="text1"/>
                            <w:sz w:val="15"/>
                            <w:szCs w:val="15"/>
                            <w:lang w:val="en-US"/>
                          </w:rPr>
                          <w:t>[n=</w:t>
                        </w:r>
                        <w:r>
                          <w:rPr>
                            <w:color w:val="000000" w:themeColor="text1"/>
                            <w:sz w:val="15"/>
                            <w:szCs w:val="15"/>
                            <w:lang w:val="en-US"/>
                          </w:rPr>
                          <w:t>1</w:t>
                        </w:r>
                        <w:r w:rsidRPr="0051544C">
                          <w:rPr>
                            <w:color w:val="000000" w:themeColor="text1"/>
                            <w:sz w:val="15"/>
                            <w:szCs w:val="15"/>
                            <w:lang w:val="en-US"/>
                          </w:rPr>
                          <w:t>; N=</w:t>
                        </w:r>
                        <w:r w:rsidR="009866E7">
                          <w:rPr>
                            <w:color w:val="000000" w:themeColor="text1"/>
                            <w:sz w:val="15"/>
                            <w:szCs w:val="15"/>
                            <w:lang w:val="en-US"/>
                          </w:rPr>
                          <w:t>5</w:t>
                        </w:r>
                        <w:r w:rsidRPr="0051544C">
                          <w:rPr>
                            <w:color w:val="000000" w:themeColor="text1"/>
                            <w:sz w:val="15"/>
                            <w:szCs w:val="15"/>
                            <w:lang w:val="en-US"/>
                          </w:rPr>
                          <w:t>]</w:t>
                        </w:r>
                      </w:p>
                      <w:p w14:paraId="2AAC8266" w14:textId="77777777" w:rsidR="00FB6366" w:rsidRPr="0051544C" w:rsidRDefault="00FB6366" w:rsidP="0015071D">
                        <w:pPr>
                          <w:pStyle w:val="ListParagraph"/>
                          <w:numPr>
                            <w:ilvl w:val="0"/>
                            <w:numId w:val="3"/>
                          </w:numPr>
                          <w:spacing w:after="0" w:line="240" w:lineRule="auto"/>
                          <w:rPr>
                            <w:color w:val="000000" w:themeColor="text1"/>
                            <w:sz w:val="15"/>
                            <w:szCs w:val="15"/>
                            <w:lang w:val="en-US"/>
                          </w:rPr>
                        </w:pPr>
                        <w:r w:rsidRPr="0051544C">
                          <w:rPr>
                            <w:color w:val="000000" w:themeColor="text1"/>
                            <w:sz w:val="15"/>
                            <w:szCs w:val="15"/>
                            <w:lang w:val="en-US"/>
                          </w:rPr>
                          <w:t>Change in total substance use (number of days used multiplied by the amount used on each day) [n= 1</w:t>
                        </w:r>
                        <w:r w:rsidR="00C3178D" w:rsidRPr="0051544C">
                          <w:rPr>
                            <w:color w:val="000000" w:themeColor="text1"/>
                            <w:sz w:val="15"/>
                            <w:szCs w:val="15"/>
                            <w:lang w:val="en-US"/>
                          </w:rPr>
                          <w:t xml:space="preserve">; </w:t>
                        </w:r>
                        <w:r w:rsidRPr="0051544C">
                          <w:rPr>
                            <w:color w:val="000000" w:themeColor="text1"/>
                            <w:sz w:val="15"/>
                            <w:szCs w:val="15"/>
                            <w:lang w:val="en-US"/>
                          </w:rPr>
                          <w:t>N=2]</w:t>
                        </w:r>
                      </w:p>
                      <w:p w14:paraId="371358B3" w14:textId="77777777" w:rsidR="00FB6366" w:rsidRPr="0051544C" w:rsidRDefault="00FB6366" w:rsidP="0015071D">
                        <w:pPr>
                          <w:pStyle w:val="ListParagraph"/>
                          <w:numPr>
                            <w:ilvl w:val="0"/>
                            <w:numId w:val="3"/>
                          </w:numPr>
                          <w:spacing w:after="0" w:line="240" w:lineRule="auto"/>
                          <w:rPr>
                            <w:color w:val="000000" w:themeColor="text1"/>
                            <w:sz w:val="15"/>
                            <w:szCs w:val="15"/>
                            <w:lang w:val="en-US"/>
                          </w:rPr>
                        </w:pPr>
                        <w:r w:rsidRPr="0051544C">
                          <w:rPr>
                            <w:color w:val="000000" w:themeColor="text1"/>
                            <w:sz w:val="15"/>
                            <w:szCs w:val="15"/>
                            <w:lang w:val="en-US"/>
                          </w:rPr>
                          <w:t xml:space="preserve">Overall change in proportion of </w:t>
                        </w:r>
                        <w:r w:rsidR="00452348">
                          <w:rPr>
                            <w:color w:val="000000" w:themeColor="text1"/>
                            <w:sz w:val="15"/>
                            <w:szCs w:val="15"/>
                            <w:lang w:val="en-US"/>
                          </w:rPr>
                          <w:t>marijuana-</w:t>
                        </w:r>
                        <w:r w:rsidRPr="0051544C">
                          <w:rPr>
                            <w:color w:val="000000" w:themeColor="text1"/>
                            <w:sz w:val="15"/>
                            <w:szCs w:val="15"/>
                            <w:lang w:val="en-US"/>
                          </w:rPr>
                          <w:t>negative urine s</w:t>
                        </w:r>
                        <w:r w:rsidR="002000F3" w:rsidRPr="0051544C">
                          <w:rPr>
                            <w:color w:val="000000" w:themeColor="text1"/>
                            <w:sz w:val="15"/>
                            <w:szCs w:val="15"/>
                            <w:lang w:val="en-US"/>
                          </w:rPr>
                          <w:t>creens</w:t>
                        </w:r>
                        <w:r w:rsidRPr="0051544C">
                          <w:rPr>
                            <w:color w:val="000000" w:themeColor="text1"/>
                            <w:sz w:val="15"/>
                            <w:szCs w:val="15"/>
                            <w:lang w:val="en-US"/>
                          </w:rPr>
                          <w:t xml:space="preserve"> [n=1</w:t>
                        </w:r>
                        <w:r w:rsidR="00C3178D" w:rsidRPr="0051544C">
                          <w:rPr>
                            <w:color w:val="000000" w:themeColor="text1"/>
                            <w:sz w:val="15"/>
                            <w:szCs w:val="15"/>
                            <w:lang w:val="en-US"/>
                          </w:rPr>
                          <w:t>;</w:t>
                        </w:r>
                        <w:r w:rsidRPr="0051544C">
                          <w:rPr>
                            <w:color w:val="000000" w:themeColor="text1"/>
                            <w:sz w:val="15"/>
                            <w:szCs w:val="15"/>
                            <w:lang w:val="en-US"/>
                          </w:rPr>
                          <w:t xml:space="preserve"> N=1]</w:t>
                        </w:r>
                      </w:p>
                      <w:p w14:paraId="7C3E961A" w14:textId="77777777" w:rsidR="00FB6366" w:rsidRDefault="00FB6366" w:rsidP="0015071D">
                        <w:pPr>
                          <w:pStyle w:val="ListParagraph"/>
                          <w:numPr>
                            <w:ilvl w:val="0"/>
                            <w:numId w:val="3"/>
                          </w:numPr>
                          <w:spacing w:after="0" w:line="240" w:lineRule="auto"/>
                          <w:rPr>
                            <w:color w:val="000000" w:themeColor="text1"/>
                            <w:sz w:val="15"/>
                            <w:szCs w:val="15"/>
                            <w:lang w:val="en-US"/>
                          </w:rPr>
                        </w:pPr>
                        <w:r w:rsidRPr="0051544C">
                          <w:rPr>
                            <w:color w:val="000000" w:themeColor="text1"/>
                            <w:sz w:val="15"/>
                            <w:szCs w:val="15"/>
                            <w:lang w:val="en-US"/>
                          </w:rPr>
                          <w:t>Change in proportion of participants with hair samples positive for at least one other substance [n= 1</w:t>
                        </w:r>
                        <w:r w:rsidR="00C3178D" w:rsidRPr="0051544C">
                          <w:rPr>
                            <w:color w:val="000000" w:themeColor="text1"/>
                            <w:sz w:val="15"/>
                            <w:szCs w:val="15"/>
                            <w:lang w:val="en-US"/>
                          </w:rPr>
                          <w:t>;</w:t>
                        </w:r>
                        <w:r w:rsidRPr="0051544C">
                          <w:rPr>
                            <w:color w:val="000000" w:themeColor="text1"/>
                            <w:sz w:val="15"/>
                            <w:szCs w:val="15"/>
                            <w:lang w:val="en-US"/>
                          </w:rPr>
                          <w:t xml:space="preserve"> N=2]</w:t>
                        </w:r>
                      </w:p>
                      <w:p w14:paraId="081163CD" w14:textId="77777777" w:rsidR="003F78F4" w:rsidRDefault="003F78F4" w:rsidP="0015071D">
                        <w:pPr>
                          <w:pStyle w:val="ListParagraph"/>
                          <w:numPr>
                            <w:ilvl w:val="0"/>
                            <w:numId w:val="3"/>
                          </w:numPr>
                          <w:spacing w:after="0" w:line="240" w:lineRule="auto"/>
                          <w:rPr>
                            <w:color w:val="000000" w:themeColor="text1"/>
                            <w:sz w:val="15"/>
                            <w:szCs w:val="15"/>
                            <w:lang w:val="en-US"/>
                          </w:rPr>
                        </w:pPr>
                        <w:r>
                          <w:rPr>
                            <w:color w:val="000000" w:themeColor="text1"/>
                            <w:sz w:val="15"/>
                            <w:szCs w:val="15"/>
                            <w:lang w:val="en-US"/>
                          </w:rPr>
                          <w:t>Number (%) participants self-reporting alcohol use [n=1; N=1]</w:t>
                        </w:r>
                      </w:p>
                      <w:p w14:paraId="1E2E68CC" w14:textId="77777777" w:rsidR="003F78F4" w:rsidRPr="0051544C" w:rsidRDefault="003F78F4" w:rsidP="003F78F4">
                        <w:pPr>
                          <w:pStyle w:val="ListParagraph"/>
                          <w:numPr>
                            <w:ilvl w:val="0"/>
                            <w:numId w:val="3"/>
                          </w:numPr>
                          <w:spacing w:after="0" w:line="240" w:lineRule="auto"/>
                          <w:rPr>
                            <w:color w:val="000000" w:themeColor="text1"/>
                            <w:sz w:val="15"/>
                            <w:szCs w:val="15"/>
                            <w:lang w:val="en-US"/>
                          </w:rPr>
                        </w:pPr>
                        <w:r>
                          <w:rPr>
                            <w:color w:val="000000" w:themeColor="text1"/>
                            <w:sz w:val="15"/>
                            <w:szCs w:val="15"/>
                            <w:lang w:val="en-US"/>
                          </w:rPr>
                          <w:t>Number (%) participants self-reporting c</w:t>
                        </w:r>
                        <w:r w:rsidRPr="003F78F4">
                          <w:rPr>
                            <w:color w:val="000000" w:themeColor="text1"/>
                            <w:sz w:val="15"/>
                            <w:szCs w:val="15"/>
                            <w:lang w:val="en-US"/>
                          </w:rPr>
                          <w:t>annabinoid</w:t>
                        </w:r>
                        <w:r>
                          <w:rPr>
                            <w:color w:val="000000" w:themeColor="text1"/>
                            <w:sz w:val="15"/>
                            <w:szCs w:val="15"/>
                            <w:lang w:val="en-US"/>
                          </w:rPr>
                          <w:t xml:space="preserve"> use [n=1; N=1]</w:t>
                        </w:r>
                      </w:p>
                      <w:p w14:paraId="75770BDC" w14:textId="77777777" w:rsidR="003F78F4" w:rsidRPr="003F78F4" w:rsidRDefault="003F78F4" w:rsidP="003F78F4">
                        <w:pPr>
                          <w:spacing w:after="0" w:line="240" w:lineRule="auto"/>
                          <w:rPr>
                            <w:color w:val="000000" w:themeColor="text1"/>
                            <w:sz w:val="15"/>
                            <w:szCs w:val="15"/>
                            <w:lang w:val="en-US"/>
                          </w:rPr>
                        </w:pPr>
                      </w:p>
                      <w:p w14:paraId="730EE823" w14:textId="77777777" w:rsidR="00FB6366" w:rsidRPr="0051544C" w:rsidRDefault="00FB6366" w:rsidP="0015071D">
                        <w:pPr>
                          <w:spacing w:after="0" w:line="240" w:lineRule="auto"/>
                          <w:rPr>
                            <w:color w:val="000000" w:themeColor="text1"/>
                            <w:sz w:val="15"/>
                            <w:szCs w:val="15"/>
                            <w:lang w:val="en-US"/>
                          </w:rPr>
                        </w:pPr>
                      </w:p>
                    </w:txbxContent>
                  </v:textbox>
                </v:shape>
                <v:shape id="Text Box 49" o:spid="_x0000_s1034" type="#_x0000_t202" style="position:absolute;left:35528;top:44747;width:25005;height:25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" fillcolor="window" strokecolor="#4f81bd [3204]" strokeweight=".5pt">
                  <v:textbox>
                    <w:txbxContent>
                      <w:p w14:paraId="12E75AD1" w14:textId="77777777" w:rsidR="00FB6366" w:rsidRPr="00FB6366" w:rsidRDefault="00FB6366" w:rsidP="00FB6366">
                        <w:pPr>
                          <w:rPr>
                            <w:b/>
                            <w:bCs/>
                            <w:color w:val="000000" w:themeColor="text1"/>
                            <w:sz w:val="18"/>
                            <w:szCs w:val="18"/>
                            <w14:textOutline w14:w="9525" w14:cap="rnd" w14:cmpd="sng" w14:algn="ctr">
                              <w14:noFill/>
                              <w14:prstDash w14:val="solid"/>
                              <w14:bevel/>
                            </w14:textOutline>
                          </w:rPr>
                        </w:pPr>
                        <w:r w:rsidRPr="00FB6366">
                          <w:rPr>
                            <w:b/>
                            <w:bCs/>
                            <w:color w:val="000000" w:themeColor="text1"/>
                            <w:sz w:val="18"/>
                            <w:szCs w:val="18"/>
                            <w14:textOutline w14:w="9525" w14:cap="rnd" w14:cmpd="sng" w14:algn="ctr">
                              <w14:noFill/>
                              <w14:prstDash w14:val="solid"/>
                              <w14:bevel/>
                            </w14:textOutline>
                          </w:rPr>
                          <w:t xml:space="preserve">Other substances (use, </w:t>
                        </w:r>
                        <w:r w:rsidRPr="00FB6366">
                          <w:rPr>
                            <w:b/>
                            <w:bCs/>
                            <w:color w:val="000000" w:themeColor="text1"/>
                            <w:sz w:val="18"/>
                            <w:szCs w:val="18"/>
                            <w14:textOutline w14:w="9525" w14:cap="rnd" w14:cmpd="sng" w14:algn="ctr">
                              <w14:noFill/>
                              <w14:prstDash w14:val="solid"/>
                              <w14:bevel/>
                            </w14:textOutline>
                          </w:rPr>
                          <w:t>abstinence and change)</w:t>
                        </w:r>
                      </w:p>
                    </w:txbxContent>
                  </v:textbox>
                </v:shape>
                <v:shape id="Text Box 9" o:spid="_x0000_s1035" type="#_x0000_t202" style="position:absolute;left:34529;top:6757;width:29162;height:206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" fillcolor="window" strokeweight=".5pt">
                  <v:textbox>
                    <w:txbxContent>
                      <w:p w14:paraId="4CE4681E" w14:textId="77777777" w:rsidR="0015071D" w:rsidRPr="00697E00" w:rsidRDefault="0015071D" w:rsidP="0015071D">
                        <w:pPr>
                          <w:pStyle w:val="ListParagraph"/>
                          <w:numPr>
                            <w:ilvl w:val="0"/>
                            <w:numId w:val="5"/>
                          </w:numPr>
                          <w:spacing w:after="0" w:line="240" w:lineRule="auto"/>
                          <w:ind w:left="357" w:hanging="357"/>
                          <w:rPr>
                            <w:color w:val="000000" w:themeColor="text1"/>
                            <w:sz w:val="15"/>
                            <w:szCs w:val="15"/>
                            <w:lang w:val="en-US"/>
                          </w:rPr>
                        </w:pPr>
                        <w:r w:rsidRPr="00697E00">
                          <w:rPr>
                            <w:color w:val="000000" w:themeColor="text1"/>
                            <w:sz w:val="15"/>
                            <w:szCs w:val="15"/>
                            <w:lang w:val="en-US"/>
                          </w:rPr>
                          <w:t>Abstinence throughout study (number or % of participants with no specimens positive for the substance throughout entire study) [n=1; N=1]</w:t>
                        </w:r>
                      </w:p>
                      <w:p w14:paraId="717B1FE9" w14:textId="77777777" w:rsidR="0015071D" w:rsidRPr="0051544C" w:rsidRDefault="0015071D" w:rsidP="0015071D">
                        <w:pPr>
                          <w:pStyle w:val="ListParagraph"/>
                          <w:numPr>
                            <w:ilvl w:val="0"/>
                            <w:numId w:val="5"/>
                          </w:numPr>
                          <w:spacing w:after="0" w:line="240" w:lineRule="auto"/>
                          <w:ind w:left="357" w:hanging="357"/>
                          <w:rPr>
                            <w:color w:val="000000" w:themeColor="text1"/>
                            <w:sz w:val="15"/>
                            <w:szCs w:val="15"/>
                            <w:lang w:val="en-US"/>
                          </w:rPr>
                        </w:pPr>
                        <w:r w:rsidRPr="0051544C">
                          <w:rPr>
                            <w:color w:val="000000" w:themeColor="text1"/>
                            <w:sz w:val="15"/>
                            <w:szCs w:val="15"/>
                            <w:lang w:val="en-US"/>
                          </w:rPr>
                          <w:t>Longest period (days, weeks) of uninterrupted/continuous abstinence (based on urine s</w:t>
                        </w:r>
                        <w:r w:rsidR="002000F3" w:rsidRPr="0051544C">
                          <w:rPr>
                            <w:color w:val="000000" w:themeColor="text1"/>
                            <w:sz w:val="15"/>
                            <w:szCs w:val="15"/>
                            <w:lang w:val="en-US"/>
                          </w:rPr>
                          <w:t>creens</w:t>
                        </w:r>
                        <w:r w:rsidRPr="0051544C">
                          <w:rPr>
                            <w:color w:val="000000" w:themeColor="text1"/>
                            <w:sz w:val="15"/>
                            <w:szCs w:val="15"/>
                            <w:lang w:val="en-US"/>
                          </w:rPr>
                          <w:t>) [n= 1; N=1]</w:t>
                        </w:r>
                      </w:p>
                      <w:p w14:paraId="1B8425C2" w14:textId="77777777" w:rsidR="0015071D" w:rsidRPr="0051544C" w:rsidRDefault="0015071D" w:rsidP="0015071D">
                        <w:pPr>
                          <w:pStyle w:val="ListParagraph"/>
                          <w:numPr>
                            <w:ilvl w:val="0"/>
                            <w:numId w:val="5"/>
                          </w:numPr>
                          <w:spacing w:after="0" w:line="240" w:lineRule="auto"/>
                          <w:ind w:left="357" w:hanging="357"/>
                          <w:rPr>
                            <w:color w:val="000000" w:themeColor="text1"/>
                            <w:sz w:val="15"/>
                            <w:szCs w:val="15"/>
                            <w:lang w:val="en-US"/>
                          </w:rPr>
                        </w:pPr>
                        <w:r w:rsidRPr="0051544C">
                          <w:rPr>
                            <w:color w:val="000000" w:themeColor="text1"/>
                            <w:sz w:val="15"/>
                            <w:szCs w:val="15"/>
                            <w:lang w:val="en-US"/>
                          </w:rPr>
                          <w:t>Longest consecutive substance-negative s</w:t>
                        </w:r>
                        <w:r w:rsidR="002000F3" w:rsidRPr="0051544C">
                          <w:rPr>
                            <w:color w:val="000000" w:themeColor="text1"/>
                            <w:sz w:val="15"/>
                            <w:szCs w:val="15"/>
                            <w:lang w:val="en-US"/>
                          </w:rPr>
                          <w:t>creen</w:t>
                        </w:r>
                        <w:r w:rsidRPr="0051544C">
                          <w:rPr>
                            <w:color w:val="000000" w:themeColor="text1"/>
                            <w:sz w:val="15"/>
                            <w:szCs w:val="15"/>
                            <w:lang w:val="en-US"/>
                          </w:rPr>
                          <w:t>s (number of urine s</w:t>
                        </w:r>
                        <w:r w:rsidR="002000F3" w:rsidRPr="0051544C">
                          <w:rPr>
                            <w:color w:val="000000" w:themeColor="text1"/>
                            <w:sz w:val="15"/>
                            <w:szCs w:val="15"/>
                            <w:lang w:val="en-US"/>
                          </w:rPr>
                          <w:t>creens</w:t>
                        </w:r>
                        <w:r w:rsidRPr="0051544C">
                          <w:rPr>
                            <w:color w:val="000000" w:themeColor="text1"/>
                            <w:sz w:val="15"/>
                            <w:szCs w:val="15"/>
                            <w:lang w:val="en-US"/>
                          </w:rPr>
                          <w:t>) [n= 1; N=1]</w:t>
                        </w:r>
                      </w:p>
                      <w:p w14:paraId="37A93D8C" w14:textId="77777777" w:rsidR="0015071D" w:rsidRPr="0051544C" w:rsidRDefault="0015071D" w:rsidP="0015071D">
                        <w:pPr>
                          <w:pStyle w:val="ListParagraph"/>
                          <w:numPr>
                            <w:ilvl w:val="0"/>
                            <w:numId w:val="5"/>
                          </w:numPr>
                          <w:spacing w:after="0" w:line="240" w:lineRule="auto"/>
                          <w:ind w:left="357" w:hanging="357"/>
                          <w:rPr>
                            <w:color w:val="000000" w:themeColor="text1"/>
                            <w:sz w:val="15"/>
                            <w:szCs w:val="15"/>
                            <w:lang w:val="en-US"/>
                          </w:rPr>
                        </w:pPr>
                        <w:r w:rsidRPr="0051544C">
                          <w:rPr>
                            <w:color w:val="000000" w:themeColor="text1"/>
                            <w:sz w:val="15"/>
                            <w:szCs w:val="15"/>
                            <w:lang w:val="en-US"/>
                          </w:rPr>
                          <w:t>Treatment effectiveness score (TES) [n= 1; N=1]</w:t>
                        </w:r>
                      </w:p>
                      <w:p w14:paraId="72AAF4EE" w14:textId="77777777" w:rsidR="0015071D" w:rsidRPr="0051544C" w:rsidRDefault="0015071D" w:rsidP="0015071D">
                        <w:pPr>
                          <w:pStyle w:val="ListParagraph"/>
                          <w:numPr>
                            <w:ilvl w:val="0"/>
                            <w:numId w:val="5"/>
                          </w:numPr>
                          <w:spacing w:after="0" w:line="240" w:lineRule="auto"/>
                          <w:ind w:left="357" w:hanging="357"/>
                          <w:rPr>
                            <w:color w:val="000000" w:themeColor="text1"/>
                            <w:sz w:val="15"/>
                            <w:szCs w:val="15"/>
                            <w:lang w:val="en-US"/>
                          </w:rPr>
                        </w:pPr>
                        <w:r w:rsidRPr="0051544C">
                          <w:rPr>
                            <w:color w:val="000000" w:themeColor="text1"/>
                            <w:sz w:val="15"/>
                            <w:szCs w:val="15"/>
                            <w:lang w:val="en-US"/>
                          </w:rPr>
                          <w:t>Number of days of self-reported substance use [n= 1; N=1]</w:t>
                        </w:r>
                      </w:p>
                      <w:p w14:paraId="23833CD5" w14:textId="77777777" w:rsidR="0015071D" w:rsidRPr="0051544C" w:rsidRDefault="0015071D" w:rsidP="0015071D">
                        <w:pPr>
                          <w:pStyle w:val="ListParagraph"/>
                          <w:numPr>
                            <w:ilvl w:val="0"/>
                            <w:numId w:val="5"/>
                          </w:numPr>
                          <w:spacing w:after="0" w:line="240" w:lineRule="auto"/>
                          <w:ind w:left="357" w:hanging="357"/>
                          <w:rPr>
                            <w:color w:val="000000" w:themeColor="text1"/>
                            <w:sz w:val="15"/>
                            <w:szCs w:val="15"/>
                            <w:lang w:val="en-US"/>
                          </w:rPr>
                        </w:pPr>
                        <w:r w:rsidRPr="0051544C">
                          <w:rPr>
                            <w:color w:val="000000" w:themeColor="text1"/>
                            <w:sz w:val="15"/>
                            <w:szCs w:val="15"/>
                            <w:lang w:val="en-US"/>
                          </w:rPr>
                          <w:t>Quantity of substance use (mean quantity) [n= 1; N=1]</w:t>
                        </w:r>
                      </w:p>
                      <w:p w14:paraId="7CC18048" w14:textId="77777777" w:rsidR="0015071D" w:rsidRPr="0051544C" w:rsidRDefault="0015071D" w:rsidP="0015071D">
                        <w:pPr>
                          <w:pStyle w:val="ListParagraph"/>
                          <w:numPr>
                            <w:ilvl w:val="0"/>
                            <w:numId w:val="5"/>
                          </w:numPr>
                          <w:spacing w:after="0" w:line="240" w:lineRule="auto"/>
                          <w:ind w:left="357" w:hanging="357"/>
                          <w:rPr>
                            <w:color w:val="000000" w:themeColor="text1"/>
                            <w:sz w:val="15"/>
                            <w:szCs w:val="15"/>
                            <w:lang w:val="en-US"/>
                          </w:rPr>
                        </w:pPr>
                        <w:r w:rsidRPr="0051544C">
                          <w:rPr>
                            <w:color w:val="000000" w:themeColor="text1"/>
                            <w:sz w:val="15"/>
                            <w:szCs w:val="15"/>
                            <w:lang w:val="en-US"/>
                          </w:rPr>
                          <w:t>Spending on substances ($/day) [n= 1; N=1]</w:t>
                        </w:r>
                      </w:p>
                      <w:p w14:paraId="2663403F" w14:textId="77777777" w:rsidR="0015071D" w:rsidRPr="0051544C" w:rsidRDefault="0015071D" w:rsidP="0015071D">
                        <w:pPr>
                          <w:pStyle w:val="ListParagraph"/>
                          <w:numPr>
                            <w:ilvl w:val="0"/>
                            <w:numId w:val="5"/>
                          </w:numPr>
                          <w:spacing w:after="0" w:line="240" w:lineRule="auto"/>
                          <w:ind w:left="357" w:hanging="357"/>
                          <w:rPr>
                            <w:color w:val="000000" w:themeColor="text1"/>
                            <w:sz w:val="15"/>
                            <w:szCs w:val="15"/>
                            <w:lang w:val="en-US"/>
                          </w:rPr>
                        </w:pPr>
                        <w:r w:rsidRPr="0051544C">
                          <w:rPr>
                            <w:color w:val="000000" w:themeColor="text1"/>
                            <w:sz w:val="15"/>
                            <w:szCs w:val="15"/>
                            <w:lang w:val="en-US"/>
                          </w:rPr>
                          <w:t>Change in mean ASI Drug Score [n=5; N=7]</w:t>
                        </w:r>
                      </w:p>
                      <w:p w14:paraId="48A46E8D" w14:textId="77777777" w:rsidR="0015071D" w:rsidRPr="0051544C" w:rsidRDefault="0015071D" w:rsidP="0015071D">
                        <w:pPr>
                          <w:pStyle w:val="ListParagraph"/>
                          <w:numPr>
                            <w:ilvl w:val="0"/>
                            <w:numId w:val="5"/>
                          </w:numPr>
                          <w:spacing w:after="0" w:line="240" w:lineRule="auto"/>
                          <w:ind w:left="357" w:hanging="357"/>
                          <w:rPr>
                            <w:color w:val="000000" w:themeColor="text1"/>
                            <w:sz w:val="15"/>
                            <w:szCs w:val="15"/>
                            <w:lang w:val="en-US"/>
                          </w:rPr>
                        </w:pPr>
                        <w:r w:rsidRPr="0051544C">
                          <w:rPr>
                            <w:color w:val="000000" w:themeColor="text1"/>
                            <w:sz w:val="15"/>
                            <w:szCs w:val="15"/>
                            <w:lang w:val="en-US"/>
                          </w:rPr>
                          <w:t>Change in mean self-reported daily occasions of polydrug use [n=1; N=6]</w:t>
                        </w:r>
                      </w:p>
                      <w:p w14:paraId="673203DE" w14:textId="77777777" w:rsidR="0015071D" w:rsidRDefault="0015071D" w:rsidP="0015071D">
                        <w:pPr>
                          <w:pStyle w:val="ListParagraph"/>
                          <w:numPr>
                            <w:ilvl w:val="0"/>
                            <w:numId w:val="5"/>
                          </w:numPr>
                          <w:spacing w:after="0" w:line="240" w:lineRule="auto"/>
                          <w:ind w:left="357" w:hanging="357"/>
                          <w:rPr>
                            <w:color w:val="000000" w:themeColor="text1"/>
                            <w:sz w:val="15"/>
                            <w:szCs w:val="15"/>
                            <w:lang w:val="en-US"/>
                          </w:rPr>
                        </w:pPr>
                        <w:r w:rsidRPr="0051544C">
                          <w:rPr>
                            <w:color w:val="000000" w:themeColor="text1"/>
                            <w:sz w:val="15"/>
                            <w:szCs w:val="15"/>
                            <w:lang w:val="en-US"/>
                          </w:rPr>
                          <w:t>Overall change in proportion of negative urine s</w:t>
                        </w:r>
                        <w:r w:rsidR="002000F3" w:rsidRPr="0051544C">
                          <w:rPr>
                            <w:color w:val="000000" w:themeColor="text1"/>
                            <w:sz w:val="15"/>
                            <w:szCs w:val="15"/>
                            <w:lang w:val="en-US"/>
                          </w:rPr>
                          <w:t>creens</w:t>
                        </w:r>
                        <w:r w:rsidRPr="0051544C">
                          <w:rPr>
                            <w:color w:val="000000" w:themeColor="text1"/>
                            <w:sz w:val="15"/>
                            <w:szCs w:val="15"/>
                            <w:lang w:val="en-US"/>
                          </w:rPr>
                          <w:t xml:space="preserve"> [n=1; N=2]</w:t>
                        </w:r>
                      </w:p>
                      <w:p w14:paraId="04CB4407" w14:textId="77777777" w:rsidR="0015071D" w:rsidRPr="0051544C" w:rsidRDefault="0015071D" w:rsidP="0015071D">
                        <w:pPr>
                          <w:spacing w:line="240" w:lineRule="auto"/>
                          <w:rPr>
                            <w:color w:val="000000" w:themeColor="text1"/>
                            <w:sz w:val="15"/>
                            <w:szCs w:val="15"/>
                            <w:lang w:val="en-US"/>
                          </w:rPr>
                        </w:pPr>
                      </w:p>
                    </w:txbxContent>
                  </v:textbox>
                </v:shape>
                <v:shape id="Text Box 41" o:spid="_x0000_s1036" type="#_x0000_t202" style="position:absolute;left:31780;top:3679;width:34023;height:29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" fillcolor="window" strokecolor="#4f81bd [3204]" strokeweight=".5pt">
                  <v:textbox>
                    <w:txbxContent>
                      <w:p w14:paraId="0A7E13D0" w14:textId="77777777" w:rsidR="0015071D" w:rsidRPr="00C14512" w:rsidRDefault="0015071D" w:rsidP="0015071D">
                        <w:pPr>
                          <w:rPr>
                            <w:b/>
                            <w:bCs/>
                            <w:color w:val="000000" w:themeColor="text1"/>
                            <w:sz w:val="18"/>
                            <w:szCs w:val="18"/>
                          </w:rPr>
                        </w:pPr>
                        <w:r w:rsidRPr="00C14512">
                          <w:rPr>
                            <w:b/>
                            <w:bCs/>
                            <w:color w:val="000000" w:themeColor="text1"/>
                            <w:sz w:val="18"/>
                            <w:szCs w:val="18"/>
                          </w:rPr>
                          <w:t>Methamphetamines &amp; other substances (use, abstinence, change</w:t>
                        </w:r>
                        <w:r w:rsidR="002523E3" w:rsidRPr="00C14512">
                          <w:rPr>
                            <w:b/>
                            <w:bCs/>
                            <w:color w:val="000000" w:themeColor="text1"/>
                            <w:sz w:val="18"/>
                            <w:szCs w:val="18"/>
                          </w:rPr>
                          <w:t>)</w:t>
                        </w:r>
                      </w:p>
                    </w:txbxContent>
                  </v:textbox>
                </v:shape>
                <v:shapetype id="_x0000_t32" coordsize="21600,21600" o:spt="32" o:oned="t" path="m,l21600,21600e" filled="f">
                  <v:path arrowok="t" fillok="f" o:connecttype="none"/>
                  <o:lock v:ext="edit" shapetype="t"/>
                </v:shapetype>
                <v:shape id="Straight Arrow Connector 10" o:spid="_x0000_s1037" type="#_x0000_t32" style="position:absolute;left:48629;top:28715;width:0;height:493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" strokecolor="#4579b8 [3044]">
                  <v:stroke endarrow="block"/>
                </v:shape>
                <v:shape id="Straight Arrow Connector 11" o:spid="_x0000_s1038" type="#_x0000_t32" style="position:absolute;left:48625;top:41710;width:0;height:30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" strokecolor="#4579b8 [3044]">
                  <v:stroke endarrow="block"/>
                </v:shape>
                <v:shape id="_x0000_s1039" type="#_x0000_t202" style="position:absolute;left:68531;top:69258;width:27360;height:59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" strokecolor="window">
                  <v:textbox>
                    <w:txbxContent>
                      <w:p w14:paraId="78C37A55" w14:textId="77777777" w:rsidR="00AA4CE0" w:rsidRPr="00915A08" w:rsidRDefault="00D81F63" w:rsidP="00F23C8D">
                        <w:pPr>
                          <w:pStyle w:val="Footer"/>
                          <w:rPr>
                            <w:sz w:val="15"/>
                            <w:szCs w:val="15"/>
                          </w:rPr>
                        </w:pPr>
                        <w:r w:rsidRPr="00915A08">
                          <w:rPr>
                            <w:sz w:val="15"/>
                            <w:szCs w:val="15"/>
                          </w:rPr>
                          <w:t xml:space="preserve">*n = number of studies; N = number of </w:t>
                        </w:r>
                        <w:r w:rsidR="00B6076E" w:rsidRPr="00915A08">
                          <w:rPr>
                            <w:sz w:val="15"/>
                            <w:szCs w:val="15"/>
                          </w:rPr>
                          <w:t>estimates</w:t>
                        </w:r>
                      </w:p>
                      <w:p w14:paraId="7E38F993" w14:textId="77777777" w:rsidR="002523E3" w:rsidRPr="00915A08" w:rsidRDefault="002523E3" w:rsidP="00F23C8D">
                        <w:pPr>
                          <w:pStyle w:val="Footer"/>
                          <w:rPr>
                            <w:sz w:val="15"/>
                            <w:szCs w:val="15"/>
                          </w:rPr>
                        </w:pPr>
                      </w:p>
                      <w:p w14:paraId="6ACB6F6A" w14:textId="77777777" w:rsidR="00D81F63" w:rsidRPr="00915A08" w:rsidRDefault="00FE3E09" w:rsidP="00D81F63">
                        <w:pPr>
                          <w:pStyle w:val="Footer"/>
                          <w:rPr>
                            <w:sz w:val="15"/>
                            <w:szCs w:val="15"/>
                          </w:rPr>
                        </w:pPr>
                        <w:r w:rsidRPr="00915A08">
                          <w:rPr>
                            <w:sz w:val="15"/>
                            <w:szCs w:val="15"/>
                          </w:rPr>
                          <w:t>For select outcome domains, the most frequently reported measures are indicated in b</w:t>
                        </w:r>
                        <w:r w:rsidR="00F23C8D" w:rsidRPr="00915A08">
                          <w:rPr>
                            <w:sz w:val="15"/>
                            <w:szCs w:val="15"/>
                          </w:rPr>
                          <w:t>old</w:t>
                        </w:r>
                        <w:r w:rsidRPr="00915A08">
                          <w:rPr>
                            <w:sz w:val="15"/>
                            <w:szCs w:val="15"/>
                          </w:rPr>
                          <w:t xml:space="preserve"> text.</w:t>
                        </w:r>
                      </w:p>
                    </w:txbxContent>
                  </v:textbox>
                </v:shape>
                <w10:wrap anchorx="page" anchory="page"/>
              </v:group>
            </w:pict>
          </mc:Fallback>
        </mc:AlternateContent>
      </w:r>
    </w:p>
    <w:p w14:paraId="64BA1AE2" w14:textId="77777777" w:rsidR="006D5BC2" w:rsidRDefault="00C14512">
      <w:pPr>
        <w:sectPr w:rsidR="006D5BC2" w:rsidSect="00AC0C3A">
          <w:pgSz w:w="15840" w:h="12240" w:orient="landscape"/>
          <w:pgMar w:top="567" w:right="567" w:bottom="567" w:left="567" w:header="708" w:footer="708" w:gutter="0"/>
          <w:cols w:space="708"/>
          <w:docGrid w:linePitch="360"/>
        </w:sectPr>
      </w:pPr>
      <w:r>
        <w:rPr>
          <w:noProof/>
          <w:lang w:val="en-US"/>
        </w:rPr>
        <mc:AlternateContent>
          <mc:Choice Requires="wps">
            <w:drawing>
              <wp:anchor distT="0" distB="0" distL="114300" distR="114300" simplePos="0" relativeHeight="251663360" behindDoc="0" locked="0" layoutInCell="1" allowOverlap="1" wp14:anchorId="09609C37" wp14:editId="5A55900B">
                <wp:simplePos x="0" y="0"/>
                <wp:positionH relativeFrom="page">
                  <wp:posOffset>5752531</wp:posOffset>
                </wp:positionH>
                <wp:positionV relativeFrom="page">
                  <wp:posOffset>4449170</wp:posOffset>
                </wp:positionV>
                <wp:extent cx="1364776" cy="2306472"/>
                <wp:effectExtent l="0" t="0" r="45085" b="93980"/>
                <wp:wrapNone/>
                <wp:docPr id="7" name="Connector: Elbow 7"/>
                <wp:cNvGraphicFramePr/>
                <a:graphic xmlns:a="http://schemas.openxmlformats.org/drawingml/2006/main">
                  <a:graphicData uri="http://schemas.microsoft.com/office/word/2010/wordprocessingShape">
                    <wps:wsp>
                      <wps:cNvCnPr/>
                      <wps:spPr>
                        <a:xfrm>
                          <a:off x="0" y="0"/>
                          <a:ext cx="1364776" cy="2306472"/>
                        </a:xfrm>
                        <a:prstGeom prst="bentConnector3">
                          <a:avLst>
                            <a:gd name="adj1" fmla="val 86626"/>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FF06202"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7" o:spid="_x0000_s1026" type="#_x0000_t34" style="position:absolute;margin-left:452.95pt;margin-top:350.35pt;width:107.45pt;height:181.6pt;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" adj="18711" strokecolor="#4579b8 [3044]">
                <v:stroke endarrow="block"/>
                <w10:wrap anchorx="page" anchory="page"/>
              </v:shape>
            </w:pict>
          </mc:Fallback>
        </mc:AlternateContent>
      </w:r>
      <w:r>
        <w:rPr>
          <w:noProof/>
          <w:lang w:val="en-US"/>
        </w:rPr>
        <mc:AlternateContent>
          <mc:Choice Requires="wps">
            <w:drawing>
              <wp:anchor distT="0" distB="0" distL="114300" distR="114300" simplePos="0" relativeHeight="251657216" behindDoc="0" locked="0" layoutInCell="1" allowOverlap="1" wp14:anchorId="1F83DA54" wp14:editId="205B8450">
                <wp:simplePos x="0" y="0"/>
                <wp:positionH relativeFrom="page">
                  <wp:posOffset>7117307</wp:posOffset>
                </wp:positionH>
                <wp:positionV relativeFrom="page">
                  <wp:posOffset>6325737</wp:posOffset>
                </wp:positionV>
                <wp:extent cx="2822575" cy="570723"/>
                <wp:effectExtent l="0" t="0" r="15875" b="20320"/>
                <wp:wrapNone/>
                <wp:docPr id="2" name="Text Box 2"/>
                <wp:cNvGraphicFramePr/>
                <a:graphic xmlns:a="http://schemas.openxmlformats.org/drawingml/2006/main">
                  <a:graphicData uri="http://schemas.microsoft.com/office/word/2010/wordprocessingShape">
                    <wps:wsp>
                      <wps:cNvSpPr txBox="1"/>
                      <wps:spPr>
                        <a:xfrm>
                          <a:off x="0" y="0"/>
                          <a:ext cx="2822575" cy="570723"/>
                        </a:xfrm>
                        <a:prstGeom prst="rect">
                          <a:avLst/>
                        </a:prstGeom>
                        <a:solidFill>
                          <a:sysClr val="window" lastClr="FFFFFF"/>
                        </a:solidFill>
                        <a:ln w="6350">
                          <a:solidFill>
                            <a:prstClr val="black"/>
                          </a:solidFill>
                        </a:ln>
                      </wps:spPr>
                      <wps:txbx>
                        <w:txbxContent>
                          <w:p w14:paraId="18D6E4C4" w14:textId="77777777" w:rsidR="002523E3" w:rsidRPr="002523E3" w:rsidRDefault="002523E3" w:rsidP="002523E3">
                            <w:pPr>
                              <w:pStyle w:val="ListParagraph"/>
                              <w:numPr>
                                <w:ilvl w:val="0"/>
                                <w:numId w:val="11"/>
                              </w:numPr>
                              <w:spacing w:after="0" w:line="240" w:lineRule="auto"/>
                              <w:rPr>
                                <w:color w:val="000000" w:themeColor="text1"/>
                                <w:sz w:val="15"/>
                                <w:szCs w:val="15"/>
                              </w:rPr>
                            </w:pPr>
                            <w:r w:rsidRPr="002523E3">
                              <w:rPr>
                                <w:color w:val="000000" w:themeColor="text1"/>
                                <w:sz w:val="15"/>
                                <w:szCs w:val="15"/>
                              </w:rPr>
                              <w:t>Methamphetamine relapse (among those previously achieving abstinence) [n=2; N=7]</w:t>
                            </w:r>
                          </w:p>
                          <w:p w14:paraId="0712E8B5" w14:textId="77777777" w:rsidR="002523E3" w:rsidRPr="002523E3" w:rsidRDefault="002523E3" w:rsidP="002523E3">
                            <w:pPr>
                              <w:pStyle w:val="ListParagraph"/>
                              <w:numPr>
                                <w:ilvl w:val="0"/>
                                <w:numId w:val="11"/>
                              </w:numPr>
                              <w:spacing w:line="240" w:lineRule="auto"/>
                              <w:rPr>
                                <w:color w:val="000000" w:themeColor="text1"/>
                                <w:sz w:val="15"/>
                                <w:szCs w:val="15"/>
                                <w:lang w:val="en-US"/>
                              </w:rPr>
                            </w:pPr>
                            <w:r w:rsidRPr="002523E3">
                              <w:rPr>
                                <w:color w:val="000000" w:themeColor="text1"/>
                                <w:sz w:val="15"/>
                                <w:szCs w:val="15"/>
                                <w:lang w:val="en-US"/>
                              </w:rPr>
                              <w:t>Illicit substance relapse (among those previously achieving abstinence) [n=1; N=1]</w:t>
                            </w:r>
                          </w:p>
                          <w:p w14:paraId="7B760F63" w14:textId="77777777" w:rsidR="002523E3" w:rsidRPr="002523E3" w:rsidRDefault="002523E3" w:rsidP="002523E3">
                            <w:pPr>
                              <w:pStyle w:val="ListParagraph"/>
                              <w:spacing w:after="0" w:line="240" w:lineRule="auto"/>
                              <w:rPr>
                                <w:color w:val="000000" w:themeColor="text1"/>
                                <w:sz w:val="15"/>
                                <w:szCs w:val="15"/>
                              </w:rPr>
                            </w:pPr>
                          </w:p>
                          <w:p w14:paraId="7B394C89" w14:textId="77777777" w:rsidR="002523E3" w:rsidRPr="0051544C" w:rsidRDefault="002523E3" w:rsidP="002523E3">
                            <w:pPr>
                              <w:spacing w:line="240" w:lineRule="auto"/>
                              <w:rPr>
                                <w:color w:val="000000" w:themeColor="text1"/>
                                <w:sz w:val="15"/>
                                <w:szCs w:val="15"/>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83DA54" id="Text Box 2" o:spid="_x0000_s1040" type="#_x0000_t202" style="position:absolute;margin-left:560.4pt;margin-top:498.1pt;width:222.25pt;height:44.9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" fillcolor="window" strokeweight=".5pt">
                <v:textbox>
                  <w:txbxContent>
                    <w:p w14:paraId="18D6E4C4" w14:textId="77777777" w:rsidR="002523E3" w:rsidRPr="002523E3" w:rsidRDefault="002523E3" w:rsidP="002523E3">
                      <w:pPr>
                        <w:pStyle w:val="ListParagraph"/>
                        <w:numPr>
                          <w:ilvl w:val="0"/>
                          <w:numId w:val="11"/>
                        </w:numPr>
                        <w:spacing w:after="0" w:line="240" w:lineRule="auto"/>
                        <w:rPr>
                          <w:color w:val="000000" w:themeColor="text1"/>
                          <w:sz w:val="15"/>
                          <w:szCs w:val="15"/>
                        </w:rPr>
                      </w:pPr>
                      <w:r w:rsidRPr="002523E3">
                        <w:rPr>
                          <w:color w:val="000000" w:themeColor="text1"/>
                          <w:sz w:val="15"/>
                          <w:szCs w:val="15"/>
                        </w:rPr>
                        <w:t>Methamphetamine relapse (among those previously achieving abstinence) [n=2; N=7]</w:t>
                      </w:r>
                    </w:p>
                    <w:p w14:paraId="0712E8B5" w14:textId="77777777" w:rsidR="002523E3" w:rsidRPr="002523E3" w:rsidRDefault="002523E3" w:rsidP="002523E3">
                      <w:pPr>
                        <w:pStyle w:val="ListParagraph"/>
                        <w:numPr>
                          <w:ilvl w:val="0"/>
                          <w:numId w:val="11"/>
                        </w:numPr>
                        <w:spacing w:line="240" w:lineRule="auto"/>
                        <w:rPr>
                          <w:color w:val="000000" w:themeColor="text1"/>
                          <w:sz w:val="15"/>
                          <w:szCs w:val="15"/>
                          <w:lang w:val="en-US"/>
                        </w:rPr>
                      </w:pPr>
                      <w:r w:rsidRPr="002523E3">
                        <w:rPr>
                          <w:color w:val="000000" w:themeColor="text1"/>
                          <w:sz w:val="15"/>
                          <w:szCs w:val="15"/>
                          <w:lang w:val="en-US"/>
                        </w:rPr>
                        <w:t>Illicit substance relapse (among those previously achieving abstinence) [n=1; N=1]</w:t>
                      </w:r>
                    </w:p>
                    <w:p w14:paraId="7B760F63" w14:textId="77777777" w:rsidR="002523E3" w:rsidRPr="002523E3" w:rsidRDefault="002523E3" w:rsidP="002523E3">
                      <w:pPr>
                        <w:pStyle w:val="ListParagraph"/>
                        <w:spacing w:after="0" w:line="240" w:lineRule="auto"/>
                        <w:rPr>
                          <w:color w:val="000000" w:themeColor="text1"/>
                          <w:sz w:val="15"/>
                          <w:szCs w:val="15"/>
                        </w:rPr>
                      </w:pPr>
                    </w:p>
                    <w:p w14:paraId="7B394C89" w14:textId="77777777" w:rsidR="002523E3" w:rsidRPr="0051544C" w:rsidRDefault="002523E3" w:rsidP="002523E3">
                      <w:pPr>
                        <w:spacing w:line="240" w:lineRule="auto"/>
                        <w:rPr>
                          <w:color w:val="000000" w:themeColor="text1"/>
                          <w:sz w:val="15"/>
                          <w:szCs w:val="15"/>
                          <w:lang w:val="en-US"/>
                        </w:rPr>
                      </w:pPr>
                    </w:p>
                  </w:txbxContent>
                </v:textbox>
                <w10:wrap anchorx="page" anchory="page"/>
              </v:shape>
            </w:pict>
          </mc:Fallback>
        </mc:AlternateContent>
      </w:r>
      <w:r w:rsidR="00F31E31">
        <w:rPr>
          <w:noProof/>
          <w:lang w:val="en-US"/>
        </w:rPr>
        <mc:AlternateContent>
          <mc:Choice Requires="wps">
            <w:drawing>
              <wp:anchor distT="0" distB="0" distL="114300" distR="114300" simplePos="0" relativeHeight="251659264" behindDoc="0" locked="0" layoutInCell="1" allowOverlap="1" wp14:anchorId="71EFA296" wp14:editId="113D572C">
                <wp:simplePos x="0" y="0"/>
                <wp:positionH relativeFrom="page">
                  <wp:posOffset>3210222</wp:posOffset>
                </wp:positionH>
                <wp:positionV relativeFrom="page">
                  <wp:posOffset>1392467</wp:posOffset>
                </wp:positionV>
                <wp:extent cx="396373" cy="2710815"/>
                <wp:effectExtent l="38100" t="76200" r="22860" b="32385"/>
                <wp:wrapNone/>
                <wp:docPr id="29" name="Connector: Elbow 29"/>
                <wp:cNvGraphicFramePr/>
                <a:graphic xmlns:a="http://schemas.openxmlformats.org/drawingml/2006/main">
                  <a:graphicData uri="http://schemas.microsoft.com/office/word/2010/wordprocessingShape">
                    <wps:wsp>
                      <wps:cNvCnPr/>
                      <wps:spPr>
                        <a:xfrm flipH="1" flipV="1">
                          <a:off x="0" y="0"/>
                          <a:ext cx="396373" cy="2710815"/>
                        </a:xfrm>
                        <a:prstGeom prst="bentConnector3">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10F29C6C" id="Connector: Elbow 29" o:spid="_x0000_s1026" type="#_x0000_t34" style="position:absolute;margin-left:252.75pt;margin-top:109.65pt;width:31.2pt;height:213.45pt;flip:x y;z-index:251659264;visibility:visible;mso-wrap-style:square;mso-width-percent:0;mso-wrap-distance-left:9pt;mso-wrap-distance-top:0;mso-wrap-distance-right:9pt;mso-wrap-distance-bottom:0;mso-position-horizontal:absolute;mso-position-horizontal-relative:page;mso-position-vertical:absolute;mso-position-vertical-relative:page;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" strokecolor="#4579b8 [3044]">
                <v:stroke endarrow="block"/>
                <w10:wrap anchorx="page" anchory="page"/>
              </v:shape>
            </w:pict>
          </mc:Fallback>
        </mc:AlternateContent>
      </w:r>
      <w:r w:rsidR="00F31E31">
        <w:rPr>
          <w:noProof/>
          <w:lang w:val="en-US"/>
        </w:rPr>
        <mc:AlternateContent>
          <mc:Choice Requires="wps">
            <w:drawing>
              <wp:anchor distT="0" distB="0" distL="114300" distR="114300" simplePos="0" relativeHeight="251653120" behindDoc="0" locked="0" layoutInCell="1" allowOverlap="1" wp14:anchorId="7945DE11" wp14:editId="08651D07">
                <wp:simplePos x="0" y="0"/>
                <wp:positionH relativeFrom="page">
                  <wp:posOffset>6240780</wp:posOffset>
                </wp:positionH>
                <wp:positionV relativeFrom="page">
                  <wp:posOffset>1383576</wp:posOffset>
                </wp:positionV>
                <wp:extent cx="818707" cy="2720015"/>
                <wp:effectExtent l="0" t="76200" r="0" b="23495"/>
                <wp:wrapNone/>
                <wp:docPr id="28" name="Connector: Elbow 28"/>
                <wp:cNvGraphicFramePr/>
                <a:graphic xmlns:a="http://schemas.openxmlformats.org/drawingml/2006/main">
                  <a:graphicData uri="http://schemas.microsoft.com/office/word/2010/wordprocessingShape">
                    <wps:wsp>
                      <wps:cNvCnPr/>
                      <wps:spPr>
                        <a:xfrm flipV="1">
                          <a:off x="0" y="0"/>
                          <a:ext cx="818707" cy="2720015"/>
                        </a:xfrm>
                        <a:prstGeom prst="bentConnector3">
                          <a:avLst>
                            <a:gd name="adj1" fmla="val 63534"/>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243D40C" id="Connector: Elbow 28" o:spid="_x0000_s1026" type="#_x0000_t34" style="position:absolute;margin-left:491.4pt;margin-top:108.95pt;width:64.45pt;height:214.15pt;flip:y;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" adj="13723" strokecolor="#4579b8 [3044]">
                <v:stroke endarrow="block"/>
                <w10:wrap anchorx="page" anchory="page"/>
              </v:shape>
            </w:pict>
          </mc:Fallback>
        </mc:AlternateContent>
      </w:r>
      <w:r w:rsidR="002523E3">
        <w:rPr>
          <w:noProof/>
          <w:lang w:val="en-US"/>
        </w:rPr>
        <mc:AlternateContent>
          <mc:Choice Requires="wps">
            <w:drawing>
              <wp:anchor distT="0" distB="0" distL="114300" distR="114300" simplePos="0" relativeHeight="251676160" behindDoc="0" locked="0" layoutInCell="1" allowOverlap="1" wp14:anchorId="2A1749EB" wp14:editId="5A7B94EF">
                <wp:simplePos x="0" y="0"/>
                <wp:positionH relativeFrom="page">
                  <wp:posOffset>7496810</wp:posOffset>
                </wp:positionH>
                <wp:positionV relativeFrom="page">
                  <wp:posOffset>6086475</wp:posOffset>
                </wp:positionV>
                <wp:extent cx="1675130" cy="238125"/>
                <wp:effectExtent l="0" t="0" r="20320" b="28575"/>
                <wp:wrapNone/>
                <wp:docPr id="3" name="Text Box 3"/>
                <wp:cNvGraphicFramePr/>
                <a:graphic xmlns:a="http://schemas.openxmlformats.org/drawingml/2006/main">
                  <a:graphicData uri="http://schemas.microsoft.com/office/word/2010/wordprocessingShape">
                    <wps:wsp>
                      <wps:cNvSpPr txBox="1"/>
                      <wps:spPr>
                        <a:xfrm>
                          <a:off x="0" y="0"/>
                          <a:ext cx="1675130" cy="238125"/>
                        </a:xfrm>
                        <a:prstGeom prst="rect">
                          <a:avLst/>
                        </a:prstGeom>
                        <a:solidFill>
                          <a:sysClr val="window" lastClr="FFFFFF"/>
                        </a:solidFill>
                        <a:ln w="6350">
                          <a:solidFill>
                            <a:schemeClr val="accent1"/>
                          </a:solidFill>
                        </a:ln>
                      </wps:spPr>
                      <wps:txbx>
                        <w:txbxContent>
                          <w:p w14:paraId="31495BCB" w14:textId="77777777" w:rsidR="002523E3" w:rsidRPr="00C14512" w:rsidRDefault="002523E3" w:rsidP="002523E3">
                            <w:pPr>
                              <w:jc w:val="center"/>
                              <w:rPr>
                                <w:b/>
                                <w:bCs/>
                                <w:color w:val="000000" w:themeColor="text1"/>
                                <w:sz w:val="18"/>
                                <w:szCs w:val="18"/>
                                <w:lang w:val="en-US"/>
                              </w:rPr>
                            </w:pPr>
                            <w:r w:rsidRPr="00C14512">
                              <w:rPr>
                                <w:b/>
                                <w:bCs/>
                                <w:color w:val="000000" w:themeColor="text1"/>
                                <w:sz w:val="18"/>
                                <w:szCs w:val="18"/>
                                <w:lang w:val="en-US"/>
                              </w:rPr>
                              <w:t>Relap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1749EB" id="Text Box 3" o:spid="_x0000_s1041" type="#_x0000_t202" style="position:absolute;margin-left:590.3pt;margin-top:479.25pt;width:131.9pt;height:18.75pt;z-index:2516761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" fillcolor="window" strokecolor="#4f81bd [3204]" strokeweight=".5pt">
                <v:textbox>
                  <w:txbxContent>
                    <w:p w14:paraId="31495BCB" w14:textId="77777777" w:rsidR="002523E3" w:rsidRPr="00C14512" w:rsidRDefault="002523E3" w:rsidP="002523E3">
                      <w:pPr>
                        <w:jc w:val="center"/>
                        <w:rPr>
                          <w:b/>
                          <w:bCs/>
                          <w:color w:val="000000" w:themeColor="text1"/>
                          <w:sz w:val="18"/>
                          <w:szCs w:val="18"/>
                          <w:lang w:val="en-US"/>
                        </w:rPr>
                      </w:pPr>
                      <w:r w:rsidRPr="00C14512">
                        <w:rPr>
                          <w:b/>
                          <w:bCs/>
                          <w:color w:val="000000" w:themeColor="text1"/>
                          <w:sz w:val="18"/>
                          <w:szCs w:val="18"/>
                          <w:lang w:val="en-US"/>
                        </w:rPr>
                        <w:t>Relapse</w:t>
                      </w:r>
                    </w:p>
                  </w:txbxContent>
                </v:textbox>
                <w10:wrap anchorx="page" anchory="page"/>
              </v:shape>
            </w:pict>
          </mc:Fallback>
        </mc:AlternateContent>
      </w:r>
    </w:p>
    <w:p w14:paraId="52A645AA" w14:textId="77777777" w:rsidR="00FD7C5A" w:rsidRPr="00930B9A" w:rsidRDefault="006D5BC2" w:rsidP="006D5BC2">
      <w:pPr>
        <w:pStyle w:val="Heading1"/>
        <w:rPr>
          <w:rFonts w:cs="Times New Roman"/>
          <w:szCs w:val="22"/>
        </w:rPr>
      </w:pPr>
      <w:r>
        <w:lastRenderedPageBreak/>
        <w:t>References</w:t>
      </w:r>
    </w:p>
    <w:p w14:paraId="2D3E5E62" w14:textId="77777777" w:rsidR="00930B9A" w:rsidRPr="00930B9A" w:rsidRDefault="00443FE7" w:rsidP="00930B9A">
      <w:pPr>
        <w:pStyle w:val="Bibliography"/>
        <w:rPr>
          <w:rFonts w:ascii="Times New Roman" w:hAnsi="Times New Roman" w:cs="Times New Roman"/>
        </w:rPr>
      </w:pPr>
      <w:r w:rsidRPr="00930B9A">
        <w:rPr>
          <w:rFonts w:ascii="Times New Roman" w:hAnsi="Times New Roman" w:cs="Times New Roman"/>
        </w:rPr>
        <w:fldChar w:fldCharType="begin"/>
      </w:r>
      <w:r w:rsidR="00930B9A" w:rsidRPr="00930B9A">
        <w:rPr>
          <w:rFonts w:ascii="Times New Roman" w:hAnsi="Times New Roman" w:cs="Times New Roman"/>
        </w:rPr>
        <w:instrText xml:space="preserve"> ADDIN ZOTERO_BIBL {"uncited":[],"omitted":[],"custom":[]} CSL_BIBLIOGRAPHY </w:instrText>
      </w:r>
      <w:r w:rsidRPr="00930B9A">
        <w:rPr>
          <w:rFonts w:ascii="Times New Roman" w:hAnsi="Times New Roman" w:cs="Times New Roman"/>
        </w:rPr>
        <w:fldChar w:fldCharType="separate"/>
      </w:r>
      <w:r w:rsidR="00930B9A" w:rsidRPr="00930B9A">
        <w:rPr>
          <w:rFonts w:ascii="Times New Roman" w:hAnsi="Times New Roman" w:cs="Times New Roman"/>
        </w:rPr>
        <w:t>1.</w:t>
      </w:r>
      <w:r w:rsidR="00930B9A" w:rsidRPr="00930B9A">
        <w:rPr>
          <w:rFonts w:ascii="Times New Roman" w:hAnsi="Times New Roman" w:cs="Times New Roman"/>
        </w:rPr>
        <w:tab/>
        <w:t xml:space="preserve">Abdoli N, Farnia V, Salemi S, Tatari F, Juibari TA, Alikhani M, et al. Efficacy of the Marlatt cognitive-behavioral model on decreasing relapse and craving in women with methamphetamine dependence: A clinical trial. Journal of Substance Use. 2019 Mar 4;24(2):229–32. </w:t>
      </w:r>
    </w:p>
    <w:p w14:paraId="4CB7A939"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2.</w:t>
      </w:r>
      <w:r w:rsidRPr="00930B9A">
        <w:rPr>
          <w:rFonts w:ascii="Times New Roman" w:hAnsi="Times New Roman" w:cs="Times New Roman"/>
        </w:rPr>
        <w:tab/>
        <w:t xml:space="preserve">Abdoli N, Farnia V, Radmehr F, Alikhani M, Moradinazar M, Khodamoradi M, et al. The effect of self-compassion training on craving and self-efficacy in female patients with methamphetamine dependence: a one-year follow-up. Journal of Substance Use. 2021 Sep 3;26(5):491–6. </w:t>
      </w:r>
    </w:p>
    <w:p w14:paraId="3CE3BE75"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3.</w:t>
      </w:r>
      <w:r w:rsidRPr="00930B9A">
        <w:rPr>
          <w:rFonts w:ascii="Times New Roman" w:hAnsi="Times New Roman" w:cs="Times New Roman"/>
        </w:rPr>
        <w:tab/>
        <w:t xml:space="preserve">Amiri Z, Mirzaee B, Sabet M. Evaluating the efficacy of Regulated 12-Session Matrix Model in reducing susceptibility in methamphetamine-dependent individuals. International Journal of Medical Research &amp; Health Sciences. 2016;5(2):77–85. </w:t>
      </w:r>
    </w:p>
    <w:p w14:paraId="080E64AD"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4.</w:t>
      </w:r>
      <w:r w:rsidRPr="00930B9A">
        <w:rPr>
          <w:rFonts w:ascii="Times New Roman" w:hAnsi="Times New Roman" w:cs="Times New Roman"/>
        </w:rPr>
        <w:tab/>
        <w:t xml:space="preserve">Anderson AL, Li SH, Biswas K, McSherry F, Holmes T, Iturriaga E, et al. Modafinil for the treatment of methamphetamine dependence. Drug Alcohol Depend. 2012 Jan 1;120(1–3):135–41. </w:t>
      </w:r>
    </w:p>
    <w:p w14:paraId="2B38EFFB"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5.</w:t>
      </w:r>
      <w:r w:rsidRPr="00930B9A">
        <w:rPr>
          <w:rFonts w:ascii="Times New Roman" w:hAnsi="Times New Roman" w:cs="Times New Roman"/>
        </w:rPr>
        <w:tab/>
        <w:t xml:space="preserve">Anderson AL, Li SH, Markova D, Holmes TH, Chiang N, Kahn R, et al. Bupropion for the treatment of methamphetamine dependence in non-daily users: a randomized, double-blind, placebo-controlled trial. Drug Alcohol Depend. 2015 May 1;150:170–4. </w:t>
      </w:r>
    </w:p>
    <w:p w14:paraId="425B2D53"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6.</w:t>
      </w:r>
      <w:r w:rsidRPr="00930B9A">
        <w:rPr>
          <w:rFonts w:ascii="Times New Roman" w:hAnsi="Times New Roman" w:cs="Times New Roman"/>
        </w:rPr>
        <w:tab/>
        <w:t xml:space="preserve">Aryan N, Banafshe HR, Farnia V, Shakeri J, Alikhani M, Rahimi H, et al. The therapeutic effects of methylphenidate and matrix-methylphenidate on addiction severity, craving, relapse and mental health in the methamphetamine use disorder. Subst Abuse Treat Prev Policy. 2020 Sep 25;15(1):72. </w:t>
      </w:r>
    </w:p>
    <w:p w14:paraId="3EE6AB62"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7.</w:t>
      </w:r>
      <w:r w:rsidRPr="00930B9A">
        <w:rPr>
          <w:rFonts w:ascii="Times New Roman" w:hAnsi="Times New Roman" w:cs="Times New Roman"/>
        </w:rPr>
        <w:tab/>
        <w:t xml:space="preserve">Baker A, Lee NK, Claire M, Lewin TJ, Grant T, Pohlman S, et al. Brief cognitive behavioural interventions for regular amphetamine users: a step in the right direction. Addiction. 2005 Mar;100(3):367–78. </w:t>
      </w:r>
    </w:p>
    <w:p w14:paraId="3249AD76"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8.</w:t>
      </w:r>
      <w:r w:rsidRPr="00930B9A">
        <w:rPr>
          <w:rFonts w:ascii="Times New Roman" w:hAnsi="Times New Roman" w:cs="Times New Roman"/>
        </w:rPr>
        <w:tab/>
        <w:t xml:space="preserve">Kay-Lambkin FJ, Baker AL, Lee NM, Jenner L, Lewin TJ. The influence of depression on treatment for methamphetamine use. Med J Aust. 2011 Aug 1;195(3):S38-43. </w:t>
      </w:r>
    </w:p>
    <w:p w14:paraId="4F90600F"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9.</w:t>
      </w:r>
      <w:r w:rsidRPr="00930B9A">
        <w:rPr>
          <w:rFonts w:ascii="Times New Roman" w:hAnsi="Times New Roman" w:cs="Times New Roman"/>
        </w:rPr>
        <w:tab/>
        <w:t xml:space="preserve">Lee NK, Pohlman S, Baker A, Ferris J, Kay-Lambkin F. It’s the thought that counts: craving metacognitions and their role in abstinence from methamphetamine use. J Subst Abuse Treat. 2010 Apr;38(3):245–50. </w:t>
      </w:r>
    </w:p>
    <w:p w14:paraId="70C1F145"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10.</w:t>
      </w:r>
      <w:r w:rsidRPr="00930B9A">
        <w:rPr>
          <w:rFonts w:ascii="Times New Roman" w:hAnsi="Times New Roman" w:cs="Times New Roman"/>
        </w:rPr>
        <w:tab/>
        <w:t xml:space="preserve">Briones M, Shoptaw S, Cook R, Worley M, Swanson AN, Moody DE, et al. Varenicline treatment for methamphetamine dependence: A randomized, double-blind phase II clinical trial. Drug Alcohol Depend. 2018 Aug 1;189:30–6. </w:t>
      </w:r>
    </w:p>
    <w:p w14:paraId="5B51CB64"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11.</w:t>
      </w:r>
      <w:r w:rsidRPr="00930B9A">
        <w:rPr>
          <w:rFonts w:ascii="Times New Roman" w:hAnsi="Times New Roman" w:cs="Times New Roman"/>
        </w:rPr>
        <w:tab/>
        <w:t xml:space="preserve">Brown ES, Gabrielson B. A randomized, double-blind, placebo-controlled trial of citicoline for bipolar and unipolar depression and methamphetamine dependence. J Affect Disord. 2012 Dec 20;143(1–3):257–60. </w:t>
      </w:r>
    </w:p>
    <w:p w14:paraId="6BF4A7BF"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12.</w:t>
      </w:r>
      <w:r w:rsidRPr="00930B9A">
        <w:rPr>
          <w:rFonts w:ascii="Times New Roman" w:hAnsi="Times New Roman" w:cs="Times New Roman"/>
        </w:rPr>
        <w:tab/>
        <w:t xml:space="preserve">Chudzynski J, Roll JM, McPherson S, Cameron JM, Howell DN. Reinforcement Schedule Effects on Long-Term Behavior Change. Psychol Rec. 2015 Jun 1;65(2):347–53. </w:t>
      </w:r>
    </w:p>
    <w:p w14:paraId="23D44439"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13.</w:t>
      </w:r>
      <w:r w:rsidRPr="00930B9A">
        <w:rPr>
          <w:rFonts w:ascii="Times New Roman" w:hAnsi="Times New Roman" w:cs="Times New Roman"/>
        </w:rPr>
        <w:tab/>
        <w:t xml:space="preserve">Ciketic S, McKetin R, Doran CM, Najman JM, Veerman JL, Hayatbakhsh RM. Health-related quality of life (HRQL) among methamphetamine users in treatment. Mental Health and Substance Use. 2013 Aug;6(3):250–61. </w:t>
      </w:r>
    </w:p>
    <w:p w14:paraId="2149FFAC"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14.</w:t>
      </w:r>
      <w:r w:rsidRPr="00930B9A">
        <w:rPr>
          <w:rFonts w:ascii="Times New Roman" w:hAnsi="Times New Roman" w:cs="Times New Roman"/>
        </w:rPr>
        <w:tab/>
        <w:t xml:space="preserve">McKetin R, Najman JM, Baker AL, Lubman DI, Dawe S, Ali R, et al. Evaluating the impact of community-based treatment options on methamphetamine use: findings from the Methamphetamine Treatment Evaluation Study (MATES). Addiction. 2012 Nov;107(11):1998–2008. </w:t>
      </w:r>
    </w:p>
    <w:p w14:paraId="2EE22F78"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15.</w:t>
      </w:r>
      <w:r w:rsidRPr="00930B9A">
        <w:rPr>
          <w:rFonts w:ascii="Times New Roman" w:hAnsi="Times New Roman" w:cs="Times New Roman"/>
        </w:rPr>
        <w:tab/>
        <w:t xml:space="preserve">McKetin R, Kothe A, Baker AL, Lee NK, Ross J, Lubman DI. Predicting abstinence from methamphetamine use after residential rehabilitation: Findings from the Methamphetamine Treatment Evaluation Study. Drug Alcohol Rev. 2018 Jan;37(1):70–8. </w:t>
      </w:r>
    </w:p>
    <w:p w14:paraId="3643DB19"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lastRenderedPageBreak/>
        <w:t>16.</w:t>
      </w:r>
      <w:r w:rsidRPr="00930B9A">
        <w:rPr>
          <w:rFonts w:ascii="Times New Roman" w:hAnsi="Times New Roman" w:cs="Times New Roman"/>
        </w:rPr>
        <w:tab/>
        <w:t xml:space="preserve">Coffin PO, Santos GM, Das M, Santos DM, Huffaker S, Matheson T, et al. Aripiprazole for the treatment of methamphetamine dependence: a randomized, double-blind, placebo-controlled trial. Addiction. 2013 Apr;108(4):751–61. </w:t>
      </w:r>
    </w:p>
    <w:p w14:paraId="64391304"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17.</w:t>
      </w:r>
      <w:r w:rsidRPr="00930B9A">
        <w:rPr>
          <w:rFonts w:ascii="Times New Roman" w:hAnsi="Times New Roman" w:cs="Times New Roman"/>
        </w:rPr>
        <w:tab/>
        <w:t xml:space="preserve">Coffin PO, Santos GM, Hern J, Vittinghoff E, Santos D, Matheson T, et al. Extended-release naltrexone for methamphetamine dependence among men who have sex with men: a randomized placebo-controlled trial. Addiction. 2018 Feb;113(2):268–78. </w:t>
      </w:r>
    </w:p>
    <w:p w14:paraId="7C9B5E7C"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18.</w:t>
      </w:r>
      <w:r w:rsidRPr="00930B9A">
        <w:rPr>
          <w:rFonts w:ascii="Times New Roman" w:hAnsi="Times New Roman" w:cs="Times New Roman"/>
        </w:rPr>
        <w:tab/>
        <w:t xml:space="preserve">Coffin PO, Santos GM, Hern J, Vittinghoff E, Walker JE, Matheson T, et al. Effects of Mirtazapine for Methamphetamine Use Disorder Among Cisgender Men and Transgender Women Who Have Sex With Men: A Placebo-Controlled Randomized Clinical Trial. JAMA Psychiatry. 2020 Mar 1;77(3):246–55. </w:t>
      </w:r>
    </w:p>
    <w:p w14:paraId="6F84B9AC"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19.</w:t>
      </w:r>
      <w:r w:rsidRPr="00930B9A">
        <w:rPr>
          <w:rFonts w:ascii="Times New Roman" w:hAnsi="Times New Roman" w:cs="Times New Roman"/>
        </w:rPr>
        <w:tab/>
        <w:t xml:space="preserve">Colfax GN, Santos GM, Das M, Santos DM, Matheson T, Gasper J, et al. Mirtazapine to reduce methamphetamine use: a randomized controlled trial. Arch Gen Psychiatry. 2011 Nov;68(11):1168–75. </w:t>
      </w:r>
    </w:p>
    <w:p w14:paraId="51D3FAC9"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20.</w:t>
      </w:r>
      <w:r w:rsidRPr="00930B9A">
        <w:rPr>
          <w:rFonts w:ascii="Times New Roman" w:hAnsi="Times New Roman" w:cs="Times New Roman"/>
        </w:rPr>
        <w:tab/>
        <w:t xml:space="preserve">Das M, Santos D, Matheson T, Santos GM, Chu P, Vittinghoff E, et al. Feasibility and acceptability of a phase II randomized pharmacologic intervention for methamphetamine dependence in high-risk men who have sex with men. AIDS. 2010 Apr 24;24(7):991–1000. </w:t>
      </w:r>
    </w:p>
    <w:p w14:paraId="4C48E23C"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21.</w:t>
      </w:r>
      <w:r w:rsidRPr="00930B9A">
        <w:rPr>
          <w:rFonts w:ascii="Times New Roman" w:hAnsi="Times New Roman" w:cs="Times New Roman"/>
        </w:rPr>
        <w:tab/>
        <w:t xml:space="preserve">Elkashef AM, Rawson RA, Anderson AL, Li SH, Holmes T, Smith EV, et al. Bupropion for the treatment of methamphetamine dependence. Neuropsychopharmacology. 2008 Apr;33(5):1162–70. </w:t>
      </w:r>
    </w:p>
    <w:p w14:paraId="231C033F"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22.</w:t>
      </w:r>
      <w:r w:rsidRPr="00930B9A">
        <w:rPr>
          <w:rFonts w:ascii="Times New Roman" w:hAnsi="Times New Roman" w:cs="Times New Roman"/>
        </w:rPr>
        <w:tab/>
        <w:t xml:space="preserve">McCann DJ, Li SH. A novel, nonbinary evaluation of success and failure reveals bupropion efficacy versus methamphetamine dependence: reanalysis of a multisite trial. CNS Neurosci Ther. 2012 May;18(5):414–8. </w:t>
      </w:r>
    </w:p>
    <w:p w14:paraId="04B54D80"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23.</w:t>
      </w:r>
      <w:r w:rsidRPr="00930B9A">
        <w:rPr>
          <w:rFonts w:ascii="Times New Roman" w:hAnsi="Times New Roman" w:cs="Times New Roman"/>
        </w:rPr>
        <w:tab/>
        <w:t xml:space="preserve">Elkashef A, Kahn R, Yu E, Iturriaga E, Li SH, Anderson A, et al. Topiramate for the treatment of methamphetamine addiction: a multi-center placebo-controlled trial. Addiction. 2012 Jul;107(7):1297–306. </w:t>
      </w:r>
    </w:p>
    <w:p w14:paraId="3A6AD129"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24.</w:t>
      </w:r>
      <w:r w:rsidRPr="00930B9A">
        <w:rPr>
          <w:rFonts w:ascii="Times New Roman" w:hAnsi="Times New Roman" w:cs="Times New Roman"/>
        </w:rPr>
        <w:tab/>
        <w:t xml:space="preserve">Ma JZ, Johnson BA, Yu E, Weiss D, McSherry F, Saadvandi J, et al. Fine-grain analysis of the treatment effect of topiramate on methamphetamine addiction with latent variable analysis. Drug Alcohol Depend. 2013 Jun 1;130(1–3):45–51. </w:t>
      </w:r>
    </w:p>
    <w:p w14:paraId="2EE6EB6F"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25.</w:t>
      </w:r>
      <w:r w:rsidRPr="00930B9A">
        <w:rPr>
          <w:rFonts w:ascii="Times New Roman" w:hAnsi="Times New Roman" w:cs="Times New Roman"/>
        </w:rPr>
        <w:tab/>
        <w:t xml:space="preserve">Farahzadi MH, Moazen-Zadeh E, Razaghi E, Zarrindast MR, Bidaki R, Akhondzadeh S. Riluzole for treatment of men with methamphetamine dependence: A randomized, double-blind, placebo-controlled clinical trial. J Psychopharmacol. 2019 Mar;33(3):305–15. </w:t>
      </w:r>
    </w:p>
    <w:p w14:paraId="6BE2DD7C"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26.</w:t>
      </w:r>
      <w:r w:rsidRPr="00930B9A">
        <w:rPr>
          <w:rFonts w:ascii="Times New Roman" w:hAnsi="Times New Roman" w:cs="Times New Roman"/>
        </w:rPr>
        <w:tab/>
        <w:t xml:space="preserve">Fard MT, Mansouri SS, Jafari A, Vousooghi N. Role of modafinil in the treatment of patients with methamphetamine dependence; An update on randomized, controlled clinical trial. Trop J Pharm Res. 2020 Nov 26;19(10):2179–85. </w:t>
      </w:r>
    </w:p>
    <w:p w14:paraId="7957C7EB"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27.</w:t>
      </w:r>
      <w:r w:rsidRPr="00930B9A">
        <w:rPr>
          <w:rFonts w:ascii="Times New Roman" w:hAnsi="Times New Roman" w:cs="Times New Roman"/>
        </w:rPr>
        <w:tab/>
        <w:t xml:space="preserve">Galloway GP, Newmeyer J, Knapp T, Stalcup SA, Smith D. A controlled trial of imipramine for the treatment of methamphetamine dependence. J Subst Abuse Treat. 1996 Dec;13(6):493–7. </w:t>
      </w:r>
    </w:p>
    <w:p w14:paraId="379D7589"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28.</w:t>
      </w:r>
      <w:r w:rsidRPr="00930B9A">
        <w:rPr>
          <w:rFonts w:ascii="Times New Roman" w:hAnsi="Times New Roman" w:cs="Times New Roman"/>
        </w:rPr>
        <w:tab/>
        <w:t xml:space="preserve">Ghasemi A, Estebsari F, Bastaminia A, Jamshidi E, Dastoorpoor M. Effects of Educational Intervention on Health-Promoting Lifestyle and Health-Related Life quality of Methamphetamine Users and Their Families: a Randomized Clinical Trial. Iran Red Crescent Med J. 2014 Nov;16(11):e20024. </w:t>
      </w:r>
    </w:p>
    <w:p w14:paraId="2EB2E9A7"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29.</w:t>
      </w:r>
      <w:r w:rsidRPr="00930B9A">
        <w:rPr>
          <w:rFonts w:ascii="Times New Roman" w:hAnsi="Times New Roman" w:cs="Times New Roman"/>
        </w:rPr>
        <w:tab/>
        <w:t xml:space="preserve">Heinzerling KG, Shoptaw S, Peck JA, Yang X, Liu J, Roll J, et al. Randomized, placebo-controlled trial of baclofen and gabapentin for the treatment of methamphetamine dependence. Drug Alcohol Depend. 2006 Dec 1;85(3):177–84. </w:t>
      </w:r>
    </w:p>
    <w:p w14:paraId="20BA8030"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30.</w:t>
      </w:r>
      <w:r w:rsidRPr="00930B9A">
        <w:rPr>
          <w:rFonts w:ascii="Times New Roman" w:hAnsi="Times New Roman" w:cs="Times New Roman"/>
        </w:rPr>
        <w:tab/>
        <w:t xml:space="preserve">Heinzerling KG, Swanson AN, Kim S, Cederblom L, Moe A, Ling W, et al. Randomized, double-blind, placebo-controlled trial of modafinil for the treatment of methamphetamine dependence. Drug Alcohol Depend. 2010 Jun 1;109(1–3):20–9. </w:t>
      </w:r>
    </w:p>
    <w:p w14:paraId="2DD48715"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lastRenderedPageBreak/>
        <w:t>31.</w:t>
      </w:r>
      <w:r w:rsidRPr="00930B9A">
        <w:rPr>
          <w:rFonts w:ascii="Times New Roman" w:hAnsi="Times New Roman" w:cs="Times New Roman"/>
        </w:rPr>
        <w:tab/>
        <w:t xml:space="preserve">Heinzerling KG, Swanson AN, Hall TM, Yi Y, Wu Y, Shoptaw SJ. Randomized, placebo-controlled trial of bupropion in methamphetamine-dependent participants with less than daily methamphetamine use. Addiction. 2014 Nov;109(11):1878–86. </w:t>
      </w:r>
    </w:p>
    <w:p w14:paraId="4D4EFBB5"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32.</w:t>
      </w:r>
      <w:r w:rsidRPr="00930B9A">
        <w:rPr>
          <w:rFonts w:ascii="Times New Roman" w:hAnsi="Times New Roman" w:cs="Times New Roman"/>
        </w:rPr>
        <w:tab/>
        <w:t xml:space="preserve">Heinzerling KG, Briones M, Thames AD, Hinkin CH, Zhu T, Wu YN, et al. Randomized, Placebo-Controlled Trial of Targeting Neuroinflammation with Ibudilast to Treat Methamphetamine Use Disorder. J Neuroimmune Pharmacol. 2020 Jun;15(2):238–48. </w:t>
      </w:r>
    </w:p>
    <w:p w14:paraId="6A1B28BE"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33.</w:t>
      </w:r>
      <w:r w:rsidRPr="00930B9A">
        <w:rPr>
          <w:rFonts w:ascii="Times New Roman" w:hAnsi="Times New Roman" w:cs="Times New Roman"/>
        </w:rPr>
        <w:tab/>
        <w:t xml:space="preserve">Kamp F, Proebstl L, Hager L, Schreiber A, Riebschläger M, Neumann S, et al. Effectiveness of methamphetamine abuse treatment: Predictors of treatment completion and comparison of two residential treatment programs. Drug Alcohol Depend. 2019 Aug 1;201:8–15. </w:t>
      </w:r>
    </w:p>
    <w:p w14:paraId="2EF6E0A2"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34.</w:t>
      </w:r>
      <w:r w:rsidRPr="00930B9A">
        <w:rPr>
          <w:rFonts w:ascii="Times New Roman" w:hAnsi="Times New Roman" w:cs="Times New Roman"/>
        </w:rPr>
        <w:tab/>
        <w:t xml:space="preserve">Kamp F, Hager L, Proebstl L, Schreiber A, Riebschläger M, Neumann S, et al. 12- and 18-month follow-up after residential treatment of methamphetamine dependence: Influence of treatment drop-out and different treatment concepts. J Psychiatr Res. 2020 Oct;129:103–10. </w:t>
      </w:r>
    </w:p>
    <w:p w14:paraId="50147800"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35.</w:t>
      </w:r>
      <w:r w:rsidRPr="00930B9A">
        <w:rPr>
          <w:rFonts w:ascii="Times New Roman" w:hAnsi="Times New Roman" w:cs="Times New Roman"/>
        </w:rPr>
        <w:tab/>
        <w:t xml:space="preserve">Kheirabadi GR, Ghavami M, Maracy MR, Salehi M, Sharbafchi MR. Effect of add-on valproate on craving in methamphetamine depended patients: A randomized trial. Adv Biomed Res. 2016;5:149. </w:t>
      </w:r>
    </w:p>
    <w:p w14:paraId="3C4C66FA"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36.</w:t>
      </w:r>
      <w:r w:rsidRPr="00930B9A">
        <w:rPr>
          <w:rFonts w:ascii="Times New Roman" w:hAnsi="Times New Roman" w:cs="Times New Roman"/>
        </w:rPr>
        <w:tab/>
        <w:t xml:space="preserve">Kheirabadi GR, Bahrami M, Shariat A, Tarrahi M. The Effect of Add-on Buprenorphine to Matrix Program in Reduction of Craving and Relapse Among People With Methamphetamine Use Disorder: A Randomized Controlled Trial. J Clin Psychopharmacol. 2021 Feb 1;41(1):45–8. </w:t>
      </w:r>
    </w:p>
    <w:p w14:paraId="5A174987"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37.</w:t>
      </w:r>
      <w:r w:rsidRPr="00930B9A">
        <w:rPr>
          <w:rFonts w:ascii="Times New Roman" w:hAnsi="Times New Roman" w:cs="Times New Roman"/>
        </w:rPr>
        <w:tab/>
        <w:t>Ling W, Shoptaw S, Hillhouse M, Bholat MA, Charuvastra C, Heinzerling K, et al. Double-blind placebo-controlled evaluation of the PROMETA</w:t>
      </w:r>
      <w:r w:rsidRPr="00930B9A">
        <w:rPr>
          <w:rFonts w:ascii="Times New Roman" w:hAnsi="Times New Roman" w:cs="Times New Roman"/>
          <w:vertAlign w:val="superscript"/>
        </w:rPr>
        <w:t>TM</w:t>
      </w:r>
      <w:r w:rsidRPr="00930B9A">
        <w:rPr>
          <w:rFonts w:ascii="Times New Roman" w:hAnsi="Times New Roman" w:cs="Times New Roman"/>
        </w:rPr>
        <w:t xml:space="preserve"> protocol for methamphetamine dependence. Addiction. 2012 Feb;107(2):361–9. </w:t>
      </w:r>
    </w:p>
    <w:p w14:paraId="4A6CAF89"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38.</w:t>
      </w:r>
      <w:r w:rsidRPr="00930B9A">
        <w:rPr>
          <w:rFonts w:ascii="Times New Roman" w:hAnsi="Times New Roman" w:cs="Times New Roman"/>
        </w:rPr>
        <w:tab/>
        <w:t xml:space="preserve">Ling W, Chang L, Hillhouse M, Ang A, Striebel J, Jenkins J, et al. Sustained-release methylphenidate in a randomized trial of treatment of methamphetamine use disorder. Addiction. 2014 Sep;109(9):1489–500. </w:t>
      </w:r>
    </w:p>
    <w:p w14:paraId="4696FF66"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39.</w:t>
      </w:r>
      <w:r w:rsidRPr="00930B9A">
        <w:rPr>
          <w:rFonts w:ascii="Times New Roman" w:hAnsi="Times New Roman" w:cs="Times New Roman"/>
        </w:rPr>
        <w:tab/>
        <w:t xml:space="preserve">Longo M, Wickes W, Smout M, Harrison S, Cahill S, White JM. Randomized controlled trial of dexamphetamine maintenance for the treatment of methamphetamine dependence. Addiction. 2010 Jan;105(1):146–54. </w:t>
      </w:r>
    </w:p>
    <w:p w14:paraId="29D0C3B9"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40.</w:t>
      </w:r>
      <w:r w:rsidRPr="00930B9A">
        <w:rPr>
          <w:rFonts w:ascii="Times New Roman" w:hAnsi="Times New Roman" w:cs="Times New Roman"/>
        </w:rPr>
        <w:tab/>
        <w:t xml:space="preserve">Mimiaga MJ, Pantalone DW, Biello KB, Hughto JMW, Frank J, O’Cleirigh C, et al. An initial randomized controlled trial of behavioral activation for treatment of concurrent crystal methamphetamine dependence and sexual risk for HIV acquisition among men who have sex with men. AIDS Care. 2019 Sep;31(9):1083–95. </w:t>
      </w:r>
    </w:p>
    <w:p w14:paraId="48F1579D"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41.</w:t>
      </w:r>
      <w:r w:rsidRPr="00930B9A">
        <w:rPr>
          <w:rFonts w:ascii="Times New Roman" w:hAnsi="Times New Roman" w:cs="Times New Roman"/>
        </w:rPr>
        <w:tab/>
        <w:t xml:space="preserve">McKetin R, Dean OM, Turner A, Kelly PJ, Quinn B, Lubman DI, et al. N-acetylcysteine (NAC) for methamphetamine dependence: A randomised controlled trial. EClinicalMedicine. 2021 Aug;38:101005. </w:t>
      </w:r>
    </w:p>
    <w:p w14:paraId="6DBAFFD8"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42.</w:t>
      </w:r>
      <w:r w:rsidRPr="00930B9A">
        <w:rPr>
          <w:rFonts w:ascii="Times New Roman" w:hAnsi="Times New Roman" w:cs="Times New Roman"/>
        </w:rPr>
        <w:tab/>
        <w:t xml:space="preserve">Noroozi A, Motevalian SA, Zarrindast MR, Alaghband-Rad J, Akhondzadeh S. Adding extended-release methylphenidate to psychological intervention for treatment of methamphetamine dependence: A double-blind randomized controlled trial. Med J Islam Repub Iran. 2020;34:137. </w:t>
      </w:r>
    </w:p>
    <w:p w14:paraId="39F5EB31"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43.</w:t>
      </w:r>
      <w:r w:rsidRPr="00930B9A">
        <w:rPr>
          <w:rFonts w:ascii="Times New Roman" w:hAnsi="Times New Roman" w:cs="Times New Roman"/>
        </w:rPr>
        <w:tab/>
        <w:t xml:space="preserve">Perngparn U, Limanonda B, Aramrattana A, Pilley C, Areesantichai C, Taneepanichskul S. Methamphetamine dependence treatment rehabilitation in Thailand: a model assessment. J Med Assoc Thai. 2011 Jan;94(1):110–7. </w:t>
      </w:r>
    </w:p>
    <w:p w14:paraId="2A4C9C08"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44.</w:t>
      </w:r>
      <w:r w:rsidRPr="00930B9A">
        <w:rPr>
          <w:rFonts w:ascii="Times New Roman" w:hAnsi="Times New Roman" w:cs="Times New Roman"/>
        </w:rPr>
        <w:tab/>
        <w:t xml:space="preserve">Polcin DL, Bond J, Korcha R, Nayak MB, Galloway GP, Evans K. Randomized trial of intensive motivational interviewing for methamphetamine dependence. J Addict Dis. 2014;33(3):253–65. </w:t>
      </w:r>
    </w:p>
    <w:p w14:paraId="580AA197"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lastRenderedPageBreak/>
        <w:t>45.</w:t>
      </w:r>
      <w:r w:rsidRPr="00930B9A">
        <w:rPr>
          <w:rFonts w:ascii="Times New Roman" w:hAnsi="Times New Roman" w:cs="Times New Roman"/>
        </w:rPr>
        <w:tab/>
        <w:t xml:space="preserve">Korcha RA, Polcin DL, Evans K, Bond JC, Galloway GP. Intensive motivational interviewing for women with concurrent alcohol problems and methamphetamine dependence. J Subst Abuse Treat. 2014 Feb;46(2):113–9. </w:t>
      </w:r>
    </w:p>
    <w:p w14:paraId="2AE61106"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46.</w:t>
      </w:r>
      <w:r w:rsidRPr="00930B9A">
        <w:rPr>
          <w:rFonts w:ascii="Times New Roman" w:hAnsi="Times New Roman" w:cs="Times New Roman"/>
        </w:rPr>
        <w:tab/>
        <w:t xml:space="preserve">Rawson RA, Marinelli-Casey P, Anglin MD, Dickow A, Frazier Y, Gallagher C, et al. A multi-site comparison of psychosocial approaches for the treatment of methamphetamine dependence. Addiction. 2004 Jun;99(6):708–17. </w:t>
      </w:r>
    </w:p>
    <w:p w14:paraId="5727CD9F"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47.</w:t>
      </w:r>
      <w:r w:rsidRPr="00930B9A">
        <w:rPr>
          <w:rFonts w:ascii="Times New Roman" w:hAnsi="Times New Roman" w:cs="Times New Roman"/>
        </w:rPr>
        <w:tab/>
        <w:t xml:space="preserve">Rawson RA, Gonzales R, Pearce V, Ang A, Marinelli-Casey P, Brummer J, et al. Methamphetamine dependence and human immunodeficiency virus risk behavior. J Subst Abuse Treat. 2008 Oct;35(3):279–84. </w:t>
      </w:r>
    </w:p>
    <w:p w14:paraId="2D0840AD"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48.</w:t>
      </w:r>
      <w:r w:rsidRPr="00930B9A">
        <w:rPr>
          <w:rFonts w:ascii="Times New Roman" w:hAnsi="Times New Roman" w:cs="Times New Roman"/>
        </w:rPr>
        <w:tab/>
        <w:t xml:space="preserve">Rawson RA, Gonzales R, Greenwell L, Chalk M. Process-of-care measures as predictors of client outcome among a methamphetamine-dependent sample at 12- and 36-month follow-ups. J Psychoactive Drugs. 2012 Oct;44(4):342–9. </w:t>
      </w:r>
    </w:p>
    <w:p w14:paraId="30A6069D"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49.</w:t>
      </w:r>
      <w:r w:rsidRPr="00930B9A">
        <w:rPr>
          <w:rFonts w:ascii="Times New Roman" w:hAnsi="Times New Roman" w:cs="Times New Roman"/>
        </w:rPr>
        <w:tab/>
        <w:t xml:space="preserve">Reback CJ, Rünger D, Fletcher JB, Swendeman D. Ecological momentary assessments for self-monitoring and counseling to optimize methamphetamine treatment and sexual risk reduction outcomes among gay and bisexual men. J Subst Abuse Treat. 2018 Sep;92:17–26. </w:t>
      </w:r>
    </w:p>
    <w:p w14:paraId="6C587FBC"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50.</w:t>
      </w:r>
      <w:r w:rsidRPr="00930B9A">
        <w:rPr>
          <w:rFonts w:ascii="Times New Roman" w:hAnsi="Times New Roman" w:cs="Times New Roman"/>
        </w:rPr>
        <w:tab/>
        <w:t xml:space="preserve">Reback CJ, Fletcher JB, Swendeman DA, Metzner M. Theory-Based Text-Messaging to Reduce Methamphetamine Use and HIV Sexual Risk Behaviors Among Men Who Have Sex with Men: Automated Unidirectional Delivery Outperforms Bidirectional Peer Interactive Delivery. AIDS Behav. 2019 Jan;23(1):37–47. </w:t>
      </w:r>
    </w:p>
    <w:p w14:paraId="1A29532C"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51.</w:t>
      </w:r>
      <w:r w:rsidRPr="00930B9A">
        <w:rPr>
          <w:rFonts w:ascii="Times New Roman" w:hAnsi="Times New Roman" w:cs="Times New Roman"/>
        </w:rPr>
        <w:tab/>
        <w:t xml:space="preserve">Roll JM, Shoptaw S. Contingency management: schedule effects. Psychiatry Res. 2006 Sep 30;144(1):91–3. </w:t>
      </w:r>
    </w:p>
    <w:p w14:paraId="3E688CD6"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52.</w:t>
      </w:r>
      <w:r w:rsidRPr="00930B9A">
        <w:rPr>
          <w:rFonts w:ascii="Times New Roman" w:hAnsi="Times New Roman" w:cs="Times New Roman"/>
        </w:rPr>
        <w:tab/>
        <w:t xml:space="preserve">Roll JM, Huber A, Sodano R, Chudzynski JE, Moynier E, Shoptaw S. A Comparison of Five Reinforcement Schedules for use in Contingency Management-Based Treatment of Methamphetamine Abuse. Psychol Rec. 2006 Jan;56(1):67–81. </w:t>
      </w:r>
    </w:p>
    <w:p w14:paraId="4BEFBD04"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53.</w:t>
      </w:r>
      <w:r w:rsidRPr="00930B9A">
        <w:rPr>
          <w:rFonts w:ascii="Times New Roman" w:hAnsi="Times New Roman" w:cs="Times New Roman"/>
        </w:rPr>
        <w:tab/>
        <w:t xml:space="preserve">Roll JM, Petry NM, Stitzer ML, Brecht ML, Peirce JM, McCann MJ, et al. Contingency management for the treatment of methamphetamine use disorders. Am J Psychiatry. 2006 Nov;163(11):1993–9. </w:t>
      </w:r>
    </w:p>
    <w:p w14:paraId="47332309"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54.</w:t>
      </w:r>
      <w:r w:rsidRPr="00930B9A">
        <w:rPr>
          <w:rFonts w:ascii="Times New Roman" w:hAnsi="Times New Roman" w:cs="Times New Roman"/>
        </w:rPr>
        <w:tab/>
        <w:t xml:space="preserve">Roll JM, Chudzynski J, Cameron JM, Howell DN, McPherson S. Duration effects in contingency management treatment of methamphetamine disorders. Addict Behav. 2013 Sep;38(9):2455–62. </w:t>
      </w:r>
    </w:p>
    <w:p w14:paraId="0FD3EF48"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55.</w:t>
      </w:r>
      <w:r w:rsidRPr="00930B9A">
        <w:rPr>
          <w:rFonts w:ascii="Times New Roman" w:hAnsi="Times New Roman" w:cs="Times New Roman"/>
        </w:rPr>
        <w:tab/>
        <w:t xml:space="preserve">Salehi M, Emadossadat A, Kheirabadi GR, Maracy MR, Sharbafchi MR. The Effect of Buprenorphine on Methamphetamine Cravings. J Clin Psychopharmacol. 2015 Dec;35(6):724–7. </w:t>
      </w:r>
    </w:p>
    <w:p w14:paraId="508F5CEB"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56.</w:t>
      </w:r>
      <w:r w:rsidRPr="00930B9A">
        <w:rPr>
          <w:rFonts w:ascii="Times New Roman" w:hAnsi="Times New Roman" w:cs="Times New Roman"/>
        </w:rPr>
        <w:tab/>
        <w:t xml:space="preserve">Shearer J, Darke S, Rodgers C, Slade T, van Beek I, Lewis J, et al. A double-blind, placebo-controlled trial of modafinil (200 mg/day) for methamphetamine dependence. Addiction. 2009 Feb;104(2):224–33. </w:t>
      </w:r>
    </w:p>
    <w:p w14:paraId="26EC9351"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57.</w:t>
      </w:r>
      <w:r w:rsidRPr="00930B9A">
        <w:rPr>
          <w:rFonts w:ascii="Times New Roman" w:hAnsi="Times New Roman" w:cs="Times New Roman"/>
        </w:rPr>
        <w:tab/>
        <w:t xml:space="preserve">Shearer J, Shanahan M, Darke S, Rodgers C, van Beek I, McKetin R, et al. A cost-effectiveness analysis of modafinil therapy for psychostimulant dependence. Drug Alcohol Rev. 2010 May;29(3):235–42. </w:t>
      </w:r>
    </w:p>
    <w:p w14:paraId="5CDC4C23"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58.</w:t>
      </w:r>
      <w:r w:rsidRPr="00930B9A">
        <w:rPr>
          <w:rFonts w:ascii="Times New Roman" w:hAnsi="Times New Roman" w:cs="Times New Roman"/>
        </w:rPr>
        <w:tab/>
        <w:t xml:space="preserve">Shoptaw S, Reback CJ, Peck JA, Yang X, Rotheram-Fuller E, Larkins S, et al. Behavioral treatment approaches for methamphetamine dependence and HIV-related sexual risk behaviors among urban gay and bisexual men. Drug Alcohol Depend. 2005 May 9;78(2):125–34. </w:t>
      </w:r>
    </w:p>
    <w:p w14:paraId="0A61C006"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59.</w:t>
      </w:r>
      <w:r w:rsidRPr="00930B9A">
        <w:rPr>
          <w:rFonts w:ascii="Times New Roman" w:hAnsi="Times New Roman" w:cs="Times New Roman"/>
        </w:rPr>
        <w:tab/>
        <w:t xml:space="preserve">Peck JA, Reback CJ, Yang X, Rotheram-Fuller E, Shoptaw S. Sustained reductions in drug use and depression symptoms from treatment for drug abuse in methamphetamine-dependent gay and bisexual men. J Urban Health. 2005 Mar;82(1 Suppl 1):i100-108. </w:t>
      </w:r>
    </w:p>
    <w:p w14:paraId="63104978"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lastRenderedPageBreak/>
        <w:t>60.</w:t>
      </w:r>
      <w:r w:rsidRPr="00930B9A">
        <w:rPr>
          <w:rFonts w:ascii="Times New Roman" w:hAnsi="Times New Roman" w:cs="Times New Roman"/>
        </w:rPr>
        <w:tab/>
        <w:t xml:space="preserve">Jaffe A, Shoptaw S, Stein J, Reback CJ, Rotheram-Fuller E. Depression ratings, reported sexual risk behaviors, and methamphetamine use: latent growth curve models of positive change among gay and bisexual men in an outpatient treatment program. Exp Clin Psychopharmacol. 2007 Jun;15(3):301–7. </w:t>
      </w:r>
    </w:p>
    <w:p w14:paraId="02DF6FA4"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61.</w:t>
      </w:r>
      <w:r w:rsidRPr="00930B9A">
        <w:rPr>
          <w:rFonts w:ascii="Times New Roman" w:hAnsi="Times New Roman" w:cs="Times New Roman"/>
        </w:rPr>
        <w:tab/>
        <w:t xml:space="preserve">Shoptaw S, Huber A, Peck J, Yang X, Liu J, Jeff Dang  null, et al. Randomized, placebo-controlled trial of sertraline and contingency management for the treatment of methamphetamine dependence. Drug Alcohol Depend. 2006 Oct 15;85(1):12–8. </w:t>
      </w:r>
    </w:p>
    <w:p w14:paraId="50CAA165"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62.</w:t>
      </w:r>
      <w:r w:rsidRPr="00930B9A">
        <w:rPr>
          <w:rFonts w:ascii="Times New Roman" w:hAnsi="Times New Roman" w:cs="Times New Roman"/>
        </w:rPr>
        <w:tab/>
        <w:t xml:space="preserve">Zorick T, Sugar CA, Hellemann G, Shoptaw S, London ED. Poor response to sertraline in methamphetamine dependence is associated with sustained craving for methamphetamine. Drug Alcohol Depend. 2011 Nov 1;118(2–3):500–3. </w:t>
      </w:r>
    </w:p>
    <w:p w14:paraId="089E9017"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63.</w:t>
      </w:r>
      <w:r w:rsidRPr="00930B9A">
        <w:rPr>
          <w:rFonts w:ascii="Times New Roman" w:hAnsi="Times New Roman" w:cs="Times New Roman"/>
        </w:rPr>
        <w:tab/>
        <w:t xml:space="preserve">Shoptaw S, Reback CJ, Larkins S, Wang PC, Rotheram-Fuller E, Dang J, et al. Outcomes using two tailored behavioral treatments for substance abuse in urban gay and bisexual men. J Subst Abuse Treat. 2008 Oct;35(3):285–93. </w:t>
      </w:r>
    </w:p>
    <w:p w14:paraId="460A7827"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64.</w:t>
      </w:r>
      <w:r w:rsidRPr="00930B9A">
        <w:rPr>
          <w:rFonts w:ascii="Times New Roman" w:hAnsi="Times New Roman" w:cs="Times New Roman"/>
        </w:rPr>
        <w:tab/>
        <w:t xml:space="preserve">Shoptaw S, Heinzerling KG, Rotheram-Fuller E, Steward T, Wang J, Swanson AN, et al. Randomized, placebo-controlled trial of bupropion for the treatment of methamphetamine dependence. Drug Alcohol Depend. 2008 Aug 1;96(3):222–32. </w:t>
      </w:r>
    </w:p>
    <w:p w14:paraId="1AB05A0B"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65.</w:t>
      </w:r>
      <w:r w:rsidRPr="00930B9A">
        <w:rPr>
          <w:rFonts w:ascii="Times New Roman" w:hAnsi="Times New Roman" w:cs="Times New Roman"/>
        </w:rPr>
        <w:tab/>
        <w:t xml:space="preserve">Brensilver M, Heinzerling KG, Swanson AN, Telesca D, Furst BA, Shoptaw SJ. Cigarette smoking as a target for potentiating outcomes for methamphetamine abuse treatment. Drug Alcohol Rev. 2013 Jan;32(1):96–9. </w:t>
      </w:r>
    </w:p>
    <w:p w14:paraId="7A7B24B8"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66.</w:t>
      </w:r>
      <w:r w:rsidRPr="00930B9A">
        <w:rPr>
          <w:rFonts w:ascii="Times New Roman" w:hAnsi="Times New Roman" w:cs="Times New Roman"/>
        </w:rPr>
        <w:tab/>
        <w:t xml:space="preserve">Smout MF, Longo M, Harrison S, Minniti R, Wickes W, White JM. Psychosocial treatment for methamphetamine use disorders: a preliminary randomized controlled trial of cognitive behavior therapy and Acceptance and Commitment Therapy. Subst Abus. 2010 Apr;31(2):98–107. </w:t>
      </w:r>
    </w:p>
    <w:p w14:paraId="613CA70B"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67.</w:t>
      </w:r>
      <w:r w:rsidRPr="00930B9A">
        <w:rPr>
          <w:rFonts w:ascii="Times New Roman" w:hAnsi="Times New Roman" w:cs="Times New Roman"/>
        </w:rPr>
        <w:tab/>
        <w:t xml:space="preserve">Sorsdahl K, Stein DJ, Pasche S, Jacobs Y, Kader R, Odlaug B, et al. A novel brief treatment for methamphetamine use disorders in South Africa: a randomised feasibility trial. Addict Sci Clin Pract. 2021 Jan 7;16(1):3. </w:t>
      </w:r>
    </w:p>
    <w:p w14:paraId="6EE1491B"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68.</w:t>
      </w:r>
      <w:r w:rsidRPr="00930B9A">
        <w:rPr>
          <w:rFonts w:ascii="Times New Roman" w:hAnsi="Times New Roman" w:cs="Times New Roman"/>
        </w:rPr>
        <w:tab/>
        <w:t xml:space="preserve">Trivedi MH, Walker R, Ling W, Dela Cruz A, Sharma G, Carmody T, et al. Bupropion and Naltrexone in Methamphetamine Use Disorder. N Engl J Med. 2021 Jan 14;384(2):140–53. </w:t>
      </w:r>
    </w:p>
    <w:p w14:paraId="53BE712A" w14:textId="77777777" w:rsidR="00930B9A" w:rsidRPr="00930B9A" w:rsidRDefault="00930B9A" w:rsidP="00930B9A">
      <w:pPr>
        <w:pStyle w:val="Bibliography"/>
        <w:rPr>
          <w:rFonts w:ascii="Times New Roman" w:hAnsi="Times New Roman" w:cs="Times New Roman"/>
        </w:rPr>
      </w:pPr>
      <w:r w:rsidRPr="00930B9A">
        <w:rPr>
          <w:rFonts w:ascii="Times New Roman" w:hAnsi="Times New Roman" w:cs="Times New Roman"/>
        </w:rPr>
        <w:t>69.</w:t>
      </w:r>
      <w:r w:rsidRPr="00930B9A">
        <w:rPr>
          <w:rFonts w:ascii="Times New Roman" w:hAnsi="Times New Roman" w:cs="Times New Roman"/>
        </w:rPr>
        <w:tab/>
        <w:t xml:space="preserve">Wang G, Ma L, Liu X, Yang X, Zhang S, Yang Y, et al. Paliperidone Extended-Release Tablets for the Treatment of Methamphetamine Use Disorder in Chinese Patients After Acute Treatment: A Randomized, Double-Blind, Placebo-Controlled Exploratory Study. Front Psychiatry. 2019;10:656. </w:t>
      </w:r>
    </w:p>
    <w:p w14:paraId="108EDFB0" w14:textId="74E09370" w:rsidR="006D5BC2" w:rsidRPr="00930B9A" w:rsidRDefault="00443FE7">
      <w:pPr>
        <w:rPr>
          <w:rFonts w:ascii="Times New Roman" w:hAnsi="Times New Roman" w:cs="Times New Roman"/>
        </w:rPr>
      </w:pPr>
      <w:r w:rsidRPr="00930B9A">
        <w:rPr>
          <w:rFonts w:ascii="Times New Roman" w:hAnsi="Times New Roman" w:cs="Times New Roman"/>
        </w:rPr>
        <w:fldChar w:fldCharType="end"/>
      </w:r>
    </w:p>
    <w:sectPr w:rsidR="006D5BC2" w:rsidRPr="00930B9A" w:rsidSect="006D5BC2">
      <w:pgSz w:w="12240" w:h="15840"/>
      <w:pgMar w:top="1080" w:right="1080" w:bottom="108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6F3DE2" w14:textId="77777777" w:rsidR="006639EE" w:rsidRDefault="006639EE" w:rsidP="00317F6E">
      <w:pPr>
        <w:spacing w:after="0" w:line="240" w:lineRule="auto"/>
      </w:pPr>
      <w:r>
        <w:separator/>
      </w:r>
    </w:p>
  </w:endnote>
  <w:endnote w:type="continuationSeparator" w:id="0">
    <w:p w14:paraId="3612AD7C" w14:textId="77777777" w:rsidR="006639EE" w:rsidRDefault="006639EE" w:rsidP="00317F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C9D5BA" w14:textId="77777777" w:rsidR="006639EE" w:rsidRDefault="006639EE" w:rsidP="00317F6E">
      <w:pPr>
        <w:spacing w:after="0" w:line="240" w:lineRule="auto"/>
      </w:pPr>
      <w:r>
        <w:separator/>
      </w:r>
    </w:p>
  </w:footnote>
  <w:footnote w:type="continuationSeparator" w:id="0">
    <w:p w14:paraId="53C6DA75" w14:textId="77777777" w:rsidR="006639EE" w:rsidRDefault="006639EE" w:rsidP="00317F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6424E"/>
    <w:multiLevelType w:val="hybridMultilevel"/>
    <w:tmpl w:val="B92421E4"/>
    <w:lvl w:ilvl="0" w:tplc="10090001">
      <w:start w:val="1"/>
      <w:numFmt w:val="bullet"/>
      <w:lvlText w:val=""/>
      <w:lvlJc w:val="left"/>
      <w:pPr>
        <w:ind w:left="927" w:hanging="360"/>
      </w:pPr>
      <w:rPr>
        <w:rFonts w:ascii="Symbol" w:hAnsi="Symbol" w:hint="default"/>
      </w:rPr>
    </w:lvl>
    <w:lvl w:ilvl="1" w:tplc="10090003" w:tentative="1">
      <w:start w:val="1"/>
      <w:numFmt w:val="bullet"/>
      <w:lvlText w:val="o"/>
      <w:lvlJc w:val="left"/>
      <w:pPr>
        <w:ind w:left="1647" w:hanging="360"/>
      </w:pPr>
      <w:rPr>
        <w:rFonts w:ascii="Courier New" w:hAnsi="Courier New" w:cs="Courier New" w:hint="default"/>
      </w:rPr>
    </w:lvl>
    <w:lvl w:ilvl="2" w:tplc="10090005" w:tentative="1">
      <w:start w:val="1"/>
      <w:numFmt w:val="bullet"/>
      <w:lvlText w:val=""/>
      <w:lvlJc w:val="left"/>
      <w:pPr>
        <w:ind w:left="2367" w:hanging="360"/>
      </w:pPr>
      <w:rPr>
        <w:rFonts w:ascii="Wingdings" w:hAnsi="Wingdings" w:hint="default"/>
      </w:rPr>
    </w:lvl>
    <w:lvl w:ilvl="3" w:tplc="10090001" w:tentative="1">
      <w:start w:val="1"/>
      <w:numFmt w:val="bullet"/>
      <w:lvlText w:val=""/>
      <w:lvlJc w:val="left"/>
      <w:pPr>
        <w:ind w:left="3087" w:hanging="360"/>
      </w:pPr>
      <w:rPr>
        <w:rFonts w:ascii="Symbol" w:hAnsi="Symbol" w:hint="default"/>
      </w:rPr>
    </w:lvl>
    <w:lvl w:ilvl="4" w:tplc="10090003" w:tentative="1">
      <w:start w:val="1"/>
      <w:numFmt w:val="bullet"/>
      <w:lvlText w:val="o"/>
      <w:lvlJc w:val="left"/>
      <w:pPr>
        <w:ind w:left="3807" w:hanging="360"/>
      </w:pPr>
      <w:rPr>
        <w:rFonts w:ascii="Courier New" w:hAnsi="Courier New" w:cs="Courier New" w:hint="default"/>
      </w:rPr>
    </w:lvl>
    <w:lvl w:ilvl="5" w:tplc="10090005" w:tentative="1">
      <w:start w:val="1"/>
      <w:numFmt w:val="bullet"/>
      <w:lvlText w:val=""/>
      <w:lvlJc w:val="left"/>
      <w:pPr>
        <w:ind w:left="4527" w:hanging="360"/>
      </w:pPr>
      <w:rPr>
        <w:rFonts w:ascii="Wingdings" w:hAnsi="Wingdings" w:hint="default"/>
      </w:rPr>
    </w:lvl>
    <w:lvl w:ilvl="6" w:tplc="10090001" w:tentative="1">
      <w:start w:val="1"/>
      <w:numFmt w:val="bullet"/>
      <w:lvlText w:val=""/>
      <w:lvlJc w:val="left"/>
      <w:pPr>
        <w:ind w:left="5247" w:hanging="360"/>
      </w:pPr>
      <w:rPr>
        <w:rFonts w:ascii="Symbol" w:hAnsi="Symbol" w:hint="default"/>
      </w:rPr>
    </w:lvl>
    <w:lvl w:ilvl="7" w:tplc="10090003" w:tentative="1">
      <w:start w:val="1"/>
      <w:numFmt w:val="bullet"/>
      <w:lvlText w:val="o"/>
      <w:lvlJc w:val="left"/>
      <w:pPr>
        <w:ind w:left="5967" w:hanging="360"/>
      </w:pPr>
      <w:rPr>
        <w:rFonts w:ascii="Courier New" w:hAnsi="Courier New" w:cs="Courier New" w:hint="default"/>
      </w:rPr>
    </w:lvl>
    <w:lvl w:ilvl="8" w:tplc="10090005" w:tentative="1">
      <w:start w:val="1"/>
      <w:numFmt w:val="bullet"/>
      <w:lvlText w:val=""/>
      <w:lvlJc w:val="left"/>
      <w:pPr>
        <w:ind w:left="6687" w:hanging="360"/>
      </w:pPr>
      <w:rPr>
        <w:rFonts w:ascii="Wingdings" w:hAnsi="Wingdings" w:hint="default"/>
      </w:rPr>
    </w:lvl>
  </w:abstractNum>
  <w:abstractNum w:abstractNumId="1" w15:restartNumberingAfterBreak="0">
    <w:nsid w:val="15AE5B26"/>
    <w:multiLevelType w:val="hybridMultilevel"/>
    <w:tmpl w:val="C4020E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C506BE9"/>
    <w:multiLevelType w:val="hybridMultilevel"/>
    <w:tmpl w:val="1E527F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D5F75FF"/>
    <w:multiLevelType w:val="hybridMultilevel"/>
    <w:tmpl w:val="14648618"/>
    <w:lvl w:ilvl="0" w:tplc="10090001">
      <w:start w:val="1"/>
      <w:numFmt w:val="bullet"/>
      <w:lvlText w:val=""/>
      <w:lvlJc w:val="left"/>
      <w:pPr>
        <w:ind w:left="927" w:hanging="360"/>
      </w:pPr>
      <w:rPr>
        <w:rFonts w:ascii="Symbol" w:hAnsi="Symbol" w:hint="default"/>
      </w:rPr>
    </w:lvl>
    <w:lvl w:ilvl="1" w:tplc="10090003" w:tentative="1">
      <w:start w:val="1"/>
      <w:numFmt w:val="bullet"/>
      <w:lvlText w:val="o"/>
      <w:lvlJc w:val="left"/>
      <w:pPr>
        <w:ind w:left="1647" w:hanging="360"/>
      </w:pPr>
      <w:rPr>
        <w:rFonts w:ascii="Courier New" w:hAnsi="Courier New" w:cs="Courier New" w:hint="default"/>
      </w:rPr>
    </w:lvl>
    <w:lvl w:ilvl="2" w:tplc="10090005" w:tentative="1">
      <w:start w:val="1"/>
      <w:numFmt w:val="bullet"/>
      <w:lvlText w:val=""/>
      <w:lvlJc w:val="left"/>
      <w:pPr>
        <w:ind w:left="2367" w:hanging="360"/>
      </w:pPr>
      <w:rPr>
        <w:rFonts w:ascii="Wingdings" w:hAnsi="Wingdings" w:hint="default"/>
      </w:rPr>
    </w:lvl>
    <w:lvl w:ilvl="3" w:tplc="10090001" w:tentative="1">
      <w:start w:val="1"/>
      <w:numFmt w:val="bullet"/>
      <w:lvlText w:val=""/>
      <w:lvlJc w:val="left"/>
      <w:pPr>
        <w:ind w:left="3087" w:hanging="360"/>
      </w:pPr>
      <w:rPr>
        <w:rFonts w:ascii="Symbol" w:hAnsi="Symbol" w:hint="default"/>
      </w:rPr>
    </w:lvl>
    <w:lvl w:ilvl="4" w:tplc="10090003" w:tentative="1">
      <w:start w:val="1"/>
      <w:numFmt w:val="bullet"/>
      <w:lvlText w:val="o"/>
      <w:lvlJc w:val="left"/>
      <w:pPr>
        <w:ind w:left="3807" w:hanging="360"/>
      </w:pPr>
      <w:rPr>
        <w:rFonts w:ascii="Courier New" w:hAnsi="Courier New" w:cs="Courier New" w:hint="default"/>
      </w:rPr>
    </w:lvl>
    <w:lvl w:ilvl="5" w:tplc="10090005" w:tentative="1">
      <w:start w:val="1"/>
      <w:numFmt w:val="bullet"/>
      <w:lvlText w:val=""/>
      <w:lvlJc w:val="left"/>
      <w:pPr>
        <w:ind w:left="4527" w:hanging="360"/>
      </w:pPr>
      <w:rPr>
        <w:rFonts w:ascii="Wingdings" w:hAnsi="Wingdings" w:hint="default"/>
      </w:rPr>
    </w:lvl>
    <w:lvl w:ilvl="6" w:tplc="10090001" w:tentative="1">
      <w:start w:val="1"/>
      <w:numFmt w:val="bullet"/>
      <w:lvlText w:val=""/>
      <w:lvlJc w:val="left"/>
      <w:pPr>
        <w:ind w:left="5247" w:hanging="360"/>
      </w:pPr>
      <w:rPr>
        <w:rFonts w:ascii="Symbol" w:hAnsi="Symbol" w:hint="default"/>
      </w:rPr>
    </w:lvl>
    <w:lvl w:ilvl="7" w:tplc="10090003" w:tentative="1">
      <w:start w:val="1"/>
      <w:numFmt w:val="bullet"/>
      <w:lvlText w:val="o"/>
      <w:lvlJc w:val="left"/>
      <w:pPr>
        <w:ind w:left="5967" w:hanging="360"/>
      </w:pPr>
      <w:rPr>
        <w:rFonts w:ascii="Courier New" w:hAnsi="Courier New" w:cs="Courier New" w:hint="default"/>
      </w:rPr>
    </w:lvl>
    <w:lvl w:ilvl="8" w:tplc="10090005" w:tentative="1">
      <w:start w:val="1"/>
      <w:numFmt w:val="bullet"/>
      <w:lvlText w:val=""/>
      <w:lvlJc w:val="left"/>
      <w:pPr>
        <w:ind w:left="6687" w:hanging="360"/>
      </w:pPr>
      <w:rPr>
        <w:rFonts w:ascii="Wingdings" w:hAnsi="Wingdings" w:hint="default"/>
      </w:rPr>
    </w:lvl>
  </w:abstractNum>
  <w:abstractNum w:abstractNumId="4" w15:restartNumberingAfterBreak="0">
    <w:nsid w:val="21711F40"/>
    <w:multiLevelType w:val="hybridMultilevel"/>
    <w:tmpl w:val="286E91D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2A9D1569"/>
    <w:multiLevelType w:val="hybridMultilevel"/>
    <w:tmpl w:val="2B4AFB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BE703F4"/>
    <w:multiLevelType w:val="hybridMultilevel"/>
    <w:tmpl w:val="C56433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44134CC"/>
    <w:multiLevelType w:val="hybridMultilevel"/>
    <w:tmpl w:val="B38C8FAE"/>
    <w:lvl w:ilvl="0" w:tplc="1009000F">
      <w:start w:val="1"/>
      <w:numFmt w:val="decimal"/>
      <w:lvlText w:val="%1."/>
      <w:lvlJc w:val="left"/>
      <w:pPr>
        <w:ind w:left="357" w:hanging="357"/>
      </w:pPr>
      <w:rPr>
        <w:rFonts w:hint="default"/>
        <w:sz w:val="15"/>
        <w:szCs w:val="15"/>
      </w:rPr>
    </w:lvl>
    <w:lvl w:ilvl="1" w:tplc="10090019">
      <w:start w:val="1"/>
      <w:numFmt w:val="lowerLetter"/>
      <w:lvlText w:val="%2."/>
      <w:lvlJc w:val="left"/>
      <w:pPr>
        <w:ind w:left="927" w:hanging="360"/>
      </w:pPr>
    </w:lvl>
    <w:lvl w:ilvl="2" w:tplc="1009001B" w:tentative="1">
      <w:start w:val="1"/>
      <w:numFmt w:val="lowerRoman"/>
      <w:lvlText w:val="%3."/>
      <w:lvlJc w:val="right"/>
      <w:pPr>
        <w:ind w:left="1913" w:hanging="180"/>
      </w:pPr>
    </w:lvl>
    <w:lvl w:ilvl="3" w:tplc="1009000F" w:tentative="1">
      <w:start w:val="1"/>
      <w:numFmt w:val="decimal"/>
      <w:lvlText w:val="%4."/>
      <w:lvlJc w:val="left"/>
      <w:pPr>
        <w:ind w:left="2633" w:hanging="360"/>
      </w:pPr>
    </w:lvl>
    <w:lvl w:ilvl="4" w:tplc="10090019" w:tentative="1">
      <w:start w:val="1"/>
      <w:numFmt w:val="lowerLetter"/>
      <w:lvlText w:val="%5."/>
      <w:lvlJc w:val="left"/>
      <w:pPr>
        <w:ind w:left="3353" w:hanging="360"/>
      </w:pPr>
    </w:lvl>
    <w:lvl w:ilvl="5" w:tplc="1009001B" w:tentative="1">
      <w:start w:val="1"/>
      <w:numFmt w:val="lowerRoman"/>
      <w:lvlText w:val="%6."/>
      <w:lvlJc w:val="right"/>
      <w:pPr>
        <w:ind w:left="4073" w:hanging="180"/>
      </w:pPr>
    </w:lvl>
    <w:lvl w:ilvl="6" w:tplc="1009000F" w:tentative="1">
      <w:start w:val="1"/>
      <w:numFmt w:val="decimal"/>
      <w:lvlText w:val="%7."/>
      <w:lvlJc w:val="left"/>
      <w:pPr>
        <w:ind w:left="4793" w:hanging="360"/>
      </w:pPr>
    </w:lvl>
    <w:lvl w:ilvl="7" w:tplc="10090019" w:tentative="1">
      <w:start w:val="1"/>
      <w:numFmt w:val="lowerLetter"/>
      <w:lvlText w:val="%8."/>
      <w:lvlJc w:val="left"/>
      <w:pPr>
        <w:ind w:left="5513" w:hanging="360"/>
      </w:pPr>
    </w:lvl>
    <w:lvl w:ilvl="8" w:tplc="1009001B" w:tentative="1">
      <w:start w:val="1"/>
      <w:numFmt w:val="lowerRoman"/>
      <w:lvlText w:val="%9."/>
      <w:lvlJc w:val="right"/>
      <w:pPr>
        <w:ind w:left="6233" w:hanging="180"/>
      </w:pPr>
    </w:lvl>
  </w:abstractNum>
  <w:abstractNum w:abstractNumId="8" w15:restartNumberingAfterBreak="0">
    <w:nsid w:val="6CE25AE0"/>
    <w:multiLevelType w:val="hybridMultilevel"/>
    <w:tmpl w:val="ABBAAE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95672801">
    <w:abstractNumId w:val="7"/>
  </w:num>
  <w:num w:numId="2" w16cid:durableId="1215695973">
    <w:abstractNumId w:val="5"/>
  </w:num>
  <w:num w:numId="3" w16cid:durableId="2137991292">
    <w:abstractNumId w:val="1"/>
  </w:num>
  <w:num w:numId="4" w16cid:durableId="1149984310">
    <w:abstractNumId w:val="2"/>
  </w:num>
  <w:num w:numId="5" w16cid:durableId="1794209872">
    <w:abstractNumId w:val="6"/>
  </w:num>
  <w:num w:numId="6" w16cid:durableId="1301809968">
    <w:abstractNumId w:val="8"/>
  </w:num>
  <w:num w:numId="7" w16cid:durableId="1909337616">
    <w:abstractNumId w:val="0"/>
  </w:num>
  <w:num w:numId="8" w16cid:durableId="182669366">
    <w:abstractNumId w:val="3"/>
  </w:num>
  <w:num w:numId="9" w16cid:durableId="1806508015">
    <w:abstractNumId w:val="7"/>
    <w:lvlOverride w:ilvl="0">
      <w:lvl w:ilvl="0" w:tplc="1009000F">
        <w:start w:val="1"/>
        <w:numFmt w:val="decimal"/>
        <w:lvlText w:val="%1."/>
        <w:lvlJc w:val="left"/>
        <w:pPr>
          <w:ind w:left="357" w:hanging="357"/>
        </w:pPr>
        <w:rPr>
          <w:rFonts w:hint="default"/>
          <w:sz w:val="18"/>
          <w:szCs w:val="16"/>
        </w:rPr>
      </w:lvl>
    </w:lvlOverride>
    <w:lvlOverride w:ilvl="1">
      <w:lvl w:ilvl="1" w:tplc="10090019" w:tentative="1">
        <w:start w:val="1"/>
        <w:numFmt w:val="lowerLetter"/>
        <w:lvlText w:val="%2."/>
        <w:lvlJc w:val="left"/>
        <w:pPr>
          <w:ind w:left="1440" w:hanging="360"/>
        </w:pPr>
      </w:lvl>
    </w:lvlOverride>
    <w:lvlOverride w:ilvl="2">
      <w:lvl w:ilvl="2" w:tplc="1009001B" w:tentative="1">
        <w:start w:val="1"/>
        <w:numFmt w:val="lowerRoman"/>
        <w:lvlText w:val="%3."/>
        <w:lvlJc w:val="right"/>
        <w:pPr>
          <w:ind w:left="2160" w:hanging="180"/>
        </w:pPr>
      </w:lvl>
    </w:lvlOverride>
    <w:lvlOverride w:ilvl="3">
      <w:lvl w:ilvl="3" w:tplc="1009000F" w:tentative="1">
        <w:start w:val="1"/>
        <w:numFmt w:val="decimal"/>
        <w:lvlText w:val="%4."/>
        <w:lvlJc w:val="left"/>
        <w:pPr>
          <w:ind w:left="2880" w:hanging="360"/>
        </w:pPr>
      </w:lvl>
    </w:lvlOverride>
    <w:lvlOverride w:ilvl="4">
      <w:lvl w:ilvl="4" w:tplc="10090019" w:tentative="1">
        <w:start w:val="1"/>
        <w:numFmt w:val="lowerLetter"/>
        <w:lvlText w:val="%5."/>
        <w:lvlJc w:val="left"/>
        <w:pPr>
          <w:ind w:left="3600" w:hanging="360"/>
        </w:pPr>
      </w:lvl>
    </w:lvlOverride>
    <w:lvlOverride w:ilvl="5">
      <w:lvl w:ilvl="5" w:tplc="1009001B" w:tentative="1">
        <w:start w:val="1"/>
        <w:numFmt w:val="lowerRoman"/>
        <w:lvlText w:val="%6."/>
        <w:lvlJc w:val="right"/>
        <w:pPr>
          <w:ind w:left="4320" w:hanging="180"/>
        </w:pPr>
      </w:lvl>
    </w:lvlOverride>
    <w:lvlOverride w:ilvl="6">
      <w:lvl w:ilvl="6" w:tplc="1009000F" w:tentative="1">
        <w:start w:val="1"/>
        <w:numFmt w:val="decimal"/>
        <w:lvlText w:val="%7."/>
        <w:lvlJc w:val="left"/>
        <w:pPr>
          <w:ind w:left="5040" w:hanging="360"/>
        </w:pPr>
      </w:lvl>
    </w:lvlOverride>
    <w:lvlOverride w:ilvl="7">
      <w:lvl w:ilvl="7" w:tplc="10090019" w:tentative="1">
        <w:start w:val="1"/>
        <w:numFmt w:val="lowerLetter"/>
        <w:lvlText w:val="%8."/>
        <w:lvlJc w:val="left"/>
        <w:pPr>
          <w:ind w:left="5760" w:hanging="360"/>
        </w:pPr>
      </w:lvl>
    </w:lvlOverride>
    <w:lvlOverride w:ilvl="8">
      <w:lvl w:ilvl="8" w:tplc="1009001B" w:tentative="1">
        <w:start w:val="1"/>
        <w:numFmt w:val="lowerRoman"/>
        <w:lvlText w:val="%9."/>
        <w:lvlJc w:val="right"/>
        <w:pPr>
          <w:ind w:left="6480" w:hanging="180"/>
        </w:pPr>
      </w:lvl>
    </w:lvlOverride>
  </w:num>
  <w:num w:numId="10" w16cid:durableId="830145400">
    <w:abstractNumId w:val="7"/>
    <w:lvlOverride w:ilvl="0">
      <w:lvl w:ilvl="0" w:tplc="1009000F">
        <w:start w:val="1"/>
        <w:numFmt w:val="decimal"/>
        <w:lvlText w:val="%1."/>
        <w:lvlJc w:val="left"/>
        <w:pPr>
          <w:ind w:left="357" w:hanging="357"/>
        </w:pPr>
        <w:rPr>
          <w:rFonts w:hint="default"/>
          <w:sz w:val="15"/>
          <w:szCs w:val="15"/>
        </w:rPr>
      </w:lvl>
    </w:lvlOverride>
    <w:lvlOverride w:ilvl="1">
      <w:lvl w:ilvl="1" w:tplc="10090019" w:tentative="1">
        <w:start w:val="1"/>
        <w:numFmt w:val="lowerLetter"/>
        <w:lvlText w:val="%2."/>
        <w:lvlJc w:val="left"/>
        <w:pPr>
          <w:ind w:left="1440" w:hanging="360"/>
        </w:pPr>
      </w:lvl>
    </w:lvlOverride>
    <w:lvlOverride w:ilvl="2">
      <w:lvl w:ilvl="2" w:tplc="1009001B" w:tentative="1">
        <w:start w:val="1"/>
        <w:numFmt w:val="lowerRoman"/>
        <w:lvlText w:val="%3."/>
        <w:lvlJc w:val="right"/>
        <w:pPr>
          <w:ind w:left="2160" w:hanging="180"/>
        </w:pPr>
      </w:lvl>
    </w:lvlOverride>
    <w:lvlOverride w:ilvl="3">
      <w:lvl w:ilvl="3" w:tplc="1009000F" w:tentative="1">
        <w:start w:val="1"/>
        <w:numFmt w:val="decimal"/>
        <w:lvlText w:val="%4."/>
        <w:lvlJc w:val="left"/>
        <w:pPr>
          <w:ind w:left="2880" w:hanging="360"/>
        </w:pPr>
      </w:lvl>
    </w:lvlOverride>
    <w:lvlOverride w:ilvl="4">
      <w:lvl w:ilvl="4" w:tplc="10090019" w:tentative="1">
        <w:start w:val="1"/>
        <w:numFmt w:val="lowerLetter"/>
        <w:lvlText w:val="%5."/>
        <w:lvlJc w:val="left"/>
        <w:pPr>
          <w:ind w:left="3600" w:hanging="360"/>
        </w:pPr>
      </w:lvl>
    </w:lvlOverride>
    <w:lvlOverride w:ilvl="5">
      <w:lvl w:ilvl="5" w:tplc="1009001B" w:tentative="1">
        <w:start w:val="1"/>
        <w:numFmt w:val="lowerRoman"/>
        <w:lvlText w:val="%6."/>
        <w:lvlJc w:val="right"/>
        <w:pPr>
          <w:ind w:left="4320" w:hanging="180"/>
        </w:pPr>
      </w:lvl>
    </w:lvlOverride>
    <w:lvlOverride w:ilvl="6">
      <w:lvl w:ilvl="6" w:tplc="1009000F" w:tentative="1">
        <w:start w:val="1"/>
        <w:numFmt w:val="decimal"/>
        <w:lvlText w:val="%7."/>
        <w:lvlJc w:val="left"/>
        <w:pPr>
          <w:ind w:left="5040" w:hanging="360"/>
        </w:pPr>
      </w:lvl>
    </w:lvlOverride>
    <w:lvlOverride w:ilvl="7">
      <w:lvl w:ilvl="7" w:tplc="10090019" w:tentative="1">
        <w:start w:val="1"/>
        <w:numFmt w:val="lowerLetter"/>
        <w:lvlText w:val="%8."/>
        <w:lvlJc w:val="left"/>
        <w:pPr>
          <w:ind w:left="5760" w:hanging="360"/>
        </w:pPr>
      </w:lvl>
    </w:lvlOverride>
    <w:lvlOverride w:ilvl="8">
      <w:lvl w:ilvl="8" w:tplc="1009001B" w:tentative="1">
        <w:start w:val="1"/>
        <w:numFmt w:val="lowerRoman"/>
        <w:lvlText w:val="%9."/>
        <w:lvlJc w:val="right"/>
        <w:pPr>
          <w:ind w:left="6480" w:hanging="180"/>
        </w:pPr>
      </w:lvl>
    </w:lvlOverride>
  </w:num>
  <w:num w:numId="11" w16cid:durableId="814880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B6366"/>
    <w:rsid w:val="00003FB3"/>
    <w:rsid w:val="00040B55"/>
    <w:rsid w:val="000416E4"/>
    <w:rsid w:val="000D60AE"/>
    <w:rsid w:val="000F24FD"/>
    <w:rsid w:val="00133DF3"/>
    <w:rsid w:val="00141A31"/>
    <w:rsid w:val="00142E03"/>
    <w:rsid w:val="0015071D"/>
    <w:rsid w:val="00163B4B"/>
    <w:rsid w:val="00192111"/>
    <w:rsid w:val="001A619F"/>
    <w:rsid w:val="001C52CE"/>
    <w:rsid w:val="001E04A1"/>
    <w:rsid w:val="002000F3"/>
    <w:rsid w:val="002523E3"/>
    <w:rsid w:val="00273197"/>
    <w:rsid w:val="00283D48"/>
    <w:rsid w:val="002E1865"/>
    <w:rsid w:val="00317F6E"/>
    <w:rsid w:val="00350AA2"/>
    <w:rsid w:val="003A7D02"/>
    <w:rsid w:val="003C2000"/>
    <w:rsid w:val="003D2699"/>
    <w:rsid w:val="003D39A4"/>
    <w:rsid w:val="003F78F4"/>
    <w:rsid w:val="004323EE"/>
    <w:rsid w:val="0043739E"/>
    <w:rsid w:val="00443FE7"/>
    <w:rsid w:val="00452348"/>
    <w:rsid w:val="00471407"/>
    <w:rsid w:val="004914E9"/>
    <w:rsid w:val="004A4F44"/>
    <w:rsid w:val="004C2CC3"/>
    <w:rsid w:val="0051544C"/>
    <w:rsid w:val="00537D03"/>
    <w:rsid w:val="00566206"/>
    <w:rsid w:val="00572448"/>
    <w:rsid w:val="005873A5"/>
    <w:rsid w:val="00600032"/>
    <w:rsid w:val="00600468"/>
    <w:rsid w:val="00611A5B"/>
    <w:rsid w:val="00645A17"/>
    <w:rsid w:val="006639EE"/>
    <w:rsid w:val="0067291E"/>
    <w:rsid w:val="00675985"/>
    <w:rsid w:val="00686448"/>
    <w:rsid w:val="00695B17"/>
    <w:rsid w:val="00697E00"/>
    <w:rsid w:val="006B2389"/>
    <w:rsid w:val="006D5BC2"/>
    <w:rsid w:val="006E30CE"/>
    <w:rsid w:val="007165CB"/>
    <w:rsid w:val="00763567"/>
    <w:rsid w:val="00786CDC"/>
    <w:rsid w:val="007934E0"/>
    <w:rsid w:val="007E3827"/>
    <w:rsid w:val="00842C86"/>
    <w:rsid w:val="00844BAF"/>
    <w:rsid w:val="008953A2"/>
    <w:rsid w:val="008963CC"/>
    <w:rsid w:val="008A2C45"/>
    <w:rsid w:val="00915A08"/>
    <w:rsid w:val="00930B9A"/>
    <w:rsid w:val="009866E7"/>
    <w:rsid w:val="009B059A"/>
    <w:rsid w:val="009C6DEC"/>
    <w:rsid w:val="00A75DB6"/>
    <w:rsid w:val="00AA4CE0"/>
    <w:rsid w:val="00AB39BA"/>
    <w:rsid w:val="00AB3D7C"/>
    <w:rsid w:val="00AC0C3A"/>
    <w:rsid w:val="00B01CAB"/>
    <w:rsid w:val="00B121C4"/>
    <w:rsid w:val="00B1270A"/>
    <w:rsid w:val="00B304AB"/>
    <w:rsid w:val="00B36BF1"/>
    <w:rsid w:val="00B6076E"/>
    <w:rsid w:val="00B72D51"/>
    <w:rsid w:val="00BB1105"/>
    <w:rsid w:val="00BB4A0F"/>
    <w:rsid w:val="00C14512"/>
    <w:rsid w:val="00C3178D"/>
    <w:rsid w:val="00C4084C"/>
    <w:rsid w:val="00C91032"/>
    <w:rsid w:val="00CA2F26"/>
    <w:rsid w:val="00CB158B"/>
    <w:rsid w:val="00CB17A2"/>
    <w:rsid w:val="00CE4205"/>
    <w:rsid w:val="00D03C30"/>
    <w:rsid w:val="00D42491"/>
    <w:rsid w:val="00D54A5C"/>
    <w:rsid w:val="00D81F63"/>
    <w:rsid w:val="00D91676"/>
    <w:rsid w:val="00DD45DF"/>
    <w:rsid w:val="00E6152E"/>
    <w:rsid w:val="00E65B96"/>
    <w:rsid w:val="00E66B5E"/>
    <w:rsid w:val="00EC6C42"/>
    <w:rsid w:val="00ED5CC9"/>
    <w:rsid w:val="00F01331"/>
    <w:rsid w:val="00F23C8D"/>
    <w:rsid w:val="00F31E31"/>
    <w:rsid w:val="00F5626C"/>
    <w:rsid w:val="00F5674D"/>
    <w:rsid w:val="00F8247F"/>
    <w:rsid w:val="00FB6366"/>
    <w:rsid w:val="00FD7C5A"/>
    <w:rsid w:val="00FE3E09"/>
    <w:rsid w:val="66F1C26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1C3FE1"/>
  <w15:chartTrackingRefBased/>
  <w15:docId w15:val="{51B6D058-D730-4BAA-9C0F-4781060CD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71D"/>
  </w:style>
  <w:style w:type="paragraph" w:styleId="Heading1">
    <w:name w:val="heading 1"/>
    <w:basedOn w:val="Normal"/>
    <w:next w:val="Normal"/>
    <w:link w:val="Heading1Char"/>
    <w:uiPriority w:val="9"/>
    <w:qFormat/>
    <w:rsid w:val="00695B17"/>
    <w:pPr>
      <w:keepNext/>
      <w:keepLines/>
      <w:spacing w:after="0" w:line="240" w:lineRule="auto"/>
      <w:outlineLvl w:val="0"/>
    </w:pPr>
    <w:rPr>
      <w:rFonts w:ascii="Times New Roman" w:eastAsiaTheme="majorEastAsia" w:hAnsi="Times New Roman" w:cstheme="majorBidi"/>
      <w:b/>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6366"/>
    <w:pPr>
      <w:ind w:left="720"/>
      <w:contextualSpacing/>
    </w:pPr>
  </w:style>
  <w:style w:type="paragraph" w:styleId="Footer">
    <w:name w:val="footer"/>
    <w:basedOn w:val="Normal"/>
    <w:link w:val="FooterChar"/>
    <w:uiPriority w:val="99"/>
    <w:unhideWhenUsed/>
    <w:rsid w:val="00D81F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1F63"/>
  </w:style>
  <w:style w:type="paragraph" w:styleId="Header">
    <w:name w:val="header"/>
    <w:basedOn w:val="Normal"/>
    <w:link w:val="HeaderChar"/>
    <w:uiPriority w:val="99"/>
    <w:unhideWhenUsed/>
    <w:rsid w:val="00317F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7F6E"/>
  </w:style>
  <w:style w:type="table" w:styleId="TableGrid">
    <w:name w:val="Table Grid"/>
    <w:basedOn w:val="TableNormal"/>
    <w:uiPriority w:val="59"/>
    <w:rsid w:val="00695B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95B17"/>
    <w:rPr>
      <w:rFonts w:ascii="Times New Roman" w:eastAsiaTheme="majorEastAsia" w:hAnsi="Times New Roman" w:cstheme="majorBidi"/>
      <w:b/>
      <w:szCs w:val="32"/>
      <w:u w:val="single"/>
    </w:rPr>
  </w:style>
  <w:style w:type="paragraph" w:styleId="Bibliography">
    <w:name w:val="Bibliography"/>
    <w:basedOn w:val="Normal"/>
    <w:next w:val="Normal"/>
    <w:uiPriority w:val="37"/>
    <w:unhideWhenUsed/>
    <w:rsid w:val="00443FE7"/>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443FE7"/>
    <w:rPr>
      <w:sz w:val="16"/>
      <w:szCs w:val="16"/>
    </w:rPr>
  </w:style>
  <w:style w:type="paragraph" w:styleId="CommentText">
    <w:name w:val="annotation text"/>
    <w:basedOn w:val="Normal"/>
    <w:link w:val="CommentTextChar"/>
    <w:uiPriority w:val="99"/>
    <w:unhideWhenUsed/>
    <w:rsid w:val="00443FE7"/>
    <w:pPr>
      <w:spacing w:line="240" w:lineRule="auto"/>
    </w:pPr>
    <w:rPr>
      <w:sz w:val="20"/>
      <w:szCs w:val="20"/>
    </w:rPr>
  </w:style>
  <w:style w:type="character" w:customStyle="1" w:styleId="CommentTextChar">
    <w:name w:val="Comment Text Char"/>
    <w:basedOn w:val="DefaultParagraphFont"/>
    <w:link w:val="CommentText"/>
    <w:uiPriority w:val="99"/>
    <w:rsid w:val="00443FE7"/>
    <w:rPr>
      <w:sz w:val="20"/>
      <w:szCs w:val="20"/>
    </w:rPr>
  </w:style>
  <w:style w:type="paragraph" w:styleId="CommentSubject">
    <w:name w:val="annotation subject"/>
    <w:basedOn w:val="CommentText"/>
    <w:next w:val="CommentText"/>
    <w:link w:val="CommentSubjectChar"/>
    <w:uiPriority w:val="99"/>
    <w:semiHidden/>
    <w:unhideWhenUsed/>
    <w:rsid w:val="00443FE7"/>
    <w:rPr>
      <w:b/>
      <w:bCs/>
    </w:rPr>
  </w:style>
  <w:style w:type="character" w:customStyle="1" w:styleId="CommentSubjectChar">
    <w:name w:val="Comment Subject Char"/>
    <w:basedOn w:val="CommentTextChar"/>
    <w:link w:val="CommentSubject"/>
    <w:uiPriority w:val="99"/>
    <w:semiHidden/>
    <w:rsid w:val="00443FE7"/>
    <w:rPr>
      <w:b/>
      <w:bCs/>
      <w:sz w:val="20"/>
      <w:szCs w:val="20"/>
    </w:rPr>
  </w:style>
  <w:style w:type="paragraph" w:styleId="BalloonText">
    <w:name w:val="Balloon Text"/>
    <w:basedOn w:val="Normal"/>
    <w:link w:val="BalloonTextChar"/>
    <w:uiPriority w:val="99"/>
    <w:semiHidden/>
    <w:unhideWhenUsed/>
    <w:rsid w:val="00443F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3FE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46CC1A-3F4C-47A3-BCC1-9E817554CE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30104</Words>
  <Characters>171597</Characters>
  <Application>Microsoft Office Word</Application>
  <DocSecurity>0</DocSecurity>
  <Lines>1429</Lines>
  <Paragraphs>402</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201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Hersi</dc:creator>
  <cp:keywords/>
  <dc:description/>
  <cp:lastModifiedBy>Brian Hutton</cp:lastModifiedBy>
  <cp:revision>61</cp:revision>
  <dcterms:created xsi:type="dcterms:W3CDTF">2021-06-25T00:43:00Z</dcterms:created>
  <dcterms:modified xsi:type="dcterms:W3CDTF">2023-09-26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jU8NC5hX"/&gt;&lt;style id="http://www.zotero.org/styles/vancouver" locale="en-US" hasBibliography="1" bibliographyStyleHasBeenSet="1"/&gt;&lt;prefs&gt;&lt;pref name="fieldType" value="Field"/&gt;&lt;/prefs&gt;&lt;/data&gt;</vt:lpwstr>
  </property>
</Properties>
</file>